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9FC38A" w14:textId="5A65A1D0" w:rsidR="0022620C" w:rsidRDefault="0022620C" w:rsidP="00B50244">
      <w:pPr>
        <w:ind w:leftChars="-236" w:left="-566" w:rightChars="-333" w:right="-799"/>
        <w:jc w:val="center"/>
        <w:rPr>
          <w:rFonts w:asciiTheme="majorHAnsi" w:hAnsiTheme="majorHAnsi" w:cstheme="majorHAnsi"/>
          <w:b/>
          <w:color w:val="000000" w:themeColor="text1"/>
        </w:rPr>
      </w:pPr>
      <w:r>
        <w:rPr>
          <w:rFonts w:asciiTheme="majorHAnsi" w:hAnsiTheme="majorHAnsi" w:cstheme="majorHAnsi" w:hint="eastAsia"/>
          <w:b/>
          <w:color w:val="000000" w:themeColor="text1"/>
        </w:rPr>
        <w:t>S</w:t>
      </w:r>
      <w:r>
        <w:rPr>
          <w:rFonts w:asciiTheme="majorHAnsi" w:hAnsiTheme="majorHAnsi" w:cstheme="majorHAnsi"/>
          <w:b/>
          <w:color w:val="000000" w:themeColor="text1"/>
        </w:rPr>
        <w:t>upplementary Appendix</w:t>
      </w:r>
    </w:p>
    <w:p w14:paraId="07FD8B52" w14:textId="1EAF96DF" w:rsidR="0022620C" w:rsidRDefault="0022620C" w:rsidP="00B50244">
      <w:pPr>
        <w:ind w:leftChars="-236" w:left="-566" w:rightChars="-333" w:right="-799"/>
        <w:jc w:val="center"/>
        <w:rPr>
          <w:rFonts w:asciiTheme="majorHAnsi" w:hAnsiTheme="majorHAnsi" w:cstheme="majorHAnsi"/>
          <w:b/>
          <w:color w:val="000000" w:themeColor="text1"/>
        </w:rPr>
      </w:pPr>
    </w:p>
    <w:p w14:paraId="513BB9C9" w14:textId="77777777" w:rsidR="00DC0DFF" w:rsidRDefault="00DC0DFF" w:rsidP="00B50244">
      <w:pPr>
        <w:ind w:leftChars="-236" w:left="-566" w:rightChars="-333" w:right="-799"/>
        <w:jc w:val="center"/>
        <w:rPr>
          <w:rFonts w:asciiTheme="majorHAnsi" w:hAnsiTheme="majorHAnsi" w:cstheme="majorHAnsi"/>
          <w:b/>
          <w:color w:val="000000" w:themeColor="text1"/>
        </w:rPr>
      </w:pPr>
    </w:p>
    <w:p w14:paraId="453AC018" w14:textId="568E558B" w:rsidR="0022620C" w:rsidRDefault="0022620C" w:rsidP="00B50244">
      <w:pPr>
        <w:ind w:leftChars="-236" w:left="-566" w:rightChars="-333" w:right="-799"/>
        <w:jc w:val="center"/>
        <w:rPr>
          <w:rFonts w:asciiTheme="majorHAnsi" w:hAnsiTheme="majorHAnsi" w:cstheme="majorHAnsi"/>
          <w:b/>
          <w:color w:val="000000" w:themeColor="text1"/>
        </w:rPr>
      </w:pPr>
      <w:r>
        <w:rPr>
          <w:rFonts w:asciiTheme="majorHAnsi" w:hAnsiTheme="majorHAnsi" w:cstheme="majorHAnsi" w:hint="eastAsia"/>
          <w:b/>
          <w:color w:val="000000" w:themeColor="text1"/>
        </w:rPr>
        <w:t>T</w:t>
      </w:r>
      <w:r>
        <w:rPr>
          <w:rFonts w:asciiTheme="majorHAnsi" w:hAnsiTheme="majorHAnsi" w:cstheme="majorHAnsi"/>
          <w:b/>
          <w:color w:val="000000" w:themeColor="text1"/>
        </w:rPr>
        <w:t>able of Contents</w:t>
      </w:r>
    </w:p>
    <w:p w14:paraId="6A6A92F2" w14:textId="72F88E2F" w:rsidR="0022620C" w:rsidRDefault="0022620C" w:rsidP="00B50244">
      <w:pPr>
        <w:ind w:leftChars="-236" w:left="-566" w:rightChars="-333" w:right="-799"/>
        <w:jc w:val="both"/>
        <w:rPr>
          <w:rFonts w:asciiTheme="majorHAnsi" w:hAnsiTheme="majorHAnsi" w:cstheme="majorHAnsi"/>
          <w:b/>
          <w:color w:val="000000" w:themeColor="text1"/>
        </w:rPr>
      </w:pPr>
    </w:p>
    <w:p w14:paraId="447395E3" w14:textId="77777777" w:rsidR="00207147" w:rsidRDefault="00207147" w:rsidP="00B50244">
      <w:pPr>
        <w:ind w:leftChars="-236" w:left="-566" w:rightChars="-333" w:right="-799"/>
        <w:jc w:val="both"/>
        <w:rPr>
          <w:rFonts w:asciiTheme="majorHAnsi" w:hAnsiTheme="majorHAnsi" w:cstheme="majorHAnsi"/>
          <w:b/>
          <w:color w:val="000000" w:themeColor="text1"/>
        </w:rPr>
      </w:pPr>
    </w:p>
    <w:p w14:paraId="47D4334C" w14:textId="7791AE1F" w:rsidR="00FF3ACA" w:rsidRDefault="001F3356" w:rsidP="00B50244">
      <w:pPr>
        <w:ind w:leftChars="-236" w:left="-566" w:rightChars="-333" w:right="-799"/>
        <w:jc w:val="both"/>
        <w:rPr>
          <w:rFonts w:asciiTheme="majorHAnsi" w:hAnsiTheme="majorHAnsi" w:cstheme="majorHAnsi"/>
          <w:color w:val="000000" w:themeColor="text1"/>
        </w:rPr>
      </w:pPr>
      <w:r>
        <w:rPr>
          <w:rFonts w:asciiTheme="majorHAnsi" w:hAnsiTheme="majorHAnsi" w:cstheme="majorHAnsi"/>
          <w:b/>
          <w:color w:val="000000" w:themeColor="text1"/>
        </w:rPr>
        <w:t>Contents</w:t>
      </w:r>
      <w:r w:rsidR="00FF3ACA">
        <w:rPr>
          <w:rFonts w:asciiTheme="majorHAnsi" w:hAnsiTheme="majorHAnsi" w:cstheme="majorHAnsi"/>
          <w:b/>
          <w:color w:val="000000" w:themeColor="text1"/>
        </w:rPr>
        <w:tab/>
      </w:r>
      <w:r w:rsidR="00FF3ACA">
        <w:rPr>
          <w:rFonts w:asciiTheme="majorHAnsi" w:hAnsiTheme="majorHAnsi" w:cstheme="majorHAnsi"/>
          <w:b/>
          <w:color w:val="000000" w:themeColor="text1"/>
        </w:rPr>
        <w:tab/>
      </w:r>
      <w:r w:rsidR="00FF3ACA">
        <w:rPr>
          <w:rFonts w:asciiTheme="majorHAnsi" w:hAnsiTheme="majorHAnsi" w:cstheme="majorHAnsi"/>
          <w:b/>
          <w:color w:val="000000" w:themeColor="text1"/>
        </w:rPr>
        <w:tab/>
      </w:r>
      <w:r w:rsidR="00FF3ACA">
        <w:rPr>
          <w:rFonts w:asciiTheme="majorHAnsi" w:hAnsiTheme="majorHAnsi" w:cstheme="majorHAnsi"/>
          <w:b/>
          <w:color w:val="000000" w:themeColor="text1"/>
        </w:rPr>
        <w:tab/>
      </w:r>
      <w:r w:rsidR="00FF3ACA">
        <w:rPr>
          <w:rFonts w:asciiTheme="majorHAnsi" w:hAnsiTheme="majorHAnsi" w:cstheme="majorHAnsi"/>
          <w:b/>
          <w:color w:val="000000" w:themeColor="text1"/>
        </w:rPr>
        <w:tab/>
      </w:r>
      <w:r w:rsidR="00FF3ACA">
        <w:rPr>
          <w:rFonts w:asciiTheme="majorHAnsi" w:hAnsiTheme="majorHAnsi" w:cstheme="majorHAnsi"/>
          <w:b/>
          <w:color w:val="000000" w:themeColor="text1"/>
        </w:rPr>
        <w:tab/>
      </w:r>
      <w:r w:rsidR="00FF3ACA">
        <w:rPr>
          <w:rFonts w:asciiTheme="majorHAnsi" w:hAnsiTheme="majorHAnsi" w:cstheme="majorHAnsi"/>
          <w:b/>
          <w:color w:val="000000" w:themeColor="text1"/>
        </w:rPr>
        <w:tab/>
      </w:r>
      <w:r w:rsidR="00FF3ACA">
        <w:rPr>
          <w:rFonts w:asciiTheme="majorHAnsi" w:hAnsiTheme="majorHAnsi" w:cstheme="majorHAnsi"/>
          <w:b/>
          <w:color w:val="000000" w:themeColor="text1"/>
        </w:rPr>
        <w:tab/>
      </w:r>
      <w:r w:rsidR="00FF3ACA">
        <w:rPr>
          <w:rFonts w:asciiTheme="majorHAnsi" w:hAnsiTheme="majorHAnsi" w:cstheme="majorHAnsi"/>
          <w:b/>
          <w:color w:val="000000" w:themeColor="text1"/>
        </w:rPr>
        <w:tab/>
      </w:r>
      <w:r w:rsidR="00C463D3">
        <w:rPr>
          <w:rFonts w:asciiTheme="majorHAnsi" w:hAnsiTheme="majorHAnsi" w:cstheme="majorHAnsi"/>
          <w:b/>
          <w:color w:val="000000" w:themeColor="text1"/>
        </w:rPr>
        <w:t xml:space="preserve">  </w:t>
      </w:r>
      <w:r w:rsidR="00FF3ACA" w:rsidRPr="00FF3ACA">
        <w:rPr>
          <w:rFonts w:asciiTheme="majorHAnsi" w:hAnsiTheme="majorHAnsi" w:cstheme="majorHAnsi"/>
          <w:color w:val="000000" w:themeColor="text1"/>
        </w:rPr>
        <w:t>Page</w:t>
      </w:r>
    </w:p>
    <w:p w14:paraId="52848237" w14:textId="77777777" w:rsidR="001F3356" w:rsidRPr="00FF3ACA" w:rsidRDefault="001F3356" w:rsidP="00B50244">
      <w:pPr>
        <w:ind w:leftChars="-236" w:left="-566" w:rightChars="-333" w:right="-799"/>
        <w:jc w:val="both"/>
        <w:rPr>
          <w:rFonts w:asciiTheme="majorHAnsi" w:hAnsiTheme="majorHAnsi" w:cstheme="majorHAnsi"/>
          <w:color w:val="000000" w:themeColor="text1"/>
        </w:rPr>
      </w:pPr>
    </w:p>
    <w:p w14:paraId="5EFEE324" w14:textId="312EF320" w:rsidR="00775E9F" w:rsidRPr="005F72D2" w:rsidRDefault="007679EA" w:rsidP="00B50244">
      <w:pPr>
        <w:ind w:leftChars="-236" w:left="-566" w:rightChars="-333" w:right="-799"/>
        <w:jc w:val="both"/>
        <w:rPr>
          <w:rFonts w:asciiTheme="majorHAnsi" w:hAnsiTheme="majorHAnsi" w:cstheme="majorHAnsi"/>
          <w:b/>
          <w:color w:val="000000" w:themeColor="text1"/>
        </w:rPr>
      </w:pPr>
      <w:r>
        <w:rPr>
          <w:rFonts w:asciiTheme="majorHAnsi" w:hAnsiTheme="majorHAnsi" w:cstheme="majorHAnsi"/>
          <w:b/>
          <w:color w:val="000000" w:themeColor="text1"/>
        </w:rPr>
        <w:t>Materials and Methods</w:t>
      </w:r>
      <w:r w:rsidR="00FF3ACA">
        <w:rPr>
          <w:rFonts w:asciiTheme="majorHAnsi" w:hAnsiTheme="majorHAnsi" w:cstheme="majorHAnsi"/>
          <w:b/>
          <w:color w:val="000000" w:themeColor="text1"/>
        </w:rPr>
        <w:tab/>
      </w:r>
      <w:r w:rsidR="00FF3ACA">
        <w:rPr>
          <w:rFonts w:asciiTheme="majorHAnsi" w:hAnsiTheme="majorHAnsi" w:cstheme="majorHAnsi"/>
          <w:b/>
          <w:color w:val="000000" w:themeColor="text1"/>
        </w:rPr>
        <w:tab/>
      </w:r>
      <w:r w:rsidR="00FF3ACA">
        <w:rPr>
          <w:rFonts w:asciiTheme="majorHAnsi" w:hAnsiTheme="majorHAnsi" w:cstheme="majorHAnsi"/>
          <w:b/>
          <w:color w:val="000000" w:themeColor="text1"/>
        </w:rPr>
        <w:tab/>
      </w:r>
      <w:r w:rsidR="00FF3ACA">
        <w:rPr>
          <w:rFonts w:asciiTheme="majorHAnsi" w:hAnsiTheme="majorHAnsi" w:cstheme="majorHAnsi"/>
          <w:b/>
          <w:color w:val="000000" w:themeColor="text1"/>
        </w:rPr>
        <w:tab/>
      </w:r>
      <w:r w:rsidR="00FF3ACA">
        <w:rPr>
          <w:rFonts w:asciiTheme="majorHAnsi" w:hAnsiTheme="majorHAnsi" w:cstheme="majorHAnsi"/>
          <w:b/>
          <w:color w:val="000000" w:themeColor="text1"/>
        </w:rPr>
        <w:tab/>
      </w:r>
      <w:r w:rsidR="00FF3ACA">
        <w:rPr>
          <w:rFonts w:asciiTheme="majorHAnsi" w:hAnsiTheme="majorHAnsi" w:cstheme="majorHAnsi"/>
          <w:color w:val="000000" w:themeColor="text1"/>
        </w:rPr>
        <w:tab/>
      </w:r>
      <w:r w:rsidR="00C463D3">
        <w:rPr>
          <w:rFonts w:asciiTheme="majorHAnsi" w:hAnsiTheme="majorHAnsi" w:cstheme="majorHAnsi"/>
          <w:color w:val="000000" w:themeColor="text1"/>
        </w:rPr>
        <w:tab/>
        <w:t xml:space="preserve"> </w:t>
      </w:r>
      <w:r w:rsidR="0086335B">
        <w:rPr>
          <w:rFonts w:asciiTheme="majorHAnsi" w:hAnsiTheme="majorHAnsi" w:cstheme="majorHAnsi"/>
          <w:color w:val="000000" w:themeColor="text1"/>
        </w:rPr>
        <w:t xml:space="preserve"> </w:t>
      </w:r>
      <w:r w:rsidR="00C463D3">
        <w:rPr>
          <w:rFonts w:asciiTheme="majorHAnsi" w:hAnsiTheme="majorHAnsi" w:cstheme="majorHAnsi"/>
          <w:color w:val="000000" w:themeColor="text1"/>
        </w:rPr>
        <w:t xml:space="preserve"> </w:t>
      </w:r>
      <w:r w:rsidR="00FF3ACA">
        <w:rPr>
          <w:rFonts w:asciiTheme="majorHAnsi" w:hAnsiTheme="majorHAnsi" w:cstheme="majorHAnsi"/>
          <w:color w:val="000000" w:themeColor="text1"/>
        </w:rPr>
        <w:t>2</w:t>
      </w:r>
      <w:r w:rsidR="00011338">
        <w:rPr>
          <w:rFonts w:asciiTheme="majorHAnsi" w:hAnsiTheme="majorHAnsi" w:cstheme="majorHAnsi"/>
          <w:color w:val="000000" w:themeColor="text1"/>
        </w:rPr>
        <w:t>-</w:t>
      </w:r>
      <w:r w:rsidR="00813399">
        <w:rPr>
          <w:rFonts w:asciiTheme="majorHAnsi" w:hAnsiTheme="majorHAnsi" w:cstheme="majorHAnsi"/>
          <w:color w:val="000000" w:themeColor="text1"/>
        </w:rPr>
        <w:t>4</w:t>
      </w:r>
    </w:p>
    <w:p w14:paraId="412CFEFF" w14:textId="77777777" w:rsidR="005F72D2" w:rsidRPr="005F72D2" w:rsidRDefault="005F72D2" w:rsidP="00B50244">
      <w:pPr>
        <w:ind w:leftChars="-236" w:left="-566" w:rightChars="-333" w:right="-799"/>
        <w:jc w:val="both"/>
        <w:rPr>
          <w:rFonts w:asciiTheme="majorHAnsi" w:hAnsiTheme="majorHAnsi" w:cstheme="majorHAnsi"/>
          <w:color w:val="000000" w:themeColor="text1"/>
        </w:rPr>
      </w:pPr>
      <w:r w:rsidRPr="005F72D2">
        <w:rPr>
          <w:rFonts w:asciiTheme="majorHAnsi" w:hAnsiTheme="majorHAnsi" w:cstheme="majorHAnsi"/>
          <w:color w:val="000000" w:themeColor="text1"/>
        </w:rPr>
        <w:t>Ethics statement</w:t>
      </w:r>
    </w:p>
    <w:p w14:paraId="763F5294" w14:textId="2A0FEE83" w:rsidR="005F72D2" w:rsidRDefault="005F72D2" w:rsidP="00B50244">
      <w:pPr>
        <w:ind w:leftChars="-236" w:left="-566" w:rightChars="-333" w:right="-799"/>
        <w:jc w:val="both"/>
        <w:rPr>
          <w:rFonts w:asciiTheme="majorHAnsi" w:hAnsiTheme="majorHAnsi" w:cstheme="majorHAnsi"/>
          <w:color w:val="000000" w:themeColor="text1"/>
        </w:rPr>
      </w:pPr>
      <w:r w:rsidRPr="005F72D2">
        <w:rPr>
          <w:rFonts w:asciiTheme="majorHAnsi" w:hAnsiTheme="majorHAnsi" w:cstheme="majorHAnsi"/>
          <w:color w:val="000000" w:themeColor="text1"/>
        </w:rPr>
        <w:t>Human sera</w:t>
      </w:r>
    </w:p>
    <w:p w14:paraId="403DE032" w14:textId="1DFD08EF" w:rsidR="00687A3A" w:rsidRDefault="00687A3A" w:rsidP="00B50244">
      <w:pPr>
        <w:ind w:leftChars="-236" w:left="-566" w:rightChars="-333" w:right="-799"/>
        <w:jc w:val="both"/>
        <w:rPr>
          <w:rFonts w:asciiTheme="majorHAnsi" w:hAnsiTheme="majorHAnsi" w:cstheme="majorHAnsi"/>
          <w:color w:val="000000" w:themeColor="text1"/>
        </w:rPr>
      </w:pPr>
      <w:r>
        <w:rPr>
          <w:rFonts w:asciiTheme="majorHAnsi" w:hAnsiTheme="majorHAnsi" w:cstheme="majorHAnsi" w:hint="eastAsia"/>
          <w:color w:val="000000" w:themeColor="text1"/>
        </w:rPr>
        <w:t>P</w:t>
      </w:r>
      <w:r>
        <w:rPr>
          <w:rFonts w:asciiTheme="majorHAnsi" w:hAnsiTheme="majorHAnsi" w:cstheme="majorHAnsi"/>
          <w:color w:val="000000" w:themeColor="text1"/>
        </w:rPr>
        <w:t>rotein homology model</w:t>
      </w:r>
    </w:p>
    <w:p w14:paraId="764FDEB7" w14:textId="15CD44B5" w:rsidR="005F72D2" w:rsidRPr="005F72D2" w:rsidRDefault="005F72D2" w:rsidP="00B50244">
      <w:pPr>
        <w:ind w:leftChars="-236" w:left="-566" w:rightChars="-333" w:right="-799"/>
        <w:jc w:val="both"/>
        <w:rPr>
          <w:rFonts w:asciiTheme="majorHAnsi" w:hAnsiTheme="majorHAnsi" w:cstheme="majorHAnsi"/>
          <w:color w:val="000000" w:themeColor="text1"/>
        </w:rPr>
      </w:pPr>
      <w:r w:rsidRPr="005F72D2">
        <w:rPr>
          <w:rFonts w:asciiTheme="majorHAnsi" w:hAnsiTheme="majorHAnsi" w:cstheme="majorHAnsi"/>
          <w:color w:val="000000" w:themeColor="text1"/>
        </w:rPr>
        <w:t>Viral genome sequence</w:t>
      </w:r>
      <w:r w:rsidR="000F56DF">
        <w:rPr>
          <w:rFonts w:asciiTheme="majorHAnsi" w:hAnsiTheme="majorHAnsi" w:cstheme="majorHAnsi"/>
          <w:color w:val="000000" w:themeColor="text1"/>
        </w:rPr>
        <w:t>s</w:t>
      </w:r>
    </w:p>
    <w:p w14:paraId="7120027F" w14:textId="77777777" w:rsidR="005F72D2" w:rsidRPr="005F72D2" w:rsidRDefault="005F72D2" w:rsidP="00B50244">
      <w:pPr>
        <w:ind w:leftChars="-236" w:left="-566" w:rightChars="-333" w:right="-799"/>
        <w:jc w:val="both"/>
        <w:rPr>
          <w:rFonts w:asciiTheme="majorHAnsi" w:hAnsiTheme="majorHAnsi" w:cstheme="majorHAnsi"/>
          <w:color w:val="000000" w:themeColor="text1"/>
        </w:rPr>
      </w:pPr>
      <w:r w:rsidRPr="005F72D2">
        <w:rPr>
          <w:rFonts w:asciiTheme="majorHAnsi" w:hAnsiTheme="majorHAnsi" w:cstheme="majorHAnsi"/>
          <w:color w:val="000000" w:themeColor="text1"/>
        </w:rPr>
        <w:t>Cell culture</w:t>
      </w:r>
    </w:p>
    <w:p w14:paraId="740CB141" w14:textId="77777777" w:rsidR="005F72D2" w:rsidRPr="005F72D2" w:rsidRDefault="005F72D2" w:rsidP="00B50244">
      <w:pPr>
        <w:ind w:leftChars="-236" w:left="-566" w:rightChars="-333" w:right="-799"/>
        <w:jc w:val="both"/>
        <w:rPr>
          <w:rFonts w:asciiTheme="majorHAnsi" w:hAnsiTheme="majorHAnsi" w:cstheme="majorHAnsi"/>
          <w:color w:val="000000" w:themeColor="text1"/>
        </w:rPr>
      </w:pPr>
      <w:r w:rsidRPr="005F72D2">
        <w:rPr>
          <w:rFonts w:asciiTheme="majorHAnsi" w:hAnsiTheme="majorHAnsi" w:cstheme="majorHAnsi"/>
          <w:color w:val="000000" w:themeColor="text1"/>
        </w:rPr>
        <w:t>Plasmid construction</w:t>
      </w:r>
    </w:p>
    <w:p w14:paraId="1DC76C6C" w14:textId="7B6D6197" w:rsidR="005F72D2" w:rsidRDefault="005F72D2" w:rsidP="00B50244">
      <w:pPr>
        <w:ind w:leftChars="-236" w:left="-566" w:rightChars="-333" w:right="-799"/>
        <w:jc w:val="both"/>
        <w:rPr>
          <w:rFonts w:asciiTheme="majorHAnsi" w:hAnsiTheme="majorHAnsi" w:cstheme="majorHAnsi"/>
          <w:b/>
          <w:bCs/>
          <w:color w:val="000000" w:themeColor="text1"/>
        </w:rPr>
      </w:pPr>
      <w:r w:rsidRPr="005F72D2">
        <w:rPr>
          <w:rFonts w:asciiTheme="majorHAnsi" w:hAnsiTheme="majorHAnsi" w:cstheme="majorHAnsi"/>
          <w:color w:val="000000" w:themeColor="text1"/>
        </w:rPr>
        <w:t>Neutralization assay</w:t>
      </w:r>
    </w:p>
    <w:p w14:paraId="79DC2873" w14:textId="22D947F3" w:rsidR="007B4771" w:rsidRDefault="007B4771" w:rsidP="00B50244">
      <w:pPr>
        <w:ind w:leftChars="-236" w:left="566" w:rightChars="-333" w:right="-799" w:hangingChars="470" w:hanging="1132"/>
        <w:jc w:val="both"/>
        <w:rPr>
          <w:rFonts w:asciiTheme="majorHAnsi" w:hAnsiTheme="majorHAnsi" w:cstheme="majorHAnsi"/>
          <w:bCs/>
          <w:color w:val="000000" w:themeColor="text1"/>
        </w:rPr>
      </w:pPr>
      <w:r>
        <w:rPr>
          <w:rFonts w:asciiTheme="majorHAnsi" w:hAnsiTheme="majorHAnsi" w:cstheme="majorHAnsi"/>
          <w:b/>
          <w:bCs/>
          <w:color w:val="000000" w:themeColor="text1"/>
        </w:rPr>
        <w:t xml:space="preserve">Figure S1. </w:t>
      </w:r>
      <w:r w:rsidR="00C463D3">
        <w:rPr>
          <w:rFonts w:asciiTheme="majorHAnsi" w:hAnsiTheme="majorHAnsi" w:cstheme="majorHAnsi"/>
          <w:bCs/>
          <w:color w:val="000000" w:themeColor="text1"/>
        </w:rPr>
        <w:t>Structure of the N-terminal domain of the spike protein of the Mu variant</w:t>
      </w:r>
      <w:r>
        <w:rPr>
          <w:rFonts w:asciiTheme="majorHAnsi" w:hAnsiTheme="majorHAnsi" w:cstheme="majorHAnsi"/>
          <w:bCs/>
          <w:color w:val="000000" w:themeColor="text1"/>
        </w:rPr>
        <w:t>.</w:t>
      </w:r>
      <w:r>
        <w:rPr>
          <w:rFonts w:asciiTheme="majorHAnsi" w:hAnsiTheme="majorHAnsi" w:cstheme="majorHAnsi"/>
          <w:bCs/>
          <w:color w:val="000000" w:themeColor="text1"/>
        </w:rPr>
        <w:tab/>
      </w:r>
      <w:r w:rsidR="00C463D3">
        <w:rPr>
          <w:rFonts w:asciiTheme="majorHAnsi" w:hAnsiTheme="majorHAnsi" w:cstheme="majorHAnsi"/>
          <w:bCs/>
          <w:color w:val="000000" w:themeColor="text1"/>
        </w:rPr>
        <w:t xml:space="preserve">  </w:t>
      </w:r>
      <w:r w:rsidR="0086335B">
        <w:rPr>
          <w:rFonts w:asciiTheme="majorHAnsi" w:hAnsiTheme="majorHAnsi" w:cstheme="majorHAnsi"/>
          <w:bCs/>
          <w:color w:val="000000" w:themeColor="text1"/>
        </w:rPr>
        <w:t xml:space="preserve"> </w:t>
      </w:r>
      <w:r w:rsidR="00813399">
        <w:rPr>
          <w:rFonts w:asciiTheme="majorHAnsi" w:hAnsiTheme="majorHAnsi" w:cstheme="majorHAnsi"/>
          <w:bCs/>
          <w:color w:val="000000" w:themeColor="text1"/>
        </w:rPr>
        <w:t>5</w:t>
      </w:r>
    </w:p>
    <w:p w14:paraId="32BACAF8" w14:textId="2E843713" w:rsidR="00680E54" w:rsidRDefault="00680E54" w:rsidP="00B50244">
      <w:pPr>
        <w:ind w:leftChars="-236" w:left="566" w:rightChars="-333" w:right="-799" w:hangingChars="470" w:hanging="1132"/>
        <w:jc w:val="both"/>
        <w:rPr>
          <w:rFonts w:asciiTheme="majorHAnsi" w:hAnsiTheme="majorHAnsi" w:cstheme="majorHAnsi"/>
          <w:bCs/>
          <w:color w:val="000000" w:themeColor="text1"/>
        </w:rPr>
      </w:pPr>
      <w:r>
        <w:rPr>
          <w:rFonts w:asciiTheme="majorHAnsi" w:hAnsiTheme="majorHAnsi" w:cstheme="majorHAnsi"/>
          <w:b/>
          <w:bCs/>
          <w:color w:val="000000" w:themeColor="text1"/>
        </w:rPr>
        <w:t xml:space="preserve">Figure S2. </w:t>
      </w:r>
      <w:r w:rsidR="004530D6">
        <w:rPr>
          <w:rFonts w:asciiTheme="majorHAnsi" w:hAnsiTheme="majorHAnsi" w:cstheme="majorHAnsi"/>
          <w:color w:val="000000" w:themeColor="text1"/>
        </w:rPr>
        <w:t xml:space="preserve">Summary of the </w:t>
      </w:r>
      <w:r>
        <w:rPr>
          <w:rFonts w:asciiTheme="majorHAnsi" w:hAnsiTheme="majorHAnsi" w:cstheme="majorHAnsi"/>
          <w:bCs/>
          <w:color w:val="000000" w:themeColor="text1"/>
        </w:rPr>
        <w:t>50% neutralization titer of each ser</w:t>
      </w:r>
      <w:r w:rsidR="00850EBC">
        <w:rPr>
          <w:rFonts w:asciiTheme="majorHAnsi" w:hAnsiTheme="majorHAnsi" w:cstheme="majorHAnsi"/>
          <w:bCs/>
          <w:color w:val="000000" w:themeColor="text1"/>
        </w:rPr>
        <w:t>um</w:t>
      </w:r>
      <w:r>
        <w:rPr>
          <w:rFonts w:asciiTheme="majorHAnsi" w:hAnsiTheme="majorHAnsi" w:cstheme="majorHAnsi"/>
          <w:bCs/>
          <w:color w:val="000000" w:themeColor="text1"/>
        </w:rPr>
        <w:t>.</w:t>
      </w:r>
      <w:r>
        <w:rPr>
          <w:rFonts w:asciiTheme="majorHAnsi" w:hAnsiTheme="majorHAnsi" w:cstheme="majorHAnsi"/>
          <w:bCs/>
          <w:color w:val="000000" w:themeColor="text1"/>
        </w:rPr>
        <w:tab/>
      </w:r>
      <w:r>
        <w:rPr>
          <w:rFonts w:asciiTheme="majorHAnsi" w:hAnsiTheme="majorHAnsi" w:cstheme="majorHAnsi"/>
          <w:bCs/>
          <w:color w:val="000000" w:themeColor="text1"/>
        </w:rPr>
        <w:tab/>
      </w:r>
      <w:r>
        <w:rPr>
          <w:rFonts w:asciiTheme="majorHAnsi" w:hAnsiTheme="majorHAnsi" w:cstheme="majorHAnsi"/>
          <w:bCs/>
          <w:color w:val="000000" w:themeColor="text1"/>
        </w:rPr>
        <w:tab/>
        <w:t xml:space="preserve">  </w:t>
      </w:r>
      <w:r w:rsidR="00813399">
        <w:rPr>
          <w:rFonts w:asciiTheme="majorHAnsi" w:hAnsiTheme="majorHAnsi" w:cstheme="majorHAnsi"/>
          <w:bCs/>
          <w:color w:val="000000" w:themeColor="text1"/>
        </w:rPr>
        <w:t xml:space="preserve"> 6-7</w:t>
      </w:r>
    </w:p>
    <w:p w14:paraId="4CD6C72B" w14:textId="77777777" w:rsidR="00C463D3" w:rsidRDefault="00791307" w:rsidP="00B50244">
      <w:pPr>
        <w:ind w:leftChars="-236" w:left="-565" w:rightChars="-333" w:right="-799" w:hanging="1"/>
        <w:jc w:val="both"/>
        <w:rPr>
          <w:rFonts w:cs="Arial"/>
        </w:rPr>
      </w:pPr>
      <w:r w:rsidRPr="0083045B">
        <w:rPr>
          <w:rFonts w:cs="Arial"/>
          <w:b/>
        </w:rPr>
        <w:t xml:space="preserve">Table S1. </w:t>
      </w:r>
      <w:r w:rsidR="00C463D3" w:rsidRPr="00C463D3">
        <w:rPr>
          <w:rFonts w:cs="Arial"/>
        </w:rPr>
        <w:t>Summary of the serum samples obtained from COVID-19 convalescents</w:t>
      </w:r>
    </w:p>
    <w:p w14:paraId="69F9D71C" w14:textId="4A54B58C" w:rsidR="00791307" w:rsidRPr="00791307" w:rsidRDefault="00B14CDD" w:rsidP="00B50244">
      <w:pPr>
        <w:ind w:leftChars="-236" w:left="-565" w:rightChars="-333" w:right="-799" w:hanging="1"/>
        <w:jc w:val="both"/>
        <w:rPr>
          <w:rFonts w:cs="Arial"/>
        </w:rPr>
      </w:pPr>
      <w:r>
        <w:rPr>
          <w:rFonts w:cs="Arial"/>
        </w:rPr>
        <w:tab/>
      </w:r>
      <w:r>
        <w:rPr>
          <w:rFonts w:cs="Arial"/>
        </w:rPr>
        <w:tab/>
        <w:t xml:space="preserve">     </w:t>
      </w:r>
      <w:r w:rsidR="00C463D3" w:rsidRPr="00C463D3">
        <w:rPr>
          <w:rFonts w:cs="Arial"/>
        </w:rPr>
        <w:t>who had infected in the early pandemic used in this study.</w:t>
      </w:r>
      <w:r w:rsidR="00FF3ACA">
        <w:rPr>
          <w:rFonts w:cs="Arial"/>
        </w:rPr>
        <w:tab/>
      </w:r>
      <w:r w:rsidR="00C463D3">
        <w:rPr>
          <w:rFonts w:cs="Arial"/>
        </w:rPr>
        <w:tab/>
        <w:t xml:space="preserve">  </w:t>
      </w:r>
      <w:r w:rsidR="0086335B">
        <w:rPr>
          <w:rFonts w:cs="Arial"/>
        </w:rPr>
        <w:t xml:space="preserve"> </w:t>
      </w:r>
      <w:r w:rsidR="00813399">
        <w:rPr>
          <w:rFonts w:cs="Arial"/>
        </w:rPr>
        <w:t>8</w:t>
      </w:r>
      <w:r w:rsidR="00542573">
        <w:rPr>
          <w:rFonts w:cs="Arial"/>
        </w:rPr>
        <w:t>-11</w:t>
      </w:r>
    </w:p>
    <w:p w14:paraId="5FCBEA40" w14:textId="77777777" w:rsidR="00C463D3" w:rsidRDefault="00791307" w:rsidP="00B50244">
      <w:pPr>
        <w:ind w:leftChars="-236" w:left="-565" w:rightChars="-333" w:right="-799" w:hanging="1"/>
        <w:jc w:val="both"/>
        <w:rPr>
          <w:rFonts w:cs="Arial"/>
        </w:rPr>
      </w:pPr>
      <w:r w:rsidRPr="0083045B">
        <w:rPr>
          <w:rFonts w:cs="Arial"/>
          <w:b/>
        </w:rPr>
        <w:t xml:space="preserve">Table S2. </w:t>
      </w:r>
      <w:r w:rsidR="00C463D3" w:rsidRPr="00C463D3">
        <w:rPr>
          <w:rFonts w:cs="Arial"/>
        </w:rPr>
        <w:t>Summary of the serum samples obtained from the persons who had</w:t>
      </w:r>
    </w:p>
    <w:p w14:paraId="00DDEC26" w14:textId="02F0D71B" w:rsidR="00791307" w:rsidRDefault="00B14CDD" w:rsidP="00B50244">
      <w:pPr>
        <w:ind w:leftChars="-236" w:left="-565" w:rightChars="-333" w:right="-799" w:hanging="1"/>
        <w:jc w:val="both"/>
        <w:rPr>
          <w:rFonts w:cs="Arial"/>
        </w:rPr>
      </w:pPr>
      <w:r>
        <w:rPr>
          <w:rFonts w:cs="Arial"/>
        </w:rPr>
        <w:tab/>
      </w:r>
      <w:r>
        <w:rPr>
          <w:rFonts w:cs="Arial"/>
        </w:rPr>
        <w:tab/>
        <w:t xml:space="preserve">     </w:t>
      </w:r>
      <w:r w:rsidR="00C463D3" w:rsidRPr="00C463D3">
        <w:rPr>
          <w:rFonts w:cs="Arial"/>
        </w:rPr>
        <w:t>received the BNT162b2 vaccine used in this study.</w:t>
      </w:r>
      <w:r w:rsidR="00C463D3" w:rsidRPr="00C463D3">
        <w:rPr>
          <w:rFonts w:cs="Arial"/>
        </w:rPr>
        <w:tab/>
      </w:r>
      <w:r w:rsidR="00C463D3">
        <w:rPr>
          <w:rFonts w:cs="Arial"/>
        </w:rPr>
        <w:tab/>
      </w:r>
      <w:r w:rsidR="00C463D3">
        <w:rPr>
          <w:rFonts w:cs="Arial"/>
        </w:rPr>
        <w:tab/>
        <w:t xml:space="preserve">  </w:t>
      </w:r>
      <w:r w:rsidR="00542573">
        <w:rPr>
          <w:rFonts w:cs="Arial"/>
        </w:rPr>
        <w:t>12-</w:t>
      </w:r>
      <w:r w:rsidR="000B4A86">
        <w:rPr>
          <w:rFonts w:cs="Arial" w:hint="eastAsia"/>
        </w:rPr>
        <w:t>1</w:t>
      </w:r>
      <w:r w:rsidR="000B4A86">
        <w:rPr>
          <w:rFonts w:cs="Arial"/>
        </w:rPr>
        <w:t>5</w:t>
      </w:r>
    </w:p>
    <w:p w14:paraId="0761CF7A" w14:textId="77777777" w:rsidR="00C463D3" w:rsidRPr="001B4A64" w:rsidRDefault="00791307" w:rsidP="00B50244">
      <w:pPr>
        <w:ind w:leftChars="-236" w:left="-565" w:rightChars="-333" w:right="-799" w:hanging="1"/>
        <w:jc w:val="both"/>
        <w:rPr>
          <w:rFonts w:cs="Arial"/>
        </w:rPr>
      </w:pPr>
      <w:r w:rsidRPr="001B4A64">
        <w:rPr>
          <w:rFonts w:cs="Arial"/>
          <w:b/>
        </w:rPr>
        <w:t xml:space="preserve">Table S3. </w:t>
      </w:r>
      <w:r w:rsidR="00C463D3" w:rsidRPr="001B4A64">
        <w:rPr>
          <w:rFonts w:cs="Arial"/>
        </w:rPr>
        <w:t>Summary of the serum samples obtained from COVID-19 convalescents</w:t>
      </w:r>
    </w:p>
    <w:p w14:paraId="30BE2C08" w14:textId="29EFD1B1" w:rsidR="00791307" w:rsidRPr="00791307" w:rsidRDefault="00B14CDD" w:rsidP="00B50244">
      <w:pPr>
        <w:ind w:leftChars="-236" w:left="-565" w:rightChars="-333" w:right="-799" w:hanging="1"/>
        <w:jc w:val="both"/>
        <w:rPr>
          <w:rFonts w:cs="Arial"/>
        </w:rPr>
      </w:pPr>
      <w:r w:rsidRPr="001B4A64">
        <w:rPr>
          <w:rFonts w:cs="Arial"/>
        </w:rPr>
        <w:tab/>
      </w:r>
      <w:r w:rsidRPr="001B4A64">
        <w:rPr>
          <w:rFonts w:cs="Arial"/>
        </w:rPr>
        <w:tab/>
        <w:t xml:space="preserve">     </w:t>
      </w:r>
      <w:r w:rsidR="00C463D3" w:rsidRPr="001B4A64">
        <w:rPr>
          <w:rFonts w:cs="Arial"/>
        </w:rPr>
        <w:t>who had infected with Mu variant used in this study.</w:t>
      </w:r>
      <w:r w:rsidR="002C64DF">
        <w:rPr>
          <w:rFonts w:cs="Arial"/>
        </w:rPr>
        <w:tab/>
      </w:r>
      <w:r w:rsidR="002C64DF">
        <w:rPr>
          <w:rFonts w:cs="Arial"/>
        </w:rPr>
        <w:tab/>
      </w:r>
      <w:r w:rsidR="00C463D3">
        <w:rPr>
          <w:rFonts w:cs="Arial"/>
        </w:rPr>
        <w:tab/>
        <w:t xml:space="preserve">  </w:t>
      </w:r>
      <w:r w:rsidR="00813399">
        <w:rPr>
          <w:rFonts w:cs="Arial"/>
        </w:rPr>
        <w:t>1</w:t>
      </w:r>
      <w:r w:rsidR="000B4A86">
        <w:rPr>
          <w:rFonts w:cs="Arial"/>
        </w:rPr>
        <w:t>6-</w:t>
      </w:r>
      <w:r w:rsidR="00247372">
        <w:rPr>
          <w:rFonts w:cs="Arial"/>
        </w:rPr>
        <w:t>17</w:t>
      </w:r>
    </w:p>
    <w:p w14:paraId="0AAC071A" w14:textId="380D68B6" w:rsidR="00791307" w:rsidRPr="00791307" w:rsidRDefault="00791307" w:rsidP="00B50244">
      <w:pPr>
        <w:ind w:leftChars="-236" w:left="-565" w:rightChars="-333" w:right="-799" w:hanging="1"/>
        <w:jc w:val="both"/>
        <w:rPr>
          <w:rFonts w:cs="Arial"/>
        </w:rPr>
      </w:pPr>
      <w:r w:rsidRPr="0083045B">
        <w:rPr>
          <w:rFonts w:cs="Arial"/>
          <w:b/>
        </w:rPr>
        <w:t xml:space="preserve">Table S4. </w:t>
      </w:r>
      <w:r w:rsidR="00C463D3" w:rsidRPr="00C463D3">
        <w:rPr>
          <w:rFonts w:cs="Arial"/>
        </w:rPr>
        <w:t>Primers used for the construction of SARS-CoV-2 spike protein derivatives.</w:t>
      </w:r>
      <w:r w:rsidR="00C463D3">
        <w:rPr>
          <w:rFonts w:cs="Arial"/>
        </w:rPr>
        <w:tab/>
        <w:t xml:space="preserve">  </w:t>
      </w:r>
      <w:r w:rsidR="00813399">
        <w:rPr>
          <w:rFonts w:cs="Arial"/>
        </w:rPr>
        <w:t>1</w:t>
      </w:r>
      <w:r w:rsidR="00247372">
        <w:rPr>
          <w:rFonts w:cs="Arial"/>
        </w:rPr>
        <w:t>8</w:t>
      </w:r>
    </w:p>
    <w:p w14:paraId="4AB4BE47" w14:textId="11DBEC00" w:rsidR="005E11E8" w:rsidRDefault="00E973CC" w:rsidP="00B50244">
      <w:pPr>
        <w:ind w:leftChars="-236" w:left="-566" w:rightChars="-333" w:right="-799"/>
        <w:jc w:val="both"/>
        <w:rPr>
          <w:rFonts w:asciiTheme="majorHAnsi" w:hAnsiTheme="majorHAnsi" w:cstheme="majorHAnsi"/>
          <w:b/>
          <w:bCs/>
          <w:color w:val="000000" w:themeColor="text1"/>
        </w:rPr>
      </w:pPr>
      <w:r w:rsidRPr="00791307">
        <w:rPr>
          <w:rFonts w:asciiTheme="majorHAnsi" w:hAnsiTheme="majorHAnsi" w:cstheme="majorHAnsi" w:hint="eastAsia"/>
          <w:b/>
          <w:bCs/>
          <w:color w:val="000000" w:themeColor="text1"/>
        </w:rPr>
        <w:t>C</w:t>
      </w:r>
      <w:r w:rsidRPr="00791307">
        <w:rPr>
          <w:rFonts w:asciiTheme="majorHAnsi" w:hAnsiTheme="majorHAnsi" w:cstheme="majorHAnsi"/>
          <w:b/>
          <w:bCs/>
          <w:color w:val="000000" w:themeColor="text1"/>
        </w:rPr>
        <w:t>onsortia</w:t>
      </w:r>
      <w:r w:rsidR="002C64DF" w:rsidRPr="00C463D3">
        <w:rPr>
          <w:rFonts w:asciiTheme="majorHAnsi" w:hAnsiTheme="majorHAnsi" w:cstheme="majorHAnsi"/>
          <w:color w:val="000000" w:themeColor="text1"/>
        </w:rPr>
        <w:tab/>
      </w:r>
      <w:r w:rsidR="002C64DF" w:rsidRPr="00C463D3">
        <w:rPr>
          <w:rFonts w:asciiTheme="majorHAnsi" w:hAnsiTheme="majorHAnsi" w:cstheme="majorHAnsi"/>
          <w:color w:val="000000" w:themeColor="text1"/>
        </w:rPr>
        <w:tab/>
      </w:r>
      <w:r w:rsidR="002C64DF" w:rsidRPr="00C463D3">
        <w:rPr>
          <w:rFonts w:asciiTheme="majorHAnsi" w:hAnsiTheme="majorHAnsi" w:cstheme="majorHAnsi"/>
          <w:color w:val="000000" w:themeColor="text1"/>
        </w:rPr>
        <w:tab/>
      </w:r>
      <w:r w:rsidR="002C64DF" w:rsidRPr="00C463D3">
        <w:rPr>
          <w:rFonts w:asciiTheme="majorHAnsi" w:hAnsiTheme="majorHAnsi" w:cstheme="majorHAnsi"/>
          <w:color w:val="000000" w:themeColor="text1"/>
        </w:rPr>
        <w:tab/>
      </w:r>
      <w:r w:rsidR="002C64DF" w:rsidRPr="00C463D3">
        <w:rPr>
          <w:rFonts w:asciiTheme="majorHAnsi" w:hAnsiTheme="majorHAnsi" w:cstheme="majorHAnsi"/>
          <w:color w:val="000000" w:themeColor="text1"/>
        </w:rPr>
        <w:tab/>
      </w:r>
      <w:r w:rsidR="002C64DF" w:rsidRPr="00C463D3">
        <w:rPr>
          <w:rFonts w:asciiTheme="majorHAnsi" w:hAnsiTheme="majorHAnsi" w:cstheme="majorHAnsi"/>
          <w:color w:val="000000" w:themeColor="text1"/>
        </w:rPr>
        <w:tab/>
      </w:r>
      <w:r w:rsidR="00C463D3" w:rsidRPr="00C463D3">
        <w:rPr>
          <w:rFonts w:asciiTheme="majorHAnsi" w:hAnsiTheme="majorHAnsi" w:cstheme="majorHAnsi"/>
          <w:color w:val="000000" w:themeColor="text1"/>
        </w:rPr>
        <w:tab/>
      </w:r>
      <w:r w:rsidR="002C64DF" w:rsidRPr="00C463D3">
        <w:rPr>
          <w:rFonts w:asciiTheme="majorHAnsi" w:hAnsiTheme="majorHAnsi" w:cstheme="majorHAnsi"/>
          <w:color w:val="000000" w:themeColor="text1"/>
        </w:rPr>
        <w:tab/>
      </w:r>
      <w:r w:rsidR="002C64DF" w:rsidRPr="00C463D3">
        <w:rPr>
          <w:rFonts w:asciiTheme="majorHAnsi" w:hAnsiTheme="majorHAnsi" w:cstheme="majorHAnsi"/>
          <w:color w:val="000000" w:themeColor="text1"/>
        </w:rPr>
        <w:tab/>
      </w:r>
      <w:r w:rsidR="0086335B">
        <w:rPr>
          <w:rFonts w:asciiTheme="majorHAnsi" w:hAnsiTheme="majorHAnsi" w:cstheme="majorHAnsi"/>
          <w:color w:val="000000" w:themeColor="text1"/>
        </w:rPr>
        <w:t xml:space="preserve">  </w:t>
      </w:r>
      <w:r w:rsidR="0086335B">
        <w:rPr>
          <w:rFonts w:asciiTheme="majorHAnsi" w:hAnsiTheme="majorHAnsi" w:cstheme="majorHAnsi"/>
          <w:bCs/>
          <w:color w:val="000000" w:themeColor="text1"/>
        </w:rPr>
        <w:t>1</w:t>
      </w:r>
      <w:r w:rsidR="00247372">
        <w:rPr>
          <w:rFonts w:asciiTheme="majorHAnsi" w:hAnsiTheme="majorHAnsi" w:cstheme="majorHAnsi"/>
          <w:bCs/>
          <w:color w:val="000000" w:themeColor="text1"/>
        </w:rPr>
        <w:t>9</w:t>
      </w:r>
      <w:r w:rsidR="00937DB0">
        <w:rPr>
          <w:rFonts w:asciiTheme="majorHAnsi" w:hAnsiTheme="majorHAnsi" w:cstheme="majorHAnsi"/>
          <w:bCs/>
          <w:color w:val="000000" w:themeColor="text1"/>
        </w:rPr>
        <w:t>-</w:t>
      </w:r>
      <w:r w:rsidR="00247372">
        <w:rPr>
          <w:rFonts w:asciiTheme="majorHAnsi" w:hAnsiTheme="majorHAnsi" w:cstheme="majorHAnsi"/>
          <w:bCs/>
          <w:color w:val="000000" w:themeColor="text1"/>
        </w:rPr>
        <w:t>20</w:t>
      </w:r>
    </w:p>
    <w:p w14:paraId="61D6341B" w14:textId="49B4BBCB" w:rsidR="005E11E8" w:rsidRPr="00E973CC" w:rsidRDefault="00E973CC" w:rsidP="00B50244">
      <w:pPr>
        <w:ind w:leftChars="-236" w:left="-566" w:rightChars="-333" w:right="-799"/>
        <w:jc w:val="both"/>
        <w:rPr>
          <w:rFonts w:asciiTheme="majorHAnsi" w:hAnsiTheme="majorHAnsi" w:cstheme="majorHAnsi"/>
          <w:b/>
          <w:bCs/>
          <w:color w:val="000000" w:themeColor="text1"/>
        </w:rPr>
      </w:pPr>
      <w:r w:rsidRPr="00E973CC">
        <w:rPr>
          <w:rFonts w:asciiTheme="majorHAnsi" w:hAnsiTheme="majorHAnsi" w:cstheme="majorHAnsi"/>
          <w:b/>
          <w:bCs/>
          <w:color w:val="000000" w:themeColor="text1"/>
        </w:rPr>
        <w:t>Acknowledgments</w:t>
      </w:r>
      <w:r w:rsidR="00786412">
        <w:rPr>
          <w:rFonts w:asciiTheme="majorHAnsi" w:hAnsiTheme="majorHAnsi" w:cstheme="majorHAnsi"/>
          <w:b/>
          <w:bCs/>
          <w:color w:val="000000" w:themeColor="text1"/>
        </w:rPr>
        <w:tab/>
      </w:r>
      <w:r w:rsidR="00786412">
        <w:rPr>
          <w:rFonts w:asciiTheme="majorHAnsi" w:hAnsiTheme="majorHAnsi" w:cstheme="majorHAnsi"/>
          <w:b/>
          <w:bCs/>
          <w:color w:val="000000" w:themeColor="text1"/>
        </w:rPr>
        <w:tab/>
      </w:r>
      <w:r w:rsidR="00786412">
        <w:rPr>
          <w:rFonts w:asciiTheme="majorHAnsi" w:hAnsiTheme="majorHAnsi" w:cstheme="majorHAnsi"/>
          <w:b/>
          <w:bCs/>
          <w:color w:val="000000" w:themeColor="text1"/>
        </w:rPr>
        <w:tab/>
      </w:r>
      <w:r w:rsidR="00786412">
        <w:rPr>
          <w:rFonts w:asciiTheme="majorHAnsi" w:hAnsiTheme="majorHAnsi" w:cstheme="majorHAnsi"/>
          <w:b/>
          <w:bCs/>
          <w:color w:val="000000" w:themeColor="text1"/>
        </w:rPr>
        <w:tab/>
      </w:r>
      <w:r w:rsidR="00786412">
        <w:rPr>
          <w:rFonts w:asciiTheme="majorHAnsi" w:hAnsiTheme="majorHAnsi" w:cstheme="majorHAnsi"/>
          <w:b/>
          <w:bCs/>
          <w:color w:val="000000" w:themeColor="text1"/>
        </w:rPr>
        <w:tab/>
      </w:r>
      <w:r w:rsidR="00786412">
        <w:rPr>
          <w:rFonts w:asciiTheme="majorHAnsi" w:hAnsiTheme="majorHAnsi" w:cstheme="majorHAnsi"/>
          <w:b/>
          <w:bCs/>
          <w:color w:val="000000" w:themeColor="text1"/>
        </w:rPr>
        <w:tab/>
      </w:r>
      <w:r w:rsidR="00786412">
        <w:rPr>
          <w:rFonts w:asciiTheme="majorHAnsi" w:hAnsiTheme="majorHAnsi" w:cstheme="majorHAnsi"/>
          <w:b/>
          <w:bCs/>
          <w:color w:val="000000" w:themeColor="text1"/>
        </w:rPr>
        <w:tab/>
      </w:r>
      <w:r w:rsidR="00786412">
        <w:rPr>
          <w:rFonts w:asciiTheme="majorHAnsi" w:hAnsiTheme="majorHAnsi" w:cstheme="majorHAnsi"/>
          <w:b/>
          <w:bCs/>
          <w:color w:val="000000" w:themeColor="text1"/>
        </w:rPr>
        <w:tab/>
      </w:r>
      <w:r w:rsidR="00786412" w:rsidRPr="00786412">
        <w:rPr>
          <w:rFonts w:asciiTheme="majorHAnsi" w:hAnsiTheme="majorHAnsi" w:cstheme="majorHAnsi"/>
          <w:bCs/>
          <w:color w:val="000000" w:themeColor="text1"/>
        </w:rPr>
        <w:t xml:space="preserve">  </w:t>
      </w:r>
      <w:r w:rsidR="00247372">
        <w:rPr>
          <w:rFonts w:asciiTheme="majorHAnsi" w:hAnsiTheme="majorHAnsi" w:cstheme="majorHAnsi"/>
          <w:bCs/>
          <w:color w:val="000000" w:themeColor="text1"/>
        </w:rPr>
        <w:t>2</w:t>
      </w:r>
      <w:r w:rsidR="009C6670">
        <w:rPr>
          <w:rFonts w:asciiTheme="majorHAnsi" w:hAnsiTheme="majorHAnsi" w:cstheme="majorHAnsi"/>
          <w:bCs/>
          <w:color w:val="000000" w:themeColor="text1"/>
        </w:rPr>
        <w:t>1</w:t>
      </w:r>
    </w:p>
    <w:p w14:paraId="1667A13F" w14:textId="5A328381" w:rsidR="00786412" w:rsidRPr="00786412" w:rsidRDefault="00E973CC" w:rsidP="00B50244">
      <w:pPr>
        <w:ind w:leftChars="-236" w:left="-566" w:rightChars="-333" w:right="-799"/>
        <w:jc w:val="both"/>
        <w:rPr>
          <w:rFonts w:asciiTheme="majorHAnsi" w:hAnsiTheme="majorHAnsi" w:cstheme="majorHAnsi"/>
          <w:bCs/>
          <w:color w:val="000000" w:themeColor="text1"/>
        </w:rPr>
      </w:pPr>
      <w:r w:rsidRPr="00E973CC">
        <w:rPr>
          <w:rFonts w:asciiTheme="majorHAnsi" w:hAnsiTheme="majorHAnsi" w:cstheme="majorHAnsi"/>
          <w:b/>
          <w:bCs/>
          <w:color w:val="000000" w:themeColor="text1"/>
        </w:rPr>
        <w:t>Supplemental References</w:t>
      </w:r>
      <w:r w:rsidR="00786412">
        <w:rPr>
          <w:rFonts w:asciiTheme="majorHAnsi" w:hAnsiTheme="majorHAnsi" w:cstheme="majorHAnsi"/>
          <w:bCs/>
          <w:color w:val="000000" w:themeColor="text1"/>
        </w:rPr>
        <w:tab/>
      </w:r>
      <w:r w:rsidR="00786412">
        <w:rPr>
          <w:rFonts w:asciiTheme="majorHAnsi" w:hAnsiTheme="majorHAnsi" w:cstheme="majorHAnsi"/>
          <w:bCs/>
          <w:color w:val="000000" w:themeColor="text1"/>
        </w:rPr>
        <w:tab/>
      </w:r>
      <w:r w:rsidR="00786412">
        <w:rPr>
          <w:rFonts w:asciiTheme="majorHAnsi" w:hAnsiTheme="majorHAnsi" w:cstheme="majorHAnsi"/>
          <w:bCs/>
          <w:color w:val="000000" w:themeColor="text1"/>
        </w:rPr>
        <w:tab/>
      </w:r>
      <w:r w:rsidR="00786412">
        <w:rPr>
          <w:rFonts w:asciiTheme="majorHAnsi" w:hAnsiTheme="majorHAnsi" w:cstheme="majorHAnsi"/>
          <w:bCs/>
          <w:color w:val="000000" w:themeColor="text1"/>
        </w:rPr>
        <w:tab/>
      </w:r>
      <w:r w:rsidR="00786412">
        <w:rPr>
          <w:rFonts w:asciiTheme="majorHAnsi" w:hAnsiTheme="majorHAnsi" w:cstheme="majorHAnsi"/>
          <w:bCs/>
          <w:color w:val="000000" w:themeColor="text1"/>
        </w:rPr>
        <w:tab/>
      </w:r>
      <w:r w:rsidR="00786412">
        <w:rPr>
          <w:rFonts w:asciiTheme="majorHAnsi" w:hAnsiTheme="majorHAnsi" w:cstheme="majorHAnsi"/>
          <w:bCs/>
          <w:color w:val="000000" w:themeColor="text1"/>
        </w:rPr>
        <w:tab/>
      </w:r>
      <w:r w:rsidR="00786412">
        <w:rPr>
          <w:rFonts w:asciiTheme="majorHAnsi" w:hAnsiTheme="majorHAnsi" w:cstheme="majorHAnsi"/>
          <w:bCs/>
          <w:color w:val="000000" w:themeColor="text1"/>
        </w:rPr>
        <w:tab/>
        <w:t xml:space="preserve"> </w:t>
      </w:r>
      <w:r w:rsidR="00C463D3">
        <w:rPr>
          <w:rFonts w:asciiTheme="majorHAnsi" w:hAnsiTheme="majorHAnsi" w:cstheme="majorHAnsi"/>
          <w:bCs/>
          <w:color w:val="000000" w:themeColor="text1"/>
        </w:rPr>
        <w:t xml:space="preserve"> </w:t>
      </w:r>
      <w:r w:rsidR="00247372">
        <w:rPr>
          <w:rFonts w:asciiTheme="majorHAnsi" w:hAnsiTheme="majorHAnsi" w:cstheme="majorHAnsi"/>
          <w:bCs/>
          <w:color w:val="000000" w:themeColor="text1"/>
        </w:rPr>
        <w:t>22</w:t>
      </w:r>
    </w:p>
    <w:p w14:paraId="09325816" w14:textId="5E1CEAC6" w:rsidR="00BD687A" w:rsidRDefault="00BD687A" w:rsidP="00B50244">
      <w:pPr>
        <w:ind w:leftChars="-236" w:left="-566" w:rightChars="-333" w:right="-799"/>
        <w:jc w:val="both"/>
        <w:rPr>
          <w:rFonts w:asciiTheme="majorHAnsi" w:hAnsiTheme="majorHAnsi" w:cstheme="majorHAnsi"/>
          <w:b/>
          <w:bCs/>
          <w:color w:val="000000" w:themeColor="text1"/>
        </w:rPr>
      </w:pPr>
      <w:r>
        <w:rPr>
          <w:rFonts w:asciiTheme="majorHAnsi" w:hAnsiTheme="majorHAnsi" w:cstheme="majorHAnsi"/>
          <w:b/>
          <w:bCs/>
          <w:color w:val="000000" w:themeColor="text1"/>
        </w:rPr>
        <w:br w:type="page"/>
      </w:r>
    </w:p>
    <w:p w14:paraId="31DFE0D5" w14:textId="2F018423" w:rsidR="009C316D" w:rsidRPr="00407A0B" w:rsidRDefault="009C316D" w:rsidP="00B50244">
      <w:pPr>
        <w:ind w:leftChars="-236" w:left="-566" w:rightChars="-333" w:right="-799"/>
        <w:jc w:val="both"/>
        <w:rPr>
          <w:rFonts w:asciiTheme="majorHAnsi" w:hAnsiTheme="majorHAnsi" w:cstheme="majorHAnsi"/>
          <w:b/>
          <w:color w:val="000000" w:themeColor="text1"/>
        </w:rPr>
      </w:pPr>
      <w:r>
        <w:rPr>
          <w:rFonts w:asciiTheme="majorHAnsi" w:hAnsiTheme="majorHAnsi" w:cstheme="majorHAnsi"/>
          <w:b/>
          <w:color w:val="000000" w:themeColor="text1"/>
        </w:rPr>
        <w:lastRenderedPageBreak/>
        <w:t>Materials and Methods</w:t>
      </w:r>
    </w:p>
    <w:p w14:paraId="51BDB20C" w14:textId="77777777" w:rsidR="004B1ADF" w:rsidRPr="00407A0B" w:rsidRDefault="004B1ADF" w:rsidP="00B50244">
      <w:pPr>
        <w:ind w:leftChars="-236" w:left="-566" w:rightChars="-333" w:right="-799"/>
        <w:jc w:val="both"/>
        <w:rPr>
          <w:rFonts w:asciiTheme="majorHAnsi" w:hAnsiTheme="majorHAnsi" w:cstheme="majorHAnsi"/>
          <w:b/>
          <w:color w:val="000000" w:themeColor="text1"/>
        </w:rPr>
      </w:pPr>
    </w:p>
    <w:p w14:paraId="1216B763" w14:textId="726AC2C1" w:rsidR="008A2552" w:rsidRPr="002D3567" w:rsidRDefault="007679EA" w:rsidP="002D3567">
      <w:pPr>
        <w:ind w:leftChars="-236" w:left="-566" w:rightChars="-333" w:right="-799"/>
        <w:jc w:val="both"/>
        <w:rPr>
          <w:rFonts w:asciiTheme="majorHAnsi" w:hAnsiTheme="majorHAnsi" w:cstheme="majorHAnsi"/>
          <w:b/>
          <w:bCs/>
          <w:color w:val="000000" w:themeColor="text1"/>
        </w:rPr>
      </w:pPr>
      <w:r w:rsidRPr="00407A0B">
        <w:rPr>
          <w:rFonts w:asciiTheme="majorHAnsi" w:hAnsiTheme="majorHAnsi" w:cstheme="majorHAnsi"/>
          <w:b/>
          <w:bCs/>
          <w:color w:val="000000" w:themeColor="text1"/>
        </w:rPr>
        <w:t>Ethics statement</w:t>
      </w:r>
    </w:p>
    <w:p w14:paraId="55494859" w14:textId="2959DBFF" w:rsidR="008D419D" w:rsidRDefault="008A2552" w:rsidP="00117043">
      <w:pPr>
        <w:ind w:leftChars="-236" w:left="-566" w:rightChars="-333" w:right="-799"/>
        <w:jc w:val="both"/>
        <w:rPr>
          <w:rFonts w:cs="Arial"/>
          <w:bCs/>
          <w:color w:val="000000" w:themeColor="text1"/>
        </w:rPr>
      </w:pPr>
      <w:r w:rsidRPr="002176CF">
        <w:rPr>
          <w:rFonts w:cs="Arial"/>
          <w:bCs/>
          <w:color w:val="000000" w:themeColor="text1"/>
        </w:rPr>
        <w:t xml:space="preserve">For the use of human specimens, </w:t>
      </w:r>
      <w:r w:rsidRPr="002176CF">
        <w:rPr>
          <w:rFonts w:cs="Arial" w:hint="eastAsia"/>
          <w:bCs/>
          <w:color w:val="000000" w:themeColor="text1"/>
        </w:rPr>
        <w:t>a</w:t>
      </w:r>
      <w:r w:rsidRPr="002176CF">
        <w:rPr>
          <w:rFonts w:cs="Arial"/>
          <w:bCs/>
          <w:color w:val="000000" w:themeColor="text1"/>
        </w:rPr>
        <w:t xml:space="preserve">ll protocols involving human subjects recruited at Kyoto University and Universidad San Francisco de Quito were reviewed and approved by the Institutional Review Boards of The Institute of Medical Science, The University of Tokyo (approval </w:t>
      </w:r>
      <w:r w:rsidR="000C5AC1">
        <w:rPr>
          <w:rFonts w:cs="Arial"/>
          <w:bCs/>
          <w:color w:val="000000" w:themeColor="text1"/>
        </w:rPr>
        <w:t>ID</w:t>
      </w:r>
      <w:r w:rsidR="0031782A">
        <w:rPr>
          <w:rFonts w:cs="Arial"/>
          <w:bCs/>
          <w:color w:val="000000" w:themeColor="text1"/>
        </w:rPr>
        <w:t>:</w:t>
      </w:r>
      <w:r w:rsidRPr="002176CF">
        <w:rPr>
          <w:rFonts w:cs="Arial"/>
          <w:bCs/>
          <w:color w:val="000000" w:themeColor="text1"/>
        </w:rPr>
        <w:t xml:space="preserve"> 2021-1-0416), Kyoto University (approval </w:t>
      </w:r>
      <w:r w:rsidR="000C5AC1">
        <w:rPr>
          <w:rFonts w:cs="Arial"/>
          <w:bCs/>
          <w:color w:val="000000" w:themeColor="text1"/>
        </w:rPr>
        <w:t>ID</w:t>
      </w:r>
      <w:r w:rsidR="0031782A">
        <w:rPr>
          <w:rFonts w:cs="Arial"/>
          <w:bCs/>
          <w:color w:val="000000" w:themeColor="text1"/>
        </w:rPr>
        <w:t>:</w:t>
      </w:r>
      <w:r w:rsidRPr="002176CF">
        <w:rPr>
          <w:rFonts w:cs="Arial"/>
          <w:bCs/>
          <w:color w:val="000000" w:themeColor="text1"/>
        </w:rPr>
        <w:t xml:space="preserve"> G0697)</w:t>
      </w:r>
      <w:r w:rsidR="00AE5FF4">
        <w:rPr>
          <w:rFonts w:cs="Arial"/>
          <w:bCs/>
          <w:color w:val="000000" w:themeColor="text1"/>
        </w:rPr>
        <w:t>,</w:t>
      </w:r>
      <w:r w:rsidRPr="002176CF">
        <w:rPr>
          <w:rFonts w:cs="Arial"/>
          <w:bCs/>
          <w:color w:val="000000" w:themeColor="text1"/>
        </w:rPr>
        <w:t xml:space="preserve"> Universidad San Francisco de Quito (approval </w:t>
      </w:r>
      <w:r w:rsidR="000C5AC1">
        <w:rPr>
          <w:rFonts w:cs="Arial"/>
          <w:bCs/>
          <w:color w:val="000000" w:themeColor="text1"/>
        </w:rPr>
        <w:t>ID</w:t>
      </w:r>
      <w:r w:rsidR="0031782A">
        <w:rPr>
          <w:rFonts w:cs="Arial"/>
          <w:bCs/>
          <w:color w:val="000000" w:themeColor="text1"/>
        </w:rPr>
        <w:t>:</w:t>
      </w:r>
      <w:r w:rsidRPr="002176CF">
        <w:rPr>
          <w:rFonts w:cs="Arial"/>
          <w:bCs/>
          <w:color w:val="000000" w:themeColor="text1"/>
        </w:rPr>
        <w:t xml:space="preserve"> CEISH P2020-022IN</w:t>
      </w:r>
      <w:r w:rsidR="00AE5FF4">
        <w:rPr>
          <w:rFonts w:cs="Arial"/>
          <w:bCs/>
          <w:color w:val="000000" w:themeColor="text1"/>
        </w:rPr>
        <w:t>), and</w:t>
      </w:r>
      <w:r w:rsidRPr="002176CF">
        <w:rPr>
          <w:rFonts w:cs="Arial"/>
          <w:bCs/>
          <w:color w:val="000000" w:themeColor="text1"/>
        </w:rPr>
        <w:t xml:space="preserve"> the Ecuadorian Ministry of Health</w:t>
      </w:r>
      <w:r>
        <w:rPr>
          <w:rFonts w:cs="Arial"/>
          <w:bCs/>
          <w:color w:val="000000" w:themeColor="text1"/>
        </w:rPr>
        <w:t xml:space="preserve"> </w:t>
      </w:r>
      <w:r w:rsidR="00AE5FF4">
        <w:rPr>
          <w:rFonts w:cs="Arial"/>
          <w:bCs/>
          <w:color w:val="000000" w:themeColor="text1"/>
        </w:rPr>
        <w:t>(</w:t>
      </w:r>
      <w:r w:rsidRPr="002176CF">
        <w:rPr>
          <w:rFonts w:cs="Arial"/>
          <w:bCs/>
          <w:color w:val="000000" w:themeColor="text1"/>
        </w:rPr>
        <w:t xml:space="preserve">approval </w:t>
      </w:r>
      <w:r w:rsidR="000C5AC1">
        <w:rPr>
          <w:rFonts w:cs="Arial"/>
          <w:bCs/>
          <w:color w:val="000000" w:themeColor="text1"/>
        </w:rPr>
        <w:t>IDs</w:t>
      </w:r>
      <w:r w:rsidR="0031782A">
        <w:rPr>
          <w:rFonts w:cs="Arial"/>
          <w:bCs/>
          <w:color w:val="000000" w:themeColor="text1"/>
        </w:rPr>
        <w:t>:</w:t>
      </w:r>
      <w:r w:rsidRPr="002176CF">
        <w:rPr>
          <w:rFonts w:cs="Arial"/>
          <w:bCs/>
          <w:color w:val="000000" w:themeColor="text1"/>
        </w:rPr>
        <w:t xml:space="preserve"> MSP-CGDES-2020-0121-O and MSP-CGDES-061-2020). </w:t>
      </w:r>
      <w:r w:rsidR="002705EF">
        <w:rPr>
          <w:rFonts w:cs="Arial"/>
          <w:bCs/>
          <w:color w:val="000000" w:themeColor="text1"/>
        </w:rPr>
        <w:t>The export of s</w:t>
      </w:r>
      <w:r w:rsidRPr="002176CF">
        <w:rPr>
          <w:rFonts w:cs="Arial"/>
          <w:bCs/>
          <w:color w:val="000000" w:themeColor="text1"/>
        </w:rPr>
        <w:t xml:space="preserve">era </w:t>
      </w:r>
      <w:r w:rsidR="002705EF">
        <w:rPr>
          <w:rFonts w:cs="Arial"/>
          <w:bCs/>
          <w:color w:val="000000" w:themeColor="text1"/>
        </w:rPr>
        <w:t>from Ecuador to Japan was</w:t>
      </w:r>
      <w:r w:rsidRPr="002176CF">
        <w:rPr>
          <w:rFonts w:cs="Arial"/>
          <w:bCs/>
          <w:color w:val="000000" w:themeColor="text1"/>
        </w:rPr>
        <w:t xml:space="preserve"> approved by ARCSA </w:t>
      </w:r>
      <w:r w:rsidR="000C5AC1">
        <w:rPr>
          <w:rFonts w:cs="Arial"/>
          <w:bCs/>
          <w:color w:val="000000" w:themeColor="text1"/>
        </w:rPr>
        <w:t>ID</w:t>
      </w:r>
      <w:r w:rsidR="0031782A">
        <w:rPr>
          <w:rFonts w:cs="Arial"/>
          <w:bCs/>
          <w:color w:val="000000" w:themeColor="text1"/>
        </w:rPr>
        <w:t>:</w:t>
      </w:r>
      <w:r w:rsidRPr="002176CF">
        <w:rPr>
          <w:rFonts w:cs="Arial"/>
          <w:bCs/>
          <w:color w:val="000000" w:themeColor="text1"/>
        </w:rPr>
        <w:t xml:space="preserve"> ARCSA-ARCSA-CGTC-DTRSNSOYA-2021-1626-M. All human subjects provided written informed consent.</w:t>
      </w:r>
    </w:p>
    <w:p w14:paraId="7759944F" w14:textId="77777777" w:rsidR="00117043" w:rsidRPr="00117043" w:rsidRDefault="00117043" w:rsidP="00117043">
      <w:pPr>
        <w:ind w:leftChars="-236" w:left="-566" w:rightChars="-333" w:right="-799"/>
        <w:jc w:val="both"/>
        <w:rPr>
          <w:rFonts w:cs="Arial"/>
          <w:bCs/>
          <w:color w:val="000000" w:themeColor="text1"/>
        </w:rPr>
      </w:pPr>
    </w:p>
    <w:p w14:paraId="3F064ADD" w14:textId="77777777" w:rsidR="007679EA" w:rsidRPr="00407A0B" w:rsidRDefault="007679EA" w:rsidP="00B50244">
      <w:pPr>
        <w:ind w:leftChars="-236" w:left="-566" w:rightChars="-333" w:right="-799"/>
        <w:jc w:val="both"/>
        <w:rPr>
          <w:rFonts w:asciiTheme="majorHAnsi" w:hAnsiTheme="majorHAnsi" w:cstheme="majorHAnsi"/>
          <w:b/>
          <w:bCs/>
          <w:color w:val="000000" w:themeColor="text1"/>
        </w:rPr>
      </w:pPr>
      <w:r w:rsidRPr="00407A0B">
        <w:rPr>
          <w:rFonts w:asciiTheme="majorHAnsi" w:hAnsiTheme="majorHAnsi" w:cstheme="majorHAnsi"/>
          <w:b/>
          <w:bCs/>
          <w:color w:val="000000" w:themeColor="text1"/>
        </w:rPr>
        <w:t>Human sera</w:t>
      </w:r>
    </w:p>
    <w:p w14:paraId="54290773" w14:textId="75B23B89" w:rsidR="00D9293C" w:rsidRDefault="00784B20" w:rsidP="00B50244">
      <w:pPr>
        <w:ind w:leftChars="-236" w:left="-566" w:rightChars="-333" w:right="-799"/>
        <w:jc w:val="both"/>
        <w:rPr>
          <w:rFonts w:cs="Arial"/>
          <w:bCs/>
          <w:color w:val="000000" w:themeColor="text1"/>
        </w:rPr>
      </w:pPr>
      <w:r>
        <w:rPr>
          <w:rFonts w:cs="Arial"/>
          <w:bCs/>
          <w:color w:val="000000" w:themeColor="text1"/>
        </w:rPr>
        <w:t>Fifteen</w:t>
      </w:r>
      <w:r w:rsidR="00C02D2D" w:rsidRPr="00C725EF">
        <w:rPr>
          <w:rFonts w:cs="Arial"/>
          <w:bCs/>
          <w:color w:val="000000" w:themeColor="text1"/>
        </w:rPr>
        <w:t xml:space="preserve"> </w:t>
      </w:r>
      <w:r w:rsidR="0099044E">
        <w:rPr>
          <w:rFonts w:cs="Arial"/>
          <w:bCs/>
          <w:color w:val="000000" w:themeColor="text1"/>
        </w:rPr>
        <w:t xml:space="preserve">serum samples obtained from </w:t>
      </w:r>
      <w:r w:rsidR="00EF348B" w:rsidRPr="00407A0B">
        <w:rPr>
          <w:rFonts w:cs="Arial"/>
          <w:bCs/>
          <w:color w:val="000000" w:themeColor="text1"/>
        </w:rPr>
        <w:t>COVID-19 convalescent</w:t>
      </w:r>
      <w:r w:rsidR="0099044E">
        <w:rPr>
          <w:rFonts w:cs="Arial"/>
          <w:bCs/>
          <w:color w:val="000000" w:themeColor="text1"/>
        </w:rPr>
        <w:t>s who had infected with SARS-CoV-2 in the early pand</w:t>
      </w:r>
      <w:r w:rsidR="00F9110A">
        <w:rPr>
          <w:rFonts w:cs="Arial"/>
          <w:bCs/>
          <w:color w:val="000000" w:themeColor="text1"/>
        </w:rPr>
        <w:t>e</w:t>
      </w:r>
      <w:r w:rsidR="0099044E">
        <w:rPr>
          <w:rFonts w:cs="Arial"/>
          <w:bCs/>
          <w:color w:val="000000" w:themeColor="text1"/>
        </w:rPr>
        <w:t>mic</w:t>
      </w:r>
      <w:r w:rsidR="00EF348B" w:rsidRPr="00407A0B">
        <w:rPr>
          <w:rFonts w:cs="Arial"/>
          <w:bCs/>
          <w:color w:val="000000" w:themeColor="text1"/>
        </w:rPr>
        <w:t xml:space="preserve"> were purchased from RayBiote</w:t>
      </w:r>
      <w:r w:rsidR="00E40D15" w:rsidRPr="00407A0B">
        <w:rPr>
          <w:rFonts w:cs="Arial"/>
          <w:bCs/>
          <w:color w:val="000000" w:themeColor="text1"/>
        </w:rPr>
        <w:t>ch</w:t>
      </w:r>
      <w:r w:rsidR="009176E6" w:rsidRPr="00407A0B">
        <w:rPr>
          <w:rFonts w:cs="Arial"/>
          <w:bCs/>
          <w:color w:val="000000" w:themeColor="text1"/>
        </w:rPr>
        <w:t xml:space="preserve"> (</w:t>
      </w:r>
      <w:r w:rsidR="009176E6" w:rsidRPr="00407A0B">
        <w:rPr>
          <w:rFonts w:cs="Arial"/>
          <w:b/>
          <w:color w:val="000000" w:themeColor="text1"/>
        </w:rPr>
        <w:t>Table S</w:t>
      </w:r>
      <w:r w:rsidR="0099044E">
        <w:rPr>
          <w:rFonts w:cs="Arial"/>
          <w:b/>
          <w:color w:val="000000" w:themeColor="text1"/>
        </w:rPr>
        <w:t>1</w:t>
      </w:r>
      <w:r w:rsidR="009176E6" w:rsidRPr="00407A0B">
        <w:rPr>
          <w:rFonts w:cs="Arial"/>
          <w:bCs/>
          <w:color w:val="000000" w:themeColor="text1"/>
        </w:rPr>
        <w:t>)</w:t>
      </w:r>
      <w:r w:rsidR="00EF348B" w:rsidRPr="00407A0B">
        <w:rPr>
          <w:rFonts w:cs="Arial"/>
          <w:bCs/>
          <w:color w:val="000000" w:themeColor="text1"/>
        </w:rPr>
        <w:t>.</w:t>
      </w:r>
      <w:r w:rsidR="0099044E">
        <w:rPr>
          <w:rFonts w:cs="Arial"/>
          <w:bCs/>
          <w:color w:val="000000" w:themeColor="text1"/>
        </w:rPr>
        <w:t xml:space="preserve"> P</w:t>
      </w:r>
      <w:r w:rsidR="0099044E" w:rsidRPr="00C725EF">
        <w:rPr>
          <w:rFonts w:cs="Arial"/>
          <w:bCs/>
          <w:color w:val="000000" w:themeColor="text1"/>
        </w:rPr>
        <w:t xml:space="preserve">eripheral blood was collected four weeks after the second vaccination with BNT162b2 (Pfizer-BioNTech), and the sera of </w:t>
      </w:r>
      <w:r w:rsidR="0099044E" w:rsidRPr="00C463D3">
        <w:rPr>
          <w:rFonts w:cs="Arial"/>
          <w:bCs/>
          <w:color w:val="000000" w:themeColor="text1"/>
        </w:rPr>
        <w:t>fourteen</w:t>
      </w:r>
      <w:r w:rsidR="0099044E" w:rsidRPr="00C725EF">
        <w:rPr>
          <w:rFonts w:cs="Arial"/>
          <w:bCs/>
          <w:color w:val="000000" w:themeColor="text1"/>
        </w:rPr>
        <w:t xml:space="preserve"> vacc</w:t>
      </w:r>
      <w:r w:rsidR="0099044E" w:rsidRPr="00407A0B">
        <w:rPr>
          <w:rFonts w:cs="Arial"/>
          <w:bCs/>
          <w:color w:val="000000" w:themeColor="text1"/>
        </w:rPr>
        <w:t>inated-individuals were isolated (</w:t>
      </w:r>
      <w:r w:rsidR="0099044E" w:rsidRPr="00407A0B">
        <w:rPr>
          <w:rFonts w:cs="Arial"/>
          <w:b/>
          <w:color w:val="000000" w:themeColor="text1"/>
        </w:rPr>
        <w:t>Table S</w:t>
      </w:r>
      <w:r w:rsidR="0099044E">
        <w:rPr>
          <w:rFonts w:cs="Arial"/>
          <w:b/>
          <w:color w:val="000000" w:themeColor="text1"/>
        </w:rPr>
        <w:t>2</w:t>
      </w:r>
      <w:r w:rsidR="0099044E" w:rsidRPr="00407A0B">
        <w:rPr>
          <w:rFonts w:cs="Arial"/>
          <w:bCs/>
          <w:color w:val="000000" w:themeColor="text1"/>
        </w:rPr>
        <w:t>).</w:t>
      </w:r>
      <w:r w:rsidR="0099044E">
        <w:rPr>
          <w:rFonts w:cs="Arial"/>
          <w:bCs/>
          <w:color w:val="000000" w:themeColor="text1"/>
        </w:rPr>
        <w:t xml:space="preserve"> </w:t>
      </w:r>
      <w:r w:rsidR="0099044E" w:rsidRPr="00407A0B">
        <w:rPr>
          <w:rFonts w:cs="Arial"/>
          <w:bCs/>
          <w:color w:val="000000" w:themeColor="text1"/>
        </w:rPr>
        <w:t xml:space="preserve">Peripheral blood was collected from </w:t>
      </w:r>
      <w:r w:rsidR="0099044E">
        <w:rPr>
          <w:rFonts w:cs="Arial"/>
          <w:bCs/>
          <w:color w:val="000000" w:themeColor="text1"/>
        </w:rPr>
        <w:t>four</w:t>
      </w:r>
      <w:r w:rsidR="0099044E" w:rsidRPr="00C725EF">
        <w:rPr>
          <w:rFonts w:cs="Arial"/>
          <w:bCs/>
          <w:color w:val="000000" w:themeColor="text1"/>
        </w:rPr>
        <w:t xml:space="preserve"> COVID-19 convalescents </w:t>
      </w:r>
      <w:r w:rsidR="0099044E">
        <w:rPr>
          <w:rFonts w:cs="Arial"/>
          <w:bCs/>
          <w:color w:val="000000" w:themeColor="text1"/>
        </w:rPr>
        <w:t xml:space="preserve">who had infected with SARS-CoV-2 Mu variant </w:t>
      </w:r>
      <w:r w:rsidR="0099044E" w:rsidRPr="00C725EF">
        <w:rPr>
          <w:rFonts w:cs="Arial"/>
          <w:bCs/>
          <w:color w:val="000000" w:themeColor="text1"/>
        </w:rPr>
        <w:t>and the sera were isolated (</w:t>
      </w:r>
      <w:r w:rsidR="0099044E" w:rsidRPr="00C725EF">
        <w:rPr>
          <w:rFonts w:cs="Arial"/>
          <w:b/>
          <w:color w:val="000000" w:themeColor="text1"/>
        </w:rPr>
        <w:t>Table</w:t>
      </w:r>
      <w:r w:rsidR="0099044E">
        <w:rPr>
          <w:rFonts w:cs="Arial"/>
          <w:b/>
          <w:color w:val="000000" w:themeColor="text1"/>
        </w:rPr>
        <w:t>s</w:t>
      </w:r>
      <w:r w:rsidR="0099044E" w:rsidRPr="00C725EF">
        <w:rPr>
          <w:rFonts w:cs="Arial"/>
          <w:b/>
          <w:color w:val="000000" w:themeColor="text1"/>
        </w:rPr>
        <w:t xml:space="preserve"> S</w:t>
      </w:r>
      <w:r w:rsidR="0099044E">
        <w:rPr>
          <w:rFonts w:cs="Arial"/>
          <w:b/>
          <w:color w:val="000000" w:themeColor="text1"/>
        </w:rPr>
        <w:t>3</w:t>
      </w:r>
      <w:r w:rsidR="0099044E" w:rsidRPr="00C725EF">
        <w:rPr>
          <w:rFonts w:cs="Arial"/>
          <w:bCs/>
          <w:color w:val="000000" w:themeColor="text1"/>
        </w:rPr>
        <w:t>).</w:t>
      </w:r>
      <w:r w:rsidR="0099044E">
        <w:rPr>
          <w:rFonts w:cs="Arial"/>
          <w:bCs/>
          <w:color w:val="000000" w:themeColor="text1"/>
        </w:rPr>
        <w:t xml:space="preserve"> </w:t>
      </w:r>
      <w:r w:rsidR="0099044E" w:rsidRPr="00407A0B">
        <w:rPr>
          <w:rFonts w:cs="Arial"/>
          <w:bCs/>
          <w:color w:val="000000" w:themeColor="text1"/>
        </w:rPr>
        <w:t>Sera were inactivated at 56°C for 30 min and stored at –80°C until use</w:t>
      </w:r>
      <w:r w:rsidR="0099044E" w:rsidRPr="00C725EF">
        <w:rPr>
          <w:rFonts w:cs="Arial"/>
          <w:bCs/>
          <w:color w:val="000000" w:themeColor="text1"/>
        </w:rPr>
        <w:t>.</w:t>
      </w:r>
    </w:p>
    <w:p w14:paraId="51A2EB22" w14:textId="722354A2" w:rsidR="00687A3A" w:rsidRDefault="00687A3A" w:rsidP="00B50244">
      <w:pPr>
        <w:ind w:leftChars="-236" w:left="-566" w:rightChars="-333" w:right="-799"/>
        <w:jc w:val="both"/>
        <w:rPr>
          <w:rFonts w:cs="Arial"/>
          <w:bCs/>
          <w:color w:val="000000" w:themeColor="text1"/>
        </w:rPr>
      </w:pPr>
    </w:p>
    <w:p w14:paraId="0C5B01AE" w14:textId="77777777" w:rsidR="00687A3A" w:rsidRPr="00687A3A" w:rsidRDefault="00687A3A" w:rsidP="00B50244">
      <w:pPr>
        <w:ind w:leftChars="-236" w:left="-566" w:rightChars="-333" w:right="-799"/>
        <w:jc w:val="both"/>
        <w:rPr>
          <w:rFonts w:asciiTheme="majorHAnsi" w:hAnsiTheme="majorHAnsi" w:cstheme="majorHAnsi"/>
          <w:b/>
          <w:bCs/>
          <w:color w:val="000000" w:themeColor="text1"/>
        </w:rPr>
      </w:pPr>
      <w:r w:rsidRPr="00687A3A">
        <w:rPr>
          <w:rFonts w:asciiTheme="majorHAnsi" w:hAnsiTheme="majorHAnsi" w:cstheme="majorHAnsi" w:hint="eastAsia"/>
          <w:b/>
          <w:bCs/>
          <w:color w:val="000000" w:themeColor="text1"/>
        </w:rPr>
        <w:t>P</w:t>
      </w:r>
      <w:r w:rsidRPr="00687A3A">
        <w:rPr>
          <w:rFonts w:asciiTheme="majorHAnsi" w:hAnsiTheme="majorHAnsi" w:cstheme="majorHAnsi"/>
          <w:b/>
          <w:bCs/>
          <w:color w:val="000000" w:themeColor="text1"/>
        </w:rPr>
        <w:t>rotein homology model</w:t>
      </w:r>
    </w:p>
    <w:p w14:paraId="5072D086" w14:textId="35C64E63" w:rsidR="00687A3A" w:rsidRDefault="00A74AD9" w:rsidP="00B50244">
      <w:pPr>
        <w:ind w:leftChars="-236" w:left="-566" w:rightChars="-333" w:right="-799"/>
        <w:jc w:val="both"/>
        <w:rPr>
          <w:rFonts w:cs="Arial"/>
          <w:bCs/>
          <w:color w:val="000000" w:themeColor="text1"/>
        </w:rPr>
      </w:pPr>
      <w:r w:rsidRPr="00A74AD9">
        <w:rPr>
          <w:rFonts w:cs="Arial"/>
          <w:bCs/>
          <w:color w:val="000000" w:themeColor="text1"/>
        </w:rPr>
        <w:t xml:space="preserve">All protein structural analyses were performed using Discovery Studio 2021 (Dassault Systèmes BIOVIA). In </w:t>
      </w:r>
      <w:r w:rsidRPr="00A74AD9">
        <w:rPr>
          <w:rFonts w:cs="Arial"/>
          <w:b/>
          <w:color w:val="000000" w:themeColor="text1"/>
        </w:rPr>
        <w:t>Fig. 1A</w:t>
      </w:r>
      <w:r>
        <w:rPr>
          <w:rFonts w:cs="Arial"/>
          <w:bCs/>
          <w:color w:val="000000" w:themeColor="text1"/>
        </w:rPr>
        <w:t xml:space="preserve"> and </w:t>
      </w:r>
      <w:r w:rsidRPr="00A74AD9">
        <w:rPr>
          <w:rFonts w:cs="Arial"/>
          <w:b/>
          <w:color w:val="000000" w:themeColor="text1"/>
        </w:rPr>
        <w:t>Fig. S</w:t>
      </w:r>
      <w:r>
        <w:rPr>
          <w:rFonts w:cs="Arial"/>
          <w:b/>
          <w:color w:val="000000" w:themeColor="text1"/>
        </w:rPr>
        <w:t>1</w:t>
      </w:r>
      <w:r w:rsidRPr="00A74AD9">
        <w:rPr>
          <w:rFonts w:cs="Arial"/>
          <w:bCs/>
          <w:color w:val="000000" w:themeColor="text1"/>
        </w:rPr>
        <w:t xml:space="preserve">, the crystal structure of SARS-CoV-2 </w:t>
      </w:r>
      <w:r w:rsidR="00832B7F">
        <w:rPr>
          <w:rFonts w:cs="Arial"/>
          <w:bCs/>
          <w:color w:val="000000" w:themeColor="text1"/>
        </w:rPr>
        <w:t>spike protein</w:t>
      </w:r>
      <w:r w:rsidRPr="00A74AD9">
        <w:rPr>
          <w:rFonts w:cs="Arial"/>
          <w:bCs/>
          <w:color w:val="000000" w:themeColor="text1"/>
        </w:rPr>
        <w:t xml:space="preserve"> </w:t>
      </w:r>
      <w:r w:rsidRPr="005D707F">
        <w:rPr>
          <w:rFonts w:cs="Arial"/>
          <w:bCs/>
          <w:color w:val="000000" w:themeColor="text1"/>
        </w:rPr>
        <w:t>(</w:t>
      </w:r>
      <w:r w:rsidR="0077426B">
        <w:rPr>
          <w:rFonts w:cs="Arial"/>
          <w:bCs/>
          <w:color w:val="000000" w:themeColor="text1"/>
        </w:rPr>
        <w:t xml:space="preserve">B.1 lineage; </w:t>
      </w:r>
      <w:r w:rsidRPr="005D707F">
        <w:rPr>
          <w:rFonts w:cs="Arial"/>
          <w:bCs/>
          <w:color w:val="000000" w:themeColor="text1"/>
        </w:rPr>
        <w:t xml:space="preserve">PDB: </w:t>
      </w:r>
      <w:r w:rsidR="005D707F" w:rsidRPr="005D707F">
        <w:rPr>
          <w:rFonts w:cs="Arial"/>
          <w:bCs/>
          <w:color w:val="000000" w:themeColor="text1"/>
        </w:rPr>
        <w:t>7KRS</w:t>
      </w:r>
      <w:r w:rsidR="007D54DC" w:rsidRPr="00E02DA6">
        <w:rPr>
          <w:rFonts w:cs="Arial"/>
          <w:bCs/>
          <w:color w:val="000000" w:themeColor="text1"/>
        </w:rPr>
        <w:t>)</w:t>
      </w:r>
      <w:hyperlink w:anchor="_ENREF_1" w:tooltip="Zhang, 2021 #302" w:history="1">
        <w:r w:rsidR="00FD459F" w:rsidRPr="00E02DA6">
          <w:rPr>
            <w:rFonts w:cs="Arial"/>
            <w:bCs/>
            <w:color w:val="000000" w:themeColor="text1"/>
          </w:rPr>
          <w:fldChar w:fldCharType="begin">
            <w:fldData xml:space="preserve">PEVuZE5vdGU+PENpdGU+PEF1dGhvcj5aaGFuZzwvQXV0aG9yPjxZZWFyPjIwMjE8L1llYXI+PFJl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</w:fldData>
          </w:fldChar>
        </w:r>
        <w:r w:rsidR="00FD459F" w:rsidRPr="00E02DA6">
          <w:rPr>
            <w:rFonts w:cs="Arial"/>
            <w:bCs/>
            <w:color w:val="000000" w:themeColor="text1"/>
          </w:rPr>
          <w:instrText xml:space="preserve"> ADDIN EN.CITE </w:instrText>
        </w:r>
        <w:r w:rsidR="00FD459F" w:rsidRPr="00E02DA6">
          <w:rPr>
            <w:rFonts w:cs="Arial"/>
            <w:bCs/>
            <w:color w:val="000000" w:themeColor="text1"/>
          </w:rPr>
          <w:fldChar w:fldCharType="begin">
            <w:fldData xml:space="preserve">PEVuZE5vdGU+PENpdGU+PEF1dGhvcj5aaGFuZzwvQXV0aG9yPjxZZWFyPjIwMjE8L1llYXI+PFJl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</w:fldData>
          </w:fldChar>
        </w:r>
        <w:r w:rsidR="00FD459F" w:rsidRPr="00E02DA6">
          <w:rPr>
            <w:rFonts w:cs="Arial"/>
            <w:bCs/>
            <w:color w:val="000000" w:themeColor="text1"/>
          </w:rPr>
          <w:instrText xml:space="preserve"> ADDIN EN.CITE.DATA </w:instrText>
        </w:r>
        <w:r w:rsidR="00FD459F" w:rsidRPr="00E02DA6">
          <w:rPr>
            <w:rFonts w:cs="Arial"/>
            <w:bCs/>
            <w:color w:val="000000" w:themeColor="text1"/>
          </w:rPr>
        </w:r>
        <w:r w:rsidR="00FD459F" w:rsidRPr="00E02DA6">
          <w:rPr>
            <w:rFonts w:cs="Arial"/>
            <w:bCs/>
            <w:color w:val="000000" w:themeColor="text1"/>
          </w:rPr>
          <w:fldChar w:fldCharType="end"/>
        </w:r>
        <w:r w:rsidR="00FD459F" w:rsidRPr="00E02DA6">
          <w:rPr>
            <w:rFonts w:cs="Arial"/>
            <w:bCs/>
            <w:color w:val="000000" w:themeColor="text1"/>
          </w:rPr>
        </w:r>
        <w:r w:rsidR="00FD459F" w:rsidRPr="00E02DA6">
          <w:rPr>
            <w:rFonts w:cs="Arial"/>
            <w:bCs/>
            <w:color w:val="000000" w:themeColor="text1"/>
          </w:rPr>
          <w:fldChar w:fldCharType="separate"/>
        </w:r>
        <w:r w:rsidR="00FD459F" w:rsidRPr="00E02DA6">
          <w:rPr>
            <w:rFonts w:cs="Arial"/>
            <w:bCs/>
            <w:noProof/>
            <w:color w:val="000000" w:themeColor="text1"/>
            <w:vertAlign w:val="superscript"/>
          </w:rPr>
          <w:t>3</w:t>
        </w:r>
        <w:r w:rsidR="00FD459F" w:rsidRPr="00E02DA6">
          <w:rPr>
            <w:rFonts w:cs="Arial"/>
            <w:bCs/>
            <w:color w:val="000000" w:themeColor="text1"/>
          </w:rPr>
          <w:fldChar w:fldCharType="end"/>
        </w:r>
      </w:hyperlink>
      <w:r w:rsidRPr="00E02DA6">
        <w:rPr>
          <w:rFonts w:cs="Arial"/>
          <w:bCs/>
          <w:color w:val="000000" w:themeColor="text1"/>
        </w:rPr>
        <w:t xml:space="preserve"> was use</w:t>
      </w:r>
      <w:r w:rsidRPr="00A74AD9">
        <w:rPr>
          <w:rFonts w:cs="Arial"/>
          <w:bCs/>
          <w:color w:val="000000" w:themeColor="text1"/>
        </w:rPr>
        <w:t xml:space="preserve">d as the template, and 40 homology models of the </w:t>
      </w:r>
      <w:r w:rsidR="00CE4E75">
        <w:rPr>
          <w:rFonts w:cs="Arial"/>
          <w:bCs/>
          <w:color w:val="000000" w:themeColor="text1"/>
        </w:rPr>
        <w:t>spike</w:t>
      </w:r>
      <w:r w:rsidRPr="00A74AD9">
        <w:rPr>
          <w:rFonts w:cs="Arial"/>
          <w:bCs/>
          <w:color w:val="000000" w:themeColor="text1"/>
        </w:rPr>
        <w:t xml:space="preserve"> </w:t>
      </w:r>
      <w:r w:rsidR="00E63EFD">
        <w:rPr>
          <w:rFonts w:cs="Arial"/>
          <w:bCs/>
          <w:color w:val="000000" w:themeColor="text1"/>
        </w:rPr>
        <w:t xml:space="preserve">protein </w:t>
      </w:r>
      <w:r w:rsidRPr="00A74AD9">
        <w:rPr>
          <w:rFonts w:cs="Arial"/>
          <w:bCs/>
          <w:color w:val="000000" w:themeColor="text1"/>
        </w:rPr>
        <w:t xml:space="preserve">of </w:t>
      </w:r>
      <w:r w:rsidR="007D54DC">
        <w:rPr>
          <w:rFonts w:cs="Arial"/>
          <w:bCs/>
          <w:color w:val="000000" w:themeColor="text1"/>
        </w:rPr>
        <w:t>Mu</w:t>
      </w:r>
      <w:r w:rsidRPr="00A74AD9">
        <w:rPr>
          <w:rFonts w:cs="Arial"/>
          <w:bCs/>
          <w:color w:val="000000" w:themeColor="text1"/>
        </w:rPr>
        <w:t xml:space="preserve"> variant were generated using Build Homology Model protocol MODELLER v9.24.</w:t>
      </w:r>
      <w:hyperlink w:anchor="_ENREF_2" w:tooltip="Fiser, 2000 #288" w:history="1">
        <w:r w:rsidR="00FD459F">
          <w:rPr>
            <w:rFonts w:cs="Arial"/>
            <w:bCs/>
            <w:color w:val="000000" w:themeColor="text1"/>
          </w:rPr>
          <w:fldChar w:fldCharType="begin"/>
        </w:r>
        <w:r w:rsidR="00FD459F">
          <w:rPr>
            <w:rFonts w:cs="Arial"/>
            <w:bCs/>
            <w:color w:val="000000" w:themeColor="text1"/>
          </w:rPr>
          <w:instrText xml:space="preserve"> ADDIN EN.CITE &lt;EndNote&gt;&lt;Cite&gt;&lt;Author&gt;Fiser&lt;/Author&gt;&lt;Year&gt;2000&lt;/Year&gt;&lt;RecNum&gt;288&lt;/RecNum&gt;&lt;DisplayText&gt;&lt;style face="superscript"&gt;4&lt;/style&gt;&lt;/DisplayText&gt;&lt;record&gt;&lt;rec-number&gt;288&lt;/rec-number&gt;&lt;foreign-keys&gt;&lt;key app="EN" db-id="2pzt9zrfkd00doe9df6xsw2pz90d9ppa0xe2" timestamp="0"&gt;288&lt;/key&gt;&lt;/foreign-keys&gt;&lt;ref-type name="Journal Article"&gt;17&lt;/ref-type&gt;&lt;contributors&gt;&lt;authors&gt;&lt;author&gt;Fiser, A.&lt;/author&gt;&lt;author&gt;Do, R. K.&lt;/author&gt;&lt;author&gt;Sali, A.&lt;/author&gt;&lt;/authors&gt;&lt;/contributors&gt;&lt;auth-address&gt;Laboratory of Molecular Biophysics, Pels Family Center for Biochemistry and Structural Biology, The Rockefeller University, New York, New York 10021, USA. sali@rockefeller.edu&lt;/auth-address&gt;&lt;titles&gt;&lt;title&gt;Modeling of loops in protein structures&lt;/title&gt;&lt;secondary-title&gt;Protein Sci&lt;/secondary-title&gt;&lt;/titles&gt;&lt;pages&gt;1753-73&lt;/pages&gt;&lt;volume&gt;9&lt;/volume&gt;&lt;number&gt;9&lt;/number&gt;&lt;edition&gt;2000/10/25&lt;/edition&gt;&lt;keywords&gt;&lt;keyword&gt;*Models, Molecular&lt;/keyword&gt;&lt;keyword&gt;*Protein Conformation&lt;/keyword&gt;&lt;/keywords&gt;&lt;dates&gt;&lt;year&gt;2000&lt;/year&gt;&lt;pub-dates&gt;&lt;date&gt;Sep&lt;/date&gt;&lt;/pub-dates&gt;&lt;/dates&gt;&lt;isbn&gt;0961-8368 (Print)&amp;#xD;0961-8368 (Linking)&lt;/isbn&gt;&lt;accession-num&gt;11045621&lt;/accession-num&gt;&lt;urls&gt;&lt;related-urls&gt;&lt;url&gt;https://www.ncbi.nlm.nih.gov/pubmed/11045621&lt;/url&gt;&lt;/related-urls&gt;&lt;/urls&gt;&lt;custom2&gt;PMC2144714&lt;/custom2&gt;&lt;electronic-resource-num&gt;10.1110/ps.9.9.1753&lt;/electronic-resource-num&gt;&lt;/record&gt;&lt;/Cite&gt;&lt;/EndNote&gt;</w:instrText>
        </w:r>
        <w:r w:rsidR="00FD459F">
          <w:rPr>
            <w:rFonts w:cs="Arial"/>
            <w:bCs/>
            <w:color w:val="000000" w:themeColor="text1"/>
          </w:rPr>
          <w:fldChar w:fldCharType="separate"/>
        </w:r>
        <w:r w:rsidR="00FD459F" w:rsidRPr="00904211">
          <w:rPr>
            <w:rFonts w:cs="Arial"/>
            <w:bCs/>
            <w:noProof/>
            <w:color w:val="000000" w:themeColor="text1"/>
            <w:vertAlign w:val="superscript"/>
          </w:rPr>
          <w:t>4</w:t>
        </w:r>
        <w:r w:rsidR="00FD459F">
          <w:rPr>
            <w:rFonts w:cs="Arial"/>
            <w:bCs/>
            <w:color w:val="000000" w:themeColor="text1"/>
          </w:rPr>
          <w:fldChar w:fldCharType="end"/>
        </w:r>
      </w:hyperlink>
      <w:r w:rsidRPr="00A74AD9">
        <w:rPr>
          <w:rFonts w:cs="Arial"/>
          <w:bCs/>
          <w:color w:val="000000" w:themeColor="text1"/>
        </w:rPr>
        <w:t xml:space="preserve"> Evaluation of the homology models was performed using PDF total scores and DOPE scores and the best model for </w:t>
      </w:r>
      <w:r w:rsidR="00832B7F">
        <w:rPr>
          <w:rFonts w:cs="Arial"/>
          <w:bCs/>
          <w:color w:val="000000" w:themeColor="text1"/>
        </w:rPr>
        <w:t>the spike protein of Mu</w:t>
      </w:r>
      <w:r w:rsidRPr="00A74AD9">
        <w:rPr>
          <w:rFonts w:cs="Arial"/>
          <w:bCs/>
          <w:color w:val="000000" w:themeColor="text1"/>
        </w:rPr>
        <w:t xml:space="preserve"> </w:t>
      </w:r>
      <w:r w:rsidR="00832B7F">
        <w:rPr>
          <w:rFonts w:cs="Arial"/>
          <w:bCs/>
          <w:color w:val="000000" w:themeColor="text1"/>
        </w:rPr>
        <w:t>variant</w:t>
      </w:r>
      <w:r w:rsidRPr="00A74AD9">
        <w:rPr>
          <w:rFonts w:cs="Arial"/>
          <w:bCs/>
          <w:color w:val="000000" w:themeColor="text1"/>
        </w:rPr>
        <w:t xml:space="preserve"> was selected.</w:t>
      </w:r>
    </w:p>
    <w:p w14:paraId="776582E2" w14:textId="77777777" w:rsidR="00687A3A" w:rsidRPr="00687A3A" w:rsidRDefault="00687A3A" w:rsidP="00B50244">
      <w:pPr>
        <w:ind w:leftChars="-236" w:left="-566" w:rightChars="-333" w:right="-799"/>
        <w:jc w:val="both"/>
        <w:rPr>
          <w:rFonts w:cs="Arial"/>
          <w:bCs/>
          <w:color w:val="000000" w:themeColor="text1"/>
        </w:rPr>
      </w:pPr>
    </w:p>
    <w:p w14:paraId="16588D88" w14:textId="1A1DCCFE" w:rsidR="001B4A64" w:rsidRDefault="00AC57B4" w:rsidP="001B4A64">
      <w:pPr>
        <w:ind w:leftChars="-236" w:left="-566" w:rightChars="-333" w:right="-799"/>
        <w:jc w:val="both"/>
        <w:rPr>
          <w:rFonts w:cs="Arial"/>
          <w:color w:val="000000" w:themeColor="text1"/>
        </w:rPr>
      </w:pPr>
      <w:r w:rsidRPr="00407A0B">
        <w:rPr>
          <w:rFonts w:cs="Arial"/>
          <w:b/>
          <w:bCs/>
          <w:color w:val="000000" w:themeColor="text1"/>
        </w:rPr>
        <w:t xml:space="preserve">Viral </w:t>
      </w:r>
      <w:r w:rsidR="002609DD" w:rsidRPr="00407A0B">
        <w:rPr>
          <w:rFonts w:cs="Arial"/>
          <w:b/>
          <w:bCs/>
          <w:color w:val="000000" w:themeColor="text1"/>
        </w:rPr>
        <w:t>g</w:t>
      </w:r>
      <w:r w:rsidRPr="00407A0B">
        <w:rPr>
          <w:rFonts w:cs="Arial"/>
          <w:b/>
          <w:bCs/>
          <w:color w:val="000000" w:themeColor="text1"/>
        </w:rPr>
        <w:t xml:space="preserve">enome </w:t>
      </w:r>
      <w:r w:rsidR="002609DD" w:rsidRPr="00407A0B">
        <w:rPr>
          <w:rFonts w:cs="Arial"/>
          <w:b/>
          <w:bCs/>
          <w:color w:val="000000" w:themeColor="text1"/>
        </w:rPr>
        <w:t>s</w:t>
      </w:r>
      <w:r w:rsidRPr="00407A0B">
        <w:rPr>
          <w:rFonts w:cs="Arial"/>
          <w:b/>
          <w:bCs/>
          <w:color w:val="000000" w:themeColor="text1"/>
        </w:rPr>
        <w:t>equence</w:t>
      </w:r>
      <w:r w:rsidR="002609DD" w:rsidRPr="00407A0B">
        <w:rPr>
          <w:rFonts w:cs="Arial"/>
          <w:b/>
          <w:bCs/>
          <w:color w:val="000000" w:themeColor="text1"/>
        </w:rPr>
        <w:t>s</w:t>
      </w:r>
    </w:p>
    <w:p w14:paraId="4CBF5F55" w14:textId="5B7EFB3F" w:rsidR="001B4A64" w:rsidRPr="005E2EA5" w:rsidRDefault="001B4A64" w:rsidP="001551A4">
      <w:pPr>
        <w:ind w:leftChars="-236" w:left="-566" w:rightChars="-333" w:right="-799"/>
        <w:jc w:val="both"/>
        <w:rPr>
          <w:rFonts w:cs="Arial"/>
        </w:rPr>
      </w:pPr>
      <w:r w:rsidRPr="00510E6B">
        <w:rPr>
          <w:rFonts w:cs="Arial"/>
        </w:rPr>
        <w:t xml:space="preserve">RNA was extracted </w:t>
      </w:r>
      <w:r w:rsidR="00C20605" w:rsidRPr="00510E6B">
        <w:rPr>
          <w:rFonts w:cs="Arial"/>
        </w:rPr>
        <w:t xml:space="preserve">from the nasopharyngeal swabs </w:t>
      </w:r>
      <w:r w:rsidR="0040770E">
        <w:rPr>
          <w:rFonts w:cs="Arial"/>
        </w:rPr>
        <w:t xml:space="preserve">of COVID-19 patients </w:t>
      </w:r>
      <w:r w:rsidRPr="00510E6B">
        <w:rPr>
          <w:rFonts w:cs="Arial"/>
        </w:rPr>
        <w:t xml:space="preserve">using </w:t>
      </w:r>
      <w:r w:rsidRPr="00974F8B">
        <w:rPr>
          <w:rFonts w:cs="Arial"/>
        </w:rPr>
        <w:t xml:space="preserve">SV </w:t>
      </w:r>
      <w:r>
        <w:rPr>
          <w:rFonts w:cs="Arial"/>
        </w:rPr>
        <w:t>t</w:t>
      </w:r>
      <w:r w:rsidRPr="00974F8B">
        <w:rPr>
          <w:rFonts w:cs="Arial"/>
        </w:rPr>
        <w:t xml:space="preserve">otal RNA </w:t>
      </w:r>
      <w:r>
        <w:rPr>
          <w:rFonts w:cs="Arial"/>
        </w:rPr>
        <w:t>i</w:t>
      </w:r>
      <w:r w:rsidRPr="00974F8B">
        <w:rPr>
          <w:rFonts w:cs="Arial"/>
        </w:rPr>
        <w:t xml:space="preserve">solation </w:t>
      </w:r>
      <w:r>
        <w:rPr>
          <w:rFonts w:cs="Arial"/>
        </w:rPr>
        <w:t>s</w:t>
      </w:r>
      <w:r w:rsidRPr="00974F8B">
        <w:rPr>
          <w:rFonts w:cs="Arial"/>
        </w:rPr>
        <w:t>ystem (</w:t>
      </w:r>
      <w:r w:rsidR="00F979B6">
        <w:rPr>
          <w:rFonts w:cs="Arial"/>
        </w:rPr>
        <w:t xml:space="preserve">Cat# </w:t>
      </w:r>
      <w:r w:rsidR="00F979B6" w:rsidRPr="00F979B6">
        <w:rPr>
          <w:rFonts w:cs="Arial"/>
        </w:rPr>
        <w:t>Z3101</w:t>
      </w:r>
      <w:r w:rsidR="00F979B6">
        <w:rPr>
          <w:rFonts w:cs="Arial"/>
        </w:rPr>
        <w:t xml:space="preserve">, </w:t>
      </w:r>
      <w:r w:rsidRPr="00974F8B">
        <w:rPr>
          <w:rFonts w:cs="Arial"/>
        </w:rPr>
        <w:t>Promega)</w:t>
      </w:r>
      <w:r>
        <w:rPr>
          <w:rFonts w:cs="Arial"/>
        </w:rPr>
        <w:t>. R</w:t>
      </w:r>
      <w:r w:rsidRPr="00510E6B">
        <w:rPr>
          <w:rFonts w:cs="Arial"/>
        </w:rPr>
        <w:t>e</w:t>
      </w:r>
      <w:r w:rsidR="00BD1ED9">
        <w:rPr>
          <w:rFonts w:cs="Arial"/>
        </w:rPr>
        <w:t xml:space="preserve">verse </w:t>
      </w:r>
      <w:r w:rsidRPr="00510E6B">
        <w:rPr>
          <w:rFonts w:cs="Arial"/>
        </w:rPr>
        <w:t>transcription was performed following the ARTIC protocol</w:t>
      </w:r>
      <w:r>
        <w:rPr>
          <w:rFonts w:cs="Arial"/>
        </w:rPr>
        <w:t xml:space="preserve"> </w:t>
      </w:r>
      <w:r w:rsidRPr="00510E6B">
        <w:rPr>
          <w:rFonts w:cs="Arial"/>
        </w:rPr>
        <w:t xml:space="preserve">SARS-CoV-2 primer scheme </w:t>
      </w:r>
      <w:r w:rsidR="00C657A7">
        <w:rPr>
          <w:rFonts w:cs="Arial"/>
        </w:rPr>
        <w:t>v</w:t>
      </w:r>
      <w:r w:rsidRPr="00510E6B">
        <w:rPr>
          <w:rFonts w:cs="Arial"/>
        </w:rPr>
        <w:t>3 (</w:t>
      </w:r>
      <w:hyperlink r:id="rId8" w:history="1">
        <w:r w:rsidR="001551A4" w:rsidRPr="00BB377F">
          <w:rPr>
            <w:rStyle w:val="a7"/>
            <w:rFonts w:cs="Arial"/>
          </w:rPr>
          <w:t>https://www.protocols.io/view/ncov-2019-sequencing-protocol-bbmuik6w</w:t>
        </w:r>
      </w:hyperlink>
      <w:r w:rsidRPr="00510E6B">
        <w:rPr>
          <w:rFonts w:cs="Arial"/>
        </w:rPr>
        <w:t xml:space="preserve">). </w:t>
      </w:r>
      <w:r w:rsidR="00636142">
        <w:rPr>
          <w:rFonts w:cs="Arial"/>
        </w:rPr>
        <w:t>The reverse transcription p</w:t>
      </w:r>
      <w:r>
        <w:rPr>
          <w:rFonts w:cs="Arial"/>
        </w:rPr>
        <w:t>roducts</w:t>
      </w:r>
      <w:r w:rsidRPr="00510E6B">
        <w:rPr>
          <w:rFonts w:cs="Arial"/>
        </w:rPr>
        <w:t xml:space="preserve"> </w:t>
      </w:r>
      <w:r>
        <w:rPr>
          <w:rFonts w:cs="Arial"/>
        </w:rPr>
        <w:t>were</w:t>
      </w:r>
      <w:r w:rsidRPr="00510E6B">
        <w:rPr>
          <w:rFonts w:cs="Arial"/>
        </w:rPr>
        <w:t xml:space="preserve"> purified using AMPure XP magnetic beads (</w:t>
      </w:r>
      <w:r w:rsidR="0040770E">
        <w:rPr>
          <w:rFonts w:cs="Arial"/>
        </w:rPr>
        <w:t xml:space="preserve">Cat# </w:t>
      </w:r>
      <w:r w:rsidR="0040770E" w:rsidRPr="0040770E">
        <w:rPr>
          <w:rFonts w:cs="Arial"/>
        </w:rPr>
        <w:t>A63880</w:t>
      </w:r>
      <w:r w:rsidR="0040770E">
        <w:rPr>
          <w:rFonts w:cs="Arial"/>
        </w:rPr>
        <w:t xml:space="preserve">, </w:t>
      </w:r>
      <w:r w:rsidRPr="00510E6B">
        <w:rPr>
          <w:rFonts w:cs="Arial"/>
        </w:rPr>
        <w:t xml:space="preserve">Beckman Coulter) </w:t>
      </w:r>
      <w:r w:rsidR="004A33C2">
        <w:rPr>
          <w:rFonts w:cs="Arial"/>
        </w:rPr>
        <w:t>according to the</w:t>
      </w:r>
      <w:r w:rsidRPr="00510E6B">
        <w:rPr>
          <w:rFonts w:cs="Arial"/>
        </w:rPr>
        <w:t xml:space="preserve"> manufacturer instructions and then quantified using Qubit RNA </w:t>
      </w:r>
      <w:r w:rsidR="007369F6">
        <w:rPr>
          <w:rFonts w:cs="Arial"/>
        </w:rPr>
        <w:t>a</w:t>
      </w:r>
      <w:r w:rsidRPr="00510E6B">
        <w:rPr>
          <w:rFonts w:cs="Arial"/>
        </w:rPr>
        <w:t xml:space="preserve">ssay </w:t>
      </w:r>
      <w:r w:rsidR="007369F6">
        <w:rPr>
          <w:rFonts w:cs="Arial"/>
        </w:rPr>
        <w:t>k</w:t>
      </w:r>
      <w:r w:rsidRPr="00510E6B">
        <w:rPr>
          <w:rFonts w:cs="Arial"/>
        </w:rPr>
        <w:t>it (</w:t>
      </w:r>
      <w:r w:rsidR="0040770E">
        <w:rPr>
          <w:rFonts w:cs="Arial"/>
        </w:rPr>
        <w:t xml:space="preserve">Cat# </w:t>
      </w:r>
      <w:r w:rsidR="0040770E" w:rsidRPr="0040770E">
        <w:rPr>
          <w:rFonts w:cs="Arial"/>
        </w:rPr>
        <w:t>Q32852</w:t>
      </w:r>
      <w:r w:rsidR="0040770E">
        <w:rPr>
          <w:rFonts w:cs="Arial"/>
        </w:rPr>
        <w:t xml:space="preserve">, </w:t>
      </w:r>
      <w:r w:rsidRPr="00510E6B">
        <w:rPr>
          <w:rFonts w:cs="Arial"/>
        </w:rPr>
        <w:t>Thermo</w:t>
      </w:r>
      <w:r w:rsidR="007369F6">
        <w:rPr>
          <w:rFonts w:cs="Arial"/>
        </w:rPr>
        <w:t xml:space="preserve"> Fisher</w:t>
      </w:r>
      <w:r w:rsidRPr="00510E6B">
        <w:rPr>
          <w:rFonts w:cs="Arial"/>
        </w:rPr>
        <w:t xml:space="preserve"> Scientific). </w:t>
      </w:r>
      <w:r>
        <w:rPr>
          <w:rFonts w:cs="Arial"/>
        </w:rPr>
        <w:t xml:space="preserve">Genomic </w:t>
      </w:r>
      <w:r w:rsidRPr="00510E6B">
        <w:rPr>
          <w:rFonts w:cs="Arial"/>
        </w:rPr>
        <w:t xml:space="preserve">library was </w:t>
      </w:r>
      <w:r w:rsidR="00F02476">
        <w:rPr>
          <w:rFonts w:cs="Arial"/>
        </w:rPr>
        <w:t>generated</w:t>
      </w:r>
      <w:r w:rsidRPr="00510E6B">
        <w:rPr>
          <w:rFonts w:cs="Arial"/>
        </w:rPr>
        <w:t xml:space="preserve"> using the </w:t>
      </w:r>
      <w:r w:rsidR="008D6C9C">
        <w:rPr>
          <w:rFonts w:cs="Arial"/>
        </w:rPr>
        <w:t>n</w:t>
      </w:r>
      <w:r w:rsidRPr="00510E6B">
        <w:rPr>
          <w:rFonts w:cs="Arial"/>
        </w:rPr>
        <w:t xml:space="preserve">ative </w:t>
      </w:r>
      <w:r w:rsidR="008D6C9C">
        <w:rPr>
          <w:rFonts w:cs="Arial"/>
        </w:rPr>
        <w:t>b</w:t>
      </w:r>
      <w:r w:rsidRPr="00510E6B">
        <w:rPr>
          <w:rFonts w:cs="Arial"/>
        </w:rPr>
        <w:t xml:space="preserve">arcoding </w:t>
      </w:r>
      <w:r w:rsidR="008D6C9C">
        <w:rPr>
          <w:rFonts w:cs="Arial"/>
        </w:rPr>
        <w:t>e</w:t>
      </w:r>
      <w:r w:rsidRPr="00510E6B">
        <w:rPr>
          <w:rFonts w:cs="Arial"/>
        </w:rPr>
        <w:t>xpansion 96 kit (</w:t>
      </w:r>
      <w:r w:rsidR="008D6C9C">
        <w:rPr>
          <w:rFonts w:cs="Arial"/>
        </w:rPr>
        <w:t xml:space="preserve">Cat# </w:t>
      </w:r>
      <w:r w:rsidRPr="00510E6B">
        <w:rPr>
          <w:rFonts w:cs="Arial"/>
        </w:rPr>
        <w:t>EXP-NBD196</w:t>
      </w:r>
      <w:r w:rsidR="008D6C9C">
        <w:rPr>
          <w:rFonts w:cs="Arial"/>
        </w:rPr>
        <w:t xml:space="preserve">, </w:t>
      </w:r>
      <w:r w:rsidR="008D6C9C" w:rsidRPr="008D6C9C">
        <w:rPr>
          <w:rFonts w:cs="Arial"/>
        </w:rPr>
        <w:t>Oxford Nanopore Technologies</w:t>
      </w:r>
      <w:r w:rsidRPr="00510E6B">
        <w:rPr>
          <w:rFonts w:cs="Arial"/>
        </w:rPr>
        <w:t>) with ligation sequencing kit (</w:t>
      </w:r>
      <w:r w:rsidR="00801BEE">
        <w:rPr>
          <w:rFonts w:cs="Arial"/>
        </w:rPr>
        <w:t xml:space="preserve">Cat# </w:t>
      </w:r>
      <w:r w:rsidRPr="00510E6B">
        <w:rPr>
          <w:rFonts w:cs="Arial"/>
        </w:rPr>
        <w:t>LSK-109</w:t>
      </w:r>
      <w:r w:rsidR="00801BEE">
        <w:rPr>
          <w:rFonts w:cs="Arial"/>
        </w:rPr>
        <w:t xml:space="preserve">, </w:t>
      </w:r>
      <w:r w:rsidRPr="00510E6B">
        <w:rPr>
          <w:rFonts w:cs="Arial"/>
        </w:rPr>
        <w:t>Oxford Nanopore Technologies) and</w:t>
      </w:r>
      <w:r>
        <w:rPr>
          <w:rFonts w:cs="Arial"/>
        </w:rPr>
        <w:t xml:space="preserve"> </w:t>
      </w:r>
      <w:r w:rsidRPr="00510E6B">
        <w:rPr>
          <w:rFonts w:cs="Arial"/>
        </w:rPr>
        <w:t>loaded into the MinION flow cell (</w:t>
      </w:r>
      <w:r w:rsidR="00AF55E3">
        <w:rPr>
          <w:rFonts w:cs="Arial"/>
        </w:rPr>
        <w:t xml:space="preserve">Cat# </w:t>
      </w:r>
      <w:r w:rsidRPr="00510E6B">
        <w:rPr>
          <w:rFonts w:cs="Arial"/>
        </w:rPr>
        <w:t>FLO-MIN 106</w:t>
      </w:r>
      <w:r w:rsidR="00AF55E3">
        <w:rPr>
          <w:rFonts w:cs="Arial"/>
        </w:rPr>
        <w:t xml:space="preserve">, </w:t>
      </w:r>
      <w:r w:rsidR="00AF55E3" w:rsidRPr="00AF55E3">
        <w:rPr>
          <w:rFonts w:cs="Arial"/>
        </w:rPr>
        <w:t xml:space="preserve">Oxford Nanopore </w:t>
      </w:r>
      <w:r w:rsidR="00AF55E3" w:rsidRPr="00AF55E3">
        <w:rPr>
          <w:rFonts w:cs="Arial"/>
        </w:rPr>
        <w:lastRenderedPageBreak/>
        <w:t>Technologies</w:t>
      </w:r>
      <w:r w:rsidRPr="00510E6B">
        <w:rPr>
          <w:rFonts w:cs="Arial"/>
        </w:rPr>
        <w:t xml:space="preserve">). RAMPART software v1.0.5 from </w:t>
      </w:r>
      <w:r w:rsidR="00E77C7F">
        <w:rPr>
          <w:rFonts w:cs="Arial"/>
        </w:rPr>
        <w:t xml:space="preserve">the </w:t>
      </w:r>
      <w:r w:rsidRPr="00510E6B">
        <w:rPr>
          <w:rFonts w:cs="Arial"/>
        </w:rPr>
        <w:t>ARTIC Network (</w:t>
      </w:r>
      <w:hyperlink r:id="rId9" w:history="1">
        <w:r w:rsidR="00B02A4E" w:rsidRPr="00BB377F">
          <w:rPr>
            <w:rStyle w:val="a7"/>
            <w:rFonts w:cs="Arial"/>
          </w:rPr>
          <w:t>https://github.com/artic-network/rampart</w:t>
        </w:r>
      </w:hyperlink>
      <w:r w:rsidRPr="00510E6B">
        <w:rPr>
          <w:rFonts w:cs="Arial"/>
        </w:rPr>
        <w:t xml:space="preserve">) was used to monitor the sequencing in real-time. Porechop </w:t>
      </w:r>
      <w:r w:rsidR="00E77C7F">
        <w:rPr>
          <w:rFonts w:cs="Arial"/>
        </w:rPr>
        <w:t>v</w:t>
      </w:r>
      <w:r w:rsidRPr="00510E6B">
        <w:rPr>
          <w:rFonts w:cs="Arial"/>
        </w:rPr>
        <w:t>0.2.4 (</w:t>
      </w:r>
      <w:hyperlink r:id="rId10" w:history="1">
        <w:r w:rsidR="00761B61" w:rsidRPr="00BB377F">
          <w:rPr>
            <w:rStyle w:val="a7"/>
            <w:rFonts w:cs="Arial"/>
          </w:rPr>
          <w:t>https://github.com/rrwick/Porechop</w:t>
        </w:r>
      </w:hyperlink>
      <w:r w:rsidRPr="00510E6B">
        <w:rPr>
          <w:rFonts w:cs="Arial"/>
        </w:rPr>
        <w:t xml:space="preserve">) was used to carry out demultiplexing and adapter removal. </w:t>
      </w:r>
      <w:r w:rsidR="005E2EA5">
        <w:rPr>
          <w:rFonts w:cs="Arial"/>
        </w:rPr>
        <w:t xml:space="preserve">The </w:t>
      </w:r>
      <w:r w:rsidRPr="00510E6B">
        <w:rPr>
          <w:rFonts w:cs="Arial"/>
        </w:rPr>
        <w:t>ARTIC Network bioinformatics pipeline was employed to create consensus sequences and variant calls (</w:t>
      </w:r>
      <w:hyperlink r:id="rId11" w:history="1">
        <w:r w:rsidR="001551A4" w:rsidRPr="00BB377F">
          <w:rPr>
            <w:rStyle w:val="a7"/>
            <w:rFonts w:cs="Arial"/>
          </w:rPr>
          <w:t>https://www.protocols.io/view/ncov-2019-sequencing-protocol-bbmuik6w</w:t>
        </w:r>
      </w:hyperlink>
      <w:r w:rsidRPr="00510E6B">
        <w:rPr>
          <w:rFonts w:cs="Arial"/>
        </w:rPr>
        <w:t xml:space="preserve">). To generate </w:t>
      </w:r>
      <w:r w:rsidR="001551A4">
        <w:rPr>
          <w:rFonts w:cs="Arial"/>
        </w:rPr>
        <w:t xml:space="preserve">the </w:t>
      </w:r>
      <w:r w:rsidRPr="00510E6B">
        <w:rPr>
          <w:rFonts w:cs="Arial"/>
        </w:rPr>
        <w:t xml:space="preserve">consensus genomes, the reads were mapped </w:t>
      </w:r>
      <w:r w:rsidR="001551A4">
        <w:rPr>
          <w:rFonts w:cs="Arial"/>
        </w:rPr>
        <w:t>on</w:t>
      </w:r>
      <w:r w:rsidRPr="00510E6B">
        <w:rPr>
          <w:rFonts w:cs="Arial"/>
        </w:rPr>
        <w:t xml:space="preserve"> the reference genome </w:t>
      </w:r>
      <w:r w:rsidR="001551A4">
        <w:rPr>
          <w:rFonts w:cs="Arial"/>
        </w:rPr>
        <w:t xml:space="preserve">of SARS-CoV-2 strain </w:t>
      </w:r>
      <w:r w:rsidRPr="00510E6B">
        <w:rPr>
          <w:rFonts w:cs="Arial"/>
        </w:rPr>
        <w:t xml:space="preserve">Wuhan-Hu-1 (GenBank accession number MN908947). The sequences were uploaded to the online tool to determine genome clades and identify mutations. Pangolin COVID-19 </w:t>
      </w:r>
      <w:r w:rsidR="001551A4">
        <w:rPr>
          <w:rFonts w:cs="Arial"/>
        </w:rPr>
        <w:t>l</w:t>
      </w:r>
      <w:r w:rsidRPr="00510E6B">
        <w:rPr>
          <w:rFonts w:cs="Arial"/>
        </w:rPr>
        <w:t xml:space="preserve">ineage </w:t>
      </w:r>
      <w:r w:rsidR="001551A4">
        <w:rPr>
          <w:rFonts w:cs="Arial"/>
        </w:rPr>
        <w:t>a</w:t>
      </w:r>
      <w:r w:rsidRPr="00510E6B">
        <w:rPr>
          <w:rFonts w:cs="Arial"/>
        </w:rPr>
        <w:t>ssigner v.3.1.1</w:t>
      </w:r>
      <w:r w:rsidRPr="008A2552">
        <w:rPr>
          <w:rFonts w:cs="Arial"/>
          <w:color w:val="000000" w:themeColor="text1"/>
        </w:rPr>
        <w:t>1</w:t>
      </w:r>
      <w:hyperlink w:anchor="_ENREF_3" w:tooltip="O'Toole, 2021 #299" w:history="1">
        <w:r w:rsidR="00FD459F">
          <w:rPr>
            <w:rFonts w:cs="Arial"/>
            <w:color w:val="000000" w:themeColor="text1"/>
          </w:rPr>
          <w:fldChar w:fldCharType="begin">
            <w:fldData xml:space="preserve">PEVuZE5vdGU+PENpdGU+PEF1dGhvcj5PJmFwb3M7VG9vbGU8L0F1dGhvcj48WWVhcj4yMDIxPC9Z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</w:fldData>
          </w:fldChar>
        </w:r>
        <w:r w:rsidR="00FD459F">
          <w:rPr>
            <w:rFonts w:cs="Arial"/>
            <w:color w:val="000000" w:themeColor="text1"/>
          </w:rPr>
          <w:instrText xml:space="preserve"> ADDIN EN.CITE </w:instrText>
        </w:r>
        <w:r w:rsidR="00FD459F">
          <w:rPr>
            <w:rFonts w:cs="Arial"/>
            <w:color w:val="000000" w:themeColor="text1"/>
          </w:rPr>
          <w:fldChar w:fldCharType="begin">
            <w:fldData xml:space="preserve">PEVuZE5vdGU+PENpdGU+PEF1dGhvcj5PJmFwb3M7VG9vbGU8L0F1dGhvcj48WWVhcj4yMDIxPC9Z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</w:fldData>
          </w:fldChar>
        </w:r>
        <w:r w:rsidR="00FD459F">
          <w:rPr>
            <w:rFonts w:cs="Arial"/>
            <w:color w:val="000000" w:themeColor="text1"/>
          </w:rPr>
          <w:instrText xml:space="preserve"> ADDIN EN.CITE.DATA </w:instrText>
        </w:r>
        <w:r w:rsidR="00FD459F">
          <w:rPr>
            <w:rFonts w:cs="Arial"/>
            <w:color w:val="000000" w:themeColor="text1"/>
          </w:rPr>
        </w:r>
        <w:r w:rsidR="00FD459F">
          <w:rPr>
            <w:rFonts w:cs="Arial"/>
            <w:color w:val="000000" w:themeColor="text1"/>
          </w:rPr>
          <w:fldChar w:fldCharType="end"/>
        </w:r>
        <w:r w:rsidR="00FD459F">
          <w:rPr>
            <w:rFonts w:cs="Arial"/>
            <w:color w:val="000000" w:themeColor="text1"/>
          </w:rPr>
        </w:r>
        <w:r w:rsidR="00FD459F">
          <w:rPr>
            <w:rFonts w:cs="Arial"/>
            <w:color w:val="000000" w:themeColor="text1"/>
          </w:rPr>
          <w:fldChar w:fldCharType="separate"/>
        </w:r>
        <w:r w:rsidR="00FD459F" w:rsidRPr="00904211">
          <w:rPr>
            <w:rFonts w:cs="Arial"/>
            <w:noProof/>
            <w:color w:val="000000" w:themeColor="text1"/>
            <w:vertAlign w:val="superscript"/>
          </w:rPr>
          <w:t>5</w:t>
        </w:r>
        <w:r w:rsidR="00FD459F">
          <w:rPr>
            <w:rFonts w:cs="Arial"/>
            <w:color w:val="000000" w:themeColor="text1"/>
          </w:rPr>
          <w:fldChar w:fldCharType="end"/>
        </w:r>
      </w:hyperlink>
      <w:r w:rsidRPr="008A2552">
        <w:rPr>
          <w:rFonts w:cs="Arial"/>
          <w:color w:val="000000" w:themeColor="text1"/>
        </w:rPr>
        <w:t xml:space="preserve"> and NextClade v.1.6.0</w:t>
      </w:r>
      <w:hyperlink w:anchor="_ENREF_4" w:tooltip="Hadfield, 2018 #300" w:history="1">
        <w:r w:rsidR="00FD459F">
          <w:rPr>
            <w:rFonts w:cs="Arial"/>
            <w:color w:val="000000" w:themeColor="text1"/>
          </w:rPr>
          <w:fldChar w:fldCharType="begin"/>
        </w:r>
        <w:r w:rsidR="00FD459F">
          <w:rPr>
            <w:rFonts w:cs="Arial"/>
            <w:color w:val="000000" w:themeColor="text1"/>
          </w:rPr>
          <w:instrText xml:space="preserve"> ADDIN EN.CITE &lt;EndNote&gt;&lt;Cite&gt;&lt;Author&gt;Hadfield&lt;/Author&gt;&lt;Year&gt;2018&lt;/Year&gt;&lt;RecNum&gt;300&lt;/RecNum&gt;&lt;DisplayText&gt;&lt;style face="superscript"&gt;6&lt;/style&gt;&lt;/DisplayText&gt;&lt;record&gt;&lt;rec-number&gt;300&lt;/rec-number&gt;&lt;foreign-keys&gt;&lt;key app="EN" db-id="2pzt9zrfkd00doe9df6xsw2pz90d9ppa0xe2" timestamp="1635136246"&gt;300&lt;/key&gt;&lt;/foreign-keys&gt;&lt;ref-type name="Journal Article"&gt;17&lt;/ref-type&gt;&lt;contributors&gt;&lt;authors&gt;&lt;author&gt;Hadfield, J.&lt;/author&gt;&lt;author&gt;Megill, C.&lt;/author&gt;&lt;author&gt;Bell, S. M.&lt;/author&gt;&lt;author&gt;Huddleston, J.&lt;/author&gt;&lt;author&gt;Potter, B.&lt;/author&gt;&lt;author&gt;Callender, C.&lt;/author&gt;&lt;author&gt;Sagulenko, P.&lt;/author&gt;&lt;author&gt;Bedford, T.&lt;/author&gt;&lt;author&gt;Neher, R. A.&lt;/author&gt;&lt;/authors&gt;&lt;/contributors&gt;&lt;auth-address&gt;Vaccine and Infectious Disease Division, Fred Hutchinson Cancer Research Center, Seattle, WA, USA.&amp;#xD;Molecular and Cellular Biology Program, University of Washington, Seattle, WA, USA.&amp;#xD;Max Planck Institute for Developmental Biology, Tubingen, Germany.&amp;#xD;Biozentrum, University of Basel, Basel, Switzerland.&amp;#xD;SIB Swiss Institute of Bioinformatics, Basel, Switzerland.&lt;/auth-address&gt;&lt;titles&gt;&lt;title&gt;Nextstrain: real-time tracking of pathogen evolution&lt;/title&gt;&lt;secondary-title&gt;Bioinformatics&lt;/secondary-title&gt;&lt;/titles&gt;&lt;periodical&gt;&lt;full-title&gt;Bioinformatics&lt;/full-title&gt;&lt;/periodical&gt;&lt;pages&gt;4121-4123&lt;/pages&gt;&lt;volume&gt;34&lt;/volume&gt;&lt;number&gt;23&lt;/number&gt;&lt;edition&gt;2018/05/24&lt;/edition&gt;&lt;keywords&gt;&lt;keyword&gt;*Computational Biology&lt;/keyword&gt;&lt;keyword&gt;Databases, Genetic&lt;/keyword&gt;&lt;keyword&gt;*Evolution, Molecular&lt;/keyword&gt;&lt;keyword&gt;*Genome, Viral&lt;/keyword&gt;&lt;keyword&gt;*Software&lt;/keyword&gt;&lt;keyword&gt;Viruses/*pathogenicity&lt;/keyword&gt;&lt;/keywords&gt;&lt;dates&gt;&lt;year&gt;2018&lt;/year&gt;&lt;pub-dates&gt;&lt;date&gt;Dec 1&lt;/date&gt;&lt;/pub-dates&gt;&lt;/dates&gt;&lt;isbn&gt;1367-4811 (Electronic)&amp;#xD;1367-4803 (Linking)&lt;/isbn&gt;&lt;accession-num&gt;29790939&lt;/accession-num&gt;&lt;urls&gt;&lt;related-urls&gt;&lt;url&gt;https://www.ncbi.nlm.nih.gov/pubmed/29790939&lt;/url&gt;&lt;/related-urls&gt;&lt;/urls&gt;&lt;custom2&gt;PMC6247931&lt;/custom2&gt;&lt;electronic-resource-num&gt;10.1093/bioinformatics/bty407&lt;/electronic-resource-num&gt;&lt;/record&gt;&lt;/Cite&gt;&lt;/EndNote&gt;</w:instrText>
        </w:r>
        <w:r w:rsidR="00FD459F">
          <w:rPr>
            <w:rFonts w:cs="Arial"/>
            <w:color w:val="000000" w:themeColor="text1"/>
          </w:rPr>
          <w:fldChar w:fldCharType="separate"/>
        </w:r>
        <w:r w:rsidR="00FD459F" w:rsidRPr="00904211">
          <w:rPr>
            <w:rFonts w:cs="Arial"/>
            <w:noProof/>
            <w:color w:val="000000" w:themeColor="text1"/>
            <w:vertAlign w:val="superscript"/>
          </w:rPr>
          <w:t>6</w:t>
        </w:r>
        <w:r w:rsidR="00FD459F">
          <w:rPr>
            <w:rFonts w:cs="Arial"/>
            <w:color w:val="000000" w:themeColor="text1"/>
          </w:rPr>
          <w:fldChar w:fldCharType="end"/>
        </w:r>
      </w:hyperlink>
      <w:r w:rsidRPr="008A2552">
        <w:rPr>
          <w:rFonts w:cs="Arial"/>
          <w:color w:val="000000" w:themeColor="text1"/>
        </w:rPr>
        <w:t xml:space="preserve"> </w:t>
      </w:r>
      <w:r>
        <w:rPr>
          <w:rFonts w:cs="Arial"/>
        </w:rPr>
        <w:t xml:space="preserve">were used </w:t>
      </w:r>
      <w:r w:rsidRPr="00510E6B">
        <w:rPr>
          <w:rFonts w:cs="Arial"/>
        </w:rPr>
        <w:t>for</w:t>
      </w:r>
      <w:r w:rsidR="00CC010B">
        <w:rPr>
          <w:rFonts w:cs="Arial"/>
        </w:rPr>
        <w:t xml:space="preserve"> the</w:t>
      </w:r>
      <w:r w:rsidRPr="00510E6B">
        <w:rPr>
          <w:rFonts w:cs="Arial"/>
        </w:rPr>
        <w:t xml:space="preserve"> lineage classification</w:t>
      </w:r>
      <w:r w:rsidRPr="00510E6B">
        <w:rPr>
          <w:rFonts w:cs="Arial"/>
          <w:b/>
          <w:bCs/>
        </w:rPr>
        <w:t>.</w:t>
      </w:r>
      <w:r>
        <w:rPr>
          <w:rFonts w:cs="Arial"/>
          <w:b/>
          <w:bCs/>
        </w:rPr>
        <w:t xml:space="preserve"> </w:t>
      </w:r>
      <w:r w:rsidRPr="00510E6B">
        <w:rPr>
          <w:rFonts w:cs="Arial" w:hint="eastAsia"/>
        </w:rPr>
        <w:t>T</w:t>
      </w:r>
      <w:r w:rsidRPr="00510E6B">
        <w:rPr>
          <w:rFonts w:cs="Arial"/>
        </w:rPr>
        <w:t xml:space="preserve">he viral sequences were deposited </w:t>
      </w:r>
      <w:r>
        <w:rPr>
          <w:rFonts w:cs="Arial"/>
          <w:color w:val="000000" w:themeColor="text1"/>
        </w:rPr>
        <w:t xml:space="preserve">in </w:t>
      </w:r>
      <w:r w:rsidRPr="00407A0B">
        <w:rPr>
          <w:rFonts w:cs="Arial"/>
          <w:color w:val="000000" w:themeColor="text1"/>
        </w:rPr>
        <w:t>the GISAID database (</w:t>
      </w:r>
      <w:hyperlink r:id="rId12" w:history="1">
        <w:r w:rsidRPr="005856D4">
          <w:rPr>
            <w:rStyle w:val="a7"/>
            <w:rFonts w:cs="Arial"/>
          </w:rPr>
          <w:t>https://www.gisaid.org</w:t>
        </w:r>
      </w:hyperlink>
      <w:r w:rsidRPr="00407A0B">
        <w:rPr>
          <w:rFonts w:cs="Arial"/>
          <w:color w:val="000000" w:themeColor="text1"/>
        </w:rPr>
        <w:t>)</w:t>
      </w:r>
      <w:r>
        <w:rPr>
          <w:rFonts w:cs="Arial"/>
          <w:color w:val="000000" w:themeColor="text1"/>
        </w:rPr>
        <w:t xml:space="preserve">, and the GISAID IDs are listed in </w:t>
      </w:r>
      <w:r>
        <w:rPr>
          <w:rFonts w:cs="Arial"/>
          <w:b/>
          <w:bCs/>
          <w:color w:val="000000" w:themeColor="text1"/>
        </w:rPr>
        <w:t>Table S3</w:t>
      </w:r>
      <w:r>
        <w:rPr>
          <w:rFonts w:cs="Arial"/>
          <w:color w:val="000000" w:themeColor="text1"/>
        </w:rPr>
        <w:t>.</w:t>
      </w:r>
    </w:p>
    <w:p w14:paraId="12F2DC6A" w14:textId="77777777" w:rsidR="00F9110A" w:rsidRPr="00407A0B" w:rsidRDefault="00F9110A" w:rsidP="00CF15A6">
      <w:pPr>
        <w:ind w:rightChars="-333" w:right="-799"/>
        <w:jc w:val="both"/>
        <w:rPr>
          <w:rFonts w:cs="Arial"/>
          <w:color w:val="000000" w:themeColor="text1"/>
        </w:rPr>
      </w:pPr>
    </w:p>
    <w:p w14:paraId="2DDE9A28" w14:textId="38408AD8" w:rsidR="00021F65" w:rsidRPr="00407A0B" w:rsidRDefault="00021F65" w:rsidP="00B50244">
      <w:pPr>
        <w:ind w:leftChars="-236" w:left="-566" w:rightChars="-333" w:right="-799"/>
        <w:jc w:val="both"/>
        <w:rPr>
          <w:rFonts w:cs="Arial"/>
          <w:color w:val="000000" w:themeColor="text1"/>
        </w:rPr>
      </w:pPr>
      <w:r w:rsidRPr="00407A0B">
        <w:rPr>
          <w:rFonts w:cs="Arial"/>
          <w:b/>
          <w:bCs/>
          <w:color w:val="000000" w:themeColor="text1"/>
        </w:rPr>
        <w:t xml:space="preserve">Cell </w:t>
      </w:r>
      <w:r w:rsidR="005F72D2" w:rsidRPr="00407A0B">
        <w:rPr>
          <w:rFonts w:cs="Arial"/>
          <w:b/>
          <w:bCs/>
          <w:color w:val="000000" w:themeColor="text1"/>
        </w:rPr>
        <w:t>c</w:t>
      </w:r>
      <w:r w:rsidRPr="00407A0B">
        <w:rPr>
          <w:rFonts w:cs="Arial"/>
          <w:b/>
          <w:bCs/>
          <w:color w:val="000000" w:themeColor="text1"/>
        </w:rPr>
        <w:t>ulture</w:t>
      </w:r>
    </w:p>
    <w:p w14:paraId="6B26C0FE" w14:textId="43DFA369" w:rsidR="00D21232" w:rsidRPr="00407A0B" w:rsidRDefault="00021F65" w:rsidP="00B50244">
      <w:pPr>
        <w:ind w:leftChars="-236" w:left="-566" w:rightChars="-333" w:right="-799"/>
        <w:jc w:val="both"/>
        <w:rPr>
          <w:rFonts w:cs="Arial"/>
          <w:color w:val="000000" w:themeColor="text1"/>
        </w:rPr>
      </w:pPr>
      <w:r w:rsidRPr="00407A0B">
        <w:rPr>
          <w:rFonts w:cs="Arial"/>
          <w:color w:val="000000" w:themeColor="text1"/>
        </w:rPr>
        <w:t xml:space="preserve">HEK293T cells (a human embryonic kidney cell line; ATCC CRL-3216) and </w:t>
      </w:r>
      <w:r w:rsidR="000E1729" w:rsidRPr="00407A0B">
        <w:rPr>
          <w:rFonts w:cs="Arial"/>
          <w:color w:val="000000" w:themeColor="text1"/>
        </w:rPr>
        <w:t>HOS-ACE2/TMPRSS2 cells</w:t>
      </w:r>
      <w:r w:rsidR="00E0357B" w:rsidRPr="00407A0B">
        <w:rPr>
          <w:rFonts w:cs="Arial"/>
          <w:color w:val="000000" w:themeColor="text1"/>
        </w:rPr>
        <w:t>,</w:t>
      </w:r>
      <w:r w:rsidR="000E1729" w:rsidRPr="00407A0B">
        <w:rPr>
          <w:rFonts w:cs="Arial"/>
          <w:color w:val="000000" w:themeColor="text1"/>
        </w:rPr>
        <w:fldChar w:fldCharType="begin">
          <w:fldData xml:space="preserve">PEVuZE5vdGU+PENpdGU+PEF1dGhvcj5GZXJyZWlyYTwvQXV0aG9yPjxZZWFyPjIwMjE8L1llYXI+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</w:fldData>
        </w:fldChar>
      </w:r>
      <w:r w:rsidR="00FD459F">
        <w:rPr>
          <w:rFonts w:cs="Arial"/>
          <w:color w:val="000000" w:themeColor="text1"/>
        </w:rPr>
        <w:instrText xml:space="preserve"> ADDIN EN.CITE </w:instrText>
      </w:r>
      <w:r w:rsidR="00FD459F">
        <w:rPr>
          <w:rFonts w:cs="Arial"/>
          <w:color w:val="000000" w:themeColor="text1"/>
        </w:rPr>
        <w:fldChar w:fldCharType="begin">
          <w:fldData xml:space="preserve">PEVuZE5vdGU+PENpdGU+PEF1dGhvcj5GZXJyZWlyYTwvQXV0aG9yPjxZZWFyPjIwMjE8L1llYXI+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</w:fldData>
        </w:fldChar>
      </w:r>
      <w:r w:rsidR="00FD459F">
        <w:rPr>
          <w:rFonts w:cs="Arial"/>
          <w:color w:val="000000" w:themeColor="text1"/>
        </w:rPr>
        <w:instrText xml:space="preserve"> ADDIN EN.CITE.DATA </w:instrText>
      </w:r>
      <w:r w:rsidR="00FD459F">
        <w:rPr>
          <w:rFonts w:cs="Arial"/>
          <w:color w:val="000000" w:themeColor="text1"/>
        </w:rPr>
      </w:r>
      <w:r w:rsidR="00FD459F">
        <w:rPr>
          <w:rFonts w:cs="Arial"/>
          <w:color w:val="000000" w:themeColor="text1"/>
        </w:rPr>
        <w:fldChar w:fldCharType="end"/>
      </w:r>
      <w:r w:rsidR="000E1729" w:rsidRPr="00407A0B">
        <w:rPr>
          <w:rFonts w:cs="Arial"/>
          <w:color w:val="000000" w:themeColor="text1"/>
        </w:rPr>
        <w:fldChar w:fldCharType="separate"/>
      </w:r>
      <w:hyperlink w:anchor="_ENREF_5" w:tooltip="Ferreira, 2021 #231" w:history="1">
        <w:r w:rsidR="00FD459F" w:rsidRPr="00904211">
          <w:rPr>
            <w:rFonts w:cs="Arial"/>
            <w:noProof/>
            <w:color w:val="000000" w:themeColor="text1"/>
            <w:vertAlign w:val="superscript"/>
          </w:rPr>
          <w:t>7</w:t>
        </w:r>
      </w:hyperlink>
      <w:r w:rsidR="00904211" w:rsidRPr="00904211">
        <w:rPr>
          <w:rFonts w:cs="Arial"/>
          <w:noProof/>
          <w:color w:val="000000" w:themeColor="text1"/>
          <w:vertAlign w:val="superscript"/>
        </w:rPr>
        <w:t>,</w:t>
      </w:r>
      <w:hyperlink w:anchor="_ENREF_6" w:tooltip="Ozono, 2021 #114" w:history="1">
        <w:r w:rsidR="00FD459F" w:rsidRPr="00904211">
          <w:rPr>
            <w:rFonts w:cs="Arial"/>
            <w:noProof/>
            <w:color w:val="000000" w:themeColor="text1"/>
            <w:vertAlign w:val="superscript"/>
          </w:rPr>
          <w:t>8</w:t>
        </w:r>
      </w:hyperlink>
      <w:r w:rsidR="000E1729" w:rsidRPr="00407A0B">
        <w:rPr>
          <w:rFonts w:cs="Arial"/>
          <w:color w:val="000000" w:themeColor="text1"/>
        </w:rPr>
        <w:fldChar w:fldCharType="end"/>
      </w:r>
      <w:r w:rsidR="000E1729" w:rsidRPr="00407A0B">
        <w:rPr>
          <w:rFonts w:cs="Arial"/>
          <w:color w:val="000000" w:themeColor="text1"/>
        </w:rPr>
        <w:t xml:space="preserve"> </w:t>
      </w:r>
      <w:r w:rsidR="00152374" w:rsidRPr="00407A0B">
        <w:rPr>
          <w:rFonts w:cs="Arial"/>
          <w:color w:val="000000" w:themeColor="text1"/>
        </w:rPr>
        <w:t xml:space="preserve">a derivative of </w:t>
      </w:r>
      <w:r w:rsidR="000E1729" w:rsidRPr="00407A0B">
        <w:rPr>
          <w:rFonts w:cs="Arial"/>
          <w:color w:val="000000" w:themeColor="text1"/>
        </w:rPr>
        <w:t xml:space="preserve">HOS cells (a human osteosarcoma cell line; ATCC CRL-1543) stably expressing human ACE2 </w:t>
      </w:r>
      <w:r w:rsidR="000E1729" w:rsidRPr="00407A0B">
        <w:rPr>
          <w:rFonts w:cs="Arial" w:hint="eastAsia"/>
          <w:color w:val="000000" w:themeColor="text1"/>
        </w:rPr>
        <w:t>a</w:t>
      </w:r>
      <w:r w:rsidR="000E1729" w:rsidRPr="00407A0B">
        <w:rPr>
          <w:rFonts w:cs="Arial"/>
          <w:color w:val="000000" w:themeColor="text1"/>
        </w:rPr>
        <w:t xml:space="preserve">nd TMPRSS2, </w:t>
      </w:r>
      <w:r w:rsidRPr="00407A0B">
        <w:rPr>
          <w:rFonts w:cs="Arial"/>
          <w:color w:val="000000" w:themeColor="text1"/>
        </w:rPr>
        <w:t>were maintained in Dulbecco’s modified Eagle's medium (high glucose) (Wako, Cat# 044-29765) containing 10% fetal calf serum</w:t>
      </w:r>
      <w:r w:rsidR="00D21232" w:rsidRPr="00407A0B">
        <w:rPr>
          <w:rFonts w:cs="Arial" w:hint="eastAsia"/>
          <w:color w:val="000000" w:themeColor="text1"/>
        </w:rPr>
        <w:t>,</w:t>
      </w:r>
      <w:r w:rsidR="00D21232" w:rsidRPr="00407A0B">
        <w:rPr>
          <w:rFonts w:cs="Arial"/>
          <w:color w:val="000000" w:themeColor="text1"/>
        </w:rPr>
        <w:t xml:space="preserve"> 100 units penicillin and 100 ug/ml streptomycin</w:t>
      </w:r>
      <w:r w:rsidR="00505D7E" w:rsidRPr="00407A0B">
        <w:rPr>
          <w:rFonts w:cs="Arial"/>
          <w:color w:val="000000" w:themeColor="text1"/>
        </w:rPr>
        <w:t>.</w:t>
      </w:r>
    </w:p>
    <w:p w14:paraId="2625F207" w14:textId="77777777" w:rsidR="004B1ADF" w:rsidRPr="00407A0B" w:rsidRDefault="004B1ADF" w:rsidP="00B50244">
      <w:pPr>
        <w:ind w:leftChars="-236" w:left="-566" w:rightChars="-333" w:right="-799"/>
        <w:jc w:val="both"/>
        <w:rPr>
          <w:rFonts w:cs="Arial"/>
          <w:b/>
          <w:bCs/>
          <w:color w:val="000000" w:themeColor="text1"/>
        </w:rPr>
      </w:pPr>
    </w:p>
    <w:p w14:paraId="2542A607" w14:textId="42ADA95B" w:rsidR="00021F65" w:rsidRPr="00407A0B" w:rsidRDefault="00021F65" w:rsidP="00B50244">
      <w:pPr>
        <w:ind w:leftChars="-236" w:left="-566" w:rightChars="-333" w:right="-799"/>
        <w:jc w:val="both"/>
        <w:rPr>
          <w:rFonts w:cs="Arial"/>
          <w:color w:val="000000" w:themeColor="text1"/>
        </w:rPr>
      </w:pPr>
      <w:r w:rsidRPr="00407A0B">
        <w:rPr>
          <w:rFonts w:cs="Arial"/>
          <w:b/>
          <w:bCs/>
          <w:color w:val="000000" w:themeColor="text1"/>
        </w:rPr>
        <w:t xml:space="preserve">Plasmid </w:t>
      </w:r>
      <w:r w:rsidR="005F72D2" w:rsidRPr="00407A0B">
        <w:rPr>
          <w:rFonts w:cs="Arial"/>
          <w:b/>
          <w:bCs/>
          <w:color w:val="000000" w:themeColor="text1"/>
        </w:rPr>
        <w:t>c</w:t>
      </w:r>
      <w:r w:rsidRPr="00407A0B">
        <w:rPr>
          <w:rFonts w:cs="Arial"/>
          <w:b/>
          <w:bCs/>
          <w:color w:val="000000" w:themeColor="text1"/>
        </w:rPr>
        <w:t>onstruction</w:t>
      </w:r>
    </w:p>
    <w:p w14:paraId="08E81F68" w14:textId="7109D29D" w:rsidR="00021F65" w:rsidRPr="00407A0B" w:rsidRDefault="00021F65" w:rsidP="00B50244">
      <w:pPr>
        <w:ind w:leftChars="-236" w:left="-566" w:rightChars="-333" w:right="-799"/>
        <w:jc w:val="both"/>
        <w:rPr>
          <w:rFonts w:cs="Arial"/>
          <w:color w:val="000000" w:themeColor="text1"/>
        </w:rPr>
      </w:pPr>
      <w:r w:rsidRPr="00407A0B">
        <w:rPr>
          <w:rFonts w:cs="Arial"/>
          <w:color w:val="000000" w:themeColor="text1"/>
        </w:rPr>
        <w:t xml:space="preserve">Plasmids expressing the SARS-CoV-2 </w:t>
      </w:r>
      <w:r w:rsidR="00DC70C5" w:rsidRPr="00407A0B">
        <w:rPr>
          <w:rFonts w:cs="Arial"/>
          <w:color w:val="000000" w:themeColor="text1"/>
        </w:rPr>
        <w:t>spike</w:t>
      </w:r>
      <w:r w:rsidRPr="00407A0B">
        <w:rPr>
          <w:rFonts w:cs="Arial"/>
          <w:color w:val="000000" w:themeColor="text1"/>
        </w:rPr>
        <w:t xml:space="preserve"> proteins of the parental D614G (B.1)</w:t>
      </w:r>
      <w:r w:rsidR="00DC70C5" w:rsidRPr="00407A0B">
        <w:rPr>
          <w:rFonts w:cs="Arial"/>
          <w:color w:val="000000" w:themeColor="text1"/>
        </w:rPr>
        <w:t xml:space="preserve">, Alpha (B.1.1.7), Beta (B.1.351), Gamma (P.1), Delta (B.1.617.2), Lambda (C.37) </w:t>
      </w:r>
      <w:r w:rsidR="00680E54">
        <w:rPr>
          <w:rFonts w:cs="Arial"/>
          <w:color w:val="000000" w:themeColor="text1"/>
        </w:rPr>
        <w:t xml:space="preserve">and Mu (B.1.621) </w:t>
      </w:r>
      <w:r w:rsidR="00DC70C5" w:rsidRPr="00407A0B">
        <w:rPr>
          <w:rFonts w:cs="Arial"/>
          <w:color w:val="000000" w:themeColor="text1"/>
        </w:rPr>
        <w:t>variants were prepared in our previous studies</w:t>
      </w:r>
      <w:r w:rsidR="00E0357B" w:rsidRPr="00407A0B">
        <w:rPr>
          <w:rFonts w:cs="Arial"/>
          <w:color w:val="000000" w:themeColor="text1"/>
        </w:rPr>
        <w:t>.</w:t>
      </w:r>
      <w:hyperlink w:anchor="_ENREF_6" w:tooltip="Ozono, 2021 #114" w:history="1">
        <w:r w:rsidR="00FD459F" w:rsidRPr="00407A0B">
          <w:rPr>
            <w:rFonts w:cs="Arial"/>
            <w:color w:val="000000" w:themeColor="text1"/>
          </w:rPr>
          <w:fldChar w:fldCharType="begin">
            <w:fldData xml:space="preserve">PEVuZE5vdGU+PENpdGU+PEF1dGhvcj5LaW11cmE8L0F1dGhvcj48WWVhcj4yMDIxPC9ZZWFyPjxS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</w:fldData>
          </w:fldChar>
        </w:r>
        <w:r w:rsidR="00FD459F">
          <w:rPr>
            <w:rFonts w:cs="Arial"/>
            <w:color w:val="000000" w:themeColor="text1"/>
          </w:rPr>
          <w:instrText xml:space="preserve"> ADDIN EN.CITE </w:instrText>
        </w:r>
        <w:r w:rsidR="00FD459F">
          <w:rPr>
            <w:rFonts w:cs="Arial"/>
            <w:color w:val="000000" w:themeColor="text1"/>
          </w:rPr>
          <w:fldChar w:fldCharType="begin">
            <w:fldData xml:space="preserve">PEVuZE5vdGU+PENpdGU+PEF1dGhvcj5LaW11cmE8L0F1dGhvcj48WWVhcj4yMDIxPC9ZZWFyPjxS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</w:fldData>
          </w:fldChar>
        </w:r>
        <w:r w:rsidR="00FD459F">
          <w:rPr>
            <w:rFonts w:cs="Arial"/>
            <w:color w:val="000000" w:themeColor="text1"/>
          </w:rPr>
          <w:instrText xml:space="preserve"> ADDIN EN.CITE.DATA </w:instrText>
        </w:r>
        <w:r w:rsidR="00FD459F">
          <w:rPr>
            <w:rFonts w:cs="Arial"/>
            <w:color w:val="000000" w:themeColor="text1"/>
          </w:rPr>
        </w:r>
        <w:r w:rsidR="00FD459F">
          <w:rPr>
            <w:rFonts w:cs="Arial"/>
            <w:color w:val="000000" w:themeColor="text1"/>
          </w:rPr>
          <w:fldChar w:fldCharType="end"/>
        </w:r>
        <w:r w:rsidR="00FD459F" w:rsidRPr="00407A0B">
          <w:rPr>
            <w:rFonts w:cs="Arial"/>
            <w:color w:val="000000" w:themeColor="text1"/>
          </w:rPr>
          <w:fldChar w:fldCharType="separate"/>
        </w:r>
        <w:r w:rsidR="00FD459F" w:rsidRPr="00904211">
          <w:rPr>
            <w:rFonts w:cs="Arial"/>
            <w:noProof/>
            <w:color w:val="000000" w:themeColor="text1"/>
            <w:vertAlign w:val="superscript"/>
          </w:rPr>
          <w:t>8-11</w:t>
        </w:r>
        <w:r w:rsidR="00FD459F" w:rsidRPr="00407A0B">
          <w:rPr>
            <w:rFonts w:cs="Arial"/>
            <w:color w:val="000000" w:themeColor="text1"/>
          </w:rPr>
          <w:fldChar w:fldCharType="end"/>
        </w:r>
      </w:hyperlink>
      <w:r w:rsidR="0067556E" w:rsidRPr="00407A0B">
        <w:rPr>
          <w:rFonts w:cs="Arial"/>
          <w:color w:val="000000" w:themeColor="text1"/>
        </w:rPr>
        <w:t xml:space="preserve"> </w:t>
      </w:r>
      <w:r w:rsidR="00680E54">
        <w:rPr>
          <w:rFonts w:cs="Arial"/>
          <w:color w:val="000000" w:themeColor="text1"/>
        </w:rPr>
        <w:t>P</w:t>
      </w:r>
      <w:r w:rsidRPr="00407A0B">
        <w:rPr>
          <w:rFonts w:cs="Arial"/>
          <w:color w:val="000000" w:themeColor="text1"/>
        </w:rPr>
        <w:t>lasmid</w:t>
      </w:r>
      <w:r w:rsidR="00680E54">
        <w:rPr>
          <w:rFonts w:cs="Arial"/>
          <w:color w:val="000000" w:themeColor="text1"/>
        </w:rPr>
        <w:t>s</w:t>
      </w:r>
      <w:r w:rsidRPr="00407A0B">
        <w:rPr>
          <w:rFonts w:cs="Arial"/>
          <w:color w:val="000000" w:themeColor="text1"/>
        </w:rPr>
        <w:t xml:space="preserve"> expressing the </w:t>
      </w:r>
      <w:r w:rsidR="00680E54">
        <w:rPr>
          <w:rFonts w:cs="Arial"/>
          <w:color w:val="000000" w:themeColor="text1"/>
        </w:rPr>
        <w:t xml:space="preserve">SARS-CoV-2 spike protein derivatives of parental D614G (B.1) and </w:t>
      </w:r>
      <w:r w:rsidR="00DC70C5" w:rsidRPr="00407A0B">
        <w:rPr>
          <w:rFonts w:cs="Arial"/>
          <w:color w:val="000000" w:themeColor="text1"/>
        </w:rPr>
        <w:t>Mu</w:t>
      </w:r>
      <w:r w:rsidRPr="00407A0B">
        <w:rPr>
          <w:rFonts w:cs="Arial"/>
          <w:color w:val="000000" w:themeColor="text1"/>
        </w:rPr>
        <w:t xml:space="preserve"> (</w:t>
      </w:r>
      <w:r w:rsidR="00DC70C5" w:rsidRPr="00407A0B">
        <w:rPr>
          <w:rFonts w:cs="Arial"/>
          <w:color w:val="000000" w:themeColor="text1"/>
        </w:rPr>
        <w:t>B.1.621</w:t>
      </w:r>
      <w:r w:rsidRPr="00407A0B">
        <w:rPr>
          <w:rFonts w:cs="Arial"/>
          <w:color w:val="000000" w:themeColor="text1"/>
        </w:rPr>
        <w:t xml:space="preserve">) variant </w:t>
      </w:r>
      <w:r w:rsidR="004F6A37" w:rsidRPr="00407A0B">
        <w:rPr>
          <w:rFonts w:cs="Arial"/>
          <w:color w:val="000000" w:themeColor="text1"/>
        </w:rPr>
        <w:t>w</w:t>
      </w:r>
      <w:r w:rsidR="00680E54">
        <w:rPr>
          <w:rFonts w:cs="Arial"/>
          <w:color w:val="000000" w:themeColor="text1"/>
        </w:rPr>
        <w:t>ere</w:t>
      </w:r>
      <w:r w:rsidRPr="00407A0B">
        <w:rPr>
          <w:rFonts w:cs="Arial"/>
          <w:color w:val="000000" w:themeColor="text1"/>
        </w:rPr>
        <w:t xml:space="preserve"> generated by site-directed overlap extension PCR using </w:t>
      </w:r>
      <w:r w:rsidR="00680E54">
        <w:rPr>
          <w:rFonts w:cs="Arial"/>
          <w:color w:val="000000" w:themeColor="text1"/>
        </w:rPr>
        <w:t>the expression plasmid of either parental D614G (B.1)</w:t>
      </w:r>
      <w:hyperlink w:anchor="_ENREF_6" w:tooltip="Ozono, 2021 #114" w:history="1">
        <w:r w:rsidR="00FD459F" w:rsidRPr="00407A0B">
          <w:rPr>
            <w:rFonts w:cs="Arial"/>
            <w:color w:val="000000" w:themeColor="text1"/>
          </w:rPr>
          <w:fldChar w:fldCharType="begin">
            <w:fldData xml:space="preserve">PEVuZE5vdGU+PENpdGU+PEF1dGhvcj5Pem9ubzwvQXV0aG9yPjxZZWFyPjIwMjE8L1llYXI+PFJl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</w:fldData>
          </w:fldChar>
        </w:r>
        <w:r w:rsidR="00FD459F">
          <w:rPr>
            <w:rFonts w:cs="Arial"/>
            <w:color w:val="000000" w:themeColor="text1"/>
          </w:rPr>
          <w:instrText xml:space="preserve"> ADDIN EN.CITE </w:instrText>
        </w:r>
        <w:r w:rsidR="00FD459F">
          <w:rPr>
            <w:rFonts w:cs="Arial"/>
            <w:color w:val="000000" w:themeColor="text1"/>
          </w:rPr>
          <w:fldChar w:fldCharType="begin">
            <w:fldData xml:space="preserve">PEVuZE5vdGU+PENpdGU+PEF1dGhvcj5Pem9ubzwvQXV0aG9yPjxZZWFyPjIwMjE8L1llYXI+PFJl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</w:fldData>
          </w:fldChar>
        </w:r>
        <w:r w:rsidR="00FD459F">
          <w:rPr>
            <w:rFonts w:cs="Arial"/>
            <w:color w:val="000000" w:themeColor="text1"/>
          </w:rPr>
          <w:instrText xml:space="preserve"> ADDIN EN.CITE.DATA </w:instrText>
        </w:r>
        <w:r w:rsidR="00FD459F">
          <w:rPr>
            <w:rFonts w:cs="Arial"/>
            <w:color w:val="000000" w:themeColor="text1"/>
          </w:rPr>
        </w:r>
        <w:r w:rsidR="00FD459F">
          <w:rPr>
            <w:rFonts w:cs="Arial"/>
            <w:color w:val="000000" w:themeColor="text1"/>
          </w:rPr>
          <w:fldChar w:fldCharType="end"/>
        </w:r>
        <w:r w:rsidR="00FD459F" w:rsidRPr="00407A0B">
          <w:rPr>
            <w:rFonts w:cs="Arial"/>
            <w:color w:val="000000" w:themeColor="text1"/>
          </w:rPr>
          <w:fldChar w:fldCharType="separate"/>
        </w:r>
        <w:r w:rsidR="00FD459F" w:rsidRPr="00904211">
          <w:rPr>
            <w:rFonts w:cs="Arial"/>
            <w:noProof/>
            <w:color w:val="000000" w:themeColor="text1"/>
            <w:vertAlign w:val="superscript"/>
          </w:rPr>
          <w:t>8</w:t>
        </w:r>
        <w:r w:rsidR="00FD459F" w:rsidRPr="00407A0B">
          <w:rPr>
            <w:rFonts w:cs="Arial"/>
            <w:color w:val="000000" w:themeColor="text1"/>
          </w:rPr>
          <w:fldChar w:fldCharType="end"/>
        </w:r>
      </w:hyperlink>
      <w:r w:rsidR="00680E54">
        <w:rPr>
          <w:rFonts w:cs="Arial"/>
          <w:color w:val="000000" w:themeColor="text1"/>
        </w:rPr>
        <w:t xml:space="preserve"> and </w:t>
      </w:r>
      <w:r w:rsidR="00680E54" w:rsidRPr="00407A0B">
        <w:rPr>
          <w:rFonts w:cs="Arial"/>
          <w:color w:val="000000" w:themeColor="text1"/>
        </w:rPr>
        <w:t>Mu (B.1.621) variant</w:t>
      </w:r>
      <w:hyperlink w:anchor="_ENREF_9" w:tooltip="Uriu, 2021 #297" w:history="1">
        <w:r w:rsidR="00FD459F">
          <w:rPr>
            <w:rFonts w:cs="Arial"/>
            <w:color w:val="000000" w:themeColor="text1"/>
          </w:rPr>
          <w:fldChar w:fldCharType="begin">
            <w:fldData xml:space="preserve">PEVuZE5vdGU+PENpdGU+PEF1dGhvcj5Vcml1PC9BdXRob3I+PFllYXI+MjAyMTwvWWVhcj48UmVj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</w:fldData>
          </w:fldChar>
        </w:r>
        <w:r w:rsidR="00FD459F">
          <w:rPr>
            <w:rFonts w:cs="Arial"/>
            <w:color w:val="000000" w:themeColor="text1"/>
          </w:rPr>
          <w:instrText xml:space="preserve"> ADDIN EN.CITE </w:instrText>
        </w:r>
        <w:r w:rsidR="00FD459F">
          <w:rPr>
            <w:rFonts w:cs="Arial"/>
            <w:color w:val="000000" w:themeColor="text1"/>
          </w:rPr>
          <w:fldChar w:fldCharType="begin">
            <w:fldData xml:space="preserve">PEVuZE5vdGU+PENpdGU+PEF1dGhvcj5Vcml1PC9BdXRob3I+PFllYXI+MjAyMTwvWWVhcj48UmVj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</w:fldData>
          </w:fldChar>
        </w:r>
        <w:r w:rsidR="00FD459F">
          <w:rPr>
            <w:rFonts w:cs="Arial"/>
            <w:color w:val="000000" w:themeColor="text1"/>
          </w:rPr>
          <w:instrText xml:space="preserve"> ADDIN EN.CITE.DATA </w:instrText>
        </w:r>
        <w:r w:rsidR="00FD459F">
          <w:rPr>
            <w:rFonts w:cs="Arial"/>
            <w:color w:val="000000" w:themeColor="text1"/>
          </w:rPr>
        </w:r>
        <w:r w:rsidR="00FD459F">
          <w:rPr>
            <w:rFonts w:cs="Arial"/>
            <w:color w:val="000000" w:themeColor="text1"/>
          </w:rPr>
          <w:fldChar w:fldCharType="end"/>
        </w:r>
        <w:r w:rsidR="00FD459F">
          <w:rPr>
            <w:rFonts w:cs="Arial"/>
            <w:color w:val="000000" w:themeColor="text1"/>
          </w:rPr>
        </w:r>
        <w:r w:rsidR="00FD459F">
          <w:rPr>
            <w:rFonts w:cs="Arial"/>
            <w:color w:val="000000" w:themeColor="text1"/>
          </w:rPr>
          <w:fldChar w:fldCharType="separate"/>
        </w:r>
        <w:r w:rsidR="00FD459F" w:rsidRPr="00904211">
          <w:rPr>
            <w:rFonts w:cs="Arial"/>
            <w:noProof/>
            <w:color w:val="000000" w:themeColor="text1"/>
            <w:vertAlign w:val="superscript"/>
          </w:rPr>
          <w:t>11</w:t>
        </w:r>
        <w:r w:rsidR="00FD459F">
          <w:rPr>
            <w:rFonts w:cs="Arial"/>
            <w:color w:val="000000" w:themeColor="text1"/>
          </w:rPr>
          <w:fldChar w:fldCharType="end"/>
        </w:r>
      </w:hyperlink>
      <w:r w:rsidR="00680E54">
        <w:rPr>
          <w:rFonts w:cs="Arial" w:hint="eastAsia"/>
          <w:color w:val="000000" w:themeColor="text1"/>
        </w:rPr>
        <w:t xml:space="preserve"> </w:t>
      </w:r>
      <w:r w:rsidRPr="00407A0B">
        <w:rPr>
          <w:rFonts w:cs="Arial"/>
          <w:color w:val="000000" w:themeColor="text1"/>
        </w:rPr>
        <w:t xml:space="preserve">as the template and the primers listed in </w:t>
      </w:r>
      <w:r w:rsidRPr="00407A0B">
        <w:rPr>
          <w:rFonts w:cs="Arial"/>
          <w:b/>
          <w:color w:val="000000" w:themeColor="text1"/>
        </w:rPr>
        <w:t>Table S</w:t>
      </w:r>
      <w:r w:rsidR="00680E54">
        <w:rPr>
          <w:rFonts w:cs="Arial"/>
          <w:b/>
          <w:color w:val="000000" w:themeColor="text1"/>
        </w:rPr>
        <w:t>4</w:t>
      </w:r>
      <w:r w:rsidRPr="00407A0B">
        <w:rPr>
          <w:rFonts w:cs="Arial"/>
          <w:color w:val="000000" w:themeColor="text1"/>
        </w:rPr>
        <w:t xml:space="preserve">. </w:t>
      </w:r>
      <w:r w:rsidRPr="00407A0B">
        <w:rPr>
          <w:rFonts w:cs="Arial" w:hint="eastAsia"/>
          <w:color w:val="000000" w:themeColor="text1"/>
        </w:rPr>
        <w:t>T</w:t>
      </w:r>
      <w:r w:rsidRPr="00407A0B">
        <w:rPr>
          <w:rFonts w:cs="Arial"/>
          <w:color w:val="000000" w:themeColor="text1"/>
        </w:rPr>
        <w:t>he resulting PCR fragment was digested with KpnI and NotI and inserted into the corresponding site of the pCAGGS vector</w:t>
      </w:r>
      <w:r w:rsidR="00E0357B" w:rsidRPr="00407A0B">
        <w:rPr>
          <w:rFonts w:cs="Arial"/>
          <w:color w:val="000000" w:themeColor="text1"/>
        </w:rPr>
        <w:t>.</w:t>
      </w:r>
      <w:hyperlink w:anchor="_ENREF_10" w:tooltip="Niwa, 1991 #199" w:history="1">
        <w:r w:rsidR="00FD459F" w:rsidRPr="00407A0B">
          <w:rPr>
            <w:rFonts w:cs="Arial"/>
            <w:color w:val="000000" w:themeColor="text1"/>
          </w:rPr>
          <w:fldChar w:fldCharType="begin"/>
        </w:r>
        <w:r w:rsidR="00FD459F">
          <w:rPr>
            <w:rFonts w:cs="Arial"/>
            <w:color w:val="000000" w:themeColor="text1"/>
          </w:rPr>
          <w:instrText xml:space="preserve"> ADDIN EN.CITE &lt;EndNote&gt;&lt;Cite&gt;&lt;Author&gt;Niwa&lt;/Author&gt;&lt;Year&gt;1991&lt;/Year&gt;&lt;RecNum&gt;199&lt;/RecNum&gt;&lt;DisplayText&gt;&lt;style face="superscript"&gt;12&lt;/style&gt;&lt;/DisplayText&gt;&lt;record&gt;&lt;rec-number&gt;199&lt;/rec-number&gt;&lt;foreign-keys&gt;&lt;key app="EN" db-id="vv9twzztk0r25se2vvyvpxv0awdsp502dvat" timestamp="0"&gt;199&lt;/key&gt;&lt;/foreign-keys&gt;&lt;ref-type name="Journal Article"&gt;17&lt;/ref-type&gt;&lt;contributors&gt;&lt;authors&gt;&lt;author&gt;Niwa, H.&lt;/author&gt;&lt;author&gt;Yamamura, K.&lt;/author&gt;&lt;author&gt;Miyazaki, J.&lt;/author&gt;&lt;/authors&gt;&lt;/contributors&gt;&lt;auth-address&gt;Institute for Medical Genetics, Kumamoto University Medical School, Japan.&lt;/auth-address&gt;&lt;titles&gt;&lt;title&gt;Efficient selection for high-expression transfectants with a novel eukaryotic vector&lt;/title&gt;&lt;secondary-title&gt;Gene&lt;/secondary-title&gt;&lt;/titles&gt;&lt;pages&gt;193-9&lt;/pages&gt;&lt;volume&gt;108&lt;/volume&gt;&lt;number&gt;2&lt;/number&gt;&lt;edition&gt;1991/12/15&lt;/edition&gt;&lt;keywords&gt;&lt;keyword&gt;Actins/genetics&lt;/keyword&gt;&lt;keyword&gt;Animals&lt;/keyword&gt;&lt;keyword&gt;Blotting, Northern&lt;/keyword&gt;&lt;keyword&gt;Blotting, Southern&lt;/keyword&gt;&lt;keyword&gt;Bovine papillomavirus 1/*genetics&lt;/keyword&gt;&lt;keyword&gt;CHO Cells&lt;/keyword&gt;&lt;keyword&gt;Cattle&lt;/keyword&gt;&lt;keyword&gt;Cricetinae&lt;/keyword&gt;&lt;keyword&gt;Genetic Vectors/*genetics&lt;/keyword&gt;&lt;keyword&gt;Gentamicins/pharmacology&lt;/keyword&gt;&lt;keyword&gt;Humans&lt;/keyword&gt;&lt;keyword&gt;Interleukin-2/genetics&lt;/keyword&gt;&lt;keyword&gt;Kanamycin Kinase&lt;/keyword&gt;&lt;keyword&gt;L Cells&lt;/keyword&gt;&lt;keyword&gt;Mice&lt;/keyword&gt;&lt;keyword&gt;Phosphotransferases/genetics&lt;/keyword&gt;&lt;keyword&gt;Promoter Regions, Genetic/genetics&lt;/keyword&gt;&lt;keyword&gt;Recombinant Proteins/*biosynthesis/genetics&lt;/keyword&gt;&lt;keyword&gt;Selection, Genetic&lt;/keyword&gt;&lt;keyword&gt;Transfection/genetics&lt;/keyword&gt;&lt;keyword&gt;beta-Galactosidase/genetics/metabolism&lt;/keyword&gt;&lt;/keywords&gt;&lt;dates&gt;&lt;year&gt;1991&lt;/year&gt;&lt;pub-dates&gt;&lt;date&gt;Dec 15&lt;/date&gt;&lt;/pub-dates&gt;&lt;/dates&gt;&lt;isbn&gt;0378-1119 (Print)&amp;#xD;0378-1119 (Linking)&lt;/isbn&gt;&lt;accession-num&gt;1660837&lt;/accession-num&gt;&lt;urls&gt;&lt;related-urls&gt;&lt;url&gt;https://www.ncbi.nlm.nih.gov/pubmed/1660837&lt;/url&gt;&lt;/related-urls&gt;&lt;/urls&gt;&lt;electronic-resource-num&gt;10.1016/0378-1119(91)90434-d&lt;/electronic-resource-num&gt;&lt;/record&gt;&lt;/Cite&gt;&lt;/EndNote&gt;</w:instrText>
        </w:r>
        <w:r w:rsidR="00FD459F" w:rsidRPr="00407A0B">
          <w:rPr>
            <w:rFonts w:cs="Arial"/>
            <w:color w:val="000000" w:themeColor="text1"/>
          </w:rPr>
          <w:fldChar w:fldCharType="separate"/>
        </w:r>
        <w:r w:rsidR="00FD459F" w:rsidRPr="00904211">
          <w:rPr>
            <w:rFonts w:cs="Arial"/>
            <w:noProof/>
            <w:color w:val="000000" w:themeColor="text1"/>
            <w:vertAlign w:val="superscript"/>
          </w:rPr>
          <w:t>12</w:t>
        </w:r>
        <w:r w:rsidR="00FD459F" w:rsidRPr="00407A0B">
          <w:rPr>
            <w:rFonts w:cs="Arial"/>
            <w:color w:val="000000" w:themeColor="text1"/>
          </w:rPr>
          <w:fldChar w:fldCharType="end"/>
        </w:r>
      </w:hyperlink>
      <w:r w:rsidRPr="00407A0B">
        <w:rPr>
          <w:rFonts w:cs="Arial"/>
          <w:color w:val="000000" w:themeColor="text1"/>
        </w:rPr>
        <w:t xml:space="preserve"> Nucleotide sequences were determined by DNA sequencing services (Eurofins), and the sequence data were analyzed by Sequencher v5.1 software (Gene Codes Corporation).</w:t>
      </w:r>
    </w:p>
    <w:p w14:paraId="4C09897C" w14:textId="77777777" w:rsidR="00021F65" w:rsidRPr="00407A0B" w:rsidRDefault="00021F65" w:rsidP="00B50244">
      <w:pPr>
        <w:ind w:leftChars="-236" w:left="-566" w:rightChars="-333" w:right="-799"/>
        <w:jc w:val="both"/>
        <w:rPr>
          <w:rFonts w:cs="Arial"/>
          <w:color w:val="000000" w:themeColor="text1"/>
        </w:rPr>
      </w:pPr>
    </w:p>
    <w:p w14:paraId="545BA87F" w14:textId="77777777" w:rsidR="00CE543A" w:rsidRPr="00407A0B" w:rsidRDefault="00CE543A" w:rsidP="00B50244">
      <w:pPr>
        <w:ind w:leftChars="-236" w:left="-566" w:rightChars="-333" w:right="-799"/>
        <w:jc w:val="both"/>
        <w:rPr>
          <w:rFonts w:cs="Arial"/>
          <w:b/>
          <w:color w:val="000000" w:themeColor="text1"/>
        </w:rPr>
      </w:pPr>
      <w:r w:rsidRPr="00407A0B">
        <w:rPr>
          <w:rFonts w:cs="Arial"/>
          <w:b/>
          <w:color w:val="000000" w:themeColor="text1"/>
        </w:rPr>
        <w:t>Neutralization assay</w:t>
      </w:r>
    </w:p>
    <w:p w14:paraId="004EF164" w14:textId="0798F492" w:rsidR="00021F65" w:rsidRPr="00407A0B" w:rsidRDefault="00021F65" w:rsidP="00B50244">
      <w:pPr>
        <w:ind w:leftChars="-236" w:left="-566" w:rightChars="-333" w:right="-799"/>
        <w:jc w:val="both"/>
        <w:rPr>
          <w:rFonts w:cs="Arial"/>
          <w:color w:val="000000" w:themeColor="text1"/>
        </w:rPr>
      </w:pPr>
      <w:r w:rsidRPr="00407A0B">
        <w:rPr>
          <w:rFonts w:cs="Arial" w:hint="eastAsia"/>
          <w:color w:val="000000" w:themeColor="text1"/>
        </w:rPr>
        <w:t>P</w:t>
      </w:r>
      <w:r w:rsidRPr="00407A0B">
        <w:rPr>
          <w:rFonts w:cs="Arial"/>
          <w:color w:val="000000" w:themeColor="text1"/>
        </w:rPr>
        <w:t>seudovirus</w:t>
      </w:r>
      <w:r w:rsidR="00CE543A" w:rsidRPr="00407A0B">
        <w:rPr>
          <w:rFonts w:cs="Arial"/>
          <w:color w:val="000000" w:themeColor="text1"/>
        </w:rPr>
        <w:t>es were prepared</w:t>
      </w:r>
      <w:r w:rsidRPr="00407A0B">
        <w:rPr>
          <w:rFonts w:cs="Arial"/>
          <w:color w:val="000000" w:themeColor="text1"/>
        </w:rPr>
        <w:t xml:space="preserve"> as previously described</w:t>
      </w:r>
      <w:r w:rsidR="00E0357B" w:rsidRPr="00407A0B">
        <w:rPr>
          <w:rFonts w:cs="Arial"/>
          <w:color w:val="000000" w:themeColor="text1"/>
        </w:rPr>
        <w:t>.</w:t>
      </w:r>
      <w:r w:rsidR="00FE0E60" w:rsidRPr="00407A0B">
        <w:rPr>
          <w:rFonts w:cs="Arial"/>
          <w:color w:val="000000" w:themeColor="text1"/>
        </w:rPr>
        <w:fldChar w:fldCharType="begin">
          <w:fldData xml:space="preserve">PEVuZE5vdGU+PENpdGU+PEF1dGhvcj5LaW11cmE8L0F1dGhvcj48WWVhcj4yMDIxPC9ZZWFyPjxS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</w:fldData>
        </w:fldChar>
      </w:r>
      <w:r w:rsidR="00FD459F">
        <w:rPr>
          <w:rFonts w:cs="Arial"/>
          <w:color w:val="000000" w:themeColor="text1"/>
        </w:rPr>
        <w:instrText xml:space="preserve"> ADDIN EN.CITE </w:instrText>
      </w:r>
      <w:r w:rsidR="00FD459F">
        <w:rPr>
          <w:rFonts w:cs="Arial"/>
          <w:color w:val="000000" w:themeColor="text1"/>
        </w:rPr>
        <w:fldChar w:fldCharType="begin">
          <w:fldData xml:space="preserve">PEVuZE5vdGU+PENpdGU+PEF1dGhvcj5LaW11cmE8L0F1dGhvcj48WWVhcj4yMDIxPC9ZZWFyPjxS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</w:fldData>
        </w:fldChar>
      </w:r>
      <w:r w:rsidR="00FD459F">
        <w:rPr>
          <w:rFonts w:cs="Arial"/>
          <w:color w:val="000000" w:themeColor="text1"/>
        </w:rPr>
        <w:instrText xml:space="preserve"> ADDIN EN.CITE.DATA </w:instrText>
      </w:r>
      <w:r w:rsidR="00FD459F">
        <w:rPr>
          <w:rFonts w:cs="Arial"/>
          <w:color w:val="000000" w:themeColor="text1"/>
        </w:rPr>
      </w:r>
      <w:r w:rsidR="00FD459F">
        <w:rPr>
          <w:rFonts w:cs="Arial"/>
          <w:color w:val="000000" w:themeColor="text1"/>
        </w:rPr>
        <w:fldChar w:fldCharType="end"/>
      </w:r>
      <w:r w:rsidR="00FE0E60" w:rsidRPr="00407A0B">
        <w:rPr>
          <w:rFonts w:cs="Arial"/>
          <w:color w:val="000000" w:themeColor="text1"/>
        </w:rPr>
        <w:fldChar w:fldCharType="separate"/>
      </w:r>
      <w:hyperlink w:anchor="_ENREF_6" w:tooltip="Ozono, 2021 #114" w:history="1">
        <w:r w:rsidR="00FD459F" w:rsidRPr="00904211">
          <w:rPr>
            <w:rFonts w:cs="Arial"/>
            <w:noProof/>
            <w:color w:val="000000" w:themeColor="text1"/>
            <w:vertAlign w:val="superscript"/>
          </w:rPr>
          <w:t>8-11</w:t>
        </w:r>
      </w:hyperlink>
      <w:r w:rsidR="00904211" w:rsidRPr="00904211">
        <w:rPr>
          <w:rFonts w:cs="Arial"/>
          <w:noProof/>
          <w:color w:val="000000" w:themeColor="text1"/>
          <w:vertAlign w:val="superscript"/>
        </w:rPr>
        <w:t>,</w:t>
      </w:r>
      <w:hyperlink w:anchor="_ENREF_11" w:tooltip="Saito, 2021 #273" w:history="1">
        <w:r w:rsidR="00FD459F" w:rsidRPr="00904211">
          <w:rPr>
            <w:rFonts w:cs="Arial"/>
            <w:noProof/>
            <w:color w:val="000000" w:themeColor="text1"/>
            <w:vertAlign w:val="superscript"/>
          </w:rPr>
          <w:t>13</w:t>
        </w:r>
      </w:hyperlink>
      <w:r w:rsidR="00FE0E60" w:rsidRPr="00407A0B">
        <w:rPr>
          <w:rFonts w:cs="Arial"/>
          <w:color w:val="000000" w:themeColor="text1"/>
        </w:rPr>
        <w:fldChar w:fldCharType="end"/>
      </w:r>
      <w:r w:rsidRPr="00407A0B">
        <w:rPr>
          <w:rFonts w:cs="Arial"/>
          <w:color w:val="000000" w:themeColor="text1"/>
        </w:rPr>
        <w:t xml:space="preserve"> Briefly, lentivirus (HIV-1)-based, luciferase-expressing reporter viruses </w:t>
      </w:r>
      <w:r w:rsidR="006333B8" w:rsidRPr="00407A0B">
        <w:rPr>
          <w:rFonts w:cs="Arial"/>
          <w:color w:val="000000" w:themeColor="text1"/>
        </w:rPr>
        <w:t xml:space="preserve">were </w:t>
      </w:r>
      <w:r w:rsidRPr="00407A0B">
        <w:rPr>
          <w:rFonts w:cs="Arial"/>
          <w:color w:val="000000" w:themeColor="text1"/>
        </w:rPr>
        <w:t xml:space="preserve">pseudotyped with the SARS-CoV-2 </w:t>
      </w:r>
      <w:r w:rsidR="00C424CD" w:rsidRPr="00407A0B">
        <w:rPr>
          <w:rFonts w:cs="Arial"/>
          <w:color w:val="000000" w:themeColor="text1"/>
        </w:rPr>
        <w:t>spike</w:t>
      </w:r>
      <w:r w:rsidRPr="00407A0B">
        <w:rPr>
          <w:rFonts w:cs="Arial"/>
          <w:color w:val="000000" w:themeColor="text1"/>
        </w:rPr>
        <w:t>s</w:t>
      </w:r>
      <w:r w:rsidR="006333B8" w:rsidRPr="00407A0B">
        <w:rPr>
          <w:rFonts w:cs="Arial"/>
          <w:color w:val="000000" w:themeColor="text1"/>
        </w:rPr>
        <w:t>.</w:t>
      </w:r>
      <w:r w:rsidRPr="00407A0B">
        <w:rPr>
          <w:rFonts w:cs="Arial"/>
          <w:color w:val="000000" w:themeColor="text1"/>
        </w:rPr>
        <w:t xml:space="preserve"> HEK293T cells (1 </w:t>
      </w:r>
      <w:r w:rsidRPr="00407A0B">
        <w:rPr>
          <w:rFonts w:asciiTheme="majorHAnsi" w:hAnsiTheme="majorHAnsi" w:cstheme="majorHAnsi"/>
          <w:color w:val="000000" w:themeColor="text1"/>
        </w:rPr>
        <w:t>×</w:t>
      </w:r>
      <w:r w:rsidRPr="00407A0B">
        <w:rPr>
          <w:rFonts w:cs="Arial"/>
          <w:color w:val="000000" w:themeColor="text1"/>
        </w:rPr>
        <w:t xml:space="preserve"> 10</w:t>
      </w:r>
      <w:r w:rsidRPr="00407A0B">
        <w:rPr>
          <w:rFonts w:cs="Arial"/>
          <w:color w:val="000000" w:themeColor="text1"/>
          <w:vertAlign w:val="superscript"/>
        </w:rPr>
        <w:t>6</w:t>
      </w:r>
      <w:r w:rsidRPr="00407A0B">
        <w:rPr>
          <w:rFonts w:cs="Arial"/>
          <w:color w:val="000000" w:themeColor="text1"/>
        </w:rPr>
        <w:t xml:space="preserve"> cells) were cotransfected with 1 μg psPAX2-IN/HiBiT</w:t>
      </w:r>
      <w:r w:rsidR="00E0357B" w:rsidRPr="00407A0B">
        <w:rPr>
          <w:rFonts w:cs="Arial"/>
          <w:color w:val="000000" w:themeColor="text1"/>
        </w:rPr>
        <w:t>,</w:t>
      </w:r>
      <w:hyperlink w:anchor="_ENREF_12" w:tooltip="Ozono, 2020 #200" w:history="1">
        <w:r w:rsidR="00FD459F" w:rsidRPr="00407A0B">
          <w:rPr>
            <w:rFonts w:cs="Arial"/>
            <w:color w:val="000000" w:themeColor="text1"/>
          </w:rPr>
          <w:fldChar w:fldCharType="begin">
            <w:fldData xml:space="preserve">PEVuZE5vdGU+PENpdGU+PEF1dGhvcj5Pem9ubzwvQXV0aG9yPjxZZWFyPjIwMjA8L1llYXI+PFJl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=
</w:fldData>
          </w:fldChar>
        </w:r>
        <w:r w:rsidR="00FD459F">
          <w:rPr>
            <w:rFonts w:cs="Arial"/>
            <w:color w:val="000000" w:themeColor="text1"/>
          </w:rPr>
          <w:instrText xml:space="preserve"> ADDIN EN.CITE </w:instrText>
        </w:r>
        <w:r w:rsidR="00FD459F">
          <w:rPr>
            <w:rFonts w:cs="Arial"/>
            <w:color w:val="000000" w:themeColor="text1"/>
          </w:rPr>
          <w:fldChar w:fldCharType="begin">
            <w:fldData xml:space="preserve">PEVuZE5vdGU+PENpdGU+PEF1dGhvcj5Pem9ubzwvQXV0aG9yPjxZZWFyPjIwMjA8L1llYXI+PFJl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=
</w:fldData>
          </w:fldChar>
        </w:r>
        <w:r w:rsidR="00FD459F">
          <w:rPr>
            <w:rFonts w:cs="Arial"/>
            <w:color w:val="000000" w:themeColor="text1"/>
          </w:rPr>
          <w:instrText xml:space="preserve"> ADDIN EN.CITE.DATA </w:instrText>
        </w:r>
        <w:r w:rsidR="00FD459F">
          <w:rPr>
            <w:rFonts w:cs="Arial"/>
            <w:color w:val="000000" w:themeColor="text1"/>
          </w:rPr>
        </w:r>
        <w:r w:rsidR="00FD459F">
          <w:rPr>
            <w:rFonts w:cs="Arial"/>
            <w:color w:val="000000" w:themeColor="text1"/>
          </w:rPr>
          <w:fldChar w:fldCharType="end"/>
        </w:r>
        <w:r w:rsidR="00FD459F" w:rsidRPr="00407A0B">
          <w:rPr>
            <w:rFonts w:cs="Arial"/>
            <w:color w:val="000000" w:themeColor="text1"/>
          </w:rPr>
          <w:fldChar w:fldCharType="separate"/>
        </w:r>
        <w:r w:rsidR="00FD459F" w:rsidRPr="00904211">
          <w:rPr>
            <w:rFonts w:cs="Arial"/>
            <w:noProof/>
            <w:color w:val="000000" w:themeColor="text1"/>
            <w:vertAlign w:val="superscript"/>
          </w:rPr>
          <w:t>14</w:t>
        </w:r>
        <w:r w:rsidR="00FD459F" w:rsidRPr="00407A0B">
          <w:rPr>
            <w:rFonts w:cs="Arial"/>
            <w:color w:val="000000" w:themeColor="text1"/>
          </w:rPr>
          <w:fldChar w:fldCharType="end"/>
        </w:r>
      </w:hyperlink>
      <w:r w:rsidRPr="00407A0B">
        <w:rPr>
          <w:rFonts w:cs="Arial"/>
          <w:color w:val="000000" w:themeColor="text1"/>
        </w:rPr>
        <w:t xml:space="preserve"> 1 μg pWPI-Luc2</w:t>
      </w:r>
      <w:r w:rsidR="00E0357B" w:rsidRPr="00407A0B">
        <w:rPr>
          <w:rFonts w:cs="Arial"/>
          <w:color w:val="000000" w:themeColor="text1"/>
        </w:rPr>
        <w:t>,</w:t>
      </w:r>
      <w:hyperlink w:anchor="_ENREF_12" w:tooltip="Ozono, 2020 #200" w:history="1">
        <w:r w:rsidR="00FD459F" w:rsidRPr="00407A0B">
          <w:rPr>
            <w:rFonts w:cs="Arial"/>
            <w:color w:val="000000" w:themeColor="text1"/>
          </w:rPr>
          <w:fldChar w:fldCharType="begin">
            <w:fldData xml:space="preserve">PEVuZE5vdGU+PENpdGU+PEF1dGhvcj5Pem9ubzwvQXV0aG9yPjxZZWFyPjIwMjA8L1llYXI+PFJl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=
</w:fldData>
          </w:fldChar>
        </w:r>
        <w:r w:rsidR="00FD459F">
          <w:rPr>
            <w:rFonts w:cs="Arial"/>
            <w:color w:val="000000" w:themeColor="text1"/>
          </w:rPr>
          <w:instrText xml:space="preserve"> ADDIN EN.CITE </w:instrText>
        </w:r>
        <w:r w:rsidR="00FD459F">
          <w:rPr>
            <w:rFonts w:cs="Arial"/>
            <w:color w:val="000000" w:themeColor="text1"/>
          </w:rPr>
          <w:fldChar w:fldCharType="begin">
            <w:fldData xml:space="preserve">PEVuZE5vdGU+PENpdGU+PEF1dGhvcj5Pem9ubzwvQXV0aG9yPjxZZWFyPjIwMjA8L1llYXI+PFJl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=
</w:fldData>
          </w:fldChar>
        </w:r>
        <w:r w:rsidR="00FD459F">
          <w:rPr>
            <w:rFonts w:cs="Arial"/>
            <w:color w:val="000000" w:themeColor="text1"/>
          </w:rPr>
          <w:instrText xml:space="preserve"> ADDIN EN.CITE.DATA </w:instrText>
        </w:r>
        <w:r w:rsidR="00FD459F">
          <w:rPr>
            <w:rFonts w:cs="Arial"/>
            <w:color w:val="000000" w:themeColor="text1"/>
          </w:rPr>
        </w:r>
        <w:r w:rsidR="00FD459F">
          <w:rPr>
            <w:rFonts w:cs="Arial"/>
            <w:color w:val="000000" w:themeColor="text1"/>
          </w:rPr>
          <w:fldChar w:fldCharType="end"/>
        </w:r>
        <w:r w:rsidR="00FD459F" w:rsidRPr="00407A0B">
          <w:rPr>
            <w:rFonts w:cs="Arial"/>
            <w:color w:val="000000" w:themeColor="text1"/>
          </w:rPr>
          <w:fldChar w:fldCharType="separate"/>
        </w:r>
        <w:r w:rsidR="00FD459F" w:rsidRPr="00904211">
          <w:rPr>
            <w:rFonts w:cs="Arial"/>
            <w:noProof/>
            <w:color w:val="000000" w:themeColor="text1"/>
            <w:vertAlign w:val="superscript"/>
          </w:rPr>
          <w:t>14</w:t>
        </w:r>
        <w:r w:rsidR="00FD459F" w:rsidRPr="00407A0B">
          <w:rPr>
            <w:rFonts w:cs="Arial"/>
            <w:color w:val="000000" w:themeColor="text1"/>
          </w:rPr>
          <w:fldChar w:fldCharType="end"/>
        </w:r>
      </w:hyperlink>
      <w:r w:rsidRPr="00407A0B">
        <w:rPr>
          <w:rFonts w:cs="Arial"/>
          <w:color w:val="000000" w:themeColor="text1"/>
        </w:rPr>
        <w:t xml:space="preserve"> and 500 ng plasmids expressing parental S or its derivatives using PEI Max (Polysciences, Cat# 24765-1) according to the manufacturer's protocol. </w:t>
      </w:r>
      <w:r w:rsidR="006333B8" w:rsidRPr="00407A0B">
        <w:rPr>
          <w:rFonts w:cs="Arial"/>
          <w:color w:val="000000" w:themeColor="text1"/>
        </w:rPr>
        <w:t>T</w:t>
      </w:r>
      <w:r w:rsidRPr="00407A0B">
        <w:rPr>
          <w:rFonts w:cs="Arial"/>
          <w:color w:val="000000" w:themeColor="text1"/>
        </w:rPr>
        <w:t>wo days post</w:t>
      </w:r>
      <w:r w:rsidR="006333B8" w:rsidRPr="00407A0B">
        <w:rPr>
          <w:rFonts w:cs="Arial"/>
          <w:color w:val="000000" w:themeColor="text1"/>
        </w:rPr>
        <w:t xml:space="preserve"> </w:t>
      </w:r>
      <w:r w:rsidRPr="00407A0B">
        <w:rPr>
          <w:rFonts w:cs="Arial"/>
          <w:color w:val="000000" w:themeColor="text1"/>
        </w:rPr>
        <w:t>transfection, the culture supernatants were harvested and centrifuged. The pseudoviruses were stored at –80</w:t>
      </w:r>
      <w:r w:rsidRPr="00407A0B">
        <w:rPr>
          <w:rFonts w:asciiTheme="majorHAnsi" w:hAnsiTheme="majorHAnsi" w:cstheme="majorHAnsi"/>
          <w:color w:val="000000" w:themeColor="text1"/>
        </w:rPr>
        <w:t>°</w:t>
      </w:r>
      <w:r w:rsidRPr="00407A0B">
        <w:rPr>
          <w:rFonts w:cs="Arial"/>
          <w:color w:val="000000" w:themeColor="text1"/>
        </w:rPr>
        <w:t>C until use.</w:t>
      </w:r>
    </w:p>
    <w:p w14:paraId="2F1A1CE8" w14:textId="30114221" w:rsidR="00ED62EE" w:rsidRDefault="00033409" w:rsidP="00B50244">
      <w:pPr>
        <w:ind w:leftChars="-236" w:left="-566" w:rightChars="-333" w:right="-799" w:firstLine="960"/>
        <w:jc w:val="both"/>
        <w:rPr>
          <w:rFonts w:cs="Arial"/>
          <w:color w:val="000000" w:themeColor="text1"/>
        </w:rPr>
      </w:pPr>
      <w:r w:rsidRPr="00407A0B">
        <w:rPr>
          <w:rFonts w:cs="Arial"/>
          <w:color w:val="000000" w:themeColor="text1"/>
        </w:rPr>
        <w:lastRenderedPageBreak/>
        <w:t>Neutralization assay</w:t>
      </w:r>
      <w:r w:rsidR="002D64E9" w:rsidRPr="00407A0B">
        <w:rPr>
          <w:rFonts w:cs="Arial"/>
          <w:color w:val="000000" w:themeColor="text1"/>
        </w:rPr>
        <w:t>s</w:t>
      </w:r>
      <w:r w:rsidRPr="00407A0B">
        <w:rPr>
          <w:rFonts w:cs="Arial"/>
          <w:color w:val="000000" w:themeColor="text1"/>
        </w:rPr>
        <w:t xml:space="preserve"> </w:t>
      </w:r>
      <w:r w:rsidR="002D64E9" w:rsidRPr="00407A0B">
        <w:rPr>
          <w:rFonts w:cs="Arial"/>
          <w:color w:val="000000" w:themeColor="text1"/>
        </w:rPr>
        <w:t>were</w:t>
      </w:r>
      <w:r w:rsidR="00021F65" w:rsidRPr="00407A0B">
        <w:rPr>
          <w:rFonts w:cs="Arial"/>
          <w:color w:val="000000" w:themeColor="text1"/>
        </w:rPr>
        <w:t xml:space="preserve"> performed as previously described</w:t>
      </w:r>
      <w:r w:rsidR="00E0357B" w:rsidRPr="00407A0B">
        <w:rPr>
          <w:rFonts w:cs="Arial"/>
          <w:color w:val="000000" w:themeColor="text1"/>
        </w:rPr>
        <w:t>.</w:t>
      </w:r>
      <w:r w:rsidR="00FE0E60" w:rsidRPr="00407A0B">
        <w:rPr>
          <w:rFonts w:cs="Arial"/>
          <w:color w:val="000000" w:themeColor="text1"/>
        </w:rPr>
        <w:fldChar w:fldCharType="begin">
          <w:fldData xml:space="preserve">PEVuZE5vdGU+PENpdGU+PEF1dGhvcj5LaW11cmE8L0F1dGhvcj48WWVhcj4yMDIxPC9ZZWFyPjxS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=
</w:fldData>
        </w:fldChar>
      </w:r>
      <w:r w:rsidR="00FD459F">
        <w:rPr>
          <w:rFonts w:cs="Arial"/>
          <w:color w:val="000000" w:themeColor="text1"/>
        </w:rPr>
        <w:instrText xml:space="preserve"> ADDIN EN.CITE </w:instrText>
      </w:r>
      <w:r w:rsidR="00FD459F">
        <w:rPr>
          <w:rFonts w:cs="Arial"/>
          <w:color w:val="000000" w:themeColor="text1"/>
        </w:rPr>
        <w:fldChar w:fldCharType="begin">
          <w:fldData xml:space="preserve">PEVuZE5vdGU+PENpdGU+PEF1dGhvcj5LaW11cmE8L0F1dGhvcj48WWVhcj4yMDIxPC9ZZWFyPjxS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=
</w:fldData>
        </w:fldChar>
      </w:r>
      <w:r w:rsidR="00FD459F">
        <w:rPr>
          <w:rFonts w:cs="Arial"/>
          <w:color w:val="000000" w:themeColor="text1"/>
        </w:rPr>
        <w:instrText xml:space="preserve"> ADDIN EN.CITE.DATA </w:instrText>
      </w:r>
      <w:r w:rsidR="00FD459F">
        <w:rPr>
          <w:rFonts w:cs="Arial"/>
          <w:color w:val="000000" w:themeColor="text1"/>
        </w:rPr>
      </w:r>
      <w:r w:rsidR="00FD459F">
        <w:rPr>
          <w:rFonts w:cs="Arial"/>
          <w:color w:val="000000" w:themeColor="text1"/>
        </w:rPr>
        <w:fldChar w:fldCharType="end"/>
      </w:r>
      <w:r w:rsidR="00FE0E60" w:rsidRPr="00407A0B">
        <w:rPr>
          <w:rFonts w:cs="Arial"/>
          <w:color w:val="000000" w:themeColor="text1"/>
        </w:rPr>
        <w:fldChar w:fldCharType="separate"/>
      </w:r>
      <w:hyperlink w:anchor="_ENREF_7" w:tooltip="Kimura, 2021 #272" w:history="1">
        <w:r w:rsidR="00FD459F" w:rsidRPr="00904211">
          <w:rPr>
            <w:rFonts w:cs="Arial"/>
            <w:noProof/>
            <w:color w:val="000000" w:themeColor="text1"/>
            <w:vertAlign w:val="superscript"/>
          </w:rPr>
          <w:t>9</w:t>
        </w:r>
      </w:hyperlink>
      <w:r w:rsidR="00904211" w:rsidRPr="00904211">
        <w:rPr>
          <w:rFonts w:cs="Arial"/>
          <w:noProof/>
          <w:color w:val="000000" w:themeColor="text1"/>
          <w:vertAlign w:val="superscript"/>
        </w:rPr>
        <w:t>,</w:t>
      </w:r>
      <w:hyperlink w:anchor="_ENREF_9" w:tooltip="Uriu, 2021 #297" w:history="1">
        <w:r w:rsidR="00FD459F" w:rsidRPr="00904211">
          <w:rPr>
            <w:rFonts w:cs="Arial"/>
            <w:noProof/>
            <w:color w:val="000000" w:themeColor="text1"/>
            <w:vertAlign w:val="superscript"/>
          </w:rPr>
          <w:t>11</w:t>
        </w:r>
      </w:hyperlink>
      <w:r w:rsidR="00904211" w:rsidRPr="00904211">
        <w:rPr>
          <w:rFonts w:cs="Arial"/>
          <w:noProof/>
          <w:color w:val="000000" w:themeColor="text1"/>
          <w:vertAlign w:val="superscript"/>
        </w:rPr>
        <w:t>,</w:t>
      </w:r>
      <w:hyperlink w:anchor="_ENREF_11" w:tooltip="Saito, 2021 #273" w:history="1">
        <w:r w:rsidR="00FD459F" w:rsidRPr="00904211">
          <w:rPr>
            <w:rFonts w:cs="Arial"/>
            <w:noProof/>
            <w:color w:val="000000" w:themeColor="text1"/>
            <w:vertAlign w:val="superscript"/>
          </w:rPr>
          <w:t>13</w:t>
        </w:r>
      </w:hyperlink>
      <w:r w:rsidR="00FE0E60" w:rsidRPr="00407A0B">
        <w:rPr>
          <w:rFonts w:cs="Arial"/>
          <w:color w:val="000000" w:themeColor="text1"/>
        </w:rPr>
        <w:fldChar w:fldCharType="end"/>
      </w:r>
      <w:r w:rsidR="00021F65" w:rsidRPr="00407A0B">
        <w:rPr>
          <w:rFonts w:cs="Arial"/>
          <w:color w:val="000000" w:themeColor="text1"/>
        </w:rPr>
        <w:t xml:space="preserve"> Briefly, </w:t>
      </w:r>
      <w:r w:rsidR="00832F3D" w:rsidRPr="00407A0B">
        <w:rPr>
          <w:rFonts w:cs="Arial"/>
          <w:color w:val="000000" w:themeColor="text1"/>
        </w:rPr>
        <w:t xml:space="preserve">the </w:t>
      </w:r>
      <w:r w:rsidR="00021F65" w:rsidRPr="00407A0B">
        <w:rPr>
          <w:rFonts w:cs="Arial"/>
          <w:color w:val="000000" w:themeColor="text1"/>
        </w:rPr>
        <w:t xml:space="preserve">SARS-CoV-2 </w:t>
      </w:r>
      <w:r w:rsidR="00832F3D" w:rsidRPr="00407A0B">
        <w:rPr>
          <w:rFonts w:cs="Arial"/>
          <w:color w:val="000000" w:themeColor="text1"/>
        </w:rPr>
        <w:t>spike</w:t>
      </w:r>
      <w:r w:rsidR="00021F65" w:rsidRPr="00407A0B">
        <w:rPr>
          <w:rFonts w:cs="Arial"/>
          <w:color w:val="000000" w:themeColor="text1"/>
        </w:rPr>
        <w:t xml:space="preserve"> pseudoviruses (counting ~20,000 relative light units) were incubated with serially diluted </w:t>
      </w:r>
      <w:r w:rsidR="00BC7848" w:rsidRPr="00D54AA7">
        <w:rPr>
          <w:rFonts w:cs="Arial"/>
          <w:color w:val="000000" w:themeColor="text1"/>
        </w:rPr>
        <w:t>(40-, 120-, 360-, 1,080-, 3,240-, 9,720</w:t>
      </w:r>
      <w:r w:rsidR="00395343" w:rsidRPr="00D54AA7">
        <w:rPr>
          <w:rFonts w:cs="Arial"/>
          <w:color w:val="000000" w:themeColor="text1"/>
        </w:rPr>
        <w:t>-, and 29,160</w:t>
      </w:r>
      <w:r w:rsidR="00BC7848" w:rsidRPr="00D54AA7">
        <w:rPr>
          <w:rFonts w:cs="Arial"/>
          <w:color w:val="000000" w:themeColor="text1"/>
        </w:rPr>
        <w:t xml:space="preserve">-fold dilution at </w:t>
      </w:r>
      <w:r w:rsidR="00D54AA7">
        <w:rPr>
          <w:rFonts w:cs="Arial"/>
          <w:color w:val="000000" w:themeColor="text1"/>
        </w:rPr>
        <w:t xml:space="preserve">the </w:t>
      </w:r>
      <w:r w:rsidR="00BC7848" w:rsidRPr="00D54AA7">
        <w:rPr>
          <w:rFonts w:cs="Arial"/>
          <w:color w:val="000000" w:themeColor="text1"/>
        </w:rPr>
        <w:t>final concentration)</w:t>
      </w:r>
      <w:r w:rsidR="00BC7848">
        <w:rPr>
          <w:rFonts w:cs="Arial"/>
          <w:color w:val="000000" w:themeColor="text1"/>
        </w:rPr>
        <w:t xml:space="preserve"> </w:t>
      </w:r>
      <w:r w:rsidR="00021F65" w:rsidRPr="00407A0B">
        <w:rPr>
          <w:rFonts w:cs="Arial"/>
          <w:color w:val="000000" w:themeColor="text1"/>
        </w:rPr>
        <w:t>heat-inactivated human sera at 37°C for 1 h. Pseudoviruses without ser</w:t>
      </w:r>
      <w:r w:rsidR="0019587D">
        <w:rPr>
          <w:rFonts w:cs="Arial"/>
          <w:color w:val="000000" w:themeColor="text1"/>
        </w:rPr>
        <w:t>a</w:t>
      </w:r>
      <w:r w:rsidR="00021F65" w:rsidRPr="00407A0B">
        <w:rPr>
          <w:rFonts w:cs="Arial"/>
          <w:color w:val="000000" w:themeColor="text1"/>
        </w:rPr>
        <w:t xml:space="preserve"> </w:t>
      </w:r>
      <w:r w:rsidR="00021F65">
        <w:rPr>
          <w:rFonts w:cs="Arial"/>
          <w:color w:val="000000" w:themeColor="text1"/>
        </w:rPr>
        <w:t>were included as controls.</w:t>
      </w:r>
      <w:r w:rsidR="00021F65" w:rsidRPr="00787E7E">
        <w:rPr>
          <w:rFonts w:cs="Arial"/>
          <w:color w:val="000000" w:themeColor="text1"/>
        </w:rPr>
        <w:t xml:space="preserve"> The</w:t>
      </w:r>
      <w:r w:rsidR="00021F65" w:rsidRPr="003219DB">
        <w:rPr>
          <w:rFonts w:cs="Arial"/>
          <w:color w:val="000000" w:themeColor="text1"/>
        </w:rPr>
        <w:t xml:space="preserve">n, </w:t>
      </w:r>
      <w:r w:rsidR="00021F65">
        <w:rPr>
          <w:rFonts w:cs="Arial"/>
          <w:color w:val="000000" w:themeColor="text1"/>
        </w:rPr>
        <w:t>an</w:t>
      </w:r>
      <w:r w:rsidR="00021F65" w:rsidRPr="003219DB">
        <w:rPr>
          <w:rFonts w:cs="Arial"/>
          <w:color w:val="000000" w:themeColor="text1"/>
        </w:rPr>
        <w:t xml:space="preserve"> 80 μl mixtu</w:t>
      </w:r>
      <w:r w:rsidR="00021F65">
        <w:rPr>
          <w:rFonts w:cs="Arial"/>
          <w:color w:val="000000" w:themeColor="text1"/>
        </w:rPr>
        <w:t>re of pseudovirus and ser</w:t>
      </w:r>
      <w:r w:rsidR="0019587D">
        <w:rPr>
          <w:rFonts w:cs="Arial"/>
          <w:color w:val="000000" w:themeColor="text1"/>
        </w:rPr>
        <w:t>um</w:t>
      </w:r>
      <w:r w:rsidR="00021F65">
        <w:rPr>
          <w:rFonts w:cs="Arial"/>
          <w:color w:val="000000" w:themeColor="text1"/>
        </w:rPr>
        <w:t xml:space="preserve"> was added to HOS-ACE2/TMPRSS2 cells </w:t>
      </w:r>
      <w:r w:rsidR="00021F65" w:rsidRPr="00D8175E">
        <w:rPr>
          <w:rFonts w:cs="Arial"/>
          <w:color w:val="000000" w:themeColor="text1"/>
        </w:rPr>
        <w:t>(10,000 cells/50 μl)</w:t>
      </w:r>
      <w:r w:rsidR="00021F65">
        <w:rPr>
          <w:rFonts w:cs="Arial"/>
          <w:color w:val="000000" w:themeColor="text1"/>
        </w:rPr>
        <w:t xml:space="preserve"> in a 96-well white plate</w:t>
      </w:r>
      <w:r w:rsidR="00B431C0">
        <w:rPr>
          <w:rFonts w:cs="Arial" w:hint="eastAsia"/>
          <w:color w:val="000000" w:themeColor="text1"/>
        </w:rPr>
        <w:t>.</w:t>
      </w:r>
      <w:r w:rsidR="00B431C0">
        <w:rPr>
          <w:rFonts w:cs="Arial"/>
          <w:color w:val="000000" w:themeColor="text1"/>
        </w:rPr>
        <w:t xml:space="preserve"> </w:t>
      </w:r>
      <w:r w:rsidR="00D77E23">
        <w:rPr>
          <w:rFonts w:cs="Arial"/>
          <w:color w:val="000000" w:themeColor="text1"/>
        </w:rPr>
        <w:t>T</w:t>
      </w:r>
      <w:r w:rsidR="00266F46" w:rsidRPr="00D8175E">
        <w:rPr>
          <w:rFonts w:cs="Arial"/>
          <w:color w:val="000000" w:themeColor="text1"/>
        </w:rPr>
        <w:t>wo days post</w:t>
      </w:r>
      <w:r w:rsidR="00634E48">
        <w:rPr>
          <w:rFonts w:cs="Arial"/>
          <w:color w:val="000000" w:themeColor="text1"/>
        </w:rPr>
        <w:t xml:space="preserve"> </w:t>
      </w:r>
      <w:r w:rsidR="00266F46" w:rsidRPr="00D8175E">
        <w:rPr>
          <w:rFonts w:cs="Arial"/>
          <w:color w:val="000000" w:themeColor="text1"/>
        </w:rPr>
        <w:t xml:space="preserve">infection, the infected cells were lysed with a One-Glo luciferase assay system (Promega, </w:t>
      </w:r>
      <w:r w:rsidR="00266F46">
        <w:rPr>
          <w:rFonts w:cs="Arial"/>
          <w:color w:val="000000" w:themeColor="text1"/>
        </w:rPr>
        <w:t>C</w:t>
      </w:r>
      <w:r w:rsidR="00266F46" w:rsidRPr="00D8175E">
        <w:rPr>
          <w:rFonts w:cs="Arial"/>
          <w:color w:val="000000" w:themeColor="text1"/>
        </w:rPr>
        <w:t xml:space="preserve">at# E6130), and the luminescent signal was measured using a </w:t>
      </w:r>
      <w:r w:rsidR="00266F46" w:rsidRPr="00E42777">
        <w:rPr>
          <w:rFonts w:cs="Arial"/>
          <w:color w:val="000000" w:themeColor="text1"/>
        </w:rPr>
        <w:t xml:space="preserve">GloMax </w:t>
      </w:r>
      <w:r w:rsidR="00266F46">
        <w:rPr>
          <w:rFonts w:cs="Arial"/>
          <w:color w:val="000000" w:themeColor="text1"/>
        </w:rPr>
        <w:t>e</w:t>
      </w:r>
      <w:r w:rsidR="00266F46" w:rsidRPr="00E42777">
        <w:rPr>
          <w:rFonts w:cs="Arial"/>
          <w:color w:val="000000" w:themeColor="text1"/>
        </w:rPr>
        <w:t xml:space="preserve">xplorer </w:t>
      </w:r>
      <w:r w:rsidR="00266F46">
        <w:rPr>
          <w:rFonts w:cs="Arial"/>
          <w:color w:val="000000" w:themeColor="text1"/>
        </w:rPr>
        <w:t>m</w:t>
      </w:r>
      <w:r w:rsidR="00266F46" w:rsidRPr="00E42777">
        <w:rPr>
          <w:rFonts w:cs="Arial"/>
          <w:color w:val="000000" w:themeColor="text1"/>
        </w:rPr>
        <w:t xml:space="preserve">ultimode </w:t>
      </w:r>
      <w:r w:rsidR="00266F46">
        <w:rPr>
          <w:rFonts w:cs="Arial"/>
          <w:color w:val="000000" w:themeColor="text1"/>
        </w:rPr>
        <w:t>m</w:t>
      </w:r>
      <w:r w:rsidR="00266F46" w:rsidRPr="00E42777">
        <w:rPr>
          <w:rFonts w:cs="Arial"/>
          <w:color w:val="000000" w:themeColor="text1"/>
        </w:rPr>
        <w:t xml:space="preserve">icroplate </w:t>
      </w:r>
      <w:r w:rsidR="00266F46">
        <w:rPr>
          <w:rFonts w:cs="Arial"/>
          <w:color w:val="000000" w:themeColor="text1"/>
        </w:rPr>
        <w:t>r</w:t>
      </w:r>
      <w:r w:rsidR="00266F46" w:rsidRPr="00E42777">
        <w:rPr>
          <w:rFonts w:cs="Arial"/>
          <w:color w:val="000000" w:themeColor="text1"/>
        </w:rPr>
        <w:t>eader 3500 (Promega)</w:t>
      </w:r>
      <w:r w:rsidR="00266F46" w:rsidRPr="00D8175E">
        <w:rPr>
          <w:rFonts w:cs="Arial"/>
          <w:color w:val="000000" w:themeColor="text1"/>
        </w:rPr>
        <w:t>.</w:t>
      </w:r>
      <w:r w:rsidR="005D61FE">
        <w:rPr>
          <w:rFonts w:cs="Arial"/>
          <w:color w:val="000000" w:themeColor="text1"/>
        </w:rPr>
        <w:t xml:space="preserve"> </w:t>
      </w:r>
      <w:r w:rsidR="00395343">
        <w:rPr>
          <w:rFonts w:cs="Arial"/>
          <w:color w:val="000000" w:themeColor="text1"/>
        </w:rPr>
        <w:t xml:space="preserve">The assay </w:t>
      </w:r>
      <w:r w:rsidR="0087274B">
        <w:rPr>
          <w:rFonts w:cs="Arial"/>
          <w:color w:val="000000" w:themeColor="text1"/>
        </w:rPr>
        <w:t xml:space="preserve">of </w:t>
      </w:r>
      <w:r w:rsidR="00395343">
        <w:rPr>
          <w:rFonts w:cs="Arial"/>
          <w:color w:val="000000" w:themeColor="text1"/>
        </w:rPr>
        <w:t>each serum was performed in triplicate</w:t>
      </w:r>
      <w:r w:rsidR="00BB01BC">
        <w:rPr>
          <w:rFonts w:cs="Arial"/>
          <w:color w:val="000000" w:themeColor="text1"/>
        </w:rPr>
        <w:t>, and t</w:t>
      </w:r>
      <w:r w:rsidR="00AD5149" w:rsidRPr="00407E5B">
        <w:rPr>
          <w:rFonts w:cs="Arial"/>
          <w:color w:val="000000"/>
        </w:rPr>
        <w:t>he 50% neutralization</w:t>
      </w:r>
      <w:r w:rsidR="00AD5149" w:rsidRPr="00407E5B">
        <w:rPr>
          <w:rFonts w:cs="Arial"/>
          <w:color w:val="000000" w:themeColor="text1"/>
        </w:rPr>
        <w:t xml:space="preserve"> tit</w:t>
      </w:r>
      <w:r w:rsidR="00AD5149">
        <w:rPr>
          <w:rFonts w:cs="Arial"/>
          <w:color w:val="000000" w:themeColor="text1"/>
        </w:rPr>
        <w:t>e</w:t>
      </w:r>
      <w:r w:rsidR="00AD5149" w:rsidRPr="00407E5B">
        <w:rPr>
          <w:rFonts w:cs="Arial"/>
          <w:color w:val="000000" w:themeColor="text1"/>
        </w:rPr>
        <w:t>r was calculated using Prism 9</w:t>
      </w:r>
      <w:r w:rsidR="00AD5149" w:rsidRPr="00407E5B">
        <w:rPr>
          <w:rFonts w:cs="Arial" w:hint="eastAsia"/>
          <w:color w:val="000000" w:themeColor="text1"/>
        </w:rPr>
        <w:t xml:space="preserve"> </w:t>
      </w:r>
      <w:r w:rsidR="00AD5149" w:rsidRPr="00407E5B">
        <w:rPr>
          <w:rFonts w:cs="Arial"/>
          <w:color w:val="000000" w:themeColor="text1"/>
        </w:rPr>
        <w:t>(GraphPad Software).</w:t>
      </w:r>
    </w:p>
    <w:p w14:paraId="3DDCDB54" w14:textId="77777777" w:rsidR="00ED62EE" w:rsidRDefault="00ED62EE" w:rsidP="00B50244">
      <w:pPr>
        <w:ind w:leftChars="-236" w:left="-566" w:rightChars="-333" w:right="-799"/>
        <w:rPr>
          <w:rFonts w:cs="Arial"/>
          <w:color w:val="000000" w:themeColor="text1"/>
        </w:rPr>
      </w:pPr>
      <w:r>
        <w:rPr>
          <w:rFonts w:cs="Arial"/>
          <w:color w:val="000000" w:themeColor="text1"/>
        </w:rPr>
        <w:br w:type="page"/>
      </w:r>
    </w:p>
    <w:p w14:paraId="1D310139" w14:textId="10391CB7" w:rsidR="00ED62EE" w:rsidRDefault="00AD78CD" w:rsidP="00B50244">
      <w:pPr>
        <w:ind w:leftChars="-236" w:left="-566" w:rightChars="-333" w:right="-799" w:firstLine="960"/>
        <w:jc w:val="both"/>
        <w:rPr>
          <w:rFonts w:cs="Arial"/>
          <w:color w:val="000000" w:themeColor="text1"/>
        </w:rPr>
      </w:pPr>
      <w:r>
        <w:rPr>
          <w:rFonts w:cs="Arial"/>
          <w:noProof/>
          <w:color w:val="000000" w:themeColor="text1"/>
        </w:rPr>
        <w:lastRenderedPageBreak/>
        <w:drawing>
          <wp:inline distT="0" distB="0" distL="0" distR="0" wp14:anchorId="7A0F5A90" wp14:editId="2FC7F571">
            <wp:extent cx="4593265" cy="1955366"/>
            <wp:effectExtent l="0" t="0" r="4445" b="635"/>
            <wp:docPr id="1" name="図 1"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ダイアグラム&#10;&#10;自動的に生成された説明"/>
                    <pic:cNvPicPr/>
                  </pic:nvPicPr>
                  <pic:blipFill>
                    <a:blip r:embed="rId13"/>
                    <a:stretch>
                      <a:fillRect/>
                    </a:stretch>
                  </pic:blipFill>
                  <pic:spPr>
                    <a:xfrm>
                      <a:off x="0" y="0"/>
                      <a:ext cx="4634324" cy="1972845"/>
                    </a:xfrm>
                    <a:prstGeom prst="rect">
                      <a:avLst/>
                    </a:prstGeom>
                  </pic:spPr>
                </pic:pic>
              </a:graphicData>
            </a:graphic>
          </wp:inline>
        </w:drawing>
      </w:r>
    </w:p>
    <w:p w14:paraId="1C95CD1C" w14:textId="58C1B45E" w:rsidR="003B579C" w:rsidRDefault="00687A3A" w:rsidP="00B50244">
      <w:pPr>
        <w:ind w:leftChars="-236" w:left="-565" w:rightChars="-333" w:right="-799" w:hanging="1"/>
        <w:jc w:val="both"/>
        <w:rPr>
          <w:rFonts w:cs="Arial"/>
          <w:color w:val="000000" w:themeColor="text1"/>
        </w:rPr>
      </w:pPr>
      <w:r w:rsidRPr="00687A3A">
        <w:rPr>
          <w:rFonts w:cs="Arial"/>
          <w:b/>
          <w:color w:val="000000" w:themeColor="text1"/>
        </w:rPr>
        <w:t>Figure S1. Structure of the N-terminal domain of the spike protein of the Mu variant.</w:t>
      </w:r>
      <w:r w:rsidR="00E6237C">
        <w:rPr>
          <w:rFonts w:cs="Arial"/>
          <w:color w:val="000000" w:themeColor="text1"/>
        </w:rPr>
        <w:t xml:space="preserve"> </w:t>
      </w:r>
      <w:r w:rsidR="003B579C">
        <w:rPr>
          <w:rFonts w:cs="Arial"/>
          <w:color w:val="000000" w:themeColor="text1"/>
        </w:rPr>
        <w:t>T</w:t>
      </w:r>
      <w:r w:rsidR="003B579C" w:rsidRPr="003B579C">
        <w:rPr>
          <w:rFonts w:cs="Arial"/>
          <w:color w:val="000000" w:themeColor="text1"/>
        </w:rPr>
        <w:t>he</w:t>
      </w:r>
      <w:r w:rsidR="003B579C">
        <w:rPr>
          <w:rFonts w:cs="Arial"/>
          <w:color w:val="000000" w:themeColor="text1"/>
        </w:rPr>
        <w:t xml:space="preserve"> N-terminal domain of the</w:t>
      </w:r>
      <w:r w:rsidR="003B579C" w:rsidRPr="003B579C">
        <w:rPr>
          <w:rFonts w:cs="Arial"/>
          <w:color w:val="000000" w:themeColor="text1"/>
        </w:rPr>
        <w:t xml:space="preserve"> crystal structure of SARS-CoV-2 </w:t>
      </w:r>
      <w:r w:rsidR="003B579C">
        <w:rPr>
          <w:rFonts w:cs="Arial"/>
          <w:color w:val="000000" w:themeColor="text1"/>
        </w:rPr>
        <w:t>spike protein</w:t>
      </w:r>
      <w:r w:rsidR="003B579C" w:rsidRPr="003B579C">
        <w:rPr>
          <w:rFonts w:cs="Arial"/>
          <w:color w:val="000000" w:themeColor="text1"/>
        </w:rPr>
        <w:t xml:space="preserve"> (PDB: </w:t>
      </w:r>
      <w:r w:rsidR="005D707F" w:rsidRPr="005D707F">
        <w:rPr>
          <w:rFonts w:cs="Arial"/>
          <w:color w:val="000000" w:themeColor="text1"/>
        </w:rPr>
        <w:t>7KRS</w:t>
      </w:r>
      <w:r w:rsidR="003B579C" w:rsidRPr="003B579C">
        <w:rPr>
          <w:rFonts w:cs="Arial"/>
          <w:color w:val="000000" w:themeColor="text1"/>
        </w:rPr>
        <w:t xml:space="preserve">, </w:t>
      </w:r>
      <w:r w:rsidR="003B579C">
        <w:rPr>
          <w:rFonts w:cs="Arial"/>
          <w:color w:val="000000" w:themeColor="text1"/>
        </w:rPr>
        <w:t>left</w:t>
      </w:r>
      <w:r w:rsidR="003B579C" w:rsidRPr="003B579C">
        <w:rPr>
          <w:rFonts w:cs="Arial"/>
          <w:color w:val="000000" w:themeColor="text1"/>
        </w:rPr>
        <w:t xml:space="preserve">) and a homology model of </w:t>
      </w:r>
      <w:r w:rsidR="003B579C">
        <w:rPr>
          <w:rFonts w:cs="Arial"/>
          <w:color w:val="000000" w:themeColor="text1"/>
        </w:rPr>
        <w:t>Mu variant</w:t>
      </w:r>
      <w:r w:rsidR="003B579C" w:rsidRPr="003B579C">
        <w:rPr>
          <w:rFonts w:cs="Arial"/>
          <w:color w:val="000000" w:themeColor="text1"/>
        </w:rPr>
        <w:t xml:space="preserve"> (</w:t>
      </w:r>
      <w:r w:rsidR="003B579C">
        <w:rPr>
          <w:rFonts w:cs="Arial"/>
          <w:color w:val="000000" w:themeColor="text1"/>
        </w:rPr>
        <w:t>right</w:t>
      </w:r>
      <w:r w:rsidR="003B579C" w:rsidRPr="003B579C">
        <w:rPr>
          <w:rFonts w:cs="Arial"/>
          <w:color w:val="000000" w:themeColor="text1"/>
        </w:rPr>
        <w:t>)</w:t>
      </w:r>
      <w:r w:rsidR="003B579C">
        <w:rPr>
          <w:rFonts w:cs="Arial"/>
          <w:color w:val="000000" w:themeColor="text1"/>
        </w:rPr>
        <w:t xml:space="preserve"> are shown. The YY144-145TSN mutation in the Mu variant </w:t>
      </w:r>
      <w:r w:rsidR="003C641B">
        <w:rPr>
          <w:rFonts w:cs="Arial"/>
          <w:color w:val="000000" w:themeColor="text1"/>
        </w:rPr>
        <w:t xml:space="preserve">(TSN144-146) </w:t>
      </w:r>
      <w:r w:rsidR="003B579C">
        <w:rPr>
          <w:rFonts w:cs="Arial"/>
          <w:color w:val="000000" w:themeColor="text1"/>
        </w:rPr>
        <w:t>and relevant residues in the parental spike protein (YY144-145) are indicated</w:t>
      </w:r>
      <w:r w:rsidR="00C95C37">
        <w:rPr>
          <w:rFonts w:cs="Arial"/>
          <w:color w:val="000000" w:themeColor="text1"/>
        </w:rPr>
        <w:t xml:space="preserve"> in the panel</w:t>
      </w:r>
      <w:r w:rsidR="003B579C">
        <w:rPr>
          <w:rFonts w:cs="Arial"/>
          <w:color w:val="000000" w:themeColor="text1"/>
        </w:rPr>
        <w:t>.</w:t>
      </w:r>
    </w:p>
    <w:p w14:paraId="73B252B1" w14:textId="109A55DE" w:rsidR="00E63EFD" w:rsidRDefault="00E63EFD" w:rsidP="00B50244">
      <w:pPr>
        <w:ind w:leftChars="-236" w:left="-566" w:rightChars="-333" w:right="-799"/>
        <w:rPr>
          <w:rFonts w:cs="Arial"/>
          <w:color w:val="000000" w:themeColor="text1"/>
        </w:rPr>
      </w:pPr>
      <w:r>
        <w:rPr>
          <w:rFonts w:cs="Arial"/>
          <w:color w:val="000000" w:themeColor="text1"/>
        </w:rPr>
        <w:br w:type="page"/>
      </w:r>
    </w:p>
    <w:p w14:paraId="0BDCF048" w14:textId="375651F3" w:rsidR="00E63EFD" w:rsidRDefault="009B1211" w:rsidP="00B50244">
      <w:pPr>
        <w:ind w:leftChars="-236" w:left="-566" w:rightChars="-333" w:right="-799" w:firstLine="960"/>
        <w:jc w:val="both"/>
        <w:rPr>
          <w:rFonts w:cs="Arial"/>
          <w:color w:val="000000" w:themeColor="text1"/>
        </w:rPr>
      </w:pPr>
      <w:r>
        <w:rPr>
          <w:rFonts w:cs="Arial"/>
          <w:noProof/>
          <w:color w:val="000000" w:themeColor="text1"/>
        </w:rPr>
        <w:lastRenderedPageBreak/>
        <w:drawing>
          <wp:inline distT="0" distB="0" distL="0" distR="0" wp14:anchorId="0592A5CE" wp14:editId="4690EA12">
            <wp:extent cx="5284381" cy="7221987"/>
            <wp:effectExtent l="0" t="0" r="0" b="4445"/>
            <wp:docPr id="2" name="図 2"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ダイアグラム, 概略図&#10;&#10;自動的に生成された説明"/>
                    <pic:cNvPicPr/>
                  </pic:nvPicPr>
                  <pic:blipFill>
                    <a:blip r:embed="rId14"/>
                    <a:stretch>
                      <a:fillRect/>
                    </a:stretch>
                  </pic:blipFill>
                  <pic:spPr>
                    <a:xfrm>
                      <a:off x="0" y="0"/>
                      <a:ext cx="5294624" cy="7235986"/>
                    </a:xfrm>
                    <a:prstGeom prst="rect">
                      <a:avLst/>
                    </a:prstGeom>
                  </pic:spPr>
                </pic:pic>
              </a:graphicData>
            </a:graphic>
          </wp:inline>
        </w:drawing>
      </w:r>
    </w:p>
    <w:p w14:paraId="1B1B3BC0" w14:textId="77777777" w:rsidR="00E63EFD" w:rsidRDefault="00E63EFD" w:rsidP="00B50244">
      <w:pPr>
        <w:ind w:leftChars="-236" w:left="-566" w:rightChars="-333" w:right="-799" w:firstLine="960"/>
        <w:jc w:val="both"/>
        <w:rPr>
          <w:rFonts w:cs="Arial"/>
          <w:color w:val="000000" w:themeColor="text1"/>
        </w:rPr>
      </w:pPr>
    </w:p>
    <w:p w14:paraId="0000BF20" w14:textId="02E991C1" w:rsidR="00144FCB" w:rsidRPr="00BB16ED" w:rsidRDefault="00E63EFD" w:rsidP="00144FCB">
      <w:pPr>
        <w:ind w:leftChars="-236" w:left="-565" w:rightChars="-333" w:right="-799" w:hanging="1"/>
        <w:jc w:val="both"/>
        <w:rPr>
          <w:rFonts w:cs="Arial"/>
          <w:color w:val="000000" w:themeColor="text1"/>
        </w:rPr>
      </w:pPr>
      <w:r w:rsidRPr="00687A3A">
        <w:rPr>
          <w:rFonts w:cs="Arial"/>
          <w:b/>
          <w:color w:val="000000" w:themeColor="text1"/>
        </w:rPr>
        <w:t>Figure S</w:t>
      </w:r>
      <w:r w:rsidR="0006721A">
        <w:rPr>
          <w:rFonts w:cs="Arial"/>
          <w:b/>
          <w:color w:val="000000" w:themeColor="text1"/>
        </w:rPr>
        <w:t>2</w:t>
      </w:r>
      <w:r w:rsidRPr="00687A3A">
        <w:rPr>
          <w:rFonts w:cs="Arial"/>
          <w:b/>
          <w:color w:val="000000" w:themeColor="text1"/>
        </w:rPr>
        <w:t xml:space="preserve">. </w:t>
      </w:r>
      <w:r w:rsidR="0006721A" w:rsidRPr="0006721A">
        <w:rPr>
          <w:rFonts w:cs="Arial"/>
          <w:b/>
          <w:bCs/>
          <w:color w:val="000000" w:themeColor="text1"/>
        </w:rPr>
        <w:t>Summary of the 50% neutralization titer of each serum.</w:t>
      </w:r>
      <w:r w:rsidR="008C6C4B">
        <w:rPr>
          <w:rFonts w:cs="Arial" w:hint="eastAsia"/>
          <w:color w:val="000000" w:themeColor="text1"/>
        </w:rPr>
        <w:t xml:space="preserve"> </w:t>
      </w:r>
      <w:r w:rsidR="008C6C4B" w:rsidRPr="002842F9">
        <w:rPr>
          <w:rFonts w:eastAsia="メイリオ" w:cs="Arial"/>
        </w:rPr>
        <w:t xml:space="preserve">Neutralization assays were performed with the use of pseudoviruses harboring the SARS-CoV-2 spike proteins of </w:t>
      </w:r>
      <w:r w:rsidR="008C6C4B">
        <w:rPr>
          <w:rFonts w:eastAsia="メイリオ" w:cs="Arial" w:hint="eastAsia"/>
        </w:rPr>
        <w:t>p</w:t>
      </w:r>
      <w:r w:rsidR="008C6C4B">
        <w:rPr>
          <w:rFonts w:eastAsia="メイリオ" w:cs="Arial"/>
        </w:rPr>
        <w:t>arental virus (</w:t>
      </w:r>
      <w:r w:rsidR="008C6C4B">
        <w:rPr>
          <w:rFonts w:eastAsia="メイリオ" w:cs="Arial" w:hint="eastAsia"/>
        </w:rPr>
        <w:t>t</w:t>
      </w:r>
      <w:r w:rsidR="008C6C4B" w:rsidRPr="002842F9">
        <w:rPr>
          <w:rFonts w:eastAsia="メイリオ" w:cs="Arial"/>
        </w:rPr>
        <w:t>he</w:t>
      </w:r>
      <w:r w:rsidR="008C6C4B">
        <w:rPr>
          <w:rFonts w:eastAsia="メイリオ" w:cs="Arial"/>
        </w:rPr>
        <w:t xml:space="preserve"> </w:t>
      </w:r>
      <w:r w:rsidR="008C6C4B" w:rsidRPr="002842F9">
        <w:rPr>
          <w:rFonts w:eastAsia="メイリオ" w:cs="Arial"/>
        </w:rPr>
        <w:t>B.1 lineage virus, which harbors the D614G mutation</w:t>
      </w:r>
      <w:r w:rsidR="008C6C4B">
        <w:rPr>
          <w:rFonts w:eastAsia="メイリオ" w:cs="Arial"/>
        </w:rPr>
        <w:t>)-based derivatives (</w:t>
      </w:r>
      <w:r w:rsidR="002A5530" w:rsidRPr="002A5530">
        <w:rPr>
          <w:rFonts w:eastAsia="メイリオ" w:cs="Arial"/>
          <w:b/>
          <w:bCs/>
        </w:rPr>
        <w:t>A</w:t>
      </w:r>
      <w:r w:rsidR="008C6C4B">
        <w:rPr>
          <w:rFonts w:eastAsia="メイリオ" w:cs="Arial"/>
        </w:rPr>
        <w:t>),</w:t>
      </w:r>
      <w:r w:rsidR="008C6C4B" w:rsidRPr="002842F9">
        <w:rPr>
          <w:rFonts w:eastAsia="メイリオ" w:cs="Arial" w:hint="eastAsia"/>
        </w:rPr>
        <w:t xml:space="preserve"> </w:t>
      </w:r>
      <w:r w:rsidR="008C6C4B">
        <w:rPr>
          <w:rFonts w:eastAsia="メイリオ" w:cs="Arial"/>
        </w:rPr>
        <w:lastRenderedPageBreak/>
        <w:t xml:space="preserve">the </w:t>
      </w:r>
      <w:r w:rsidR="008C6C4B" w:rsidRPr="002842F9">
        <w:rPr>
          <w:rFonts w:eastAsia="メイリオ" w:cs="Arial"/>
        </w:rPr>
        <w:t xml:space="preserve">spike proteins of </w:t>
      </w:r>
      <w:r w:rsidR="008C6C4B">
        <w:rPr>
          <w:rFonts w:eastAsia="メイリオ" w:cs="Arial"/>
        </w:rPr>
        <w:t>Mu-based derivatives (</w:t>
      </w:r>
      <w:r w:rsidR="002A5530" w:rsidRPr="002A5530">
        <w:rPr>
          <w:rFonts w:eastAsia="メイリオ" w:cs="Arial"/>
          <w:b/>
          <w:bCs/>
        </w:rPr>
        <w:t>B</w:t>
      </w:r>
      <w:r w:rsidR="008C6C4B">
        <w:rPr>
          <w:rFonts w:eastAsia="メイリオ" w:cs="Arial"/>
        </w:rPr>
        <w:t xml:space="preserve">), or the </w:t>
      </w:r>
      <w:r w:rsidR="008C6C4B" w:rsidRPr="0016297D">
        <w:rPr>
          <w:rFonts w:eastAsia="メイリオ" w:cs="Arial"/>
        </w:rPr>
        <w:t xml:space="preserve">spike proteins of the </w:t>
      </w:r>
      <w:r w:rsidR="008C6C4B">
        <w:rPr>
          <w:rFonts w:eastAsia="メイリオ" w:cs="Arial"/>
        </w:rPr>
        <w:t>A</w:t>
      </w:r>
      <w:r w:rsidR="008C6C4B" w:rsidRPr="0016297D">
        <w:rPr>
          <w:rFonts w:eastAsia="メイリオ" w:cs="Arial"/>
        </w:rPr>
        <w:t xml:space="preserve">lpha, </w:t>
      </w:r>
      <w:r w:rsidR="008C6C4B">
        <w:rPr>
          <w:rFonts w:eastAsia="メイリオ" w:cs="Arial"/>
        </w:rPr>
        <w:t>B</w:t>
      </w:r>
      <w:r w:rsidR="008C6C4B" w:rsidRPr="0016297D">
        <w:rPr>
          <w:rFonts w:eastAsia="メイリオ" w:cs="Arial"/>
        </w:rPr>
        <w:t xml:space="preserve">eta, </w:t>
      </w:r>
      <w:r w:rsidR="008C6C4B">
        <w:rPr>
          <w:rFonts w:eastAsia="メイリオ" w:cs="Arial"/>
        </w:rPr>
        <w:t>G</w:t>
      </w:r>
      <w:r w:rsidR="008C6C4B" w:rsidRPr="0016297D">
        <w:rPr>
          <w:rFonts w:eastAsia="メイリオ" w:cs="Arial"/>
        </w:rPr>
        <w:t xml:space="preserve">amma, </w:t>
      </w:r>
      <w:r w:rsidR="008C6C4B">
        <w:rPr>
          <w:rFonts w:eastAsia="メイリオ" w:cs="Arial"/>
        </w:rPr>
        <w:t>D</w:t>
      </w:r>
      <w:r w:rsidR="008C6C4B" w:rsidRPr="0016297D">
        <w:rPr>
          <w:rFonts w:eastAsia="メイリオ" w:cs="Arial"/>
        </w:rPr>
        <w:t xml:space="preserve">elta, </w:t>
      </w:r>
      <w:r w:rsidR="008C6C4B">
        <w:rPr>
          <w:rFonts w:eastAsia="メイリオ" w:cs="Arial"/>
        </w:rPr>
        <w:t>L</w:t>
      </w:r>
      <w:r w:rsidR="008C6C4B" w:rsidRPr="0016297D">
        <w:rPr>
          <w:rFonts w:eastAsia="メイリオ" w:cs="Arial"/>
        </w:rPr>
        <w:t xml:space="preserve">ambda or </w:t>
      </w:r>
      <w:r w:rsidR="008C6C4B">
        <w:rPr>
          <w:rFonts w:eastAsia="メイリオ" w:cs="Arial"/>
        </w:rPr>
        <w:t>M</w:t>
      </w:r>
      <w:r w:rsidR="008C6C4B" w:rsidRPr="0016297D">
        <w:rPr>
          <w:rFonts w:eastAsia="メイリオ" w:cs="Arial"/>
        </w:rPr>
        <w:t>u variants</w:t>
      </w:r>
      <w:r w:rsidR="008C6C4B">
        <w:rPr>
          <w:rFonts w:eastAsia="メイリオ" w:cs="Arial"/>
        </w:rPr>
        <w:t xml:space="preserve"> (</w:t>
      </w:r>
      <w:r w:rsidR="002A5530" w:rsidRPr="002A5530">
        <w:rPr>
          <w:rFonts w:eastAsia="メイリオ" w:cs="Arial"/>
          <w:b/>
          <w:bCs/>
        </w:rPr>
        <w:t>C</w:t>
      </w:r>
      <w:r w:rsidR="008C6C4B">
        <w:rPr>
          <w:rFonts w:eastAsia="メイリオ" w:cs="Arial"/>
        </w:rPr>
        <w:t>).</w:t>
      </w:r>
      <w:r w:rsidR="008C6C4B">
        <w:rPr>
          <w:rFonts w:eastAsia="メイリオ" w:cs="Arial" w:hint="eastAsia"/>
        </w:rPr>
        <w:t xml:space="preserve"> </w:t>
      </w:r>
      <w:r w:rsidR="008C6C4B">
        <w:rPr>
          <w:rFonts w:eastAsia="メイリオ" w:cs="Arial"/>
        </w:rPr>
        <w:t>S</w:t>
      </w:r>
      <w:r w:rsidR="008C6C4B" w:rsidRPr="002842F9">
        <w:rPr>
          <w:rFonts w:eastAsia="メイリオ" w:cs="Arial"/>
        </w:rPr>
        <w:t>erum samples were obtained from 1</w:t>
      </w:r>
      <w:r w:rsidR="008C6C4B">
        <w:rPr>
          <w:rFonts w:eastAsia="メイリオ" w:cs="Arial"/>
        </w:rPr>
        <w:t>5</w:t>
      </w:r>
      <w:r w:rsidR="008C6C4B" w:rsidRPr="002842F9">
        <w:rPr>
          <w:rFonts w:eastAsia="メイリオ" w:cs="Arial"/>
        </w:rPr>
        <w:t xml:space="preserve"> </w:t>
      </w:r>
      <w:r w:rsidR="008C6C4B">
        <w:rPr>
          <w:rFonts w:eastAsia="メイリオ" w:cs="Arial"/>
        </w:rPr>
        <w:t>convalescent persons</w:t>
      </w:r>
      <w:r w:rsidR="008C6C4B" w:rsidRPr="002842F9">
        <w:rPr>
          <w:rFonts w:eastAsia="メイリオ" w:cs="Arial"/>
        </w:rPr>
        <w:t xml:space="preserve"> who had </w:t>
      </w:r>
      <w:r w:rsidR="008C6C4B">
        <w:rPr>
          <w:rFonts w:eastAsia="メイリオ" w:cs="Arial"/>
        </w:rPr>
        <w:t>infected with SARS-CoV-2 in the early pandemic</w:t>
      </w:r>
      <w:r w:rsidR="002A5530">
        <w:rPr>
          <w:rFonts w:eastAsia="メイリオ" w:cs="Arial"/>
        </w:rPr>
        <w:t xml:space="preserve"> (</w:t>
      </w:r>
      <w:r w:rsidR="002A5530">
        <w:rPr>
          <w:rFonts w:eastAsia="メイリオ" w:cs="Arial"/>
          <w:b/>
          <w:bCs/>
        </w:rPr>
        <w:t>A–C</w:t>
      </w:r>
      <w:r w:rsidR="002A5530">
        <w:rPr>
          <w:rFonts w:eastAsia="メイリオ" w:cs="Arial"/>
        </w:rPr>
        <w:t>)</w:t>
      </w:r>
      <w:r w:rsidR="008C6C4B">
        <w:rPr>
          <w:rFonts w:eastAsia="メイリオ" w:cs="Arial"/>
        </w:rPr>
        <w:t>,</w:t>
      </w:r>
      <w:r w:rsidR="008C6C4B" w:rsidRPr="002842F9">
        <w:rPr>
          <w:rFonts w:eastAsia="メイリオ" w:cs="Arial"/>
        </w:rPr>
        <w:t xml:space="preserve"> 14 persons who had received the BNT162b2 vaccine</w:t>
      </w:r>
      <w:r w:rsidR="002A5530">
        <w:rPr>
          <w:rFonts w:eastAsia="メイリオ" w:cs="Arial"/>
        </w:rPr>
        <w:t xml:space="preserve"> (</w:t>
      </w:r>
      <w:r w:rsidR="002A5530">
        <w:rPr>
          <w:rFonts w:eastAsia="メイリオ" w:cs="Arial"/>
          <w:b/>
          <w:bCs/>
        </w:rPr>
        <w:t>A–C</w:t>
      </w:r>
      <w:r w:rsidR="002A5530">
        <w:rPr>
          <w:rFonts w:eastAsia="メイリオ" w:cs="Arial"/>
        </w:rPr>
        <w:t>)</w:t>
      </w:r>
      <w:r w:rsidR="008C6C4B">
        <w:rPr>
          <w:rFonts w:eastAsia="メイリオ" w:cs="Arial"/>
        </w:rPr>
        <w:t>, and 4 convalescent persons</w:t>
      </w:r>
      <w:r w:rsidR="008C6C4B" w:rsidRPr="002842F9">
        <w:rPr>
          <w:rFonts w:eastAsia="メイリオ" w:cs="Arial"/>
        </w:rPr>
        <w:t xml:space="preserve"> who had </w:t>
      </w:r>
      <w:r w:rsidR="008C6C4B">
        <w:rPr>
          <w:rFonts w:eastAsia="メイリオ" w:cs="Arial"/>
        </w:rPr>
        <w:t>infected with SARS-CoV-2 Mu variant</w:t>
      </w:r>
      <w:r w:rsidR="002A5530">
        <w:rPr>
          <w:rFonts w:eastAsia="メイリオ" w:cs="Arial"/>
        </w:rPr>
        <w:t xml:space="preserve"> (</w:t>
      </w:r>
      <w:r w:rsidR="002A5530">
        <w:rPr>
          <w:rFonts w:eastAsia="メイリオ" w:cs="Arial"/>
          <w:b/>
          <w:bCs/>
        </w:rPr>
        <w:t>C</w:t>
      </w:r>
      <w:r w:rsidR="002A5530">
        <w:rPr>
          <w:rFonts w:eastAsia="メイリオ" w:cs="Arial"/>
        </w:rPr>
        <w:t>)</w:t>
      </w:r>
      <w:r w:rsidR="008C6C4B">
        <w:rPr>
          <w:rFonts w:eastAsia="メイリオ" w:cs="Arial"/>
        </w:rPr>
        <w:t>.</w:t>
      </w:r>
      <w:r w:rsidR="008C6C4B" w:rsidRPr="008C6C4B">
        <w:rPr>
          <w:rFonts w:cs="Arial"/>
          <w:color w:val="000000" w:themeColor="text1"/>
        </w:rPr>
        <w:t xml:space="preserve"> The assay of each serum sample was performed in triplicate to determine the 50% neutralization titer. Each data point represents an individual sample (circles) and indicates the 50% neutralization titer obtained with each sample against the indicated pseudovirus. The heights of the bars and the numbers over the bars indicate the geometric mean titers, and the I bars indicate 95% confidence intervals. </w:t>
      </w:r>
      <w:r w:rsidR="002E5D34" w:rsidRPr="002E5D34">
        <w:rPr>
          <w:rFonts w:cs="Arial"/>
          <w:color w:val="000000" w:themeColor="text1"/>
        </w:rPr>
        <w:t xml:space="preserve">The horizontal dashed lines indicate the limit of detection. </w:t>
      </w:r>
      <w:r w:rsidR="001B4685">
        <w:rPr>
          <w:rFonts w:cs="Arial"/>
          <w:color w:val="000000" w:themeColor="text1"/>
        </w:rPr>
        <w:t>T</w:t>
      </w:r>
      <w:r w:rsidR="001B4685" w:rsidRPr="001B4685">
        <w:rPr>
          <w:rFonts w:cs="Arial"/>
          <w:color w:val="000000" w:themeColor="text1"/>
        </w:rPr>
        <w:t xml:space="preserve">he average difference in neutralization resistance of the indicated variants as compared with that of the parental virus </w:t>
      </w:r>
      <w:r w:rsidR="002D7D53">
        <w:rPr>
          <w:rFonts w:cs="Arial"/>
          <w:color w:val="000000" w:themeColor="text1"/>
        </w:rPr>
        <w:t>is</w:t>
      </w:r>
      <w:r w:rsidR="001B4685">
        <w:rPr>
          <w:rFonts w:cs="Arial"/>
          <w:color w:val="000000" w:themeColor="text1"/>
        </w:rPr>
        <w:t xml:space="preserve"> summarized in </w:t>
      </w:r>
      <w:r w:rsidR="001B4685">
        <w:rPr>
          <w:rFonts w:cs="Arial"/>
          <w:b/>
          <w:bCs/>
          <w:color w:val="000000" w:themeColor="text1"/>
        </w:rPr>
        <w:t>Fig. 1</w:t>
      </w:r>
      <w:r w:rsidR="001B4685">
        <w:rPr>
          <w:rFonts w:cs="Arial"/>
          <w:color w:val="000000" w:themeColor="text1"/>
        </w:rPr>
        <w:t>.</w:t>
      </w:r>
      <w:r w:rsidR="00144FCB">
        <w:rPr>
          <w:rFonts w:cs="Arial"/>
          <w:color w:val="000000" w:themeColor="text1"/>
        </w:rPr>
        <w:t xml:space="preserve"> </w:t>
      </w:r>
      <w:r w:rsidR="00144FCB" w:rsidRPr="00144FCB">
        <w:rPr>
          <w:rFonts w:cs="Arial"/>
          <w:color w:val="000000" w:themeColor="text1"/>
        </w:rPr>
        <w:t>The assay of each serum sample was performed in triplicate to determine the 50% neutralization titer. The raw data of the 50% neutralization titer</w:t>
      </w:r>
      <w:r w:rsidR="00F57C5B">
        <w:rPr>
          <w:rFonts w:cs="Arial"/>
          <w:color w:val="000000" w:themeColor="text1"/>
        </w:rPr>
        <w:t xml:space="preserve"> and</w:t>
      </w:r>
      <w:r w:rsidR="00144FCB">
        <w:rPr>
          <w:rFonts w:cs="Arial"/>
          <w:color w:val="000000" w:themeColor="text1"/>
        </w:rPr>
        <w:t xml:space="preserve"> the</w:t>
      </w:r>
      <w:r w:rsidR="00144FCB" w:rsidRPr="00144FCB">
        <w:rPr>
          <w:rFonts w:cs="Arial"/>
          <w:color w:val="000000" w:themeColor="text1"/>
        </w:rPr>
        <w:t xml:space="preserve"> information regarding the convalescent donors (sex, age, and dates of testing and sampling) and vaccinated donors (sex, age, and dates of second vaccination and sampling) of serum samples are summarized in </w:t>
      </w:r>
      <w:r w:rsidR="00144FCB" w:rsidRPr="00144FCB">
        <w:rPr>
          <w:rFonts w:cs="Arial"/>
          <w:b/>
          <w:bCs/>
          <w:color w:val="000000" w:themeColor="text1"/>
        </w:rPr>
        <w:t>Tables S1-S3</w:t>
      </w:r>
      <w:r w:rsidR="00144FCB" w:rsidRPr="00144FCB">
        <w:rPr>
          <w:rFonts w:cs="Arial"/>
          <w:color w:val="000000" w:themeColor="text1"/>
        </w:rPr>
        <w:t>.</w:t>
      </w:r>
    </w:p>
    <w:p w14:paraId="5CEB5F80" w14:textId="77777777" w:rsidR="00920C89" w:rsidRDefault="004B1ADF" w:rsidP="00B50244">
      <w:pPr>
        <w:ind w:leftChars="-236" w:left="-566" w:rightChars="-333" w:right="-799"/>
        <w:rPr>
          <w:rFonts w:cs="Arial"/>
          <w:color w:val="000000" w:themeColor="text1"/>
        </w:rPr>
        <w:sectPr w:rsidR="00920C89" w:rsidSect="00F110A5">
          <w:footerReference w:type="even" r:id="rId15"/>
          <w:footerReference w:type="default" r:id="rId16"/>
          <w:pgSz w:w="12240" w:h="15840"/>
          <w:pgMar w:top="1559" w:right="1701" w:bottom="1418" w:left="1701" w:header="851" w:footer="992" w:gutter="0"/>
          <w:cols w:space="425"/>
          <w:docGrid w:type="lines" w:linePitch="338"/>
        </w:sectPr>
      </w:pPr>
      <w:r>
        <w:rPr>
          <w:rFonts w:cs="Arial"/>
          <w:color w:val="000000" w:themeColor="text1"/>
        </w:rPr>
        <w:br w:type="page"/>
      </w:r>
    </w:p>
    <w:p w14:paraId="322DDAF5" w14:textId="0D2032C2" w:rsidR="00DC6808" w:rsidRDefault="00DC6808" w:rsidP="00B50244">
      <w:pPr>
        <w:ind w:leftChars="-236" w:left="-566" w:rightChars="-333" w:right="-799"/>
        <w:jc w:val="both"/>
        <w:rPr>
          <w:rFonts w:cs="Arial"/>
          <w:b/>
          <w:bCs/>
          <w:color w:val="000000" w:themeColor="text1"/>
        </w:rPr>
      </w:pPr>
      <w:r w:rsidRPr="003B56F2">
        <w:rPr>
          <w:rFonts w:cs="Arial"/>
          <w:b/>
          <w:bCs/>
          <w:color w:val="000000" w:themeColor="text1"/>
        </w:rPr>
        <w:lastRenderedPageBreak/>
        <w:t>Consortia</w:t>
      </w:r>
    </w:p>
    <w:p w14:paraId="2747F1B6" w14:textId="77777777" w:rsidR="00A852A3" w:rsidRPr="003B56F2" w:rsidRDefault="00A852A3" w:rsidP="00B50244">
      <w:pPr>
        <w:ind w:leftChars="-236" w:left="-566" w:rightChars="-333" w:right="-799"/>
        <w:jc w:val="both"/>
        <w:rPr>
          <w:rFonts w:cs="Arial"/>
          <w:color w:val="000000" w:themeColor="text1"/>
        </w:rPr>
      </w:pPr>
    </w:p>
    <w:p w14:paraId="0F9732B8" w14:textId="423213FC" w:rsidR="00127334" w:rsidRPr="00A852A3" w:rsidRDefault="00127334" w:rsidP="00B50244">
      <w:pPr>
        <w:ind w:leftChars="-236" w:left="-566" w:rightChars="-333" w:right="-799"/>
        <w:jc w:val="both"/>
        <w:rPr>
          <w:rFonts w:cs="Arial"/>
          <w:b/>
          <w:bCs/>
          <w:color w:val="000000" w:themeColor="text1"/>
        </w:rPr>
      </w:pPr>
      <w:r w:rsidRPr="00A852A3">
        <w:rPr>
          <w:rFonts w:cs="Arial"/>
          <w:b/>
          <w:bCs/>
          <w:color w:val="000000" w:themeColor="text1"/>
        </w:rPr>
        <w:t>The Genotype to Phenotype Japan (G2P-Japan) Consortium</w:t>
      </w:r>
    </w:p>
    <w:p w14:paraId="163579AD" w14:textId="77777777" w:rsidR="004B1ADF" w:rsidRPr="00127334" w:rsidRDefault="004B1ADF" w:rsidP="00B50244">
      <w:pPr>
        <w:ind w:leftChars="-236" w:left="-566" w:rightChars="-333" w:right="-799"/>
        <w:jc w:val="both"/>
        <w:rPr>
          <w:rFonts w:cs="Arial"/>
          <w:color w:val="000000" w:themeColor="text1"/>
        </w:rPr>
      </w:pPr>
    </w:p>
    <w:p w14:paraId="616029E9" w14:textId="67D21A61" w:rsidR="00127334" w:rsidRPr="009F6762" w:rsidRDefault="00A1340B" w:rsidP="00B50244">
      <w:pPr>
        <w:ind w:leftChars="-236" w:left="-566" w:rightChars="-333" w:right="-799"/>
        <w:jc w:val="both"/>
        <w:rPr>
          <w:rFonts w:cs="Arial"/>
          <w:b/>
          <w:bCs/>
          <w:color w:val="000000" w:themeColor="text1"/>
        </w:rPr>
      </w:pPr>
      <w:r>
        <w:rPr>
          <w:rFonts w:cs="Arial"/>
          <w:b/>
          <w:bCs/>
          <w:color w:val="000000" w:themeColor="text1"/>
        </w:rPr>
        <w:t xml:space="preserve">The </w:t>
      </w:r>
      <w:r w:rsidR="00127334" w:rsidRPr="009F6762">
        <w:rPr>
          <w:rFonts w:cs="Arial"/>
          <w:b/>
          <w:bCs/>
          <w:color w:val="000000" w:themeColor="text1"/>
        </w:rPr>
        <w:t xml:space="preserve">Institute of Medical Science, </w:t>
      </w:r>
      <w:r>
        <w:rPr>
          <w:rFonts w:cs="Arial"/>
          <w:b/>
          <w:bCs/>
          <w:color w:val="000000" w:themeColor="text1"/>
        </w:rPr>
        <w:t xml:space="preserve">The </w:t>
      </w:r>
      <w:r w:rsidR="00127334" w:rsidRPr="009F6762">
        <w:rPr>
          <w:rFonts w:cs="Arial"/>
          <w:b/>
          <w:bCs/>
          <w:color w:val="000000" w:themeColor="text1"/>
        </w:rPr>
        <w:t>University of Tokyo</w:t>
      </w:r>
      <w:r w:rsidR="00D02D05" w:rsidRPr="009F6762">
        <w:rPr>
          <w:rFonts w:cs="Arial"/>
          <w:b/>
          <w:bCs/>
          <w:color w:val="000000" w:themeColor="text1"/>
        </w:rPr>
        <w:t>, Japan</w:t>
      </w:r>
    </w:p>
    <w:p w14:paraId="749B1044" w14:textId="43A2514E" w:rsidR="00DC0DFF" w:rsidRDefault="005B3B02" w:rsidP="00B50244">
      <w:pPr>
        <w:ind w:leftChars="-236" w:left="-566" w:rightChars="-333" w:right="-799"/>
        <w:jc w:val="both"/>
        <w:rPr>
          <w:rFonts w:cs="Arial"/>
          <w:color w:val="000000" w:themeColor="text1"/>
        </w:rPr>
      </w:pPr>
      <w:r w:rsidRPr="00A73265">
        <w:rPr>
          <w:rFonts w:cs="Arial"/>
          <w:color w:val="000000" w:themeColor="text1"/>
        </w:rPr>
        <w:t>Jumpei Ito,</w:t>
      </w:r>
      <w:r>
        <w:rPr>
          <w:rFonts w:cs="Arial"/>
          <w:color w:val="000000" w:themeColor="text1"/>
        </w:rPr>
        <w:t xml:space="preserve"> Daichi Yamasoba, </w:t>
      </w:r>
      <w:r w:rsidR="00733E51" w:rsidRPr="00983953">
        <w:rPr>
          <w:rFonts w:cs="Arial"/>
          <w:color w:val="000000" w:themeColor="text1"/>
        </w:rPr>
        <w:t>Izumi Kimura</w:t>
      </w:r>
      <w:r w:rsidR="00127334" w:rsidRPr="00127334">
        <w:rPr>
          <w:rFonts w:cs="Arial"/>
          <w:color w:val="000000" w:themeColor="text1"/>
        </w:rPr>
        <w:t xml:space="preserve">, Mai Suganami, Akiko Oide, </w:t>
      </w:r>
    </w:p>
    <w:p w14:paraId="38481A2F" w14:textId="478FAF1B" w:rsidR="00127334" w:rsidRDefault="00127334" w:rsidP="00B50244">
      <w:pPr>
        <w:ind w:leftChars="-236" w:left="-566" w:rightChars="-333" w:right="-799"/>
        <w:jc w:val="both"/>
        <w:rPr>
          <w:rFonts w:cs="Arial"/>
          <w:color w:val="000000" w:themeColor="text1"/>
        </w:rPr>
      </w:pPr>
      <w:r w:rsidRPr="00127334">
        <w:rPr>
          <w:rFonts w:cs="Arial"/>
          <w:color w:val="000000" w:themeColor="text1"/>
        </w:rPr>
        <w:t>Miyabishara Yokoyama, Mika Chiba</w:t>
      </w:r>
    </w:p>
    <w:p w14:paraId="6E3D8649" w14:textId="77777777" w:rsidR="000C00C2" w:rsidRPr="00127334" w:rsidRDefault="000C00C2" w:rsidP="00B50244">
      <w:pPr>
        <w:ind w:leftChars="-236" w:left="-566" w:rightChars="-333" w:right="-799"/>
        <w:jc w:val="both"/>
        <w:rPr>
          <w:rFonts w:cs="Arial"/>
          <w:color w:val="000000" w:themeColor="text1"/>
        </w:rPr>
      </w:pPr>
    </w:p>
    <w:p w14:paraId="44F9891B" w14:textId="77777777" w:rsidR="00AF444E" w:rsidRPr="009F6762" w:rsidRDefault="00AF444E" w:rsidP="00B50244">
      <w:pPr>
        <w:ind w:leftChars="-236" w:left="-566" w:rightChars="-333" w:right="-799"/>
        <w:jc w:val="both"/>
        <w:rPr>
          <w:rFonts w:cs="Arial"/>
          <w:b/>
          <w:bCs/>
          <w:color w:val="000000" w:themeColor="text1"/>
        </w:rPr>
      </w:pPr>
      <w:r w:rsidRPr="009F6762">
        <w:rPr>
          <w:rFonts w:cs="Arial"/>
          <w:b/>
          <w:bCs/>
          <w:color w:val="000000" w:themeColor="text1"/>
        </w:rPr>
        <w:t>Tokai University, Japan</w:t>
      </w:r>
    </w:p>
    <w:p w14:paraId="73DC03C1" w14:textId="069C4A52" w:rsidR="00AF444E" w:rsidRDefault="00A1340B" w:rsidP="00B50244">
      <w:pPr>
        <w:ind w:leftChars="-236" w:left="-566" w:rightChars="-333" w:right="-799"/>
        <w:jc w:val="both"/>
        <w:rPr>
          <w:rFonts w:cs="Arial"/>
          <w:color w:val="000000" w:themeColor="text1"/>
        </w:rPr>
      </w:pPr>
      <w:r w:rsidRPr="00983953">
        <w:rPr>
          <w:rFonts w:cs="Arial" w:hint="eastAsia"/>
          <w:color w:val="000000" w:themeColor="text1"/>
        </w:rPr>
        <w:t>S</w:t>
      </w:r>
      <w:r w:rsidRPr="00983953">
        <w:rPr>
          <w:rFonts w:cs="Arial"/>
          <w:color w:val="000000" w:themeColor="text1"/>
        </w:rPr>
        <w:t>o Nakagawa</w:t>
      </w:r>
      <w:r>
        <w:rPr>
          <w:rFonts w:cs="Arial"/>
          <w:color w:val="000000" w:themeColor="text1"/>
        </w:rPr>
        <w:t>,</w:t>
      </w:r>
      <w:r w:rsidRPr="00127334">
        <w:rPr>
          <w:rFonts w:cs="Arial"/>
          <w:color w:val="000000" w:themeColor="text1"/>
        </w:rPr>
        <w:t xml:space="preserve"> </w:t>
      </w:r>
      <w:r w:rsidR="00AF444E" w:rsidRPr="00127334">
        <w:rPr>
          <w:rFonts w:cs="Arial"/>
          <w:color w:val="000000" w:themeColor="text1"/>
        </w:rPr>
        <w:t>Jiaqi Wu, Miyoko Takahashi</w:t>
      </w:r>
    </w:p>
    <w:p w14:paraId="6FCBE999" w14:textId="77777777" w:rsidR="000C00C2" w:rsidRDefault="000C00C2" w:rsidP="00B50244">
      <w:pPr>
        <w:ind w:leftChars="-236" w:left="-566" w:rightChars="-333" w:right="-799"/>
        <w:jc w:val="both"/>
        <w:rPr>
          <w:rFonts w:cs="Arial"/>
          <w:color w:val="000000" w:themeColor="text1"/>
        </w:rPr>
      </w:pPr>
    </w:p>
    <w:p w14:paraId="5E89E44D" w14:textId="77777777" w:rsidR="00AF444E" w:rsidRPr="009F6762" w:rsidRDefault="00AF444E" w:rsidP="00B50244">
      <w:pPr>
        <w:ind w:leftChars="-236" w:left="-566" w:rightChars="-333" w:right="-799"/>
        <w:jc w:val="both"/>
        <w:rPr>
          <w:rFonts w:cs="Arial"/>
          <w:b/>
          <w:bCs/>
          <w:color w:val="000000" w:themeColor="text1"/>
        </w:rPr>
      </w:pPr>
      <w:r w:rsidRPr="009F6762">
        <w:rPr>
          <w:rFonts w:cs="Arial"/>
          <w:b/>
          <w:bCs/>
          <w:color w:val="000000" w:themeColor="text1"/>
        </w:rPr>
        <w:t>Kyoto University, Japan</w:t>
      </w:r>
    </w:p>
    <w:p w14:paraId="368E115C" w14:textId="77777777" w:rsidR="00D602FB" w:rsidRDefault="00AF444E" w:rsidP="00B50244">
      <w:pPr>
        <w:ind w:leftChars="-236" w:left="-566" w:rightChars="-333" w:right="-799"/>
        <w:jc w:val="both"/>
        <w:rPr>
          <w:rFonts w:cs="Arial"/>
          <w:color w:val="000000" w:themeColor="text1"/>
        </w:rPr>
      </w:pPr>
      <w:r w:rsidRPr="00127334">
        <w:rPr>
          <w:rFonts w:cs="Arial"/>
          <w:color w:val="000000" w:themeColor="text1"/>
        </w:rPr>
        <w:t>Yasuhiro Kazuma, Ryosuke Nomura, Yoshihito Horisawa</w:t>
      </w:r>
      <w:r w:rsidR="00D602FB">
        <w:rPr>
          <w:rFonts w:cs="Arial"/>
          <w:color w:val="000000" w:themeColor="text1"/>
        </w:rPr>
        <w:t xml:space="preserve">, </w:t>
      </w:r>
      <w:r w:rsidR="00D602FB" w:rsidRPr="00D602FB">
        <w:rPr>
          <w:rFonts w:cs="Arial"/>
          <w:color w:val="000000" w:themeColor="text1"/>
        </w:rPr>
        <w:t>Kayoko Nagata, Yohei Yanagida,</w:t>
      </w:r>
    </w:p>
    <w:p w14:paraId="1921B31B" w14:textId="3F01790F" w:rsidR="00AF444E" w:rsidRDefault="00D602FB" w:rsidP="00B50244">
      <w:pPr>
        <w:ind w:leftChars="-236" w:left="-566" w:rightChars="-333" w:right="-799"/>
        <w:jc w:val="both"/>
        <w:rPr>
          <w:rFonts w:cs="Arial"/>
          <w:color w:val="000000" w:themeColor="text1"/>
        </w:rPr>
      </w:pPr>
      <w:r w:rsidRPr="00D602FB">
        <w:rPr>
          <w:rFonts w:cs="Arial"/>
          <w:color w:val="000000" w:themeColor="text1"/>
        </w:rPr>
        <w:t>Yugo Kawai, Yusuke Tashiro</w:t>
      </w:r>
    </w:p>
    <w:p w14:paraId="710A0E4A" w14:textId="0B224D7B" w:rsidR="000C00C2" w:rsidRDefault="000C00C2" w:rsidP="00B50244">
      <w:pPr>
        <w:ind w:leftChars="-236" w:left="-566" w:rightChars="-333" w:right="-799"/>
        <w:jc w:val="both"/>
        <w:rPr>
          <w:rFonts w:cs="Arial"/>
          <w:color w:val="000000" w:themeColor="text1"/>
        </w:rPr>
      </w:pPr>
    </w:p>
    <w:p w14:paraId="6048E05B" w14:textId="77777777" w:rsidR="001B5180" w:rsidRPr="004C5697" w:rsidRDefault="001B5180" w:rsidP="00B50244">
      <w:pPr>
        <w:ind w:leftChars="-236" w:left="-566" w:rightChars="-333" w:right="-799"/>
        <w:jc w:val="both"/>
        <w:rPr>
          <w:rFonts w:cs="Arial"/>
          <w:b/>
          <w:bCs/>
          <w:color w:val="000000" w:themeColor="text1"/>
        </w:rPr>
      </w:pPr>
      <w:r w:rsidRPr="004C5697">
        <w:rPr>
          <w:rFonts w:cs="Arial" w:hint="eastAsia"/>
          <w:b/>
          <w:bCs/>
          <w:color w:val="000000" w:themeColor="text1"/>
        </w:rPr>
        <w:t>C</w:t>
      </w:r>
      <w:r w:rsidRPr="004C5697">
        <w:rPr>
          <w:rFonts w:cs="Arial"/>
          <w:b/>
          <w:bCs/>
          <w:color w:val="000000" w:themeColor="text1"/>
        </w:rPr>
        <w:t>hiba University, Japan</w:t>
      </w:r>
    </w:p>
    <w:p w14:paraId="0386BA3A" w14:textId="77777777" w:rsidR="00A1340B" w:rsidRDefault="00A1340B" w:rsidP="00B50244">
      <w:pPr>
        <w:ind w:leftChars="-236" w:left="-566" w:rightChars="-333" w:right="-799"/>
        <w:jc w:val="both"/>
        <w:rPr>
          <w:rFonts w:cs="Arial"/>
          <w:color w:val="000000" w:themeColor="text1"/>
        </w:rPr>
      </w:pPr>
      <w:r w:rsidRPr="004D00B7">
        <w:rPr>
          <w:rFonts w:cs="Arial" w:hint="eastAsia"/>
          <w:color w:val="000000" w:themeColor="text1"/>
        </w:rPr>
        <w:t>A</w:t>
      </w:r>
      <w:r w:rsidRPr="004D00B7">
        <w:rPr>
          <w:rFonts w:cs="Arial"/>
          <w:color w:val="000000" w:themeColor="text1"/>
        </w:rPr>
        <w:t>tsushi Kaneda</w:t>
      </w:r>
      <w:r>
        <w:rPr>
          <w:rFonts w:cs="Arial"/>
          <w:color w:val="000000" w:themeColor="text1"/>
        </w:rPr>
        <w:t xml:space="preserve">, </w:t>
      </w:r>
      <w:r w:rsidRPr="00FA5831">
        <w:rPr>
          <w:rFonts w:cs="Arial"/>
          <w:color w:val="000000" w:themeColor="text1"/>
        </w:rPr>
        <w:t>Taka-aki Nakada</w:t>
      </w:r>
      <w:r w:rsidRPr="004D00B7">
        <w:rPr>
          <w:rFonts w:cs="Arial"/>
          <w:color w:val="000000" w:themeColor="text1"/>
        </w:rPr>
        <w:t xml:space="preserve">, </w:t>
      </w:r>
      <w:r w:rsidR="001B5180" w:rsidRPr="001B5180">
        <w:rPr>
          <w:rFonts w:cs="Arial"/>
          <w:color w:val="000000" w:themeColor="text1"/>
        </w:rPr>
        <w:t>Motoaki Seki, Ryoji Fujiki, Tadanaga Shimada,</w:t>
      </w:r>
    </w:p>
    <w:p w14:paraId="66D3F625" w14:textId="220F9C91" w:rsidR="001B5180" w:rsidRDefault="001B5180" w:rsidP="00B50244">
      <w:pPr>
        <w:ind w:leftChars="-236" w:left="-566" w:rightChars="-333" w:right="-799"/>
        <w:jc w:val="both"/>
        <w:rPr>
          <w:rFonts w:cs="Arial"/>
          <w:color w:val="000000" w:themeColor="text1"/>
        </w:rPr>
      </w:pPr>
      <w:r w:rsidRPr="001B5180">
        <w:rPr>
          <w:rFonts w:cs="Arial"/>
          <w:color w:val="000000" w:themeColor="text1"/>
        </w:rPr>
        <w:t>Kiyoshi Hirahara, Koutaro Yokote,</w:t>
      </w:r>
      <w:r w:rsidR="00A1340B">
        <w:rPr>
          <w:rFonts w:cs="Arial" w:hint="eastAsia"/>
          <w:color w:val="000000" w:themeColor="text1"/>
        </w:rPr>
        <w:t xml:space="preserve"> </w:t>
      </w:r>
      <w:r w:rsidRPr="001B5180">
        <w:rPr>
          <w:rFonts w:cs="Arial"/>
          <w:color w:val="000000" w:themeColor="text1"/>
        </w:rPr>
        <w:t>Toshinori Nakayama</w:t>
      </w:r>
    </w:p>
    <w:p w14:paraId="5D27F0AC" w14:textId="77777777" w:rsidR="001B5180" w:rsidRPr="00AF444E" w:rsidRDefault="001B5180" w:rsidP="00B50244">
      <w:pPr>
        <w:ind w:leftChars="-236" w:left="-566" w:rightChars="-333" w:right="-799"/>
        <w:jc w:val="both"/>
        <w:rPr>
          <w:rFonts w:cs="Arial"/>
          <w:color w:val="000000" w:themeColor="text1"/>
        </w:rPr>
      </w:pPr>
    </w:p>
    <w:p w14:paraId="6C4F49C9" w14:textId="7DD189A8" w:rsidR="00E2636B" w:rsidRPr="009F6762" w:rsidRDefault="00127334" w:rsidP="00B50244">
      <w:pPr>
        <w:ind w:leftChars="-236" w:left="-566" w:rightChars="-333" w:right="-799"/>
        <w:jc w:val="both"/>
        <w:rPr>
          <w:rFonts w:cs="Arial"/>
          <w:b/>
          <w:bCs/>
          <w:color w:val="000000" w:themeColor="text1"/>
        </w:rPr>
      </w:pPr>
      <w:r w:rsidRPr="009F6762">
        <w:rPr>
          <w:rFonts w:cs="Arial"/>
          <w:b/>
          <w:bCs/>
          <w:color w:val="000000" w:themeColor="text1"/>
        </w:rPr>
        <w:t>Hiroshima University</w:t>
      </w:r>
      <w:r w:rsidR="00D02D05" w:rsidRPr="009F6762">
        <w:rPr>
          <w:rFonts w:cs="Arial"/>
          <w:b/>
          <w:bCs/>
          <w:color w:val="000000" w:themeColor="text1"/>
        </w:rPr>
        <w:t>, Japan</w:t>
      </w:r>
    </w:p>
    <w:p w14:paraId="1EEFC045" w14:textId="29D32764" w:rsidR="00127334" w:rsidRDefault="00E2636B" w:rsidP="00B50244">
      <w:pPr>
        <w:ind w:leftChars="-236" w:left="-566" w:rightChars="-333" w:right="-799"/>
        <w:jc w:val="both"/>
        <w:rPr>
          <w:rFonts w:cs="Arial"/>
          <w:color w:val="000000" w:themeColor="text1"/>
        </w:rPr>
      </w:pPr>
      <w:r>
        <w:rPr>
          <w:rFonts w:cs="Arial"/>
          <w:color w:val="000000" w:themeColor="text1"/>
        </w:rPr>
        <w:t xml:space="preserve">Takashi Irie, </w:t>
      </w:r>
      <w:r w:rsidR="00127334" w:rsidRPr="00127334">
        <w:rPr>
          <w:rFonts w:cs="Arial"/>
          <w:color w:val="000000" w:themeColor="text1"/>
        </w:rPr>
        <w:t>Ryoko Kawabata, Nanami Morizako</w:t>
      </w:r>
    </w:p>
    <w:p w14:paraId="249B0092" w14:textId="046ADBF9" w:rsidR="000C00C2" w:rsidRDefault="000C00C2" w:rsidP="00B50244">
      <w:pPr>
        <w:ind w:leftChars="-236" w:left="-566" w:rightChars="-333" w:right="-799"/>
        <w:jc w:val="both"/>
        <w:rPr>
          <w:rFonts w:cs="Arial"/>
          <w:color w:val="000000" w:themeColor="text1"/>
        </w:rPr>
      </w:pPr>
    </w:p>
    <w:p w14:paraId="3AF57855" w14:textId="77777777" w:rsidR="001B5180" w:rsidRPr="009F6762" w:rsidRDefault="001B5180" w:rsidP="00B50244">
      <w:pPr>
        <w:ind w:leftChars="-236" w:left="-566" w:rightChars="-333" w:right="-799"/>
        <w:jc w:val="both"/>
        <w:rPr>
          <w:rFonts w:cs="Arial"/>
          <w:b/>
          <w:bCs/>
          <w:color w:val="000000" w:themeColor="text1"/>
        </w:rPr>
      </w:pPr>
      <w:r w:rsidRPr="009F6762">
        <w:rPr>
          <w:rFonts w:cs="Arial"/>
          <w:b/>
          <w:bCs/>
          <w:color w:val="000000" w:themeColor="text1"/>
        </w:rPr>
        <w:t>Hokkaido University, Japan</w:t>
      </w:r>
    </w:p>
    <w:p w14:paraId="761633BC" w14:textId="77777777" w:rsidR="001B5180" w:rsidRDefault="001B5180" w:rsidP="00B50244">
      <w:pPr>
        <w:ind w:leftChars="-236" w:left="-566" w:rightChars="-333" w:right="-799"/>
        <w:jc w:val="both"/>
        <w:rPr>
          <w:rFonts w:cs="Arial"/>
          <w:color w:val="000000" w:themeColor="text1"/>
        </w:rPr>
      </w:pPr>
      <w:r w:rsidRPr="00127334">
        <w:rPr>
          <w:rFonts w:cs="Arial"/>
          <w:color w:val="000000" w:themeColor="text1"/>
        </w:rPr>
        <w:t>Takasuke Fukuhara, Kenta Shimizu, Kana Tsushima, Haruko Kubo</w:t>
      </w:r>
    </w:p>
    <w:p w14:paraId="2E0618E3" w14:textId="77777777" w:rsidR="001B5180" w:rsidRDefault="001B5180" w:rsidP="00B50244">
      <w:pPr>
        <w:ind w:leftChars="-236" w:left="-566" w:rightChars="-333" w:right="-799"/>
        <w:jc w:val="both"/>
        <w:rPr>
          <w:rFonts w:cs="Arial"/>
          <w:color w:val="000000" w:themeColor="text1"/>
        </w:rPr>
      </w:pPr>
    </w:p>
    <w:p w14:paraId="7B4E02C7" w14:textId="77777777" w:rsidR="001B5180" w:rsidRPr="009F6762" w:rsidRDefault="001B5180" w:rsidP="00B50244">
      <w:pPr>
        <w:ind w:leftChars="-236" w:left="-566" w:rightChars="-333" w:right="-799"/>
        <w:jc w:val="both"/>
        <w:rPr>
          <w:rFonts w:cs="Arial"/>
          <w:b/>
          <w:bCs/>
          <w:color w:val="000000" w:themeColor="text1"/>
        </w:rPr>
      </w:pPr>
      <w:r w:rsidRPr="009F6762">
        <w:rPr>
          <w:rFonts w:cs="Arial"/>
          <w:b/>
          <w:bCs/>
          <w:color w:val="000000" w:themeColor="text1"/>
        </w:rPr>
        <w:t>Kumamoto University, Japan</w:t>
      </w:r>
    </w:p>
    <w:p w14:paraId="7ACD75B7" w14:textId="77777777" w:rsidR="001B5180" w:rsidRDefault="001B5180" w:rsidP="00B50244">
      <w:pPr>
        <w:ind w:leftChars="-236" w:left="-566" w:rightChars="-333" w:right="-799"/>
        <w:jc w:val="both"/>
        <w:rPr>
          <w:rFonts w:cs="Arial"/>
          <w:color w:val="000000" w:themeColor="text1"/>
        </w:rPr>
      </w:pPr>
      <w:r w:rsidRPr="00127334">
        <w:rPr>
          <w:rFonts w:cs="Arial"/>
          <w:color w:val="000000" w:themeColor="text1"/>
        </w:rPr>
        <w:t>Terumasa Ikeda, Chihiro Motozono, Hesham Nasser, Ryo Shimizu, Yue Yuan,</w:t>
      </w:r>
      <w:r>
        <w:rPr>
          <w:rFonts w:cs="Arial"/>
          <w:color w:val="000000" w:themeColor="text1"/>
        </w:rPr>
        <w:t xml:space="preserve"> </w:t>
      </w:r>
    </w:p>
    <w:p w14:paraId="3729DD33" w14:textId="77777777" w:rsidR="001B5180" w:rsidRDefault="001B5180" w:rsidP="00B50244">
      <w:pPr>
        <w:ind w:leftChars="-236" w:left="-566" w:rightChars="-333" w:right="-799"/>
        <w:jc w:val="both"/>
        <w:rPr>
          <w:rFonts w:cs="Arial"/>
          <w:color w:val="000000" w:themeColor="text1"/>
        </w:rPr>
      </w:pPr>
      <w:r w:rsidRPr="00127334">
        <w:rPr>
          <w:rFonts w:cs="Arial"/>
          <w:color w:val="000000" w:themeColor="text1"/>
        </w:rPr>
        <w:t>Kazuko Kitazato, Haruyo Hasebe</w:t>
      </w:r>
      <w:r>
        <w:rPr>
          <w:rFonts w:cs="Arial"/>
          <w:color w:val="000000" w:themeColor="text1"/>
        </w:rPr>
        <w:t>, Takamasa Ueno</w:t>
      </w:r>
    </w:p>
    <w:p w14:paraId="6E3ED3BE" w14:textId="77777777" w:rsidR="001B5180" w:rsidRPr="00127334" w:rsidRDefault="001B5180" w:rsidP="00B50244">
      <w:pPr>
        <w:ind w:leftChars="-236" w:left="-566" w:rightChars="-333" w:right="-799"/>
        <w:jc w:val="both"/>
        <w:rPr>
          <w:rFonts w:cs="Arial"/>
          <w:color w:val="000000" w:themeColor="text1"/>
        </w:rPr>
      </w:pPr>
    </w:p>
    <w:p w14:paraId="2DF13AEF" w14:textId="2EFC6D52" w:rsidR="00E2636B" w:rsidRPr="009F6762" w:rsidRDefault="00127334" w:rsidP="00B50244">
      <w:pPr>
        <w:ind w:leftChars="-236" w:left="-566" w:rightChars="-333" w:right="-799"/>
        <w:jc w:val="both"/>
        <w:rPr>
          <w:rFonts w:cs="Arial"/>
          <w:b/>
          <w:bCs/>
          <w:color w:val="000000" w:themeColor="text1"/>
        </w:rPr>
      </w:pPr>
      <w:r w:rsidRPr="009F6762">
        <w:rPr>
          <w:rFonts w:cs="Arial"/>
          <w:b/>
          <w:bCs/>
          <w:color w:val="000000" w:themeColor="text1"/>
        </w:rPr>
        <w:t>University of Miyazaki</w:t>
      </w:r>
      <w:r w:rsidR="00D02D05" w:rsidRPr="009F6762">
        <w:rPr>
          <w:rFonts w:cs="Arial"/>
          <w:b/>
          <w:bCs/>
          <w:color w:val="000000" w:themeColor="text1"/>
        </w:rPr>
        <w:t>, Japan</w:t>
      </w:r>
    </w:p>
    <w:p w14:paraId="6E31D4D9" w14:textId="3D72CA18" w:rsidR="000C00C2" w:rsidRPr="00127334" w:rsidRDefault="00127334" w:rsidP="00B50244">
      <w:pPr>
        <w:ind w:leftChars="-236" w:left="-566" w:rightChars="-333" w:right="-799"/>
        <w:jc w:val="both"/>
        <w:rPr>
          <w:rFonts w:cs="Arial"/>
          <w:color w:val="000000" w:themeColor="text1"/>
        </w:rPr>
      </w:pPr>
      <w:r w:rsidRPr="00127334">
        <w:rPr>
          <w:rFonts w:cs="Arial"/>
          <w:color w:val="000000" w:themeColor="text1"/>
        </w:rPr>
        <w:t>Akatsuki Saito, Erika P Butlertanaka, Yuri L Tanaka</w:t>
      </w:r>
    </w:p>
    <w:p w14:paraId="369A145C" w14:textId="77777777" w:rsidR="000C00C2" w:rsidRPr="00127334" w:rsidRDefault="000C00C2" w:rsidP="00B50244">
      <w:pPr>
        <w:ind w:leftChars="-236" w:left="-566" w:rightChars="-333" w:right="-799"/>
        <w:jc w:val="both"/>
        <w:rPr>
          <w:rFonts w:cs="Arial"/>
          <w:color w:val="000000" w:themeColor="text1"/>
        </w:rPr>
      </w:pPr>
    </w:p>
    <w:p w14:paraId="1A8835B0" w14:textId="0E445787" w:rsidR="00D02D05" w:rsidRPr="00B364C3" w:rsidRDefault="00127334" w:rsidP="00B50244">
      <w:pPr>
        <w:ind w:leftChars="-236" w:left="-566" w:rightChars="-333" w:right="-799"/>
        <w:jc w:val="both"/>
        <w:rPr>
          <w:rFonts w:cs="Arial"/>
          <w:b/>
          <w:bCs/>
          <w:color w:val="000000" w:themeColor="text1"/>
        </w:rPr>
      </w:pPr>
      <w:r w:rsidRPr="00B364C3">
        <w:rPr>
          <w:rFonts w:cs="Arial"/>
          <w:b/>
          <w:bCs/>
          <w:color w:val="000000" w:themeColor="text1"/>
        </w:rPr>
        <w:t>National Institute of Infectious Diseases</w:t>
      </w:r>
      <w:r w:rsidR="00D02D05" w:rsidRPr="00B364C3">
        <w:rPr>
          <w:rFonts w:cs="Arial"/>
          <w:b/>
          <w:bCs/>
          <w:color w:val="000000" w:themeColor="text1"/>
        </w:rPr>
        <w:t>, Japan</w:t>
      </w:r>
    </w:p>
    <w:p w14:paraId="653E0DBB" w14:textId="500BE34A" w:rsidR="00127334" w:rsidRDefault="00127334" w:rsidP="00B50244">
      <w:pPr>
        <w:ind w:leftChars="-236" w:left="-566" w:rightChars="-333" w:right="-799"/>
        <w:jc w:val="both"/>
        <w:rPr>
          <w:rFonts w:cs="Arial"/>
          <w:color w:val="000000" w:themeColor="text1"/>
        </w:rPr>
      </w:pPr>
      <w:r w:rsidRPr="004D00B7">
        <w:rPr>
          <w:rFonts w:cs="Arial"/>
          <w:color w:val="000000" w:themeColor="text1"/>
        </w:rPr>
        <w:t>Kenzo Tokunaga, Seiya Ozono</w:t>
      </w:r>
    </w:p>
    <w:p w14:paraId="51E0152B" w14:textId="3B86B762" w:rsidR="001B5180" w:rsidRDefault="001B5180" w:rsidP="00B50244">
      <w:pPr>
        <w:ind w:leftChars="-236" w:left="-566" w:rightChars="-333" w:right="-799"/>
        <w:jc w:val="both"/>
        <w:rPr>
          <w:rFonts w:cs="Arial"/>
          <w:color w:val="000000" w:themeColor="text1"/>
        </w:rPr>
      </w:pPr>
    </w:p>
    <w:p w14:paraId="75BDB143" w14:textId="44B5BD0C" w:rsidR="001B5180" w:rsidRPr="001B5180" w:rsidRDefault="001B5180" w:rsidP="00B50244">
      <w:pPr>
        <w:ind w:leftChars="-236" w:left="-566" w:rightChars="-333" w:right="-799"/>
        <w:jc w:val="both"/>
        <w:rPr>
          <w:rFonts w:cs="Arial"/>
          <w:b/>
          <w:color w:val="000000" w:themeColor="text1"/>
        </w:rPr>
      </w:pPr>
      <w:r w:rsidRPr="001B5180">
        <w:rPr>
          <w:rFonts w:cs="Arial"/>
          <w:b/>
          <w:color w:val="000000" w:themeColor="text1"/>
        </w:rPr>
        <w:t>Tokyo Metropolitan Institute of Public Health</w:t>
      </w:r>
      <w:r>
        <w:rPr>
          <w:rFonts w:cs="Arial"/>
          <w:b/>
          <w:color w:val="000000" w:themeColor="text1"/>
        </w:rPr>
        <w:t>, Japan</w:t>
      </w:r>
    </w:p>
    <w:p w14:paraId="3A36009F" w14:textId="3FDF3716" w:rsidR="001B5180" w:rsidRDefault="001B5180" w:rsidP="00B50244">
      <w:pPr>
        <w:ind w:leftChars="-236" w:left="-566" w:rightChars="-333" w:right="-799"/>
        <w:jc w:val="both"/>
        <w:rPr>
          <w:rFonts w:cs="Arial"/>
          <w:color w:val="000000" w:themeColor="text1"/>
        </w:rPr>
      </w:pPr>
      <w:r w:rsidRPr="001B5180">
        <w:rPr>
          <w:rFonts w:cs="Arial"/>
          <w:color w:val="000000" w:themeColor="text1"/>
        </w:rPr>
        <w:t>Kenji Sadamasu, Hiroyuki Asakura, Isao Yoshida, Mami Nagashima, Kazuhisa Yoshimura</w:t>
      </w:r>
    </w:p>
    <w:p w14:paraId="71510F38" w14:textId="4DC1DB71" w:rsidR="00733E51" w:rsidRDefault="00733E51" w:rsidP="00B50244">
      <w:pPr>
        <w:ind w:leftChars="-236" w:left="-566" w:rightChars="-333" w:right="-799"/>
        <w:jc w:val="both"/>
        <w:rPr>
          <w:rFonts w:cs="Arial"/>
          <w:color w:val="000000" w:themeColor="text1"/>
        </w:rPr>
      </w:pPr>
    </w:p>
    <w:p w14:paraId="210C60E2" w14:textId="72ED87FA" w:rsidR="00733E51" w:rsidRDefault="00733E51" w:rsidP="00B50244">
      <w:pPr>
        <w:ind w:leftChars="-236" w:left="-566" w:rightChars="-333" w:right="-799"/>
        <w:jc w:val="both"/>
        <w:rPr>
          <w:rFonts w:cs="Arial"/>
          <w:color w:val="000000" w:themeColor="text1"/>
        </w:rPr>
      </w:pPr>
    </w:p>
    <w:p w14:paraId="1D8685C5" w14:textId="4CC6AB76" w:rsidR="00733E51" w:rsidRDefault="00733E51" w:rsidP="00B50244">
      <w:pPr>
        <w:ind w:leftChars="-236" w:left="-566" w:rightChars="-333" w:right="-799"/>
        <w:jc w:val="both"/>
        <w:rPr>
          <w:rFonts w:cs="Arial"/>
          <w:color w:val="000000" w:themeColor="text1"/>
        </w:rPr>
      </w:pPr>
    </w:p>
    <w:p w14:paraId="2E681F95" w14:textId="77777777" w:rsidR="0070052C" w:rsidRPr="00510E6B" w:rsidRDefault="0070052C" w:rsidP="0070052C">
      <w:pPr>
        <w:ind w:leftChars="-236" w:left="-566" w:rightChars="-333" w:right="-799"/>
        <w:jc w:val="both"/>
        <w:rPr>
          <w:rFonts w:cs="Arial"/>
          <w:b/>
          <w:bCs/>
          <w:color w:val="000000" w:themeColor="text1"/>
          <w:lang w:val="es-ES"/>
        </w:rPr>
      </w:pPr>
      <w:r w:rsidRPr="004F5C8D">
        <w:rPr>
          <w:rFonts w:cs="Arial"/>
          <w:b/>
          <w:bCs/>
          <w:color w:val="000000" w:themeColor="text1"/>
          <w:lang w:val="es-ES"/>
        </w:rPr>
        <w:t>Ecuador-COVID19 Consortium</w:t>
      </w:r>
    </w:p>
    <w:p w14:paraId="6B9067C0" w14:textId="77777777" w:rsidR="0070052C" w:rsidRPr="00510E6B" w:rsidRDefault="0070052C" w:rsidP="0070052C">
      <w:pPr>
        <w:ind w:leftChars="-236" w:left="-566" w:rightChars="-333" w:right="-799"/>
        <w:jc w:val="both"/>
        <w:rPr>
          <w:rFonts w:cs="Arial"/>
          <w:color w:val="000000" w:themeColor="text1"/>
          <w:lang w:val="es-ES"/>
        </w:rPr>
      </w:pPr>
    </w:p>
    <w:p w14:paraId="1DE91BAD" w14:textId="77777777" w:rsidR="0070052C" w:rsidRPr="00510E6B" w:rsidRDefault="0070052C" w:rsidP="0070052C">
      <w:pPr>
        <w:ind w:leftChars="-236" w:left="-566" w:rightChars="-333" w:right="-799"/>
        <w:jc w:val="both"/>
        <w:rPr>
          <w:rFonts w:cs="Arial"/>
          <w:b/>
          <w:bCs/>
          <w:color w:val="000000" w:themeColor="text1"/>
          <w:lang w:val="es-ES"/>
        </w:rPr>
      </w:pPr>
      <w:r w:rsidRPr="00510E6B">
        <w:rPr>
          <w:rFonts w:cs="Arial"/>
          <w:b/>
          <w:bCs/>
          <w:color w:val="000000" w:themeColor="text1"/>
          <w:lang w:val="es-ES"/>
        </w:rPr>
        <w:t>Universidad San Francisco de Quito, COCIBA, Instituto de Microbiología, Ecuador</w:t>
      </w:r>
    </w:p>
    <w:p w14:paraId="12D7771E" w14:textId="77777777" w:rsidR="0070052C" w:rsidRPr="00510E6B" w:rsidRDefault="0070052C" w:rsidP="0070052C">
      <w:pPr>
        <w:ind w:leftChars="-236" w:left="-566" w:rightChars="-333" w:right="-799"/>
        <w:jc w:val="both"/>
        <w:rPr>
          <w:rFonts w:cs="Arial"/>
          <w:color w:val="000000" w:themeColor="text1"/>
          <w:lang w:val="es-ES"/>
        </w:rPr>
      </w:pPr>
      <w:r w:rsidRPr="00510E6B">
        <w:rPr>
          <w:rFonts w:cs="Arial"/>
          <w:color w:val="000000" w:themeColor="text1"/>
          <w:lang w:val="es-ES"/>
        </w:rPr>
        <w:t>Sully Márquez, Belén Prado-Vivar, Mónica Becerra-Wong, Mateo Caravajal, Gabriel Trueba, Patricio Rojas- Silva</w:t>
      </w:r>
    </w:p>
    <w:p w14:paraId="6F01875F" w14:textId="77777777" w:rsidR="0070052C" w:rsidRPr="00510E6B" w:rsidRDefault="0070052C" w:rsidP="0070052C">
      <w:pPr>
        <w:ind w:leftChars="-236" w:left="-566" w:rightChars="-333" w:right="-799"/>
        <w:jc w:val="both"/>
        <w:rPr>
          <w:rFonts w:cs="Arial"/>
          <w:color w:val="000000" w:themeColor="text1"/>
          <w:lang w:val="es-ES"/>
        </w:rPr>
      </w:pPr>
    </w:p>
    <w:p w14:paraId="28B340AC" w14:textId="77777777" w:rsidR="0070052C" w:rsidRPr="00510E6B" w:rsidRDefault="0070052C" w:rsidP="0070052C">
      <w:pPr>
        <w:ind w:leftChars="-236" w:left="-566" w:rightChars="-333" w:right="-799"/>
        <w:jc w:val="both"/>
        <w:rPr>
          <w:rFonts w:cs="Arial"/>
          <w:color w:val="000000" w:themeColor="text1"/>
          <w:lang w:val="es-ES"/>
        </w:rPr>
      </w:pPr>
      <w:r w:rsidRPr="00510E6B">
        <w:rPr>
          <w:rFonts w:cs="Arial"/>
          <w:b/>
          <w:bCs/>
          <w:color w:val="000000" w:themeColor="text1"/>
          <w:lang w:val="es-ES"/>
        </w:rPr>
        <w:t>Universidad San Francisco de Quito, COCSA, Escuela de Medicina, Ecuador</w:t>
      </w:r>
    </w:p>
    <w:p w14:paraId="7FC4D561" w14:textId="77777777" w:rsidR="0070052C" w:rsidRPr="00510E6B" w:rsidRDefault="0070052C" w:rsidP="0070052C">
      <w:pPr>
        <w:ind w:leftChars="-236" w:left="-566" w:rightChars="-333" w:right="-799"/>
        <w:jc w:val="both"/>
        <w:rPr>
          <w:rFonts w:cs="Arial"/>
          <w:b/>
          <w:bCs/>
          <w:color w:val="000000" w:themeColor="text1"/>
          <w:lang w:val="es-ES"/>
        </w:rPr>
      </w:pPr>
      <w:r w:rsidRPr="00510E6B">
        <w:rPr>
          <w:rFonts w:cs="Arial"/>
          <w:color w:val="000000" w:themeColor="text1"/>
          <w:lang w:val="es-ES"/>
        </w:rPr>
        <w:t>Michelle Grunauer</w:t>
      </w:r>
    </w:p>
    <w:p w14:paraId="3D3AF4B5" w14:textId="77777777" w:rsidR="0070052C" w:rsidRPr="00510E6B" w:rsidRDefault="0070052C" w:rsidP="0070052C">
      <w:pPr>
        <w:ind w:leftChars="-236" w:left="-566" w:rightChars="-333" w:right="-799"/>
        <w:jc w:val="both"/>
        <w:rPr>
          <w:rFonts w:cs="Arial"/>
          <w:b/>
          <w:bCs/>
          <w:color w:val="000000" w:themeColor="text1"/>
          <w:lang w:val="es-ES"/>
        </w:rPr>
      </w:pPr>
    </w:p>
    <w:p w14:paraId="19CA9102" w14:textId="77777777" w:rsidR="0070052C" w:rsidRPr="00510E6B" w:rsidRDefault="0070052C" w:rsidP="0070052C">
      <w:pPr>
        <w:ind w:leftChars="-236" w:left="-566" w:rightChars="-333" w:right="-799"/>
        <w:jc w:val="both"/>
        <w:rPr>
          <w:rFonts w:cs="Arial"/>
          <w:b/>
          <w:bCs/>
          <w:color w:val="000000" w:themeColor="text1"/>
          <w:lang w:val="es-ES"/>
        </w:rPr>
      </w:pPr>
      <w:r w:rsidRPr="00510E6B">
        <w:rPr>
          <w:rFonts w:cs="Arial"/>
          <w:b/>
          <w:bCs/>
          <w:color w:val="000000" w:themeColor="text1"/>
          <w:lang w:val="es-ES"/>
        </w:rPr>
        <w:t>Universidad San Francisco de Quito, COCIBA, Laboratorio de Biotecnología Vegetal, Ecuador</w:t>
      </w:r>
    </w:p>
    <w:p w14:paraId="0B29B79F" w14:textId="77777777" w:rsidR="0070052C" w:rsidRPr="00510E6B" w:rsidRDefault="0070052C" w:rsidP="0070052C">
      <w:pPr>
        <w:ind w:leftChars="-236" w:left="-566" w:rightChars="-333" w:right="-799"/>
        <w:jc w:val="both"/>
        <w:rPr>
          <w:rFonts w:cs="Arial"/>
          <w:b/>
          <w:bCs/>
          <w:color w:val="000000" w:themeColor="text1"/>
          <w:lang w:val="es-ES"/>
        </w:rPr>
      </w:pPr>
      <w:r w:rsidRPr="00510E6B">
        <w:rPr>
          <w:rFonts w:cs="Arial"/>
          <w:color w:val="000000" w:themeColor="text1"/>
          <w:lang w:val="es-ES"/>
        </w:rPr>
        <w:t>Bernardo Gutierrez, Juan José Guadalupe</w:t>
      </w:r>
    </w:p>
    <w:p w14:paraId="5A760396" w14:textId="77777777" w:rsidR="0070052C" w:rsidRPr="00510E6B" w:rsidRDefault="0070052C" w:rsidP="0070052C">
      <w:pPr>
        <w:ind w:leftChars="-236" w:left="-566" w:rightChars="-333" w:right="-799"/>
        <w:jc w:val="both"/>
        <w:rPr>
          <w:rFonts w:cs="Arial"/>
          <w:b/>
          <w:bCs/>
          <w:color w:val="000000" w:themeColor="text1"/>
          <w:lang w:val="es-ES"/>
        </w:rPr>
      </w:pPr>
    </w:p>
    <w:p w14:paraId="7C746D80" w14:textId="77777777" w:rsidR="0070052C" w:rsidRPr="00510E6B" w:rsidRDefault="0070052C" w:rsidP="0070052C">
      <w:pPr>
        <w:ind w:leftChars="-236" w:left="-566" w:rightChars="-333" w:right="-799"/>
        <w:jc w:val="both"/>
        <w:rPr>
          <w:rFonts w:cs="Arial"/>
          <w:b/>
          <w:bCs/>
          <w:color w:val="000000" w:themeColor="text1"/>
          <w:lang w:val="es-ES"/>
        </w:rPr>
      </w:pPr>
      <w:r w:rsidRPr="00510E6B">
        <w:rPr>
          <w:rFonts w:cs="Arial"/>
          <w:b/>
          <w:bCs/>
          <w:color w:val="000000" w:themeColor="text1"/>
          <w:lang w:val="es-ES"/>
        </w:rPr>
        <w:t>Laboratorio INTERLAB, Ecuador</w:t>
      </w:r>
    </w:p>
    <w:p w14:paraId="1999C9CE" w14:textId="77777777" w:rsidR="0070052C" w:rsidRPr="00510E6B" w:rsidRDefault="0070052C" w:rsidP="0070052C">
      <w:pPr>
        <w:ind w:leftChars="-236" w:left="-566" w:rightChars="-333" w:right="-799"/>
        <w:jc w:val="both"/>
        <w:rPr>
          <w:rFonts w:cs="Arial"/>
          <w:b/>
          <w:bCs/>
          <w:color w:val="000000" w:themeColor="text1"/>
          <w:lang w:val="es-ES"/>
        </w:rPr>
      </w:pPr>
      <w:r w:rsidRPr="00510E6B">
        <w:rPr>
          <w:rFonts w:cs="Arial"/>
          <w:color w:val="000000" w:themeColor="text1"/>
          <w:lang w:val="es-ES"/>
        </w:rPr>
        <w:t>Juan Carlos Fernández-Cadena</w:t>
      </w:r>
    </w:p>
    <w:p w14:paraId="3BDF9284" w14:textId="77777777" w:rsidR="0070052C" w:rsidRPr="00510E6B" w:rsidRDefault="0070052C" w:rsidP="0070052C">
      <w:pPr>
        <w:ind w:leftChars="-236" w:left="-566" w:rightChars="-333" w:right="-799"/>
        <w:jc w:val="both"/>
        <w:rPr>
          <w:rFonts w:cs="Arial"/>
          <w:b/>
          <w:bCs/>
          <w:color w:val="000000" w:themeColor="text1"/>
          <w:lang w:val="es-ES"/>
        </w:rPr>
      </w:pPr>
    </w:p>
    <w:p w14:paraId="0B04B204" w14:textId="77777777" w:rsidR="0070052C" w:rsidRPr="00510E6B" w:rsidRDefault="0070052C" w:rsidP="0070052C">
      <w:pPr>
        <w:ind w:leftChars="-236" w:left="-566" w:rightChars="-333" w:right="-799"/>
        <w:jc w:val="both"/>
        <w:rPr>
          <w:rFonts w:cs="Arial"/>
          <w:b/>
          <w:bCs/>
          <w:color w:val="000000" w:themeColor="text1"/>
          <w:lang w:val="es-ES"/>
        </w:rPr>
      </w:pPr>
      <w:r w:rsidRPr="00510E6B">
        <w:rPr>
          <w:rFonts w:cs="Arial"/>
          <w:b/>
          <w:bCs/>
          <w:color w:val="000000" w:themeColor="text1"/>
          <w:lang w:val="es-ES"/>
        </w:rPr>
        <w:t>Universidad Espíritu Santo, Laboratorio de Omicas, Ecuador</w:t>
      </w:r>
    </w:p>
    <w:p w14:paraId="4E2DF1AF" w14:textId="77777777" w:rsidR="0070052C" w:rsidRPr="00510E6B" w:rsidRDefault="0070052C" w:rsidP="0070052C">
      <w:pPr>
        <w:ind w:leftChars="-236" w:left="-566" w:rightChars="-333" w:right="-799"/>
        <w:jc w:val="both"/>
        <w:rPr>
          <w:rFonts w:cs="Arial"/>
          <w:color w:val="000000" w:themeColor="text1"/>
          <w:lang w:val="es-ES"/>
        </w:rPr>
      </w:pPr>
      <w:r w:rsidRPr="00510E6B">
        <w:rPr>
          <w:rFonts w:cs="Arial"/>
          <w:color w:val="000000" w:themeColor="text1"/>
          <w:lang w:val="es-ES"/>
        </w:rPr>
        <w:t>Derly Andrade-Molina</w:t>
      </w:r>
    </w:p>
    <w:p w14:paraId="539DA32F" w14:textId="77777777" w:rsidR="0070052C" w:rsidRPr="00510E6B" w:rsidRDefault="0070052C" w:rsidP="0070052C">
      <w:pPr>
        <w:ind w:leftChars="-236" w:left="-566" w:rightChars="-333" w:right="-799"/>
        <w:jc w:val="both"/>
        <w:rPr>
          <w:rFonts w:cs="Arial"/>
          <w:b/>
          <w:bCs/>
          <w:color w:val="000000" w:themeColor="text1"/>
          <w:lang w:val="es-ES"/>
        </w:rPr>
      </w:pPr>
    </w:p>
    <w:p w14:paraId="618A2F65" w14:textId="77777777" w:rsidR="0070052C" w:rsidRPr="00510E6B" w:rsidRDefault="0070052C" w:rsidP="0070052C">
      <w:pPr>
        <w:ind w:leftChars="-236" w:left="-566" w:rightChars="-333" w:right="-799"/>
        <w:jc w:val="both"/>
        <w:rPr>
          <w:rFonts w:cs="Arial"/>
          <w:b/>
          <w:bCs/>
          <w:color w:val="000000" w:themeColor="text1"/>
          <w:lang w:val="es-ES"/>
        </w:rPr>
      </w:pPr>
      <w:r w:rsidRPr="00510E6B">
        <w:rPr>
          <w:rFonts w:cs="Arial"/>
          <w:b/>
          <w:bCs/>
          <w:color w:val="000000" w:themeColor="text1"/>
          <w:lang w:val="es-ES"/>
        </w:rPr>
        <w:t>Universidad Internacional del Ecuador, Facultad de Ciencias Médicas, de la Salud y la Vida, Ecuador</w:t>
      </w:r>
    </w:p>
    <w:p w14:paraId="0D49100F" w14:textId="77777777" w:rsidR="0070052C" w:rsidRPr="00510E6B" w:rsidRDefault="0070052C" w:rsidP="0070052C">
      <w:pPr>
        <w:ind w:leftChars="-236" w:left="-566" w:rightChars="-333" w:right="-799"/>
        <w:jc w:val="both"/>
        <w:rPr>
          <w:rFonts w:cs="Arial"/>
          <w:b/>
          <w:bCs/>
          <w:color w:val="000000" w:themeColor="text1"/>
          <w:lang w:val="es-ES"/>
        </w:rPr>
      </w:pPr>
      <w:r w:rsidRPr="00510E6B">
        <w:rPr>
          <w:rFonts w:cs="Arial"/>
          <w:color w:val="000000" w:themeColor="text1"/>
          <w:lang w:val="es-ES"/>
        </w:rPr>
        <w:t>Manuel Baldeon</w:t>
      </w:r>
    </w:p>
    <w:p w14:paraId="46F9C52C" w14:textId="77777777" w:rsidR="0070052C" w:rsidRPr="00510E6B" w:rsidRDefault="0070052C" w:rsidP="0070052C">
      <w:pPr>
        <w:ind w:leftChars="-236" w:left="-566" w:rightChars="-333" w:right="-799"/>
        <w:jc w:val="both"/>
        <w:rPr>
          <w:rFonts w:cs="Arial"/>
          <w:b/>
          <w:bCs/>
          <w:color w:val="000000" w:themeColor="text1"/>
          <w:lang w:val="es-ES"/>
        </w:rPr>
      </w:pPr>
    </w:p>
    <w:p w14:paraId="770E0BE3" w14:textId="77777777" w:rsidR="0070052C" w:rsidRPr="00510E6B" w:rsidRDefault="0070052C" w:rsidP="0070052C">
      <w:pPr>
        <w:ind w:leftChars="-236" w:left="-566" w:rightChars="-333" w:right="-799"/>
        <w:jc w:val="both"/>
        <w:rPr>
          <w:rFonts w:cs="Arial"/>
          <w:b/>
          <w:bCs/>
          <w:color w:val="000000" w:themeColor="text1"/>
          <w:lang w:val="es-ES"/>
        </w:rPr>
      </w:pPr>
      <w:r w:rsidRPr="00510E6B">
        <w:rPr>
          <w:rFonts w:cs="Arial"/>
          <w:b/>
          <w:bCs/>
          <w:color w:val="000000" w:themeColor="text1"/>
          <w:lang w:val="es-ES"/>
        </w:rPr>
        <w:t>Centros Médicos Dr. Marco Albuja, Ecuador</w:t>
      </w:r>
    </w:p>
    <w:p w14:paraId="70EAFAAC" w14:textId="77777777" w:rsidR="0070052C" w:rsidRPr="00A52849" w:rsidRDefault="0070052C" w:rsidP="0070052C">
      <w:pPr>
        <w:ind w:leftChars="-236" w:left="-566" w:rightChars="-333" w:right="-799"/>
        <w:jc w:val="both"/>
        <w:rPr>
          <w:rFonts w:cs="Arial"/>
          <w:color w:val="000000" w:themeColor="text1"/>
        </w:rPr>
      </w:pPr>
      <w:r w:rsidRPr="00A52849">
        <w:rPr>
          <w:rFonts w:cs="Arial"/>
          <w:color w:val="000000" w:themeColor="text1"/>
        </w:rPr>
        <w:t>Andrea Pinos</w:t>
      </w:r>
    </w:p>
    <w:p w14:paraId="7BEB4052" w14:textId="77777777" w:rsidR="00733E51" w:rsidRPr="001B5180" w:rsidRDefault="00733E51" w:rsidP="00B50244">
      <w:pPr>
        <w:ind w:leftChars="-236" w:left="-566" w:rightChars="-333" w:right="-799"/>
        <w:jc w:val="both"/>
        <w:rPr>
          <w:rFonts w:cs="Arial"/>
          <w:color w:val="000000" w:themeColor="text1"/>
        </w:rPr>
      </w:pPr>
    </w:p>
    <w:p w14:paraId="5BD1B332" w14:textId="16D45C9C" w:rsidR="00FF3ACA" w:rsidRDefault="00FF3ACA" w:rsidP="00B50244">
      <w:pPr>
        <w:ind w:leftChars="-236" w:left="-566" w:rightChars="-333" w:right="-799"/>
        <w:rPr>
          <w:rFonts w:cs="Arial"/>
          <w:color w:val="000000" w:themeColor="text1"/>
        </w:rPr>
      </w:pPr>
      <w:r>
        <w:rPr>
          <w:rFonts w:cs="Arial"/>
          <w:color w:val="000000" w:themeColor="text1"/>
        </w:rPr>
        <w:br w:type="page"/>
      </w:r>
    </w:p>
    <w:p w14:paraId="5D2F7BDD" w14:textId="649B54CC" w:rsidR="00DC6808" w:rsidRDefault="00DC6808" w:rsidP="00B50244">
      <w:pPr>
        <w:ind w:leftChars="-236" w:left="-566" w:rightChars="-333" w:right="-799"/>
        <w:jc w:val="both"/>
        <w:rPr>
          <w:rFonts w:cs="Arial"/>
          <w:b/>
          <w:bCs/>
          <w:color w:val="000000" w:themeColor="text1"/>
        </w:rPr>
      </w:pPr>
      <w:r w:rsidRPr="00BC048C">
        <w:rPr>
          <w:rFonts w:cs="Arial"/>
          <w:b/>
          <w:bCs/>
          <w:color w:val="000000" w:themeColor="text1"/>
        </w:rPr>
        <w:lastRenderedPageBreak/>
        <w:t>Acknowledgments</w:t>
      </w:r>
    </w:p>
    <w:p w14:paraId="3611151D" w14:textId="783DB731" w:rsidR="00A92F65" w:rsidRDefault="00A92F65" w:rsidP="00B50244">
      <w:pPr>
        <w:ind w:leftChars="-236" w:left="-566" w:rightChars="-333" w:right="-799"/>
        <w:jc w:val="both"/>
        <w:rPr>
          <w:rFonts w:cs="Arial"/>
          <w:color w:val="000000" w:themeColor="text1"/>
        </w:rPr>
      </w:pPr>
    </w:p>
    <w:p w14:paraId="335EB4B1" w14:textId="77777777" w:rsidR="002A1CD6" w:rsidRDefault="00A92F65" w:rsidP="00B50244">
      <w:pPr>
        <w:ind w:leftChars="-236" w:left="-566" w:rightChars="-333" w:right="-799"/>
        <w:jc w:val="both"/>
        <w:rPr>
          <w:rFonts w:cs="Arial"/>
          <w:color w:val="000000" w:themeColor="text1"/>
        </w:rPr>
      </w:pPr>
      <w:r w:rsidRPr="00BC048C">
        <w:rPr>
          <w:rFonts w:cs="Arial"/>
          <w:color w:val="000000" w:themeColor="text1"/>
        </w:rPr>
        <w:t xml:space="preserve">We would like to thank all members </w:t>
      </w:r>
      <w:r>
        <w:rPr>
          <w:rFonts w:cs="Arial"/>
          <w:color w:val="000000" w:themeColor="text1"/>
        </w:rPr>
        <w:t>of</w:t>
      </w:r>
      <w:r w:rsidRPr="00BC048C">
        <w:rPr>
          <w:rFonts w:cs="Arial"/>
          <w:color w:val="000000" w:themeColor="text1"/>
        </w:rPr>
        <w:t xml:space="preserve"> The Genotype to Phenotype Japan (</w:t>
      </w:r>
      <w:r w:rsidRPr="00BC048C">
        <w:rPr>
          <w:rFonts w:cs="Arial" w:hint="eastAsia"/>
          <w:color w:val="000000" w:themeColor="text1"/>
        </w:rPr>
        <w:t>G</w:t>
      </w:r>
      <w:r w:rsidRPr="00BC048C">
        <w:rPr>
          <w:rFonts w:cs="Arial"/>
          <w:color w:val="000000" w:themeColor="text1"/>
        </w:rPr>
        <w:t>2P-Japan)</w:t>
      </w:r>
      <w:r w:rsidR="00782D5C">
        <w:rPr>
          <w:rFonts w:cs="Arial"/>
          <w:color w:val="000000" w:themeColor="text1"/>
        </w:rPr>
        <w:t xml:space="preserve"> and</w:t>
      </w:r>
      <w:r w:rsidRPr="00BC048C">
        <w:rPr>
          <w:rFonts w:cs="Arial"/>
          <w:color w:val="000000" w:themeColor="text1"/>
        </w:rPr>
        <w:t xml:space="preserve"> </w:t>
      </w:r>
      <w:r w:rsidR="00782D5C" w:rsidRPr="00782D5C">
        <w:rPr>
          <w:rFonts w:cs="Arial"/>
          <w:color w:val="000000" w:themeColor="text1"/>
        </w:rPr>
        <w:t>Ecuador-COVID19</w:t>
      </w:r>
      <w:r w:rsidR="00782D5C">
        <w:rPr>
          <w:rFonts w:cs="Arial"/>
          <w:color w:val="000000" w:themeColor="text1"/>
        </w:rPr>
        <w:t xml:space="preserve"> </w:t>
      </w:r>
      <w:r w:rsidRPr="00BC048C">
        <w:rPr>
          <w:rFonts w:cs="Arial"/>
          <w:color w:val="000000" w:themeColor="text1"/>
        </w:rPr>
        <w:t>Consort</w:t>
      </w:r>
      <w:r w:rsidR="00782D5C">
        <w:rPr>
          <w:rFonts w:cs="Arial"/>
          <w:color w:val="000000" w:themeColor="text1"/>
        </w:rPr>
        <w:t>ia</w:t>
      </w:r>
      <w:r w:rsidRPr="00CA0079">
        <w:rPr>
          <w:rFonts w:cs="Arial"/>
          <w:color w:val="000000" w:themeColor="text1"/>
        </w:rPr>
        <w:t>. We t</w:t>
      </w:r>
      <w:r>
        <w:rPr>
          <w:rFonts w:cs="Arial"/>
          <w:color w:val="000000" w:themeColor="text1"/>
        </w:rPr>
        <w:t>hank Dr. Kenzo Tokunaga (National Institute of Infectious Diseases, Japan) for sharing materials.</w:t>
      </w:r>
    </w:p>
    <w:p w14:paraId="59F40C60" w14:textId="77777777" w:rsidR="002A1CD6" w:rsidRDefault="002A1CD6" w:rsidP="00B50244">
      <w:pPr>
        <w:ind w:leftChars="-236" w:left="-566" w:rightChars="-333" w:right="-799"/>
        <w:jc w:val="both"/>
        <w:rPr>
          <w:rFonts w:asciiTheme="majorHAnsi" w:hAnsiTheme="majorHAnsi" w:cstheme="majorHAnsi"/>
          <w:color w:val="000000" w:themeColor="text1"/>
        </w:rPr>
      </w:pPr>
    </w:p>
    <w:p w14:paraId="5596E739" w14:textId="5DCABCC9" w:rsidR="002A1CD6" w:rsidRDefault="002A1CD6" w:rsidP="00B50244">
      <w:pPr>
        <w:ind w:leftChars="-236" w:left="-566" w:rightChars="-333" w:right="-799"/>
        <w:jc w:val="both"/>
        <w:rPr>
          <w:rFonts w:cs="Arial" w:hint="eastAsia"/>
          <w:color w:val="000000" w:themeColor="text1"/>
        </w:rPr>
      </w:pPr>
      <w:r>
        <w:rPr>
          <w:rFonts w:asciiTheme="majorHAnsi" w:hAnsiTheme="majorHAnsi" w:cstheme="majorHAnsi"/>
          <w:color w:val="000000" w:themeColor="text1"/>
        </w:rPr>
        <w:tab/>
      </w:r>
      <w:r w:rsidRPr="00AA2463">
        <w:rPr>
          <w:rFonts w:asciiTheme="majorHAnsi" w:hAnsiTheme="majorHAnsi" w:cstheme="majorHAnsi"/>
          <w:color w:val="000000" w:themeColor="text1"/>
        </w:rPr>
        <w:t xml:space="preserve">This study was supported in part by AMED </w:t>
      </w:r>
      <w:r w:rsidRPr="00AA2463">
        <w:rPr>
          <w:rFonts w:asciiTheme="majorHAnsi" w:hAnsiTheme="majorHAnsi" w:cstheme="majorHAnsi" w:hint="eastAsia"/>
          <w:color w:val="000000" w:themeColor="text1"/>
        </w:rPr>
        <w:t xml:space="preserve">Research Program on Emerging and Re-emerging Infectious Diseases </w:t>
      </w:r>
      <w:r w:rsidRPr="00AA2463">
        <w:rPr>
          <w:rFonts w:asciiTheme="majorHAnsi" w:hAnsiTheme="majorHAnsi" w:cstheme="majorHAnsi"/>
          <w:color w:val="000000" w:themeColor="text1"/>
        </w:rPr>
        <w:t xml:space="preserve">20fk0108146 (to </w:t>
      </w:r>
      <w:r w:rsidRPr="00A61151">
        <w:rPr>
          <w:rFonts w:cs="Arial"/>
          <w:color w:val="000000" w:themeColor="text1"/>
        </w:rPr>
        <w:t>K</w:t>
      </w:r>
      <w:r>
        <w:rPr>
          <w:rFonts w:cs="Arial"/>
          <w:color w:val="000000" w:themeColor="text1"/>
        </w:rPr>
        <w:t xml:space="preserve">ei </w:t>
      </w:r>
      <w:r w:rsidRPr="00A61151">
        <w:rPr>
          <w:rFonts w:cs="Arial"/>
          <w:color w:val="000000" w:themeColor="text1"/>
        </w:rPr>
        <w:t>Sato</w:t>
      </w:r>
      <w:r w:rsidRPr="00AA2463">
        <w:rPr>
          <w:rFonts w:asciiTheme="majorHAnsi" w:hAnsiTheme="majorHAnsi" w:cstheme="majorHAnsi"/>
          <w:color w:val="000000" w:themeColor="text1"/>
        </w:rPr>
        <w:t xml:space="preserve">), 20fk0108270 (to </w:t>
      </w:r>
      <w:r w:rsidRPr="00A61151">
        <w:rPr>
          <w:rFonts w:cs="Arial"/>
          <w:color w:val="000000" w:themeColor="text1"/>
        </w:rPr>
        <w:t>K</w:t>
      </w:r>
      <w:r>
        <w:rPr>
          <w:rFonts w:cs="Arial"/>
          <w:color w:val="000000" w:themeColor="text1"/>
        </w:rPr>
        <w:t xml:space="preserve">ei </w:t>
      </w:r>
      <w:r w:rsidRPr="00A61151">
        <w:rPr>
          <w:rFonts w:cs="Arial"/>
          <w:color w:val="000000" w:themeColor="text1"/>
        </w:rPr>
        <w:t>Sato</w:t>
      </w:r>
      <w:r w:rsidRPr="00AA2463">
        <w:rPr>
          <w:rFonts w:asciiTheme="majorHAnsi" w:hAnsiTheme="majorHAnsi" w:cstheme="majorHAnsi"/>
          <w:color w:val="000000" w:themeColor="text1"/>
        </w:rPr>
        <w:t>)</w:t>
      </w:r>
      <w:r>
        <w:rPr>
          <w:rFonts w:asciiTheme="majorHAnsi" w:hAnsiTheme="majorHAnsi" w:cstheme="majorHAnsi"/>
          <w:color w:val="000000" w:themeColor="text1"/>
        </w:rPr>
        <w:t>,</w:t>
      </w:r>
      <w:r w:rsidRPr="00AA2463">
        <w:rPr>
          <w:rFonts w:asciiTheme="majorHAnsi" w:hAnsiTheme="majorHAnsi" w:cstheme="majorHAnsi"/>
          <w:color w:val="000000" w:themeColor="text1"/>
        </w:rPr>
        <w:t xml:space="preserve"> 20fk0108413 (to </w:t>
      </w:r>
      <w:r w:rsidRPr="00A61151">
        <w:rPr>
          <w:rFonts w:cs="Arial"/>
          <w:color w:val="000000" w:themeColor="text1"/>
        </w:rPr>
        <w:t>K</w:t>
      </w:r>
      <w:r>
        <w:rPr>
          <w:rFonts w:cs="Arial"/>
          <w:color w:val="000000" w:themeColor="text1"/>
        </w:rPr>
        <w:t xml:space="preserve">ei </w:t>
      </w:r>
      <w:r w:rsidRPr="00A61151">
        <w:rPr>
          <w:rFonts w:cs="Arial"/>
          <w:color w:val="000000" w:themeColor="text1"/>
        </w:rPr>
        <w:t>Sato</w:t>
      </w:r>
      <w:r w:rsidRPr="00AA2463">
        <w:rPr>
          <w:rFonts w:asciiTheme="majorHAnsi" w:hAnsiTheme="majorHAnsi" w:cstheme="majorHAnsi"/>
          <w:color w:val="000000" w:themeColor="text1"/>
        </w:rPr>
        <w:t>)</w:t>
      </w:r>
      <w:r>
        <w:rPr>
          <w:rFonts w:asciiTheme="majorHAnsi" w:hAnsiTheme="majorHAnsi" w:cstheme="majorHAnsi"/>
          <w:color w:val="000000" w:themeColor="text1"/>
        </w:rPr>
        <w:t xml:space="preserve"> and </w:t>
      </w:r>
      <w:r w:rsidRPr="003A186F">
        <w:rPr>
          <w:rFonts w:asciiTheme="majorHAnsi" w:hAnsiTheme="majorHAnsi" w:cstheme="majorHAnsi"/>
          <w:color w:val="000000" w:themeColor="text1"/>
        </w:rPr>
        <w:t xml:space="preserve">20fk0108451 (to </w:t>
      </w:r>
      <w:r>
        <w:rPr>
          <w:rFonts w:asciiTheme="majorHAnsi" w:hAnsiTheme="majorHAnsi" w:cstheme="majorHAnsi"/>
          <w:color w:val="000000" w:themeColor="text1"/>
        </w:rPr>
        <w:t xml:space="preserve">G2P-Japan Consortium, </w:t>
      </w:r>
      <w:r w:rsidRPr="006F3CD2">
        <w:rPr>
          <w:rFonts w:asciiTheme="majorHAnsi" w:hAnsiTheme="majorHAnsi" w:cstheme="majorHAnsi"/>
          <w:color w:val="000000" w:themeColor="text1"/>
        </w:rPr>
        <w:t>Akifumi Takaori-Kondo</w:t>
      </w:r>
      <w:r>
        <w:rPr>
          <w:rFonts w:asciiTheme="majorHAnsi" w:hAnsiTheme="majorHAnsi" w:cstheme="majorHAnsi"/>
          <w:color w:val="000000" w:themeColor="text1"/>
        </w:rPr>
        <w:t xml:space="preserve">, </w:t>
      </w:r>
      <w:r w:rsidRPr="003A186F">
        <w:rPr>
          <w:rFonts w:asciiTheme="majorHAnsi" w:hAnsiTheme="majorHAnsi" w:cstheme="majorHAnsi"/>
          <w:color w:val="000000" w:themeColor="text1"/>
        </w:rPr>
        <w:t xml:space="preserve">and </w:t>
      </w:r>
      <w:r w:rsidRPr="00A61151">
        <w:rPr>
          <w:rFonts w:cs="Arial"/>
          <w:color w:val="000000" w:themeColor="text1"/>
        </w:rPr>
        <w:t>K</w:t>
      </w:r>
      <w:r>
        <w:rPr>
          <w:rFonts w:cs="Arial"/>
          <w:color w:val="000000" w:themeColor="text1"/>
        </w:rPr>
        <w:t xml:space="preserve">ei </w:t>
      </w:r>
      <w:r w:rsidRPr="00A61151">
        <w:rPr>
          <w:rFonts w:cs="Arial"/>
          <w:color w:val="000000" w:themeColor="text1"/>
        </w:rPr>
        <w:t>Sato</w:t>
      </w:r>
      <w:r w:rsidRPr="003A186F">
        <w:rPr>
          <w:rFonts w:asciiTheme="majorHAnsi" w:hAnsiTheme="majorHAnsi" w:cstheme="majorHAnsi"/>
          <w:color w:val="000000" w:themeColor="text1"/>
        </w:rPr>
        <w:t>)</w:t>
      </w:r>
      <w:r>
        <w:rPr>
          <w:rFonts w:asciiTheme="majorHAnsi" w:hAnsiTheme="majorHAnsi" w:cstheme="majorHAnsi"/>
          <w:color w:val="000000" w:themeColor="text1"/>
        </w:rPr>
        <w:t xml:space="preserve">; </w:t>
      </w:r>
      <w:r w:rsidRPr="00AA2463">
        <w:rPr>
          <w:rFonts w:asciiTheme="majorHAnsi" w:hAnsiTheme="majorHAnsi" w:cstheme="majorHAnsi"/>
          <w:color w:val="000000" w:themeColor="text1"/>
        </w:rPr>
        <w:t xml:space="preserve">AMED Research Program on HIV/AIDS 21fk0410039 (to </w:t>
      </w:r>
      <w:r>
        <w:rPr>
          <w:rFonts w:asciiTheme="majorHAnsi" w:hAnsiTheme="majorHAnsi" w:cstheme="majorHAnsi"/>
          <w:color w:val="000000" w:themeColor="text1"/>
        </w:rPr>
        <w:t xml:space="preserve">Kotaro Shirakawa and </w:t>
      </w:r>
      <w:r w:rsidRPr="00A61151">
        <w:rPr>
          <w:rFonts w:cs="Arial"/>
          <w:color w:val="000000" w:themeColor="text1"/>
        </w:rPr>
        <w:t>K</w:t>
      </w:r>
      <w:r>
        <w:rPr>
          <w:rFonts w:cs="Arial"/>
          <w:color w:val="000000" w:themeColor="text1"/>
        </w:rPr>
        <w:t xml:space="preserve">ei </w:t>
      </w:r>
      <w:r w:rsidRPr="00A61151">
        <w:rPr>
          <w:rFonts w:cs="Arial"/>
          <w:color w:val="000000" w:themeColor="text1"/>
        </w:rPr>
        <w:t>Sato</w:t>
      </w:r>
      <w:r w:rsidRPr="00AA2463">
        <w:rPr>
          <w:rFonts w:asciiTheme="majorHAnsi" w:hAnsiTheme="majorHAnsi" w:cstheme="majorHAnsi"/>
          <w:color w:val="000000" w:themeColor="text1"/>
        </w:rPr>
        <w:t xml:space="preserve">); JST SICORP (e-ASIA) JPMJSC20U1 (to </w:t>
      </w:r>
      <w:r w:rsidRPr="00A61151">
        <w:rPr>
          <w:rFonts w:cs="Arial"/>
          <w:color w:val="000000" w:themeColor="text1"/>
        </w:rPr>
        <w:t>K</w:t>
      </w:r>
      <w:r>
        <w:rPr>
          <w:rFonts w:cs="Arial"/>
          <w:color w:val="000000" w:themeColor="text1"/>
        </w:rPr>
        <w:t xml:space="preserve">ei </w:t>
      </w:r>
      <w:r w:rsidRPr="00A61151">
        <w:rPr>
          <w:rFonts w:cs="Arial"/>
          <w:color w:val="000000" w:themeColor="text1"/>
        </w:rPr>
        <w:t>Sato</w:t>
      </w:r>
      <w:r w:rsidRPr="00AA2463">
        <w:rPr>
          <w:rFonts w:asciiTheme="majorHAnsi" w:hAnsiTheme="majorHAnsi" w:cstheme="majorHAnsi"/>
          <w:color w:val="000000" w:themeColor="text1"/>
        </w:rPr>
        <w:t xml:space="preserve">); JST SICORP JPMJSC21U5 (to </w:t>
      </w:r>
      <w:r w:rsidRPr="00A61151">
        <w:rPr>
          <w:rFonts w:cs="Arial"/>
          <w:color w:val="000000" w:themeColor="text1"/>
        </w:rPr>
        <w:t>K</w:t>
      </w:r>
      <w:r>
        <w:rPr>
          <w:rFonts w:cs="Arial"/>
          <w:color w:val="000000" w:themeColor="text1"/>
        </w:rPr>
        <w:t xml:space="preserve">ei </w:t>
      </w:r>
      <w:r w:rsidRPr="00A61151">
        <w:rPr>
          <w:rFonts w:cs="Arial"/>
          <w:color w:val="000000" w:themeColor="text1"/>
        </w:rPr>
        <w:t>Sato</w:t>
      </w:r>
      <w:r w:rsidRPr="00AA2463">
        <w:rPr>
          <w:rFonts w:asciiTheme="majorHAnsi" w:hAnsiTheme="majorHAnsi" w:cstheme="majorHAnsi"/>
          <w:color w:val="000000" w:themeColor="text1"/>
        </w:rPr>
        <w:t xml:space="preserve">), </w:t>
      </w:r>
      <w:r w:rsidRPr="00AA2463">
        <w:rPr>
          <w:rFonts w:asciiTheme="majorHAnsi" w:hAnsiTheme="majorHAnsi" w:cstheme="majorHAnsi" w:hint="eastAsia"/>
          <w:color w:val="000000" w:themeColor="text1"/>
        </w:rPr>
        <w:t>J</w:t>
      </w:r>
      <w:r w:rsidRPr="00AA2463">
        <w:rPr>
          <w:rFonts w:asciiTheme="majorHAnsi" w:hAnsiTheme="majorHAnsi" w:cstheme="majorHAnsi"/>
          <w:color w:val="000000" w:themeColor="text1"/>
        </w:rPr>
        <w:t xml:space="preserve">ST CREST JPMJCR20H4 (to </w:t>
      </w:r>
      <w:r w:rsidRPr="00A61151">
        <w:rPr>
          <w:rFonts w:cs="Arial"/>
          <w:color w:val="000000" w:themeColor="text1"/>
        </w:rPr>
        <w:t>K</w:t>
      </w:r>
      <w:r>
        <w:rPr>
          <w:rFonts w:cs="Arial"/>
          <w:color w:val="000000" w:themeColor="text1"/>
        </w:rPr>
        <w:t xml:space="preserve">ei </w:t>
      </w:r>
      <w:r w:rsidRPr="00A61151">
        <w:rPr>
          <w:rFonts w:cs="Arial"/>
          <w:color w:val="000000" w:themeColor="text1"/>
        </w:rPr>
        <w:t>Sato</w:t>
      </w:r>
      <w:r w:rsidRPr="00AA2463">
        <w:rPr>
          <w:rFonts w:asciiTheme="majorHAnsi" w:hAnsiTheme="majorHAnsi" w:cstheme="majorHAnsi"/>
          <w:color w:val="000000" w:themeColor="text1"/>
        </w:rPr>
        <w:t>); JSPS KAKENHI Grant</w:t>
      </w:r>
      <w:r>
        <w:rPr>
          <w:rFonts w:asciiTheme="majorHAnsi" w:hAnsiTheme="majorHAnsi" w:cstheme="majorHAnsi"/>
          <w:color w:val="000000" w:themeColor="text1"/>
        </w:rPr>
        <w:t>s</w:t>
      </w:r>
      <w:r w:rsidRPr="00AA2463">
        <w:rPr>
          <w:rFonts w:asciiTheme="majorHAnsi" w:hAnsiTheme="majorHAnsi" w:cstheme="majorHAnsi"/>
          <w:color w:val="000000" w:themeColor="text1"/>
        </w:rPr>
        <w:t xml:space="preserve">-in-Aid for Scientific Research B 18H02662 (to </w:t>
      </w:r>
      <w:r w:rsidRPr="00A61151">
        <w:rPr>
          <w:rFonts w:cs="Arial"/>
          <w:color w:val="000000" w:themeColor="text1"/>
        </w:rPr>
        <w:t>K</w:t>
      </w:r>
      <w:r>
        <w:rPr>
          <w:rFonts w:cs="Arial"/>
          <w:color w:val="000000" w:themeColor="text1"/>
        </w:rPr>
        <w:t xml:space="preserve">ei </w:t>
      </w:r>
      <w:r w:rsidRPr="00A61151">
        <w:rPr>
          <w:rFonts w:cs="Arial"/>
          <w:color w:val="000000" w:themeColor="text1"/>
        </w:rPr>
        <w:t>Sato</w:t>
      </w:r>
      <w:r w:rsidRPr="00AA2463">
        <w:rPr>
          <w:rFonts w:asciiTheme="majorHAnsi" w:hAnsiTheme="majorHAnsi" w:cstheme="majorHAnsi"/>
          <w:color w:val="000000" w:themeColor="text1"/>
        </w:rPr>
        <w:t xml:space="preserve">) and 21H02737 (to </w:t>
      </w:r>
      <w:r w:rsidRPr="00A61151">
        <w:rPr>
          <w:rFonts w:cs="Arial"/>
          <w:color w:val="000000" w:themeColor="text1"/>
        </w:rPr>
        <w:t>K</w:t>
      </w:r>
      <w:r>
        <w:rPr>
          <w:rFonts w:cs="Arial"/>
          <w:color w:val="000000" w:themeColor="text1"/>
        </w:rPr>
        <w:t xml:space="preserve">ei </w:t>
      </w:r>
      <w:r w:rsidRPr="00A61151">
        <w:rPr>
          <w:rFonts w:cs="Arial"/>
          <w:color w:val="000000" w:themeColor="text1"/>
        </w:rPr>
        <w:t>Sato</w:t>
      </w:r>
      <w:r w:rsidRPr="00AA2463">
        <w:rPr>
          <w:rFonts w:asciiTheme="majorHAnsi" w:hAnsiTheme="majorHAnsi" w:cstheme="majorHAnsi"/>
          <w:color w:val="000000" w:themeColor="text1"/>
        </w:rPr>
        <w:t>); JSPS Fund for the Promotion of Joint International Research (Fostering Joint International Research) 18KK0447</w:t>
      </w:r>
      <w:r w:rsidRPr="00AA2463">
        <w:rPr>
          <w:rFonts w:asciiTheme="majorHAnsi" w:hAnsiTheme="majorHAnsi" w:cstheme="majorHAnsi" w:hint="eastAsia"/>
          <w:color w:val="000000" w:themeColor="text1"/>
        </w:rPr>
        <w:t xml:space="preserve"> </w:t>
      </w:r>
      <w:r w:rsidRPr="00AA2463">
        <w:rPr>
          <w:rFonts w:asciiTheme="majorHAnsi" w:hAnsiTheme="majorHAnsi" w:cstheme="majorHAnsi"/>
          <w:color w:val="000000" w:themeColor="text1"/>
        </w:rPr>
        <w:t xml:space="preserve">(to </w:t>
      </w:r>
      <w:r w:rsidRPr="00A61151">
        <w:rPr>
          <w:rFonts w:cs="Arial"/>
          <w:color w:val="000000" w:themeColor="text1"/>
        </w:rPr>
        <w:t>K</w:t>
      </w:r>
      <w:r>
        <w:rPr>
          <w:rFonts w:cs="Arial"/>
          <w:color w:val="000000" w:themeColor="text1"/>
        </w:rPr>
        <w:t xml:space="preserve">ei </w:t>
      </w:r>
      <w:r w:rsidRPr="00A61151">
        <w:rPr>
          <w:rFonts w:cs="Arial"/>
          <w:color w:val="000000" w:themeColor="text1"/>
        </w:rPr>
        <w:t>Sato</w:t>
      </w:r>
      <w:r w:rsidRPr="00AA2463">
        <w:rPr>
          <w:rFonts w:asciiTheme="majorHAnsi" w:hAnsiTheme="majorHAnsi" w:cstheme="majorHAnsi"/>
          <w:color w:val="000000" w:themeColor="text1"/>
        </w:rPr>
        <w:t xml:space="preserve">); JSPS Core-to-Core Program JPJSCCA20190008 (A. Advanced Research Networks) (to </w:t>
      </w:r>
      <w:r w:rsidRPr="00A61151">
        <w:rPr>
          <w:rFonts w:cs="Arial"/>
          <w:color w:val="000000" w:themeColor="text1"/>
        </w:rPr>
        <w:t>K</w:t>
      </w:r>
      <w:r>
        <w:rPr>
          <w:rFonts w:cs="Arial"/>
          <w:color w:val="000000" w:themeColor="text1"/>
        </w:rPr>
        <w:t xml:space="preserve">ei </w:t>
      </w:r>
      <w:r w:rsidRPr="00A61151">
        <w:rPr>
          <w:rFonts w:cs="Arial"/>
          <w:color w:val="000000" w:themeColor="text1"/>
        </w:rPr>
        <w:t>Sato</w:t>
      </w:r>
      <w:r w:rsidRPr="00AA2463">
        <w:rPr>
          <w:rFonts w:asciiTheme="majorHAnsi" w:hAnsiTheme="majorHAnsi" w:cstheme="majorHAnsi"/>
          <w:color w:val="000000" w:themeColor="text1"/>
        </w:rPr>
        <w:t xml:space="preserve">); The Tokyo Biochemical Research Foundation (to </w:t>
      </w:r>
      <w:r w:rsidRPr="00A61151">
        <w:rPr>
          <w:rFonts w:cs="Arial"/>
          <w:color w:val="000000" w:themeColor="text1"/>
        </w:rPr>
        <w:t>K</w:t>
      </w:r>
      <w:r>
        <w:rPr>
          <w:rFonts w:cs="Arial"/>
          <w:color w:val="000000" w:themeColor="text1"/>
        </w:rPr>
        <w:t xml:space="preserve">ei </w:t>
      </w:r>
      <w:r w:rsidRPr="00A61151">
        <w:rPr>
          <w:rFonts w:cs="Arial"/>
          <w:color w:val="000000" w:themeColor="text1"/>
        </w:rPr>
        <w:t>Sato</w:t>
      </w:r>
      <w:r w:rsidRPr="00AA2463">
        <w:rPr>
          <w:rFonts w:asciiTheme="majorHAnsi" w:hAnsiTheme="majorHAnsi" w:cstheme="majorHAnsi"/>
          <w:color w:val="000000" w:themeColor="text1"/>
        </w:rPr>
        <w:t xml:space="preserve">); and Joint Usage/Research Center program of Institute for Frontier Life and Medical Sciences, Kyoto University (to </w:t>
      </w:r>
      <w:r w:rsidRPr="00A61151">
        <w:rPr>
          <w:rFonts w:cs="Arial"/>
          <w:color w:val="000000" w:themeColor="text1"/>
        </w:rPr>
        <w:t>K</w:t>
      </w:r>
      <w:r>
        <w:rPr>
          <w:rFonts w:cs="Arial"/>
          <w:color w:val="000000" w:themeColor="text1"/>
        </w:rPr>
        <w:t xml:space="preserve">ei </w:t>
      </w:r>
      <w:r w:rsidRPr="00A61151">
        <w:rPr>
          <w:rFonts w:cs="Arial"/>
          <w:color w:val="000000" w:themeColor="text1"/>
        </w:rPr>
        <w:t>Sato</w:t>
      </w:r>
      <w:r w:rsidRPr="00AA2463">
        <w:rPr>
          <w:rFonts w:asciiTheme="majorHAnsi" w:hAnsiTheme="majorHAnsi" w:cstheme="majorHAnsi"/>
          <w:color w:val="000000" w:themeColor="text1"/>
        </w:rPr>
        <w:t>).</w:t>
      </w:r>
    </w:p>
    <w:p w14:paraId="4E294013" w14:textId="640D5283" w:rsidR="00DC6808" w:rsidRPr="00A92F65" w:rsidRDefault="00DC6808" w:rsidP="00FD459F">
      <w:pPr>
        <w:ind w:leftChars="-236" w:left="-565" w:rightChars="-333" w:right="-799" w:hanging="1"/>
        <w:jc w:val="both"/>
        <w:rPr>
          <w:rFonts w:cs="Arial"/>
          <w:color w:val="000000" w:themeColor="text1"/>
        </w:rPr>
      </w:pPr>
      <w:r w:rsidRPr="006634BF">
        <w:rPr>
          <w:rFonts w:cs="Arial"/>
          <w:color w:val="0070C0"/>
        </w:rPr>
        <w:br w:type="page"/>
      </w:r>
      <w:r w:rsidR="00F110A5">
        <w:rPr>
          <w:rFonts w:cs="Arial"/>
          <w:b/>
          <w:bCs/>
          <w:color w:val="000000" w:themeColor="text1"/>
        </w:rPr>
        <w:lastRenderedPageBreak/>
        <w:t>Supplementary R</w:t>
      </w:r>
      <w:r w:rsidRPr="00AA2463">
        <w:rPr>
          <w:rFonts w:cs="Arial"/>
          <w:b/>
          <w:bCs/>
          <w:color w:val="000000" w:themeColor="text1"/>
        </w:rPr>
        <w:t>eferences</w:t>
      </w:r>
      <w:bookmarkStart w:id="0" w:name="_GoBack"/>
      <w:bookmarkEnd w:id="0"/>
    </w:p>
    <w:p w14:paraId="7FF4923E" w14:textId="77777777" w:rsidR="00A92F65" w:rsidRPr="00327599" w:rsidRDefault="00A92F65" w:rsidP="00FD459F">
      <w:pPr>
        <w:ind w:leftChars="-236" w:left="-566" w:rightChars="-333" w:right="-799"/>
        <w:jc w:val="both"/>
        <w:rPr>
          <w:rFonts w:asciiTheme="majorHAnsi" w:hAnsiTheme="majorHAnsi" w:cstheme="majorHAnsi"/>
          <w:color w:val="000000" w:themeColor="text1"/>
        </w:rPr>
      </w:pPr>
    </w:p>
    <w:p w14:paraId="2BA3770D" w14:textId="77777777" w:rsidR="00FD459F" w:rsidRPr="00FD459F" w:rsidRDefault="00DC6808" w:rsidP="00FD459F">
      <w:pPr>
        <w:pStyle w:val="EndNoteBibliography"/>
        <w:ind w:leftChars="-236" w:left="-566" w:rightChars="-333" w:right="-799"/>
        <w:rPr>
          <w:noProof/>
        </w:rPr>
      </w:pPr>
      <w:r w:rsidRPr="006634BF">
        <w:rPr>
          <w:color w:val="0070C0"/>
        </w:rPr>
        <w:fldChar w:fldCharType="begin"/>
      </w:r>
      <w:r w:rsidRPr="006634BF">
        <w:rPr>
          <w:color w:val="0070C0"/>
        </w:rPr>
        <w:instrText xml:space="preserve"> ADDIN EN.REFLIST </w:instrText>
      </w:r>
      <w:r w:rsidRPr="006634BF">
        <w:rPr>
          <w:color w:val="0070C0"/>
        </w:rPr>
        <w:fldChar w:fldCharType="separate"/>
      </w:r>
      <w:bookmarkStart w:id="1" w:name="_ENREF_1"/>
      <w:r w:rsidR="00FD459F" w:rsidRPr="00FD459F">
        <w:rPr>
          <w:noProof/>
        </w:rPr>
        <w:t>3.</w:t>
      </w:r>
      <w:r w:rsidR="00FD459F" w:rsidRPr="00FD459F">
        <w:rPr>
          <w:noProof/>
        </w:rPr>
        <w:tab/>
        <w:t xml:space="preserve">Zhang J, Cai Y, Xiao T, et al. Structural impact on SARS-CoV-2 spike protein by D614G substitution. </w:t>
      </w:r>
      <w:r w:rsidR="00FD459F" w:rsidRPr="00FD459F">
        <w:rPr>
          <w:i/>
          <w:noProof/>
        </w:rPr>
        <w:t>Science</w:t>
      </w:r>
      <w:r w:rsidR="00FD459F" w:rsidRPr="00FD459F">
        <w:rPr>
          <w:noProof/>
        </w:rPr>
        <w:t xml:space="preserve"> 2021; </w:t>
      </w:r>
      <w:r w:rsidR="00FD459F" w:rsidRPr="00FD459F">
        <w:rPr>
          <w:b/>
          <w:noProof/>
        </w:rPr>
        <w:t>372</w:t>
      </w:r>
      <w:r w:rsidR="00FD459F" w:rsidRPr="00FD459F">
        <w:rPr>
          <w:noProof/>
        </w:rPr>
        <w:t>(6541): 525-30.</w:t>
      </w:r>
      <w:bookmarkEnd w:id="1"/>
    </w:p>
    <w:p w14:paraId="5B406507" w14:textId="77777777" w:rsidR="00FD459F" w:rsidRPr="00FD459F" w:rsidRDefault="00FD459F" w:rsidP="00FD459F">
      <w:pPr>
        <w:pStyle w:val="EndNoteBibliography"/>
        <w:ind w:leftChars="-236" w:left="-566" w:rightChars="-333" w:right="-799"/>
        <w:rPr>
          <w:noProof/>
        </w:rPr>
      </w:pPr>
      <w:bookmarkStart w:id="2" w:name="_ENREF_2"/>
      <w:r w:rsidRPr="00FD459F">
        <w:rPr>
          <w:noProof/>
        </w:rPr>
        <w:t>4.</w:t>
      </w:r>
      <w:r w:rsidRPr="00FD459F">
        <w:rPr>
          <w:noProof/>
        </w:rPr>
        <w:tab/>
        <w:t xml:space="preserve">Fiser A, Do RK, Sali A. Modeling of loops in protein structures. </w:t>
      </w:r>
      <w:r w:rsidRPr="00FD459F">
        <w:rPr>
          <w:i/>
          <w:noProof/>
        </w:rPr>
        <w:t>Protein Sci</w:t>
      </w:r>
      <w:r w:rsidRPr="00FD459F">
        <w:rPr>
          <w:noProof/>
        </w:rPr>
        <w:t xml:space="preserve"> 2000; </w:t>
      </w:r>
      <w:r w:rsidRPr="00FD459F">
        <w:rPr>
          <w:b/>
          <w:noProof/>
        </w:rPr>
        <w:t>9</w:t>
      </w:r>
      <w:r w:rsidRPr="00FD459F">
        <w:rPr>
          <w:noProof/>
        </w:rPr>
        <w:t>(9): 1753-73.</w:t>
      </w:r>
      <w:bookmarkEnd w:id="2"/>
    </w:p>
    <w:p w14:paraId="560E0511" w14:textId="77777777" w:rsidR="00FD459F" w:rsidRPr="00FD459F" w:rsidRDefault="00FD459F" w:rsidP="00FD459F">
      <w:pPr>
        <w:pStyle w:val="EndNoteBibliography"/>
        <w:ind w:leftChars="-236" w:left="-566" w:rightChars="-333" w:right="-799"/>
        <w:rPr>
          <w:noProof/>
        </w:rPr>
      </w:pPr>
      <w:bookmarkStart w:id="3" w:name="_ENREF_3"/>
      <w:r w:rsidRPr="00FD459F">
        <w:rPr>
          <w:noProof/>
        </w:rPr>
        <w:t>5.</w:t>
      </w:r>
      <w:r w:rsidRPr="00FD459F">
        <w:rPr>
          <w:noProof/>
        </w:rPr>
        <w:tab/>
        <w:t xml:space="preserve">O'Toole A, Scher E, Underwood A, et al. Assignment of epidemiological lineages in an emerging pandemic using the pangolin tool. </w:t>
      </w:r>
      <w:r w:rsidRPr="00FD459F">
        <w:rPr>
          <w:i/>
          <w:noProof/>
        </w:rPr>
        <w:t>Virus Evol</w:t>
      </w:r>
      <w:r w:rsidRPr="00FD459F">
        <w:rPr>
          <w:noProof/>
        </w:rPr>
        <w:t xml:space="preserve"> 2021; </w:t>
      </w:r>
      <w:r w:rsidRPr="00FD459F">
        <w:rPr>
          <w:b/>
          <w:noProof/>
        </w:rPr>
        <w:t>7</w:t>
      </w:r>
      <w:r w:rsidRPr="00FD459F">
        <w:rPr>
          <w:noProof/>
        </w:rPr>
        <w:t>(2): veab064.</w:t>
      </w:r>
      <w:bookmarkEnd w:id="3"/>
    </w:p>
    <w:p w14:paraId="45FF894A" w14:textId="77777777" w:rsidR="00FD459F" w:rsidRPr="00FD459F" w:rsidRDefault="00FD459F" w:rsidP="00FD459F">
      <w:pPr>
        <w:pStyle w:val="EndNoteBibliography"/>
        <w:ind w:leftChars="-236" w:left="-566" w:rightChars="-333" w:right="-799"/>
        <w:rPr>
          <w:noProof/>
        </w:rPr>
      </w:pPr>
      <w:bookmarkStart w:id="4" w:name="_ENREF_4"/>
      <w:r w:rsidRPr="00FD459F">
        <w:rPr>
          <w:noProof/>
        </w:rPr>
        <w:t>6.</w:t>
      </w:r>
      <w:r w:rsidRPr="00FD459F">
        <w:rPr>
          <w:noProof/>
        </w:rPr>
        <w:tab/>
        <w:t xml:space="preserve">Hadfield J, Megill C, Bell SM, et al. Nextstrain: real-time tracking of pathogen evolution. </w:t>
      </w:r>
      <w:r w:rsidRPr="00FD459F">
        <w:rPr>
          <w:i/>
          <w:noProof/>
        </w:rPr>
        <w:t>Bioinformatics</w:t>
      </w:r>
      <w:r w:rsidRPr="00FD459F">
        <w:rPr>
          <w:noProof/>
        </w:rPr>
        <w:t xml:space="preserve"> 2018; </w:t>
      </w:r>
      <w:r w:rsidRPr="00FD459F">
        <w:rPr>
          <w:b/>
          <w:noProof/>
        </w:rPr>
        <w:t>34</w:t>
      </w:r>
      <w:r w:rsidRPr="00FD459F">
        <w:rPr>
          <w:noProof/>
        </w:rPr>
        <w:t>(23): 4121-3.</w:t>
      </w:r>
      <w:bookmarkEnd w:id="4"/>
    </w:p>
    <w:p w14:paraId="52768C15" w14:textId="77777777" w:rsidR="00FD459F" w:rsidRPr="00FD459F" w:rsidRDefault="00FD459F" w:rsidP="00FD459F">
      <w:pPr>
        <w:pStyle w:val="EndNoteBibliography"/>
        <w:ind w:leftChars="-236" w:left="-566" w:rightChars="-333" w:right="-799"/>
        <w:rPr>
          <w:noProof/>
        </w:rPr>
      </w:pPr>
      <w:bookmarkStart w:id="5" w:name="_ENREF_5"/>
      <w:r w:rsidRPr="00FD459F">
        <w:rPr>
          <w:noProof/>
        </w:rPr>
        <w:t>7.</w:t>
      </w:r>
      <w:r w:rsidRPr="00FD459F">
        <w:rPr>
          <w:noProof/>
        </w:rPr>
        <w:tab/>
        <w:t xml:space="preserve">Ferreira I, Datir R, Kemp S, et al. SARS-CoV-2 B.1.617 emergence and sensitivity to vaccine-elicited antibodies. </w:t>
      </w:r>
      <w:r w:rsidRPr="00FD459F">
        <w:rPr>
          <w:i/>
          <w:noProof/>
        </w:rPr>
        <w:t>BioRxiv</w:t>
      </w:r>
      <w:r w:rsidRPr="00FD459F">
        <w:rPr>
          <w:noProof/>
        </w:rPr>
        <w:t xml:space="preserve"> 2021: 443253.</w:t>
      </w:r>
      <w:bookmarkEnd w:id="5"/>
    </w:p>
    <w:p w14:paraId="3C5D08BF" w14:textId="77777777" w:rsidR="00FD459F" w:rsidRPr="00FD459F" w:rsidRDefault="00FD459F" w:rsidP="00FD459F">
      <w:pPr>
        <w:pStyle w:val="EndNoteBibliography"/>
        <w:ind w:leftChars="-236" w:left="-566" w:rightChars="-333" w:right="-799"/>
        <w:rPr>
          <w:noProof/>
        </w:rPr>
      </w:pPr>
      <w:bookmarkStart w:id="6" w:name="_ENREF_6"/>
      <w:r w:rsidRPr="00FD459F">
        <w:rPr>
          <w:noProof/>
        </w:rPr>
        <w:t>8.</w:t>
      </w:r>
      <w:r w:rsidRPr="00FD459F">
        <w:rPr>
          <w:noProof/>
        </w:rPr>
        <w:tab/>
        <w:t xml:space="preserve">Ozono S, Zhang Y, Ode H, et al. SARS-CoV-2 D614G spike mutation increases entry efficiency with enhanced ACE2-binding affinity. </w:t>
      </w:r>
      <w:r w:rsidRPr="00FD459F">
        <w:rPr>
          <w:i/>
          <w:noProof/>
        </w:rPr>
        <w:t>Nat Commun</w:t>
      </w:r>
      <w:r w:rsidRPr="00FD459F">
        <w:rPr>
          <w:noProof/>
        </w:rPr>
        <w:t xml:space="preserve"> 2021; </w:t>
      </w:r>
      <w:r w:rsidRPr="00FD459F">
        <w:rPr>
          <w:b/>
          <w:noProof/>
        </w:rPr>
        <w:t>12</w:t>
      </w:r>
      <w:r w:rsidRPr="00FD459F">
        <w:rPr>
          <w:noProof/>
        </w:rPr>
        <w:t>(1): 848.</w:t>
      </w:r>
      <w:bookmarkEnd w:id="6"/>
    </w:p>
    <w:p w14:paraId="298C0839" w14:textId="77777777" w:rsidR="00FD459F" w:rsidRPr="00FD459F" w:rsidRDefault="00FD459F" w:rsidP="00FD459F">
      <w:pPr>
        <w:pStyle w:val="EndNoteBibliography"/>
        <w:ind w:leftChars="-236" w:left="-566" w:rightChars="-333" w:right="-799"/>
        <w:rPr>
          <w:noProof/>
        </w:rPr>
      </w:pPr>
      <w:bookmarkStart w:id="7" w:name="_ENREF_7"/>
      <w:r w:rsidRPr="00FD459F">
        <w:rPr>
          <w:noProof/>
        </w:rPr>
        <w:t>9.</w:t>
      </w:r>
      <w:r w:rsidRPr="00FD459F">
        <w:rPr>
          <w:noProof/>
        </w:rPr>
        <w:tab/>
        <w:t xml:space="preserve">Kimura I, Kosugi Y, Wu J, et al. SARS-CoV-2 Lambda variant exhibits higher infectivity and immune resistance. </w:t>
      </w:r>
      <w:r w:rsidRPr="00FD459F">
        <w:rPr>
          <w:i/>
          <w:noProof/>
        </w:rPr>
        <w:t>BioRxiv</w:t>
      </w:r>
      <w:r w:rsidRPr="00FD459F">
        <w:rPr>
          <w:noProof/>
        </w:rPr>
        <w:t xml:space="preserve"> 2021: 454085.</w:t>
      </w:r>
      <w:bookmarkEnd w:id="7"/>
    </w:p>
    <w:p w14:paraId="3A8FB2A1" w14:textId="77777777" w:rsidR="00FD459F" w:rsidRPr="00FD459F" w:rsidRDefault="00FD459F" w:rsidP="00FD459F">
      <w:pPr>
        <w:pStyle w:val="EndNoteBibliography"/>
        <w:ind w:leftChars="-236" w:left="-566" w:rightChars="-333" w:right="-799"/>
        <w:rPr>
          <w:noProof/>
        </w:rPr>
      </w:pPr>
      <w:bookmarkStart w:id="8" w:name="_ENREF_8"/>
      <w:r w:rsidRPr="00FD459F">
        <w:rPr>
          <w:noProof/>
        </w:rPr>
        <w:t>10.</w:t>
      </w:r>
      <w:r w:rsidRPr="00FD459F">
        <w:rPr>
          <w:noProof/>
        </w:rPr>
        <w:tab/>
        <w:t xml:space="preserve">Motozono C, Toyoda M, Zahradnik J, et al. SARS-CoV-2 spike L452R variant evades cellular immunity and increases infectivity. </w:t>
      </w:r>
      <w:r w:rsidRPr="00FD459F">
        <w:rPr>
          <w:i/>
          <w:noProof/>
        </w:rPr>
        <w:t>Cell Host Microbe</w:t>
      </w:r>
      <w:r w:rsidRPr="00FD459F">
        <w:rPr>
          <w:noProof/>
        </w:rPr>
        <w:t xml:space="preserve"> 2021; </w:t>
      </w:r>
      <w:r w:rsidRPr="00FD459F">
        <w:rPr>
          <w:b/>
          <w:noProof/>
        </w:rPr>
        <w:t>29</w:t>
      </w:r>
      <w:r w:rsidRPr="00FD459F">
        <w:rPr>
          <w:noProof/>
        </w:rPr>
        <w:t>(7): 1124-36.</w:t>
      </w:r>
      <w:bookmarkEnd w:id="8"/>
    </w:p>
    <w:p w14:paraId="4223F06F" w14:textId="77777777" w:rsidR="00FD459F" w:rsidRPr="00FD459F" w:rsidRDefault="00FD459F" w:rsidP="00FD459F">
      <w:pPr>
        <w:pStyle w:val="EndNoteBibliography"/>
        <w:ind w:leftChars="-236" w:left="-566" w:rightChars="-333" w:right="-799"/>
        <w:rPr>
          <w:noProof/>
        </w:rPr>
      </w:pPr>
      <w:bookmarkStart w:id="9" w:name="_ENREF_9"/>
      <w:r w:rsidRPr="00FD459F">
        <w:rPr>
          <w:noProof/>
        </w:rPr>
        <w:t>11.</w:t>
      </w:r>
      <w:r w:rsidRPr="00FD459F">
        <w:rPr>
          <w:noProof/>
        </w:rPr>
        <w:tab/>
        <w:t xml:space="preserve">Uriu K, Kimura I, Shirakawa K, et al. Neutralization of the SARS-CoV-2 Mu variant by convalescent and vaccine serum. </w:t>
      </w:r>
      <w:r w:rsidRPr="00FD459F">
        <w:rPr>
          <w:i/>
          <w:noProof/>
        </w:rPr>
        <w:t>N Engl J Med</w:t>
      </w:r>
      <w:r w:rsidRPr="00FD459F">
        <w:rPr>
          <w:noProof/>
        </w:rPr>
        <w:t xml:space="preserve"> 2021; </w:t>
      </w:r>
      <w:r w:rsidRPr="00FD459F">
        <w:rPr>
          <w:b/>
          <w:noProof/>
        </w:rPr>
        <w:t>in press</w:t>
      </w:r>
      <w:r w:rsidRPr="00FD459F">
        <w:rPr>
          <w:noProof/>
        </w:rPr>
        <w:t>.</w:t>
      </w:r>
      <w:bookmarkEnd w:id="9"/>
    </w:p>
    <w:p w14:paraId="5DC08019" w14:textId="77777777" w:rsidR="00FD459F" w:rsidRPr="00FD459F" w:rsidRDefault="00FD459F" w:rsidP="00FD459F">
      <w:pPr>
        <w:pStyle w:val="EndNoteBibliography"/>
        <w:ind w:leftChars="-236" w:left="-566" w:rightChars="-333" w:right="-799"/>
        <w:rPr>
          <w:noProof/>
        </w:rPr>
      </w:pPr>
      <w:bookmarkStart w:id="10" w:name="_ENREF_10"/>
      <w:r w:rsidRPr="00FD459F">
        <w:rPr>
          <w:noProof/>
        </w:rPr>
        <w:t>12.</w:t>
      </w:r>
      <w:r w:rsidRPr="00FD459F">
        <w:rPr>
          <w:noProof/>
        </w:rPr>
        <w:tab/>
        <w:t xml:space="preserve">Niwa H, Yamamura K, Miyazaki J. Efficient selection for high-expression transfectants with a novel eukaryotic vector. </w:t>
      </w:r>
      <w:r w:rsidRPr="00FD459F">
        <w:rPr>
          <w:i/>
          <w:noProof/>
        </w:rPr>
        <w:t>Gene</w:t>
      </w:r>
      <w:r w:rsidRPr="00FD459F">
        <w:rPr>
          <w:noProof/>
        </w:rPr>
        <w:t xml:space="preserve"> 1991; </w:t>
      </w:r>
      <w:r w:rsidRPr="00FD459F">
        <w:rPr>
          <w:b/>
          <w:noProof/>
        </w:rPr>
        <w:t>108</w:t>
      </w:r>
      <w:r w:rsidRPr="00FD459F">
        <w:rPr>
          <w:noProof/>
        </w:rPr>
        <w:t>(2): 193-9.</w:t>
      </w:r>
      <w:bookmarkEnd w:id="10"/>
    </w:p>
    <w:p w14:paraId="3F4F1D9E" w14:textId="77777777" w:rsidR="00FD459F" w:rsidRPr="00FD459F" w:rsidRDefault="00FD459F" w:rsidP="00FD459F">
      <w:pPr>
        <w:pStyle w:val="EndNoteBibliography"/>
        <w:ind w:leftChars="-236" w:left="-566" w:rightChars="-333" w:right="-799"/>
        <w:rPr>
          <w:noProof/>
        </w:rPr>
      </w:pPr>
      <w:bookmarkStart w:id="11" w:name="_ENREF_11"/>
      <w:r w:rsidRPr="00FD459F">
        <w:rPr>
          <w:noProof/>
        </w:rPr>
        <w:t>13.</w:t>
      </w:r>
      <w:r w:rsidRPr="00FD459F">
        <w:rPr>
          <w:noProof/>
        </w:rPr>
        <w:tab/>
        <w:t xml:space="preserve">Saito A, Nasser H, Uriu K, et al. SARS-CoV-2 spike P681R mutation enhances and accelerates viral fusion. </w:t>
      </w:r>
      <w:r w:rsidRPr="00FD459F">
        <w:rPr>
          <w:i/>
          <w:noProof/>
        </w:rPr>
        <w:t>BioRxiv</w:t>
      </w:r>
      <w:r w:rsidRPr="00FD459F">
        <w:rPr>
          <w:noProof/>
        </w:rPr>
        <w:t xml:space="preserve"> 2021: 448820.</w:t>
      </w:r>
      <w:bookmarkEnd w:id="11"/>
    </w:p>
    <w:p w14:paraId="213CC4BE" w14:textId="77777777" w:rsidR="00FD459F" w:rsidRPr="00FD459F" w:rsidRDefault="00FD459F" w:rsidP="00FD459F">
      <w:pPr>
        <w:pStyle w:val="EndNoteBibliography"/>
        <w:ind w:leftChars="-236" w:left="-566" w:rightChars="-333" w:right="-799"/>
        <w:rPr>
          <w:noProof/>
        </w:rPr>
      </w:pPr>
      <w:bookmarkStart w:id="12" w:name="_ENREF_12"/>
      <w:r w:rsidRPr="00FD459F">
        <w:rPr>
          <w:noProof/>
        </w:rPr>
        <w:t>14.</w:t>
      </w:r>
      <w:r w:rsidRPr="00FD459F">
        <w:rPr>
          <w:noProof/>
        </w:rPr>
        <w:tab/>
        <w:t xml:space="preserve">Ozono S, Zhang Y, Tobiume M, Kishigami S, Tokunaga K. Super-rapid quantitation of the production of HIV-1 harboring a luminescent peptide tag. </w:t>
      </w:r>
      <w:r w:rsidRPr="00FD459F">
        <w:rPr>
          <w:i/>
          <w:noProof/>
        </w:rPr>
        <w:t>J Biol Chem</w:t>
      </w:r>
      <w:r w:rsidRPr="00FD459F">
        <w:rPr>
          <w:noProof/>
        </w:rPr>
        <w:t xml:space="preserve"> 2020; </w:t>
      </w:r>
      <w:r w:rsidRPr="00FD459F">
        <w:rPr>
          <w:b/>
          <w:noProof/>
        </w:rPr>
        <w:t>295</w:t>
      </w:r>
      <w:r w:rsidRPr="00FD459F">
        <w:rPr>
          <w:noProof/>
        </w:rPr>
        <w:t>(37): 13023-30.</w:t>
      </w:r>
      <w:bookmarkEnd w:id="12"/>
    </w:p>
    <w:p w14:paraId="7F4CEE5B" w14:textId="592FFE54" w:rsidR="00DD2BFA" w:rsidRPr="00A84DFC" w:rsidRDefault="00DC6808" w:rsidP="00FD459F">
      <w:pPr>
        <w:pStyle w:val="EndNoteBibliography"/>
        <w:ind w:leftChars="-236" w:rightChars="-333" w:right="-799" w:hangingChars="236" w:hanging="566"/>
        <w:rPr>
          <w:color w:val="0070C0"/>
        </w:rPr>
      </w:pPr>
      <w:r w:rsidRPr="006634BF">
        <w:rPr>
          <w:color w:val="0070C0"/>
        </w:rPr>
        <w:fldChar w:fldCharType="end"/>
      </w:r>
    </w:p>
    <w:sectPr w:rsidR="00DD2BFA" w:rsidRPr="00A84DFC" w:rsidSect="00672BFC">
      <w:type w:val="continuous"/>
      <w:pgSz w:w="12240" w:h="15840"/>
      <w:pgMar w:top="1559" w:right="1701" w:bottom="1418" w:left="1701" w:header="851" w:footer="992" w:gutter="0"/>
      <w:pgNumType w:start="19"/>
      <w:cols w:space="425"/>
      <w:docGrid w:type="lines" w:linePitch="33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196B0C" w14:textId="77777777" w:rsidR="00D062C4" w:rsidRDefault="00D062C4">
      <w:r>
        <w:separator/>
      </w:r>
    </w:p>
  </w:endnote>
  <w:endnote w:type="continuationSeparator" w:id="0">
    <w:p w14:paraId="035D207B" w14:textId="77777777" w:rsidR="00D062C4" w:rsidRDefault="00D062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w:panose1 w:val="00000500000000020000"/>
    <w:charset w:val="00"/>
    <w:family w:val="auto"/>
    <w:pitch w:val="variable"/>
    <w:sig w:usb0="E00002FF" w:usb1="5000205A" w:usb2="00000000" w:usb3="00000000" w:csb0="0000019F" w:csb1="00000000"/>
  </w:font>
  <w:font w:name="ＭＳ Ｐゴシック">
    <w:panose1 w:val="020B0600070205080204"/>
    <w:charset w:val="80"/>
    <w:family w:val="swiss"/>
    <w:pitch w:val="variable"/>
    <w:sig w:usb0="E00002FF" w:usb1="6AC7FDFB" w:usb2="08000012" w:usb3="00000000" w:csb0="0002009F" w:csb1="00000000"/>
  </w:font>
  <w:font w:name="ヒラギノ角ゴ ProN W3">
    <w:panose1 w:val="020B0300000000000000"/>
    <w:charset w:val="80"/>
    <w:family w:val="swiss"/>
    <w:pitch w:val="variable"/>
    <w:sig w:usb0="E00002FF" w:usb1="7AC7FFFF" w:usb2="00000012" w:usb3="00000000" w:csb0="0002000D" w:csb1="00000000"/>
  </w:font>
  <w:font w:name="Courier">
    <w:panose1 w:val="00000000000000000000"/>
    <w:charset w:val="00"/>
    <w:family w:val="auto"/>
    <w:pitch w:val="variable"/>
    <w:sig w:usb0="00000003" w:usb1="00000000" w:usb2="00000000" w:usb3="00000000" w:csb0="00000003" w:csb1="00000000"/>
  </w:font>
  <w:font w:name="Century">
    <w:panose1 w:val="02040604050505020304"/>
    <w:charset w:val="00"/>
    <w:family w:val="roman"/>
    <w:pitch w:val="variable"/>
    <w:sig w:usb0="00000287" w:usb1="00000000" w:usb2="00000000" w:usb3="00000000" w:csb0="0000009F" w:csb1="00000000"/>
  </w:font>
  <w:font w:name="メイリオ">
    <w:panose1 w:val="020B0604030504040204"/>
    <w:charset w:val="80"/>
    <w:family w:val="swiss"/>
    <w:pitch w:val="variable"/>
    <w:sig w:usb0="E00002FF" w:usb1="6AC7FFFF"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5883DD" w14:textId="77777777" w:rsidR="00C20566" w:rsidRDefault="00C20566" w:rsidP="0092127F">
    <w:pPr>
      <w:pStyle w:val="a3"/>
      <w:framePr w:wrap="around" w:vAnchor="text" w:hAnchor="margin" w:xAlign="right" w:y="1"/>
      <w:rPr>
        <w:rStyle w:val="a4"/>
      </w:rPr>
    </w:pPr>
    <w:r>
      <w:rPr>
        <w:rStyle w:val="a4"/>
      </w:rPr>
      <w:fldChar w:fldCharType="begin"/>
    </w:r>
    <w:r>
      <w:rPr>
        <w:rStyle w:val="a4"/>
      </w:rPr>
      <w:instrText xml:space="preserve">PAGE  </w:instrText>
    </w:r>
    <w:r>
      <w:rPr>
        <w:rStyle w:val="a4"/>
      </w:rPr>
      <w:fldChar w:fldCharType="end"/>
    </w:r>
  </w:p>
  <w:p w14:paraId="53C7BA6F" w14:textId="77777777" w:rsidR="00C20566" w:rsidRDefault="00C20566" w:rsidP="0092127F">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0C81AC" w14:textId="19A3FE13" w:rsidR="00C20566" w:rsidRPr="004B1ADF" w:rsidRDefault="00C20566" w:rsidP="00586A42">
    <w:pPr>
      <w:pStyle w:val="a3"/>
      <w:framePr w:wrap="around" w:vAnchor="text" w:hAnchor="page" w:x="11152" w:y="8"/>
      <w:rPr>
        <w:rStyle w:val="a4"/>
        <w:rFonts w:ascii="Arial" w:hAnsi="Arial" w:cs="Arial"/>
      </w:rPr>
    </w:pPr>
    <w:r w:rsidRPr="004B1ADF">
      <w:rPr>
        <w:rStyle w:val="a4"/>
        <w:rFonts w:ascii="Arial" w:hAnsi="Arial" w:cs="Arial"/>
      </w:rPr>
      <w:fldChar w:fldCharType="begin"/>
    </w:r>
    <w:r w:rsidRPr="004B1ADF">
      <w:rPr>
        <w:rStyle w:val="a4"/>
        <w:rFonts w:ascii="Arial" w:hAnsi="Arial" w:cs="Arial"/>
      </w:rPr>
      <w:instrText xml:space="preserve">PAGE  </w:instrText>
    </w:r>
    <w:r w:rsidRPr="004B1ADF">
      <w:rPr>
        <w:rStyle w:val="a4"/>
        <w:rFonts w:ascii="Arial" w:hAnsi="Arial" w:cs="Arial"/>
      </w:rPr>
      <w:fldChar w:fldCharType="separate"/>
    </w:r>
    <w:r w:rsidRPr="004B1ADF">
      <w:rPr>
        <w:rStyle w:val="a4"/>
        <w:rFonts w:ascii="Arial" w:hAnsi="Arial" w:cs="Arial"/>
        <w:noProof/>
      </w:rPr>
      <w:t>23</w:t>
    </w:r>
    <w:r w:rsidRPr="004B1ADF">
      <w:rPr>
        <w:rStyle w:val="a4"/>
        <w:rFonts w:ascii="Arial" w:hAnsi="Arial" w:cs="Arial"/>
      </w:rPr>
      <w:fldChar w:fldCharType="end"/>
    </w:r>
  </w:p>
  <w:p w14:paraId="38D78651" w14:textId="77777777" w:rsidR="00C20566" w:rsidRDefault="00C20566" w:rsidP="0092127F">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B2B8C9" w14:textId="77777777" w:rsidR="00D062C4" w:rsidRDefault="00D062C4">
      <w:r>
        <w:separator/>
      </w:r>
    </w:p>
  </w:footnote>
  <w:footnote w:type="continuationSeparator" w:id="0">
    <w:p w14:paraId="0362727C" w14:textId="77777777" w:rsidR="00D062C4" w:rsidRDefault="00D062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0D3E2E"/>
    <w:multiLevelType w:val="hybridMultilevel"/>
    <w:tmpl w:val="F3F827DE"/>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0D0E725E"/>
    <w:multiLevelType w:val="hybridMultilevel"/>
    <w:tmpl w:val="5DA01B40"/>
    <w:lvl w:ilvl="0" w:tplc="6DE8F72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E5916F7"/>
    <w:multiLevelType w:val="hybridMultilevel"/>
    <w:tmpl w:val="53FEC6B8"/>
    <w:lvl w:ilvl="0" w:tplc="C7209832">
      <w:numFmt w:val="bullet"/>
      <w:lvlText w:val=""/>
      <w:lvlJc w:val="left"/>
      <w:pPr>
        <w:ind w:left="360" w:hanging="360"/>
      </w:pPr>
      <w:rPr>
        <w:rFonts w:ascii="Wingdings" w:eastAsia="ＭＳ 明朝" w:hAnsi="Wingdings"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1ED046F9"/>
    <w:multiLevelType w:val="hybridMultilevel"/>
    <w:tmpl w:val="157A368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2476760F"/>
    <w:multiLevelType w:val="hybridMultilevel"/>
    <w:tmpl w:val="39920E60"/>
    <w:lvl w:ilvl="0" w:tplc="39362FD4">
      <w:numFmt w:val="bullet"/>
      <w:lvlText w:val="-"/>
      <w:lvlJc w:val="left"/>
      <w:pPr>
        <w:ind w:left="360" w:hanging="360"/>
      </w:pPr>
      <w:rPr>
        <w:rFonts w:ascii="Arial" w:eastAsia="ＭＳ 明朝" w:hAnsi="Arial"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24824513"/>
    <w:multiLevelType w:val="multilevel"/>
    <w:tmpl w:val="74C29D0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ED979AC"/>
    <w:multiLevelType w:val="hybridMultilevel"/>
    <w:tmpl w:val="BC0A86B4"/>
    <w:lvl w:ilvl="0" w:tplc="89AC31E6">
      <w:start w:val="1"/>
      <w:numFmt w:val="bullet"/>
      <w:lvlText w:val=""/>
      <w:lvlJc w:val="left"/>
      <w:pPr>
        <w:ind w:left="360" w:hanging="360"/>
      </w:pPr>
      <w:rPr>
        <w:rFonts w:ascii="Wingdings" w:eastAsia="ＭＳ 明朝" w:hAnsi="Wingdings"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2F88367E"/>
    <w:multiLevelType w:val="hybridMultilevel"/>
    <w:tmpl w:val="9FF044B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356103E8"/>
    <w:multiLevelType w:val="hybridMultilevel"/>
    <w:tmpl w:val="F81840B4"/>
    <w:lvl w:ilvl="0" w:tplc="D43A5D48">
      <w:start w:val="2"/>
      <w:numFmt w:val="bullet"/>
      <w:lvlText w:val=""/>
      <w:lvlJc w:val="left"/>
      <w:pPr>
        <w:ind w:left="360" w:hanging="360"/>
      </w:pPr>
      <w:rPr>
        <w:rFonts w:ascii="Wingdings" w:eastAsia="ＭＳ 明朝" w:hAnsi="Wingdings"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35D14F8B"/>
    <w:multiLevelType w:val="hybridMultilevel"/>
    <w:tmpl w:val="0032E1FE"/>
    <w:lvl w:ilvl="0" w:tplc="063C88C2">
      <w:start w:val="1"/>
      <w:numFmt w:val="bullet"/>
      <w:lvlText w:val=""/>
      <w:lvlJc w:val="left"/>
      <w:pPr>
        <w:ind w:left="360" w:hanging="360"/>
      </w:pPr>
      <w:rPr>
        <w:rFonts w:ascii="Wingdings" w:eastAsia="ＭＳ 明朝" w:hAnsi="Wingdings" w:cstheme="majorHAnsi"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0" w15:restartNumberingAfterBreak="0">
    <w:nsid w:val="513E07F6"/>
    <w:multiLevelType w:val="hybridMultilevel"/>
    <w:tmpl w:val="D174F730"/>
    <w:lvl w:ilvl="0" w:tplc="21E84B4A">
      <w:start w:val="1"/>
      <w:numFmt w:val="bullet"/>
      <w:lvlText w:val=""/>
      <w:lvlJc w:val="left"/>
      <w:pPr>
        <w:ind w:left="360" w:hanging="360"/>
      </w:pPr>
      <w:rPr>
        <w:rFonts w:ascii="Wingdings" w:eastAsia="ＭＳ 明朝" w:hAnsi="Wingdings"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51E743F7"/>
    <w:multiLevelType w:val="hybridMultilevel"/>
    <w:tmpl w:val="D6E0DB5C"/>
    <w:lvl w:ilvl="0" w:tplc="1C8A4216">
      <w:start w:val="8"/>
      <w:numFmt w:val="bullet"/>
      <w:lvlText w:val=""/>
      <w:lvlJc w:val="left"/>
      <w:pPr>
        <w:ind w:left="360" w:hanging="360"/>
      </w:pPr>
      <w:rPr>
        <w:rFonts w:ascii="Wingdings" w:eastAsia="ＭＳ 明朝" w:hAnsi="Wingdings"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525E29D3"/>
    <w:multiLevelType w:val="hybridMultilevel"/>
    <w:tmpl w:val="D91CA89E"/>
    <w:lvl w:ilvl="0" w:tplc="EDA0C9C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57760A02"/>
    <w:multiLevelType w:val="hybridMultilevel"/>
    <w:tmpl w:val="E2E2A9D2"/>
    <w:lvl w:ilvl="0" w:tplc="B41E776C">
      <w:numFmt w:val="bullet"/>
      <w:lvlText w:val="-"/>
      <w:lvlJc w:val="left"/>
      <w:pPr>
        <w:ind w:left="360" w:hanging="360"/>
      </w:pPr>
      <w:rPr>
        <w:rFonts w:ascii="Arial" w:eastAsia="ＭＳ 明朝" w:hAnsi="Arial" w:cs="Arial"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4" w15:restartNumberingAfterBreak="0">
    <w:nsid w:val="582D7F37"/>
    <w:multiLevelType w:val="multilevel"/>
    <w:tmpl w:val="862A96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8636A00"/>
    <w:multiLevelType w:val="hybridMultilevel"/>
    <w:tmpl w:val="C076F074"/>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6" w15:restartNumberingAfterBreak="0">
    <w:nsid w:val="6B8755F1"/>
    <w:multiLevelType w:val="hybridMultilevel"/>
    <w:tmpl w:val="9D147036"/>
    <w:lvl w:ilvl="0" w:tplc="F5B6DB68">
      <w:numFmt w:val="bullet"/>
      <w:lvlText w:val="-"/>
      <w:lvlJc w:val="left"/>
      <w:pPr>
        <w:ind w:left="360" w:hanging="360"/>
      </w:pPr>
      <w:rPr>
        <w:rFonts w:ascii="Arial" w:eastAsia="ＭＳ 明朝" w:hAnsi="Arial"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6BFE371F"/>
    <w:multiLevelType w:val="hybridMultilevel"/>
    <w:tmpl w:val="B13A8710"/>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8" w15:restartNumberingAfterBreak="0">
    <w:nsid w:val="6C2B6E9E"/>
    <w:multiLevelType w:val="hybridMultilevel"/>
    <w:tmpl w:val="F8DE1974"/>
    <w:lvl w:ilvl="0" w:tplc="39362FD4">
      <w:numFmt w:val="bullet"/>
      <w:lvlText w:val="-"/>
      <w:lvlJc w:val="left"/>
      <w:pPr>
        <w:ind w:left="360" w:hanging="360"/>
      </w:pPr>
      <w:rPr>
        <w:rFonts w:ascii="Arial" w:eastAsia="ＭＳ 明朝" w:hAnsi="Arial"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15"/>
  </w:num>
  <w:num w:numId="3">
    <w:abstractNumId w:val="13"/>
  </w:num>
  <w:num w:numId="4">
    <w:abstractNumId w:val="17"/>
  </w:num>
  <w:num w:numId="5">
    <w:abstractNumId w:val="9"/>
  </w:num>
  <w:num w:numId="6">
    <w:abstractNumId w:val="14"/>
  </w:num>
  <w:num w:numId="7">
    <w:abstractNumId w:val="5"/>
  </w:num>
  <w:num w:numId="8">
    <w:abstractNumId w:val="2"/>
  </w:num>
  <w:num w:numId="9">
    <w:abstractNumId w:val="16"/>
  </w:num>
  <w:num w:numId="10">
    <w:abstractNumId w:val="4"/>
  </w:num>
  <w:num w:numId="11">
    <w:abstractNumId w:val="18"/>
  </w:num>
  <w:num w:numId="12">
    <w:abstractNumId w:val="3"/>
  </w:num>
  <w:num w:numId="13">
    <w:abstractNumId w:val="11"/>
  </w:num>
  <w:num w:numId="14">
    <w:abstractNumId w:val="12"/>
  </w:num>
  <w:num w:numId="15">
    <w:abstractNumId w:val="8"/>
  </w:num>
  <w:num w:numId="16">
    <w:abstractNumId w:val="10"/>
  </w:num>
  <w:num w:numId="17">
    <w:abstractNumId w:val="6"/>
  </w:num>
  <w:num w:numId="18">
    <w:abstractNumId w:val="1"/>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removePersonalInformation/>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960"/>
  <w:drawingGridHorizontalSpacing w:val="120"/>
  <w:drawingGridVerticalSpacing w:val="169"/>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2&lt;/FontSize&gt;&lt;ReflistTitle&gt;&lt;/ReflistTitle&gt;&lt;StartingRefnum&gt;3&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v9twzztk0r25se2vvyvpxv0awdsp502dvat&quot;&gt;G2P-J7&lt;record-ids&gt;&lt;item&gt;114&lt;/item&gt;&lt;item&gt;199&lt;/item&gt;&lt;item&gt;200&lt;/item&gt;&lt;item&gt;231&lt;/item&gt;&lt;item&gt;264&lt;/item&gt;&lt;item&gt;272&lt;/item&gt;&lt;/record-ids&gt;&lt;/item&gt;&lt;/Libraries&gt;"/>
  </w:docVars>
  <w:rsids>
    <w:rsidRoot w:val="00A41A59"/>
    <w:rsid w:val="000000B5"/>
    <w:rsid w:val="000001D6"/>
    <w:rsid w:val="0000023C"/>
    <w:rsid w:val="0000045A"/>
    <w:rsid w:val="000004B3"/>
    <w:rsid w:val="000004F5"/>
    <w:rsid w:val="000007F1"/>
    <w:rsid w:val="00000834"/>
    <w:rsid w:val="00000851"/>
    <w:rsid w:val="00000A65"/>
    <w:rsid w:val="00000CDA"/>
    <w:rsid w:val="00001118"/>
    <w:rsid w:val="000011CA"/>
    <w:rsid w:val="000011E4"/>
    <w:rsid w:val="00001427"/>
    <w:rsid w:val="0000164A"/>
    <w:rsid w:val="000019A5"/>
    <w:rsid w:val="00001CBD"/>
    <w:rsid w:val="0000222C"/>
    <w:rsid w:val="00002985"/>
    <w:rsid w:val="000029D5"/>
    <w:rsid w:val="00002A37"/>
    <w:rsid w:val="00002DDD"/>
    <w:rsid w:val="00002F6D"/>
    <w:rsid w:val="0000386F"/>
    <w:rsid w:val="00003B06"/>
    <w:rsid w:val="00003CEC"/>
    <w:rsid w:val="00003EC8"/>
    <w:rsid w:val="00003F66"/>
    <w:rsid w:val="00004064"/>
    <w:rsid w:val="00004191"/>
    <w:rsid w:val="000046CA"/>
    <w:rsid w:val="000046E6"/>
    <w:rsid w:val="00004AC2"/>
    <w:rsid w:val="00004B8B"/>
    <w:rsid w:val="0000530E"/>
    <w:rsid w:val="000055E5"/>
    <w:rsid w:val="00005AB4"/>
    <w:rsid w:val="00005E1D"/>
    <w:rsid w:val="00005F96"/>
    <w:rsid w:val="000061CB"/>
    <w:rsid w:val="00006452"/>
    <w:rsid w:val="00006511"/>
    <w:rsid w:val="00006799"/>
    <w:rsid w:val="000068A6"/>
    <w:rsid w:val="00006B39"/>
    <w:rsid w:val="00006C0E"/>
    <w:rsid w:val="000073B3"/>
    <w:rsid w:val="000073D2"/>
    <w:rsid w:val="000074D7"/>
    <w:rsid w:val="000076CE"/>
    <w:rsid w:val="000077AF"/>
    <w:rsid w:val="000077EB"/>
    <w:rsid w:val="000078C1"/>
    <w:rsid w:val="00007C0C"/>
    <w:rsid w:val="0001010D"/>
    <w:rsid w:val="00010DEB"/>
    <w:rsid w:val="00011238"/>
    <w:rsid w:val="00011338"/>
    <w:rsid w:val="0001156B"/>
    <w:rsid w:val="00011610"/>
    <w:rsid w:val="00011718"/>
    <w:rsid w:val="00011845"/>
    <w:rsid w:val="00011C86"/>
    <w:rsid w:val="00011E1D"/>
    <w:rsid w:val="00012123"/>
    <w:rsid w:val="0001214D"/>
    <w:rsid w:val="000121A4"/>
    <w:rsid w:val="0001293D"/>
    <w:rsid w:val="000129D5"/>
    <w:rsid w:val="00013077"/>
    <w:rsid w:val="000133A3"/>
    <w:rsid w:val="000133AB"/>
    <w:rsid w:val="000133FC"/>
    <w:rsid w:val="00013623"/>
    <w:rsid w:val="000138A4"/>
    <w:rsid w:val="00013936"/>
    <w:rsid w:val="00013A56"/>
    <w:rsid w:val="000143C1"/>
    <w:rsid w:val="00014427"/>
    <w:rsid w:val="0001443C"/>
    <w:rsid w:val="00014487"/>
    <w:rsid w:val="0001471A"/>
    <w:rsid w:val="000147A2"/>
    <w:rsid w:val="000148A5"/>
    <w:rsid w:val="00014986"/>
    <w:rsid w:val="00015301"/>
    <w:rsid w:val="00015C2A"/>
    <w:rsid w:val="0001612E"/>
    <w:rsid w:val="00016524"/>
    <w:rsid w:val="0001657D"/>
    <w:rsid w:val="0001668A"/>
    <w:rsid w:val="000168E3"/>
    <w:rsid w:val="00016911"/>
    <w:rsid w:val="00017072"/>
    <w:rsid w:val="000173F8"/>
    <w:rsid w:val="000174E0"/>
    <w:rsid w:val="00017C98"/>
    <w:rsid w:val="00020094"/>
    <w:rsid w:val="0002017A"/>
    <w:rsid w:val="00020AC7"/>
    <w:rsid w:val="00020EF5"/>
    <w:rsid w:val="00021253"/>
    <w:rsid w:val="000213F2"/>
    <w:rsid w:val="000216F6"/>
    <w:rsid w:val="00021969"/>
    <w:rsid w:val="000219EA"/>
    <w:rsid w:val="00021A5A"/>
    <w:rsid w:val="00021A9B"/>
    <w:rsid w:val="00021D9B"/>
    <w:rsid w:val="00021E3B"/>
    <w:rsid w:val="00021F65"/>
    <w:rsid w:val="0002270F"/>
    <w:rsid w:val="00022A6C"/>
    <w:rsid w:val="00022B3D"/>
    <w:rsid w:val="00022D53"/>
    <w:rsid w:val="00023107"/>
    <w:rsid w:val="0002322E"/>
    <w:rsid w:val="000233CF"/>
    <w:rsid w:val="0002355E"/>
    <w:rsid w:val="00023594"/>
    <w:rsid w:val="00023BA2"/>
    <w:rsid w:val="00023D73"/>
    <w:rsid w:val="00024411"/>
    <w:rsid w:val="0002454E"/>
    <w:rsid w:val="00024A19"/>
    <w:rsid w:val="000250B9"/>
    <w:rsid w:val="00025251"/>
    <w:rsid w:val="0002595E"/>
    <w:rsid w:val="00025C03"/>
    <w:rsid w:val="00025DBC"/>
    <w:rsid w:val="00025EC4"/>
    <w:rsid w:val="00026026"/>
    <w:rsid w:val="00026164"/>
    <w:rsid w:val="00026178"/>
    <w:rsid w:val="000262AA"/>
    <w:rsid w:val="00026B95"/>
    <w:rsid w:val="00027436"/>
    <w:rsid w:val="00027624"/>
    <w:rsid w:val="0002787A"/>
    <w:rsid w:val="00027A94"/>
    <w:rsid w:val="00027BDC"/>
    <w:rsid w:val="00027DE2"/>
    <w:rsid w:val="00027E0C"/>
    <w:rsid w:val="00027E73"/>
    <w:rsid w:val="00027E75"/>
    <w:rsid w:val="00030191"/>
    <w:rsid w:val="00030338"/>
    <w:rsid w:val="000305EA"/>
    <w:rsid w:val="0003061A"/>
    <w:rsid w:val="00030D12"/>
    <w:rsid w:val="00030DA8"/>
    <w:rsid w:val="00031B3C"/>
    <w:rsid w:val="00031CC8"/>
    <w:rsid w:val="00031D80"/>
    <w:rsid w:val="00032C61"/>
    <w:rsid w:val="00032F81"/>
    <w:rsid w:val="000331FB"/>
    <w:rsid w:val="0003336C"/>
    <w:rsid w:val="00033409"/>
    <w:rsid w:val="00033546"/>
    <w:rsid w:val="00033CFB"/>
    <w:rsid w:val="00034150"/>
    <w:rsid w:val="0003446C"/>
    <w:rsid w:val="00034590"/>
    <w:rsid w:val="000345F7"/>
    <w:rsid w:val="00034BBB"/>
    <w:rsid w:val="00034CED"/>
    <w:rsid w:val="000353FD"/>
    <w:rsid w:val="0003582A"/>
    <w:rsid w:val="0003596C"/>
    <w:rsid w:val="00035CC9"/>
    <w:rsid w:val="00036105"/>
    <w:rsid w:val="000362CC"/>
    <w:rsid w:val="0003645F"/>
    <w:rsid w:val="000365D3"/>
    <w:rsid w:val="00036884"/>
    <w:rsid w:val="00036D51"/>
    <w:rsid w:val="00036E01"/>
    <w:rsid w:val="00037888"/>
    <w:rsid w:val="00037CCC"/>
    <w:rsid w:val="00037FBC"/>
    <w:rsid w:val="00040AEF"/>
    <w:rsid w:val="00040B69"/>
    <w:rsid w:val="00040CC5"/>
    <w:rsid w:val="00040E96"/>
    <w:rsid w:val="00040EB4"/>
    <w:rsid w:val="0004130F"/>
    <w:rsid w:val="00041439"/>
    <w:rsid w:val="00041916"/>
    <w:rsid w:val="00041E9A"/>
    <w:rsid w:val="00042964"/>
    <w:rsid w:val="00042970"/>
    <w:rsid w:val="00042B0E"/>
    <w:rsid w:val="00042B54"/>
    <w:rsid w:val="000431F0"/>
    <w:rsid w:val="00043626"/>
    <w:rsid w:val="00043B2B"/>
    <w:rsid w:val="00043B61"/>
    <w:rsid w:val="00043F8A"/>
    <w:rsid w:val="0004422A"/>
    <w:rsid w:val="000442F5"/>
    <w:rsid w:val="00044353"/>
    <w:rsid w:val="000444A6"/>
    <w:rsid w:val="000445B0"/>
    <w:rsid w:val="0004461C"/>
    <w:rsid w:val="00044636"/>
    <w:rsid w:val="0004485E"/>
    <w:rsid w:val="00044AC5"/>
    <w:rsid w:val="00044B9C"/>
    <w:rsid w:val="00044CAF"/>
    <w:rsid w:val="00045179"/>
    <w:rsid w:val="000456E2"/>
    <w:rsid w:val="00045904"/>
    <w:rsid w:val="00045FEF"/>
    <w:rsid w:val="0004615A"/>
    <w:rsid w:val="00046182"/>
    <w:rsid w:val="000465E2"/>
    <w:rsid w:val="00046B90"/>
    <w:rsid w:val="00046D9B"/>
    <w:rsid w:val="00047148"/>
    <w:rsid w:val="00047300"/>
    <w:rsid w:val="00047E12"/>
    <w:rsid w:val="000500B5"/>
    <w:rsid w:val="000500CD"/>
    <w:rsid w:val="00050B83"/>
    <w:rsid w:val="00050CD3"/>
    <w:rsid w:val="000510BC"/>
    <w:rsid w:val="000512FC"/>
    <w:rsid w:val="00051549"/>
    <w:rsid w:val="00051799"/>
    <w:rsid w:val="00051E15"/>
    <w:rsid w:val="00051E99"/>
    <w:rsid w:val="00051F77"/>
    <w:rsid w:val="00052081"/>
    <w:rsid w:val="00052220"/>
    <w:rsid w:val="00052511"/>
    <w:rsid w:val="00052D22"/>
    <w:rsid w:val="00053346"/>
    <w:rsid w:val="0005340E"/>
    <w:rsid w:val="000535C9"/>
    <w:rsid w:val="000535DD"/>
    <w:rsid w:val="000536D7"/>
    <w:rsid w:val="0005381C"/>
    <w:rsid w:val="00053D7C"/>
    <w:rsid w:val="00053DD2"/>
    <w:rsid w:val="0005409D"/>
    <w:rsid w:val="000543C6"/>
    <w:rsid w:val="00054494"/>
    <w:rsid w:val="00054883"/>
    <w:rsid w:val="00054890"/>
    <w:rsid w:val="00055435"/>
    <w:rsid w:val="00055476"/>
    <w:rsid w:val="0005549C"/>
    <w:rsid w:val="00055A59"/>
    <w:rsid w:val="00055AD8"/>
    <w:rsid w:val="00055BDB"/>
    <w:rsid w:val="00055F48"/>
    <w:rsid w:val="00056469"/>
    <w:rsid w:val="0005669A"/>
    <w:rsid w:val="000566AA"/>
    <w:rsid w:val="00056B5A"/>
    <w:rsid w:val="00056B7A"/>
    <w:rsid w:val="00056D98"/>
    <w:rsid w:val="00056D9E"/>
    <w:rsid w:val="00056DF8"/>
    <w:rsid w:val="00056F0A"/>
    <w:rsid w:val="00056F8B"/>
    <w:rsid w:val="00056FDD"/>
    <w:rsid w:val="00057A9B"/>
    <w:rsid w:val="00057C59"/>
    <w:rsid w:val="00057E90"/>
    <w:rsid w:val="000602C0"/>
    <w:rsid w:val="00060882"/>
    <w:rsid w:val="000609BE"/>
    <w:rsid w:val="00060FA6"/>
    <w:rsid w:val="00061B4B"/>
    <w:rsid w:val="00061BB1"/>
    <w:rsid w:val="00061C14"/>
    <w:rsid w:val="000623B9"/>
    <w:rsid w:val="00062F19"/>
    <w:rsid w:val="0006301D"/>
    <w:rsid w:val="0006309B"/>
    <w:rsid w:val="0006358B"/>
    <w:rsid w:val="00063995"/>
    <w:rsid w:val="00063B8F"/>
    <w:rsid w:val="00063D7B"/>
    <w:rsid w:val="00063E17"/>
    <w:rsid w:val="00064342"/>
    <w:rsid w:val="000643FC"/>
    <w:rsid w:val="00064DA3"/>
    <w:rsid w:val="00064F4D"/>
    <w:rsid w:val="0006568F"/>
    <w:rsid w:val="0006569A"/>
    <w:rsid w:val="0006574D"/>
    <w:rsid w:val="00065B87"/>
    <w:rsid w:val="00065C6E"/>
    <w:rsid w:val="00065CBB"/>
    <w:rsid w:val="00065D7C"/>
    <w:rsid w:val="0006622D"/>
    <w:rsid w:val="0006628A"/>
    <w:rsid w:val="0006637F"/>
    <w:rsid w:val="000663BD"/>
    <w:rsid w:val="0006656D"/>
    <w:rsid w:val="0006664B"/>
    <w:rsid w:val="00066F40"/>
    <w:rsid w:val="00066F79"/>
    <w:rsid w:val="000670D0"/>
    <w:rsid w:val="0006721A"/>
    <w:rsid w:val="0006726B"/>
    <w:rsid w:val="00067391"/>
    <w:rsid w:val="00067394"/>
    <w:rsid w:val="000673BE"/>
    <w:rsid w:val="000673F1"/>
    <w:rsid w:val="0006750F"/>
    <w:rsid w:val="00067683"/>
    <w:rsid w:val="000678D6"/>
    <w:rsid w:val="00067BB3"/>
    <w:rsid w:val="00067C07"/>
    <w:rsid w:val="00070256"/>
    <w:rsid w:val="00070467"/>
    <w:rsid w:val="00070625"/>
    <w:rsid w:val="000707EA"/>
    <w:rsid w:val="00070B15"/>
    <w:rsid w:val="00070C80"/>
    <w:rsid w:val="00070CAC"/>
    <w:rsid w:val="00070E4D"/>
    <w:rsid w:val="000711D4"/>
    <w:rsid w:val="000712E9"/>
    <w:rsid w:val="000719E8"/>
    <w:rsid w:val="00071B8A"/>
    <w:rsid w:val="00071E18"/>
    <w:rsid w:val="00071E38"/>
    <w:rsid w:val="00071E61"/>
    <w:rsid w:val="00072333"/>
    <w:rsid w:val="00072461"/>
    <w:rsid w:val="00072A15"/>
    <w:rsid w:val="000730F6"/>
    <w:rsid w:val="000732E0"/>
    <w:rsid w:val="00073700"/>
    <w:rsid w:val="0007374F"/>
    <w:rsid w:val="000738A4"/>
    <w:rsid w:val="000738FA"/>
    <w:rsid w:val="0007393E"/>
    <w:rsid w:val="00073FEF"/>
    <w:rsid w:val="0007416B"/>
    <w:rsid w:val="000744ED"/>
    <w:rsid w:val="000747B1"/>
    <w:rsid w:val="000749DA"/>
    <w:rsid w:val="00074A36"/>
    <w:rsid w:val="00074D4E"/>
    <w:rsid w:val="000751E4"/>
    <w:rsid w:val="000753AA"/>
    <w:rsid w:val="000755A0"/>
    <w:rsid w:val="00075773"/>
    <w:rsid w:val="00075846"/>
    <w:rsid w:val="0007590D"/>
    <w:rsid w:val="00075A2C"/>
    <w:rsid w:val="00075C6B"/>
    <w:rsid w:val="00075D8F"/>
    <w:rsid w:val="00075DCC"/>
    <w:rsid w:val="00075F71"/>
    <w:rsid w:val="000760C2"/>
    <w:rsid w:val="00076165"/>
    <w:rsid w:val="00076613"/>
    <w:rsid w:val="00076775"/>
    <w:rsid w:val="00076B05"/>
    <w:rsid w:val="00076DCB"/>
    <w:rsid w:val="00076DFD"/>
    <w:rsid w:val="00076E6A"/>
    <w:rsid w:val="000770FD"/>
    <w:rsid w:val="0007747B"/>
    <w:rsid w:val="000774BA"/>
    <w:rsid w:val="0007784F"/>
    <w:rsid w:val="00077B1F"/>
    <w:rsid w:val="00077DDB"/>
    <w:rsid w:val="00077FF6"/>
    <w:rsid w:val="00080201"/>
    <w:rsid w:val="000808B6"/>
    <w:rsid w:val="00080BB0"/>
    <w:rsid w:val="00080E37"/>
    <w:rsid w:val="00080E6C"/>
    <w:rsid w:val="00080E8F"/>
    <w:rsid w:val="00080EBA"/>
    <w:rsid w:val="00081149"/>
    <w:rsid w:val="00081280"/>
    <w:rsid w:val="000816F1"/>
    <w:rsid w:val="00081BDA"/>
    <w:rsid w:val="00081DB8"/>
    <w:rsid w:val="000826AA"/>
    <w:rsid w:val="00082A7F"/>
    <w:rsid w:val="00082B15"/>
    <w:rsid w:val="00083096"/>
    <w:rsid w:val="00083323"/>
    <w:rsid w:val="00083376"/>
    <w:rsid w:val="000834E7"/>
    <w:rsid w:val="00083698"/>
    <w:rsid w:val="00083788"/>
    <w:rsid w:val="00083968"/>
    <w:rsid w:val="00083D7F"/>
    <w:rsid w:val="00083E9C"/>
    <w:rsid w:val="0008405D"/>
    <w:rsid w:val="00084284"/>
    <w:rsid w:val="0008441F"/>
    <w:rsid w:val="0008469F"/>
    <w:rsid w:val="00084A12"/>
    <w:rsid w:val="00084D80"/>
    <w:rsid w:val="00084D8D"/>
    <w:rsid w:val="0008529B"/>
    <w:rsid w:val="000858C2"/>
    <w:rsid w:val="000858D7"/>
    <w:rsid w:val="00085C99"/>
    <w:rsid w:val="00085D7D"/>
    <w:rsid w:val="000869C8"/>
    <w:rsid w:val="00086A9C"/>
    <w:rsid w:val="00086F6A"/>
    <w:rsid w:val="00087656"/>
    <w:rsid w:val="00087682"/>
    <w:rsid w:val="00087742"/>
    <w:rsid w:val="00087ECE"/>
    <w:rsid w:val="000900D1"/>
    <w:rsid w:val="000900E4"/>
    <w:rsid w:val="00090283"/>
    <w:rsid w:val="00090529"/>
    <w:rsid w:val="00090804"/>
    <w:rsid w:val="0009084E"/>
    <w:rsid w:val="00090DE2"/>
    <w:rsid w:val="00090E87"/>
    <w:rsid w:val="00091064"/>
    <w:rsid w:val="000917A5"/>
    <w:rsid w:val="00091858"/>
    <w:rsid w:val="00091A11"/>
    <w:rsid w:val="00091A52"/>
    <w:rsid w:val="00091AF0"/>
    <w:rsid w:val="00091E2F"/>
    <w:rsid w:val="00092752"/>
    <w:rsid w:val="00092D4B"/>
    <w:rsid w:val="00092D9A"/>
    <w:rsid w:val="00092F46"/>
    <w:rsid w:val="000943F0"/>
    <w:rsid w:val="0009449C"/>
    <w:rsid w:val="000944F2"/>
    <w:rsid w:val="000945C1"/>
    <w:rsid w:val="000945F2"/>
    <w:rsid w:val="000947B4"/>
    <w:rsid w:val="00094AF6"/>
    <w:rsid w:val="00094B1C"/>
    <w:rsid w:val="00094C58"/>
    <w:rsid w:val="00094C7A"/>
    <w:rsid w:val="000951A1"/>
    <w:rsid w:val="00095427"/>
    <w:rsid w:val="0009575D"/>
    <w:rsid w:val="00095934"/>
    <w:rsid w:val="000959EB"/>
    <w:rsid w:val="00095B0E"/>
    <w:rsid w:val="00095BCD"/>
    <w:rsid w:val="00095DF1"/>
    <w:rsid w:val="0009608B"/>
    <w:rsid w:val="0009647C"/>
    <w:rsid w:val="0009680B"/>
    <w:rsid w:val="00096966"/>
    <w:rsid w:val="00096D42"/>
    <w:rsid w:val="00096DEB"/>
    <w:rsid w:val="00096E17"/>
    <w:rsid w:val="00096E57"/>
    <w:rsid w:val="00096FBD"/>
    <w:rsid w:val="00097012"/>
    <w:rsid w:val="00097313"/>
    <w:rsid w:val="00097337"/>
    <w:rsid w:val="0009774C"/>
    <w:rsid w:val="000A0059"/>
    <w:rsid w:val="000A03D4"/>
    <w:rsid w:val="000A0858"/>
    <w:rsid w:val="000A0D87"/>
    <w:rsid w:val="000A1048"/>
    <w:rsid w:val="000A1498"/>
    <w:rsid w:val="000A176B"/>
    <w:rsid w:val="000A1867"/>
    <w:rsid w:val="000A1899"/>
    <w:rsid w:val="000A1C39"/>
    <w:rsid w:val="000A1E7C"/>
    <w:rsid w:val="000A1F57"/>
    <w:rsid w:val="000A203B"/>
    <w:rsid w:val="000A2302"/>
    <w:rsid w:val="000A2472"/>
    <w:rsid w:val="000A2911"/>
    <w:rsid w:val="000A2B8F"/>
    <w:rsid w:val="000A2BF0"/>
    <w:rsid w:val="000A2D4D"/>
    <w:rsid w:val="000A2E3B"/>
    <w:rsid w:val="000A341E"/>
    <w:rsid w:val="000A3554"/>
    <w:rsid w:val="000A39AD"/>
    <w:rsid w:val="000A3BD2"/>
    <w:rsid w:val="000A4512"/>
    <w:rsid w:val="000A4840"/>
    <w:rsid w:val="000A490B"/>
    <w:rsid w:val="000A4D40"/>
    <w:rsid w:val="000A4F3C"/>
    <w:rsid w:val="000A5236"/>
    <w:rsid w:val="000A5953"/>
    <w:rsid w:val="000A5AE8"/>
    <w:rsid w:val="000A5B9C"/>
    <w:rsid w:val="000A5D6B"/>
    <w:rsid w:val="000A5FED"/>
    <w:rsid w:val="000A60C9"/>
    <w:rsid w:val="000A65AB"/>
    <w:rsid w:val="000A6C9A"/>
    <w:rsid w:val="000A6F05"/>
    <w:rsid w:val="000A73FA"/>
    <w:rsid w:val="000A7A44"/>
    <w:rsid w:val="000A7C16"/>
    <w:rsid w:val="000B0291"/>
    <w:rsid w:val="000B03C5"/>
    <w:rsid w:val="000B040F"/>
    <w:rsid w:val="000B0C45"/>
    <w:rsid w:val="000B117E"/>
    <w:rsid w:val="000B159A"/>
    <w:rsid w:val="000B168D"/>
    <w:rsid w:val="000B16C9"/>
    <w:rsid w:val="000B1B55"/>
    <w:rsid w:val="000B1FCF"/>
    <w:rsid w:val="000B22B1"/>
    <w:rsid w:val="000B23D3"/>
    <w:rsid w:val="000B24F0"/>
    <w:rsid w:val="000B2719"/>
    <w:rsid w:val="000B2748"/>
    <w:rsid w:val="000B277C"/>
    <w:rsid w:val="000B2861"/>
    <w:rsid w:val="000B28CF"/>
    <w:rsid w:val="000B2AB8"/>
    <w:rsid w:val="000B2BDD"/>
    <w:rsid w:val="000B2CAF"/>
    <w:rsid w:val="000B2ECB"/>
    <w:rsid w:val="000B30F9"/>
    <w:rsid w:val="000B35A3"/>
    <w:rsid w:val="000B36F5"/>
    <w:rsid w:val="000B377D"/>
    <w:rsid w:val="000B37D7"/>
    <w:rsid w:val="000B4211"/>
    <w:rsid w:val="000B462A"/>
    <w:rsid w:val="000B4A04"/>
    <w:rsid w:val="000B4A86"/>
    <w:rsid w:val="000B4FFC"/>
    <w:rsid w:val="000B52D7"/>
    <w:rsid w:val="000B538F"/>
    <w:rsid w:val="000B5392"/>
    <w:rsid w:val="000B5718"/>
    <w:rsid w:val="000B5CC6"/>
    <w:rsid w:val="000B5CDD"/>
    <w:rsid w:val="000B69E4"/>
    <w:rsid w:val="000B6B76"/>
    <w:rsid w:val="000B6D05"/>
    <w:rsid w:val="000B7033"/>
    <w:rsid w:val="000B7265"/>
    <w:rsid w:val="000B73D8"/>
    <w:rsid w:val="000B7616"/>
    <w:rsid w:val="000B772A"/>
    <w:rsid w:val="000B7AA4"/>
    <w:rsid w:val="000B7C0F"/>
    <w:rsid w:val="000B7E04"/>
    <w:rsid w:val="000B7FF7"/>
    <w:rsid w:val="000C0082"/>
    <w:rsid w:val="000C00C2"/>
    <w:rsid w:val="000C0319"/>
    <w:rsid w:val="000C035D"/>
    <w:rsid w:val="000C05E0"/>
    <w:rsid w:val="000C0654"/>
    <w:rsid w:val="000C0760"/>
    <w:rsid w:val="000C0C71"/>
    <w:rsid w:val="000C0D9F"/>
    <w:rsid w:val="000C0E43"/>
    <w:rsid w:val="000C0FDA"/>
    <w:rsid w:val="000C11EB"/>
    <w:rsid w:val="000C1379"/>
    <w:rsid w:val="000C15C7"/>
    <w:rsid w:val="000C1AC1"/>
    <w:rsid w:val="000C1C71"/>
    <w:rsid w:val="000C1D6E"/>
    <w:rsid w:val="000C1E04"/>
    <w:rsid w:val="000C1EB1"/>
    <w:rsid w:val="000C2159"/>
    <w:rsid w:val="000C2263"/>
    <w:rsid w:val="000C2334"/>
    <w:rsid w:val="000C2601"/>
    <w:rsid w:val="000C26CD"/>
    <w:rsid w:val="000C2830"/>
    <w:rsid w:val="000C2D5F"/>
    <w:rsid w:val="000C2FDD"/>
    <w:rsid w:val="000C3205"/>
    <w:rsid w:val="000C3279"/>
    <w:rsid w:val="000C335D"/>
    <w:rsid w:val="000C3719"/>
    <w:rsid w:val="000C3956"/>
    <w:rsid w:val="000C3A46"/>
    <w:rsid w:val="000C3F19"/>
    <w:rsid w:val="000C45BF"/>
    <w:rsid w:val="000C486B"/>
    <w:rsid w:val="000C506E"/>
    <w:rsid w:val="000C528B"/>
    <w:rsid w:val="000C57DE"/>
    <w:rsid w:val="000C5A65"/>
    <w:rsid w:val="000C5AC1"/>
    <w:rsid w:val="000C5F92"/>
    <w:rsid w:val="000C60D4"/>
    <w:rsid w:val="000C615E"/>
    <w:rsid w:val="000C6168"/>
    <w:rsid w:val="000C6226"/>
    <w:rsid w:val="000C6581"/>
    <w:rsid w:val="000C6990"/>
    <w:rsid w:val="000C6AB1"/>
    <w:rsid w:val="000C6E0F"/>
    <w:rsid w:val="000C6E4B"/>
    <w:rsid w:val="000C6F59"/>
    <w:rsid w:val="000C70DD"/>
    <w:rsid w:val="000C7229"/>
    <w:rsid w:val="000C73B4"/>
    <w:rsid w:val="000C7630"/>
    <w:rsid w:val="000C7A55"/>
    <w:rsid w:val="000C7DB0"/>
    <w:rsid w:val="000C7F82"/>
    <w:rsid w:val="000D032B"/>
    <w:rsid w:val="000D090E"/>
    <w:rsid w:val="000D0D43"/>
    <w:rsid w:val="000D0E4A"/>
    <w:rsid w:val="000D115E"/>
    <w:rsid w:val="000D11D6"/>
    <w:rsid w:val="000D14DE"/>
    <w:rsid w:val="000D1559"/>
    <w:rsid w:val="000D15D4"/>
    <w:rsid w:val="000D1A30"/>
    <w:rsid w:val="000D1A7F"/>
    <w:rsid w:val="000D1BB9"/>
    <w:rsid w:val="000D1FDD"/>
    <w:rsid w:val="000D2253"/>
    <w:rsid w:val="000D2578"/>
    <w:rsid w:val="000D2889"/>
    <w:rsid w:val="000D28A1"/>
    <w:rsid w:val="000D28C1"/>
    <w:rsid w:val="000D29BA"/>
    <w:rsid w:val="000D2AFF"/>
    <w:rsid w:val="000D2E65"/>
    <w:rsid w:val="000D366B"/>
    <w:rsid w:val="000D3D3D"/>
    <w:rsid w:val="000D4285"/>
    <w:rsid w:val="000D42B1"/>
    <w:rsid w:val="000D44B8"/>
    <w:rsid w:val="000D4C76"/>
    <w:rsid w:val="000D4CAC"/>
    <w:rsid w:val="000D4E25"/>
    <w:rsid w:val="000D4F06"/>
    <w:rsid w:val="000D5449"/>
    <w:rsid w:val="000D5468"/>
    <w:rsid w:val="000D59BE"/>
    <w:rsid w:val="000D5A62"/>
    <w:rsid w:val="000D5B31"/>
    <w:rsid w:val="000D5D11"/>
    <w:rsid w:val="000D6127"/>
    <w:rsid w:val="000D623B"/>
    <w:rsid w:val="000D6377"/>
    <w:rsid w:val="000D63F7"/>
    <w:rsid w:val="000D6601"/>
    <w:rsid w:val="000D6A59"/>
    <w:rsid w:val="000D6BE3"/>
    <w:rsid w:val="000D6D9A"/>
    <w:rsid w:val="000D6EC8"/>
    <w:rsid w:val="000D7155"/>
    <w:rsid w:val="000D7672"/>
    <w:rsid w:val="000D7CA0"/>
    <w:rsid w:val="000D7EE6"/>
    <w:rsid w:val="000E0167"/>
    <w:rsid w:val="000E0583"/>
    <w:rsid w:val="000E0586"/>
    <w:rsid w:val="000E077A"/>
    <w:rsid w:val="000E07FC"/>
    <w:rsid w:val="000E09C4"/>
    <w:rsid w:val="000E0CC1"/>
    <w:rsid w:val="000E1549"/>
    <w:rsid w:val="000E1729"/>
    <w:rsid w:val="000E1B83"/>
    <w:rsid w:val="000E1EB8"/>
    <w:rsid w:val="000E1F29"/>
    <w:rsid w:val="000E21F1"/>
    <w:rsid w:val="000E2287"/>
    <w:rsid w:val="000E2305"/>
    <w:rsid w:val="000E2569"/>
    <w:rsid w:val="000E27EB"/>
    <w:rsid w:val="000E28A2"/>
    <w:rsid w:val="000E2A2E"/>
    <w:rsid w:val="000E2A42"/>
    <w:rsid w:val="000E2B17"/>
    <w:rsid w:val="000E2FEA"/>
    <w:rsid w:val="000E302F"/>
    <w:rsid w:val="000E32A6"/>
    <w:rsid w:val="000E32E8"/>
    <w:rsid w:val="000E38ED"/>
    <w:rsid w:val="000E38FF"/>
    <w:rsid w:val="000E393D"/>
    <w:rsid w:val="000E3F57"/>
    <w:rsid w:val="000E4663"/>
    <w:rsid w:val="000E47C2"/>
    <w:rsid w:val="000E4BE9"/>
    <w:rsid w:val="000E4DC9"/>
    <w:rsid w:val="000E51A0"/>
    <w:rsid w:val="000E524B"/>
    <w:rsid w:val="000E5457"/>
    <w:rsid w:val="000E548F"/>
    <w:rsid w:val="000E5740"/>
    <w:rsid w:val="000E5A99"/>
    <w:rsid w:val="000E5DF1"/>
    <w:rsid w:val="000E6478"/>
    <w:rsid w:val="000E697A"/>
    <w:rsid w:val="000E69CB"/>
    <w:rsid w:val="000E7163"/>
    <w:rsid w:val="000E722D"/>
    <w:rsid w:val="000E793B"/>
    <w:rsid w:val="000E7AF1"/>
    <w:rsid w:val="000E7C23"/>
    <w:rsid w:val="000F01FD"/>
    <w:rsid w:val="000F0406"/>
    <w:rsid w:val="000F052E"/>
    <w:rsid w:val="000F0A22"/>
    <w:rsid w:val="000F102B"/>
    <w:rsid w:val="000F113E"/>
    <w:rsid w:val="000F11F4"/>
    <w:rsid w:val="000F158A"/>
    <w:rsid w:val="000F1876"/>
    <w:rsid w:val="000F1935"/>
    <w:rsid w:val="000F1ACB"/>
    <w:rsid w:val="000F1B1F"/>
    <w:rsid w:val="000F1D37"/>
    <w:rsid w:val="000F203D"/>
    <w:rsid w:val="000F20C0"/>
    <w:rsid w:val="000F22C0"/>
    <w:rsid w:val="000F24AE"/>
    <w:rsid w:val="000F2503"/>
    <w:rsid w:val="000F2561"/>
    <w:rsid w:val="000F285A"/>
    <w:rsid w:val="000F29E6"/>
    <w:rsid w:val="000F2CF0"/>
    <w:rsid w:val="000F2EDE"/>
    <w:rsid w:val="000F300F"/>
    <w:rsid w:val="000F3ADB"/>
    <w:rsid w:val="000F3B1F"/>
    <w:rsid w:val="000F3B33"/>
    <w:rsid w:val="000F3B73"/>
    <w:rsid w:val="000F3B93"/>
    <w:rsid w:val="000F3C0A"/>
    <w:rsid w:val="000F3C6A"/>
    <w:rsid w:val="000F3C6F"/>
    <w:rsid w:val="000F3C8D"/>
    <w:rsid w:val="000F3D2C"/>
    <w:rsid w:val="000F4276"/>
    <w:rsid w:val="000F435A"/>
    <w:rsid w:val="000F43F9"/>
    <w:rsid w:val="000F4439"/>
    <w:rsid w:val="000F49B0"/>
    <w:rsid w:val="000F4B92"/>
    <w:rsid w:val="000F4C77"/>
    <w:rsid w:val="000F4CD9"/>
    <w:rsid w:val="000F4EC5"/>
    <w:rsid w:val="000F54AC"/>
    <w:rsid w:val="000F56DF"/>
    <w:rsid w:val="000F56FB"/>
    <w:rsid w:val="000F5808"/>
    <w:rsid w:val="000F5970"/>
    <w:rsid w:val="000F5AF5"/>
    <w:rsid w:val="000F5BAE"/>
    <w:rsid w:val="000F60BE"/>
    <w:rsid w:val="000F616C"/>
    <w:rsid w:val="000F6319"/>
    <w:rsid w:val="000F641E"/>
    <w:rsid w:val="000F65EF"/>
    <w:rsid w:val="000F667B"/>
    <w:rsid w:val="000F7233"/>
    <w:rsid w:val="000F7693"/>
    <w:rsid w:val="000F76B1"/>
    <w:rsid w:val="000F79CA"/>
    <w:rsid w:val="000F7C04"/>
    <w:rsid w:val="000F7E84"/>
    <w:rsid w:val="000F7FEA"/>
    <w:rsid w:val="001002AA"/>
    <w:rsid w:val="00100946"/>
    <w:rsid w:val="00100AA8"/>
    <w:rsid w:val="00100DE5"/>
    <w:rsid w:val="00100E99"/>
    <w:rsid w:val="001011D7"/>
    <w:rsid w:val="00101472"/>
    <w:rsid w:val="001015A0"/>
    <w:rsid w:val="00101966"/>
    <w:rsid w:val="00101CFB"/>
    <w:rsid w:val="001026DC"/>
    <w:rsid w:val="00102786"/>
    <w:rsid w:val="0010280D"/>
    <w:rsid w:val="00102D58"/>
    <w:rsid w:val="001036DA"/>
    <w:rsid w:val="00103EF3"/>
    <w:rsid w:val="001042AD"/>
    <w:rsid w:val="00104869"/>
    <w:rsid w:val="0010487D"/>
    <w:rsid w:val="001049E7"/>
    <w:rsid w:val="00104B49"/>
    <w:rsid w:val="00104EEE"/>
    <w:rsid w:val="0010508D"/>
    <w:rsid w:val="00105124"/>
    <w:rsid w:val="001051AB"/>
    <w:rsid w:val="00105307"/>
    <w:rsid w:val="001056DC"/>
    <w:rsid w:val="00105AAE"/>
    <w:rsid w:val="00105ADF"/>
    <w:rsid w:val="001060E0"/>
    <w:rsid w:val="00106272"/>
    <w:rsid w:val="00106285"/>
    <w:rsid w:val="00107120"/>
    <w:rsid w:val="001071BF"/>
    <w:rsid w:val="00107848"/>
    <w:rsid w:val="00107DE4"/>
    <w:rsid w:val="001105E7"/>
    <w:rsid w:val="001106F5"/>
    <w:rsid w:val="00110A17"/>
    <w:rsid w:val="00110CEA"/>
    <w:rsid w:val="00110D62"/>
    <w:rsid w:val="0011100B"/>
    <w:rsid w:val="0011148A"/>
    <w:rsid w:val="0011161A"/>
    <w:rsid w:val="00111626"/>
    <w:rsid w:val="001119DB"/>
    <w:rsid w:val="00111B7B"/>
    <w:rsid w:val="00111E13"/>
    <w:rsid w:val="00112293"/>
    <w:rsid w:val="00112471"/>
    <w:rsid w:val="001125EC"/>
    <w:rsid w:val="00112AB7"/>
    <w:rsid w:val="00112C4C"/>
    <w:rsid w:val="00112C8C"/>
    <w:rsid w:val="00112FDA"/>
    <w:rsid w:val="001130BB"/>
    <w:rsid w:val="0011341B"/>
    <w:rsid w:val="00113481"/>
    <w:rsid w:val="00113A68"/>
    <w:rsid w:val="00113B72"/>
    <w:rsid w:val="00113BA3"/>
    <w:rsid w:val="00114142"/>
    <w:rsid w:val="00115127"/>
    <w:rsid w:val="00115383"/>
    <w:rsid w:val="00115740"/>
    <w:rsid w:val="00115803"/>
    <w:rsid w:val="001159E1"/>
    <w:rsid w:val="00115A89"/>
    <w:rsid w:val="00115C01"/>
    <w:rsid w:val="00116684"/>
    <w:rsid w:val="00116759"/>
    <w:rsid w:val="001168DD"/>
    <w:rsid w:val="00116928"/>
    <w:rsid w:val="00116A26"/>
    <w:rsid w:val="00116EFE"/>
    <w:rsid w:val="00117043"/>
    <w:rsid w:val="00117562"/>
    <w:rsid w:val="001176A6"/>
    <w:rsid w:val="00117880"/>
    <w:rsid w:val="0011789C"/>
    <w:rsid w:val="00117AE0"/>
    <w:rsid w:val="00117B1E"/>
    <w:rsid w:val="00117BBE"/>
    <w:rsid w:val="00117D00"/>
    <w:rsid w:val="001200D8"/>
    <w:rsid w:val="001203A8"/>
    <w:rsid w:val="0012064B"/>
    <w:rsid w:val="00120735"/>
    <w:rsid w:val="00120A3E"/>
    <w:rsid w:val="00120B24"/>
    <w:rsid w:val="00120F72"/>
    <w:rsid w:val="00121557"/>
    <w:rsid w:val="001221A6"/>
    <w:rsid w:val="001221AE"/>
    <w:rsid w:val="00122241"/>
    <w:rsid w:val="001222ED"/>
    <w:rsid w:val="001226FA"/>
    <w:rsid w:val="00122A5F"/>
    <w:rsid w:val="00122B0B"/>
    <w:rsid w:val="00122E03"/>
    <w:rsid w:val="00122E63"/>
    <w:rsid w:val="001231F2"/>
    <w:rsid w:val="00123A17"/>
    <w:rsid w:val="00123B08"/>
    <w:rsid w:val="00123C51"/>
    <w:rsid w:val="00123D60"/>
    <w:rsid w:val="00123DB9"/>
    <w:rsid w:val="00123E70"/>
    <w:rsid w:val="00124041"/>
    <w:rsid w:val="001241DD"/>
    <w:rsid w:val="001242F1"/>
    <w:rsid w:val="00124321"/>
    <w:rsid w:val="00124981"/>
    <w:rsid w:val="00124F03"/>
    <w:rsid w:val="00125788"/>
    <w:rsid w:val="00125A6C"/>
    <w:rsid w:val="00125B6F"/>
    <w:rsid w:val="001260C4"/>
    <w:rsid w:val="0012618B"/>
    <w:rsid w:val="00126228"/>
    <w:rsid w:val="00126266"/>
    <w:rsid w:val="00126398"/>
    <w:rsid w:val="001264C5"/>
    <w:rsid w:val="00126A8D"/>
    <w:rsid w:val="00126D05"/>
    <w:rsid w:val="00126E12"/>
    <w:rsid w:val="00126F39"/>
    <w:rsid w:val="00127000"/>
    <w:rsid w:val="00127217"/>
    <w:rsid w:val="00127334"/>
    <w:rsid w:val="0012752A"/>
    <w:rsid w:val="00130164"/>
    <w:rsid w:val="00130245"/>
    <w:rsid w:val="0013025A"/>
    <w:rsid w:val="001304E5"/>
    <w:rsid w:val="00130A8E"/>
    <w:rsid w:val="00130BF4"/>
    <w:rsid w:val="00130EEB"/>
    <w:rsid w:val="00131279"/>
    <w:rsid w:val="001312D9"/>
    <w:rsid w:val="001316B4"/>
    <w:rsid w:val="0013178C"/>
    <w:rsid w:val="00131A33"/>
    <w:rsid w:val="00131A86"/>
    <w:rsid w:val="00131D60"/>
    <w:rsid w:val="00131FDD"/>
    <w:rsid w:val="00132094"/>
    <w:rsid w:val="00132120"/>
    <w:rsid w:val="00132399"/>
    <w:rsid w:val="001326B0"/>
    <w:rsid w:val="00132B5A"/>
    <w:rsid w:val="0013316F"/>
    <w:rsid w:val="0013347D"/>
    <w:rsid w:val="00133573"/>
    <w:rsid w:val="0013385E"/>
    <w:rsid w:val="00133B1E"/>
    <w:rsid w:val="00133BEC"/>
    <w:rsid w:val="00133CA0"/>
    <w:rsid w:val="00133E63"/>
    <w:rsid w:val="00133F95"/>
    <w:rsid w:val="00134822"/>
    <w:rsid w:val="00134CAC"/>
    <w:rsid w:val="00134D9F"/>
    <w:rsid w:val="00134EE2"/>
    <w:rsid w:val="00134F6F"/>
    <w:rsid w:val="00134FAC"/>
    <w:rsid w:val="001357A8"/>
    <w:rsid w:val="00135AB5"/>
    <w:rsid w:val="00135B89"/>
    <w:rsid w:val="00135B8E"/>
    <w:rsid w:val="00135CF6"/>
    <w:rsid w:val="001363F3"/>
    <w:rsid w:val="001364EF"/>
    <w:rsid w:val="00136535"/>
    <w:rsid w:val="0013701C"/>
    <w:rsid w:val="0013717F"/>
    <w:rsid w:val="00137205"/>
    <w:rsid w:val="001372AF"/>
    <w:rsid w:val="00137476"/>
    <w:rsid w:val="00137654"/>
    <w:rsid w:val="001379B3"/>
    <w:rsid w:val="00137E04"/>
    <w:rsid w:val="00137FBC"/>
    <w:rsid w:val="0014032F"/>
    <w:rsid w:val="00140362"/>
    <w:rsid w:val="0014074E"/>
    <w:rsid w:val="00140853"/>
    <w:rsid w:val="00140999"/>
    <w:rsid w:val="00140A41"/>
    <w:rsid w:val="00140A96"/>
    <w:rsid w:val="00140C09"/>
    <w:rsid w:val="001410AC"/>
    <w:rsid w:val="00141109"/>
    <w:rsid w:val="00141123"/>
    <w:rsid w:val="001411BD"/>
    <w:rsid w:val="00141343"/>
    <w:rsid w:val="0014142C"/>
    <w:rsid w:val="001416EE"/>
    <w:rsid w:val="0014179B"/>
    <w:rsid w:val="00141A0D"/>
    <w:rsid w:val="00141BF2"/>
    <w:rsid w:val="00141E2F"/>
    <w:rsid w:val="0014247B"/>
    <w:rsid w:val="00142716"/>
    <w:rsid w:val="001428AE"/>
    <w:rsid w:val="00142B77"/>
    <w:rsid w:val="00142E93"/>
    <w:rsid w:val="00142FCF"/>
    <w:rsid w:val="001431B2"/>
    <w:rsid w:val="00143218"/>
    <w:rsid w:val="0014321A"/>
    <w:rsid w:val="00143265"/>
    <w:rsid w:val="00143344"/>
    <w:rsid w:val="00143890"/>
    <w:rsid w:val="0014390E"/>
    <w:rsid w:val="0014446C"/>
    <w:rsid w:val="0014454A"/>
    <w:rsid w:val="00144690"/>
    <w:rsid w:val="00144718"/>
    <w:rsid w:val="001447C7"/>
    <w:rsid w:val="00144DCB"/>
    <w:rsid w:val="00144FCB"/>
    <w:rsid w:val="001456C0"/>
    <w:rsid w:val="001458EA"/>
    <w:rsid w:val="00145938"/>
    <w:rsid w:val="00145E93"/>
    <w:rsid w:val="00145F85"/>
    <w:rsid w:val="00146701"/>
    <w:rsid w:val="00146DCC"/>
    <w:rsid w:val="00146DFE"/>
    <w:rsid w:val="0014712F"/>
    <w:rsid w:val="00147187"/>
    <w:rsid w:val="00147414"/>
    <w:rsid w:val="00147677"/>
    <w:rsid w:val="0014790C"/>
    <w:rsid w:val="0014795E"/>
    <w:rsid w:val="00147ACE"/>
    <w:rsid w:val="00147AD6"/>
    <w:rsid w:val="00147D4D"/>
    <w:rsid w:val="00147DB9"/>
    <w:rsid w:val="00147EC7"/>
    <w:rsid w:val="00150103"/>
    <w:rsid w:val="001508B8"/>
    <w:rsid w:val="00150A36"/>
    <w:rsid w:val="00150B44"/>
    <w:rsid w:val="00150BA1"/>
    <w:rsid w:val="00150BD9"/>
    <w:rsid w:val="00150CDD"/>
    <w:rsid w:val="001512AB"/>
    <w:rsid w:val="00151BDA"/>
    <w:rsid w:val="00151E6A"/>
    <w:rsid w:val="00152116"/>
    <w:rsid w:val="0015233C"/>
    <w:rsid w:val="00152341"/>
    <w:rsid w:val="00152374"/>
    <w:rsid w:val="00152653"/>
    <w:rsid w:val="00152671"/>
    <w:rsid w:val="0015269F"/>
    <w:rsid w:val="00152701"/>
    <w:rsid w:val="0015279B"/>
    <w:rsid w:val="00152A03"/>
    <w:rsid w:val="00152A1D"/>
    <w:rsid w:val="00152B74"/>
    <w:rsid w:val="0015302B"/>
    <w:rsid w:val="0015307E"/>
    <w:rsid w:val="0015314F"/>
    <w:rsid w:val="001535EE"/>
    <w:rsid w:val="00153ACE"/>
    <w:rsid w:val="00153E14"/>
    <w:rsid w:val="00153FE6"/>
    <w:rsid w:val="001540E8"/>
    <w:rsid w:val="001541DC"/>
    <w:rsid w:val="001547AA"/>
    <w:rsid w:val="00154992"/>
    <w:rsid w:val="00154A24"/>
    <w:rsid w:val="00154BC0"/>
    <w:rsid w:val="00154D1C"/>
    <w:rsid w:val="00154ED6"/>
    <w:rsid w:val="00155127"/>
    <w:rsid w:val="001551A4"/>
    <w:rsid w:val="00155313"/>
    <w:rsid w:val="00155B36"/>
    <w:rsid w:val="00155EEE"/>
    <w:rsid w:val="00156132"/>
    <w:rsid w:val="001563DE"/>
    <w:rsid w:val="001566A0"/>
    <w:rsid w:val="00156897"/>
    <w:rsid w:val="00156A63"/>
    <w:rsid w:val="00156C05"/>
    <w:rsid w:val="00156F84"/>
    <w:rsid w:val="00156F96"/>
    <w:rsid w:val="0015712D"/>
    <w:rsid w:val="001572B7"/>
    <w:rsid w:val="001574D9"/>
    <w:rsid w:val="001575A4"/>
    <w:rsid w:val="00157893"/>
    <w:rsid w:val="00157D6E"/>
    <w:rsid w:val="00160379"/>
    <w:rsid w:val="001603C5"/>
    <w:rsid w:val="0016041C"/>
    <w:rsid w:val="00160432"/>
    <w:rsid w:val="00160736"/>
    <w:rsid w:val="00160958"/>
    <w:rsid w:val="00160BB3"/>
    <w:rsid w:val="00160E91"/>
    <w:rsid w:val="0016101B"/>
    <w:rsid w:val="00161084"/>
    <w:rsid w:val="001610DE"/>
    <w:rsid w:val="00161E01"/>
    <w:rsid w:val="00162026"/>
    <w:rsid w:val="0016231B"/>
    <w:rsid w:val="0016249D"/>
    <w:rsid w:val="001627E5"/>
    <w:rsid w:val="0016287C"/>
    <w:rsid w:val="00162B76"/>
    <w:rsid w:val="00162EAD"/>
    <w:rsid w:val="00162F0D"/>
    <w:rsid w:val="00163043"/>
    <w:rsid w:val="001632DE"/>
    <w:rsid w:val="00163606"/>
    <w:rsid w:val="00163942"/>
    <w:rsid w:val="001639C6"/>
    <w:rsid w:val="00163B9A"/>
    <w:rsid w:val="00163C9F"/>
    <w:rsid w:val="00163FE6"/>
    <w:rsid w:val="00163FFD"/>
    <w:rsid w:val="0016402F"/>
    <w:rsid w:val="001641D5"/>
    <w:rsid w:val="00164776"/>
    <w:rsid w:val="00164B97"/>
    <w:rsid w:val="001650A5"/>
    <w:rsid w:val="001657F3"/>
    <w:rsid w:val="00165A8E"/>
    <w:rsid w:val="00166110"/>
    <w:rsid w:val="001664DB"/>
    <w:rsid w:val="001666A7"/>
    <w:rsid w:val="001666C0"/>
    <w:rsid w:val="0016670F"/>
    <w:rsid w:val="00166756"/>
    <w:rsid w:val="00166863"/>
    <w:rsid w:val="00166974"/>
    <w:rsid w:val="00166A63"/>
    <w:rsid w:val="00166EF9"/>
    <w:rsid w:val="0016705F"/>
    <w:rsid w:val="00167129"/>
    <w:rsid w:val="0016762C"/>
    <w:rsid w:val="0016786F"/>
    <w:rsid w:val="00167889"/>
    <w:rsid w:val="00167E40"/>
    <w:rsid w:val="00170317"/>
    <w:rsid w:val="00170CB4"/>
    <w:rsid w:val="00170E76"/>
    <w:rsid w:val="00171023"/>
    <w:rsid w:val="00171362"/>
    <w:rsid w:val="00171814"/>
    <w:rsid w:val="00171858"/>
    <w:rsid w:val="00171C05"/>
    <w:rsid w:val="001725AB"/>
    <w:rsid w:val="00172902"/>
    <w:rsid w:val="00172A2B"/>
    <w:rsid w:val="00172ADF"/>
    <w:rsid w:val="00172BD8"/>
    <w:rsid w:val="00172C18"/>
    <w:rsid w:val="00172C42"/>
    <w:rsid w:val="00172E90"/>
    <w:rsid w:val="00173145"/>
    <w:rsid w:val="00173839"/>
    <w:rsid w:val="00173842"/>
    <w:rsid w:val="00173B62"/>
    <w:rsid w:val="00173C42"/>
    <w:rsid w:val="00173D42"/>
    <w:rsid w:val="00173E29"/>
    <w:rsid w:val="00174067"/>
    <w:rsid w:val="001745F6"/>
    <w:rsid w:val="00174898"/>
    <w:rsid w:val="00174974"/>
    <w:rsid w:val="00174B3A"/>
    <w:rsid w:val="00174E2A"/>
    <w:rsid w:val="00174F8D"/>
    <w:rsid w:val="0017544F"/>
    <w:rsid w:val="001754B7"/>
    <w:rsid w:val="001757E6"/>
    <w:rsid w:val="00175A0B"/>
    <w:rsid w:val="00175CB7"/>
    <w:rsid w:val="00175E77"/>
    <w:rsid w:val="00175E88"/>
    <w:rsid w:val="0017605B"/>
    <w:rsid w:val="0017606A"/>
    <w:rsid w:val="00176CA4"/>
    <w:rsid w:val="00176DFA"/>
    <w:rsid w:val="00177104"/>
    <w:rsid w:val="001772B9"/>
    <w:rsid w:val="00177457"/>
    <w:rsid w:val="001774EB"/>
    <w:rsid w:val="00177AC6"/>
    <w:rsid w:val="00177DFE"/>
    <w:rsid w:val="00177F05"/>
    <w:rsid w:val="00180489"/>
    <w:rsid w:val="00180979"/>
    <w:rsid w:val="00180B33"/>
    <w:rsid w:val="00180B6C"/>
    <w:rsid w:val="00180C2D"/>
    <w:rsid w:val="00180E25"/>
    <w:rsid w:val="001812EB"/>
    <w:rsid w:val="0018149F"/>
    <w:rsid w:val="00181CA2"/>
    <w:rsid w:val="00181F18"/>
    <w:rsid w:val="00182317"/>
    <w:rsid w:val="0018231E"/>
    <w:rsid w:val="00182861"/>
    <w:rsid w:val="00182A2B"/>
    <w:rsid w:val="00182EE5"/>
    <w:rsid w:val="0018361E"/>
    <w:rsid w:val="00183C14"/>
    <w:rsid w:val="0018425C"/>
    <w:rsid w:val="0018439D"/>
    <w:rsid w:val="00184416"/>
    <w:rsid w:val="00184584"/>
    <w:rsid w:val="00185013"/>
    <w:rsid w:val="001855BB"/>
    <w:rsid w:val="0018574D"/>
    <w:rsid w:val="001859BB"/>
    <w:rsid w:val="001860BE"/>
    <w:rsid w:val="0018623B"/>
    <w:rsid w:val="001867D2"/>
    <w:rsid w:val="00186B9A"/>
    <w:rsid w:val="001871AF"/>
    <w:rsid w:val="0018723A"/>
    <w:rsid w:val="00187831"/>
    <w:rsid w:val="00187BFE"/>
    <w:rsid w:val="00190370"/>
    <w:rsid w:val="00190939"/>
    <w:rsid w:val="001909B4"/>
    <w:rsid w:val="00190F27"/>
    <w:rsid w:val="001913E2"/>
    <w:rsid w:val="00191748"/>
    <w:rsid w:val="001918CC"/>
    <w:rsid w:val="00191969"/>
    <w:rsid w:val="00191FE6"/>
    <w:rsid w:val="00192343"/>
    <w:rsid w:val="00192391"/>
    <w:rsid w:val="0019287A"/>
    <w:rsid w:val="0019295D"/>
    <w:rsid w:val="001929AB"/>
    <w:rsid w:val="001929C1"/>
    <w:rsid w:val="00192B90"/>
    <w:rsid w:val="00192CF4"/>
    <w:rsid w:val="00192D64"/>
    <w:rsid w:val="0019339E"/>
    <w:rsid w:val="001934B0"/>
    <w:rsid w:val="001935BD"/>
    <w:rsid w:val="00193C0F"/>
    <w:rsid w:val="00193DF5"/>
    <w:rsid w:val="00193DF7"/>
    <w:rsid w:val="001942DA"/>
    <w:rsid w:val="001945E4"/>
    <w:rsid w:val="001945F2"/>
    <w:rsid w:val="00194975"/>
    <w:rsid w:val="00194AAE"/>
    <w:rsid w:val="00195488"/>
    <w:rsid w:val="0019587D"/>
    <w:rsid w:val="00195B35"/>
    <w:rsid w:val="001962AF"/>
    <w:rsid w:val="001965CD"/>
    <w:rsid w:val="00196742"/>
    <w:rsid w:val="00196A66"/>
    <w:rsid w:val="00196E04"/>
    <w:rsid w:val="00196FE3"/>
    <w:rsid w:val="001971B8"/>
    <w:rsid w:val="001978BB"/>
    <w:rsid w:val="001978C7"/>
    <w:rsid w:val="001978DB"/>
    <w:rsid w:val="0019796E"/>
    <w:rsid w:val="00197E83"/>
    <w:rsid w:val="00197F87"/>
    <w:rsid w:val="001A007F"/>
    <w:rsid w:val="001A02A3"/>
    <w:rsid w:val="001A0596"/>
    <w:rsid w:val="001A05BF"/>
    <w:rsid w:val="001A0AC2"/>
    <w:rsid w:val="001A0B9D"/>
    <w:rsid w:val="001A0D3F"/>
    <w:rsid w:val="001A153C"/>
    <w:rsid w:val="001A1541"/>
    <w:rsid w:val="001A1F05"/>
    <w:rsid w:val="001A25F9"/>
    <w:rsid w:val="001A260F"/>
    <w:rsid w:val="001A2A3C"/>
    <w:rsid w:val="001A2C0E"/>
    <w:rsid w:val="001A2DDF"/>
    <w:rsid w:val="001A2DED"/>
    <w:rsid w:val="001A3056"/>
    <w:rsid w:val="001A32FD"/>
    <w:rsid w:val="001A3407"/>
    <w:rsid w:val="001A3992"/>
    <w:rsid w:val="001A39A9"/>
    <w:rsid w:val="001A3C45"/>
    <w:rsid w:val="001A407C"/>
    <w:rsid w:val="001A416C"/>
    <w:rsid w:val="001A4371"/>
    <w:rsid w:val="001A43E4"/>
    <w:rsid w:val="001A4479"/>
    <w:rsid w:val="001A48A6"/>
    <w:rsid w:val="001A4A9E"/>
    <w:rsid w:val="001A4B7F"/>
    <w:rsid w:val="001A5150"/>
    <w:rsid w:val="001A52B6"/>
    <w:rsid w:val="001A564E"/>
    <w:rsid w:val="001A5AD3"/>
    <w:rsid w:val="001A5F31"/>
    <w:rsid w:val="001A5F74"/>
    <w:rsid w:val="001A6650"/>
    <w:rsid w:val="001A6A10"/>
    <w:rsid w:val="001A6A4C"/>
    <w:rsid w:val="001A6DE7"/>
    <w:rsid w:val="001A6E2C"/>
    <w:rsid w:val="001A6F4C"/>
    <w:rsid w:val="001A7006"/>
    <w:rsid w:val="001A70C3"/>
    <w:rsid w:val="001A70D3"/>
    <w:rsid w:val="001A729F"/>
    <w:rsid w:val="001A7790"/>
    <w:rsid w:val="001A7843"/>
    <w:rsid w:val="001A7A27"/>
    <w:rsid w:val="001A7AF8"/>
    <w:rsid w:val="001A7B49"/>
    <w:rsid w:val="001B034F"/>
    <w:rsid w:val="001B0567"/>
    <w:rsid w:val="001B0751"/>
    <w:rsid w:val="001B07EF"/>
    <w:rsid w:val="001B089C"/>
    <w:rsid w:val="001B0973"/>
    <w:rsid w:val="001B0C62"/>
    <w:rsid w:val="001B0CFF"/>
    <w:rsid w:val="001B0E02"/>
    <w:rsid w:val="001B0E06"/>
    <w:rsid w:val="001B0EEB"/>
    <w:rsid w:val="001B10E1"/>
    <w:rsid w:val="001B127E"/>
    <w:rsid w:val="001B16AC"/>
    <w:rsid w:val="001B1902"/>
    <w:rsid w:val="001B19C5"/>
    <w:rsid w:val="001B1A77"/>
    <w:rsid w:val="001B1BE9"/>
    <w:rsid w:val="001B1F13"/>
    <w:rsid w:val="001B1FAB"/>
    <w:rsid w:val="001B2036"/>
    <w:rsid w:val="001B2050"/>
    <w:rsid w:val="001B222D"/>
    <w:rsid w:val="001B2674"/>
    <w:rsid w:val="001B285F"/>
    <w:rsid w:val="001B2D09"/>
    <w:rsid w:val="001B2D43"/>
    <w:rsid w:val="001B3064"/>
    <w:rsid w:val="001B3082"/>
    <w:rsid w:val="001B30A8"/>
    <w:rsid w:val="001B332D"/>
    <w:rsid w:val="001B33B6"/>
    <w:rsid w:val="001B3597"/>
    <w:rsid w:val="001B36E6"/>
    <w:rsid w:val="001B3713"/>
    <w:rsid w:val="001B376C"/>
    <w:rsid w:val="001B37D6"/>
    <w:rsid w:val="001B42F8"/>
    <w:rsid w:val="001B4372"/>
    <w:rsid w:val="001B4685"/>
    <w:rsid w:val="001B4A64"/>
    <w:rsid w:val="001B4B10"/>
    <w:rsid w:val="001B4E2B"/>
    <w:rsid w:val="001B5082"/>
    <w:rsid w:val="001B5180"/>
    <w:rsid w:val="001B5509"/>
    <w:rsid w:val="001B5615"/>
    <w:rsid w:val="001B5728"/>
    <w:rsid w:val="001B588C"/>
    <w:rsid w:val="001B5B81"/>
    <w:rsid w:val="001B5D19"/>
    <w:rsid w:val="001B5F1C"/>
    <w:rsid w:val="001B5F4E"/>
    <w:rsid w:val="001B6221"/>
    <w:rsid w:val="001B6D3C"/>
    <w:rsid w:val="001B72FA"/>
    <w:rsid w:val="001B750D"/>
    <w:rsid w:val="001B75F4"/>
    <w:rsid w:val="001B7983"/>
    <w:rsid w:val="001B7C74"/>
    <w:rsid w:val="001C0062"/>
    <w:rsid w:val="001C0096"/>
    <w:rsid w:val="001C01D6"/>
    <w:rsid w:val="001C08A6"/>
    <w:rsid w:val="001C0AB3"/>
    <w:rsid w:val="001C0BD6"/>
    <w:rsid w:val="001C0E05"/>
    <w:rsid w:val="001C1184"/>
    <w:rsid w:val="001C1752"/>
    <w:rsid w:val="001C17A4"/>
    <w:rsid w:val="001C2113"/>
    <w:rsid w:val="001C2319"/>
    <w:rsid w:val="001C24EB"/>
    <w:rsid w:val="001C2598"/>
    <w:rsid w:val="001C272D"/>
    <w:rsid w:val="001C2A47"/>
    <w:rsid w:val="001C2B6D"/>
    <w:rsid w:val="001C2E54"/>
    <w:rsid w:val="001C2FB8"/>
    <w:rsid w:val="001C31AE"/>
    <w:rsid w:val="001C35D6"/>
    <w:rsid w:val="001C3714"/>
    <w:rsid w:val="001C3983"/>
    <w:rsid w:val="001C3F39"/>
    <w:rsid w:val="001C4242"/>
    <w:rsid w:val="001C4342"/>
    <w:rsid w:val="001C43ED"/>
    <w:rsid w:val="001C4662"/>
    <w:rsid w:val="001C497B"/>
    <w:rsid w:val="001C4A31"/>
    <w:rsid w:val="001C4AB3"/>
    <w:rsid w:val="001C4AE3"/>
    <w:rsid w:val="001C4BD8"/>
    <w:rsid w:val="001C4C71"/>
    <w:rsid w:val="001C4DF9"/>
    <w:rsid w:val="001C4E33"/>
    <w:rsid w:val="001C55B9"/>
    <w:rsid w:val="001C57F2"/>
    <w:rsid w:val="001C5C70"/>
    <w:rsid w:val="001C5F5F"/>
    <w:rsid w:val="001C6269"/>
    <w:rsid w:val="001C6AFF"/>
    <w:rsid w:val="001C6BA0"/>
    <w:rsid w:val="001C6BE8"/>
    <w:rsid w:val="001C6D7A"/>
    <w:rsid w:val="001C7116"/>
    <w:rsid w:val="001C7A91"/>
    <w:rsid w:val="001C7BB1"/>
    <w:rsid w:val="001D009B"/>
    <w:rsid w:val="001D02A8"/>
    <w:rsid w:val="001D04F5"/>
    <w:rsid w:val="001D0665"/>
    <w:rsid w:val="001D094D"/>
    <w:rsid w:val="001D0D1D"/>
    <w:rsid w:val="001D178E"/>
    <w:rsid w:val="001D241F"/>
    <w:rsid w:val="001D2510"/>
    <w:rsid w:val="001D265B"/>
    <w:rsid w:val="001D276F"/>
    <w:rsid w:val="001D2881"/>
    <w:rsid w:val="001D2955"/>
    <w:rsid w:val="001D2BE8"/>
    <w:rsid w:val="001D2DF1"/>
    <w:rsid w:val="001D301C"/>
    <w:rsid w:val="001D3030"/>
    <w:rsid w:val="001D315E"/>
    <w:rsid w:val="001D31D2"/>
    <w:rsid w:val="001D326F"/>
    <w:rsid w:val="001D3556"/>
    <w:rsid w:val="001D3B40"/>
    <w:rsid w:val="001D3BA7"/>
    <w:rsid w:val="001D3D5E"/>
    <w:rsid w:val="001D3DBD"/>
    <w:rsid w:val="001D3F77"/>
    <w:rsid w:val="001D3FCA"/>
    <w:rsid w:val="001D4C14"/>
    <w:rsid w:val="001D4C48"/>
    <w:rsid w:val="001D4CF2"/>
    <w:rsid w:val="001D5035"/>
    <w:rsid w:val="001D51B6"/>
    <w:rsid w:val="001D5393"/>
    <w:rsid w:val="001D5504"/>
    <w:rsid w:val="001D582C"/>
    <w:rsid w:val="001D5878"/>
    <w:rsid w:val="001D5909"/>
    <w:rsid w:val="001D5A7B"/>
    <w:rsid w:val="001D5B69"/>
    <w:rsid w:val="001D5FA6"/>
    <w:rsid w:val="001D614B"/>
    <w:rsid w:val="001D62A7"/>
    <w:rsid w:val="001D62D7"/>
    <w:rsid w:val="001D6342"/>
    <w:rsid w:val="001D676A"/>
    <w:rsid w:val="001D688F"/>
    <w:rsid w:val="001D68E9"/>
    <w:rsid w:val="001D6BD5"/>
    <w:rsid w:val="001D70C5"/>
    <w:rsid w:val="001D724E"/>
    <w:rsid w:val="001D726C"/>
    <w:rsid w:val="001D7547"/>
    <w:rsid w:val="001D7690"/>
    <w:rsid w:val="001D7A93"/>
    <w:rsid w:val="001D7C17"/>
    <w:rsid w:val="001D7ED6"/>
    <w:rsid w:val="001E0366"/>
    <w:rsid w:val="001E03A0"/>
    <w:rsid w:val="001E04EF"/>
    <w:rsid w:val="001E09F8"/>
    <w:rsid w:val="001E0A20"/>
    <w:rsid w:val="001E1664"/>
    <w:rsid w:val="001E1961"/>
    <w:rsid w:val="001E1EF4"/>
    <w:rsid w:val="001E21B5"/>
    <w:rsid w:val="001E25B6"/>
    <w:rsid w:val="001E2D0A"/>
    <w:rsid w:val="001E30D8"/>
    <w:rsid w:val="001E30F7"/>
    <w:rsid w:val="001E31E9"/>
    <w:rsid w:val="001E3AE9"/>
    <w:rsid w:val="001E3B21"/>
    <w:rsid w:val="001E3BA2"/>
    <w:rsid w:val="001E3CE5"/>
    <w:rsid w:val="001E3F44"/>
    <w:rsid w:val="001E40E3"/>
    <w:rsid w:val="001E48AA"/>
    <w:rsid w:val="001E4BD6"/>
    <w:rsid w:val="001E50FB"/>
    <w:rsid w:val="001E5158"/>
    <w:rsid w:val="001E52B9"/>
    <w:rsid w:val="001E5305"/>
    <w:rsid w:val="001E53E4"/>
    <w:rsid w:val="001E5549"/>
    <w:rsid w:val="001E555A"/>
    <w:rsid w:val="001E566B"/>
    <w:rsid w:val="001E57AA"/>
    <w:rsid w:val="001E582B"/>
    <w:rsid w:val="001E5A89"/>
    <w:rsid w:val="001E5E33"/>
    <w:rsid w:val="001E5EAA"/>
    <w:rsid w:val="001E62F8"/>
    <w:rsid w:val="001E64AE"/>
    <w:rsid w:val="001E6632"/>
    <w:rsid w:val="001E669A"/>
    <w:rsid w:val="001E6AC5"/>
    <w:rsid w:val="001E6C8E"/>
    <w:rsid w:val="001E6F0D"/>
    <w:rsid w:val="001E70B5"/>
    <w:rsid w:val="001E738B"/>
    <w:rsid w:val="001E746C"/>
    <w:rsid w:val="001E7CE4"/>
    <w:rsid w:val="001E7D2C"/>
    <w:rsid w:val="001E7E10"/>
    <w:rsid w:val="001E7E83"/>
    <w:rsid w:val="001F0640"/>
    <w:rsid w:val="001F06D2"/>
    <w:rsid w:val="001F0784"/>
    <w:rsid w:val="001F0A8B"/>
    <w:rsid w:val="001F1670"/>
    <w:rsid w:val="001F1671"/>
    <w:rsid w:val="001F199F"/>
    <w:rsid w:val="001F21B4"/>
    <w:rsid w:val="001F23F0"/>
    <w:rsid w:val="001F2460"/>
    <w:rsid w:val="001F269B"/>
    <w:rsid w:val="001F287F"/>
    <w:rsid w:val="001F297C"/>
    <w:rsid w:val="001F2A6B"/>
    <w:rsid w:val="001F2AE1"/>
    <w:rsid w:val="001F2F2D"/>
    <w:rsid w:val="001F2F58"/>
    <w:rsid w:val="001F2F71"/>
    <w:rsid w:val="001F3356"/>
    <w:rsid w:val="001F339F"/>
    <w:rsid w:val="001F35D3"/>
    <w:rsid w:val="001F38C6"/>
    <w:rsid w:val="001F3F18"/>
    <w:rsid w:val="001F3F50"/>
    <w:rsid w:val="001F42FF"/>
    <w:rsid w:val="001F4303"/>
    <w:rsid w:val="001F44DB"/>
    <w:rsid w:val="001F455F"/>
    <w:rsid w:val="001F4625"/>
    <w:rsid w:val="001F47E6"/>
    <w:rsid w:val="001F4B12"/>
    <w:rsid w:val="001F4FFB"/>
    <w:rsid w:val="001F53CC"/>
    <w:rsid w:val="001F5466"/>
    <w:rsid w:val="001F553E"/>
    <w:rsid w:val="001F577D"/>
    <w:rsid w:val="001F5780"/>
    <w:rsid w:val="001F5A3D"/>
    <w:rsid w:val="001F5B92"/>
    <w:rsid w:val="001F5C8A"/>
    <w:rsid w:val="001F6A93"/>
    <w:rsid w:val="001F6E8C"/>
    <w:rsid w:val="001F71EC"/>
    <w:rsid w:val="001F72B7"/>
    <w:rsid w:val="001F7620"/>
    <w:rsid w:val="001F76FE"/>
    <w:rsid w:val="00200074"/>
    <w:rsid w:val="0020014D"/>
    <w:rsid w:val="0020035A"/>
    <w:rsid w:val="00200878"/>
    <w:rsid w:val="00200BC5"/>
    <w:rsid w:val="00200CD8"/>
    <w:rsid w:val="00201159"/>
    <w:rsid w:val="002011E1"/>
    <w:rsid w:val="00201447"/>
    <w:rsid w:val="002015D8"/>
    <w:rsid w:val="00201677"/>
    <w:rsid w:val="002018F2"/>
    <w:rsid w:val="00201C2B"/>
    <w:rsid w:val="00201D46"/>
    <w:rsid w:val="00201E1B"/>
    <w:rsid w:val="0020234E"/>
    <w:rsid w:val="00202385"/>
    <w:rsid w:val="002024E4"/>
    <w:rsid w:val="00202985"/>
    <w:rsid w:val="002029E2"/>
    <w:rsid w:val="00202CAB"/>
    <w:rsid w:val="00202F5B"/>
    <w:rsid w:val="00202FBD"/>
    <w:rsid w:val="0020300A"/>
    <w:rsid w:val="002031B3"/>
    <w:rsid w:val="002032FC"/>
    <w:rsid w:val="00203804"/>
    <w:rsid w:val="00203A77"/>
    <w:rsid w:val="00203BBF"/>
    <w:rsid w:val="00203CC3"/>
    <w:rsid w:val="00203CCE"/>
    <w:rsid w:val="00203CE1"/>
    <w:rsid w:val="002040B9"/>
    <w:rsid w:val="0020438A"/>
    <w:rsid w:val="00204622"/>
    <w:rsid w:val="00204637"/>
    <w:rsid w:val="00204797"/>
    <w:rsid w:val="00204937"/>
    <w:rsid w:val="00204AE6"/>
    <w:rsid w:val="0020511B"/>
    <w:rsid w:val="002051AB"/>
    <w:rsid w:val="002055B3"/>
    <w:rsid w:val="002056EA"/>
    <w:rsid w:val="002057EC"/>
    <w:rsid w:val="00205B31"/>
    <w:rsid w:val="00205DBC"/>
    <w:rsid w:val="0020663C"/>
    <w:rsid w:val="00206983"/>
    <w:rsid w:val="002069A2"/>
    <w:rsid w:val="00206CD9"/>
    <w:rsid w:val="00206F7E"/>
    <w:rsid w:val="00207012"/>
    <w:rsid w:val="00207147"/>
    <w:rsid w:val="002071CB"/>
    <w:rsid w:val="00207221"/>
    <w:rsid w:val="002073CD"/>
    <w:rsid w:val="00207844"/>
    <w:rsid w:val="00207921"/>
    <w:rsid w:val="00207B84"/>
    <w:rsid w:val="00207CE7"/>
    <w:rsid w:val="00207F4A"/>
    <w:rsid w:val="002100FB"/>
    <w:rsid w:val="00210891"/>
    <w:rsid w:val="0021090F"/>
    <w:rsid w:val="00210C67"/>
    <w:rsid w:val="00210E8C"/>
    <w:rsid w:val="00210ECF"/>
    <w:rsid w:val="00211201"/>
    <w:rsid w:val="002115F2"/>
    <w:rsid w:val="00211E1C"/>
    <w:rsid w:val="00211FCF"/>
    <w:rsid w:val="0021221F"/>
    <w:rsid w:val="002125F9"/>
    <w:rsid w:val="00212925"/>
    <w:rsid w:val="00212A1F"/>
    <w:rsid w:val="00212AB8"/>
    <w:rsid w:val="00212D2F"/>
    <w:rsid w:val="002135B5"/>
    <w:rsid w:val="0021363E"/>
    <w:rsid w:val="002138BA"/>
    <w:rsid w:val="00213943"/>
    <w:rsid w:val="0021394E"/>
    <w:rsid w:val="00213E98"/>
    <w:rsid w:val="002141E0"/>
    <w:rsid w:val="002147B8"/>
    <w:rsid w:val="002149D4"/>
    <w:rsid w:val="00214BB3"/>
    <w:rsid w:val="00214D72"/>
    <w:rsid w:val="0021585D"/>
    <w:rsid w:val="0021596C"/>
    <w:rsid w:val="00215C6E"/>
    <w:rsid w:val="00215D3A"/>
    <w:rsid w:val="00216145"/>
    <w:rsid w:val="00216328"/>
    <w:rsid w:val="00216371"/>
    <w:rsid w:val="002168D6"/>
    <w:rsid w:val="0021693E"/>
    <w:rsid w:val="002169D4"/>
    <w:rsid w:val="0021716C"/>
    <w:rsid w:val="002171BF"/>
    <w:rsid w:val="00217387"/>
    <w:rsid w:val="0021739A"/>
    <w:rsid w:val="002173A1"/>
    <w:rsid w:val="00217525"/>
    <w:rsid w:val="002177A1"/>
    <w:rsid w:val="002201FF"/>
    <w:rsid w:val="0022035B"/>
    <w:rsid w:val="002204D9"/>
    <w:rsid w:val="002205C1"/>
    <w:rsid w:val="002207DD"/>
    <w:rsid w:val="00220B0F"/>
    <w:rsid w:val="002210B2"/>
    <w:rsid w:val="002211EA"/>
    <w:rsid w:val="002213AA"/>
    <w:rsid w:val="002214F4"/>
    <w:rsid w:val="0022181B"/>
    <w:rsid w:val="00221B7C"/>
    <w:rsid w:val="00221BAF"/>
    <w:rsid w:val="00221BC5"/>
    <w:rsid w:val="00221CC3"/>
    <w:rsid w:val="00221D14"/>
    <w:rsid w:val="00222076"/>
    <w:rsid w:val="0022208B"/>
    <w:rsid w:val="0022236F"/>
    <w:rsid w:val="002223E2"/>
    <w:rsid w:val="002224E5"/>
    <w:rsid w:val="002225D9"/>
    <w:rsid w:val="002226DA"/>
    <w:rsid w:val="0022274D"/>
    <w:rsid w:val="00222889"/>
    <w:rsid w:val="00222E42"/>
    <w:rsid w:val="002231BA"/>
    <w:rsid w:val="00223510"/>
    <w:rsid w:val="002239C1"/>
    <w:rsid w:val="00223A06"/>
    <w:rsid w:val="00223B06"/>
    <w:rsid w:val="00224302"/>
    <w:rsid w:val="002243BE"/>
    <w:rsid w:val="00224531"/>
    <w:rsid w:val="00224575"/>
    <w:rsid w:val="002245A7"/>
    <w:rsid w:val="00224C7C"/>
    <w:rsid w:val="00224DFB"/>
    <w:rsid w:val="00224F32"/>
    <w:rsid w:val="002250AA"/>
    <w:rsid w:val="002253DA"/>
    <w:rsid w:val="002254D8"/>
    <w:rsid w:val="002254EB"/>
    <w:rsid w:val="002257B0"/>
    <w:rsid w:val="002257BD"/>
    <w:rsid w:val="002257C5"/>
    <w:rsid w:val="00225A89"/>
    <w:rsid w:val="00225B2F"/>
    <w:rsid w:val="00225CC8"/>
    <w:rsid w:val="00225D24"/>
    <w:rsid w:val="00225D34"/>
    <w:rsid w:val="0022620C"/>
    <w:rsid w:val="0022624A"/>
    <w:rsid w:val="00226377"/>
    <w:rsid w:val="00226473"/>
    <w:rsid w:val="0022673C"/>
    <w:rsid w:val="00226ABB"/>
    <w:rsid w:val="00226CAA"/>
    <w:rsid w:val="0022705D"/>
    <w:rsid w:val="002275F2"/>
    <w:rsid w:val="0022767A"/>
    <w:rsid w:val="00227833"/>
    <w:rsid w:val="00227A14"/>
    <w:rsid w:val="00227C0C"/>
    <w:rsid w:val="00227CCD"/>
    <w:rsid w:val="00227F10"/>
    <w:rsid w:val="00227F5D"/>
    <w:rsid w:val="00227FF1"/>
    <w:rsid w:val="0023032F"/>
    <w:rsid w:val="002305C9"/>
    <w:rsid w:val="00230754"/>
    <w:rsid w:val="00230D97"/>
    <w:rsid w:val="002311C1"/>
    <w:rsid w:val="00231436"/>
    <w:rsid w:val="002317CE"/>
    <w:rsid w:val="00231AAC"/>
    <w:rsid w:val="00231CC8"/>
    <w:rsid w:val="00231E04"/>
    <w:rsid w:val="00232005"/>
    <w:rsid w:val="0023220F"/>
    <w:rsid w:val="0023278C"/>
    <w:rsid w:val="00232A4F"/>
    <w:rsid w:val="00232CE0"/>
    <w:rsid w:val="00232EA9"/>
    <w:rsid w:val="00233405"/>
    <w:rsid w:val="0023358D"/>
    <w:rsid w:val="002336D2"/>
    <w:rsid w:val="00233B27"/>
    <w:rsid w:val="00233CD8"/>
    <w:rsid w:val="002340C6"/>
    <w:rsid w:val="002341C7"/>
    <w:rsid w:val="0023491D"/>
    <w:rsid w:val="00234B4B"/>
    <w:rsid w:val="002350A1"/>
    <w:rsid w:val="0023526E"/>
    <w:rsid w:val="00235453"/>
    <w:rsid w:val="002356E4"/>
    <w:rsid w:val="00235BAC"/>
    <w:rsid w:val="00235E91"/>
    <w:rsid w:val="002363F6"/>
    <w:rsid w:val="002366BB"/>
    <w:rsid w:val="0023695D"/>
    <w:rsid w:val="002369BA"/>
    <w:rsid w:val="00236CC2"/>
    <w:rsid w:val="00236D17"/>
    <w:rsid w:val="002373E9"/>
    <w:rsid w:val="00237707"/>
    <w:rsid w:val="00237CCB"/>
    <w:rsid w:val="002405FA"/>
    <w:rsid w:val="002405FC"/>
    <w:rsid w:val="00240814"/>
    <w:rsid w:val="00240A96"/>
    <w:rsid w:val="00240AA8"/>
    <w:rsid w:val="00240F30"/>
    <w:rsid w:val="00240F4F"/>
    <w:rsid w:val="00240FBA"/>
    <w:rsid w:val="002410D9"/>
    <w:rsid w:val="00241157"/>
    <w:rsid w:val="002411B6"/>
    <w:rsid w:val="00241282"/>
    <w:rsid w:val="0024173A"/>
    <w:rsid w:val="0024186B"/>
    <w:rsid w:val="00241871"/>
    <w:rsid w:val="002418F7"/>
    <w:rsid w:val="00241918"/>
    <w:rsid w:val="00241CA5"/>
    <w:rsid w:val="00241D36"/>
    <w:rsid w:val="00242252"/>
    <w:rsid w:val="002422A7"/>
    <w:rsid w:val="002427B7"/>
    <w:rsid w:val="00242D40"/>
    <w:rsid w:val="0024304A"/>
    <w:rsid w:val="00243A08"/>
    <w:rsid w:val="00243B5D"/>
    <w:rsid w:val="00243C3D"/>
    <w:rsid w:val="00243E8C"/>
    <w:rsid w:val="00244268"/>
    <w:rsid w:val="00244CA0"/>
    <w:rsid w:val="00245423"/>
    <w:rsid w:val="00245426"/>
    <w:rsid w:val="002455F2"/>
    <w:rsid w:val="00245630"/>
    <w:rsid w:val="0024575A"/>
    <w:rsid w:val="002457F8"/>
    <w:rsid w:val="00245AD0"/>
    <w:rsid w:val="00245FDB"/>
    <w:rsid w:val="002465B4"/>
    <w:rsid w:val="002465E8"/>
    <w:rsid w:val="002470CA"/>
    <w:rsid w:val="00247209"/>
    <w:rsid w:val="00247372"/>
    <w:rsid w:val="00247580"/>
    <w:rsid w:val="00247612"/>
    <w:rsid w:val="00250043"/>
    <w:rsid w:val="002504FB"/>
    <w:rsid w:val="002507B9"/>
    <w:rsid w:val="00250908"/>
    <w:rsid w:val="002509A5"/>
    <w:rsid w:val="00250A29"/>
    <w:rsid w:val="00250DB0"/>
    <w:rsid w:val="00251030"/>
    <w:rsid w:val="0025106D"/>
    <w:rsid w:val="00251329"/>
    <w:rsid w:val="00251455"/>
    <w:rsid w:val="00251476"/>
    <w:rsid w:val="002514E7"/>
    <w:rsid w:val="002518E3"/>
    <w:rsid w:val="00251955"/>
    <w:rsid w:val="00251BC4"/>
    <w:rsid w:val="00251BD9"/>
    <w:rsid w:val="00251DDC"/>
    <w:rsid w:val="00251E49"/>
    <w:rsid w:val="00252054"/>
    <w:rsid w:val="00252245"/>
    <w:rsid w:val="00252373"/>
    <w:rsid w:val="00252610"/>
    <w:rsid w:val="00252897"/>
    <w:rsid w:val="00252B24"/>
    <w:rsid w:val="00252DAA"/>
    <w:rsid w:val="00252F8E"/>
    <w:rsid w:val="002536B8"/>
    <w:rsid w:val="002539EA"/>
    <w:rsid w:val="00253A11"/>
    <w:rsid w:val="00253B4D"/>
    <w:rsid w:val="002540D9"/>
    <w:rsid w:val="00254393"/>
    <w:rsid w:val="00254665"/>
    <w:rsid w:val="00254730"/>
    <w:rsid w:val="00254ADD"/>
    <w:rsid w:val="00254B26"/>
    <w:rsid w:val="00254E2C"/>
    <w:rsid w:val="00255272"/>
    <w:rsid w:val="002553D4"/>
    <w:rsid w:val="00255422"/>
    <w:rsid w:val="0025579A"/>
    <w:rsid w:val="00255908"/>
    <w:rsid w:val="0025591F"/>
    <w:rsid w:val="00255DAD"/>
    <w:rsid w:val="00255E59"/>
    <w:rsid w:val="00255ECD"/>
    <w:rsid w:val="00256026"/>
    <w:rsid w:val="002562E6"/>
    <w:rsid w:val="002567EC"/>
    <w:rsid w:val="00256B6B"/>
    <w:rsid w:val="00256BCC"/>
    <w:rsid w:val="00256F3B"/>
    <w:rsid w:val="00257381"/>
    <w:rsid w:val="0025767C"/>
    <w:rsid w:val="002576C5"/>
    <w:rsid w:val="0025790B"/>
    <w:rsid w:val="00257934"/>
    <w:rsid w:val="00257B8E"/>
    <w:rsid w:val="00257EF1"/>
    <w:rsid w:val="00257F34"/>
    <w:rsid w:val="002604FB"/>
    <w:rsid w:val="002609DD"/>
    <w:rsid w:val="00260BA2"/>
    <w:rsid w:val="002612D4"/>
    <w:rsid w:val="0026133A"/>
    <w:rsid w:val="002614B5"/>
    <w:rsid w:val="0026178F"/>
    <w:rsid w:val="002622D1"/>
    <w:rsid w:val="002627EE"/>
    <w:rsid w:val="00262800"/>
    <w:rsid w:val="00262ADD"/>
    <w:rsid w:val="00262B71"/>
    <w:rsid w:val="00263423"/>
    <w:rsid w:val="00263430"/>
    <w:rsid w:val="002635EC"/>
    <w:rsid w:val="0026363D"/>
    <w:rsid w:val="0026463F"/>
    <w:rsid w:val="00264886"/>
    <w:rsid w:val="00264B35"/>
    <w:rsid w:val="00264D0E"/>
    <w:rsid w:val="0026520D"/>
    <w:rsid w:val="00265362"/>
    <w:rsid w:val="002653F5"/>
    <w:rsid w:val="0026577D"/>
    <w:rsid w:val="00265D88"/>
    <w:rsid w:val="00265F24"/>
    <w:rsid w:val="00265F8C"/>
    <w:rsid w:val="00265FD1"/>
    <w:rsid w:val="00266065"/>
    <w:rsid w:val="00266079"/>
    <w:rsid w:val="002660FE"/>
    <w:rsid w:val="0026612D"/>
    <w:rsid w:val="00266274"/>
    <w:rsid w:val="002662EB"/>
    <w:rsid w:val="00266382"/>
    <w:rsid w:val="0026683C"/>
    <w:rsid w:val="00266985"/>
    <w:rsid w:val="00266B02"/>
    <w:rsid w:val="00266F46"/>
    <w:rsid w:val="002673CB"/>
    <w:rsid w:val="002674CD"/>
    <w:rsid w:val="002675D8"/>
    <w:rsid w:val="0026781A"/>
    <w:rsid w:val="00267906"/>
    <w:rsid w:val="002700F9"/>
    <w:rsid w:val="0027030A"/>
    <w:rsid w:val="0027034B"/>
    <w:rsid w:val="002703B7"/>
    <w:rsid w:val="002703FB"/>
    <w:rsid w:val="002705EF"/>
    <w:rsid w:val="00270B14"/>
    <w:rsid w:val="00270E68"/>
    <w:rsid w:val="00270F25"/>
    <w:rsid w:val="0027106E"/>
    <w:rsid w:val="002711F5"/>
    <w:rsid w:val="0027137A"/>
    <w:rsid w:val="00271445"/>
    <w:rsid w:val="002717BB"/>
    <w:rsid w:val="00271988"/>
    <w:rsid w:val="00271D81"/>
    <w:rsid w:val="00271EAC"/>
    <w:rsid w:val="002726C1"/>
    <w:rsid w:val="00272823"/>
    <w:rsid w:val="00272C21"/>
    <w:rsid w:val="00272E42"/>
    <w:rsid w:val="002731A7"/>
    <w:rsid w:val="002733DA"/>
    <w:rsid w:val="002734E4"/>
    <w:rsid w:val="002736FD"/>
    <w:rsid w:val="00273C19"/>
    <w:rsid w:val="00273CCB"/>
    <w:rsid w:val="00273E81"/>
    <w:rsid w:val="00273E95"/>
    <w:rsid w:val="00273F97"/>
    <w:rsid w:val="0027448C"/>
    <w:rsid w:val="00274686"/>
    <w:rsid w:val="00274BE1"/>
    <w:rsid w:val="00274E0F"/>
    <w:rsid w:val="00274E51"/>
    <w:rsid w:val="002752EE"/>
    <w:rsid w:val="0027565B"/>
    <w:rsid w:val="0027599E"/>
    <w:rsid w:val="00275BCB"/>
    <w:rsid w:val="002765EF"/>
    <w:rsid w:val="0027663F"/>
    <w:rsid w:val="002767F7"/>
    <w:rsid w:val="00276C50"/>
    <w:rsid w:val="00276D84"/>
    <w:rsid w:val="0027712D"/>
    <w:rsid w:val="0027741D"/>
    <w:rsid w:val="0027762B"/>
    <w:rsid w:val="0027791D"/>
    <w:rsid w:val="00277EA4"/>
    <w:rsid w:val="00277FEA"/>
    <w:rsid w:val="002800EA"/>
    <w:rsid w:val="00280337"/>
    <w:rsid w:val="00280459"/>
    <w:rsid w:val="00280591"/>
    <w:rsid w:val="00280C64"/>
    <w:rsid w:val="00281354"/>
    <w:rsid w:val="002817B6"/>
    <w:rsid w:val="0028187C"/>
    <w:rsid w:val="00281C40"/>
    <w:rsid w:val="00281CC9"/>
    <w:rsid w:val="00282030"/>
    <w:rsid w:val="0028237D"/>
    <w:rsid w:val="0028253B"/>
    <w:rsid w:val="0028261A"/>
    <w:rsid w:val="002829CD"/>
    <w:rsid w:val="00282A00"/>
    <w:rsid w:val="00282BB3"/>
    <w:rsid w:val="00282E0D"/>
    <w:rsid w:val="00283121"/>
    <w:rsid w:val="0028313C"/>
    <w:rsid w:val="00283507"/>
    <w:rsid w:val="0028367C"/>
    <w:rsid w:val="002841BE"/>
    <w:rsid w:val="00284570"/>
    <w:rsid w:val="00284638"/>
    <w:rsid w:val="002853BB"/>
    <w:rsid w:val="002853F8"/>
    <w:rsid w:val="00285AAF"/>
    <w:rsid w:val="00285D75"/>
    <w:rsid w:val="00286280"/>
    <w:rsid w:val="00286484"/>
    <w:rsid w:val="002865C5"/>
    <w:rsid w:val="002865D6"/>
    <w:rsid w:val="002869AA"/>
    <w:rsid w:val="00286C86"/>
    <w:rsid w:val="00287229"/>
    <w:rsid w:val="002873B3"/>
    <w:rsid w:val="002874C8"/>
    <w:rsid w:val="0028756B"/>
    <w:rsid w:val="00287855"/>
    <w:rsid w:val="00287A00"/>
    <w:rsid w:val="00290E11"/>
    <w:rsid w:val="00290EB2"/>
    <w:rsid w:val="00291050"/>
    <w:rsid w:val="00291510"/>
    <w:rsid w:val="002918CA"/>
    <w:rsid w:val="00291AE5"/>
    <w:rsid w:val="00291B7D"/>
    <w:rsid w:val="00291C62"/>
    <w:rsid w:val="00291F66"/>
    <w:rsid w:val="00292034"/>
    <w:rsid w:val="002920C5"/>
    <w:rsid w:val="002923DD"/>
    <w:rsid w:val="002926F3"/>
    <w:rsid w:val="002927AA"/>
    <w:rsid w:val="00292B4F"/>
    <w:rsid w:val="00292D8A"/>
    <w:rsid w:val="00292FCA"/>
    <w:rsid w:val="0029327A"/>
    <w:rsid w:val="002935D4"/>
    <w:rsid w:val="0029366E"/>
    <w:rsid w:val="00293ADF"/>
    <w:rsid w:val="00293C4F"/>
    <w:rsid w:val="00293D63"/>
    <w:rsid w:val="00293DA6"/>
    <w:rsid w:val="00293DF7"/>
    <w:rsid w:val="002946D8"/>
    <w:rsid w:val="00294D7B"/>
    <w:rsid w:val="00294EA2"/>
    <w:rsid w:val="00295139"/>
    <w:rsid w:val="002954AA"/>
    <w:rsid w:val="00295AB5"/>
    <w:rsid w:val="00295C61"/>
    <w:rsid w:val="00295F89"/>
    <w:rsid w:val="00296086"/>
    <w:rsid w:val="00296192"/>
    <w:rsid w:val="002962EB"/>
    <w:rsid w:val="00296334"/>
    <w:rsid w:val="0029651F"/>
    <w:rsid w:val="0029694E"/>
    <w:rsid w:val="00296BF1"/>
    <w:rsid w:val="00297075"/>
    <w:rsid w:val="00297295"/>
    <w:rsid w:val="002977CE"/>
    <w:rsid w:val="00297A83"/>
    <w:rsid w:val="002A00E1"/>
    <w:rsid w:val="002A051F"/>
    <w:rsid w:val="002A06E7"/>
    <w:rsid w:val="002A0715"/>
    <w:rsid w:val="002A09DF"/>
    <w:rsid w:val="002A0D3D"/>
    <w:rsid w:val="002A115B"/>
    <w:rsid w:val="002A133C"/>
    <w:rsid w:val="002A15E4"/>
    <w:rsid w:val="002A188F"/>
    <w:rsid w:val="002A19C2"/>
    <w:rsid w:val="002A1CD6"/>
    <w:rsid w:val="002A2146"/>
    <w:rsid w:val="002A2241"/>
    <w:rsid w:val="002A25B8"/>
    <w:rsid w:val="002A2D55"/>
    <w:rsid w:val="002A30E4"/>
    <w:rsid w:val="002A348C"/>
    <w:rsid w:val="002A3539"/>
    <w:rsid w:val="002A3980"/>
    <w:rsid w:val="002A3DB6"/>
    <w:rsid w:val="002A3F83"/>
    <w:rsid w:val="002A43A6"/>
    <w:rsid w:val="002A4797"/>
    <w:rsid w:val="002A4871"/>
    <w:rsid w:val="002A5303"/>
    <w:rsid w:val="002A5530"/>
    <w:rsid w:val="002A559B"/>
    <w:rsid w:val="002A57A8"/>
    <w:rsid w:val="002A582A"/>
    <w:rsid w:val="002A622B"/>
    <w:rsid w:val="002A659D"/>
    <w:rsid w:val="002A677E"/>
    <w:rsid w:val="002A6B66"/>
    <w:rsid w:val="002A6D78"/>
    <w:rsid w:val="002A7117"/>
    <w:rsid w:val="002A725E"/>
    <w:rsid w:val="002A72AC"/>
    <w:rsid w:val="002A7484"/>
    <w:rsid w:val="002A771C"/>
    <w:rsid w:val="002A77D1"/>
    <w:rsid w:val="002A7CC2"/>
    <w:rsid w:val="002A7E56"/>
    <w:rsid w:val="002A7ED3"/>
    <w:rsid w:val="002A7F83"/>
    <w:rsid w:val="002A7FCA"/>
    <w:rsid w:val="002B0844"/>
    <w:rsid w:val="002B0CCA"/>
    <w:rsid w:val="002B0D7F"/>
    <w:rsid w:val="002B1165"/>
    <w:rsid w:val="002B1366"/>
    <w:rsid w:val="002B1467"/>
    <w:rsid w:val="002B172D"/>
    <w:rsid w:val="002B1B4C"/>
    <w:rsid w:val="002B1D8D"/>
    <w:rsid w:val="002B1D96"/>
    <w:rsid w:val="002B1EE2"/>
    <w:rsid w:val="002B25CB"/>
    <w:rsid w:val="002B27EE"/>
    <w:rsid w:val="002B2C71"/>
    <w:rsid w:val="002B2DCE"/>
    <w:rsid w:val="002B2EB4"/>
    <w:rsid w:val="002B3229"/>
    <w:rsid w:val="002B367B"/>
    <w:rsid w:val="002B36F3"/>
    <w:rsid w:val="002B37AE"/>
    <w:rsid w:val="002B3A31"/>
    <w:rsid w:val="002B3E65"/>
    <w:rsid w:val="002B42AA"/>
    <w:rsid w:val="002B45AA"/>
    <w:rsid w:val="002B4736"/>
    <w:rsid w:val="002B4848"/>
    <w:rsid w:val="002B492D"/>
    <w:rsid w:val="002B4A0A"/>
    <w:rsid w:val="002B4CFF"/>
    <w:rsid w:val="002B5D73"/>
    <w:rsid w:val="002B5FAD"/>
    <w:rsid w:val="002B64A4"/>
    <w:rsid w:val="002B64A6"/>
    <w:rsid w:val="002B64B9"/>
    <w:rsid w:val="002B65D4"/>
    <w:rsid w:val="002B693D"/>
    <w:rsid w:val="002B6A2A"/>
    <w:rsid w:val="002B6BE4"/>
    <w:rsid w:val="002B6EF3"/>
    <w:rsid w:val="002B6F9B"/>
    <w:rsid w:val="002B724A"/>
    <w:rsid w:val="002B7866"/>
    <w:rsid w:val="002B79DD"/>
    <w:rsid w:val="002B7C69"/>
    <w:rsid w:val="002B7C8E"/>
    <w:rsid w:val="002B7F1A"/>
    <w:rsid w:val="002C00E9"/>
    <w:rsid w:val="002C0102"/>
    <w:rsid w:val="002C019C"/>
    <w:rsid w:val="002C01FE"/>
    <w:rsid w:val="002C02BF"/>
    <w:rsid w:val="002C0356"/>
    <w:rsid w:val="002C076F"/>
    <w:rsid w:val="002C0B9F"/>
    <w:rsid w:val="002C0C28"/>
    <w:rsid w:val="002C0F4F"/>
    <w:rsid w:val="002C0F61"/>
    <w:rsid w:val="002C1007"/>
    <w:rsid w:val="002C12F5"/>
    <w:rsid w:val="002C147B"/>
    <w:rsid w:val="002C14C1"/>
    <w:rsid w:val="002C187A"/>
    <w:rsid w:val="002C1E04"/>
    <w:rsid w:val="002C22B6"/>
    <w:rsid w:val="002C22D8"/>
    <w:rsid w:val="002C2388"/>
    <w:rsid w:val="002C2609"/>
    <w:rsid w:val="002C2DDF"/>
    <w:rsid w:val="002C33D8"/>
    <w:rsid w:val="002C35F1"/>
    <w:rsid w:val="002C37A8"/>
    <w:rsid w:val="002C37E0"/>
    <w:rsid w:val="002C3D59"/>
    <w:rsid w:val="002C3D9F"/>
    <w:rsid w:val="002C42D4"/>
    <w:rsid w:val="002C4352"/>
    <w:rsid w:val="002C4571"/>
    <w:rsid w:val="002C4771"/>
    <w:rsid w:val="002C47B9"/>
    <w:rsid w:val="002C48D9"/>
    <w:rsid w:val="002C4B46"/>
    <w:rsid w:val="002C4B74"/>
    <w:rsid w:val="002C5100"/>
    <w:rsid w:val="002C522E"/>
    <w:rsid w:val="002C58F6"/>
    <w:rsid w:val="002C5B6B"/>
    <w:rsid w:val="002C5CC3"/>
    <w:rsid w:val="002C5D7A"/>
    <w:rsid w:val="002C64DF"/>
    <w:rsid w:val="002C650C"/>
    <w:rsid w:val="002C65BE"/>
    <w:rsid w:val="002C69CB"/>
    <w:rsid w:val="002C69D1"/>
    <w:rsid w:val="002C69E6"/>
    <w:rsid w:val="002C713D"/>
    <w:rsid w:val="002C7180"/>
    <w:rsid w:val="002C7D69"/>
    <w:rsid w:val="002C7D79"/>
    <w:rsid w:val="002C7EE0"/>
    <w:rsid w:val="002C7F0C"/>
    <w:rsid w:val="002D0186"/>
    <w:rsid w:val="002D01B7"/>
    <w:rsid w:val="002D038D"/>
    <w:rsid w:val="002D048D"/>
    <w:rsid w:val="002D06CC"/>
    <w:rsid w:val="002D0C47"/>
    <w:rsid w:val="002D0C5A"/>
    <w:rsid w:val="002D0E15"/>
    <w:rsid w:val="002D175B"/>
    <w:rsid w:val="002D1C55"/>
    <w:rsid w:val="002D1FF1"/>
    <w:rsid w:val="002D28BB"/>
    <w:rsid w:val="002D2A04"/>
    <w:rsid w:val="002D2C18"/>
    <w:rsid w:val="002D2C7D"/>
    <w:rsid w:val="002D2CFA"/>
    <w:rsid w:val="002D2D9F"/>
    <w:rsid w:val="002D30C4"/>
    <w:rsid w:val="002D322F"/>
    <w:rsid w:val="002D3567"/>
    <w:rsid w:val="002D375E"/>
    <w:rsid w:val="002D37A3"/>
    <w:rsid w:val="002D3A0E"/>
    <w:rsid w:val="002D3D50"/>
    <w:rsid w:val="002D4046"/>
    <w:rsid w:val="002D4053"/>
    <w:rsid w:val="002D4058"/>
    <w:rsid w:val="002D4B68"/>
    <w:rsid w:val="002D4BE0"/>
    <w:rsid w:val="002D4FA1"/>
    <w:rsid w:val="002D5469"/>
    <w:rsid w:val="002D561D"/>
    <w:rsid w:val="002D585B"/>
    <w:rsid w:val="002D5B5C"/>
    <w:rsid w:val="002D5E6B"/>
    <w:rsid w:val="002D5E95"/>
    <w:rsid w:val="002D615A"/>
    <w:rsid w:val="002D64E9"/>
    <w:rsid w:val="002D6646"/>
    <w:rsid w:val="002D66F2"/>
    <w:rsid w:val="002D6772"/>
    <w:rsid w:val="002D6868"/>
    <w:rsid w:val="002D68CB"/>
    <w:rsid w:val="002D6C7E"/>
    <w:rsid w:val="002D6E63"/>
    <w:rsid w:val="002D6E8C"/>
    <w:rsid w:val="002D6EE9"/>
    <w:rsid w:val="002D6F4C"/>
    <w:rsid w:val="002D7077"/>
    <w:rsid w:val="002D70B2"/>
    <w:rsid w:val="002D71ED"/>
    <w:rsid w:val="002D72B0"/>
    <w:rsid w:val="002D7383"/>
    <w:rsid w:val="002D7420"/>
    <w:rsid w:val="002D7C2C"/>
    <w:rsid w:val="002D7D53"/>
    <w:rsid w:val="002E010B"/>
    <w:rsid w:val="002E02E3"/>
    <w:rsid w:val="002E02F0"/>
    <w:rsid w:val="002E0FEC"/>
    <w:rsid w:val="002E0FF4"/>
    <w:rsid w:val="002E1072"/>
    <w:rsid w:val="002E1075"/>
    <w:rsid w:val="002E1494"/>
    <w:rsid w:val="002E14A6"/>
    <w:rsid w:val="002E150A"/>
    <w:rsid w:val="002E1516"/>
    <w:rsid w:val="002E1AEF"/>
    <w:rsid w:val="002E1B25"/>
    <w:rsid w:val="002E1D3C"/>
    <w:rsid w:val="002E1E80"/>
    <w:rsid w:val="002E1F7C"/>
    <w:rsid w:val="002E2032"/>
    <w:rsid w:val="002E2444"/>
    <w:rsid w:val="002E25EB"/>
    <w:rsid w:val="002E28E2"/>
    <w:rsid w:val="002E2985"/>
    <w:rsid w:val="002E29A1"/>
    <w:rsid w:val="002E3078"/>
    <w:rsid w:val="002E30D2"/>
    <w:rsid w:val="002E3215"/>
    <w:rsid w:val="002E3826"/>
    <w:rsid w:val="002E4382"/>
    <w:rsid w:val="002E44E5"/>
    <w:rsid w:val="002E4761"/>
    <w:rsid w:val="002E482E"/>
    <w:rsid w:val="002E4C87"/>
    <w:rsid w:val="002E4F5D"/>
    <w:rsid w:val="002E5229"/>
    <w:rsid w:val="002E54ED"/>
    <w:rsid w:val="002E5A0C"/>
    <w:rsid w:val="002E5D34"/>
    <w:rsid w:val="002E604F"/>
    <w:rsid w:val="002E63C0"/>
    <w:rsid w:val="002E644E"/>
    <w:rsid w:val="002E6514"/>
    <w:rsid w:val="002E67B8"/>
    <w:rsid w:val="002E6E49"/>
    <w:rsid w:val="002E774C"/>
    <w:rsid w:val="002E7AB0"/>
    <w:rsid w:val="002F04F1"/>
    <w:rsid w:val="002F095A"/>
    <w:rsid w:val="002F0A02"/>
    <w:rsid w:val="002F0D5C"/>
    <w:rsid w:val="002F0F1F"/>
    <w:rsid w:val="002F0FC2"/>
    <w:rsid w:val="002F158D"/>
    <w:rsid w:val="002F1A67"/>
    <w:rsid w:val="002F1B80"/>
    <w:rsid w:val="002F21EB"/>
    <w:rsid w:val="002F2277"/>
    <w:rsid w:val="002F2470"/>
    <w:rsid w:val="002F25F4"/>
    <w:rsid w:val="002F2648"/>
    <w:rsid w:val="002F2920"/>
    <w:rsid w:val="002F294A"/>
    <w:rsid w:val="002F29BB"/>
    <w:rsid w:val="002F349D"/>
    <w:rsid w:val="002F3976"/>
    <w:rsid w:val="002F3DB7"/>
    <w:rsid w:val="002F44C5"/>
    <w:rsid w:val="002F4AF6"/>
    <w:rsid w:val="002F4D0C"/>
    <w:rsid w:val="002F55CF"/>
    <w:rsid w:val="002F5734"/>
    <w:rsid w:val="002F583D"/>
    <w:rsid w:val="002F5B36"/>
    <w:rsid w:val="002F67C6"/>
    <w:rsid w:val="002F67E6"/>
    <w:rsid w:val="002F686C"/>
    <w:rsid w:val="002F69FD"/>
    <w:rsid w:val="002F7348"/>
    <w:rsid w:val="002F7862"/>
    <w:rsid w:val="002F788D"/>
    <w:rsid w:val="002F79BC"/>
    <w:rsid w:val="003004EE"/>
    <w:rsid w:val="003009D1"/>
    <w:rsid w:val="00300C65"/>
    <w:rsid w:val="00300D28"/>
    <w:rsid w:val="00300D63"/>
    <w:rsid w:val="00300E82"/>
    <w:rsid w:val="00300FDC"/>
    <w:rsid w:val="00301204"/>
    <w:rsid w:val="00301615"/>
    <w:rsid w:val="00301862"/>
    <w:rsid w:val="00301F1B"/>
    <w:rsid w:val="00302028"/>
    <w:rsid w:val="003021A4"/>
    <w:rsid w:val="003025C4"/>
    <w:rsid w:val="00303025"/>
    <w:rsid w:val="00303394"/>
    <w:rsid w:val="00303845"/>
    <w:rsid w:val="00303983"/>
    <w:rsid w:val="00303BFF"/>
    <w:rsid w:val="00303D60"/>
    <w:rsid w:val="00304037"/>
    <w:rsid w:val="003040D7"/>
    <w:rsid w:val="003040DF"/>
    <w:rsid w:val="00304277"/>
    <w:rsid w:val="003045F6"/>
    <w:rsid w:val="00304A0D"/>
    <w:rsid w:val="00304C25"/>
    <w:rsid w:val="0030501B"/>
    <w:rsid w:val="003057A5"/>
    <w:rsid w:val="00305AEF"/>
    <w:rsid w:val="00305C50"/>
    <w:rsid w:val="0030604D"/>
    <w:rsid w:val="003060FF"/>
    <w:rsid w:val="0030614D"/>
    <w:rsid w:val="0030620B"/>
    <w:rsid w:val="003062DD"/>
    <w:rsid w:val="0030640B"/>
    <w:rsid w:val="0030658A"/>
    <w:rsid w:val="00306914"/>
    <w:rsid w:val="00306A99"/>
    <w:rsid w:val="00306B24"/>
    <w:rsid w:val="0030700C"/>
    <w:rsid w:val="003073C8"/>
    <w:rsid w:val="0030744B"/>
    <w:rsid w:val="003075AB"/>
    <w:rsid w:val="003079AA"/>
    <w:rsid w:val="00307B98"/>
    <w:rsid w:val="00307E60"/>
    <w:rsid w:val="00310114"/>
    <w:rsid w:val="00310191"/>
    <w:rsid w:val="003104D0"/>
    <w:rsid w:val="003105FA"/>
    <w:rsid w:val="003106DF"/>
    <w:rsid w:val="003107BC"/>
    <w:rsid w:val="003107EE"/>
    <w:rsid w:val="0031094C"/>
    <w:rsid w:val="0031098C"/>
    <w:rsid w:val="003110D7"/>
    <w:rsid w:val="0031138F"/>
    <w:rsid w:val="003114FC"/>
    <w:rsid w:val="00311B19"/>
    <w:rsid w:val="00311C7D"/>
    <w:rsid w:val="00311D69"/>
    <w:rsid w:val="00312222"/>
    <w:rsid w:val="00312323"/>
    <w:rsid w:val="003123C7"/>
    <w:rsid w:val="003129BE"/>
    <w:rsid w:val="00312E81"/>
    <w:rsid w:val="00313191"/>
    <w:rsid w:val="003133DC"/>
    <w:rsid w:val="00313479"/>
    <w:rsid w:val="00313582"/>
    <w:rsid w:val="00313622"/>
    <w:rsid w:val="00313A63"/>
    <w:rsid w:val="00313AD9"/>
    <w:rsid w:val="00313B78"/>
    <w:rsid w:val="00313DB7"/>
    <w:rsid w:val="0031412B"/>
    <w:rsid w:val="0031417A"/>
    <w:rsid w:val="00314360"/>
    <w:rsid w:val="003145AC"/>
    <w:rsid w:val="0031485A"/>
    <w:rsid w:val="00314A73"/>
    <w:rsid w:val="00314A9B"/>
    <w:rsid w:val="00314D07"/>
    <w:rsid w:val="00314DEE"/>
    <w:rsid w:val="00314E72"/>
    <w:rsid w:val="00314F1C"/>
    <w:rsid w:val="00314F5C"/>
    <w:rsid w:val="00314FC6"/>
    <w:rsid w:val="00315144"/>
    <w:rsid w:val="00315202"/>
    <w:rsid w:val="003152B7"/>
    <w:rsid w:val="003152DE"/>
    <w:rsid w:val="00315708"/>
    <w:rsid w:val="00315740"/>
    <w:rsid w:val="00315875"/>
    <w:rsid w:val="00315961"/>
    <w:rsid w:val="00315C68"/>
    <w:rsid w:val="003161CD"/>
    <w:rsid w:val="0031691A"/>
    <w:rsid w:val="00316AC7"/>
    <w:rsid w:val="00316B41"/>
    <w:rsid w:val="00316BB3"/>
    <w:rsid w:val="00316BD6"/>
    <w:rsid w:val="00316D9B"/>
    <w:rsid w:val="00317341"/>
    <w:rsid w:val="003174EB"/>
    <w:rsid w:val="0031755A"/>
    <w:rsid w:val="00317684"/>
    <w:rsid w:val="0031782A"/>
    <w:rsid w:val="00317BCE"/>
    <w:rsid w:val="00317CAA"/>
    <w:rsid w:val="00317CDF"/>
    <w:rsid w:val="00317FFA"/>
    <w:rsid w:val="003204E9"/>
    <w:rsid w:val="00320759"/>
    <w:rsid w:val="003208F7"/>
    <w:rsid w:val="00320B63"/>
    <w:rsid w:val="00320D2B"/>
    <w:rsid w:val="00320E83"/>
    <w:rsid w:val="003210F7"/>
    <w:rsid w:val="00321813"/>
    <w:rsid w:val="0032186C"/>
    <w:rsid w:val="003219DB"/>
    <w:rsid w:val="00322307"/>
    <w:rsid w:val="00322393"/>
    <w:rsid w:val="0032246C"/>
    <w:rsid w:val="00322763"/>
    <w:rsid w:val="003228DF"/>
    <w:rsid w:val="00322958"/>
    <w:rsid w:val="00322A25"/>
    <w:rsid w:val="00322E47"/>
    <w:rsid w:val="00322EF6"/>
    <w:rsid w:val="00322F65"/>
    <w:rsid w:val="003231B2"/>
    <w:rsid w:val="00323245"/>
    <w:rsid w:val="00323402"/>
    <w:rsid w:val="0032358F"/>
    <w:rsid w:val="00323701"/>
    <w:rsid w:val="00323CBC"/>
    <w:rsid w:val="00323FA7"/>
    <w:rsid w:val="0032434D"/>
    <w:rsid w:val="0032465C"/>
    <w:rsid w:val="00324B54"/>
    <w:rsid w:val="00324C9C"/>
    <w:rsid w:val="00324CBD"/>
    <w:rsid w:val="00324DCC"/>
    <w:rsid w:val="00324F6F"/>
    <w:rsid w:val="00324FD5"/>
    <w:rsid w:val="003256FE"/>
    <w:rsid w:val="00325A39"/>
    <w:rsid w:val="0032600E"/>
    <w:rsid w:val="00326172"/>
    <w:rsid w:val="00326557"/>
    <w:rsid w:val="00326E8F"/>
    <w:rsid w:val="00326ED8"/>
    <w:rsid w:val="003270DD"/>
    <w:rsid w:val="003272B8"/>
    <w:rsid w:val="003273CB"/>
    <w:rsid w:val="00327599"/>
    <w:rsid w:val="00327995"/>
    <w:rsid w:val="00327AD5"/>
    <w:rsid w:val="003301D4"/>
    <w:rsid w:val="003302F0"/>
    <w:rsid w:val="003303BE"/>
    <w:rsid w:val="003307EC"/>
    <w:rsid w:val="00330B28"/>
    <w:rsid w:val="00330CD1"/>
    <w:rsid w:val="00330DA8"/>
    <w:rsid w:val="00330DEE"/>
    <w:rsid w:val="00330F3E"/>
    <w:rsid w:val="00331078"/>
    <w:rsid w:val="0033188E"/>
    <w:rsid w:val="00331BF5"/>
    <w:rsid w:val="0033268E"/>
    <w:rsid w:val="003327CB"/>
    <w:rsid w:val="00332975"/>
    <w:rsid w:val="00332B86"/>
    <w:rsid w:val="00332C16"/>
    <w:rsid w:val="00332DED"/>
    <w:rsid w:val="00332E5D"/>
    <w:rsid w:val="00332EA8"/>
    <w:rsid w:val="00332F16"/>
    <w:rsid w:val="003331AD"/>
    <w:rsid w:val="003331D8"/>
    <w:rsid w:val="00333476"/>
    <w:rsid w:val="003334F8"/>
    <w:rsid w:val="00333B44"/>
    <w:rsid w:val="00333CD6"/>
    <w:rsid w:val="003341FF"/>
    <w:rsid w:val="00334746"/>
    <w:rsid w:val="0033496F"/>
    <w:rsid w:val="00334B58"/>
    <w:rsid w:val="00335903"/>
    <w:rsid w:val="00335A70"/>
    <w:rsid w:val="00335BC6"/>
    <w:rsid w:val="003361BB"/>
    <w:rsid w:val="003361CB"/>
    <w:rsid w:val="00336212"/>
    <w:rsid w:val="003364BB"/>
    <w:rsid w:val="0033656B"/>
    <w:rsid w:val="00336614"/>
    <w:rsid w:val="0033671E"/>
    <w:rsid w:val="0033684B"/>
    <w:rsid w:val="003369EB"/>
    <w:rsid w:val="00336A82"/>
    <w:rsid w:val="00336B11"/>
    <w:rsid w:val="003372DF"/>
    <w:rsid w:val="0033759E"/>
    <w:rsid w:val="003376F1"/>
    <w:rsid w:val="003377DF"/>
    <w:rsid w:val="0033783A"/>
    <w:rsid w:val="003379DF"/>
    <w:rsid w:val="00337F83"/>
    <w:rsid w:val="00340507"/>
    <w:rsid w:val="0034050B"/>
    <w:rsid w:val="0034097B"/>
    <w:rsid w:val="00340CD6"/>
    <w:rsid w:val="00340D67"/>
    <w:rsid w:val="00340E1E"/>
    <w:rsid w:val="00341707"/>
    <w:rsid w:val="00341CF0"/>
    <w:rsid w:val="00341FC5"/>
    <w:rsid w:val="003424B6"/>
    <w:rsid w:val="00342A3A"/>
    <w:rsid w:val="00342B7F"/>
    <w:rsid w:val="00342BFF"/>
    <w:rsid w:val="00342CA6"/>
    <w:rsid w:val="00342D3B"/>
    <w:rsid w:val="003433E8"/>
    <w:rsid w:val="00343437"/>
    <w:rsid w:val="00343497"/>
    <w:rsid w:val="003439B7"/>
    <w:rsid w:val="0034405B"/>
    <w:rsid w:val="00344897"/>
    <w:rsid w:val="003449A0"/>
    <w:rsid w:val="00344A7B"/>
    <w:rsid w:val="00344AE6"/>
    <w:rsid w:val="00344C65"/>
    <w:rsid w:val="00344DAA"/>
    <w:rsid w:val="003451C9"/>
    <w:rsid w:val="003452E7"/>
    <w:rsid w:val="00345408"/>
    <w:rsid w:val="0034587F"/>
    <w:rsid w:val="00345FCC"/>
    <w:rsid w:val="0034616A"/>
    <w:rsid w:val="00346327"/>
    <w:rsid w:val="00346430"/>
    <w:rsid w:val="00346860"/>
    <w:rsid w:val="00346B94"/>
    <w:rsid w:val="00346BD3"/>
    <w:rsid w:val="00347099"/>
    <w:rsid w:val="00347102"/>
    <w:rsid w:val="0034713F"/>
    <w:rsid w:val="003472CD"/>
    <w:rsid w:val="0034730D"/>
    <w:rsid w:val="00347688"/>
    <w:rsid w:val="00347762"/>
    <w:rsid w:val="00347816"/>
    <w:rsid w:val="00347A64"/>
    <w:rsid w:val="00347D0F"/>
    <w:rsid w:val="00347EFC"/>
    <w:rsid w:val="003501C6"/>
    <w:rsid w:val="003502B0"/>
    <w:rsid w:val="003503D1"/>
    <w:rsid w:val="0035041C"/>
    <w:rsid w:val="0035066A"/>
    <w:rsid w:val="00350674"/>
    <w:rsid w:val="00350A60"/>
    <w:rsid w:val="00350C53"/>
    <w:rsid w:val="00350D4C"/>
    <w:rsid w:val="00350DF8"/>
    <w:rsid w:val="00350FE5"/>
    <w:rsid w:val="00351286"/>
    <w:rsid w:val="00351443"/>
    <w:rsid w:val="00351904"/>
    <w:rsid w:val="00351AE9"/>
    <w:rsid w:val="00351BC2"/>
    <w:rsid w:val="00351C23"/>
    <w:rsid w:val="00351CDE"/>
    <w:rsid w:val="00351D12"/>
    <w:rsid w:val="0035211B"/>
    <w:rsid w:val="003521CF"/>
    <w:rsid w:val="0035276B"/>
    <w:rsid w:val="00352865"/>
    <w:rsid w:val="00352C17"/>
    <w:rsid w:val="00352F68"/>
    <w:rsid w:val="003531C9"/>
    <w:rsid w:val="0035358D"/>
    <w:rsid w:val="003535E6"/>
    <w:rsid w:val="00353AB4"/>
    <w:rsid w:val="00353B04"/>
    <w:rsid w:val="00353D58"/>
    <w:rsid w:val="0035425E"/>
    <w:rsid w:val="00354382"/>
    <w:rsid w:val="003544F4"/>
    <w:rsid w:val="00354A5B"/>
    <w:rsid w:val="00354AB7"/>
    <w:rsid w:val="00354E1B"/>
    <w:rsid w:val="00354E75"/>
    <w:rsid w:val="003555DF"/>
    <w:rsid w:val="0035573F"/>
    <w:rsid w:val="00355BB9"/>
    <w:rsid w:val="00355CED"/>
    <w:rsid w:val="00355D70"/>
    <w:rsid w:val="00355E24"/>
    <w:rsid w:val="00356439"/>
    <w:rsid w:val="00356451"/>
    <w:rsid w:val="00356542"/>
    <w:rsid w:val="00356D2E"/>
    <w:rsid w:val="00356DE5"/>
    <w:rsid w:val="00356E53"/>
    <w:rsid w:val="00356F0C"/>
    <w:rsid w:val="003575D9"/>
    <w:rsid w:val="00357681"/>
    <w:rsid w:val="00357798"/>
    <w:rsid w:val="00357893"/>
    <w:rsid w:val="003579E3"/>
    <w:rsid w:val="00357A6D"/>
    <w:rsid w:val="00357BB5"/>
    <w:rsid w:val="00360A95"/>
    <w:rsid w:val="00360E43"/>
    <w:rsid w:val="0036111C"/>
    <w:rsid w:val="0036133D"/>
    <w:rsid w:val="00361763"/>
    <w:rsid w:val="003618E4"/>
    <w:rsid w:val="00361A6D"/>
    <w:rsid w:val="0036201A"/>
    <w:rsid w:val="003620B4"/>
    <w:rsid w:val="00362158"/>
    <w:rsid w:val="003621F8"/>
    <w:rsid w:val="0036237A"/>
    <w:rsid w:val="0036242F"/>
    <w:rsid w:val="0036262D"/>
    <w:rsid w:val="00362710"/>
    <w:rsid w:val="0036299B"/>
    <w:rsid w:val="00362B71"/>
    <w:rsid w:val="003630F7"/>
    <w:rsid w:val="0036328C"/>
    <w:rsid w:val="00363653"/>
    <w:rsid w:val="0036392E"/>
    <w:rsid w:val="0036431B"/>
    <w:rsid w:val="00364549"/>
    <w:rsid w:val="00364612"/>
    <w:rsid w:val="0036474B"/>
    <w:rsid w:val="003649F5"/>
    <w:rsid w:val="00364C31"/>
    <w:rsid w:val="00364E27"/>
    <w:rsid w:val="00364FF9"/>
    <w:rsid w:val="00364FFF"/>
    <w:rsid w:val="003652D1"/>
    <w:rsid w:val="003654CC"/>
    <w:rsid w:val="00365723"/>
    <w:rsid w:val="00365BAB"/>
    <w:rsid w:val="0036623B"/>
    <w:rsid w:val="00366508"/>
    <w:rsid w:val="00366ABC"/>
    <w:rsid w:val="00366BD1"/>
    <w:rsid w:val="003673B0"/>
    <w:rsid w:val="00367687"/>
    <w:rsid w:val="0036768D"/>
    <w:rsid w:val="003676A0"/>
    <w:rsid w:val="00367B6C"/>
    <w:rsid w:val="00370027"/>
    <w:rsid w:val="003702D5"/>
    <w:rsid w:val="003702FD"/>
    <w:rsid w:val="003707E3"/>
    <w:rsid w:val="003707FC"/>
    <w:rsid w:val="00370919"/>
    <w:rsid w:val="003713A9"/>
    <w:rsid w:val="003715FA"/>
    <w:rsid w:val="00371F8F"/>
    <w:rsid w:val="003723BB"/>
    <w:rsid w:val="0037265B"/>
    <w:rsid w:val="00372841"/>
    <w:rsid w:val="00372936"/>
    <w:rsid w:val="00372E64"/>
    <w:rsid w:val="00372F97"/>
    <w:rsid w:val="003732BD"/>
    <w:rsid w:val="003732F1"/>
    <w:rsid w:val="0037373B"/>
    <w:rsid w:val="00373852"/>
    <w:rsid w:val="00373B2D"/>
    <w:rsid w:val="00373B85"/>
    <w:rsid w:val="00373CAE"/>
    <w:rsid w:val="00373D1A"/>
    <w:rsid w:val="00373ECA"/>
    <w:rsid w:val="0037400A"/>
    <w:rsid w:val="0037437F"/>
    <w:rsid w:val="0037483B"/>
    <w:rsid w:val="00374AF8"/>
    <w:rsid w:val="00374C6F"/>
    <w:rsid w:val="0037502C"/>
    <w:rsid w:val="0037509E"/>
    <w:rsid w:val="00375287"/>
    <w:rsid w:val="00375328"/>
    <w:rsid w:val="003753DE"/>
    <w:rsid w:val="00375C62"/>
    <w:rsid w:val="003761C0"/>
    <w:rsid w:val="003763D0"/>
    <w:rsid w:val="0037640A"/>
    <w:rsid w:val="00376424"/>
    <w:rsid w:val="003768D1"/>
    <w:rsid w:val="00376AF7"/>
    <w:rsid w:val="00377340"/>
    <w:rsid w:val="003775C6"/>
    <w:rsid w:val="00377C67"/>
    <w:rsid w:val="00377D7F"/>
    <w:rsid w:val="00377D85"/>
    <w:rsid w:val="00377E0D"/>
    <w:rsid w:val="0038048B"/>
    <w:rsid w:val="00380666"/>
    <w:rsid w:val="003807DB"/>
    <w:rsid w:val="00380C11"/>
    <w:rsid w:val="00380EB6"/>
    <w:rsid w:val="00380F4F"/>
    <w:rsid w:val="0038108F"/>
    <w:rsid w:val="003811B9"/>
    <w:rsid w:val="003812F9"/>
    <w:rsid w:val="0038139A"/>
    <w:rsid w:val="00381409"/>
    <w:rsid w:val="003815C8"/>
    <w:rsid w:val="0038171B"/>
    <w:rsid w:val="0038176C"/>
    <w:rsid w:val="00381C9C"/>
    <w:rsid w:val="00381DEC"/>
    <w:rsid w:val="00381EFB"/>
    <w:rsid w:val="003821F5"/>
    <w:rsid w:val="00382887"/>
    <w:rsid w:val="00382B3F"/>
    <w:rsid w:val="00382D54"/>
    <w:rsid w:val="00382EB4"/>
    <w:rsid w:val="0038302F"/>
    <w:rsid w:val="00383A33"/>
    <w:rsid w:val="00383C96"/>
    <w:rsid w:val="00383F3A"/>
    <w:rsid w:val="00383FCD"/>
    <w:rsid w:val="003841DD"/>
    <w:rsid w:val="0038445E"/>
    <w:rsid w:val="00384745"/>
    <w:rsid w:val="00384CA0"/>
    <w:rsid w:val="00384DAB"/>
    <w:rsid w:val="00384DC5"/>
    <w:rsid w:val="003852D9"/>
    <w:rsid w:val="003853FE"/>
    <w:rsid w:val="00385445"/>
    <w:rsid w:val="003854BF"/>
    <w:rsid w:val="0038562F"/>
    <w:rsid w:val="00385A9F"/>
    <w:rsid w:val="00385B73"/>
    <w:rsid w:val="003863B8"/>
    <w:rsid w:val="00386A0F"/>
    <w:rsid w:val="00386B41"/>
    <w:rsid w:val="00386D90"/>
    <w:rsid w:val="003870E7"/>
    <w:rsid w:val="003871E6"/>
    <w:rsid w:val="003875C9"/>
    <w:rsid w:val="003877C9"/>
    <w:rsid w:val="00387A7C"/>
    <w:rsid w:val="00387B03"/>
    <w:rsid w:val="00390103"/>
    <w:rsid w:val="003901E6"/>
    <w:rsid w:val="00390AEB"/>
    <w:rsid w:val="003910F4"/>
    <w:rsid w:val="00391112"/>
    <w:rsid w:val="00391135"/>
    <w:rsid w:val="00391636"/>
    <w:rsid w:val="0039186B"/>
    <w:rsid w:val="00391902"/>
    <w:rsid w:val="00391A9B"/>
    <w:rsid w:val="00391B4D"/>
    <w:rsid w:val="003924CE"/>
    <w:rsid w:val="00392641"/>
    <w:rsid w:val="003926E2"/>
    <w:rsid w:val="003928BE"/>
    <w:rsid w:val="003928C2"/>
    <w:rsid w:val="00392D04"/>
    <w:rsid w:val="00392E8E"/>
    <w:rsid w:val="00392F6D"/>
    <w:rsid w:val="003937C6"/>
    <w:rsid w:val="00393E4F"/>
    <w:rsid w:val="00393EAB"/>
    <w:rsid w:val="00394199"/>
    <w:rsid w:val="00394417"/>
    <w:rsid w:val="003948F4"/>
    <w:rsid w:val="00395205"/>
    <w:rsid w:val="00395343"/>
    <w:rsid w:val="0039552A"/>
    <w:rsid w:val="00395ED3"/>
    <w:rsid w:val="00396A86"/>
    <w:rsid w:val="00396CD7"/>
    <w:rsid w:val="00396F52"/>
    <w:rsid w:val="0039789E"/>
    <w:rsid w:val="00397CF2"/>
    <w:rsid w:val="00397DAB"/>
    <w:rsid w:val="003A00C9"/>
    <w:rsid w:val="003A03A5"/>
    <w:rsid w:val="003A05C1"/>
    <w:rsid w:val="003A06FD"/>
    <w:rsid w:val="003A0737"/>
    <w:rsid w:val="003A0774"/>
    <w:rsid w:val="003A0B93"/>
    <w:rsid w:val="003A0CA6"/>
    <w:rsid w:val="003A10B7"/>
    <w:rsid w:val="003A113B"/>
    <w:rsid w:val="003A1209"/>
    <w:rsid w:val="003A16F2"/>
    <w:rsid w:val="003A178C"/>
    <w:rsid w:val="003A186F"/>
    <w:rsid w:val="003A19E1"/>
    <w:rsid w:val="003A1CA7"/>
    <w:rsid w:val="003A1CEE"/>
    <w:rsid w:val="003A1E76"/>
    <w:rsid w:val="003A2359"/>
    <w:rsid w:val="003A2816"/>
    <w:rsid w:val="003A2912"/>
    <w:rsid w:val="003A339E"/>
    <w:rsid w:val="003A3423"/>
    <w:rsid w:val="003A3651"/>
    <w:rsid w:val="003A37D8"/>
    <w:rsid w:val="003A3A64"/>
    <w:rsid w:val="003A3D56"/>
    <w:rsid w:val="003A3D68"/>
    <w:rsid w:val="003A3EF0"/>
    <w:rsid w:val="003A3F72"/>
    <w:rsid w:val="003A4052"/>
    <w:rsid w:val="003A431D"/>
    <w:rsid w:val="003A45D4"/>
    <w:rsid w:val="003A4888"/>
    <w:rsid w:val="003A4D10"/>
    <w:rsid w:val="003A4FEB"/>
    <w:rsid w:val="003A537D"/>
    <w:rsid w:val="003A5633"/>
    <w:rsid w:val="003A57C8"/>
    <w:rsid w:val="003A5CE3"/>
    <w:rsid w:val="003A603D"/>
    <w:rsid w:val="003A60C3"/>
    <w:rsid w:val="003A648C"/>
    <w:rsid w:val="003A6523"/>
    <w:rsid w:val="003A65F0"/>
    <w:rsid w:val="003A6BF7"/>
    <w:rsid w:val="003A6FB0"/>
    <w:rsid w:val="003A7446"/>
    <w:rsid w:val="003A7B95"/>
    <w:rsid w:val="003A7DC9"/>
    <w:rsid w:val="003B022C"/>
    <w:rsid w:val="003B05F4"/>
    <w:rsid w:val="003B096C"/>
    <w:rsid w:val="003B0C56"/>
    <w:rsid w:val="003B1081"/>
    <w:rsid w:val="003B134E"/>
    <w:rsid w:val="003B1B21"/>
    <w:rsid w:val="003B1B38"/>
    <w:rsid w:val="003B1C0B"/>
    <w:rsid w:val="003B1C3B"/>
    <w:rsid w:val="003B1E59"/>
    <w:rsid w:val="003B23DA"/>
    <w:rsid w:val="003B2728"/>
    <w:rsid w:val="003B2872"/>
    <w:rsid w:val="003B2A4A"/>
    <w:rsid w:val="003B2E44"/>
    <w:rsid w:val="003B2F88"/>
    <w:rsid w:val="003B3223"/>
    <w:rsid w:val="003B35D9"/>
    <w:rsid w:val="003B3859"/>
    <w:rsid w:val="003B43D9"/>
    <w:rsid w:val="003B44AE"/>
    <w:rsid w:val="003B4709"/>
    <w:rsid w:val="003B47E3"/>
    <w:rsid w:val="003B485A"/>
    <w:rsid w:val="003B4C29"/>
    <w:rsid w:val="003B4CE6"/>
    <w:rsid w:val="003B56F2"/>
    <w:rsid w:val="003B579C"/>
    <w:rsid w:val="003B5B3B"/>
    <w:rsid w:val="003B5BB1"/>
    <w:rsid w:val="003B5E9F"/>
    <w:rsid w:val="003B606A"/>
    <w:rsid w:val="003B6359"/>
    <w:rsid w:val="003B6390"/>
    <w:rsid w:val="003B63A7"/>
    <w:rsid w:val="003B6574"/>
    <w:rsid w:val="003B6636"/>
    <w:rsid w:val="003B6BDE"/>
    <w:rsid w:val="003B6EEC"/>
    <w:rsid w:val="003B7AB2"/>
    <w:rsid w:val="003B7DE8"/>
    <w:rsid w:val="003C0055"/>
    <w:rsid w:val="003C01DE"/>
    <w:rsid w:val="003C02B9"/>
    <w:rsid w:val="003C0731"/>
    <w:rsid w:val="003C0B2B"/>
    <w:rsid w:val="003C11A5"/>
    <w:rsid w:val="003C1470"/>
    <w:rsid w:val="003C1672"/>
    <w:rsid w:val="003C17EF"/>
    <w:rsid w:val="003C1827"/>
    <w:rsid w:val="003C188D"/>
    <w:rsid w:val="003C19E6"/>
    <w:rsid w:val="003C1E17"/>
    <w:rsid w:val="003C2245"/>
    <w:rsid w:val="003C256A"/>
    <w:rsid w:val="003C2913"/>
    <w:rsid w:val="003C2BE1"/>
    <w:rsid w:val="003C3036"/>
    <w:rsid w:val="003C3121"/>
    <w:rsid w:val="003C33D1"/>
    <w:rsid w:val="003C34B8"/>
    <w:rsid w:val="003C3581"/>
    <w:rsid w:val="003C37BF"/>
    <w:rsid w:val="003C37CD"/>
    <w:rsid w:val="003C3821"/>
    <w:rsid w:val="003C3840"/>
    <w:rsid w:val="003C3883"/>
    <w:rsid w:val="003C3911"/>
    <w:rsid w:val="003C39EF"/>
    <w:rsid w:val="003C3E01"/>
    <w:rsid w:val="003C3FBA"/>
    <w:rsid w:val="003C3FDA"/>
    <w:rsid w:val="003C401C"/>
    <w:rsid w:val="003C46FD"/>
    <w:rsid w:val="003C4849"/>
    <w:rsid w:val="003C4B04"/>
    <w:rsid w:val="003C4B92"/>
    <w:rsid w:val="003C4DB1"/>
    <w:rsid w:val="003C4E25"/>
    <w:rsid w:val="003C4FB7"/>
    <w:rsid w:val="003C5383"/>
    <w:rsid w:val="003C557C"/>
    <w:rsid w:val="003C56D8"/>
    <w:rsid w:val="003C5768"/>
    <w:rsid w:val="003C5ABA"/>
    <w:rsid w:val="003C5B50"/>
    <w:rsid w:val="003C606A"/>
    <w:rsid w:val="003C6134"/>
    <w:rsid w:val="003C6162"/>
    <w:rsid w:val="003C635E"/>
    <w:rsid w:val="003C6415"/>
    <w:rsid w:val="003C641B"/>
    <w:rsid w:val="003C64A1"/>
    <w:rsid w:val="003C665A"/>
    <w:rsid w:val="003C6773"/>
    <w:rsid w:val="003C6BC9"/>
    <w:rsid w:val="003C6C34"/>
    <w:rsid w:val="003C6FF2"/>
    <w:rsid w:val="003C70E9"/>
    <w:rsid w:val="003C72B6"/>
    <w:rsid w:val="003C76DA"/>
    <w:rsid w:val="003C7802"/>
    <w:rsid w:val="003C7A86"/>
    <w:rsid w:val="003C7B67"/>
    <w:rsid w:val="003C7D86"/>
    <w:rsid w:val="003D0507"/>
    <w:rsid w:val="003D05DB"/>
    <w:rsid w:val="003D09F4"/>
    <w:rsid w:val="003D0B50"/>
    <w:rsid w:val="003D0BEA"/>
    <w:rsid w:val="003D0D50"/>
    <w:rsid w:val="003D1673"/>
    <w:rsid w:val="003D1693"/>
    <w:rsid w:val="003D1766"/>
    <w:rsid w:val="003D1913"/>
    <w:rsid w:val="003D1DDC"/>
    <w:rsid w:val="003D1E8E"/>
    <w:rsid w:val="003D2E86"/>
    <w:rsid w:val="003D32F6"/>
    <w:rsid w:val="003D346D"/>
    <w:rsid w:val="003D35BA"/>
    <w:rsid w:val="003D380A"/>
    <w:rsid w:val="003D3932"/>
    <w:rsid w:val="003D3ED3"/>
    <w:rsid w:val="003D441C"/>
    <w:rsid w:val="003D452E"/>
    <w:rsid w:val="003D4882"/>
    <w:rsid w:val="003D4A92"/>
    <w:rsid w:val="003D4FC1"/>
    <w:rsid w:val="003D506A"/>
    <w:rsid w:val="003D5218"/>
    <w:rsid w:val="003D57CB"/>
    <w:rsid w:val="003D5E5B"/>
    <w:rsid w:val="003D5F29"/>
    <w:rsid w:val="003D5F9A"/>
    <w:rsid w:val="003D6300"/>
    <w:rsid w:val="003D6386"/>
    <w:rsid w:val="003D641B"/>
    <w:rsid w:val="003D69E0"/>
    <w:rsid w:val="003D6F06"/>
    <w:rsid w:val="003D701B"/>
    <w:rsid w:val="003D7033"/>
    <w:rsid w:val="003D7108"/>
    <w:rsid w:val="003D7190"/>
    <w:rsid w:val="003D7266"/>
    <w:rsid w:val="003D72DB"/>
    <w:rsid w:val="003D74C1"/>
    <w:rsid w:val="003D7509"/>
    <w:rsid w:val="003D7563"/>
    <w:rsid w:val="003D7871"/>
    <w:rsid w:val="003D7E33"/>
    <w:rsid w:val="003D7FE4"/>
    <w:rsid w:val="003E0182"/>
    <w:rsid w:val="003E0223"/>
    <w:rsid w:val="003E062D"/>
    <w:rsid w:val="003E0A4F"/>
    <w:rsid w:val="003E0D18"/>
    <w:rsid w:val="003E0E0B"/>
    <w:rsid w:val="003E10F0"/>
    <w:rsid w:val="003E13CD"/>
    <w:rsid w:val="003E14BD"/>
    <w:rsid w:val="003E154A"/>
    <w:rsid w:val="003E1557"/>
    <w:rsid w:val="003E15B9"/>
    <w:rsid w:val="003E15F9"/>
    <w:rsid w:val="003E17DD"/>
    <w:rsid w:val="003E18AF"/>
    <w:rsid w:val="003E191C"/>
    <w:rsid w:val="003E1FC0"/>
    <w:rsid w:val="003E1FC4"/>
    <w:rsid w:val="003E204D"/>
    <w:rsid w:val="003E210E"/>
    <w:rsid w:val="003E25C2"/>
    <w:rsid w:val="003E2909"/>
    <w:rsid w:val="003E2976"/>
    <w:rsid w:val="003E2F50"/>
    <w:rsid w:val="003E312F"/>
    <w:rsid w:val="003E34EF"/>
    <w:rsid w:val="003E35C3"/>
    <w:rsid w:val="003E3698"/>
    <w:rsid w:val="003E386F"/>
    <w:rsid w:val="003E38BC"/>
    <w:rsid w:val="003E3A54"/>
    <w:rsid w:val="003E3C3F"/>
    <w:rsid w:val="003E3DAD"/>
    <w:rsid w:val="003E3E0A"/>
    <w:rsid w:val="003E403F"/>
    <w:rsid w:val="003E4148"/>
    <w:rsid w:val="003E4340"/>
    <w:rsid w:val="003E4557"/>
    <w:rsid w:val="003E4574"/>
    <w:rsid w:val="003E472C"/>
    <w:rsid w:val="003E47DF"/>
    <w:rsid w:val="003E4864"/>
    <w:rsid w:val="003E4CDE"/>
    <w:rsid w:val="003E5158"/>
    <w:rsid w:val="003E51C4"/>
    <w:rsid w:val="003E5239"/>
    <w:rsid w:val="003E54B4"/>
    <w:rsid w:val="003E5629"/>
    <w:rsid w:val="003E56E7"/>
    <w:rsid w:val="003E5A05"/>
    <w:rsid w:val="003E5D0D"/>
    <w:rsid w:val="003E5F05"/>
    <w:rsid w:val="003E5F28"/>
    <w:rsid w:val="003E6086"/>
    <w:rsid w:val="003E6213"/>
    <w:rsid w:val="003E63CD"/>
    <w:rsid w:val="003E689B"/>
    <w:rsid w:val="003E6BC6"/>
    <w:rsid w:val="003E7142"/>
    <w:rsid w:val="003E7476"/>
    <w:rsid w:val="003E7554"/>
    <w:rsid w:val="003E75E9"/>
    <w:rsid w:val="003E7750"/>
    <w:rsid w:val="003E7927"/>
    <w:rsid w:val="003E79CA"/>
    <w:rsid w:val="003E7B80"/>
    <w:rsid w:val="003E7E49"/>
    <w:rsid w:val="003E7E71"/>
    <w:rsid w:val="003F0183"/>
    <w:rsid w:val="003F05DC"/>
    <w:rsid w:val="003F0698"/>
    <w:rsid w:val="003F07DF"/>
    <w:rsid w:val="003F07E0"/>
    <w:rsid w:val="003F0F87"/>
    <w:rsid w:val="003F1394"/>
    <w:rsid w:val="003F16B8"/>
    <w:rsid w:val="003F1769"/>
    <w:rsid w:val="003F19E8"/>
    <w:rsid w:val="003F21EC"/>
    <w:rsid w:val="003F246F"/>
    <w:rsid w:val="003F26A7"/>
    <w:rsid w:val="003F2981"/>
    <w:rsid w:val="003F2B00"/>
    <w:rsid w:val="003F2C90"/>
    <w:rsid w:val="003F3401"/>
    <w:rsid w:val="003F3681"/>
    <w:rsid w:val="003F36E1"/>
    <w:rsid w:val="003F3AE9"/>
    <w:rsid w:val="003F3FDC"/>
    <w:rsid w:val="003F4187"/>
    <w:rsid w:val="003F4387"/>
    <w:rsid w:val="003F4A9C"/>
    <w:rsid w:val="003F4B1A"/>
    <w:rsid w:val="003F4CCF"/>
    <w:rsid w:val="003F4D71"/>
    <w:rsid w:val="003F517E"/>
    <w:rsid w:val="003F5187"/>
    <w:rsid w:val="003F526A"/>
    <w:rsid w:val="003F5650"/>
    <w:rsid w:val="003F5933"/>
    <w:rsid w:val="003F5BA5"/>
    <w:rsid w:val="003F5D4D"/>
    <w:rsid w:val="003F6258"/>
    <w:rsid w:val="003F639F"/>
    <w:rsid w:val="003F63BF"/>
    <w:rsid w:val="003F6644"/>
    <w:rsid w:val="003F676C"/>
    <w:rsid w:val="003F68F5"/>
    <w:rsid w:val="003F692C"/>
    <w:rsid w:val="003F7AA8"/>
    <w:rsid w:val="004000FC"/>
    <w:rsid w:val="004006B9"/>
    <w:rsid w:val="00400BDA"/>
    <w:rsid w:val="00400D2D"/>
    <w:rsid w:val="0040102E"/>
    <w:rsid w:val="00401421"/>
    <w:rsid w:val="00401700"/>
    <w:rsid w:val="0040176E"/>
    <w:rsid w:val="00401995"/>
    <w:rsid w:val="004019D2"/>
    <w:rsid w:val="00401AFD"/>
    <w:rsid w:val="00401FD8"/>
    <w:rsid w:val="0040222F"/>
    <w:rsid w:val="004022BA"/>
    <w:rsid w:val="004027C2"/>
    <w:rsid w:val="004027D7"/>
    <w:rsid w:val="00402CDF"/>
    <w:rsid w:val="00402DF3"/>
    <w:rsid w:val="00403203"/>
    <w:rsid w:val="00403216"/>
    <w:rsid w:val="004032DC"/>
    <w:rsid w:val="004034B2"/>
    <w:rsid w:val="00403A1D"/>
    <w:rsid w:val="0040448C"/>
    <w:rsid w:val="004046C6"/>
    <w:rsid w:val="00404AB2"/>
    <w:rsid w:val="00404AC1"/>
    <w:rsid w:val="00404D38"/>
    <w:rsid w:val="00404FCB"/>
    <w:rsid w:val="0040540C"/>
    <w:rsid w:val="00405512"/>
    <w:rsid w:val="0040562D"/>
    <w:rsid w:val="004059BC"/>
    <w:rsid w:val="00405E87"/>
    <w:rsid w:val="00406447"/>
    <w:rsid w:val="00406562"/>
    <w:rsid w:val="00406961"/>
    <w:rsid w:val="00406F02"/>
    <w:rsid w:val="00407323"/>
    <w:rsid w:val="0040770E"/>
    <w:rsid w:val="004079D0"/>
    <w:rsid w:val="00407A0B"/>
    <w:rsid w:val="00407A1B"/>
    <w:rsid w:val="00407A85"/>
    <w:rsid w:val="004102AF"/>
    <w:rsid w:val="0041036A"/>
    <w:rsid w:val="00410672"/>
    <w:rsid w:val="004106CB"/>
    <w:rsid w:val="0041076E"/>
    <w:rsid w:val="004107A6"/>
    <w:rsid w:val="00411242"/>
    <w:rsid w:val="0041170A"/>
    <w:rsid w:val="00411A5A"/>
    <w:rsid w:val="00411F8E"/>
    <w:rsid w:val="004123BD"/>
    <w:rsid w:val="004125A8"/>
    <w:rsid w:val="00412805"/>
    <w:rsid w:val="004129E8"/>
    <w:rsid w:val="00412AC0"/>
    <w:rsid w:val="004130BC"/>
    <w:rsid w:val="004138EA"/>
    <w:rsid w:val="004139A0"/>
    <w:rsid w:val="00413A8D"/>
    <w:rsid w:val="004142B8"/>
    <w:rsid w:val="004143B4"/>
    <w:rsid w:val="0041475F"/>
    <w:rsid w:val="00414802"/>
    <w:rsid w:val="00414B17"/>
    <w:rsid w:val="00414B60"/>
    <w:rsid w:val="004154F4"/>
    <w:rsid w:val="00415852"/>
    <w:rsid w:val="00415AD4"/>
    <w:rsid w:val="00415C13"/>
    <w:rsid w:val="00415FB3"/>
    <w:rsid w:val="0041614E"/>
    <w:rsid w:val="0041615C"/>
    <w:rsid w:val="004163F5"/>
    <w:rsid w:val="00416845"/>
    <w:rsid w:val="004169F4"/>
    <w:rsid w:val="00417162"/>
    <w:rsid w:val="004171D6"/>
    <w:rsid w:val="004173C2"/>
    <w:rsid w:val="004176E7"/>
    <w:rsid w:val="00417961"/>
    <w:rsid w:val="00417C68"/>
    <w:rsid w:val="00417EA5"/>
    <w:rsid w:val="00420701"/>
    <w:rsid w:val="00420802"/>
    <w:rsid w:val="004209FB"/>
    <w:rsid w:val="00420B0C"/>
    <w:rsid w:val="00420DE0"/>
    <w:rsid w:val="0042119E"/>
    <w:rsid w:val="004211F9"/>
    <w:rsid w:val="0042148A"/>
    <w:rsid w:val="00421BF5"/>
    <w:rsid w:val="00421C90"/>
    <w:rsid w:val="00422378"/>
    <w:rsid w:val="004229F7"/>
    <w:rsid w:val="00422A58"/>
    <w:rsid w:val="004230CD"/>
    <w:rsid w:val="004231B4"/>
    <w:rsid w:val="004234B9"/>
    <w:rsid w:val="00423758"/>
    <w:rsid w:val="00423770"/>
    <w:rsid w:val="004239CD"/>
    <w:rsid w:val="00423B0B"/>
    <w:rsid w:val="00423B1B"/>
    <w:rsid w:val="00423D3B"/>
    <w:rsid w:val="00423E76"/>
    <w:rsid w:val="0042411E"/>
    <w:rsid w:val="00424CC6"/>
    <w:rsid w:val="00424CDC"/>
    <w:rsid w:val="00424D28"/>
    <w:rsid w:val="00424D5D"/>
    <w:rsid w:val="00424FF3"/>
    <w:rsid w:val="00425117"/>
    <w:rsid w:val="00425427"/>
    <w:rsid w:val="004254C0"/>
    <w:rsid w:val="004256B2"/>
    <w:rsid w:val="00425EE9"/>
    <w:rsid w:val="00426471"/>
    <w:rsid w:val="00426994"/>
    <w:rsid w:val="00426AE7"/>
    <w:rsid w:val="00426B88"/>
    <w:rsid w:val="00426BA3"/>
    <w:rsid w:val="00426D09"/>
    <w:rsid w:val="00426E5C"/>
    <w:rsid w:val="00427625"/>
    <w:rsid w:val="00427780"/>
    <w:rsid w:val="004278A6"/>
    <w:rsid w:val="00427BC2"/>
    <w:rsid w:val="00427C83"/>
    <w:rsid w:val="00427DDC"/>
    <w:rsid w:val="00430059"/>
    <w:rsid w:val="00430131"/>
    <w:rsid w:val="004301EC"/>
    <w:rsid w:val="004304AB"/>
    <w:rsid w:val="0043056C"/>
    <w:rsid w:val="00430AB1"/>
    <w:rsid w:val="00430DB6"/>
    <w:rsid w:val="00430FB9"/>
    <w:rsid w:val="004314CF"/>
    <w:rsid w:val="00431E16"/>
    <w:rsid w:val="00431E21"/>
    <w:rsid w:val="004322C8"/>
    <w:rsid w:val="0043246E"/>
    <w:rsid w:val="004326D6"/>
    <w:rsid w:val="00432D4A"/>
    <w:rsid w:val="00432D78"/>
    <w:rsid w:val="00432DF3"/>
    <w:rsid w:val="00432F78"/>
    <w:rsid w:val="00433117"/>
    <w:rsid w:val="00433405"/>
    <w:rsid w:val="004334FF"/>
    <w:rsid w:val="0043364A"/>
    <w:rsid w:val="00433968"/>
    <w:rsid w:val="00433CA7"/>
    <w:rsid w:val="0043409B"/>
    <w:rsid w:val="00434716"/>
    <w:rsid w:val="00434826"/>
    <w:rsid w:val="004348A0"/>
    <w:rsid w:val="00434A73"/>
    <w:rsid w:val="004354CF"/>
    <w:rsid w:val="0043551A"/>
    <w:rsid w:val="00435685"/>
    <w:rsid w:val="00435892"/>
    <w:rsid w:val="00435944"/>
    <w:rsid w:val="0043596E"/>
    <w:rsid w:val="00435A64"/>
    <w:rsid w:val="00435C74"/>
    <w:rsid w:val="00435FF9"/>
    <w:rsid w:val="00436367"/>
    <w:rsid w:val="00436547"/>
    <w:rsid w:val="00436708"/>
    <w:rsid w:val="0043676F"/>
    <w:rsid w:val="004367EE"/>
    <w:rsid w:val="00436B3D"/>
    <w:rsid w:val="00436B57"/>
    <w:rsid w:val="00436B98"/>
    <w:rsid w:val="00436BE2"/>
    <w:rsid w:val="00436BFE"/>
    <w:rsid w:val="00436D52"/>
    <w:rsid w:val="00436F51"/>
    <w:rsid w:val="00437454"/>
    <w:rsid w:val="004375D9"/>
    <w:rsid w:val="00437685"/>
    <w:rsid w:val="00437AE7"/>
    <w:rsid w:val="00437E98"/>
    <w:rsid w:val="00440323"/>
    <w:rsid w:val="00440558"/>
    <w:rsid w:val="00440695"/>
    <w:rsid w:val="004406EF"/>
    <w:rsid w:val="00440A81"/>
    <w:rsid w:val="00440C40"/>
    <w:rsid w:val="004410AE"/>
    <w:rsid w:val="00441297"/>
    <w:rsid w:val="0044145B"/>
    <w:rsid w:val="00441512"/>
    <w:rsid w:val="004415FD"/>
    <w:rsid w:val="0044176D"/>
    <w:rsid w:val="00441B6D"/>
    <w:rsid w:val="00442250"/>
    <w:rsid w:val="00442794"/>
    <w:rsid w:val="00442A92"/>
    <w:rsid w:val="00442E34"/>
    <w:rsid w:val="00442F5B"/>
    <w:rsid w:val="0044351C"/>
    <w:rsid w:val="00443B89"/>
    <w:rsid w:val="00443BC4"/>
    <w:rsid w:val="00443D70"/>
    <w:rsid w:val="00443E94"/>
    <w:rsid w:val="00443FD2"/>
    <w:rsid w:val="004443D1"/>
    <w:rsid w:val="004445AA"/>
    <w:rsid w:val="00444899"/>
    <w:rsid w:val="00444A1F"/>
    <w:rsid w:val="00444DD1"/>
    <w:rsid w:val="00444DF8"/>
    <w:rsid w:val="00444FC1"/>
    <w:rsid w:val="004450D8"/>
    <w:rsid w:val="004452B5"/>
    <w:rsid w:val="0044540D"/>
    <w:rsid w:val="00445F2F"/>
    <w:rsid w:val="004461DC"/>
    <w:rsid w:val="00446667"/>
    <w:rsid w:val="004466ED"/>
    <w:rsid w:val="004468CF"/>
    <w:rsid w:val="00446F9F"/>
    <w:rsid w:val="00447161"/>
    <w:rsid w:val="0044749A"/>
    <w:rsid w:val="00447CF9"/>
    <w:rsid w:val="00447D26"/>
    <w:rsid w:val="00447E88"/>
    <w:rsid w:val="00450188"/>
    <w:rsid w:val="0045053B"/>
    <w:rsid w:val="00450557"/>
    <w:rsid w:val="00450733"/>
    <w:rsid w:val="00450F25"/>
    <w:rsid w:val="00451163"/>
    <w:rsid w:val="004511FB"/>
    <w:rsid w:val="00451698"/>
    <w:rsid w:val="004516A1"/>
    <w:rsid w:val="00451729"/>
    <w:rsid w:val="0045174E"/>
    <w:rsid w:val="00451BC1"/>
    <w:rsid w:val="00451F4E"/>
    <w:rsid w:val="00451F5A"/>
    <w:rsid w:val="00451FBB"/>
    <w:rsid w:val="00452356"/>
    <w:rsid w:val="0045276A"/>
    <w:rsid w:val="00452C45"/>
    <w:rsid w:val="00452F6B"/>
    <w:rsid w:val="00452FF8"/>
    <w:rsid w:val="004530D6"/>
    <w:rsid w:val="00453268"/>
    <w:rsid w:val="0045373C"/>
    <w:rsid w:val="00453761"/>
    <w:rsid w:val="00453FC4"/>
    <w:rsid w:val="00454498"/>
    <w:rsid w:val="004544AA"/>
    <w:rsid w:val="004545DE"/>
    <w:rsid w:val="00454613"/>
    <w:rsid w:val="0045477F"/>
    <w:rsid w:val="004547FD"/>
    <w:rsid w:val="004548C3"/>
    <w:rsid w:val="004549AA"/>
    <w:rsid w:val="00454AC2"/>
    <w:rsid w:val="00455425"/>
    <w:rsid w:val="00455B53"/>
    <w:rsid w:val="00455C2F"/>
    <w:rsid w:val="00455DBE"/>
    <w:rsid w:val="00455F6B"/>
    <w:rsid w:val="0045606F"/>
    <w:rsid w:val="00456134"/>
    <w:rsid w:val="0045619B"/>
    <w:rsid w:val="00456308"/>
    <w:rsid w:val="004567D0"/>
    <w:rsid w:val="00456943"/>
    <w:rsid w:val="00456AC5"/>
    <w:rsid w:val="00456CB5"/>
    <w:rsid w:val="004572F4"/>
    <w:rsid w:val="00457D7F"/>
    <w:rsid w:val="00457D9C"/>
    <w:rsid w:val="004600DE"/>
    <w:rsid w:val="004604F7"/>
    <w:rsid w:val="004605A5"/>
    <w:rsid w:val="00460683"/>
    <w:rsid w:val="0046077E"/>
    <w:rsid w:val="00460AC4"/>
    <w:rsid w:val="004610A2"/>
    <w:rsid w:val="0046136A"/>
    <w:rsid w:val="004616D8"/>
    <w:rsid w:val="0046210B"/>
    <w:rsid w:val="00462351"/>
    <w:rsid w:val="004625EE"/>
    <w:rsid w:val="004629A3"/>
    <w:rsid w:val="00462C51"/>
    <w:rsid w:val="00462D1F"/>
    <w:rsid w:val="0046301E"/>
    <w:rsid w:val="004632A7"/>
    <w:rsid w:val="00463665"/>
    <w:rsid w:val="004636A3"/>
    <w:rsid w:val="00463B4E"/>
    <w:rsid w:val="00464001"/>
    <w:rsid w:val="004640AD"/>
    <w:rsid w:val="004642CF"/>
    <w:rsid w:val="00464344"/>
    <w:rsid w:val="004643AB"/>
    <w:rsid w:val="0046451F"/>
    <w:rsid w:val="00465568"/>
    <w:rsid w:val="0046590E"/>
    <w:rsid w:val="00465D69"/>
    <w:rsid w:val="00465E8D"/>
    <w:rsid w:val="00465F8E"/>
    <w:rsid w:val="00466036"/>
    <w:rsid w:val="004660F5"/>
    <w:rsid w:val="004661AB"/>
    <w:rsid w:val="0046624F"/>
    <w:rsid w:val="0046643B"/>
    <w:rsid w:val="004666AD"/>
    <w:rsid w:val="00466B1F"/>
    <w:rsid w:val="00466CB8"/>
    <w:rsid w:val="00466F5F"/>
    <w:rsid w:val="00467849"/>
    <w:rsid w:val="004678D7"/>
    <w:rsid w:val="00467AE2"/>
    <w:rsid w:val="004703E9"/>
    <w:rsid w:val="00470AA5"/>
    <w:rsid w:val="00470AAE"/>
    <w:rsid w:val="00470E84"/>
    <w:rsid w:val="00471181"/>
    <w:rsid w:val="0047120F"/>
    <w:rsid w:val="00471453"/>
    <w:rsid w:val="00471633"/>
    <w:rsid w:val="00471B2E"/>
    <w:rsid w:val="00471CD3"/>
    <w:rsid w:val="00472076"/>
    <w:rsid w:val="00472786"/>
    <w:rsid w:val="004727D9"/>
    <w:rsid w:val="00472A62"/>
    <w:rsid w:val="00472B43"/>
    <w:rsid w:val="00472C16"/>
    <w:rsid w:val="00472E51"/>
    <w:rsid w:val="00473306"/>
    <w:rsid w:val="004733D2"/>
    <w:rsid w:val="00473784"/>
    <w:rsid w:val="0047408F"/>
    <w:rsid w:val="00474CA8"/>
    <w:rsid w:val="00474CEB"/>
    <w:rsid w:val="004750B5"/>
    <w:rsid w:val="00475DF2"/>
    <w:rsid w:val="00475EB4"/>
    <w:rsid w:val="00475EE2"/>
    <w:rsid w:val="004763C4"/>
    <w:rsid w:val="004764CA"/>
    <w:rsid w:val="0047685F"/>
    <w:rsid w:val="00476F24"/>
    <w:rsid w:val="00477D27"/>
    <w:rsid w:val="00477D74"/>
    <w:rsid w:val="00480143"/>
    <w:rsid w:val="00480338"/>
    <w:rsid w:val="0048034F"/>
    <w:rsid w:val="00480439"/>
    <w:rsid w:val="0048054B"/>
    <w:rsid w:val="00480913"/>
    <w:rsid w:val="00480A12"/>
    <w:rsid w:val="00480F5B"/>
    <w:rsid w:val="004814A4"/>
    <w:rsid w:val="004817B6"/>
    <w:rsid w:val="004819FD"/>
    <w:rsid w:val="00481ABF"/>
    <w:rsid w:val="00481AC6"/>
    <w:rsid w:val="00481B80"/>
    <w:rsid w:val="00481E3E"/>
    <w:rsid w:val="00482116"/>
    <w:rsid w:val="00482144"/>
    <w:rsid w:val="00482323"/>
    <w:rsid w:val="0048240F"/>
    <w:rsid w:val="0048250B"/>
    <w:rsid w:val="00482DC7"/>
    <w:rsid w:val="0048352D"/>
    <w:rsid w:val="004835F3"/>
    <w:rsid w:val="004838A4"/>
    <w:rsid w:val="00483E63"/>
    <w:rsid w:val="0048429C"/>
    <w:rsid w:val="004845A5"/>
    <w:rsid w:val="00484605"/>
    <w:rsid w:val="00484DDE"/>
    <w:rsid w:val="00484F7E"/>
    <w:rsid w:val="00484FBE"/>
    <w:rsid w:val="00485899"/>
    <w:rsid w:val="00485B6A"/>
    <w:rsid w:val="004864C5"/>
    <w:rsid w:val="0048698F"/>
    <w:rsid w:val="00486A38"/>
    <w:rsid w:val="00486A7B"/>
    <w:rsid w:val="00486DFB"/>
    <w:rsid w:val="00486E0D"/>
    <w:rsid w:val="00486E2D"/>
    <w:rsid w:val="00487238"/>
    <w:rsid w:val="00487257"/>
    <w:rsid w:val="004874F9"/>
    <w:rsid w:val="004875E3"/>
    <w:rsid w:val="00487686"/>
    <w:rsid w:val="00487973"/>
    <w:rsid w:val="004879FF"/>
    <w:rsid w:val="00487A25"/>
    <w:rsid w:val="00487A98"/>
    <w:rsid w:val="00487C66"/>
    <w:rsid w:val="00487D92"/>
    <w:rsid w:val="00487E76"/>
    <w:rsid w:val="00487FCE"/>
    <w:rsid w:val="004901AE"/>
    <w:rsid w:val="004905AD"/>
    <w:rsid w:val="00490E0B"/>
    <w:rsid w:val="00491067"/>
    <w:rsid w:val="004919F9"/>
    <w:rsid w:val="00491AA6"/>
    <w:rsid w:val="00491F6A"/>
    <w:rsid w:val="004924BE"/>
    <w:rsid w:val="004924C1"/>
    <w:rsid w:val="00492729"/>
    <w:rsid w:val="00492978"/>
    <w:rsid w:val="00492B6E"/>
    <w:rsid w:val="00493633"/>
    <w:rsid w:val="004936EF"/>
    <w:rsid w:val="004937FD"/>
    <w:rsid w:val="00493BF5"/>
    <w:rsid w:val="00493C2F"/>
    <w:rsid w:val="00493DC0"/>
    <w:rsid w:val="00493E89"/>
    <w:rsid w:val="00493EE6"/>
    <w:rsid w:val="004940A6"/>
    <w:rsid w:val="004940C3"/>
    <w:rsid w:val="0049429C"/>
    <w:rsid w:val="0049447F"/>
    <w:rsid w:val="00494958"/>
    <w:rsid w:val="00494A11"/>
    <w:rsid w:val="00494AE0"/>
    <w:rsid w:val="0049509F"/>
    <w:rsid w:val="0049528E"/>
    <w:rsid w:val="00495484"/>
    <w:rsid w:val="004955FD"/>
    <w:rsid w:val="00495C9A"/>
    <w:rsid w:val="00495D80"/>
    <w:rsid w:val="00495DB7"/>
    <w:rsid w:val="00495DFC"/>
    <w:rsid w:val="00495FB2"/>
    <w:rsid w:val="004962E7"/>
    <w:rsid w:val="0049642C"/>
    <w:rsid w:val="004965CD"/>
    <w:rsid w:val="00496646"/>
    <w:rsid w:val="00496688"/>
    <w:rsid w:val="0049736E"/>
    <w:rsid w:val="004973E5"/>
    <w:rsid w:val="0049741E"/>
    <w:rsid w:val="004A005D"/>
    <w:rsid w:val="004A00E8"/>
    <w:rsid w:val="004A02F0"/>
    <w:rsid w:val="004A0873"/>
    <w:rsid w:val="004A094E"/>
    <w:rsid w:val="004A0C07"/>
    <w:rsid w:val="004A0FBB"/>
    <w:rsid w:val="004A0FC9"/>
    <w:rsid w:val="004A16A1"/>
    <w:rsid w:val="004A1928"/>
    <w:rsid w:val="004A1B7B"/>
    <w:rsid w:val="004A1BAB"/>
    <w:rsid w:val="004A1C14"/>
    <w:rsid w:val="004A1C92"/>
    <w:rsid w:val="004A1F8A"/>
    <w:rsid w:val="004A207B"/>
    <w:rsid w:val="004A21B9"/>
    <w:rsid w:val="004A25D8"/>
    <w:rsid w:val="004A261C"/>
    <w:rsid w:val="004A2948"/>
    <w:rsid w:val="004A303F"/>
    <w:rsid w:val="004A3056"/>
    <w:rsid w:val="004A323C"/>
    <w:rsid w:val="004A3375"/>
    <w:rsid w:val="004A33B7"/>
    <w:rsid w:val="004A33C2"/>
    <w:rsid w:val="004A346B"/>
    <w:rsid w:val="004A35CB"/>
    <w:rsid w:val="004A38C9"/>
    <w:rsid w:val="004A3C09"/>
    <w:rsid w:val="004A3C28"/>
    <w:rsid w:val="004A3D6C"/>
    <w:rsid w:val="004A3D89"/>
    <w:rsid w:val="004A3EEF"/>
    <w:rsid w:val="004A4049"/>
    <w:rsid w:val="004A4432"/>
    <w:rsid w:val="004A4537"/>
    <w:rsid w:val="004A4B9C"/>
    <w:rsid w:val="004A4FA9"/>
    <w:rsid w:val="004A5284"/>
    <w:rsid w:val="004A5456"/>
    <w:rsid w:val="004A549C"/>
    <w:rsid w:val="004A55CF"/>
    <w:rsid w:val="004A58F2"/>
    <w:rsid w:val="004A593E"/>
    <w:rsid w:val="004A5A90"/>
    <w:rsid w:val="004A5E41"/>
    <w:rsid w:val="004A5FDE"/>
    <w:rsid w:val="004A64C3"/>
    <w:rsid w:val="004A6BD2"/>
    <w:rsid w:val="004A7289"/>
    <w:rsid w:val="004A74A7"/>
    <w:rsid w:val="004A7BB4"/>
    <w:rsid w:val="004A7DC5"/>
    <w:rsid w:val="004B00AD"/>
    <w:rsid w:val="004B03E6"/>
    <w:rsid w:val="004B053D"/>
    <w:rsid w:val="004B088F"/>
    <w:rsid w:val="004B0A93"/>
    <w:rsid w:val="004B0EC1"/>
    <w:rsid w:val="004B0F2A"/>
    <w:rsid w:val="004B0FB1"/>
    <w:rsid w:val="004B1165"/>
    <w:rsid w:val="004B12A2"/>
    <w:rsid w:val="004B13F3"/>
    <w:rsid w:val="004B162F"/>
    <w:rsid w:val="004B1877"/>
    <w:rsid w:val="004B1977"/>
    <w:rsid w:val="004B19B8"/>
    <w:rsid w:val="004B1A46"/>
    <w:rsid w:val="004B1ADF"/>
    <w:rsid w:val="004B1B2A"/>
    <w:rsid w:val="004B1CD7"/>
    <w:rsid w:val="004B25B2"/>
    <w:rsid w:val="004B287D"/>
    <w:rsid w:val="004B290E"/>
    <w:rsid w:val="004B2AD4"/>
    <w:rsid w:val="004B3298"/>
    <w:rsid w:val="004B37C5"/>
    <w:rsid w:val="004B4025"/>
    <w:rsid w:val="004B4029"/>
    <w:rsid w:val="004B4456"/>
    <w:rsid w:val="004B470E"/>
    <w:rsid w:val="004B477E"/>
    <w:rsid w:val="004B507A"/>
    <w:rsid w:val="004B5190"/>
    <w:rsid w:val="004B5230"/>
    <w:rsid w:val="004B5235"/>
    <w:rsid w:val="004B536B"/>
    <w:rsid w:val="004B56DB"/>
    <w:rsid w:val="004B5729"/>
    <w:rsid w:val="004B5E92"/>
    <w:rsid w:val="004B651C"/>
    <w:rsid w:val="004B6635"/>
    <w:rsid w:val="004B68F9"/>
    <w:rsid w:val="004B6D39"/>
    <w:rsid w:val="004B6E1C"/>
    <w:rsid w:val="004B6F9D"/>
    <w:rsid w:val="004B6FC4"/>
    <w:rsid w:val="004B7125"/>
    <w:rsid w:val="004B7280"/>
    <w:rsid w:val="004B7296"/>
    <w:rsid w:val="004B789D"/>
    <w:rsid w:val="004B7B44"/>
    <w:rsid w:val="004B7E7A"/>
    <w:rsid w:val="004C0090"/>
    <w:rsid w:val="004C0216"/>
    <w:rsid w:val="004C0226"/>
    <w:rsid w:val="004C0239"/>
    <w:rsid w:val="004C06AA"/>
    <w:rsid w:val="004C06E5"/>
    <w:rsid w:val="004C0A3D"/>
    <w:rsid w:val="004C0DEB"/>
    <w:rsid w:val="004C11FB"/>
    <w:rsid w:val="004C1290"/>
    <w:rsid w:val="004C131C"/>
    <w:rsid w:val="004C1328"/>
    <w:rsid w:val="004C1371"/>
    <w:rsid w:val="004C16A3"/>
    <w:rsid w:val="004C20E3"/>
    <w:rsid w:val="004C2270"/>
    <w:rsid w:val="004C22C2"/>
    <w:rsid w:val="004C2324"/>
    <w:rsid w:val="004C2496"/>
    <w:rsid w:val="004C2591"/>
    <w:rsid w:val="004C26DB"/>
    <w:rsid w:val="004C270E"/>
    <w:rsid w:val="004C29CB"/>
    <w:rsid w:val="004C2BBD"/>
    <w:rsid w:val="004C2ED3"/>
    <w:rsid w:val="004C3149"/>
    <w:rsid w:val="004C3164"/>
    <w:rsid w:val="004C398A"/>
    <w:rsid w:val="004C3A82"/>
    <w:rsid w:val="004C3B4B"/>
    <w:rsid w:val="004C3B81"/>
    <w:rsid w:val="004C409E"/>
    <w:rsid w:val="004C40B2"/>
    <w:rsid w:val="004C42CC"/>
    <w:rsid w:val="004C4556"/>
    <w:rsid w:val="004C4781"/>
    <w:rsid w:val="004C4806"/>
    <w:rsid w:val="004C4A42"/>
    <w:rsid w:val="004C4AC9"/>
    <w:rsid w:val="004C526C"/>
    <w:rsid w:val="004C55F9"/>
    <w:rsid w:val="004C5697"/>
    <w:rsid w:val="004C57B6"/>
    <w:rsid w:val="004C57DF"/>
    <w:rsid w:val="004C5816"/>
    <w:rsid w:val="004C5AF3"/>
    <w:rsid w:val="004C5D82"/>
    <w:rsid w:val="004C61C0"/>
    <w:rsid w:val="004C6650"/>
    <w:rsid w:val="004C670F"/>
    <w:rsid w:val="004C6781"/>
    <w:rsid w:val="004C679B"/>
    <w:rsid w:val="004C6943"/>
    <w:rsid w:val="004C6BB1"/>
    <w:rsid w:val="004C6C5D"/>
    <w:rsid w:val="004C6CE3"/>
    <w:rsid w:val="004C6D04"/>
    <w:rsid w:val="004C6D64"/>
    <w:rsid w:val="004C71EC"/>
    <w:rsid w:val="004C7393"/>
    <w:rsid w:val="004C76A5"/>
    <w:rsid w:val="004C7748"/>
    <w:rsid w:val="004C7968"/>
    <w:rsid w:val="004D00B7"/>
    <w:rsid w:val="004D03E3"/>
    <w:rsid w:val="004D0CA8"/>
    <w:rsid w:val="004D0ECE"/>
    <w:rsid w:val="004D1097"/>
    <w:rsid w:val="004D1342"/>
    <w:rsid w:val="004D1919"/>
    <w:rsid w:val="004D19B4"/>
    <w:rsid w:val="004D1ABD"/>
    <w:rsid w:val="004D1AE5"/>
    <w:rsid w:val="004D1B28"/>
    <w:rsid w:val="004D2082"/>
    <w:rsid w:val="004D2272"/>
    <w:rsid w:val="004D22E2"/>
    <w:rsid w:val="004D2376"/>
    <w:rsid w:val="004D2591"/>
    <w:rsid w:val="004D26E6"/>
    <w:rsid w:val="004D297E"/>
    <w:rsid w:val="004D2AE0"/>
    <w:rsid w:val="004D2BBE"/>
    <w:rsid w:val="004D2C65"/>
    <w:rsid w:val="004D30C1"/>
    <w:rsid w:val="004D3127"/>
    <w:rsid w:val="004D381E"/>
    <w:rsid w:val="004D3875"/>
    <w:rsid w:val="004D3AE5"/>
    <w:rsid w:val="004D3B43"/>
    <w:rsid w:val="004D3EC6"/>
    <w:rsid w:val="004D40D8"/>
    <w:rsid w:val="004D45B7"/>
    <w:rsid w:val="004D480A"/>
    <w:rsid w:val="004D4BB6"/>
    <w:rsid w:val="004D4D79"/>
    <w:rsid w:val="004D4F5B"/>
    <w:rsid w:val="004D5117"/>
    <w:rsid w:val="004D5264"/>
    <w:rsid w:val="004D5671"/>
    <w:rsid w:val="004D58C4"/>
    <w:rsid w:val="004D5926"/>
    <w:rsid w:val="004D5AB1"/>
    <w:rsid w:val="004D5D7F"/>
    <w:rsid w:val="004D5E33"/>
    <w:rsid w:val="004D6395"/>
    <w:rsid w:val="004D670A"/>
    <w:rsid w:val="004D6884"/>
    <w:rsid w:val="004D7642"/>
    <w:rsid w:val="004D764A"/>
    <w:rsid w:val="004D77A4"/>
    <w:rsid w:val="004D7A80"/>
    <w:rsid w:val="004D7BC6"/>
    <w:rsid w:val="004E032F"/>
    <w:rsid w:val="004E0905"/>
    <w:rsid w:val="004E0B77"/>
    <w:rsid w:val="004E0BA5"/>
    <w:rsid w:val="004E1032"/>
    <w:rsid w:val="004E149A"/>
    <w:rsid w:val="004E1560"/>
    <w:rsid w:val="004E17FB"/>
    <w:rsid w:val="004E1D71"/>
    <w:rsid w:val="004E1F5E"/>
    <w:rsid w:val="004E2242"/>
    <w:rsid w:val="004E23C6"/>
    <w:rsid w:val="004E247D"/>
    <w:rsid w:val="004E27B8"/>
    <w:rsid w:val="004E2951"/>
    <w:rsid w:val="004E3565"/>
    <w:rsid w:val="004E35F8"/>
    <w:rsid w:val="004E367D"/>
    <w:rsid w:val="004E3766"/>
    <w:rsid w:val="004E385B"/>
    <w:rsid w:val="004E3B51"/>
    <w:rsid w:val="004E3E2B"/>
    <w:rsid w:val="004E3FDC"/>
    <w:rsid w:val="004E41B0"/>
    <w:rsid w:val="004E49C3"/>
    <w:rsid w:val="004E4B2A"/>
    <w:rsid w:val="004E4D18"/>
    <w:rsid w:val="004E504A"/>
    <w:rsid w:val="004E5384"/>
    <w:rsid w:val="004E574A"/>
    <w:rsid w:val="004E5C94"/>
    <w:rsid w:val="004E5CCB"/>
    <w:rsid w:val="004E5D2F"/>
    <w:rsid w:val="004E6094"/>
    <w:rsid w:val="004E6422"/>
    <w:rsid w:val="004E65DD"/>
    <w:rsid w:val="004E66AD"/>
    <w:rsid w:val="004E6707"/>
    <w:rsid w:val="004E6A34"/>
    <w:rsid w:val="004E6AE9"/>
    <w:rsid w:val="004E6CA5"/>
    <w:rsid w:val="004E6E66"/>
    <w:rsid w:val="004E71EC"/>
    <w:rsid w:val="004E7337"/>
    <w:rsid w:val="004E79B8"/>
    <w:rsid w:val="004E7B39"/>
    <w:rsid w:val="004E7B8B"/>
    <w:rsid w:val="004E7D3D"/>
    <w:rsid w:val="004E7DF0"/>
    <w:rsid w:val="004E7F03"/>
    <w:rsid w:val="004F0540"/>
    <w:rsid w:val="004F05D8"/>
    <w:rsid w:val="004F0840"/>
    <w:rsid w:val="004F0875"/>
    <w:rsid w:val="004F0C61"/>
    <w:rsid w:val="004F0C6D"/>
    <w:rsid w:val="004F0D9C"/>
    <w:rsid w:val="004F11BE"/>
    <w:rsid w:val="004F1385"/>
    <w:rsid w:val="004F21F5"/>
    <w:rsid w:val="004F286A"/>
    <w:rsid w:val="004F2A33"/>
    <w:rsid w:val="004F2ADF"/>
    <w:rsid w:val="004F2CB5"/>
    <w:rsid w:val="004F2E6E"/>
    <w:rsid w:val="004F3024"/>
    <w:rsid w:val="004F3154"/>
    <w:rsid w:val="004F332C"/>
    <w:rsid w:val="004F368A"/>
    <w:rsid w:val="004F3788"/>
    <w:rsid w:val="004F3803"/>
    <w:rsid w:val="004F3D43"/>
    <w:rsid w:val="004F3DBA"/>
    <w:rsid w:val="004F3FD6"/>
    <w:rsid w:val="004F422F"/>
    <w:rsid w:val="004F42AE"/>
    <w:rsid w:val="004F444F"/>
    <w:rsid w:val="004F46EE"/>
    <w:rsid w:val="004F4780"/>
    <w:rsid w:val="004F4A8F"/>
    <w:rsid w:val="004F4B25"/>
    <w:rsid w:val="004F4EFD"/>
    <w:rsid w:val="004F50A9"/>
    <w:rsid w:val="004F56BD"/>
    <w:rsid w:val="004F5CD9"/>
    <w:rsid w:val="004F5E0E"/>
    <w:rsid w:val="004F64E3"/>
    <w:rsid w:val="004F660E"/>
    <w:rsid w:val="004F6A37"/>
    <w:rsid w:val="004F6CE0"/>
    <w:rsid w:val="004F6F24"/>
    <w:rsid w:val="004F7116"/>
    <w:rsid w:val="004F7259"/>
    <w:rsid w:val="004F73A5"/>
    <w:rsid w:val="004F782D"/>
    <w:rsid w:val="004F7D8B"/>
    <w:rsid w:val="005001D1"/>
    <w:rsid w:val="0050028C"/>
    <w:rsid w:val="0050052F"/>
    <w:rsid w:val="0050053C"/>
    <w:rsid w:val="00500608"/>
    <w:rsid w:val="00500A06"/>
    <w:rsid w:val="00500AEF"/>
    <w:rsid w:val="00500AF2"/>
    <w:rsid w:val="00500B4B"/>
    <w:rsid w:val="00500C38"/>
    <w:rsid w:val="00500E37"/>
    <w:rsid w:val="00500E83"/>
    <w:rsid w:val="00501534"/>
    <w:rsid w:val="00501B67"/>
    <w:rsid w:val="00501D9A"/>
    <w:rsid w:val="00501FAA"/>
    <w:rsid w:val="005021AA"/>
    <w:rsid w:val="005023BC"/>
    <w:rsid w:val="00502403"/>
    <w:rsid w:val="00502A54"/>
    <w:rsid w:val="00502CA0"/>
    <w:rsid w:val="00502D3A"/>
    <w:rsid w:val="0050384C"/>
    <w:rsid w:val="00503CF2"/>
    <w:rsid w:val="00503DC8"/>
    <w:rsid w:val="00503F37"/>
    <w:rsid w:val="00503FB3"/>
    <w:rsid w:val="00504091"/>
    <w:rsid w:val="0050435B"/>
    <w:rsid w:val="005043FA"/>
    <w:rsid w:val="00504488"/>
    <w:rsid w:val="0050482C"/>
    <w:rsid w:val="00504AB0"/>
    <w:rsid w:val="00504C99"/>
    <w:rsid w:val="00505265"/>
    <w:rsid w:val="00505A14"/>
    <w:rsid w:val="00505D7E"/>
    <w:rsid w:val="00506385"/>
    <w:rsid w:val="005064EC"/>
    <w:rsid w:val="005064ED"/>
    <w:rsid w:val="0050699A"/>
    <w:rsid w:val="005069BD"/>
    <w:rsid w:val="00506B48"/>
    <w:rsid w:val="00506E58"/>
    <w:rsid w:val="00507A72"/>
    <w:rsid w:val="00507A97"/>
    <w:rsid w:val="00507EDE"/>
    <w:rsid w:val="00507FAB"/>
    <w:rsid w:val="00510622"/>
    <w:rsid w:val="00510681"/>
    <w:rsid w:val="0051078F"/>
    <w:rsid w:val="005107D8"/>
    <w:rsid w:val="005107F5"/>
    <w:rsid w:val="0051099F"/>
    <w:rsid w:val="00510C07"/>
    <w:rsid w:val="00510C30"/>
    <w:rsid w:val="00510CE8"/>
    <w:rsid w:val="00510F77"/>
    <w:rsid w:val="00511062"/>
    <w:rsid w:val="00511B0F"/>
    <w:rsid w:val="00511B93"/>
    <w:rsid w:val="00511D87"/>
    <w:rsid w:val="00511E3A"/>
    <w:rsid w:val="0051225B"/>
    <w:rsid w:val="005123AA"/>
    <w:rsid w:val="005123C3"/>
    <w:rsid w:val="005125A5"/>
    <w:rsid w:val="00512C2D"/>
    <w:rsid w:val="00512D60"/>
    <w:rsid w:val="00512EC9"/>
    <w:rsid w:val="0051312C"/>
    <w:rsid w:val="00513296"/>
    <w:rsid w:val="0051343D"/>
    <w:rsid w:val="00513A5B"/>
    <w:rsid w:val="00513D41"/>
    <w:rsid w:val="00513D80"/>
    <w:rsid w:val="00513DAF"/>
    <w:rsid w:val="005143E0"/>
    <w:rsid w:val="00514857"/>
    <w:rsid w:val="005149E9"/>
    <w:rsid w:val="00514A30"/>
    <w:rsid w:val="00514A9B"/>
    <w:rsid w:val="005150D3"/>
    <w:rsid w:val="00515152"/>
    <w:rsid w:val="005152FE"/>
    <w:rsid w:val="00515434"/>
    <w:rsid w:val="005154B3"/>
    <w:rsid w:val="00515D56"/>
    <w:rsid w:val="005166C2"/>
    <w:rsid w:val="00516BB9"/>
    <w:rsid w:val="005171DE"/>
    <w:rsid w:val="005172A8"/>
    <w:rsid w:val="005173F5"/>
    <w:rsid w:val="005177B4"/>
    <w:rsid w:val="00517AF2"/>
    <w:rsid w:val="00517D3F"/>
    <w:rsid w:val="005200FA"/>
    <w:rsid w:val="00520149"/>
    <w:rsid w:val="005204F7"/>
    <w:rsid w:val="00520776"/>
    <w:rsid w:val="00520945"/>
    <w:rsid w:val="00520CED"/>
    <w:rsid w:val="0052108D"/>
    <w:rsid w:val="00521247"/>
    <w:rsid w:val="00521506"/>
    <w:rsid w:val="005215EE"/>
    <w:rsid w:val="005217DC"/>
    <w:rsid w:val="00521BE7"/>
    <w:rsid w:val="00521DC7"/>
    <w:rsid w:val="005221C2"/>
    <w:rsid w:val="00522380"/>
    <w:rsid w:val="0052243C"/>
    <w:rsid w:val="005227D1"/>
    <w:rsid w:val="00522C92"/>
    <w:rsid w:val="00522D7A"/>
    <w:rsid w:val="00522DDB"/>
    <w:rsid w:val="00523A94"/>
    <w:rsid w:val="00524E78"/>
    <w:rsid w:val="0052501B"/>
    <w:rsid w:val="00525070"/>
    <w:rsid w:val="005252A8"/>
    <w:rsid w:val="00525669"/>
    <w:rsid w:val="00525A05"/>
    <w:rsid w:val="00525BC8"/>
    <w:rsid w:val="00525E78"/>
    <w:rsid w:val="00525E9A"/>
    <w:rsid w:val="00525F56"/>
    <w:rsid w:val="00526164"/>
    <w:rsid w:val="00526469"/>
    <w:rsid w:val="005265DC"/>
    <w:rsid w:val="005266A9"/>
    <w:rsid w:val="005268DE"/>
    <w:rsid w:val="00526978"/>
    <w:rsid w:val="00526A99"/>
    <w:rsid w:val="00526E43"/>
    <w:rsid w:val="0052783B"/>
    <w:rsid w:val="00527C9F"/>
    <w:rsid w:val="00527F92"/>
    <w:rsid w:val="00527FE3"/>
    <w:rsid w:val="00527FF8"/>
    <w:rsid w:val="005309FD"/>
    <w:rsid w:val="00530B2C"/>
    <w:rsid w:val="00530BF8"/>
    <w:rsid w:val="00531121"/>
    <w:rsid w:val="00531186"/>
    <w:rsid w:val="00531401"/>
    <w:rsid w:val="005315CC"/>
    <w:rsid w:val="00531840"/>
    <w:rsid w:val="00531856"/>
    <w:rsid w:val="00531878"/>
    <w:rsid w:val="00531B07"/>
    <w:rsid w:val="00531CFF"/>
    <w:rsid w:val="00531E35"/>
    <w:rsid w:val="00531FE4"/>
    <w:rsid w:val="005320F2"/>
    <w:rsid w:val="00532454"/>
    <w:rsid w:val="00532726"/>
    <w:rsid w:val="005329D5"/>
    <w:rsid w:val="005329D8"/>
    <w:rsid w:val="00532D7B"/>
    <w:rsid w:val="00533925"/>
    <w:rsid w:val="00533AE5"/>
    <w:rsid w:val="00533AF1"/>
    <w:rsid w:val="00533C20"/>
    <w:rsid w:val="00533C67"/>
    <w:rsid w:val="00533CF2"/>
    <w:rsid w:val="00533DEF"/>
    <w:rsid w:val="00533E08"/>
    <w:rsid w:val="00533FBA"/>
    <w:rsid w:val="00534211"/>
    <w:rsid w:val="00534277"/>
    <w:rsid w:val="00534CE7"/>
    <w:rsid w:val="00535117"/>
    <w:rsid w:val="00535366"/>
    <w:rsid w:val="00535369"/>
    <w:rsid w:val="00535B35"/>
    <w:rsid w:val="00535B60"/>
    <w:rsid w:val="00535C62"/>
    <w:rsid w:val="00535FDA"/>
    <w:rsid w:val="0053609B"/>
    <w:rsid w:val="005360DD"/>
    <w:rsid w:val="00536350"/>
    <w:rsid w:val="00536467"/>
    <w:rsid w:val="005365E0"/>
    <w:rsid w:val="0053669C"/>
    <w:rsid w:val="005366B6"/>
    <w:rsid w:val="00536A2C"/>
    <w:rsid w:val="00537429"/>
    <w:rsid w:val="0053746B"/>
    <w:rsid w:val="00537810"/>
    <w:rsid w:val="00537B0C"/>
    <w:rsid w:val="00537C5B"/>
    <w:rsid w:val="00540027"/>
    <w:rsid w:val="00540634"/>
    <w:rsid w:val="005406D1"/>
    <w:rsid w:val="005406EE"/>
    <w:rsid w:val="00540794"/>
    <w:rsid w:val="00541162"/>
    <w:rsid w:val="005418BC"/>
    <w:rsid w:val="00541A82"/>
    <w:rsid w:val="00541D05"/>
    <w:rsid w:val="00541E0F"/>
    <w:rsid w:val="00542061"/>
    <w:rsid w:val="00542573"/>
    <w:rsid w:val="005426C4"/>
    <w:rsid w:val="005428E4"/>
    <w:rsid w:val="00542C21"/>
    <w:rsid w:val="005437CD"/>
    <w:rsid w:val="005438E5"/>
    <w:rsid w:val="005438F0"/>
    <w:rsid w:val="00543F84"/>
    <w:rsid w:val="0054473F"/>
    <w:rsid w:val="005448E8"/>
    <w:rsid w:val="00544932"/>
    <w:rsid w:val="00544F66"/>
    <w:rsid w:val="00545459"/>
    <w:rsid w:val="0054546B"/>
    <w:rsid w:val="00545486"/>
    <w:rsid w:val="00545492"/>
    <w:rsid w:val="0054567B"/>
    <w:rsid w:val="00545857"/>
    <w:rsid w:val="00545AF4"/>
    <w:rsid w:val="00546011"/>
    <w:rsid w:val="0054605F"/>
    <w:rsid w:val="005460B2"/>
    <w:rsid w:val="005461F4"/>
    <w:rsid w:val="00546619"/>
    <w:rsid w:val="00546946"/>
    <w:rsid w:val="00546F0B"/>
    <w:rsid w:val="00546F7F"/>
    <w:rsid w:val="0054705A"/>
    <w:rsid w:val="0054739D"/>
    <w:rsid w:val="00547466"/>
    <w:rsid w:val="00547540"/>
    <w:rsid w:val="00547788"/>
    <w:rsid w:val="00547A17"/>
    <w:rsid w:val="0055058C"/>
    <w:rsid w:val="005508B1"/>
    <w:rsid w:val="00550B4E"/>
    <w:rsid w:val="00550E0C"/>
    <w:rsid w:val="00550EC4"/>
    <w:rsid w:val="00551430"/>
    <w:rsid w:val="005514BE"/>
    <w:rsid w:val="005514FD"/>
    <w:rsid w:val="00551A80"/>
    <w:rsid w:val="00552001"/>
    <w:rsid w:val="00552375"/>
    <w:rsid w:val="00552720"/>
    <w:rsid w:val="005527BA"/>
    <w:rsid w:val="0055288B"/>
    <w:rsid w:val="005529D5"/>
    <w:rsid w:val="00552C0B"/>
    <w:rsid w:val="00552C86"/>
    <w:rsid w:val="00552D6E"/>
    <w:rsid w:val="00552E2B"/>
    <w:rsid w:val="005538AA"/>
    <w:rsid w:val="00553914"/>
    <w:rsid w:val="00553D6A"/>
    <w:rsid w:val="00553FF7"/>
    <w:rsid w:val="005543B8"/>
    <w:rsid w:val="005543E6"/>
    <w:rsid w:val="00554783"/>
    <w:rsid w:val="00554910"/>
    <w:rsid w:val="00554C80"/>
    <w:rsid w:val="00554F6B"/>
    <w:rsid w:val="005556D4"/>
    <w:rsid w:val="00555839"/>
    <w:rsid w:val="005558C3"/>
    <w:rsid w:val="00556DE2"/>
    <w:rsid w:val="0055720B"/>
    <w:rsid w:val="00557576"/>
    <w:rsid w:val="0055794C"/>
    <w:rsid w:val="005579F3"/>
    <w:rsid w:val="0056073A"/>
    <w:rsid w:val="00560830"/>
    <w:rsid w:val="00560A03"/>
    <w:rsid w:val="0056130A"/>
    <w:rsid w:val="0056160E"/>
    <w:rsid w:val="00561AB2"/>
    <w:rsid w:val="00561D0C"/>
    <w:rsid w:val="00561E42"/>
    <w:rsid w:val="0056216B"/>
    <w:rsid w:val="0056220E"/>
    <w:rsid w:val="005622DA"/>
    <w:rsid w:val="0056278A"/>
    <w:rsid w:val="00562856"/>
    <w:rsid w:val="00562E20"/>
    <w:rsid w:val="00562EE0"/>
    <w:rsid w:val="00563892"/>
    <w:rsid w:val="00563C2B"/>
    <w:rsid w:val="00563C4B"/>
    <w:rsid w:val="00563CC4"/>
    <w:rsid w:val="00563CFA"/>
    <w:rsid w:val="00563DDC"/>
    <w:rsid w:val="00563ED6"/>
    <w:rsid w:val="00564208"/>
    <w:rsid w:val="005642A7"/>
    <w:rsid w:val="0056463B"/>
    <w:rsid w:val="005646BC"/>
    <w:rsid w:val="00564A32"/>
    <w:rsid w:val="00564A9D"/>
    <w:rsid w:val="00564C1D"/>
    <w:rsid w:val="0056508B"/>
    <w:rsid w:val="0056538D"/>
    <w:rsid w:val="0056560B"/>
    <w:rsid w:val="005656A9"/>
    <w:rsid w:val="00565977"/>
    <w:rsid w:val="00565BEF"/>
    <w:rsid w:val="00565E03"/>
    <w:rsid w:val="00566A09"/>
    <w:rsid w:val="00567158"/>
    <w:rsid w:val="00567358"/>
    <w:rsid w:val="005674E7"/>
    <w:rsid w:val="0056752A"/>
    <w:rsid w:val="0056759C"/>
    <w:rsid w:val="005679AA"/>
    <w:rsid w:val="00567A0E"/>
    <w:rsid w:val="00567AA1"/>
    <w:rsid w:val="00567B81"/>
    <w:rsid w:val="00567CA7"/>
    <w:rsid w:val="00567F05"/>
    <w:rsid w:val="00567FDF"/>
    <w:rsid w:val="005705C0"/>
    <w:rsid w:val="00570620"/>
    <w:rsid w:val="00570758"/>
    <w:rsid w:val="00570CE0"/>
    <w:rsid w:val="0057102D"/>
    <w:rsid w:val="0057109B"/>
    <w:rsid w:val="005710E1"/>
    <w:rsid w:val="00571237"/>
    <w:rsid w:val="00571342"/>
    <w:rsid w:val="0057153A"/>
    <w:rsid w:val="005717BA"/>
    <w:rsid w:val="0057180E"/>
    <w:rsid w:val="0057183A"/>
    <w:rsid w:val="00571C9C"/>
    <w:rsid w:val="00571E6E"/>
    <w:rsid w:val="00572137"/>
    <w:rsid w:val="00572138"/>
    <w:rsid w:val="00572621"/>
    <w:rsid w:val="00572A1F"/>
    <w:rsid w:val="00572C0A"/>
    <w:rsid w:val="00572E0B"/>
    <w:rsid w:val="00572F8C"/>
    <w:rsid w:val="00573610"/>
    <w:rsid w:val="00573990"/>
    <w:rsid w:val="005739B2"/>
    <w:rsid w:val="00573B19"/>
    <w:rsid w:val="00573C29"/>
    <w:rsid w:val="00573D22"/>
    <w:rsid w:val="00573F52"/>
    <w:rsid w:val="00574072"/>
    <w:rsid w:val="00574197"/>
    <w:rsid w:val="005746DF"/>
    <w:rsid w:val="00574B0F"/>
    <w:rsid w:val="00574DCB"/>
    <w:rsid w:val="00575196"/>
    <w:rsid w:val="00575BA3"/>
    <w:rsid w:val="00575D80"/>
    <w:rsid w:val="0057666F"/>
    <w:rsid w:val="00576859"/>
    <w:rsid w:val="00577006"/>
    <w:rsid w:val="005773AE"/>
    <w:rsid w:val="00577710"/>
    <w:rsid w:val="0057777E"/>
    <w:rsid w:val="00577C4E"/>
    <w:rsid w:val="00577E6C"/>
    <w:rsid w:val="00580005"/>
    <w:rsid w:val="005801B1"/>
    <w:rsid w:val="00580301"/>
    <w:rsid w:val="00580A8A"/>
    <w:rsid w:val="00580C9A"/>
    <w:rsid w:val="00580E1E"/>
    <w:rsid w:val="00581139"/>
    <w:rsid w:val="00581230"/>
    <w:rsid w:val="005814B9"/>
    <w:rsid w:val="00581A6E"/>
    <w:rsid w:val="00581E7D"/>
    <w:rsid w:val="00582257"/>
    <w:rsid w:val="0058225B"/>
    <w:rsid w:val="005822AD"/>
    <w:rsid w:val="005825DD"/>
    <w:rsid w:val="00582A4B"/>
    <w:rsid w:val="00582F70"/>
    <w:rsid w:val="005834F3"/>
    <w:rsid w:val="0058358E"/>
    <w:rsid w:val="00583890"/>
    <w:rsid w:val="005839E9"/>
    <w:rsid w:val="00583AB0"/>
    <w:rsid w:val="00583C35"/>
    <w:rsid w:val="00584085"/>
    <w:rsid w:val="005840ED"/>
    <w:rsid w:val="005840F8"/>
    <w:rsid w:val="00584725"/>
    <w:rsid w:val="005848A8"/>
    <w:rsid w:val="0058499B"/>
    <w:rsid w:val="00584E04"/>
    <w:rsid w:val="00584E7F"/>
    <w:rsid w:val="00585073"/>
    <w:rsid w:val="005851D4"/>
    <w:rsid w:val="005855F1"/>
    <w:rsid w:val="005856BF"/>
    <w:rsid w:val="00585B1B"/>
    <w:rsid w:val="00585BE8"/>
    <w:rsid w:val="00585DB1"/>
    <w:rsid w:val="00585DBF"/>
    <w:rsid w:val="00585E35"/>
    <w:rsid w:val="00585F9E"/>
    <w:rsid w:val="00586527"/>
    <w:rsid w:val="0058654B"/>
    <w:rsid w:val="0058656C"/>
    <w:rsid w:val="005868B6"/>
    <w:rsid w:val="00586A42"/>
    <w:rsid w:val="00586E02"/>
    <w:rsid w:val="00586E2A"/>
    <w:rsid w:val="00587771"/>
    <w:rsid w:val="005879B2"/>
    <w:rsid w:val="00587A3E"/>
    <w:rsid w:val="00587C35"/>
    <w:rsid w:val="0059063E"/>
    <w:rsid w:val="005906C7"/>
    <w:rsid w:val="00590A4A"/>
    <w:rsid w:val="00590C2E"/>
    <w:rsid w:val="00591014"/>
    <w:rsid w:val="00591182"/>
    <w:rsid w:val="00591A2B"/>
    <w:rsid w:val="00591ADA"/>
    <w:rsid w:val="00591DA8"/>
    <w:rsid w:val="00591F55"/>
    <w:rsid w:val="00592166"/>
    <w:rsid w:val="00592183"/>
    <w:rsid w:val="00592533"/>
    <w:rsid w:val="00592550"/>
    <w:rsid w:val="005926A9"/>
    <w:rsid w:val="00592A72"/>
    <w:rsid w:val="00592BE9"/>
    <w:rsid w:val="00592FE1"/>
    <w:rsid w:val="00593494"/>
    <w:rsid w:val="0059350D"/>
    <w:rsid w:val="00593C1B"/>
    <w:rsid w:val="005940D8"/>
    <w:rsid w:val="00594110"/>
    <w:rsid w:val="0059413F"/>
    <w:rsid w:val="005947AF"/>
    <w:rsid w:val="00594ADC"/>
    <w:rsid w:val="00594BFD"/>
    <w:rsid w:val="00594CC7"/>
    <w:rsid w:val="00594E76"/>
    <w:rsid w:val="00595520"/>
    <w:rsid w:val="005956CE"/>
    <w:rsid w:val="00595AA3"/>
    <w:rsid w:val="00595D89"/>
    <w:rsid w:val="00595D95"/>
    <w:rsid w:val="005960D9"/>
    <w:rsid w:val="00596872"/>
    <w:rsid w:val="00596A56"/>
    <w:rsid w:val="00596EBA"/>
    <w:rsid w:val="0059715A"/>
    <w:rsid w:val="00597189"/>
    <w:rsid w:val="00597478"/>
    <w:rsid w:val="00597640"/>
    <w:rsid w:val="00597778"/>
    <w:rsid w:val="00597968"/>
    <w:rsid w:val="005979E2"/>
    <w:rsid w:val="005979E7"/>
    <w:rsid w:val="00597A80"/>
    <w:rsid w:val="005A00FB"/>
    <w:rsid w:val="005A09D4"/>
    <w:rsid w:val="005A0ADF"/>
    <w:rsid w:val="005A0B6B"/>
    <w:rsid w:val="005A0EC5"/>
    <w:rsid w:val="005A0FA2"/>
    <w:rsid w:val="005A1208"/>
    <w:rsid w:val="005A170A"/>
    <w:rsid w:val="005A18DD"/>
    <w:rsid w:val="005A190C"/>
    <w:rsid w:val="005A1A1D"/>
    <w:rsid w:val="005A1A91"/>
    <w:rsid w:val="005A1C73"/>
    <w:rsid w:val="005A1CFE"/>
    <w:rsid w:val="005A23D5"/>
    <w:rsid w:val="005A2446"/>
    <w:rsid w:val="005A266F"/>
    <w:rsid w:val="005A298F"/>
    <w:rsid w:val="005A2A26"/>
    <w:rsid w:val="005A2CEC"/>
    <w:rsid w:val="005A2F61"/>
    <w:rsid w:val="005A3280"/>
    <w:rsid w:val="005A33A5"/>
    <w:rsid w:val="005A3509"/>
    <w:rsid w:val="005A396B"/>
    <w:rsid w:val="005A3A42"/>
    <w:rsid w:val="005A3D54"/>
    <w:rsid w:val="005A3E7E"/>
    <w:rsid w:val="005A3EFF"/>
    <w:rsid w:val="005A4042"/>
    <w:rsid w:val="005A4327"/>
    <w:rsid w:val="005A4374"/>
    <w:rsid w:val="005A4446"/>
    <w:rsid w:val="005A44E5"/>
    <w:rsid w:val="005A44EE"/>
    <w:rsid w:val="005A4899"/>
    <w:rsid w:val="005A4BA9"/>
    <w:rsid w:val="005A4EAC"/>
    <w:rsid w:val="005A4ED2"/>
    <w:rsid w:val="005A51CD"/>
    <w:rsid w:val="005A57C0"/>
    <w:rsid w:val="005A5A38"/>
    <w:rsid w:val="005A61B1"/>
    <w:rsid w:val="005A6246"/>
    <w:rsid w:val="005A67BA"/>
    <w:rsid w:val="005A6B31"/>
    <w:rsid w:val="005A6CFB"/>
    <w:rsid w:val="005A6EC2"/>
    <w:rsid w:val="005A76D4"/>
    <w:rsid w:val="005B00E7"/>
    <w:rsid w:val="005B01BE"/>
    <w:rsid w:val="005B0B64"/>
    <w:rsid w:val="005B1403"/>
    <w:rsid w:val="005B1522"/>
    <w:rsid w:val="005B152F"/>
    <w:rsid w:val="005B1B5D"/>
    <w:rsid w:val="005B1D97"/>
    <w:rsid w:val="005B1E48"/>
    <w:rsid w:val="005B1F54"/>
    <w:rsid w:val="005B25DC"/>
    <w:rsid w:val="005B2A96"/>
    <w:rsid w:val="005B3054"/>
    <w:rsid w:val="005B33CD"/>
    <w:rsid w:val="005B33E3"/>
    <w:rsid w:val="005B3A4C"/>
    <w:rsid w:val="005B3B02"/>
    <w:rsid w:val="005B3CBC"/>
    <w:rsid w:val="005B4472"/>
    <w:rsid w:val="005B4623"/>
    <w:rsid w:val="005B471A"/>
    <w:rsid w:val="005B4883"/>
    <w:rsid w:val="005B4943"/>
    <w:rsid w:val="005B4B2B"/>
    <w:rsid w:val="005B4DF6"/>
    <w:rsid w:val="005B4F56"/>
    <w:rsid w:val="005B4FDF"/>
    <w:rsid w:val="005B565B"/>
    <w:rsid w:val="005B5E5F"/>
    <w:rsid w:val="005B627C"/>
    <w:rsid w:val="005B6654"/>
    <w:rsid w:val="005B7029"/>
    <w:rsid w:val="005B70AA"/>
    <w:rsid w:val="005B7345"/>
    <w:rsid w:val="005B79D2"/>
    <w:rsid w:val="005B7A47"/>
    <w:rsid w:val="005B7A57"/>
    <w:rsid w:val="005B7FE7"/>
    <w:rsid w:val="005C0244"/>
    <w:rsid w:val="005C0606"/>
    <w:rsid w:val="005C0A89"/>
    <w:rsid w:val="005C0AD6"/>
    <w:rsid w:val="005C0F4B"/>
    <w:rsid w:val="005C0FC2"/>
    <w:rsid w:val="005C15D0"/>
    <w:rsid w:val="005C1BA4"/>
    <w:rsid w:val="005C1BE1"/>
    <w:rsid w:val="005C1E0B"/>
    <w:rsid w:val="005C2038"/>
    <w:rsid w:val="005C225A"/>
    <w:rsid w:val="005C23BD"/>
    <w:rsid w:val="005C2509"/>
    <w:rsid w:val="005C2679"/>
    <w:rsid w:val="005C28C7"/>
    <w:rsid w:val="005C33A9"/>
    <w:rsid w:val="005C342C"/>
    <w:rsid w:val="005C34C4"/>
    <w:rsid w:val="005C36B6"/>
    <w:rsid w:val="005C3810"/>
    <w:rsid w:val="005C3877"/>
    <w:rsid w:val="005C39BF"/>
    <w:rsid w:val="005C3CE8"/>
    <w:rsid w:val="005C3FA8"/>
    <w:rsid w:val="005C4401"/>
    <w:rsid w:val="005C49BE"/>
    <w:rsid w:val="005C50D5"/>
    <w:rsid w:val="005C5727"/>
    <w:rsid w:val="005C5D01"/>
    <w:rsid w:val="005C5FC1"/>
    <w:rsid w:val="005C60FD"/>
    <w:rsid w:val="005C6111"/>
    <w:rsid w:val="005C6269"/>
    <w:rsid w:val="005C6510"/>
    <w:rsid w:val="005C6919"/>
    <w:rsid w:val="005C69D6"/>
    <w:rsid w:val="005C6AD4"/>
    <w:rsid w:val="005C7116"/>
    <w:rsid w:val="005C7548"/>
    <w:rsid w:val="005C7750"/>
    <w:rsid w:val="005C7DDD"/>
    <w:rsid w:val="005D031D"/>
    <w:rsid w:val="005D0464"/>
    <w:rsid w:val="005D0558"/>
    <w:rsid w:val="005D055D"/>
    <w:rsid w:val="005D0A7D"/>
    <w:rsid w:val="005D0F17"/>
    <w:rsid w:val="005D1304"/>
    <w:rsid w:val="005D1353"/>
    <w:rsid w:val="005D1570"/>
    <w:rsid w:val="005D169C"/>
    <w:rsid w:val="005D17EA"/>
    <w:rsid w:val="005D1AFD"/>
    <w:rsid w:val="005D1E72"/>
    <w:rsid w:val="005D2AF1"/>
    <w:rsid w:val="005D2BA9"/>
    <w:rsid w:val="005D2DE1"/>
    <w:rsid w:val="005D2E61"/>
    <w:rsid w:val="005D32BC"/>
    <w:rsid w:val="005D32F3"/>
    <w:rsid w:val="005D3402"/>
    <w:rsid w:val="005D38C1"/>
    <w:rsid w:val="005D3C04"/>
    <w:rsid w:val="005D3F13"/>
    <w:rsid w:val="005D3FD8"/>
    <w:rsid w:val="005D4280"/>
    <w:rsid w:val="005D4709"/>
    <w:rsid w:val="005D4997"/>
    <w:rsid w:val="005D5021"/>
    <w:rsid w:val="005D5524"/>
    <w:rsid w:val="005D5927"/>
    <w:rsid w:val="005D5B89"/>
    <w:rsid w:val="005D5ECD"/>
    <w:rsid w:val="005D61FE"/>
    <w:rsid w:val="005D6331"/>
    <w:rsid w:val="005D6349"/>
    <w:rsid w:val="005D6735"/>
    <w:rsid w:val="005D6CBE"/>
    <w:rsid w:val="005D6CD0"/>
    <w:rsid w:val="005D6D1B"/>
    <w:rsid w:val="005D6EDE"/>
    <w:rsid w:val="005D707F"/>
    <w:rsid w:val="005D7208"/>
    <w:rsid w:val="005D7228"/>
    <w:rsid w:val="005D7297"/>
    <w:rsid w:val="005D7371"/>
    <w:rsid w:val="005D76C7"/>
    <w:rsid w:val="005D77E9"/>
    <w:rsid w:val="005D78DF"/>
    <w:rsid w:val="005D7965"/>
    <w:rsid w:val="005D7FB8"/>
    <w:rsid w:val="005E0194"/>
    <w:rsid w:val="005E02FF"/>
    <w:rsid w:val="005E061C"/>
    <w:rsid w:val="005E0631"/>
    <w:rsid w:val="005E0813"/>
    <w:rsid w:val="005E0963"/>
    <w:rsid w:val="005E0AA1"/>
    <w:rsid w:val="005E0C6F"/>
    <w:rsid w:val="005E0EDB"/>
    <w:rsid w:val="005E106A"/>
    <w:rsid w:val="005E11E8"/>
    <w:rsid w:val="005E145E"/>
    <w:rsid w:val="005E1624"/>
    <w:rsid w:val="005E17C3"/>
    <w:rsid w:val="005E186D"/>
    <w:rsid w:val="005E18B2"/>
    <w:rsid w:val="005E2233"/>
    <w:rsid w:val="005E23B8"/>
    <w:rsid w:val="005E2594"/>
    <w:rsid w:val="005E2867"/>
    <w:rsid w:val="005E2B16"/>
    <w:rsid w:val="005E2C1E"/>
    <w:rsid w:val="005E2EA5"/>
    <w:rsid w:val="005E3094"/>
    <w:rsid w:val="005E333F"/>
    <w:rsid w:val="005E3510"/>
    <w:rsid w:val="005E377A"/>
    <w:rsid w:val="005E38A3"/>
    <w:rsid w:val="005E3B18"/>
    <w:rsid w:val="005E3B53"/>
    <w:rsid w:val="005E3B68"/>
    <w:rsid w:val="005E3BDF"/>
    <w:rsid w:val="005E3D2A"/>
    <w:rsid w:val="005E4627"/>
    <w:rsid w:val="005E4DFB"/>
    <w:rsid w:val="005E4F11"/>
    <w:rsid w:val="005E501D"/>
    <w:rsid w:val="005E50BC"/>
    <w:rsid w:val="005E50F5"/>
    <w:rsid w:val="005E53CE"/>
    <w:rsid w:val="005E58E4"/>
    <w:rsid w:val="005E58F1"/>
    <w:rsid w:val="005E599E"/>
    <w:rsid w:val="005E5A1E"/>
    <w:rsid w:val="005E5BBE"/>
    <w:rsid w:val="005E5CBA"/>
    <w:rsid w:val="005E5EE8"/>
    <w:rsid w:val="005E60BE"/>
    <w:rsid w:val="005E6320"/>
    <w:rsid w:val="005E6536"/>
    <w:rsid w:val="005E693C"/>
    <w:rsid w:val="005E73F1"/>
    <w:rsid w:val="005F0409"/>
    <w:rsid w:val="005F05DA"/>
    <w:rsid w:val="005F0C51"/>
    <w:rsid w:val="005F1A38"/>
    <w:rsid w:val="005F1CA5"/>
    <w:rsid w:val="005F1F27"/>
    <w:rsid w:val="005F1FF8"/>
    <w:rsid w:val="005F224A"/>
    <w:rsid w:val="005F2261"/>
    <w:rsid w:val="005F23BF"/>
    <w:rsid w:val="005F2665"/>
    <w:rsid w:val="005F2C4D"/>
    <w:rsid w:val="005F3081"/>
    <w:rsid w:val="005F33F2"/>
    <w:rsid w:val="005F3579"/>
    <w:rsid w:val="005F3C36"/>
    <w:rsid w:val="005F3E34"/>
    <w:rsid w:val="005F452D"/>
    <w:rsid w:val="005F4751"/>
    <w:rsid w:val="005F47C7"/>
    <w:rsid w:val="005F49D6"/>
    <w:rsid w:val="005F4CEA"/>
    <w:rsid w:val="005F5018"/>
    <w:rsid w:val="005F515A"/>
    <w:rsid w:val="005F533D"/>
    <w:rsid w:val="005F546D"/>
    <w:rsid w:val="005F5600"/>
    <w:rsid w:val="005F5A61"/>
    <w:rsid w:val="005F5B96"/>
    <w:rsid w:val="005F5D43"/>
    <w:rsid w:val="005F5DAB"/>
    <w:rsid w:val="005F5E38"/>
    <w:rsid w:val="005F5FF6"/>
    <w:rsid w:val="005F6136"/>
    <w:rsid w:val="005F67A1"/>
    <w:rsid w:val="005F6967"/>
    <w:rsid w:val="005F6CE6"/>
    <w:rsid w:val="005F6EF5"/>
    <w:rsid w:val="005F6F9B"/>
    <w:rsid w:val="005F7021"/>
    <w:rsid w:val="005F7138"/>
    <w:rsid w:val="005F719F"/>
    <w:rsid w:val="005F72D2"/>
    <w:rsid w:val="005F7456"/>
    <w:rsid w:val="005F7629"/>
    <w:rsid w:val="005F77FB"/>
    <w:rsid w:val="005F7AA4"/>
    <w:rsid w:val="005F7E6C"/>
    <w:rsid w:val="005F7F90"/>
    <w:rsid w:val="0060023E"/>
    <w:rsid w:val="006002AB"/>
    <w:rsid w:val="00600549"/>
    <w:rsid w:val="006007CD"/>
    <w:rsid w:val="00600A99"/>
    <w:rsid w:val="00600D2A"/>
    <w:rsid w:val="00600DD8"/>
    <w:rsid w:val="00600E4B"/>
    <w:rsid w:val="00600ED8"/>
    <w:rsid w:val="00601211"/>
    <w:rsid w:val="0060143E"/>
    <w:rsid w:val="00601460"/>
    <w:rsid w:val="00601555"/>
    <w:rsid w:val="006016A2"/>
    <w:rsid w:val="006018A5"/>
    <w:rsid w:val="006018E4"/>
    <w:rsid w:val="0060211B"/>
    <w:rsid w:val="006023F9"/>
    <w:rsid w:val="00602458"/>
    <w:rsid w:val="0060261E"/>
    <w:rsid w:val="00602FCA"/>
    <w:rsid w:val="0060310B"/>
    <w:rsid w:val="006032EB"/>
    <w:rsid w:val="00603561"/>
    <w:rsid w:val="00603936"/>
    <w:rsid w:val="00603B9A"/>
    <w:rsid w:val="00603DDD"/>
    <w:rsid w:val="006042DD"/>
    <w:rsid w:val="006045FF"/>
    <w:rsid w:val="006046B7"/>
    <w:rsid w:val="00604D21"/>
    <w:rsid w:val="00604FAA"/>
    <w:rsid w:val="00605073"/>
    <w:rsid w:val="00605367"/>
    <w:rsid w:val="0060544B"/>
    <w:rsid w:val="00605769"/>
    <w:rsid w:val="0060593A"/>
    <w:rsid w:val="00605DB6"/>
    <w:rsid w:val="00605E12"/>
    <w:rsid w:val="00606609"/>
    <w:rsid w:val="0060662F"/>
    <w:rsid w:val="00606D4B"/>
    <w:rsid w:val="00606E17"/>
    <w:rsid w:val="00607107"/>
    <w:rsid w:val="0060710E"/>
    <w:rsid w:val="006076EF"/>
    <w:rsid w:val="006078D6"/>
    <w:rsid w:val="00607AC1"/>
    <w:rsid w:val="00607DE7"/>
    <w:rsid w:val="00607F41"/>
    <w:rsid w:val="006105BB"/>
    <w:rsid w:val="00610660"/>
    <w:rsid w:val="006107CE"/>
    <w:rsid w:val="006108FC"/>
    <w:rsid w:val="00610926"/>
    <w:rsid w:val="00610A02"/>
    <w:rsid w:val="00610B95"/>
    <w:rsid w:val="0061123F"/>
    <w:rsid w:val="0061128E"/>
    <w:rsid w:val="006115A7"/>
    <w:rsid w:val="00611635"/>
    <w:rsid w:val="00611808"/>
    <w:rsid w:val="00611C05"/>
    <w:rsid w:val="00611FAB"/>
    <w:rsid w:val="006121AC"/>
    <w:rsid w:val="00612660"/>
    <w:rsid w:val="0061267C"/>
    <w:rsid w:val="00612718"/>
    <w:rsid w:val="0061273B"/>
    <w:rsid w:val="00612A34"/>
    <w:rsid w:val="00612B55"/>
    <w:rsid w:val="00612DC9"/>
    <w:rsid w:val="00612EF5"/>
    <w:rsid w:val="006134B5"/>
    <w:rsid w:val="00613531"/>
    <w:rsid w:val="00613822"/>
    <w:rsid w:val="00614057"/>
    <w:rsid w:val="0061409A"/>
    <w:rsid w:val="006140C2"/>
    <w:rsid w:val="0061421F"/>
    <w:rsid w:val="00614625"/>
    <w:rsid w:val="00614769"/>
    <w:rsid w:val="006149A4"/>
    <w:rsid w:val="00614C7B"/>
    <w:rsid w:val="00614EE7"/>
    <w:rsid w:val="0061510C"/>
    <w:rsid w:val="006152E6"/>
    <w:rsid w:val="00615EF5"/>
    <w:rsid w:val="00616109"/>
    <w:rsid w:val="0061622C"/>
    <w:rsid w:val="0061644F"/>
    <w:rsid w:val="0061691F"/>
    <w:rsid w:val="00616A35"/>
    <w:rsid w:val="00616DA6"/>
    <w:rsid w:val="00616E27"/>
    <w:rsid w:val="00616ED9"/>
    <w:rsid w:val="00617170"/>
    <w:rsid w:val="0061773F"/>
    <w:rsid w:val="00617740"/>
    <w:rsid w:val="006203BF"/>
    <w:rsid w:val="006204CE"/>
    <w:rsid w:val="0062086F"/>
    <w:rsid w:val="00620EB8"/>
    <w:rsid w:val="00621063"/>
    <w:rsid w:val="006214F5"/>
    <w:rsid w:val="00621ADC"/>
    <w:rsid w:val="00621E15"/>
    <w:rsid w:val="00622231"/>
    <w:rsid w:val="006224F2"/>
    <w:rsid w:val="00622530"/>
    <w:rsid w:val="00622849"/>
    <w:rsid w:val="00622940"/>
    <w:rsid w:val="0062299F"/>
    <w:rsid w:val="00622BDE"/>
    <w:rsid w:val="00622C15"/>
    <w:rsid w:val="00622E67"/>
    <w:rsid w:val="00623095"/>
    <w:rsid w:val="006234F8"/>
    <w:rsid w:val="00623AA5"/>
    <w:rsid w:val="00623AF0"/>
    <w:rsid w:val="00623ED8"/>
    <w:rsid w:val="006241C2"/>
    <w:rsid w:val="006244A6"/>
    <w:rsid w:val="0062464A"/>
    <w:rsid w:val="00624BAC"/>
    <w:rsid w:val="00624CE3"/>
    <w:rsid w:val="00624ED3"/>
    <w:rsid w:val="00624F47"/>
    <w:rsid w:val="006251A3"/>
    <w:rsid w:val="006254B1"/>
    <w:rsid w:val="006255B1"/>
    <w:rsid w:val="00625614"/>
    <w:rsid w:val="00625931"/>
    <w:rsid w:val="00625CEF"/>
    <w:rsid w:val="00625D67"/>
    <w:rsid w:val="00626011"/>
    <w:rsid w:val="0062619E"/>
    <w:rsid w:val="006261B5"/>
    <w:rsid w:val="00626486"/>
    <w:rsid w:val="0062666A"/>
    <w:rsid w:val="006269A0"/>
    <w:rsid w:val="00626ACD"/>
    <w:rsid w:val="00626C4B"/>
    <w:rsid w:val="00626F24"/>
    <w:rsid w:val="00626F9A"/>
    <w:rsid w:val="00626FF3"/>
    <w:rsid w:val="006273CD"/>
    <w:rsid w:val="00627681"/>
    <w:rsid w:val="006276C5"/>
    <w:rsid w:val="00627D3C"/>
    <w:rsid w:val="006302CF"/>
    <w:rsid w:val="0063056F"/>
    <w:rsid w:val="0063062C"/>
    <w:rsid w:val="0063066B"/>
    <w:rsid w:val="006309F8"/>
    <w:rsid w:val="00630B2A"/>
    <w:rsid w:val="0063106B"/>
    <w:rsid w:val="006322B2"/>
    <w:rsid w:val="0063244C"/>
    <w:rsid w:val="00632455"/>
    <w:rsid w:val="00632956"/>
    <w:rsid w:val="00632BFC"/>
    <w:rsid w:val="00632E26"/>
    <w:rsid w:val="006330EE"/>
    <w:rsid w:val="00633183"/>
    <w:rsid w:val="006333B8"/>
    <w:rsid w:val="00633441"/>
    <w:rsid w:val="00633543"/>
    <w:rsid w:val="0063370C"/>
    <w:rsid w:val="00633B77"/>
    <w:rsid w:val="006340C1"/>
    <w:rsid w:val="006342F2"/>
    <w:rsid w:val="006348F6"/>
    <w:rsid w:val="00634AFA"/>
    <w:rsid w:val="00634DCF"/>
    <w:rsid w:val="00634DF1"/>
    <w:rsid w:val="00634E48"/>
    <w:rsid w:val="00634F83"/>
    <w:rsid w:val="00635238"/>
    <w:rsid w:val="006356BC"/>
    <w:rsid w:val="006356D8"/>
    <w:rsid w:val="00635CD3"/>
    <w:rsid w:val="00635E2D"/>
    <w:rsid w:val="00635E76"/>
    <w:rsid w:val="00636119"/>
    <w:rsid w:val="0063612E"/>
    <w:rsid w:val="00636142"/>
    <w:rsid w:val="006362F4"/>
    <w:rsid w:val="00636305"/>
    <w:rsid w:val="006365CE"/>
    <w:rsid w:val="00636946"/>
    <w:rsid w:val="0063695A"/>
    <w:rsid w:val="006369C2"/>
    <w:rsid w:val="00636B23"/>
    <w:rsid w:val="00636EDA"/>
    <w:rsid w:val="00636F7A"/>
    <w:rsid w:val="006374F2"/>
    <w:rsid w:val="0063773F"/>
    <w:rsid w:val="00637C28"/>
    <w:rsid w:val="00637CBD"/>
    <w:rsid w:val="00637E6F"/>
    <w:rsid w:val="0064016C"/>
    <w:rsid w:val="00640456"/>
    <w:rsid w:val="0064079C"/>
    <w:rsid w:val="00640FA8"/>
    <w:rsid w:val="00641005"/>
    <w:rsid w:val="006410DE"/>
    <w:rsid w:val="0064137E"/>
    <w:rsid w:val="00641438"/>
    <w:rsid w:val="00641770"/>
    <w:rsid w:val="006418C6"/>
    <w:rsid w:val="0064191F"/>
    <w:rsid w:val="00641C2C"/>
    <w:rsid w:val="00641FA6"/>
    <w:rsid w:val="00642051"/>
    <w:rsid w:val="0064230D"/>
    <w:rsid w:val="00642317"/>
    <w:rsid w:val="0064246D"/>
    <w:rsid w:val="00642900"/>
    <w:rsid w:val="00642CA8"/>
    <w:rsid w:val="00642CDF"/>
    <w:rsid w:val="00642CEC"/>
    <w:rsid w:val="00642EB3"/>
    <w:rsid w:val="006432C6"/>
    <w:rsid w:val="00643537"/>
    <w:rsid w:val="0064398C"/>
    <w:rsid w:val="00643F7E"/>
    <w:rsid w:val="006440D0"/>
    <w:rsid w:val="0064412D"/>
    <w:rsid w:val="00644497"/>
    <w:rsid w:val="006446EE"/>
    <w:rsid w:val="00644DE8"/>
    <w:rsid w:val="00644DF2"/>
    <w:rsid w:val="00644E7D"/>
    <w:rsid w:val="00645209"/>
    <w:rsid w:val="00645959"/>
    <w:rsid w:val="00645C9E"/>
    <w:rsid w:val="00645F12"/>
    <w:rsid w:val="00646513"/>
    <w:rsid w:val="006467A4"/>
    <w:rsid w:val="00646898"/>
    <w:rsid w:val="00646BED"/>
    <w:rsid w:val="006470FB"/>
    <w:rsid w:val="006472A8"/>
    <w:rsid w:val="006473B8"/>
    <w:rsid w:val="00647A52"/>
    <w:rsid w:val="00647ABC"/>
    <w:rsid w:val="00647D9F"/>
    <w:rsid w:val="00650346"/>
    <w:rsid w:val="006503D9"/>
    <w:rsid w:val="00650BDE"/>
    <w:rsid w:val="00651245"/>
    <w:rsid w:val="006513DE"/>
    <w:rsid w:val="00651662"/>
    <w:rsid w:val="00651682"/>
    <w:rsid w:val="006516FE"/>
    <w:rsid w:val="00651ABE"/>
    <w:rsid w:val="00651C6B"/>
    <w:rsid w:val="00651CC3"/>
    <w:rsid w:val="006522ED"/>
    <w:rsid w:val="0065234B"/>
    <w:rsid w:val="00652769"/>
    <w:rsid w:val="006529B4"/>
    <w:rsid w:val="00652D56"/>
    <w:rsid w:val="00652F37"/>
    <w:rsid w:val="00652FD1"/>
    <w:rsid w:val="006534A8"/>
    <w:rsid w:val="00653703"/>
    <w:rsid w:val="006543E7"/>
    <w:rsid w:val="00654CA1"/>
    <w:rsid w:val="00655056"/>
    <w:rsid w:val="00655906"/>
    <w:rsid w:val="00655D36"/>
    <w:rsid w:val="006561DD"/>
    <w:rsid w:val="00656219"/>
    <w:rsid w:val="00656889"/>
    <w:rsid w:val="00656C62"/>
    <w:rsid w:val="00656DC4"/>
    <w:rsid w:val="00656EB8"/>
    <w:rsid w:val="006572F2"/>
    <w:rsid w:val="00657A77"/>
    <w:rsid w:val="00657B76"/>
    <w:rsid w:val="00657BAA"/>
    <w:rsid w:val="00657BCF"/>
    <w:rsid w:val="00660205"/>
    <w:rsid w:val="006603EF"/>
    <w:rsid w:val="00660791"/>
    <w:rsid w:val="00660A03"/>
    <w:rsid w:val="00660C1E"/>
    <w:rsid w:val="00661184"/>
    <w:rsid w:val="006616A5"/>
    <w:rsid w:val="006619E0"/>
    <w:rsid w:val="006624BD"/>
    <w:rsid w:val="006625C7"/>
    <w:rsid w:val="006625F0"/>
    <w:rsid w:val="006625F1"/>
    <w:rsid w:val="0066288B"/>
    <w:rsid w:val="00662B93"/>
    <w:rsid w:val="00662C1F"/>
    <w:rsid w:val="0066345E"/>
    <w:rsid w:val="006634BF"/>
    <w:rsid w:val="00663756"/>
    <w:rsid w:val="0066378C"/>
    <w:rsid w:val="00663827"/>
    <w:rsid w:val="00663AA5"/>
    <w:rsid w:val="00664111"/>
    <w:rsid w:val="0066436A"/>
    <w:rsid w:val="0066465E"/>
    <w:rsid w:val="0066486B"/>
    <w:rsid w:val="006649F2"/>
    <w:rsid w:val="00664AA4"/>
    <w:rsid w:val="00664D54"/>
    <w:rsid w:val="00664E7B"/>
    <w:rsid w:val="00665063"/>
    <w:rsid w:val="0066513A"/>
    <w:rsid w:val="006652C2"/>
    <w:rsid w:val="00665361"/>
    <w:rsid w:val="00665893"/>
    <w:rsid w:val="00665A8B"/>
    <w:rsid w:val="00665D5D"/>
    <w:rsid w:val="00665E5A"/>
    <w:rsid w:val="00665E6D"/>
    <w:rsid w:val="00665F1B"/>
    <w:rsid w:val="0066617A"/>
    <w:rsid w:val="00666296"/>
    <w:rsid w:val="0066664E"/>
    <w:rsid w:val="0066675B"/>
    <w:rsid w:val="00666E69"/>
    <w:rsid w:val="006671FD"/>
    <w:rsid w:val="00667A57"/>
    <w:rsid w:val="00667B60"/>
    <w:rsid w:val="006700BA"/>
    <w:rsid w:val="0067016D"/>
    <w:rsid w:val="006703A8"/>
    <w:rsid w:val="00670C0E"/>
    <w:rsid w:val="0067106B"/>
    <w:rsid w:val="0067106C"/>
    <w:rsid w:val="006710F8"/>
    <w:rsid w:val="0067137B"/>
    <w:rsid w:val="006717B9"/>
    <w:rsid w:val="00671825"/>
    <w:rsid w:val="00671962"/>
    <w:rsid w:val="00671BB1"/>
    <w:rsid w:val="00672073"/>
    <w:rsid w:val="00672A89"/>
    <w:rsid w:val="00672B7B"/>
    <w:rsid w:val="00672BFC"/>
    <w:rsid w:val="00673003"/>
    <w:rsid w:val="0067301F"/>
    <w:rsid w:val="006730FF"/>
    <w:rsid w:val="0067337C"/>
    <w:rsid w:val="006733F0"/>
    <w:rsid w:val="00673708"/>
    <w:rsid w:val="00673868"/>
    <w:rsid w:val="00674266"/>
    <w:rsid w:val="00674610"/>
    <w:rsid w:val="00674C5B"/>
    <w:rsid w:val="00674C94"/>
    <w:rsid w:val="00674D7C"/>
    <w:rsid w:val="0067556E"/>
    <w:rsid w:val="006756E6"/>
    <w:rsid w:val="00675885"/>
    <w:rsid w:val="00675A89"/>
    <w:rsid w:val="00675B89"/>
    <w:rsid w:val="00675C0E"/>
    <w:rsid w:val="0067605C"/>
    <w:rsid w:val="00676517"/>
    <w:rsid w:val="00676AD3"/>
    <w:rsid w:val="00676B67"/>
    <w:rsid w:val="006770D5"/>
    <w:rsid w:val="006776D8"/>
    <w:rsid w:val="00677777"/>
    <w:rsid w:val="00677A10"/>
    <w:rsid w:val="00677B32"/>
    <w:rsid w:val="00677D23"/>
    <w:rsid w:val="00680545"/>
    <w:rsid w:val="00680620"/>
    <w:rsid w:val="006806EE"/>
    <w:rsid w:val="00680C24"/>
    <w:rsid w:val="00680CDB"/>
    <w:rsid w:val="00680E54"/>
    <w:rsid w:val="00681596"/>
    <w:rsid w:val="006815F1"/>
    <w:rsid w:val="00681A1D"/>
    <w:rsid w:val="00681C42"/>
    <w:rsid w:val="00681C7D"/>
    <w:rsid w:val="00681FD6"/>
    <w:rsid w:val="006823BB"/>
    <w:rsid w:val="0068246F"/>
    <w:rsid w:val="00682B0C"/>
    <w:rsid w:val="00683209"/>
    <w:rsid w:val="00683253"/>
    <w:rsid w:val="006834F7"/>
    <w:rsid w:val="0068356C"/>
    <w:rsid w:val="006839FF"/>
    <w:rsid w:val="00683A3D"/>
    <w:rsid w:val="00683B35"/>
    <w:rsid w:val="00683CC3"/>
    <w:rsid w:val="00683DEC"/>
    <w:rsid w:val="00683E41"/>
    <w:rsid w:val="00683ED9"/>
    <w:rsid w:val="0068402D"/>
    <w:rsid w:val="0068459B"/>
    <w:rsid w:val="0068463D"/>
    <w:rsid w:val="006849FE"/>
    <w:rsid w:val="00684E81"/>
    <w:rsid w:val="0068516A"/>
    <w:rsid w:val="00685495"/>
    <w:rsid w:val="0068617E"/>
    <w:rsid w:val="006868CF"/>
    <w:rsid w:val="00686CB8"/>
    <w:rsid w:val="00686E1D"/>
    <w:rsid w:val="00687007"/>
    <w:rsid w:val="00687340"/>
    <w:rsid w:val="006875F9"/>
    <w:rsid w:val="0068766C"/>
    <w:rsid w:val="00687A3A"/>
    <w:rsid w:val="00687A8D"/>
    <w:rsid w:val="00687D33"/>
    <w:rsid w:val="00687E40"/>
    <w:rsid w:val="00687F91"/>
    <w:rsid w:val="00690977"/>
    <w:rsid w:val="00690A08"/>
    <w:rsid w:val="00690A36"/>
    <w:rsid w:val="00690D92"/>
    <w:rsid w:val="00691048"/>
    <w:rsid w:val="006911B8"/>
    <w:rsid w:val="00691391"/>
    <w:rsid w:val="006916A2"/>
    <w:rsid w:val="00691D97"/>
    <w:rsid w:val="00691DAE"/>
    <w:rsid w:val="00691E8D"/>
    <w:rsid w:val="0069202D"/>
    <w:rsid w:val="0069205D"/>
    <w:rsid w:val="00692191"/>
    <w:rsid w:val="0069233A"/>
    <w:rsid w:val="00692732"/>
    <w:rsid w:val="00692784"/>
    <w:rsid w:val="0069293F"/>
    <w:rsid w:val="00692C82"/>
    <w:rsid w:val="00692FC4"/>
    <w:rsid w:val="00693545"/>
    <w:rsid w:val="00693628"/>
    <w:rsid w:val="00693BD7"/>
    <w:rsid w:val="0069435D"/>
    <w:rsid w:val="006943E4"/>
    <w:rsid w:val="00694692"/>
    <w:rsid w:val="00694B05"/>
    <w:rsid w:val="00694BDF"/>
    <w:rsid w:val="00695236"/>
    <w:rsid w:val="00695468"/>
    <w:rsid w:val="006956FA"/>
    <w:rsid w:val="006960AF"/>
    <w:rsid w:val="00696900"/>
    <w:rsid w:val="00696E10"/>
    <w:rsid w:val="00697145"/>
    <w:rsid w:val="0069731E"/>
    <w:rsid w:val="0069763C"/>
    <w:rsid w:val="006977AB"/>
    <w:rsid w:val="00697AEF"/>
    <w:rsid w:val="00697C66"/>
    <w:rsid w:val="006A01C9"/>
    <w:rsid w:val="006A01E4"/>
    <w:rsid w:val="006A03B7"/>
    <w:rsid w:val="006A0450"/>
    <w:rsid w:val="006A0496"/>
    <w:rsid w:val="006A04AF"/>
    <w:rsid w:val="006A069C"/>
    <w:rsid w:val="006A08ED"/>
    <w:rsid w:val="006A0B6F"/>
    <w:rsid w:val="006A178E"/>
    <w:rsid w:val="006A183D"/>
    <w:rsid w:val="006A1A44"/>
    <w:rsid w:val="006A1B5B"/>
    <w:rsid w:val="006A1C93"/>
    <w:rsid w:val="006A204D"/>
    <w:rsid w:val="006A2185"/>
    <w:rsid w:val="006A22F8"/>
    <w:rsid w:val="006A24C0"/>
    <w:rsid w:val="006A24DA"/>
    <w:rsid w:val="006A26A8"/>
    <w:rsid w:val="006A2894"/>
    <w:rsid w:val="006A28DC"/>
    <w:rsid w:val="006A2AF1"/>
    <w:rsid w:val="006A31CE"/>
    <w:rsid w:val="006A32A2"/>
    <w:rsid w:val="006A3698"/>
    <w:rsid w:val="006A39CA"/>
    <w:rsid w:val="006A3A11"/>
    <w:rsid w:val="006A3D46"/>
    <w:rsid w:val="006A3FEB"/>
    <w:rsid w:val="006A435E"/>
    <w:rsid w:val="006A45BA"/>
    <w:rsid w:val="006A4834"/>
    <w:rsid w:val="006A4BA8"/>
    <w:rsid w:val="006A4D6C"/>
    <w:rsid w:val="006A5582"/>
    <w:rsid w:val="006A563D"/>
    <w:rsid w:val="006A57B3"/>
    <w:rsid w:val="006A5D69"/>
    <w:rsid w:val="006A5DA2"/>
    <w:rsid w:val="006A6446"/>
    <w:rsid w:val="006A6650"/>
    <w:rsid w:val="006A696B"/>
    <w:rsid w:val="006A697B"/>
    <w:rsid w:val="006A6A7C"/>
    <w:rsid w:val="006A6A86"/>
    <w:rsid w:val="006A6D86"/>
    <w:rsid w:val="006A790A"/>
    <w:rsid w:val="006A79A8"/>
    <w:rsid w:val="006A7CE3"/>
    <w:rsid w:val="006A7E5C"/>
    <w:rsid w:val="006A7FCE"/>
    <w:rsid w:val="006B02F2"/>
    <w:rsid w:val="006B0473"/>
    <w:rsid w:val="006B0A13"/>
    <w:rsid w:val="006B0DE9"/>
    <w:rsid w:val="006B10E7"/>
    <w:rsid w:val="006B1143"/>
    <w:rsid w:val="006B1285"/>
    <w:rsid w:val="006B12EF"/>
    <w:rsid w:val="006B17B9"/>
    <w:rsid w:val="006B1952"/>
    <w:rsid w:val="006B1CC9"/>
    <w:rsid w:val="006B1D20"/>
    <w:rsid w:val="006B1DC8"/>
    <w:rsid w:val="006B1F3C"/>
    <w:rsid w:val="006B20A6"/>
    <w:rsid w:val="006B21B6"/>
    <w:rsid w:val="006B22CD"/>
    <w:rsid w:val="006B2BAF"/>
    <w:rsid w:val="006B2D5A"/>
    <w:rsid w:val="006B30E7"/>
    <w:rsid w:val="006B34A2"/>
    <w:rsid w:val="006B3796"/>
    <w:rsid w:val="006B3C4A"/>
    <w:rsid w:val="006B3C64"/>
    <w:rsid w:val="006B3F0A"/>
    <w:rsid w:val="006B41A4"/>
    <w:rsid w:val="006B4A03"/>
    <w:rsid w:val="006B4CA5"/>
    <w:rsid w:val="006B5054"/>
    <w:rsid w:val="006B50E5"/>
    <w:rsid w:val="006B52BF"/>
    <w:rsid w:val="006B53D3"/>
    <w:rsid w:val="006B55A6"/>
    <w:rsid w:val="006B5EE8"/>
    <w:rsid w:val="006B63F9"/>
    <w:rsid w:val="006B6EE9"/>
    <w:rsid w:val="006B7178"/>
    <w:rsid w:val="006B73BE"/>
    <w:rsid w:val="006B74E0"/>
    <w:rsid w:val="006B7DA8"/>
    <w:rsid w:val="006B7F34"/>
    <w:rsid w:val="006C027F"/>
    <w:rsid w:val="006C0319"/>
    <w:rsid w:val="006C0898"/>
    <w:rsid w:val="006C0A53"/>
    <w:rsid w:val="006C0B3B"/>
    <w:rsid w:val="006C0EF9"/>
    <w:rsid w:val="006C0F07"/>
    <w:rsid w:val="006C11B3"/>
    <w:rsid w:val="006C12BC"/>
    <w:rsid w:val="006C1668"/>
    <w:rsid w:val="006C17D9"/>
    <w:rsid w:val="006C18E2"/>
    <w:rsid w:val="006C1907"/>
    <w:rsid w:val="006C19FD"/>
    <w:rsid w:val="006C1EB4"/>
    <w:rsid w:val="006C2208"/>
    <w:rsid w:val="006C232B"/>
    <w:rsid w:val="006C26A7"/>
    <w:rsid w:val="006C26E5"/>
    <w:rsid w:val="006C2797"/>
    <w:rsid w:val="006C2C40"/>
    <w:rsid w:val="006C2F92"/>
    <w:rsid w:val="006C31DC"/>
    <w:rsid w:val="006C3504"/>
    <w:rsid w:val="006C3552"/>
    <w:rsid w:val="006C3C24"/>
    <w:rsid w:val="006C3F48"/>
    <w:rsid w:val="006C3FBF"/>
    <w:rsid w:val="006C4186"/>
    <w:rsid w:val="006C4532"/>
    <w:rsid w:val="006C45F6"/>
    <w:rsid w:val="006C494D"/>
    <w:rsid w:val="006C4C59"/>
    <w:rsid w:val="006C4CB9"/>
    <w:rsid w:val="006C527C"/>
    <w:rsid w:val="006C5363"/>
    <w:rsid w:val="006C55D6"/>
    <w:rsid w:val="006C56C0"/>
    <w:rsid w:val="006C5B1F"/>
    <w:rsid w:val="006C5B24"/>
    <w:rsid w:val="006C5F5B"/>
    <w:rsid w:val="006C6470"/>
    <w:rsid w:val="006C656E"/>
    <w:rsid w:val="006C657C"/>
    <w:rsid w:val="006C65F5"/>
    <w:rsid w:val="006C67EA"/>
    <w:rsid w:val="006C6898"/>
    <w:rsid w:val="006C68C7"/>
    <w:rsid w:val="006C6971"/>
    <w:rsid w:val="006C6C60"/>
    <w:rsid w:val="006C6D03"/>
    <w:rsid w:val="006C6DEA"/>
    <w:rsid w:val="006C70E3"/>
    <w:rsid w:val="006C7204"/>
    <w:rsid w:val="006C7302"/>
    <w:rsid w:val="006C731D"/>
    <w:rsid w:val="006C7639"/>
    <w:rsid w:val="006C7643"/>
    <w:rsid w:val="006C77D6"/>
    <w:rsid w:val="006C7ED0"/>
    <w:rsid w:val="006D0385"/>
    <w:rsid w:val="006D043D"/>
    <w:rsid w:val="006D04E7"/>
    <w:rsid w:val="006D0B90"/>
    <w:rsid w:val="006D0D1D"/>
    <w:rsid w:val="006D0F5B"/>
    <w:rsid w:val="006D12EB"/>
    <w:rsid w:val="006D1808"/>
    <w:rsid w:val="006D1B05"/>
    <w:rsid w:val="006D1D2F"/>
    <w:rsid w:val="006D27EF"/>
    <w:rsid w:val="006D2A85"/>
    <w:rsid w:val="006D2ADB"/>
    <w:rsid w:val="006D2B75"/>
    <w:rsid w:val="006D3795"/>
    <w:rsid w:val="006D3D7D"/>
    <w:rsid w:val="006D3F2E"/>
    <w:rsid w:val="006D40E2"/>
    <w:rsid w:val="006D40FE"/>
    <w:rsid w:val="006D45D3"/>
    <w:rsid w:val="006D460D"/>
    <w:rsid w:val="006D4AA4"/>
    <w:rsid w:val="006D4C63"/>
    <w:rsid w:val="006D4CAF"/>
    <w:rsid w:val="006D4D6B"/>
    <w:rsid w:val="006D50C7"/>
    <w:rsid w:val="006D5227"/>
    <w:rsid w:val="006D5301"/>
    <w:rsid w:val="006D554B"/>
    <w:rsid w:val="006D6457"/>
    <w:rsid w:val="006D652E"/>
    <w:rsid w:val="006D6F58"/>
    <w:rsid w:val="006D7461"/>
    <w:rsid w:val="006D747A"/>
    <w:rsid w:val="006D7CB9"/>
    <w:rsid w:val="006D7EB0"/>
    <w:rsid w:val="006E078F"/>
    <w:rsid w:val="006E07B5"/>
    <w:rsid w:val="006E0A68"/>
    <w:rsid w:val="006E0C02"/>
    <w:rsid w:val="006E11AD"/>
    <w:rsid w:val="006E140A"/>
    <w:rsid w:val="006E1475"/>
    <w:rsid w:val="006E15C0"/>
    <w:rsid w:val="006E1F8A"/>
    <w:rsid w:val="006E1FBE"/>
    <w:rsid w:val="006E20BA"/>
    <w:rsid w:val="006E2265"/>
    <w:rsid w:val="006E234B"/>
    <w:rsid w:val="006E24EF"/>
    <w:rsid w:val="006E26E9"/>
    <w:rsid w:val="006E26F9"/>
    <w:rsid w:val="006E2967"/>
    <w:rsid w:val="006E2DE3"/>
    <w:rsid w:val="006E2F12"/>
    <w:rsid w:val="006E328E"/>
    <w:rsid w:val="006E3713"/>
    <w:rsid w:val="006E3ECA"/>
    <w:rsid w:val="006E40B0"/>
    <w:rsid w:val="006E446B"/>
    <w:rsid w:val="006E4578"/>
    <w:rsid w:val="006E4973"/>
    <w:rsid w:val="006E4C0E"/>
    <w:rsid w:val="006E4CA0"/>
    <w:rsid w:val="006E50DB"/>
    <w:rsid w:val="006E5530"/>
    <w:rsid w:val="006E574D"/>
    <w:rsid w:val="006E5778"/>
    <w:rsid w:val="006E57F1"/>
    <w:rsid w:val="006E5801"/>
    <w:rsid w:val="006E59C1"/>
    <w:rsid w:val="006E5B81"/>
    <w:rsid w:val="006E5BAC"/>
    <w:rsid w:val="006E605C"/>
    <w:rsid w:val="006E6437"/>
    <w:rsid w:val="006E69E9"/>
    <w:rsid w:val="006E6BAB"/>
    <w:rsid w:val="006E7812"/>
    <w:rsid w:val="006E7C08"/>
    <w:rsid w:val="006E7C10"/>
    <w:rsid w:val="006E7CB1"/>
    <w:rsid w:val="006E7D7B"/>
    <w:rsid w:val="006E7EAB"/>
    <w:rsid w:val="006F00C9"/>
    <w:rsid w:val="006F029B"/>
    <w:rsid w:val="006F07B7"/>
    <w:rsid w:val="006F0837"/>
    <w:rsid w:val="006F086A"/>
    <w:rsid w:val="006F0AE2"/>
    <w:rsid w:val="006F1219"/>
    <w:rsid w:val="006F1A07"/>
    <w:rsid w:val="006F2195"/>
    <w:rsid w:val="006F2214"/>
    <w:rsid w:val="006F2316"/>
    <w:rsid w:val="006F2B34"/>
    <w:rsid w:val="006F2D97"/>
    <w:rsid w:val="006F2DDE"/>
    <w:rsid w:val="006F3CD2"/>
    <w:rsid w:val="006F3F31"/>
    <w:rsid w:val="006F3F59"/>
    <w:rsid w:val="006F444E"/>
    <w:rsid w:val="006F4778"/>
    <w:rsid w:val="006F478B"/>
    <w:rsid w:val="006F4A18"/>
    <w:rsid w:val="006F4F34"/>
    <w:rsid w:val="006F4F73"/>
    <w:rsid w:val="006F509C"/>
    <w:rsid w:val="006F57E1"/>
    <w:rsid w:val="006F5860"/>
    <w:rsid w:val="006F59BB"/>
    <w:rsid w:val="006F5A12"/>
    <w:rsid w:val="006F5BAC"/>
    <w:rsid w:val="006F5E96"/>
    <w:rsid w:val="006F640F"/>
    <w:rsid w:val="006F69BB"/>
    <w:rsid w:val="006F6A35"/>
    <w:rsid w:val="006F6A64"/>
    <w:rsid w:val="006F6E7A"/>
    <w:rsid w:val="006F722D"/>
    <w:rsid w:val="006F734A"/>
    <w:rsid w:val="006F75EE"/>
    <w:rsid w:val="006F76A2"/>
    <w:rsid w:val="006F7CB5"/>
    <w:rsid w:val="007000D3"/>
    <w:rsid w:val="007001E0"/>
    <w:rsid w:val="0070052C"/>
    <w:rsid w:val="00700919"/>
    <w:rsid w:val="00700B7D"/>
    <w:rsid w:val="00700E7C"/>
    <w:rsid w:val="007011EC"/>
    <w:rsid w:val="007014CD"/>
    <w:rsid w:val="00701532"/>
    <w:rsid w:val="007016FF"/>
    <w:rsid w:val="00701BB5"/>
    <w:rsid w:val="00701F07"/>
    <w:rsid w:val="007021F7"/>
    <w:rsid w:val="007027C7"/>
    <w:rsid w:val="0070299A"/>
    <w:rsid w:val="00702BA7"/>
    <w:rsid w:val="0070323B"/>
    <w:rsid w:val="00703250"/>
    <w:rsid w:val="007034B8"/>
    <w:rsid w:val="0070354A"/>
    <w:rsid w:val="0070359A"/>
    <w:rsid w:val="007039A0"/>
    <w:rsid w:val="00703A36"/>
    <w:rsid w:val="00703B11"/>
    <w:rsid w:val="00703CA5"/>
    <w:rsid w:val="00704F2A"/>
    <w:rsid w:val="0070524B"/>
    <w:rsid w:val="00705349"/>
    <w:rsid w:val="0070543A"/>
    <w:rsid w:val="00705688"/>
    <w:rsid w:val="007056CC"/>
    <w:rsid w:val="00705B52"/>
    <w:rsid w:val="00705DB3"/>
    <w:rsid w:val="0070611C"/>
    <w:rsid w:val="0070657D"/>
    <w:rsid w:val="0070669F"/>
    <w:rsid w:val="00706AF1"/>
    <w:rsid w:val="007070E0"/>
    <w:rsid w:val="00707783"/>
    <w:rsid w:val="00707FA8"/>
    <w:rsid w:val="00710038"/>
    <w:rsid w:val="00710959"/>
    <w:rsid w:val="00710B97"/>
    <w:rsid w:val="00710E43"/>
    <w:rsid w:val="00711105"/>
    <w:rsid w:val="007112DE"/>
    <w:rsid w:val="00711461"/>
    <w:rsid w:val="00711776"/>
    <w:rsid w:val="007119E1"/>
    <w:rsid w:val="00711B05"/>
    <w:rsid w:val="00711D90"/>
    <w:rsid w:val="007122C3"/>
    <w:rsid w:val="0071232A"/>
    <w:rsid w:val="007125FC"/>
    <w:rsid w:val="00712D51"/>
    <w:rsid w:val="00712DC7"/>
    <w:rsid w:val="00712EEF"/>
    <w:rsid w:val="0071305B"/>
    <w:rsid w:val="0071364A"/>
    <w:rsid w:val="0071367F"/>
    <w:rsid w:val="007137D4"/>
    <w:rsid w:val="00713D3C"/>
    <w:rsid w:val="007140F9"/>
    <w:rsid w:val="007143F9"/>
    <w:rsid w:val="00714422"/>
    <w:rsid w:val="00714469"/>
    <w:rsid w:val="00714816"/>
    <w:rsid w:val="00714890"/>
    <w:rsid w:val="00714ACD"/>
    <w:rsid w:val="00714C44"/>
    <w:rsid w:val="00714E32"/>
    <w:rsid w:val="00714E96"/>
    <w:rsid w:val="00714EC7"/>
    <w:rsid w:val="0071510F"/>
    <w:rsid w:val="0071514D"/>
    <w:rsid w:val="00715258"/>
    <w:rsid w:val="00715289"/>
    <w:rsid w:val="00715400"/>
    <w:rsid w:val="007158AD"/>
    <w:rsid w:val="00715A72"/>
    <w:rsid w:val="00715C66"/>
    <w:rsid w:val="00715DF2"/>
    <w:rsid w:val="00715F63"/>
    <w:rsid w:val="00716476"/>
    <w:rsid w:val="00716772"/>
    <w:rsid w:val="007168F2"/>
    <w:rsid w:val="0071695E"/>
    <w:rsid w:val="0071699B"/>
    <w:rsid w:val="00716C7B"/>
    <w:rsid w:val="00716CAA"/>
    <w:rsid w:val="00716DA9"/>
    <w:rsid w:val="00717025"/>
    <w:rsid w:val="007170FC"/>
    <w:rsid w:val="00717187"/>
    <w:rsid w:val="007174F3"/>
    <w:rsid w:val="00717606"/>
    <w:rsid w:val="007177C5"/>
    <w:rsid w:val="007178F3"/>
    <w:rsid w:val="00717B41"/>
    <w:rsid w:val="00717C29"/>
    <w:rsid w:val="00717E4E"/>
    <w:rsid w:val="007205AC"/>
    <w:rsid w:val="00720767"/>
    <w:rsid w:val="00720D74"/>
    <w:rsid w:val="00720E5B"/>
    <w:rsid w:val="00720EF8"/>
    <w:rsid w:val="00720F29"/>
    <w:rsid w:val="00721180"/>
    <w:rsid w:val="007211B7"/>
    <w:rsid w:val="007214A8"/>
    <w:rsid w:val="0072174E"/>
    <w:rsid w:val="00721C7E"/>
    <w:rsid w:val="00721D16"/>
    <w:rsid w:val="00722766"/>
    <w:rsid w:val="00722824"/>
    <w:rsid w:val="0072282B"/>
    <w:rsid w:val="00722EE2"/>
    <w:rsid w:val="007235BD"/>
    <w:rsid w:val="007238D5"/>
    <w:rsid w:val="00723F0D"/>
    <w:rsid w:val="00724261"/>
    <w:rsid w:val="00724DAA"/>
    <w:rsid w:val="00724E18"/>
    <w:rsid w:val="00724F3A"/>
    <w:rsid w:val="00725203"/>
    <w:rsid w:val="007256E2"/>
    <w:rsid w:val="00725EF2"/>
    <w:rsid w:val="00726460"/>
    <w:rsid w:val="00726645"/>
    <w:rsid w:val="007268CA"/>
    <w:rsid w:val="00726F56"/>
    <w:rsid w:val="007273A1"/>
    <w:rsid w:val="007275AE"/>
    <w:rsid w:val="007275B4"/>
    <w:rsid w:val="00727B7D"/>
    <w:rsid w:val="00730656"/>
    <w:rsid w:val="00730773"/>
    <w:rsid w:val="00730AF4"/>
    <w:rsid w:val="00730C32"/>
    <w:rsid w:val="00730DA8"/>
    <w:rsid w:val="00730F7B"/>
    <w:rsid w:val="0073146D"/>
    <w:rsid w:val="0073162C"/>
    <w:rsid w:val="0073179D"/>
    <w:rsid w:val="007317A5"/>
    <w:rsid w:val="00731983"/>
    <w:rsid w:val="00731A61"/>
    <w:rsid w:val="00731F2E"/>
    <w:rsid w:val="0073259E"/>
    <w:rsid w:val="00732730"/>
    <w:rsid w:val="00732B26"/>
    <w:rsid w:val="00732DAC"/>
    <w:rsid w:val="00732F2C"/>
    <w:rsid w:val="007330D0"/>
    <w:rsid w:val="0073364B"/>
    <w:rsid w:val="007339C4"/>
    <w:rsid w:val="00733E16"/>
    <w:rsid w:val="00733E51"/>
    <w:rsid w:val="00733EFB"/>
    <w:rsid w:val="00734099"/>
    <w:rsid w:val="007340C2"/>
    <w:rsid w:val="00734102"/>
    <w:rsid w:val="00734878"/>
    <w:rsid w:val="0073492A"/>
    <w:rsid w:val="00734C39"/>
    <w:rsid w:val="00734DAB"/>
    <w:rsid w:val="00734DED"/>
    <w:rsid w:val="00734EFF"/>
    <w:rsid w:val="00734FDE"/>
    <w:rsid w:val="0073500A"/>
    <w:rsid w:val="007350FF"/>
    <w:rsid w:val="00735443"/>
    <w:rsid w:val="007355DC"/>
    <w:rsid w:val="0073599C"/>
    <w:rsid w:val="00735DE1"/>
    <w:rsid w:val="00735E25"/>
    <w:rsid w:val="00736005"/>
    <w:rsid w:val="007361A5"/>
    <w:rsid w:val="007363F1"/>
    <w:rsid w:val="00736706"/>
    <w:rsid w:val="0073679B"/>
    <w:rsid w:val="007369F6"/>
    <w:rsid w:val="00736A92"/>
    <w:rsid w:val="00736D4A"/>
    <w:rsid w:val="00736E3B"/>
    <w:rsid w:val="00737098"/>
    <w:rsid w:val="007370BF"/>
    <w:rsid w:val="0073718A"/>
    <w:rsid w:val="0073791B"/>
    <w:rsid w:val="007379AF"/>
    <w:rsid w:val="00737F00"/>
    <w:rsid w:val="007402E9"/>
    <w:rsid w:val="00740466"/>
    <w:rsid w:val="007407A3"/>
    <w:rsid w:val="0074096F"/>
    <w:rsid w:val="00740CF4"/>
    <w:rsid w:val="0074145C"/>
    <w:rsid w:val="007418E8"/>
    <w:rsid w:val="007418EE"/>
    <w:rsid w:val="00741A41"/>
    <w:rsid w:val="00741E8C"/>
    <w:rsid w:val="00741F71"/>
    <w:rsid w:val="007423FC"/>
    <w:rsid w:val="0074241E"/>
    <w:rsid w:val="00742513"/>
    <w:rsid w:val="0074262E"/>
    <w:rsid w:val="0074290A"/>
    <w:rsid w:val="0074297B"/>
    <w:rsid w:val="00742A50"/>
    <w:rsid w:val="00742DF3"/>
    <w:rsid w:val="00742E45"/>
    <w:rsid w:val="00742FA7"/>
    <w:rsid w:val="00743267"/>
    <w:rsid w:val="00743330"/>
    <w:rsid w:val="007436B2"/>
    <w:rsid w:val="007436DE"/>
    <w:rsid w:val="00743777"/>
    <w:rsid w:val="007438D0"/>
    <w:rsid w:val="0074392B"/>
    <w:rsid w:val="00743D2B"/>
    <w:rsid w:val="00743F11"/>
    <w:rsid w:val="00744365"/>
    <w:rsid w:val="007447AD"/>
    <w:rsid w:val="00744B6C"/>
    <w:rsid w:val="00744D97"/>
    <w:rsid w:val="00744E0D"/>
    <w:rsid w:val="00744FEC"/>
    <w:rsid w:val="007452D4"/>
    <w:rsid w:val="0074563E"/>
    <w:rsid w:val="00745955"/>
    <w:rsid w:val="00745987"/>
    <w:rsid w:val="00745D2F"/>
    <w:rsid w:val="00745F77"/>
    <w:rsid w:val="007460B0"/>
    <w:rsid w:val="0074627D"/>
    <w:rsid w:val="00746B1C"/>
    <w:rsid w:val="00746C54"/>
    <w:rsid w:val="00746DD3"/>
    <w:rsid w:val="00747117"/>
    <w:rsid w:val="00747353"/>
    <w:rsid w:val="007475BB"/>
    <w:rsid w:val="007478EC"/>
    <w:rsid w:val="00747C91"/>
    <w:rsid w:val="00747D3C"/>
    <w:rsid w:val="00747FAD"/>
    <w:rsid w:val="00750061"/>
    <w:rsid w:val="00750572"/>
    <w:rsid w:val="00750791"/>
    <w:rsid w:val="00751128"/>
    <w:rsid w:val="00751B21"/>
    <w:rsid w:val="00751B6B"/>
    <w:rsid w:val="00751D30"/>
    <w:rsid w:val="00751D49"/>
    <w:rsid w:val="007520A2"/>
    <w:rsid w:val="0075250D"/>
    <w:rsid w:val="00752612"/>
    <w:rsid w:val="007529EA"/>
    <w:rsid w:val="00752D8A"/>
    <w:rsid w:val="00752E76"/>
    <w:rsid w:val="00752EC3"/>
    <w:rsid w:val="00752F21"/>
    <w:rsid w:val="007532B1"/>
    <w:rsid w:val="007537F0"/>
    <w:rsid w:val="00753CEC"/>
    <w:rsid w:val="00754016"/>
    <w:rsid w:val="007541E6"/>
    <w:rsid w:val="00754500"/>
    <w:rsid w:val="00754873"/>
    <w:rsid w:val="0075501F"/>
    <w:rsid w:val="007551BF"/>
    <w:rsid w:val="0075541F"/>
    <w:rsid w:val="00755887"/>
    <w:rsid w:val="00755AA6"/>
    <w:rsid w:val="00755C01"/>
    <w:rsid w:val="00755D4C"/>
    <w:rsid w:val="0075635B"/>
    <w:rsid w:val="0075643E"/>
    <w:rsid w:val="007565BF"/>
    <w:rsid w:val="007568B4"/>
    <w:rsid w:val="007568C2"/>
    <w:rsid w:val="00756994"/>
    <w:rsid w:val="00756A28"/>
    <w:rsid w:val="007576AF"/>
    <w:rsid w:val="007578BD"/>
    <w:rsid w:val="00760000"/>
    <w:rsid w:val="00760064"/>
    <w:rsid w:val="0076008B"/>
    <w:rsid w:val="007604D9"/>
    <w:rsid w:val="00760672"/>
    <w:rsid w:val="00760875"/>
    <w:rsid w:val="00760BC5"/>
    <w:rsid w:val="00761191"/>
    <w:rsid w:val="00761356"/>
    <w:rsid w:val="00761664"/>
    <w:rsid w:val="00761A42"/>
    <w:rsid w:val="00761B61"/>
    <w:rsid w:val="00761BA7"/>
    <w:rsid w:val="00761E20"/>
    <w:rsid w:val="007622D6"/>
    <w:rsid w:val="0076244E"/>
    <w:rsid w:val="007628C1"/>
    <w:rsid w:val="0076296B"/>
    <w:rsid w:val="00762A43"/>
    <w:rsid w:val="00762DBF"/>
    <w:rsid w:val="00762EBF"/>
    <w:rsid w:val="00763136"/>
    <w:rsid w:val="00763281"/>
    <w:rsid w:val="00763493"/>
    <w:rsid w:val="00763AA8"/>
    <w:rsid w:val="00763B1D"/>
    <w:rsid w:val="00763E13"/>
    <w:rsid w:val="007642BC"/>
    <w:rsid w:val="00765130"/>
    <w:rsid w:val="00765633"/>
    <w:rsid w:val="007658B8"/>
    <w:rsid w:val="00765C15"/>
    <w:rsid w:val="00765F84"/>
    <w:rsid w:val="00766069"/>
    <w:rsid w:val="007660B3"/>
    <w:rsid w:val="00766240"/>
    <w:rsid w:val="00766521"/>
    <w:rsid w:val="00766770"/>
    <w:rsid w:val="00766B62"/>
    <w:rsid w:val="00766D5D"/>
    <w:rsid w:val="00766F6D"/>
    <w:rsid w:val="007672D8"/>
    <w:rsid w:val="007679EA"/>
    <w:rsid w:val="00767DF3"/>
    <w:rsid w:val="00767F50"/>
    <w:rsid w:val="007705D0"/>
    <w:rsid w:val="007708EF"/>
    <w:rsid w:val="00770FE3"/>
    <w:rsid w:val="00771571"/>
    <w:rsid w:val="0077159C"/>
    <w:rsid w:val="0077179F"/>
    <w:rsid w:val="00771A1C"/>
    <w:rsid w:val="00771B38"/>
    <w:rsid w:val="00771E2E"/>
    <w:rsid w:val="0077218B"/>
    <w:rsid w:val="007721FD"/>
    <w:rsid w:val="0077255C"/>
    <w:rsid w:val="00772F6F"/>
    <w:rsid w:val="00773120"/>
    <w:rsid w:val="007732A1"/>
    <w:rsid w:val="0077345D"/>
    <w:rsid w:val="007736C3"/>
    <w:rsid w:val="007739E9"/>
    <w:rsid w:val="00773A4F"/>
    <w:rsid w:val="00773B2C"/>
    <w:rsid w:val="00773C7B"/>
    <w:rsid w:val="00774164"/>
    <w:rsid w:val="00774268"/>
    <w:rsid w:val="0077426B"/>
    <w:rsid w:val="0077495F"/>
    <w:rsid w:val="00775055"/>
    <w:rsid w:val="00775137"/>
    <w:rsid w:val="0077516C"/>
    <w:rsid w:val="007752AF"/>
    <w:rsid w:val="0077560C"/>
    <w:rsid w:val="007757E0"/>
    <w:rsid w:val="00775892"/>
    <w:rsid w:val="007758FB"/>
    <w:rsid w:val="0077591F"/>
    <w:rsid w:val="0077593C"/>
    <w:rsid w:val="007759FE"/>
    <w:rsid w:val="00775A10"/>
    <w:rsid w:val="00775E9F"/>
    <w:rsid w:val="00776012"/>
    <w:rsid w:val="0077639F"/>
    <w:rsid w:val="00776595"/>
    <w:rsid w:val="007765B6"/>
    <w:rsid w:val="007768C0"/>
    <w:rsid w:val="00776961"/>
    <w:rsid w:val="007769F6"/>
    <w:rsid w:val="00776C4A"/>
    <w:rsid w:val="0077729F"/>
    <w:rsid w:val="007773E6"/>
    <w:rsid w:val="00777419"/>
    <w:rsid w:val="0077779A"/>
    <w:rsid w:val="00777B20"/>
    <w:rsid w:val="00777C22"/>
    <w:rsid w:val="00777C98"/>
    <w:rsid w:val="00780343"/>
    <w:rsid w:val="00780535"/>
    <w:rsid w:val="0078088F"/>
    <w:rsid w:val="00780BFA"/>
    <w:rsid w:val="00780FEA"/>
    <w:rsid w:val="00781187"/>
    <w:rsid w:val="00781318"/>
    <w:rsid w:val="00781425"/>
    <w:rsid w:val="00781623"/>
    <w:rsid w:val="00781ED9"/>
    <w:rsid w:val="00781FB2"/>
    <w:rsid w:val="00782043"/>
    <w:rsid w:val="0078248E"/>
    <w:rsid w:val="00782756"/>
    <w:rsid w:val="00782793"/>
    <w:rsid w:val="00782889"/>
    <w:rsid w:val="00782A20"/>
    <w:rsid w:val="00782D5C"/>
    <w:rsid w:val="00782F1F"/>
    <w:rsid w:val="00783025"/>
    <w:rsid w:val="00783259"/>
    <w:rsid w:val="007838E0"/>
    <w:rsid w:val="00783910"/>
    <w:rsid w:val="0078431A"/>
    <w:rsid w:val="00784B20"/>
    <w:rsid w:val="00784B69"/>
    <w:rsid w:val="00784BC5"/>
    <w:rsid w:val="007851C9"/>
    <w:rsid w:val="007854A8"/>
    <w:rsid w:val="007856F0"/>
    <w:rsid w:val="0078587F"/>
    <w:rsid w:val="00785A67"/>
    <w:rsid w:val="00785AE3"/>
    <w:rsid w:val="0078634A"/>
    <w:rsid w:val="00786412"/>
    <w:rsid w:val="00786754"/>
    <w:rsid w:val="007867BA"/>
    <w:rsid w:val="00786C52"/>
    <w:rsid w:val="00786C7C"/>
    <w:rsid w:val="00786DB4"/>
    <w:rsid w:val="00786F8F"/>
    <w:rsid w:val="0078703D"/>
    <w:rsid w:val="007870A3"/>
    <w:rsid w:val="00787241"/>
    <w:rsid w:val="00787C00"/>
    <w:rsid w:val="00787E7E"/>
    <w:rsid w:val="00787F0F"/>
    <w:rsid w:val="00790058"/>
    <w:rsid w:val="007901F5"/>
    <w:rsid w:val="00790350"/>
    <w:rsid w:val="007903AC"/>
    <w:rsid w:val="00790795"/>
    <w:rsid w:val="00790862"/>
    <w:rsid w:val="00790931"/>
    <w:rsid w:val="00790DB5"/>
    <w:rsid w:val="00790E11"/>
    <w:rsid w:val="007912F0"/>
    <w:rsid w:val="00791307"/>
    <w:rsid w:val="007913C8"/>
    <w:rsid w:val="007914E3"/>
    <w:rsid w:val="00791577"/>
    <w:rsid w:val="007915B7"/>
    <w:rsid w:val="00791957"/>
    <w:rsid w:val="00791E60"/>
    <w:rsid w:val="00791FE6"/>
    <w:rsid w:val="00792A1B"/>
    <w:rsid w:val="00792DFA"/>
    <w:rsid w:val="007931F0"/>
    <w:rsid w:val="007933D7"/>
    <w:rsid w:val="0079347F"/>
    <w:rsid w:val="00793496"/>
    <w:rsid w:val="007934A6"/>
    <w:rsid w:val="007934FB"/>
    <w:rsid w:val="00793659"/>
    <w:rsid w:val="007938F2"/>
    <w:rsid w:val="00793AD9"/>
    <w:rsid w:val="00793D86"/>
    <w:rsid w:val="00793F0B"/>
    <w:rsid w:val="007941AC"/>
    <w:rsid w:val="007945E9"/>
    <w:rsid w:val="00794777"/>
    <w:rsid w:val="0079490E"/>
    <w:rsid w:val="00794A9F"/>
    <w:rsid w:val="00794ABE"/>
    <w:rsid w:val="00794E8E"/>
    <w:rsid w:val="0079526A"/>
    <w:rsid w:val="00795628"/>
    <w:rsid w:val="00795780"/>
    <w:rsid w:val="00795AF5"/>
    <w:rsid w:val="00795B97"/>
    <w:rsid w:val="00795EA3"/>
    <w:rsid w:val="0079605D"/>
    <w:rsid w:val="00796AF8"/>
    <w:rsid w:val="00796F78"/>
    <w:rsid w:val="00797097"/>
    <w:rsid w:val="00797303"/>
    <w:rsid w:val="007974F9"/>
    <w:rsid w:val="0079754A"/>
    <w:rsid w:val="00797823"/>
    <w:rsid w:val="007979B4"/>
    <w:rsid w:val="00797C56"/>
    <w:rsid w:val="007A0008"/>
    <w:rsid w:val="007A0624"/>
    <w:rsid w:val="007A0754"/>
    <w:rsid w:val="007A08DC"/>
    <w:rsid w:val="007A0BEC"/>
    <w:rsid w:val="007A0D10"/>
    <w:rsid w:val="007A0D1C"/>
    <w:rsid w:val="007A0D21"/>
    <w:rsid w:val="007A10D9"/>
    <w:rsid w:val="007A1428"/>
    <w:rsid w:val="007A1956"/>
    <w:rsid w:val="007A1ABE"/>
    <w:rsid w:val="007A1C97"/>
    <w:rsid w:val="007A1E03"/>
    <w:rsid w:val="007A1EC5"/>
    <w:rsid w:val="007A2310"/>
    <w:rsid w:val="007A24A1"/>
    <w:rsid w:val="007A2C2F"/>
    <w:rsid w:val="007A2E30"/>
    <w:rsid w:val="007A2F97"/>
    <w:rsid w:val="007A3092"/>
    <w:rsid w:val="007A30FF"/>
    <w:rsid w:val="007A32DD"/>
    <w:rsid w:val="007A36BA"/>
    <w:rsid w:val="007A3B8D"/>
    <w:rsid w:val="007A3CD2"/>
    <w:rsid w:val="007A4167"/>
    <w:rsid w:val="007A4548"/>
    <w:rsid w:val="007A4591"/>
    <w:rsid w:val="007A4880"/>
    <w:rsid w:val="007A4DD5"/>
    <w:rsid w:val="007A5415"/>
    <w:rsid w:val="007A548D"/>
    <w:rsid w:val="007A65A0"/>
    <w:rsid w:val="007A6755"/>
    <w:rsid w:val="007A6897"/>
    <w:rsid w:val="007A69C6"/>
    <w:rsid w:val="007A6D39"/>
    <w:rsid w:val="007A6EAD"/>
    <w:rsid w:val="007A6ECF"/>
    <w:rsid w:val="007A6EED"/>
    <w:rsid w:val="007A6F76"/>
    <w:rsid w:val="007A72F0"/>
    <w:rsid w:val="007A7350"/>
    <w:rsid w:val="007A76E6"/>
    <w:rsid w:val="007A7BCC"/>
    <w:rsid w:val="007A7F68"/>
    <w:rsid w:val="007B0301"/>
    <w:rsid w:val="007B0461"/>
    <w:rsid w:val="007B06A9"/>
    <w:rsid w:val="007B08FB"/>
    <w:rsid w:val="007B09AE"/>
    <w:rsid w:val="007B09D8"/>
    <w:rsid w:val="007B0E88"/>
    <w:rsid w:val="007B1010"/>
    <w:rsid w:val="007B1186"/>
    <w:rsid w:val="007B1264"/>
    <w:rsid w:val="007B145D"/>
    <w:rsid w:val="007B168B"/>
    <w:rsid w:val="007B1CDD"/>
    <w:rsid w:val="007B1D88"/>
    <w:rsid w:val="007B22FC"/>
    <w:rsid w:val="007B2542"/>
    <w:rsid w:val="007B262B"/>
    <w:rsid w:val="007B2826"/>
    <w:rsid w:val="007B2CD4"/>
    <w:rsid w:val="007B32D4"/>
    <w:rsid w:val="007B3334"/>
    <w:rsid w:val="007B33C9"/>
    <w:rsid w:val="007B34EF"/>
    <w:rsid w:val="007B3764"/>
    <w:rsid w:val="007B3DF1"/>
    <w:rsid w:val="007B3E81"/>
    <w:rsid w:val="007B4218"/>
    <w:rsid w:val="007B4376"/>
    <w:rsid w:val="007B43E4"/>
    <w:rsid w:val="007B4742"/>
    <w:rsid w:val="007B4771"/>
    <w:rsid w:val="007B4885"/>
    <w:rsid w:val="007B4A78"/>
    <w:rsid w:val="007B507C"/>
    <w:rsid w:val="007B51FC"/>
    <w:rsid w:val="007B54C2"/>
    <w:rsid w:val="007B54FF"/>
    <w:rsid w:val="007B553F"/>
    <w:rsid w:val="007B590B"/>
    <w:rsid w:val="007B5F1E"/>
    <w:rsid w:val="007B5FCD"/>
    <w:rsid w:val="007B603E"/>
    <w:rsid w:val="007B60AF"/>
    <w:rsid w:val="007B63FE"/>
    <w:rsid w:val="007B6608"/>
    <w:rsid w:val="007B668F"/>
    <w:rsid w:val="007B68B0"/>
    <w:rsid w:val="007B6A98"/>
    <w:rsid w:val="007B6BB9"/>
    <w:rsid w:val="007B6D15"/>
    <w:rsid w:val="007B6F88"/>
    <w:rsid w:val="007B708F"/>
    <w:rsid w:val="007B73F3"/>
    <w:rsid w:val="007B7625"/>
    <w:rsid w:val="007B7890"/>
    <w:rsid w:val="007B78B8"/>
    <w:rsid w:val="007B7C5F"/>
    <w:rsid w:val="007B7F16"/>
    <w:rsid w:val="007C03B2"/>
    <w:rsid w:val="007C04B6"/>
    <w:rsid w:val="007C06A9"/>
    <w:rsid w:val="007C06F5"/>
    <w:rsid w:val="007C09F6"/>
    <w:rsid w:val="007C0A93"/>
    <w:rsid w:val="007C0D12"/>
    <w:rsid w:val="007C0ECB"/>
    <w:rsid w:val="007C0F96"/>
    <w:rsid w:val="007C1D78"/>
    <w:rsid w:val="007C1FEA"/>
    <w:rsid w:val="007C25AE"/>
    <w:rsid w:val="007C25B0"/>
    <w:rsid w:val="007C26A1"/>
    <w:rsid w:val="007C271A"/>
    <w:rsid w:val="007C27AA"/>
    <w:rsid w:val="007C2804"/>
    <w:rsid w:val="007C289D"/>
    <w:rsid w:val="007C30A0"/>
    <w:rsid w:val="007C3105"/>
    <w:rsid w:val="007C35BB"/>
    <w:rsid w:val="007C35C5"/>
    <w:rsid w:val="007C3869"/>
    <w:rsid w:val="007C3D87"/>
    <w:rsid w:val="007C40F7"/>
    <w:rsid w:val="007C41BC"/>
    <w:rsid w:val="007C4455"/>
    <w:rsid w:val="007C469C"/>
    <w:rsid w:val="007C46A4"/>
    <w:rsid w:val="007C4829"/>
    <w:rsid w:val="007C501B"/>
    <w:rsid w:val="007C530D"/>
    <w:rsid w:val="007C53CB"/>
    <w:rsid w:val="007C5A15"/>
    <w:rsid w:val="007C5C50"/>
    <w:rsid w:val="007C62C7"/>
    <w:rsid w:val="007C6320"/>
    <w:rsid w:val="007C6394"/>
    <w:rsid w:val="007C6942"/>
    <w:rsid w:val="007C6A6E"/>
    <w:rsid w:val="007C6AC8"/>
    <w:rsid w:val="007C6B40"/>
    <w:rsid w:val="007C7254"/>
    <w:rsid w:val="007C7320"/>
    <w:rsid w:val="007C7765"/>
    <w:rsid w:val="007C7968"/>
    <w:rsid w:val="007C7A87"/>
    <w:rsid w:val="007C7AB0"/>
    <w:rsid w:val="007C7C6E"/>
    <w:rsid w:val="007C7DB3"/>
    <w:rsid w:val="007C7E73"/>
    <w:rsid w:val="007D0021"/>
    <w:rsid w:val="007D01DF"/>
    <w:rsid w:val="007D0429"/>
    <w:rsid w:val="007D06EE"/>
    <w:rsid w:val="007D0942"/>
    <w:rsid w:val="007D0961"/>
    <w:rsid w:val="007D0A10"/>
    <w:rsid w:val="007D0CF8"/>
    <w:rsid w:val="007D0DE0"/>
    <w:rsid w:val="007D103E"/>
    <w:rsid w:val="007D1176"/>
    <w:rsid w:val="007D17C7"/>
    <w:rsid w:val="007D1848"/>
    <w:rsid w:val="007D1BDF"/>
    <w:rsid w:val="007D1F00"/>
    <w:rsid w:val="007D1F5D"/>
    <w:rsid w:val="007D1F92"/>
    <w:rsid w:val="007D23F7"/>
    <w:rsid w:val="007D2649"/>
    <w:rsid w:val="007D3498"/>
    <w:rsid w:val="007D3515"/>
    <w:rsid w:val="007D37B4"/>
    <w:rsid w:val="007D3B3D"/>
    <w:rsid w:val="007D3E48"/>
    <w:rsid w:val="007D4314"/>
    <w:rsid w:val="007D4705"/>
    <w:rsid w:val="007D475A"/>
    <w:rsid w:val="007D47CE"/>
    <w:rsid w:val="007D4D42"/>
    <w:rsid w:val="007D4D54"/>
    <w:rsid w:val="007D4DA6"/>
    <w:rsid w:val="007D4F74"/>
    <w:rsid w:val="007D50E8"/>
    <w:rsid w:val="007D519B"/>
    <w:rsid w:val="007D525F"/>
    <w:rsid w:val="007D53E3"/>
    <w:rsid w:val="007D54DC"/>
    <w:rsid w:val="007D5865"/>
    <w:rsid w:val="007D5CC7"/>
    <w:rsid w:val="007D5F99"/>
    <w:rsid w:val="007D6088"/>
    <w:rsid w:val="007D60EB"/>
    <w:rsid w:val="007D60EE"/>
    <w:rsid w:val="007D6176"/>
    <w:rsid w:val="007D6182"/>
    <w:rsid w:val="007D61CB"/>
    <w:rsid w:val="007D625B"/>
    <w:rsid w:val="007D686C"/>
    <w:rsid w:val="007D698D"/>
    <w:rsid w:val="007D6BEE"/>
    <w:rsid w:val="007D6E94"/>
    <w:rsid w:val="007D6EB7"/>
    <w:rsid w:val="007D725B"/>
    <w:rsid w:val="007D728D"/>
    <w:rsid w:val="007D7853"/>
    <w:rsid w:val="007D7C95"/>
    <w:rsid w:val="007D7E72"/>
    <w:rsid w:val="007E0010"/>
    <w:rsid w:val="007E0581"/>
    <w:rsid w:val="007E06C7"/>
    <w:rsid w:val="007E0940"/>
    <w:rsid w:val="007E0991"/>
    <w:rsid w:val="007E09DD"/>
    <w:rsid w:val="007E1286"/>
    <w:rsid w:val="007E18EB"/>
    <w:rsid w:val="007E18F6"/>
    <w:rsid w:val="007E1AF7"/>
    <w:rsid w:val="007E1CB5"/>
    <w:rsid w:val="007E282E"/>
    <w:rsid w:val="007E2840"/>
    <w:rsid w:val="007E297E"/>
    <w:rsid w:val="007E2C26"/>
    <w:rsid w:val="007E2CEE"/>
    <w:rsid w:val="007E2E2F"/>
    <w:rsid w:val="007E2E98"/>
    <w:rsid w:val="007E2ED8"/>
    <w:rsid w:val="007E32B0"/>
    <w:rsid w:val="007E35D1"/>
    <w:rsid w:val="007E3D6D"/>
    <w:rsid w:val="007E3D6F"/>
    <w:rsid w:val="007E3D92"/>
    <w:rsid w:val="007E409B"/>
    <w:rsid w:val="007E4270"/>
    <w:rsid w:val="007E42AA"/>
    <w:rsid w:val="007E43B9"/>
    <w:rsid w:val="007E49D1"/>
    <w:rsid w:val="007E4BF1"/>
    <w:rsid w:val="007E4C41"/>
    <w:rsid w:val="007E4C8B"/>
    <w:rsid w:val="007E4EE8"/>
    <w:rsid w:val="007E54B9"/>
    <w:rsid w:val="007E5A29"/>
    <w:rsid w:val="007E5BF5"/>
    <w:rsid w:val="007E5E8D"/>
    <w:rsid w:val="007E5F71"/>
    <w:rsid w:val="007E6016"/>
    <w:rsid w:val="007E6088"/>
    <w:rsid w:val="007E62FE"/>
    <w:rsid w:val="007E6536"/>
    <w:rsid w:val="007E6945"/>
    <w:rsid w:val="007E6A79"/>
    <w:rsid w:val="007E6BB9"/>
    <w:rsid w:val="007E6E74"/>
    <w:rsid w:val="007E6FF6"/>
    <w:rsid w:val="007E739E"/>
    <w:rsid w:val="007E7D22"/>
    <w:rsid w:val="007F00AA"/>
    <w:rsid w:val="007F01D1"/>
    <w:rsid w:val="007F081D"/>
    <w:rsid w:val="007F0993"/>
    <w:rsid w:val="007F0C52"/>
    <w:rsid w:val="007F0E50"/>
    <w:rsid w:val="007F0F22"/>
    <w:rsid w:val="007F10BB"/>
    <w:rsid w:val="007F179D"/>
    <w:rsid w:val="007F1A72"/>
    <w:rsid w:val="007F1B22"/>
    <w:rsid w:val="007F2069"/>
    <w:rsid w:val="007F25AB"/>
    <w:rsid w:val="007F2615"/>
    <w:rsid w:val="007F271D"/>
    <w:rsid w:val="007F2AF1"/>
    <w:rsid w:val="007F2EB6"/>
    <w:rsid w:val="007F2F51"/>
    <w:rsid w:val="007F306E"/>
    <w:rsid w:val="007F339B"/>
    <w:rsid w:val="007F355E"/>
    <w:rsid w:val="007F3567"/>
    <w:rsid w:val="007F36F7"/>
    <w:rsid w:val="007F37EE"/>
    <w:rsid w:val="007F3B09"/>
    <w:rsid w:val="007F3CF6"/>
    <w:rsid w:val="007F3EB4"/>
    <w:rsid w:val="007F3EDA"/>
    <w:rsid w:val="007F45B8"/>
    <w:rsid w:val="007F4D77"/>
    <w:rsid w:val="007F4DE4"/>
    <w:rsid w:val="007F50EA"/>
    <w:rsid w:val="007F52A7"/>
    <w:rsid w:val="007F5323"/>
    <w:rsid w:val="007F5502"/>
    <w:rsid w:val="007F57D1"/>
    <w:rsid w:val="007F58B1"/>
    <w:rsid w:val="007F5A7C"/>
    <w:rsid w:val="007F5E10"/>
    <w:rsid w:val="007F5F56"/>
    <w:rsid w:val="007F6445"/>
    <w:rsid w:val="007F6676"/>
    <w:rsid w:val="007F669B"/>
    <w:rsid w:val="007F678A"/>
    <w:rsid w:val="007F6DE0"/>
    <w:rsid w:val="007F6DF8"/>
    <w:rsid w:val="007F6E2F"/>
    <w:rsid w:val="007F7167"/>
    <w:rsid w:val="007F7191"/>
    <w:rsid w:val="007F7586"/>
    <w:rsid w:val="007F790B"/>
    <w:rsid w:val="007F7B23"/>
    <w:rsid w:val="007F7D93"/>
    <w:rsid w:val="007F7E49"/>
    <w:rsid w:val="00800261"/>
    <w:rsid w:val="00800474"/>
    <w:rsid w:val="00800612"/>
    <w:rsid w:val="00800800"/>
    <w:rsid w:val="008008B3"/>
    <w:rsid w:val="00800984"/>
    <w:rsid w:val="00800AC6"/>
    <w:rsid w:val="0080150D"/>
    <w:rsid w:val="00801534"/>
    <w:rsid w:val="00801BEE"/>
    <w:rsid w:val="00801DFF"/>
    <w:rsid w:val="00801E26"/>
    <w:rsid w:val="008021B7"/>
    <w:rsid w:val="00802535"/>
    <w:rsid w:val="00802799"/>
    <w:rsid w:val="00802BD9"/>
    <w:rsid w:val="00802F25"/>
    <w:rsid w:val="00802F9C"/>
    <w:rsid w:val="0080305E"/>
    <w:rsid w:val="008038DB"/>
    <w:rsid w:val="00803A56"/>
    <w:rsid w:val="00803C99"/>
    <w:rsid w:val="00803F27"/>
    <w:rsid w:val="00803F67"/>
    <w:rsid w:val="0080402C"/>
    <w:rsid w:val="008042F7"/>
    <w:rsid w:val="00804323"/>
    <w:rsid w:val="008043A2"/>
    <w:rsid w:val="008048DB"/>
    <w:rsid w:val="0080495C"/>
    <w:rsid w:val="00804AC6"/>
    <w:rsid w:val="00804B6D"/>
    <w:rsid w:val="00804BAA"/>
    <w:rsid w:val="00804D50"/>
    <w:rsid w:val="00804F3E"/>
    <w:rsid w:val="00805226"/>
    <w:rsid w:val="008056EA"/>
    <w:rsid w:val="00805741"/>
    <w:rsid w:val="008059E4"/>
    <w:rsid w:val="00805A51"/>
    <w:rsid w:val="00805B3C"/>
    <w:rsid w:val="00805F92"/>
    <w:rsid w:val="008065C2"/>
    <w:rsid w:val="008067D5"/>
    <w:rsid w:val="00806ECC"/>
    <w:rsid w:val="00806F2A"/>
    <w:rsid w:val="008075CA"/>
    <w:rsid w:val="0080783F"/>
    <w:rsid w:val="0080789A"/>
    <w:rsid w:val="008078D0"/>
    <w:rsid w:val="00807911"/>
    <w:rsid w:val="0081016E"/>
    <w:rsid w:val="0081025B"/>
    <w:rsid w:val="0081028A"/>
    <w:rsid w:val="008104D7"/>
    <w:rsid w:val="00810526"/>
    <w:rsid w:val="0081068A"/>
    <w:rsid w:val="00810E7B"/>
    <w:rsid w:val="00811188"/>
    <w:rsid w:val="00811268"/>
    <w:rsid w:val="0081140F"/>
    <w:rsid w:val="0081148A"/>
    <w:rsid w:val="008118CF"/>
    <w:rsid w:val="00811A48"/>
    <w:rsid w:val="00811A8B"/>
    <w:rsid w:val="00811CBE"/>
    <w:rsid w:val="00811E04"/>
    <w:rsid w:val="00811EAC"/>
    <w:rsid w:val="0081231A"/>
    <w:rsid w:val="008127C1"/>
    <w:rsid w:val="00812BF6"/>
    <w:rsid w:val="00812FCD"/>
    <w:rsid w:val="008130F6"/>
    <w:rsid w:val="00813399"/>
    <w:rsid w:val="00813436"/>
    <w:rsid w:val="0081370A"/>
    <w:rsid w:val="0081395C"/>
    <w:rsid w:val="008139B7"/>
    <w:rsid w:val="00813B64"/>
    <w:rsid w:val="00813F76"/>
    <w:rsid w:val="008145B9"/>
    <w:rsid w:val="00814624"/>
    <w:rsid w:val="008148FE"/>
    <w:rsid w:val="00814AC7"/>
    <w:rsid w:val="00814B8E"/>
    <w:rsid w:val="0081539E"/>
    <w:rsid w:val="008157CA"/>
    <w:rsid w:val="008159F0"/>
    <w:rsid w:val="00815A2A"/>
    <w:rsid w:val="00815FD3"/>
    <w:rsid w:val="00816243"/>
    <w:rsid w:val="0081627E"/>
    <w:rsid w:val="00816645"/>
    <w:rsid w:val="00816D58"/>
    <w:rsid w:val="008174CB"/>
    <w:rsid w:val="008175CF"/>
    <w:rsid w:val="008178F1"/>
    <w:rsid w:val="00817C37"/>
    <w:rsid w:val="00817D34"/>
    <w:rsid w:val="00817F2E"/>
    <w:rsid w:val="00820149"/>
    <w:rsid w:val="0082026F"/>
    <w:rsid w:val="00820515"/>
    <w:rsid w:val="008206CE"/>
    <w:rsid w:val="00820A30"/>
    <w:rsid w:val="00820ECF"/>
    <w:rsid w:val="008214C7"/>
    <w:rsid w:val="00821A5C"/>
    <w:rsid w:val="00821BDA"/>
    <w:rsid w:val="00821DF6"/>
    <w:rsid w:val="008222FF"/>
    <w:rsid w:val="008224FC"/>
    <w:rsid w:val="0082265D"/>
    <w:rsid w:val="0082288D"/>
    <w:rsid w:val="00822E5B"/>
    <w:rsid w:val="00823121"/>
    <w:rsid w:val="00823153"/>
    <w:rsid w:val="0082326D"/>
    <w:rsid w:val="0082345A"/>
    <w:rsid w:val="008235D5"/>
    <w:rsid w:val="008235F7"/>
    <w:rsid w:val="00823932"/>
    <w:rsid w:val="00823B08"/>
    <w:rsid w:val="0082415A"/>
    <w:rsid w:val="008246FE"/>
    <w:rsid w:val="0082473D"/>
    <w:rsid w:val="00824915"/>
    <w:rsid w:val="00824AF9"/>
    <w:rsid w:val="00824C68"/>
    <w:rsid w:val="00824CFC"/>
    <w:rsid w:val="00824D84"/>
    <w:rsid w:val="00824EA7"/>
    <w:rsid w:val="008251BA"/>
    <w:rsid w:val="00825298"/>
    <w:rsid w:val="008253AB"/>
    <w:rsid w:val="008258CD"/>
    <w:rsid w:val="00825AE9"/>
    <w:rsid w:val="00825CE6"/>
    <w:rsid w:val="00826141"/>
    <w:rsid w:val="00826253"/>
    <w:rsid w:val="008264EA"/>
    <w:rsid w:val="0082696F"/>
    <w:rsid w:val="008269A0"/>
    <w:rsid w:val="00826A14"/>
    <w:rsid w:val="00826B72"/>
    <w:rsid w:val="00827097"/>
    <w:rsid w:val="008270FC"/>
    <w:rsid w:val="008272C0"/>
    <w:rsid w:val="0082746D"/>
    <w:rsid w:val="00827721"/>
    <w:rsid w:val="0082785F"/>
    <w:rsid w:val="00827AF1"/>
    <w:rsid w:val="00827EDB"/>
    <w:rsid w:val="00827FA6"/>
    <w:rsid w:val="0083045B"/>
    <w:rsid w:val="00830A42"/>
    <w:rsid w:val="00830B29"/>
    <w:rsid w:val="00830FD3"/>
    <w:rsid w:val="008312FF"/>
    <w:rsid w:val="00831375"/>
    <w:rsid w:val="008316F7"/>
    <w:rsid w:val="00831861"/>
    <w:rsid w:val="00831A57"/>
    <w:rsid w:val="00831AE3"/>
    <w:rsid w:val="00831BC2"/>
    <w:rsid w:val="00831BCF"/>
    <w:rsid w:val="00831C1F"/>
    <w:rsid w:val="00831E35"/>
    <w:rsid w:val="00832729"/>
    <w:rsid w:val="00832B7F"/>
    <w:rsid w:val="00832F3D"/>
    <w:rsid w:val="00832FA4"/>
    <w:rsid w:val="008335A2"/>
    <w:rsid w:val="00833A37"/>
    <w:rsid w:val="00833C08"/>
    <w:rsid w:val="00833C32"/>
    <w:rsid w:val="00833C73"/>
    <w:rsid w:val="008347F3"/>
    <w:rsid w:val="00834922"/>
    <w:rsid w:val="00834AA5"/>
    <w:rsid w:val="00834AC7"/>
    <w:rsid w:val="00834C1E"/>
    <w:rsid w:val="00834CA9"/>
    <w:rsid w:val="008354A6"/>
    <w:rsid w:val="008354EA"/>
    <w:rsid w:val="0083561D"/>
    <w:rsid w:val="008356DC"/>
    <w:rsid w:val="00835941"/>
    <w:rsid w:val="00835AEC"/>
    <w:rsid w:val="00836B78"/>
    <w:rsid w:val="00836F1C"/>
    <w:rsid w:val="0083722A"/>
    <w:rsid w:val="0083733C"/>
    <w:rsid w:val="00837653"/>
    <w:rsid w:val="008378FC"/>
    <w:rsid w:val="00837C70"/>
    <w:rsid w:val="00837EBE"/>
    <w:rsid w:val="00840964"/>
    <w:rsid w:val="00840EBE"/>
    <w:rsid w:val="00840F82"/>
    <w:rsid w:val="00840FDA"/>
    <w:rsid w:val="008412F2"/>
    <w:rsid w:val="00841629"/>
    <w:rsid w:val="00841923"/>
    <w:rsid w:val="00841968"/>
    <w:rsid w:val="00841BE2"/>
    <w:rsid w:val="00841C70"/>
    <w:rsid w:val="00841E2B"/>
    <w:rsid w:val="00842661"/>
    <w:rsid w:val="008429EF"/>
    <w:rsid w:val="00842C91"/>
    <w:rsid w:val="008432AD"/>
    <w:rsid w:val="00843409"/>
    <w:rsid w:val="008434D9"/>
    <w:rsid w:val="008437B0"/>
    <w:rsid w:val="0084384D"/>
    <w:rsid w:val="008439EB"/>
    <w:rsid w:val="00843A31"/>
    <w:rsid w:val="00843C68"/>
    <w:rsid w:val="00843F0B"/>
    <w:rsid w:val="00843F44"/>
    <w:rsid w:val="0084440E"/>
    <w:rsid w:val="0084448C"/>
    <w:rsid w:val="008444B7"/>
    <w:rsid w:val="00844968"/>
    <w:rsid w:val="00844C91"/>
    <w:rsid w:val="00844D49"/>
    <w:rsid w:val="00844F26"/>
    <w:rsid w:val="00844FBF"/>
    <w:rsid w:val="00845366"/>
    <w:rsid w:val="008457F1"/>
    <w:rsid w:val="00845A72"/>
    <w:rsid w:val="00845B05"/>
    <w:rsid w:val="00845DBE"/>
    <w:rsid w:val="0084613A"/>
    <w:rsid w:val="00846266"/>
    <w:rsid w:val="008464D9"/>
    <w:rsid w:val="008465F4"/>
    <w:rsid w:val="00846671"/>
    <w:rsid w:val="00846708"/>
    <w:rsid w:val="00846EFA"/>
    <w:rsid w:val="0084703B"/>
    <w:rsid w:val="00847286"/>
    <w:rsid w:val="00847772"/>
    <w:rsid w:val="008478B6"/>
    <w:rsid w:val="00847A71"/>
    <w:rsid w:val="00847D7B"/>
    <w:rsid w:val="00850042"/>
    <w:rsid w:val="008502D1"/>
    <w:rsid w:val="0085034F"/>
    <w:rsid w:val="008503BB"/>
    <w:rsid w:val="00850492"/>
    <w:rsid w:val="008504CB"/>
    <w:rsid w:val="0085053A"/>
    <w:rsid w:val="008507DD"/>
    <w:rsid w:val="00850D98"/>
    <w:rsid w:val="00850DC6"/>
    <w:rsid w:val="00850EBC"/>
    <w:rsid w:val="00850F6E"/>
    <w:rsid w:val="008512C2"/>
    <w:rsid w:val="00851354"/>
    <w:rsid w:val="008513E0"/>
    <w:rsid w:val="0085160A"/>
    <w:rsid w:val="0085169D"/>
    <w:rsid w:val="00851772"/>
    <w:rsid w:val="00851AC7"/>
    <w:rsid w:val="00851FCB"/>
    <w:rsid w:val="00852344"/>
    <w:rsid w:val="008523AB"/>
    <w:rsid w:val="0085251C"/>
    <w:rsid w:val="00852590"/>
    <w:rsid w:val="00852643"/>
    <w:rsid w:val="00852D87"/>
    <w:rsid w:val="00852DFA"/>
    <w:rsid w:val="0085300C"/>
    <w:rsid w:val="008532C0"/>
    <w:rsid w:val="0085346E"/>
    <w:rsid w:val="008534E0"/>
    <w:rsid w:val="008535F2"/>
    <w:rsid w:val="0085381A"/>
    <w:rsid w:val="00853B2A"/>
    <w:rsid w:val="00853D35"/>
    <w:rsid w:val="00853F7A"/>
    <w:rsid w:val="00853FD0"/>
    <w:rsid w:val="008548D2"/>
    <w:rsid w:val="00854AFC"/>
    <w:rsid w:val="00854C88"/>
    <w:rsid w:val="00854FD3"/>
    <w:rsid w:val="0085529A"/>
    <w:rsid w:val="0085531E"/>
    <w:rsid w:val="0085536E"/>
    <w:rsid w:val="00855415"/>
    <w:rsid w:val="00855E0A"/>
    <w:rsid w:val="00856140"/>
    <w:rsid w:val="008563F0"/>
    <w:rsid w:val="008563F8"/>
    <w:rsid w:val="00856571"/>
    <w:rsid w:val="00856711"/>
    <w:rsid w:val="008568B8"/>
    <w:rsid w:val="008569AF"/>
    <w:rsid w:val="00856CC5"/>
    <w:rsid w:val="00856D1E"/>
    <w:rsid w:val="00856F07"/>
    <w:rsid w:val="00856F58"/>
    <w:rsid w:val="008572A7"/>
    <w:rsid w:val="0085775E"/>
    <w:rsid w:val="00857878"/>
    <w:rsid w:val="008578A5"/>
    <w:rsid w:val="00857EEA"/>
    <w:rsid w:val="0086041B"/>
    <w:rsid w:val="00860423"/>
    <w:rsid w:val="00860A8A"/>
    <w:rsid w:val="00860B28"/>
    <w:rsid w:val="00860BCC"/>
    <w:rsid w:val="00860E97"/>
    <w:rsid w:val="00860EC0"/>
    <w:rsid w:val="00860EF9"/>
    <w:rsid w:val="00860FBC"/>
    <w:rsid w:val="00861211"/>
    <w:rsid w:val="008614AF"/>
    <w:rsid w:val="0086166F"/>
    <w:rsid w:val="00861684"/>
    <w:rsid w:val="00861DEF"/>
    <w:rsid w:val="00861F26"/>
    <w:rsid w:val="00862053"/>
    <w:rsid w:val="00862384"/>
    <w:rsid w:val="0086243E"/>
    <w:rsid w:val="0086248D"/>
    <w:rsid w:val="00862780"/>
    <w:rsid w:val="00862876"/>
    <w:rsid w:val="008628BA"/>
    <w:rsid w:val="00862960"/>
    <w:rsid w:val="00862AE5"/>
    <w:rsid w:val="00863042"/>
    <w:rsid w:val="00863342"/>
    <w:rsid w:val="0086335B"/>
    <w:rsid w:val="00863709"/>
    <w:rsid w:val="008638F6"/>
    <w:rsid w:val="008641F4"/>
    <w:rsid w:val="00864339"/>
    <w:rsid w:val="0086470C"/>
    <w:rsid w:val="00864ACB"/>
    <w:rsid w:val="00864C6C"/>
    <w:rsid w:val="00864D55"/>
    <w:rsid w:val="00864E64"/>
    <w:rsid w:val="00864FA6"/>
    <w:rsid w:val="008651DE"/>
    <w:rsid w:val="00865674"/>
    <w:rsid w:val="008657BB"/>
    <w:rsid w:val="00865923"/>
    <w:rsid w:val="00865AE0"/>
    <w:rsid w:val="00865B04"/>
    <w:rsid w:val="00865B64"/>
    <w:rsid w:val="00865C8D"/>
    <w:rsid w:val="00865F92"/>
    <w:rsid w:val="00865F94"/>
    <w:rsid w:val="00866610"/>
    <w:rsid w:val="0086682A"/>
    <w:rsid w:val="0086684F"/>
    <w:rsid w:val="00866D17"/>
    <w:rsid w:val="00866D78"/>
    <w:rsid w:val="00866EBF"/>
    <w:rsid w:val="0086757D"/>
    <w:rsid w:val="00867591"/>
    <w:rsid w:val="00867749"/>
    <w:rsid w:val="00867AD1"/>
    <w:rsid w:val="00867C6E"/>
    <w:rsid w:val="00867CE0"/>
    <w:rsid w:val="00867FBD"/>
    <w:rsid w:val="00867FE5"/>
    <w:rsid w:val="0087018F"/>
    <w:rsid w:val="008705A3"/>
    <w:rsid w:val="0087062F"/>
    <w:rsid w:val="00870721"/>
    <w:rsid w:val="00870BD4"/>
    <w:rsid w:val="00870E3E"/>
    <w:rsid w:val="00870E44"/>
    <w:rsid w:val="008713F9"/>
    <w:rsid w:val="008719B8"/>
    <w:rsid w:val="00871A99"/>
    <w:rsid w:val="00871C6A"/>
    <w:rsid w:val="00872195"/>
    <w:rsid w:val="00872213"/>
    <w:rsid w:val="0087274B"/>
    <w:rsid w:val="008727A7"/>
    <w:rsid w:val="00872A7B"/>
    <w:rsid w:val="00872B2C"/>
    <w:rsid w:val="00872DDB"/>
    <w:rsid w:val="00872EED"/>
    <w:rsid w:val="00872F8D"/>
    <w:rsid w:val="008731D1"/>
    <w:rsid w:val="00873285"/>
    <w:rsid w:val="00873A92"/>
    <w:rsid w:val="00873F27"/>
    <w:rsid w:val="00874324"/>
    <w:rsid w:val="0087436A"/>
    <w:rsid w:val="0087437D"/>
    <w:rsid w:val="0087468D"/>
    <w:rsid w:val="008746CD"/>
    <w:rsid w:val="0087471C"/>
    <w:rsid w:val="00874B60"/>
    <w:rsid w:val="00874FDD"/>
    <w:rsid w:val="008752B9"/>
    <w:rsid w:val="00875C84"/>
    <w:rsid w:val="00875E00"/>
    <w:rsid w:val="008760D1"/>
    <w:rsid w:val="008764D4"/>
    <w:rsid w:val="00876510"/>
    <w:rsid w:val="0087670B"/>
    <w:rsid w:val="00876B71"/>
    <w:rsid w:val="00876E77"/>
    <w:rsid w:val="00876EF9"/>
    <w:rsid w:val="00877292"/>
    <w:rsid w:val="0087741A"/>
    <w:rsid w:val="0087796C"/>
    <w:rsid w:val="00877B57"/>
    <w:rsid w:val="00877D4F"/>
    <w:rsid w:val="00877E23"/>
    <w:rsid w:val="00877E87"/>
    <w:rsid w:val="00877FB8"/>
    <w:rsid w:val="00880187"/>
    <w:rsid w:val="00880408"/>
    <w:rsid w:val="00880F79"/>
    <w:rsid w:val="008815D7"/>
    <w:rsid w:val="00881712"/>
    <w:rsid w:val="00881BFF"/>
    <w:rsid w:val="00882421"/>
    <w:rsid w:val="00882482"/>
    <w:rsid w:val="00882567"/>
    <w:rsid w:val="00882791"/>
    <w:rsid w:val="008829EA"/>
    <w:rsid w:val="00882AD6"/>
    <w:rsid w:val="00882B18"/>
    <w:rsid w:val="00882B2B"/>
    <w:rsid w:val="00882CFC"/>
    <w:rsid w:val="00883593"/>
    <w:rsid w:val="008836BE"/>
    <w:rsid w:val="00883759"/>
    <w:rsid w:val="00883DDE"/>
    <w:rsid w:val="00884173"/>
    <w:rsid w:val="00884569"/>
    <w:rsid w:val="00884617"/>
    <w:rsid w:val="00884735"/>
    <w:rsid w:val="00884938"/>
    <w:rsid w:val="00884DB2"/>
    <w:rsid w:val="00884E73"/>
    <w:rsid w:val="00885274"/>
    <w:rsid w:val="008852B9"/>
    <w:rsid w:val="0088535C"/>
    <w:rsid w:val="00885B61"/>
    <w:rsid w:val="00885E52"/>
    <w:rsid w:val="00885F8A"/>
    <w:rsid w:val="0088615F"/>
    <w:rsid w:val="0088628E"/>
    <w:rsid w:val="008865D8"/>
    <w:rsid w:val="0088670D"/>
    <w:rsid w:val="00886801"/>
    <w:rsid w:val="0088697B"/>
    <w:rsid w:val="008869D5"/>
    <w:rsid w:val="00886B5A"/>
    <w:rsid w:val="00886B5F"/>
    <w:rsid w:val="008870F6"/>
    <w:rsid w:val="008871D9"/>
    <w:rsid w:val="008876C8"/>
    <w:rsid w:val="0088791E"/>
    <w:rsid w:val="00887EC3"/>
    <w:rsid w:val="00887FD7"/>
    <w:rsid w:val="00890145"/>
    <w:rsid w:val="00890746"/>
    <w:rsid w:val="00890D65"/>
    <w:rsid w:val="00890DFC"/>
    <w:rsid w:val="0089132C"/>
    <w:rsid w:val="0089137A"/>
    <w:rsid w:val="00891AB7"/>
    <w:rsid w:val="00891D6F"/>
    <w:rsid w:val="008922AF"/>
    <w:rsid w:val="0089232F"/>
    <w:rsid w:val="008924E1"/>
    <w:rsid w:val="00892546"/>
    <w:rsid w:val="00892950"/>
    <w:rsid w:val="00892D05"/>
    <w:rsid w:val="00893108"/>
    <w:rsid w:val="008931E1"/>
    <w:rsid w:val="008932D0"/>
    <w:rsid w:val="00893A7C"/>
    <w:rsid w:val="00893B4B"/>
    <w:rsid w:val="00893EF4"/>
    <w:rsid w:val="00893F95"/>
    <w:rsid w:val="0089472B"/>
    <w:rsid w:val="00894A1E"/>
    <w:rsid w:val="00894BF9"/>
    <w:rsid w:val="00894C53"/>
    <w:rsid w:val="00894D65"/>
    <w:rsid w:val="008950F6"/>
    <w:rsid w:val="008953F9"/>
    <w:rsid w:val="00895703"/>
    <w:rsid w:val="0089590A"/>
    <w:rsid w:val="0089590B"/>
    <w:rsid w:val="00895A38"/>
    <w:rsid w:val="0089684C"/>
    <w:rsid w:val="00896931"/>
    <w:rsid w:val="00896B16"/>
    <w:rsid w:val="00896D0F"/>
    <w:rsid w:val="00896DA9"/>
    <w:rsid w:val="00897800"/>
    <w:rsid w:val="00897BB2"/>
    <w:rsid w:val="00897BD0"/>
    <w:rsid w:val="00897D2B"/>
    <w:rsid w:val="00897F38"/>
    <w:rsid w:val="008A015D"/>
    <w:rsid w:val="008A0606"/>
    <w:rsid w:val="008A0A01"/>
    <w:rsid w:val="008A0C26"/>
    <w:rsid w:val="008A0C9A"/>
    <w:rsid w:val="008A0FAF"/>
    <w:rsid w:val="008A122B"/>
    <w:rsid w:val="008A1412"/>
    <w:rsid w:val="008A211B"/>
    <w:rsid w:val="008A2338"/>
    <w:rsid w:val="008A2345"/>
    <w:rsid w:val="008A2552"/>
    <w:rsid w:val="008A2592"/>
    <w:rsid w:val="008A26C9"/>
    <w:rsid w:val="008A281D"/>
    <w:rsid w:val="008A286A"/>
    <w:rsid w:val="008A2E28"/>
    <w:rsid w:val="008A2E3E"/>
    <w:rsid w:val="008A2EBF"/>
    <w:rsid w:val="008A3532"/>
    <w:rsid w:val="008A35C6"/>
    <w:rsid w:val="008A3AEF"/>
    <w:rsid w:val="008A3BA9"/>
    <w:rsid w:val="008A3C7F"/>
    <w:rsid w:val="008A3D43"/>
    <w:rsid w:val="008A4284"/>
    <w:rsid w:val="008A435E"/>
    <w:rsid w:val="008A44D0"/>
    <w:rsid w:val="008A4631"/>
    <w:rsid w:val="008A498D"/>
    <w:rsid w:val="008A4B9B"/>
    <w:rsid w:val="008A5019"/>
    <w:rsid w:val="008A5228"/>
    <w:rsid w:val="008A535C"/>
    <w:rsid w:val="008A5442"/>
    <w:rsid w:val="008A5543"/>
    <w:rsid w:val="008A55E9"/>
    <w:rsid w:val="008A56E9"/>
    <w:rsid w:val="008A57E3"/>
    <w:rsid w:val="008A57FD"/>
    <w:rsid w:val="008A5904"/>
    <w:rsid w:val="008A5B9B"/>
    <w:rsid w:val="008A5CEB"/>
    <w:rsid w:val="008A6598"/>
    <w:rsid w:val="008A6991"/>
    <w:rsid w:val="008A6ADB"/>
    <w:rsid w:val="008A6C4E"/>
    <w:rsid w:val="008A6D40"/>
    <w:rsid w:val="008A7223"/>
    <w:rsid w:val="008A77AA"/>
    <w:rsid w:val="008B00A3"/>
    <w:rsid w:val="008B00E3"/>
    <w:rsid w:val="008B00ED"/>
    <w:rsid w:val="008B022D"/>
    <w:rsid w:val="008B033E"/>
    <w:rsid w:val="008B057A"/>
    <w:rsid w:val="008B06FC"/>
    <w:rsid w:val="008B0C2F"/>
    <w:rsid w:val="008B1020"/>
    <w:rsid w:val="008B128D"/>
    <w:rsid w:val="008B17E5"/>
    <w:rsid w:val="008B18FB"/>
    <w:rsid w:val="008B19CB"/>
    <w:rsid w:val="008B1DD8"/>
    <w:rsid w:val="008B2033"/>
    <w:rsid w:val="008B211C"/>
    <w:rsid w:val="008B2132"/>
    <w:rsid w:val="008B213A"/>
    <w:rsid w:val="008B26AC"/>
    <w:rsid w:val="008B2D5C"/>
    <w:rsid w:val="008B306D"/>
    <w:rsid w:val="008B33F8"/>
    <w:rsid w:val="008B34E8"/>
    <w:rsid w:val="008B3548"/>
    <w:rsid w:val="008B35E7"/>
    <w:rsid w:val="008B3689"/>
    <w:rsid w:val="008B3AFA"/>
    <w:rsid w:val="008B3FFF"/>
    <w:rsid w:val="008B41DF"/>
    <w:rsid w:val="008B4339"/>
    <w:rsid w:val="008B4589"/>
    <w:rsid w:val="008B46FC"/>
    <w:rsid w:val="008B4A7C"/>
    <w:rsid w:val="008B4AA2"/>
    <w:rsid w:val="008B4B6A"/>
    <w:rsid w:val="008B4FB9"/>
    <w:rsid w:val="008B5113"/>
    <w:rsid w:val="008B5D27"/>
    <w:rsid w:val="008B5D5D"/>
    <w:rsid w:val="008B5E23"/>
    <w:rsid w:val="008B5FC8"/>
    <w:rsid w:val="008B636D"/>
    <w:rsid w:val="008B6532"/>
    <w:rsid w:val="008B65A8"/>
    <w:rsid w:val="008B6782"/>
    <w:rsid w:val="008B6934"/>
    <w:rsid w:val="008B6BCA"/>
    <w:rsid w:val="008B6C10"/>
    <w:rsid w:val="008B6DA5"/>
    <w:rsid w:val="008B706E"/>
    <w:rsid w:val="008B71E7"/>
    <w:rsid w:val="008B75DE"/>
    <w:rsid w:val="008B7760"/>
    <w:rsid w:val="008B7A40"/>
    <w:rsid w:val="008B7DED"/>
    <w:rsid w:val="008B7F5F"/>
    <w:rsid w:val="008C0209"/>
    <w:rsid w:val="008C038E"/>
    <w:rsid w:val="008C05D2"/>
    <w:rsid w:val="008C067A"/>
    <w:rsid w:val="008C06D4"/>
    <w:rsid w:val="008C074A"/>
    <w:rsid w:val="008C0A25"/>
    <w:rsid w:val="008C0BC0"/>
    <w:rsid w:val="008C0DB6"/>
    <w:rsid w:val="008C10A0"/>
    <w:rsid w:val="008C1D65"/>
    <w:rsid w:val="008C21B7"/>
    <w:rsid w:val="008C25A8"/>
    <w:rsid w:val="008C2791"/>
    <w:rsid w:val="008C27A8"/>
    <w:rsid w:val="008C2945"/>
    <w:rsid w:val="008C2D43"/>
    <w:rsid w:val="008C2EEB"/>
    <w:rsid w:val="008C2FB2"/>
    <w:rsid w:val="008C30C7"/>
    <w:rsid w:val="008C317A"/>
    <w:rsid w:val="008C3203"/>
    <w:rsid w:val="008C35A1"/>
    <w:rsid w:val="008C3632"/>
    <w:rsid w:val="008C3722"/>
    <w:rsid w:val="008C3982"/>
    <w:rsid w:val="008C3B64"/>
    <w:rsid w:val="008C3C15"/>
    <w:rsid w:val="008C3E11"/>
    <w:rsid w:val="008C4283"/>
    <w:rsid w:val="008C4609"/>
    <w:rsid w:val="008C46E9"/>
    <w:rsid w:val="008C4750"/>
    <w:rsid w:val="008C49DD"/>
    <w:rsid w:val="008C4A0F"/>
    <w:rsid w:val="008C4E70"/>
    <w:rsid w:val="008C4EA2"/>
    <w:rsid w:val="008C4FC9"/>
    <w:rsid w:val="008C5030"/>
    <w:rsid w:val="008C524B"/>
    <w:rsid w:val="008C5E99"/>
    <w:rsid w:val="008C60D8"/>
    <w:rsid w:val="008C61E5"/>
    <w:rsid w:val="008C6357"/>
    <w:rsid w:val="008C69B7"/>
    <w:rsid w:val="008C6C4B"/>
    <w:rsid w:val="008C7287"/>
    <w:rsid w:val="008C7553"/>
    <w:rsid w:val="008C7791"/>
    <w:rsid w:val="008C7803"/>
    <w:rsid w:val="008C788B"/>
    <w:rsid w:val="008C78FB"/>
    <w:rsid w:val="008C7C65"/>
    <w:rsid w:val="008C7D29"/>
    <w:rsid w:val="008C7D99"/>
    <w:rsid w:val="008C7E9A"/>
    <w:rsid w:val="008C7EC6"/>
    <w:rsid w:val="008D02C5"/>
    <w:rsid w:val="008D045C"/>
    <w:rsid w:val="008D05CF"/>
    <w:rsid w:val="008D07A7"/>
    <w:rsid w:val="008D0EF8"/>
    <w:rsid w:val="008D10EE"/>
    <w:rsid w:val="008D118D"/>
    <w:rsid w:val="008D1245"/>
    <w:rsid w:val="008D170A"/>
    <w:rsid w:val="008D17C3"/>
    <w:rsid w:val="008D195E"/>
    <w:rsid w:val="008D1BC8"/>
    <w:rsid w:val="008D1CB4"/>
    <w:rsid w:val="008D1FA4"/>
    <w:rsid w:val="008D20C1"/>
    <w:rsid w:val="008D2445"/>
    <w:rsid w:val="008D2607"/>
    <w:rsid w:val="008D2A52"/>
    <w:rsid w:val="008D2F9E"/>
    <w:rsid w:val="008D3087"/>
    <w:rsid w:val="008D30A7"/>
    <w:rsid w:val="008D3432"/>
    <w:rsid w:val="008D3629"/>
    <w:rsid w:val="008D36B3"/>
    <w:rsid w:val="008D396A"/>
    <w:rsid w:val="008D399A"/>
    <w:rsid w:val="008D3CF6"/>
    <w:rsid w:val="008D403B"/>
    <w:rsid w:val="008D419D"/>
    <w:rsid w:val="008D4721"/>
    <w:rsid w:val="008D4A79"/>
    <w:rsid w:val="008D4F6F"/>
    <w:rsid w:val="008D57C4"/>
    <w:rsid w:val="008D5AEF"/>
    <w:rsid w:val="008D5B88"/>
    <w:rsid w:val="008D614F"/>
    <w:rsid w:val="008D62CF"/>
    <w:rsid w:val="008D64F3"/>
    <w:rsid w:val="008D6787"/>
    <w:rsid w:val="008D68DD"/>
    <w:rsid w:val="008D69EE"/>
    <w:rsid w:val="008D6C9C"/>
    <w:rsid w:val="008D6E08"/>
    <w:rsid w:val="008D71CA"/>
    <w:rsid w:val="008D71EF"/>
    <w:rsid w:val="008D7410"/>
    <w:rsid w:val="008D7573"/>
    <w:rsid w:val="008D77F8"/>
    <w:rsid w:val="008D7A61"/>
    <w:rsid w:val="008D7BA9"/>
    <w:rsid w:val="008E013E"/>
    <w:rsid w:val="008E02AC"/>
    <w:rsid w:val="008E06B7"/>
    <w:rsid w:val="008E0C24"/>
    <w:rsid w:val="008E0CFB"/>
    <w:rsid w:val="008E0E43"/>
    <w:rsid w:val="008E12EE"/>
    <w:rsid w:val="008E1A8E"/>
    <w:rsid w:val="008E1CA1"/>
    <w:rsid w:val="008E1F99"/>
    <w:rsid w:val="008E21BC"/>
    <w:rsid w:val="008E2541"/>
    <w:rsid w:val="008E2562"/>
    <w:rsid w:val="008E2705"/>
    <w:rsid w:val="008E2742"/>
    <w:rsid w:val="008E2762"/>
    <w:rsid w:val="008E2933"/>
    <w:rsid w:val="008E29B9"/>
    <w:rsid w:val="008E315F"/>
    <w:rsid w:val="008E339F"/>
    <w:rsid w:val="008E33EF"/>
    <w:rsid w:val="008E3670"/>
    <w:rsid w:val="008E38BA"/>
    <w:rsid w:val="008E38E1"/>
    <w:rsid w:val="008E39ED"/>
    <w:rsid w:val="008E3CE3"/>
    <w:rsid w:val="008E4121"/>
    <w:rsid w:val="008E42E1"/>
    <w:rsid w:val="008E464C"/>
    <w:rsid w:val="008E4651"/>
    <w:rsid w:val="008E5258"/>
    <w:rsid w:val="008E5572"/>
    <w:rsid w:val="008E56B2"/>
    <w:rsid w:val="008E5AA8"/>
    <w:rsid w:val="008E5C10"/>
    <w:rsid w:val="008E5D5A"/>
    <w:rsid w:val="008E62FD"/>
    <w:rsid w:val="008E691B"/>
    <w:rsid w:val="008E6950"/>
    <w:rsid w:val="008E695D"/>
    <w:rsid w:val="008E6CB6"/>
    <w:rsid w:val="008E6E3A"/>
    <w:rsid w:val="008E6FEE"/>
    <w:rsid w:val="008E7226"/>
    <w:rsid w:val="008E72F1"/>
    <w:rsid w:val="008E747E"/>
    <w:rsid w:val="008E7802"/>
    <w:rsid w:val="008E7AD3"/>
    <w:rsid w:val="008E7B14"/>
    <w:rsid w:val="008E7D40"/>
    <w:rsid w:val="008F0226"/>
    <w:rsid w:val="008F0A27"/>
    <w:rsid w:val="008F0ABB"/>
    <w:rsid w:val="008F0B75"/>
    <w:rsid w:val="008F0F83"/>
    <w:rsid w:val="008F1011"/>
    <w:rsid w:val="008F124F"/>
    <w:rsid w:val="008F1296"/>
    <w:rsid w:val="008F1AA8"/>
    <w:rsid w:val="008F1E45"/>
    <w:rsid w:val="008F1F63"/>
    <w:rsid w:val="008F21DB"/>
    <w:rsid w:val="008F2310"/>
    <w:rsid w:val="008F2501"/>
    <w:rsid w:val="008F3377"/>
    <w:rsid w:val="008F3A44"/>
    <w:rsid w:val="008F3DBD"/>
    <w:rsid w:val="008F4319"/>
    <w:rsid w:val="008F4456"/>
    <w:rsid w:val="008F4483"/>
    <w:rsid w:val="008F4583"/>
    <w:rsid w:val="008F4591"/>
    <w:rsid w:val="008F45F3"/>
    <w:rsid w:val="008F4BF8"/>
    <w:rsid w:val="008F4C70"/>
    <w:rsid w:val="008F4CA8"/>
    <w:rsid w:val="008F4DA8"/>
    <w:rsid w:val="008F52F6"/>
    <w:rsid w:val="008F5369"/>
    <w:rsid w:val="008F5858"/>
    <w:rsid w:val="008F58BD"/>
    <w:rsid w:val="008F58DE"/>
    <w:rsid w:val="008F5AD4"/>
    <w:rsid w:val="008F5E6F"/>
    <w:rsid w:val="008F5F03"/>
    <w:rsid w:val="008F5F9D"/>
    <w:rsid w:val="008F6323"/>
    <w:rsid w:val="008F6473"/>
    <w:rsid w:val="008F64A7"/>
    <w:rsid w:val="008F67B7"/>
    <w:rsid w:val="008F7107"/>
    <w:rsid w:val="008F720B"/>
    <w:rsid w:val="008F7513"/>
    <w:rsid w:val="008F790A"/>
    <w:rsid w:val="0090011B"/>
    <w:rsid w:val="009004C6"/>
    <w:rsid w:val="00900A96"/>
    <w:rsid w:val="00900E24"/>
    <w:rsid w:val="00900F37"/>
    <w:rsid w:val="0090132F"/>
    <w:rsid w:val="00901768"/>
    <w:rsid w:val="00901846"/>
    <w:rsid w:val="00901A83"/>
    <w:rsid w:val="00901B5B"/>
    <w:rsid w:val="00902416"/>
    <w:rsid w:val="00902605"/>
    <w:rsid w:val="00902E0D"/>
    <w:rsid w:val="00902FD9"/>
    <w:rsid w:val="00903185"/>
    <w:rsid w:val="00904211"/>
    <w:rsid w:val="00904270"/>
    <w:rsid w:val="0090440A"/>
    <w:rsid w:val="00904A32"/>
    <w:rsid w:val="009052AC"/>
    <w:rsid w:val="009053FA"/>
    <w:rsid w:val="009056A9"/>
    <w:rsid w:val="00905ABE"/>
    <w:rsid w:val="00906060"/>
    <w:rsid w:val="009064AE"/>
    <w:rsid w:val="00906611"/>
    <w:rsid w:val="00906801"/>
    <w:rsid w:val="00906F16"/>
    <w:rsid w:val="00907127"/>
    <w:rsid w:val="0090737F"/>
    <w:rsid w:val="009075D7"/>
    <w:rsid w:val="00907663"/>
    <w:rsid w:val="0090792B"/>
    <w:rsid w:val="00907BB7"/>
    <w:rsid w:val="00907E5B"/>
    <w:rsid w:val="00907EF1"/>
    <w:rsid w:val="009101E6"/>
    <w:rsid w:val="00910383"/>
    <w:rsid w:val="0091045A"/>
    <w:rsid w:val="0091052D"/>
    <w:rsid w:val="00910785"/>
    <w:rsid w:val="009117B9"/>
    <w:rsid w:val="009117DD"/>
    <w:rsid w:val="00911842"/>
    <w:rsid w:val="00911BD7"/>
    <w:rsid w:val="0091239A"/>
    <w:rsid w:val="009133AD"/>
    <w:rsid w:val="00913672"/>
    <w:rsid w:val="00913741"/>
    <w:rsid w:val="00913797"/>
    <w:rsid w:val="00913805"/>
    <w:rsid w:val="00913AD2"/>
    <w:rsid w:val="00913BDB"/>
    <w:rsid w:val="00914070"/>
    <w:rsid w:val="0091422D"/>
    <w:rsid w:val="0091484D"/>
    <w:rsid w:val="0091492C"/>
    <w:rsid w:val="00914A9E"/>
    <w:rsid w:val="00914F61"/>
    <w:rsid w:val="00915207"/>
    <w:rsid w:val="00915383"/>
    <w:rsid w:val="00915A99"/>
    <w:rsid w:val="00915FCD"/>
    <w:rsid w:val="009160FE"/>
    <w:rsid w:val="00916383"/>
    <w:rsid w:val="00916BEE"/>
    <w:rsid w:val="0091701A"/>
    <w:rsid w:val="009176E6"/>
    <w:rsid w:val="009177D1"/>
    <w:rsid w:val="00917804"/>
    <w:rsid w:val="00917AE4"/>
    <w:rsid w:val="00917B1B"/>
    <w:rsid w:val="00917C1C"/>
    <w:rsid w:val="00917E48"/>
    <w:rsid w:val="0092030A"/>
    <w:rsid w:val="0092038F"/>
    <w:rsid w:val="0092070D"/>
    <w:rsid w:val="00920BF3"/>
    <w:rsid w:val="00920C89"/>
    <w:rsid w:val="00920CC6"/>
    <w:rsid w:val="009211E2"/>
    <w:rsid w:val="0092127F"/>
    <w:rsid w:val="009218DF"/>
    <w:rsid w:val="00921CF7"/>
    <w:rsid w:val="0092215B"/>
    <w:rsid w:val="009223D8"/>
    <w:rsid w:val="0092243D"/>
    <w:rsid w:val="009225F2"/>
    <w:rsid w:val="00922952"/>
    <w:rsid w:val="009229CE"/>
    <w:rsid w:val="00922B10"/>
    <w:rsid w:val="00922C7D"/>
    <w:rsid w:val="00922CB9"/>
    <w:rsid w:val="00922E32"/>
    <w:rsid w:val="0092337A"/>
    <w:rsid w:val="0092343F"/>
    <w:rsid w:val="0092372B"/>
    <w:rsid w:val="00923AEA"/>
    <w:rsid w:val="00923D2F"/>
    <w:rsid w:val="00924050"/>
    <w:rsid w:val="00924159"/>
    <w:rsid w:val="0092418B"/>
    <w:rsid w:val="009242CB"/>
    <w:rsid w:val="00924309"/>
    <w:rsid w:val="00924359"/>
    <w:rsid w:val="009244FD"/>
    <w:rsid w:val="00924F61"/>
    <w:rsid w:val="0092514A"/>
    <w:rsid w:val="0092618B"/>
    <w:rsid w:val="009264E3"/>
    <w:rsid w:val="00926931"/>
    <w:rsid w:val="00926A00"/>
    <w:rsid w:val="009273CA"/>
    <w:rsid w:val="009274A6"/>
    <w:rsid w:val="009275E8"/>
    <w:rsid w:val="0092762E"/>
    <w:rsid w:val="00927753"/>
    <w:rsid w:val="009278FE"/>
    <w:rsid w:val="0092798E"/>
    <w:rsid w:val="009279D0"/>
    <w:rsid w:val="00927CFD"/>
    <w:rsid w:val="00927E7C"/>
    <w:rsid w:val="00927E9B"/>
    <w:rsid w:val="009301CD"/>
    <w:rsid w:val="0093057E"/>
    <w:rsid w:val="009305AF"/>
    <w:rsid w:val="00930649"/>
    <w:rsid w:val="0093197C"/>
    <w:rsid w:val="00931B52"/>
    <w:rsid w:val="00931D6A"/>
    <w:rsid w:val="00931E04"/>
    <w:rsid w:val="00931E69"/>
    <w:rsid w:val="00931ED8"/>
    <w:rsid w:val="00931ED9"/>
    <w:rsid w:val="0093244F"/>
    <w:rsid w:val="00932471"/>
    <w:rsid w:val="0093274F"/>
    <w:rsid w:val="0093285C"/>
    <w:rsid w:val="00932AA6"/>
    <w:rsid w:val="0093322C"/>
    <w:rsid w:val="009336F4"/>
    <w:rsid w:val="00933865"/>
    <w:rsid w:val="00933881"/>
    <w:rsid w:val="00933F63"/>
    <w:rsid w:val="00933FDB"/>
    <w:rsid w:val="009343AB"/>
    <w:rsid w:val="00934784"/>
    <w:rsid w:val="00934AD0"/>
    <w:rsid w:val="00934D2C"/>
    <w:rsid w:val="00934E2A"/>
    <w:rsid w:val="0093516D"/>
    <w:rsid w:val="009351B4"/>
    <w:rsid w:val="0093527B"/>
    <w:rsid w:val="009352B9"/>
    <w:rsid w:val="009354E3"/>
    <w:rsid w:val="00935A16"/>
    <w:rsid w:val="00935B2A"/>
    <w:rsid w:val="009360A9"/>
    <w:rsid w:val="00936352"/>
    <w:rsid w:val="0093641E"/>
    <w:rsid w:val="0093668D"/>
    <w:rsid w:val="009366B4"/>
    <w:rsid w:val="00936BE4"/>
    <w:rsid w:val="0093701E"/>
    <w:rsid w:val="0093734F"/>
    <w:rsid w:val="0093748D"/>
    <w:rsid w:val="009377BC"/>
    <w:rsid w:val="00937DB0"/>
    <w:rsid w:val="00937F41"/>
    <w:rsid w:val="00937F95"/>
    <w:rsid w:val="00937FAB"/>
    <w:rsid w:val="00937FFB"/>
    <w:rsid w:val="0094002F"/>
    <w:rsid w:val="009401DE"/>
    <w:rsid w:val="00940515"/>
    <w:rsid w:val="009405B8"/>
    <w:rsid w:val="0094062F"/>
    <w:rsid w:val="009406EE"/>
    <w:rsid w:val="0094073E"/>
    <w:rsid w:val="00940821"/>
    <w:rsid w:val="00940910"/>
    <w:rsid w:val="00940F0D"/>
    <w:rsid w:val="0094112B"/>
    <w:rsid w:val="00941248"/>
    <w:rsid w:val="00941346"/>
    <w:rsid w:val="0094163B"/>
    <w:rsid w:val="00941A1A"/>
    <w:rsid w:val="00941C2F"/>
    <w:rsid w:val="00941E66"/>
    <w:rsid w:val="00941E96"/>
    <w:rsid w:val="00942031"/>
    <w:rsid w:val="00942100"/>
    <w:rsid w:val="009423CC"/>
    <w:rsid w:val="00942436"/>
    <w:rsid w:val="00942872"/>
    <w:rsid w:val="00942EEA"/>
    <w:rsid w:val="0094324E"/>
    <w:rsid w:val="009433AA"/>
    <w:rsid w:val="00943725"/>
    <w:rsid w:val="00943AA0"/>
    <w:rsid w:val="00943B9C"/>
    <w:rsid w:val="00943BE4"/>
    <w:rsid w:val="0094421A"/>
    <w:rsid w:val="00944494"/>
    <w:rsid w:val="009445C7"/>
    <w:rsid w:val="0094461E"/>
    <w:rsid w:val="00944663"/>
    <w:rsid w:val="00944716"/>
    <w:rsid w:val="00944725"/>
    <w:rsid w:val="009447FF"/>
    <w:rsid w:val="00944B14"/>
    <w:rsid w:val="00945659"/>
    <w:rsid w:val="00945D6E"/>
    <w:rsid w:val="00946226"/>
    <w:rsid w:val="009467F6"/>
    <w:rsid w:val="0094687D"/>
    <w:rsid w:val="00946D35"/>
    <w:rsid w:val="00947036"/>
    <w:rsid w:val="00947038"/>
    <w:rsid w:val="00947063"/>
    <w:rsid w:val="0094739E"/>
    <w:rsid w:val="0094760C"/>
    <w:rsid w:val="00947631"/>
    <w:rsid w:val="009478AC"/>
    <w:rsid w:val="00947BAE"/>
    <w:rsid w:val="00947BDA"/>
    <w:rsid w:val="00950024"/>
    <w:rsid w:val="00950107"/>
    <w:rsid w:val="0095040D"/>
    <w:rsid w:val="0095044B"/>
    <w:rsid w:val="009504E1"/>
    <w:rsid w:val="009505CC"/>
    <w:rsid w:val="009505CD"/>
    <w:rsid w:val="0095072E"/>
    <w:rsid w:val="00950763"/>
    <w:rsid w:val="00950A60"/>
    <w:rsid w:val="009512C1"/>
    <w:rsid w:val="009512EF"/>
    <w:rsid w:val="0095140F"/>
    <w:rsid w:val="0095160E"/>
    <w:rsid w:val="00951656"/>
    <w:rsid w:val="00951E1B"/>
    <w:rsid w:val="009523E7"/>
    <w:rsid w:val="009526EB"/>
    <w:rsid w:val="0095288A"/>
    <w:rsid w:val="00952D39"/>
    <w:rsid w:val="00952F2F"/>
    <w:rsid w:val="00952FB2"/>
    <w:rsid w:val="00953068"/>
    <w:rsid w:val="0095307E"/>
    <w:rsid w:val="00953160"/>
    <w:rsid w:val="00953390"/>
    <w:rsid w:val="0095342E"/>
    <w:rsid w:val="00953B9B"/>
    <w:rsid w:val="00953C83"/>
    <w:rsid w:val="00953E84"/>
    <w:rsid w:val="00953ECC"/>
    <w:rsid w:val="009540C4"/>
    <w:rsid w:val="009543BE"/>
    <w:rsid w:val="009549BF"/>
    <w:rsid w:val="00954A30"/>
    <w:rsid w:val="00954E75"/>
    <w:rsid w:val="00954F03"/>
    <w:rsid w:val="00954F30"/>
    <w:rsid w:val="00954FEB"/>
    <w:rsid w:val="00955252"/>
    <w:rsid w:val="0095537C"/>
    <w:rsid w:val="00955BC8"/>
    <w:rsid w:val="00955F4C"/>
    <w:rsid w:val="00956137"/>
    <w:rsid w:val="00956141"/>
    <w:rsid w:val="009567D8"/>
    <w:rsid w:val="00956A44"/>
    <w:rsid w:val="00956D4A"/>
    <w:rsid w:val="00956E0E"/>
    <w:rsid w:val="00956E7F"/>
    <w:rsid w:val="009571D3"/>
    <w:rsid w:val="0095724B"/>
    <w:rsid w:val="0095790F"/>
    <w:rsid w:val="009579F6"/>
    <w:rsid w:val="00957C1E"/>
    <w:rsid w:val="00957C26"/>
    <w:rsid w:val="00957C53"/>
    <w:rsid w:val="00957CE0"/>
    <w:rsid w:val="00960116"/>
    <w:rsid w:val="009604E0"/>
    <w:rsid w:val="009605A2"/>
    <w:rsid w:val="00960690"/>
    <w:rsid w:val="00960861"/>
    <w:rsid w:val="009608DB"/>
    <w:rsid w:val="00960911"/>
    <w:rsid w:val="00960CAC"/>
    <w:rsid w:val="00960DF4"/>
    <w:rsid w:val="00960E2F"/>
    <w:rsid w:val="00960EEB"/>
    <w:rsid w:val="00960FD2"/>
    <w:rsid w:val="00960FDA"/>
    <w:rsid w:val="00961322"/>
    <w:rsid w:val="00961615"/>
    <w:rsid w:val="009618EE"/>
    <w:rsid w:val="00961E14"/>
    <w:rsid w:val="0096202D"/>
    <w:rsid w:val="0096204C"/>
    <w:rsid w:val="009621F5"/>
    <w:rsid w:val="0096236B"/>
    <w:rsid w:val="0096250F"/>
    <w:rsid w:val="0096297A"/>
    <w:rsid w:val="00962A09"/>
    <w:rsid w:val="00962AEB"/>
    <w:rsid w:val="00962BA5"/>
    <w:rsid w:val="00962E1F"/>
    <w:rsid w:val="00962F03"/>
    <w:rsid w:val="00963064"/>
    <w:rsid w:val="009630F0"/>
    <w:rsid w:val="00963110"/>
    <w:rsid w:val="00963359"/>
    <w:rsid w:val="00963967"/>
    <w:rsid w:val="00964931"/>
    <w:rsid w:val="00964A60"/>
    <w:rsid w:val="00964C79"/>
    <w:rsid w:val="009654AF"/>
    <w:rsid w:val="0096565F"/>
    <w:rsid w:val="009658BF"/>
    <w:rsid w:val="00965B8B"/>
    <w:rsid w:val="00965E73"/>
    <w:rsid w:val="0096611D"/>
    <w:rsid w:val="0096637F"/>
    <w:rsid w:val="00966827"/>
    <w:rsid w:val="00966AFD"/>
    <w:rsid w:val="00966C22"/>
    <w:rsid w:val="00966D46"/>
    <w:rsid w:val="0096703D"/>
    <w:rsid w:val="00970152"/>
    <w:rsid w:val="00970270"/>
    <w:rsid w:val="0097075E"/>
    <w:rsid w:val="009707D3"/>
    <w:rsid w:val="00970957"/>
    <w:rsid w:val="00970A62"/>
    <w:rsid w:val="00970B5D"/>
    <w:rsid w:val="00970DE0"/>
    <w:rsid w:val="00970E9C"/>
    <w:rsid w:val="00970F47"/>
    <w:rsid w:val="0097100E"/>
    <w:rsid w:val="009713EE"/>
    <w:rsid w:val="00971422"/>
    <w:rsid w:val="00971546"/>
    <w:rsid w:val="009717D4"/>
    <w:rsid w:val="00971C8E"/>
    <w:rsid w:val="00972082"/>
    <w:rsid w:val="0097214B"/>
    <w:rsid w:val="009722E6"/>
    <w:rsid w:val="00972640"/>
    <w:rsid w:val="00972836"/>
    <w:rsid w:val="00972882"/>
    <w:rsid w:val="00972C01"/>
    <w:rsid w:val="00972E50"/>
    <w:rsid w:val="00972EDE"/>
    <w:rsid w:val="00973448"/>
    <w:rsid w:val="009734D6"/>
    <w:rsid w:val="00973685"/>
    <w:rsid w:val="00973790"/>
    <w:rsid w:val="0097391A"/>
    <w:rsid w:val="00973A1F"/>
    <w:rsid w:val="00973A60"/>
    <w:rsid w:val="00973DA1"/>
    <w:rsid w:val="00973DD6"/>
    <w:rsid w:val="009740FE"/>
    <w:rsid w:val="00974462"/>
    <w:rsid w:val="009744B6"/>
    <w:rsid w:val="009749A0"/>
    <w:rsid w:val="00974AC5"/>
    <w:rsid w:val="00974C1A"/>
    <w:rsid w:val="00974E3F"/>
    <w:rsid w:val="00975012"/>
    <w:rsid w:val="00975150"/>
    <w:rsid w:val="0097544C"/>
    <w:rsid w:val="0097546C"/>
    <w:rsid w:val="009756D8"/>
    <w:rsid w:val="00975859"/>
    <w:rsid w:val="00975906"/>
    <w:rsid w:val="00975A36"/>
    <w:rsid w:val="00975B5C"/>
    <w:rsid w:val="009762A7"/>
    <w:rsid w:val="009762EC"/>
    <w:rsid w:val="0097651D"/>
    <w:rsid w:val="00976622"/>
    <w:rsid w:val="0097671C"/>
    <w:rsid w:val="009767DA"/>
    <w:rsid w:val="0097681F"/>
    <w:rsid w:val="0097697A"/>
    <w:rsid w:val="009769C9"/>
    <w:rsid w:val="00976D98"/>
    <w:rsid w:val="00976F76"/>
    <w:rsid w:val="009771EC"/>
    <w:rsid w:val="009771F9"/>
    <w:rsid w:val="009772B8"/>
    <w:rsid w:val="00977436"/>
    <w:rsid w:val="0097755A"/>
    <w:rsid w:val="009777E6"/>
    <w:rsid w:val="009778EE"/>
    <w:rsid w:val="00977A99"/>
    <w:rsid w:val="00977B0D"/>
    <w:rsid w:val="00977C68"/>
    <w:rsid w:val="009800FF"/>
    <w:rsid w:val="009802B3"/>
    <w:rsid w:val="00980B51"/>
    <w:rsid w:val="00980D2E"/>
    <w:rsid w:val="009810C2"/>
    <w:rsid w:val="0098138A"/>
    <w:rsid w:val="009813E9"/>
    <w:rsid w:val="00981472"/>
    <w:rsid w:val="009815A7"/>
    <w:rsid w:val="00981A9C"/>
    <w:rsid w:val="0098216B"/>
    <w:rsid w:val="00982308"/>
    <w:rsid w:val="009823BA"/>
    <w:rsid w:val="009826C4"/>
    <w:rsid w:val="00982945"/>
    <w:rsid w:val="00982CF5"/>
    <w:rsid w:val="00982E69"/>
    <w:rsid w:val="0098307B"/>
    <w:rsid w:val="009831BC"/>
    <w:rsid w:val="009833D9"/>
    <w:rsid w:val="0098344F"/>
    <w:rsid w:val="00983899"/>
    <w:rsid w:val="00983953"/>
    <w:rsid w:val="0098397B"/>
    <w:rsid w:val="00983999"/>
    <w:rsid w:val="00983A0B"/>
    <w:rsid w:val="00983D85"/>
    <w:rsid w:val="00983E20"/>
    <w:rsid w:val="009845F6"/>
    <w:rsid w:val="00984770"/>
    <w:rsid w:val="009847B6"/>
    <w:rsid w:val="009848A0"/>
    <w:rsid w:val="00984AA2"/>
    <w:rsid w:val="00984BC9"/>
    <w:rsid w:val="009850F2"/>
    <w:rsid w:val="009853BA"/>
    <w:rsid w:val="0098553B"/>
    <w:rsid w:val="0098560D"/>
    <w:rsid w:val="00985654"/>
    <w:rsid w:val="009856EB"/>
    <w:rsid w:val="009858B3"/>
    <w:rsid w:val="00985CA7"/>
    <w:rsid w:val="00985CE7"/>
    <w:rsid w:val="00985D1D"/>
    <w:rsid w:val="00985EE2"/>
    <w:rsid w:val="0098614F"/>
    <w:rsid w:val="009869C0"/>
    <w:rsid w:val="00986AD6"/>
    <w:rsid w:val="00986B96"/>
    <w:rsid w:val="00986BE9"/>
    <w:rsid w:val="00986DE9"/>
    <w:rsid w:val="00987A73"/>
    <w:rsid w:val="00990007"/>
    <w:rsid w:val="00990125"/>
    <w:rsid w:val="00990253"/>
    <w:rsid w:val="00990387"/>
    <w:rsid w:val="0099044E"/>
    <w:rsid w:val="009909A4"/>
    <w:rsid w:val="00990ADC"/>
    <w:rsid w:val="00990AFA"/>
    <w:rsid w:val="00990B2A"/>
    <w:rsid w:val="00990CAB"/>
    <w:rsid w:val="00990F89"/>
    <w:rsid w:val="0099117D"/>
    <w:rsid w:val="009915EF"/>
    <w:rsid w:val="00991978"/>
    <w:rsid w:val="00991AE7"/>
    <w:rsid w:val="00992111"/>
    <w:rsid w:val="00992249"/>
    <w:rsid w:val="0099244B"/>
    <w:rsid w:val="009925E5"/>
    <w:rsid w:val="00992683"/>
    <w:rsid w:val="00992B5D"/>
    <w:rsid w:val="00992C5C"/>
    <w:rsid w:val="00992E5F"/>
    <w:rsid w:val="009932C3"/>
    <w:rsid w:val="00993327"/>
    <w:rsid w:val="009936D1"/>
    <w:rsid w:val="00993873"/>
    <w:rsid w:val="009939A0"/>
    <w:rsid w:val="00993F7D"/>
    <w:rsid w:val="00994A5A"/>
    <w:rsid w:val="00994DAE"/>
    <w:rsid w:val="00994F59"/>
    <w:rsid w:val="009951EA"/>
    <w:rsid w:val="00995272"/>
    <w:rsid w:val="009955E8"/>
    <w:rsid w:val="009956CC"/>
    <w:rsid w:val="00995BE6"/>
    <w:rsid w:val="00995E1E"/>
    <w:rsid w:val="00996150"/>
    <w:rsid w:val="00996189"/>
    <w:rsid w:val="009962BF"/>
    <w:rsid w:val="00996470"/>
    <w:rsid w:val="00996B81"/>
    <w:rsid w:val="00996E79"/>
    <w:rsid w:val="009973A5"/>
    <w:rsid w:val="009974D7"/>
    <w:rsid w:val="00997588"/>
    <w:rsid w:val="00997620"/>
    <w:rsid w:val="00997716"/>
    <w:rsid w:val="009977F0"/>
    <w:rsid w:val="00997920"/>
    <w:rsid w:val="00997D8C"/>
    <w:rsid w:val="00997E80"/>
    <w:rsid w:val="009A004E"/>
    <w:rsid w:val="009A004F"/>
    <w:rsid w:val="009A08FB"/>
    <w:rsid w:val="009A0B0C"/>
    <w:rsid w:val="009A0DC1"/>
    <w:rsid w:val="009A11CC"/>
    <w:rsid w:val="009A159E"/>
    <w:rsid w:val="009A1948"/>
    <w:rsid w:val="009A1C11"/>
    <w:rsid w:val="009A2010"/>
    <w:rsid w:val="009A227D"/>
    <w:rsid w:val="009A25BE"/>
    <w:rsid w:val="009A25E5"/>
    <w:rsid w:val="009A27CB"/>
    <w:rsid w:val="009A2B97"/>
    <w:rsid w:val="009A2E9A"/>
    <w:rsid w:val="009A2F04"/>
    <w:rsid w:val="009A4054"/>
    <w:rsid w:val="009A411B"/>
    <w:rsid w:val="009A4131"/>
    <w:rsid w:val="009A4264"/>
    <w:rsid w:val="009A43C6"/>
    <w:rsid w:val="009A49B8"/>
    <w:rsid w:val="009A4A27"/>
    <w:rsid w:val="009A4A2F"/>
    <w:rsid w:val="009A4B30"/>
    <w:rsid w:val="009A4BC8"/>
    <w:rsid w:val="009A4C28"/>
    <w:rsid w:val="009A5375"/>
    <w:rsid w:val="009A5434"/>
    <w:rsid w:val="009A5654"/>
    <w:rsid w:val="009A5AEC"/>
    <w:rsid w:val="009A5B3E"/>
    <w:rsid w:val="009A6694"/>
    <w:rsid w:val="009A6765"/>
    <w:rsid w:val="009A6767"/>
    <w:rsid w:val="009A68E9"/>
    <w:rsid w:val="009A6928"/>
    <w:rsid w:val="009A6AB6"/>
    <w:rsid w:val="009A6C35"/>
    <w:rsid w:val="009A6C37"/>
    <w:rsid w:val="009A6C45"/>
    <w:rsid w:val="009A71E5"/>
    <w:rsid w:val="009A72D2"/>
    <w:rsid w:val="009A7B3F"/>
    <w:rsid w:val="009A7EAA"/>
    <w:rsid w:val="009A7F73"/>
    <w:rsid w:val="009B000B"/>
    <w:rsid w:val="009B0288"/>
    <w:rsid w:val="009B05EF"/>
    <w:rsid w:val="009B0A54"/>
    <w:rsid w:val="009B0B59"/>
    <w:rsid w:val="009B0B94"/>
    <w:rsid w:val="009B0F6A"/>
    <w:rsid w:val="009B10BD"/>
    <w:rsid w:val="009B1133"/>
    <w:rsid w:val="009B1211"/>
    <w:rsid w:val="009B1319"/>
    <w:rsid w:val="009B1669"/>
    <w:rsid w:val="009B1947"/>
    <w:rsid w:val="009B207A"/>
    <w:rsid w:val="009B2179"/>
    <w:rsid w:val="009B21F7"/>
    <w:rsid w:val="009B3016"/>
    <w:rsid w:val="009B3736"/>
    <w:rsid w:val="009B39D0"/>
    <w:rsid w:val="009B3C4A"/>
    <w:rsid w:val="009B41F2"/>
    <w:rsid w:val="009B4650"/>
    <w:rsid w:val="009B4956"/>
    <w:rsid w:val="009B5077"/>
    <w:rsid w:val="009B507A"/>
    <w:rsid w:val="009B5259"/>
    <w:rsid w:val="009B537B"/>
    <w:rsid w:val="009B5515"/>
    <w:rsid w:val="009B586C"/>
    <w:rsid w:val="009B5E2C"/>
    <w:rsid w:val="009B616F"/>
    <w:rsid w:val="009B6181"/>
    <w:rsid w:val="009B690B"/>
    <w:rsid w:val="009B6A78"/>
    <w:rsid w:val="009B6A80"/>
    <w:rsid w:val="009B6D63"/>
    <w:rsid w:val="009B7114"/>
    <w:rsid w:val="009B724C"/>
    <w:rsid w:val="009B7661"/>
    <w:rsid w:val="009B7670"/>
    <w:rsid w:val="009B76C0"/>
    <w:rsid w:val="009B7C56"/>
    <w:rsid w:val="009C013C"/>
    <w:rsid w:val="009C016C"/>
    <w:rsid w:val="009C05AE"/>
    <w:rsid w:val="009C05E8"/>
    <w:rsid w:val="009C0B09"/>
    <w:rsid w:val="009C1262"/>
    <w:rsid w:val="009C19FD"/>
    <w:rsid w:val="009C1B4C"/>
    <w:rsid w:val="009C1BC9"/>
    <w:rsid w:val="009C1E9D"/>
    <w:rsid w:val="009C234A"/>
    <w:rsid w:val="009C25DC"/>
    <w:rsid w:val="009C2ABD"/>
    <w:rsid w:val="009C3062"/>
    <w:rsid w:val="009C316D"/>
    <w:rsid w:val="009C32CE"/>
    <w:rsid w:val="009C3CA2"/>
    <w:rsid w:val="009C3F1E"/>
    <w:rsid w:val="009C403F"/>
    <w:rsid w:val="009C41CE"/>
    <w:rsid w:val="009C443F"/>
    <w:rsid w:val="009C4FD6"/>
    <w:rsid w:val="009C5130"/>
    <w:rsid w:val="009C5176"/>
    <w:rsid w:val="009C522D"/>
    <w:rsid w:val="009C533D"/>
    <w:rsid w:val="009C53EF"/>
    <w:rsid w:val="009C544F"/>
    <w:rsid w:val="009C562B"/>
    <w:rsid w:val="009C5FD9"/>
    <w:rsid w:val="009C61CB"/>
    <w:rsid w:val="009C65C1"/>
    <w:rsid w:val="009C6670"/>
    <w:rsid w:val="009C6BF2"/>
    <w:rsid w:val="009C72BA"/>
    <w:rsid w:val="009C72D5"/>
    <w:rsid w:val="009C7D39"/>
    <w:rsid w:val="009D0340"/>
    <w:rsid w:val="009D0542"/>
    <w:rsid w:val="009D0551"/>
    <w:rsid w:val="009D07B5"/>
    <w:rsid w:val="009D0A94"/>
    <w:rsid w:val="009D0AE4"/>
    <w:rsid w:val="009D0EA4"/>
    <w:rsid w:val="009D0F4A"/>
    <w:rsid w:val="009D185A"/>
    <w:rsid w:val="009D1AE0"/>
    <w:rsid w:val="009D1D24"/>
    <w:rsid w:val="009D1DA3"/>
    <w:rsid w:val="009D22B0"/>
    <w:rsid w:val="009D249B"/>
    <w:rsid w:val="009D29D8"/>
    <w:rsid w:val="009D2B56"/>
    <w:rsid w:val="009D2CE5"/>
    <w:rsid w:val="009D2E16"/>
    <w:rsid w:val="009D2E47"/>
    <w:rsid w:val="009D3064"/>
    <w:rsid w:val="009D3065"/>
    <w:rsid w:val="009D3575"/>
    <w:rsid w:val="009D3848"/>
    <w:rsid w:val="009D3E14"/>
    <w:rsid w:val="009D3E8A"/>
    <w:rsid w:val="009D3F12"/>
    <w:rsid w:val="009D418C"/>
    <w:rsid w:val="009D41F2"/>
    <w:rsid w:val="009D4363"/>
    <w:rsid w:val="009D47CB"/>
    <w:rsid w:val="009D4A2E"/>
    <w:rsid w:val="009D4B72"/>
    <w:rsid w:val="009D4EA7"/>
    <w:rsid w:val="009D4ED4"/>
    <w:rsid w:val="009D51BA"/>
    <w:rsid w:val="009D5868"/>
    <w:rsid w:val="009D5905"/>
    <w:rsid w:val="009D5977"/>
    <w:rsid w:val="009D599B"/>
    <w:rsid w:val="009D5C72"/>
    <w:rsid w:val="009D6197"/>
    <w:rsid w:val="009D66E0"/>
    <w:rsid w:val="009D6753"/>
    <w:rsid w:val="009D692A"/>
    <w:rsid w:val="009D6C4A"/>
    <w:rsid w:val="009D6EA7"/>
    <w:rsid w:val="009D79A1"/>
    <w:rsid w:val="009D7B57"/>
    <w:rsid w:val="009D7B59"/>
    <w:rsid w:val="009E0159"/>
    <w:rsid w:val="009E0710"/>
    <w:rsid w:val="009E0891"/>
    <w:rsid w:val="009E08A6"/>
    <w:rsid w:val="009E0A9A"/>
    <w:rsid w:val="009E0BE4"/>
    <w:rsid w:val="009E0D2C"/>
    <w:rsid w:val="009E1548"/>
    <w:rsid w:val="009E1BB1"/>
    <w:rsid w:val="009E20D0"/>
    <w:rsid w:val="009E21A8"/>
    <w:rsid w:val="009E29B9"/>
    <w:rsid w:val="009E29F2"/>
    <w:rsid w:val="009E2CD6"/>
    <w:rsid w:val="009E2E47"/>
    <w:rsid w:val="009E2F2B"/>
    <w:rsid w:val="009E30C2"/>
    <w:rsid w:val="009E3149"/>
    <w:rsid w:val="009E373B"/>
    <w:rsid w:val="009E3772"/>
    <w:rsid w:val="009E42CB"/>
    <w:rsid w:val="009E44E0"/>
    <w:rsid w:val="009E4ABD"/>
    <w:rsid w:val="009E4C83"/>
    <w:rsid w:val="009E4D63"/>
    <w:rsid w:val="009E4DB1"/>
    <w:rsid w:val="009E50D7"/>
    <w:rsid w:val="009E5189"/>
    <w:rsid w:val="009E5225"/>
    <w:rsid w:val="009E5704"/>
    <w:rsid w:val="009E5B3C"/>
    <w:rsid w:val="009E5BAA"/>
    <w:rsid w:val="009E5E63"/>
    <w:rsid w:val="009E5E9E"/>
    <w:rsid w:val="009E60E0"/>
    <w:rsid w:val="009E61B1"/>
    <w:rsid w:val="009E6434"/>
    <w:rsid w:val="009E6701"/>
    <w:rsid w:val="009E774A"/>
    <w:rsid w:val="009E7B20"/>
    <w:rsid w:val="009E7D07"/>
    <w:rsid w:val="009E7F3B"/>
    <w:rsid w:val="009E7FB4"/>
    <w:rsid w:val="009F02A9"/>
    <w:rsid w:val="009F0714"/>
    <w:rsid w:val="009F0CF6"/>
    <w:rsid w:val="009F11CF"/>
    <w:rsid w:val="009F171E"/>
    <w:rsid w:val="009F183A"/>
    <w:rsid w:val="009F18F8"/>
    <w:rsid w:val="009F1D46"/>
    <w:rsid w:val="009F1F67"/>
    <w:rsid w:val="009F1F90"/>
    <w:rsid w:val="009F1FC1"/>
    <w:rsid w:val="009F232A"/>
    <w:rsid w:val="009F2578"/>
    <w:rsid w:val="009F281C"/>
    <w:rsid w:val="009F2CD9"/>
    <w:rsid w:val="009F31FA"/>
    <w:rsid w:val="009F3423"/>
    <w:rsid w:val="009F35BA"/>
    <w:rsid w:val="009F389B"/>
    <w:rsid w:val="009F3B5A"/>
    <w:rsid w:val="009F3BB8"/>
    <w:rsid w:val="009F3F14"/>
    <w:rsid w:val="009F41B2"/>
    <w:rsid w:val="009F4517"/>
    <w:rsid w:val="009F471D"/>
    <w:rsid w:val="009F4873"/>
    <w:rsid w:val="009F4AB4"/>
    <w:rsid w:val="009F4AD3"/>
    <w:rsid w:val="009F4DB9"/>
    <w:rsid w:val="009F4F82"/>
    <w:rsid w:val="009F5449"/>
    <w:rsid w:val="009F56A7"/>
    <w:rsid w:val="009F5AE9"/>
    <w:rsid w:val="009F5C14"/>
    <w:rsid w:val="009F5D21"/>
    <w:rsid w:val="009F6030"/>
    <w:rsid w:val="009F64C8"/>
    <w:rsid w:val="009F6762"/>
    <w:rsid w:val="009F6CC2"/>
    <w:rsid w:val="009F6D74"/>
    <w:rsid w:val="009F6FDA"/>
    <w:rsid w:val="009F71AC"/>
    <w:rsid w:val="009F7F80"/>
    <w:rsid w:val="009F7F92"/>
    <w:rsid w:val="00A000C0"/>
    <w:rsid w:val="00A00189"/>
    <w:rsid w:val="00A0022F"/>
    <w:rsid w:val="00A0024F"/>
    <w:rsid w:val="00A00376"/>
    <w:rsid w:val="00A004FB"/>
    <w:rsid w:val="00A00CAE"/>
    <w:rsid w:val="00A00F91"/>
    <w:rsid w:val="00A01223"/>
    <w:rsid w:val="00A01244"/>
    <w:rsid w:val="00A01702"/>
    <w:rsid w:val="00A01834"/>
    <w:rsid w:val="00A01DF0"/>
    <w:rsid w:val="00A022EC"/>
    <w:rsid w:val="00A02624"/>
    <w:rsid w:val="00A02636"/>
    <w:rsid w:val="00A028DF"/>
    <w:rsid w:val="00A02CC0"/>
    <w:rsid w:val="00A02F02"/>
    <w:rsid w:val="00A03715"/>
    <w:rsid w:val="00A042AC"/>
    <w:rsid w:val="00A044BE"/>
    <w:rsid w:val="00A04FD1"/>
    <w:rsid w:val="00A05170"/>
    <w:rsid w:val="00A0534C"/>
    <w:rsid w:val="00A057AA"/>
    <w:rsid w:val="00A05C96"/>
    <w:rsid w:val="00A05EC9"/>
    <w:rsid w:val="00A05F76"/>
    <w:rsid w:val="00A06494"/>
    <w:rsid w:val="00A06706"/>
    <w:rsid w:val="00A07005"/>
    <w:rsid w:val="00A0714C"/>
    <w:rsid w:val="00A07298"/>
    <w:rsid w:val="00A073D7"/>
    <w:rsid w:val="00A07607"/>
    <w:rsid w:val="00A076A3"/>
    <w:rsid w:val="00A07864"/>
    <w:rsid w:val="00A07907"/>
    <w:rsid w:val="00A079C2"/>
    <w:rsid w:val="00A07E78"/>
    <w:rsid w:val="00A10151"/>
    <w:rsid w:val="00A10341"/>
    <w:rsid w:val="00A10540"/>
    <w:rsid w:val="00A10835"/>
    <w:rsid w:val="00A10A9F"/>
    <w:rsid w:val="00A10C74"/>
    <w:rsid w:val="00A10D38"/>
    <w:rsid w:val="00A112B4"/>
    <w:rsid w:val="00A11346"/>
    <w:rsid w:val="00A116B5"/>
    <w:rsid w:val="00A11853"/>
    <w:rsid w:val="00A11AC6"/>
    <w:rsid w:val="00A11E6E"/>
    <w:rsid w:val="00A12492"/>
    <w:rsid w:val="00A12504"/>
    <w:rsid w:val="00A126A9"/>
    <w:rsid w:val="00A12BA6"/>
    <w:rsid w:val="00A12DC7"/>
    <w:rsid w:val="00A12EC6"/>
    <w:rsid w:val="00A132A6"/>
    <w:rsid w:val="00A132BD"/>
    <w:rsid w:val="00A1340B"/>
    <w:rsid w:val="00A137BB"/>
    <w:rsid w:val="00A13B65"/>
    <w:rsid w:val="00A13BF7"/>
    <w:rsid w:val="00A13F43"/>
    <w:rsid w:val="00A1403E"/>
    <w:rsid w:val="00A142E0"/>
    <w:rsid w:val="00A14897"/>
    <w:rsid w:val="00A14F41"/>
    <w:rsid w:val="00A15004"/>
    <w:rsid w:val="00A15402"/>
    <w:rsid w:val="00A15693"/>
    <w:rsid w:val="00A15DCA"/>
    <w:rsid w:val="00A15E12"/>
    <w:rsid w:val="00A163D9"/>
    <w:rsid w:val="00A16771"/>
    <w:rsid w:val="00A16EE3"/>
    <w:rsid w:val="00A1709F"/>
    <w:rsid w:val="00A170A5"/>
    <w:rsid w:val="00A17249"/>
    <w:rsid w:val="00A17251"/>
    <w:rsid w:val="00A1730D"/>
    <w:rsid w:val="00A17A2F"/>
    <w:rsid w:val="00A17A8F"/>
    <w:rsid w:val="00A17F0F"/>
    <w:rsid w:val="00A20190"/>
    <w:rsid w:val="00A20924"/>
    <w:rsid w:val="00A20945"/>
    <w:rsid w:val="00A20985"/>
    <w:rsid w:val="00A2112A"/>
    <w:rsid w:val="00A2148C"/>
    <w:rsid w:val="00A215AF"/>
    <w:rsid w:val="00A218DA"/>
    <w:rsid w:val="00A219DE"/>
    <w:rsid w:val="00A21E3D"/>
    <w:rsid w:val="00A21FC2"/>
    <w:rsid w:val="00A2207F"/>
    <w:rsid w:val="00A22834"/>
    <w:rsid w:val="00A22C2A"/>
    <w:rsid w:val="00A22D40"/>
    <w:rsid w:val="00A2344B"/>
    <w:rsid w:val="00A23C44"/>
    <w:rsid w:val="00A23E41"/>
    <w:rsid w:val="00A240CE"/>
    <w:rsid w:val="00A24823"/>
    <w:rsid w:val="00A250B3"/>
    <w:rsid w:val="00A25128"/>
    <w:rsid w:val="00A25134"/>
    <w:rsid w:val="00A253BC"/>
    <w:rsid w:val="00A25C1F"/>
    <w:rsid w:val="00A25D44"/>
    <w:rsid w:val="00A25E3D"/>
    <w:rsid w:val="00A25E79"/>
    <w:rsid w:val="00A25F08"/>
    <w:rsid w:val="00A262EC"/>
    <w:rsid w:val="00A26397"/>
    <w:rsid w:val="00A263C7"/>
    <w:rsid w:val="00A2648B"/>
    <w:rsid w:val="00A267C0"/>
    <w:rsid w:val="00A26A72"/>
    <w:rsid w:val="00A26CA3"/>
    <w:rsid w:val="00A26D8C"/>
    <w:rsid w:val="00A27140"/>
    <w:rsid w:val="00A273BA"/>
    <w:rsid w:val="00A2742F"/>
    <w:rsid w:val="00A2754E"/>
    <w:rsid w:val="00A2758B"/>
    <w:rsid w:val="00A278B4"/>
    <w:rsid w:val="00A278D5"/>
    <w:rsid w:val="00A279F5"/>
    <w:rsid w:val="00A27A5D"/>
    <w:rsid w:val="00A27A81"/>
    <w:rsid w:val="00A27D52"/>
    <w:rsid w:val="00A27EB7"/>
    <w:rsid w:val="00A3036C"/>
    <w:rsid w:val="00A30766"/>
    <w:rsid w:val="00A30B5A"/>
    <w:rsid w:val="00A30B8D"/>
    <w:rsid w:val="00A30E36"/>
    <w:rsid w:val="00A3178B"/>
    <w:rsid w:val="00A317DF"/>
    <w:rsid w:val="00A31989"/>
    <w:rsid w:val="00A31C6A"/>
    <w:rsid w:val="00A320E5"/>
    <w:rsid w:val="00A32468"/>
    <w:rsid w:val="00A3266D"/>
    <w:rsid w:val="00A32694"/>
    <w:rsid w:val="00A32BC2"/>
    <w:rsid w:val="00A32D71"/>
    <w:rsid w:val="00A32E86"/>
    <w:rsid w:val="00A3338F"/>
    <w:rsid w:val="00A3376A"/>
    <w:rsid w:val="00A337F0"/>
    <w:rsid w:val="00A33827"/>
    <w:rsid w:val="00A33A29"/>
    <w:rsid w:val="00A33A4D"/>
    <w:rsid w:val="00A33A6C"/>
    <w:rsid w:val="00A33D57"/>
    <w:rsid w:val="00A34423"/>
    <w:rsid w:val="00A344F3"/>
    <w:rsid w:val="00A34904"/>
    <w:rsid w:val="00A352D5"/>
    <w:rsid w:val="00A35359"/>
    <w:rsid w:val="00A353DF"/>
    <w:rsid w:val="00A357CB"/>
    <w:rsid w:val="00A35A05"/>
    <w:rsid w:val="00A35B5D"/>
    <w:rsid w:val="00A35C5B"/>
    <w:rsid w:val="00A35D8B"/>
    <w:rsid w:val="00A35EFB"/>
    <w:rsid w:val="00A3629D"/>
    <w:rsid w:val="00A36337"/>
    <w:rsid w:val="00A367B2"/>
    <w:rsid w:val="00A36EE2"/>
    <w:rsid w:val="00A37007"/>
    <w:rsid w:val="00A377B2"/>
    <w:rsid w:val="00A37A02"/>
    <w:rsid w:val="00A37A79"/>
    <w:rsid w:val="00A37D01"/>
    <w:rsid w:val="00A37D2D"/>
    <w:rsid w:val="00A37E9D"/>
    <w:rsid w:val="00A401B8"/>
    <w:rsid w:val="00A40741"/>
    <w:rsid w:val="00A408E2"/>
    <w:rsid w:val="00A40F1C"/>
    <w:rsid w:val="00A4100A"/>
    <w:rsid w:val="00A41143"/>
    <w:rsid w:val="00A41175"/>
    <w:rsid w:val="00A411A6"/>
    <w:rsid w:val="00A41580"/>
    <w:rsid w:val="00A415FE"/>
    <w:rsid w:val="00A4163A"/>
    <w:rsid w:val="00A41760"/>
    <w:rsid w:val="00A417AE"/>
    <w:rsid w:val="00A419D8"/>
    <w:rsid w:val="00A41A59"/>
    <w:rsid w:val="00A41D21"/>
    <w:rsid w:val="00A41D34"/>
    <w:rsid w:val="00A4282F"/>
    <w:rsid w:val="00A4292B"/>
    <w:rsid w:val="00A42DCF"/>
    <w:rsid w:val="00A42E7A"/>
    <w:rsid w:val="00A42F1A"/>
    <w:rsid w:val="00A4305C"/>
    <w:rsid w:val="00A431F9"/>
    <w:rsid w:val="00A43549"/>
    <w:rsid w:val="00A43B03"/>
    <w:rsid w:val="00A4453A"/>
    <w:rsid w:val="00A44651"/>
    <w:rsid w:val="00A44A09"/>
    <w:rsid w:val="00A44E70"/>
    <w:rsid w:val="00A44E96"/>
    <w:rsid w:val="00A44FB9"/>
    <w:rsid w:val="00A45001"/>
    <w:rsid w:val="00A450B0"/>
    <w:rsid w:val="00A45420"/>
    <w:rsid w:val="00A45519"/>
    <w:rsid w:val="00A4582E"/>
    <w:rsid w:val="00A4586A"/>
    <w:rsid w:val="00A45D39"/>
    <w:rsid w:val="00A4600E"/>
    <w:rsid w:val="00A460FA"/>
    <w:rsid w:val="00A4625B"/>
    <w:rsid w:val="00A465B6"/>
    <w:rsid w:val="00A469BD"/>
    <w:rsid w:val="00A46CC0"/>
    <w:rsid w:val="00A471FE"/>
    <w:rsid w:val="00A4788A"/>
    <w:rsid w:val="00A478EA"/>
    <w:rsid w:val="00A47EA0"/>
    <w:rsid w:val="00A50ABD"/>
    <w:rsid w:val="00A50CFB"/>
    <w:rsid w:val="00A50E65"/>
    <w:rsid w:val="00A51195"/>
    <w:rsid w:val="00A51313"/>
    <w:rsid w:val="00A5137C"/>
    <w:rsid w:val="00A513AC"/>
    <w:rsid w:val="00A51535"/>
    <w:rsid w:val="00A51C12"/>
    <w:rsid w:val="00A51C80"/>
    <w:rsid w:val="00A51CCB"/>
    <w:rsid w:val="00A51CD9"/>
    <w:rsid w:val="00A521D0"/>
    <w:rsid w:val="00A5229A"/>
    <w:rsid w:val="00A52849"/>
    <w:rsid w:val="00A5291F"/>
    <w:rsid w:val="00A5292B"/>
    <w:rsid w:val="00A52A52"/>
    <w:rsid w:val="00A52B03"/>
    <w:rsid w:val="00A52BB6"/>
    <w:rsid w:val="00A52C7D"/>
    <w:rsid w:val="00A52CFD"/>
    <w:rsid w:val="00A531BD"/>
    <w:rsid w:val="00A5391C"/>
    <w:rsid w:val="00A53AFA"/>
    <w:rsid w:val="00A53F0D"/>
    <w:rsid w:val="00A53F10"/>
    <w:rsid w:val="00A540A4"/>
    <w:rsid w:val="00A542C2"/>
    <w:rsid w:val="00A542C9"/>
    <w:rsid w:val="00A543AC"/>
    <w:rsid w:val="00A54637"/>
    <w:rsid w:val="00A54C1C"/>
    <w:rsid w:val="00A54C68"/>
    <w:rsid w:val="00A55022"/>
    <w:rsid w:val="00A5521B"/>
    <w:rsid w:val="00A55394"/>
    <w:rsid w:val="00A5549B"/>
    <w:rsid w:val="00A556E8"/>
    <w:rsid w:val="00A5570C"/>
    <w:rsid w:val="00A5585C"/>
    <w:rsid w:val="00A55AA9"/>
    <w:rsid w:val="00A55D1E"/>
    <w:rsid w:val="00A55D34"/>
    <w:rsid w:val="00A55DEA"/>
    <w:rsid w:val="00A55E6E"/>
    <w:rsid w:val="00A55E70"/>
    <w:rsid w:val="00A56046"/>
    <w:rsid w:val="00A5617C"/>
    <w:rsid w:val="00A56209"/>
    <w:rsid w:val="00A56763"/>
    <w:rsid w:val="00A569E8"/>
    <w:rsid w:val="00A56DD6"/>
    <w:rsid w:val="00A57148"/>
    <w:rsid w:val="00A5717B"/>
    <w:rsid w:val="00A57189"/>
    <w:rsid w:val="00A572C7"/>
    <w:rsid w:val="00A57556"/>
    <w:rsid w:val="00A57901"/>
    <w:rsid w:val="00A57A8E"/>
    <w:rsid w:val="00A57F39"/>
    <w:rsid w:val="00A57F54"/>
    <w:rsid w:val="00A60096"/>
    <w:rsid w:val="00A602F8"/>
    <w:rsid w:val="00A6049E"/>
    <w:rsid w:val="00A604F1"/>
    <w:rsid w:val="00A604FF"/>
    <w:rsid w:val="00A60D94"/>
    <w:rsid w:val="00A60D95"/>
    <w:rsid w:val="00A60F52"/>
    <w:rsid w:val="00A61151"/>
    <w:rsid w:val="00A612EF"/>
    <w:rsid w:val="00A61350"/>
    <w:rsid w:val="00A6182D"/>
    <w:rsid w:val="00A61A68"/>
    <w:rsid w:val="00A61DB5"/>
    <w:rsid w:val="00A61EB1"/>
    <w:rsid w:val="00A6230A"/>
    <w:rsid w:val="00A62319"/>
    <w:rsid w:val="00A62380"/>
    <w:rsid w:val="00A623FF"/>
    <w:rsid w:val="00A62755"/>
    <w:rsid w:val="00A62AFA"/>
    <w:rsid w:val="00A62B0F"/>
    <w:rsid w:val="00A633C5"/>
    <w:rsid w:val="00A6387F"/>
    <w:rsid w:val="00A639E4"/>
    <w:rsid w:val="00A63D79"/>
    <w:rsid w:val="00A64080"/>
    <w:rsid w:val="00A64193"/>
    <w:rsid w:val="00A64391"/>
    <w:rsid w:val="00A643B0"/>
    <w:rsid w:val="00A64B19"/>
    <w:rsid w:val="00A64B41"/>
    <w:rsid w:val="00A64E3A"/>
    <w:rsid w:val="00A65354"/>
    <w:rsid w:val="00A65439"/>
    <w:rsid w:val="00A654CD"/>
    <w:rsid w:val="00A654DA"/>
    <w:rsid w:val="00A65FAE"/>
    <w:rsid w:val="00A66454"/>
    <w:rsid w:val="00A664BC"/>
    <w:rsid w:val="00A668F6"/>
    <w:rsid w:val="00A66D86"/>
    <w:rsid w:val="00A671DE"/>
    <w:rsid w:val="00A6733F"/>
    <w:rsid w:val="00A673CB"/>
    <w:rsid w:val="00A675C2"/>
    <w:rsid w:val="00A675DF"/>
    <w:rsid w:val="00A675FB"/>
    <w:rsid w:val="00A676AF"/>
    <w:rsid w:val="00A6795F"/>
    <w:rsid w:val="00A679E0"/>
    <w:rsid w:val="00A679E9"/>
    <w:rsid w:val="00A67CC6"/>
    <w:rsid w:val="00A67D91"/>
    <w:rsid w:val="00A67E03"/>
    <w:rsid w:val="00A70965"/>
    <w:rsid w:val="00A70D58"/>
    <w:rsid w:val="00A70EA7"/>
    <w:rsid w:val="00A70F8B"/>
    <w:rsid w:val="00A71A7E"/>
    <w:rsid w:val="00A71C1B"/>
    <w:rsid w:val="00A71C8C"/>
    <w:rsid w:val="00A71E71"/>
    <w:rsid w:val="00A71ECB"/>
    <w:rsid w:val="00A72032"/>
    <w:rsid w:val="00A7258A"/>
    <w:rsid w:val="00A7264C"/>
    <w:rsid w:val="00A72882"/>
    <w:rsid w:val="00A72A44"/>
    <w:rsid w:val="00A72BD1"/>
    <w:rsid w:val="00A72CD8"/>
    <w:rsid w:val="00A72CFB"/>
    <w:rsid w:val="00A72D70"/>
    <w:rsid w:val="00A72EF8"/>
    <w:rsid w:val="00A73158"/>
    <w:rsid w:val="00A73265"/>
    <w:rsid w:val="00A73291"/>
    <w:rsid w:val="00A73534"/>
    <w:rsid w:val="00A739FD"/>
    <w:rsid w:val="00A73A60"/>
    <w:rsid w:val="00A73A98"/>
    <w:rsid w:val="00A73DB9"/>
    <w:rsid w:val="00A745AF"/>
    <w:rsid w:val="00A74ABD"/>
    <w:rsid w:val="00A74AD9"/>
    <w:rsid w:val="00A74B56"/>
    <w:rsid w:val="00A74DC2"/>
    <w:rsid w:val="00A74FBF"/>
    <w:rsid w:val="00A7547F"/>
    <w:rsid w:val="00A7558D"/>
    <w:rsid w:val="00A75780"/>
    <w:rsid w:val="00A75F1D"/>
    <w:rsid w:val="00A76155"/>
    <w:rsid w:val="00A76551"/>
    <w:rsid w:val="00A7680D"/>
    <w:rsid w:val="00A7680F"/>
    <w:rsid w:val="00A76A1E"/>
    <w:rsid w:val="00A76A8F"/>
    <w:rsid w:val="00A76ADD"/>
    <w:rsid w:val="00A76C65"/>
    <w:rsid w:val="00A76ED6"/>
    <w:rsid w:val="00A77222"/>
    <w:rsid w:val="00A779D8"/>
    <w:rsid w:val="00A77CFD"/>
    <w:rsid w:val="00A77EA6"/>
    <w:rsid w:val="00A80043"/>
    <w:rsid w:val="00A8014D"/>
    <w:rsid w:val="00A801DB"/>
    <w:rsid w:val="00A8059D"/>
    <w:rsid w:val="00A80849"/>
    <w:rsid w:val="00A808F5"/>
    <w:rsid w:val="00A80D02"/>
    <w:rsid w:val="00A80E83"/>
    <w:rsid w:val="00A81AB8"/>
    <w:rsid w:val="00A81B29"/>
    <w:rsid w:val="00A81B7D"/>
    <w:rsid w:val="00A81D9A"/>
    <w:rsid w:val="00A81F10"/>
    <w:rsid w:val="00A82011"/>
    <w:rsid w:val="00A8228A"/>
    <w:rsid w:val="00A824EA"/>
    <w:rsid w:val="00A829C6"/>
    <w:rsid w:val="00A831B4"/>
    <w:rsid w:val="00A833AB"/>
    <w:rsid w:val="00A837FB"/>
    <w:rsid w:val="00A83EDE"/>
    <w:rsid w:val="00A840A1"/>
    <w:rsid w:val="00A844E0"/>
    <w:rsid w:val="00A844FE"/>
    <w:rsid w:val="00A8459A"/>
    <w:rsid w:val="00A846E8"/>
    <w:rsid w:val="00A84779"/>
    <w:rsid w:val="00A84DFC"/>
    <w:rsid w:val="00A84FCF"/>
    <w:rsid w:val="00A85155"/>
    <w:rsid w:val="00A852A3"/>
    <w:rsid w:val="00A852D5"/>
    <w:rsid w:val="00A852FC"/>
    <w:rsid w:val="00A853CE"/>
    <w:rsid w:val="00A857E7"/>
    <w:rsid w:val="00A85B5C"/>
    <w:rsid w:val="00A85BEF"/>
    <w:rsid w:val="00A85C0F"/>
    <w:rsid w:val="00A85F0D"/>
    <w:rsid w:val="00A861D0"/>
    <w:rsid w:val="00A862FB"/>
    <w:rsid w:val="00A8633A"/>
    <w:rsid w:val="00A86453"/>
    <w:rsid w:val="00A86851"/>
    <w:rsid w:val="00A868D7"/>
    <w:rsid w:val="00A86A75"/>
    <w:rsid w:val="00A86AA5"/>
    <w:rsid w:val="00A87076"/>
    <w:rsid w:val="00A87255"/>
    <w:rsid w:val="00A8768E"/>
    <w:rsid w:val="00A90095"/>
    <w:rsid w:val="00A90172"/>
    <w:rsid w:val="00A90674"/>
    <w:rsid w:val="00A90707"/>
    <w:rsid w:val="00A90B93"/>
    <w:rsid w:val="00A90C84"/>
    <w:rsid w:val="00A90F43"/>
    <w:rsid w:val="00A910D2"/>
    <w:rsid w:val="00A91115"/>
    <w:rsid w:val="00A9133A"/>
    <w:rsid w:val="00A91477"/>
    <w:rsid w:val="00A9148B"/>
    <w:rsid w:val="00A91634"/>
    <w:rsid w:val="00A91696"/>
    <w:rsid w:val="00A91947"/>
    <w:rsid w:val="00A91E79"/>
    <w:rsid w:val="00A91F91"/>
    <w:rsid w:val="00A921D0"/>
    <w:rsid w:val="00A92822"/>
    <w:rsid w:val="00A92A57"/>
    <w:rsid w:val="00A92D16"/>
    <w:rsid w:val="00A92F65"/>
    <w:rsid w:val="00A934C7"/>
    <w:rsid w:val="00A9368A"/>
    <w:rsid w:val="00A93B65"/>
    <w:rsid w:val="00A93DDA"/>
    <w:rsid w:val="00A93EEC"/>
    <w:rsid w:val="00A9422A"/>
    <w:rsid w:val="00A948E3"/>
    <w:rsid w:val="00A94D4B"/>
    <w:rsid w:val="00A94FF0"/>
    <w:rsid w:val="00A95031"/>
    <w:rsid w:val="00A951FF"/>
    <w:rsid w:val="00A95308"/>
    <w:rsid w:val="00A95498"/>
    <w:rsid w:val="00A954B8"/>
    <w:rsid w:val="00A954C0"/>
    <w:rsid w:val="00A959F5"/>
    <w:rsid w:val="00A95C04"/>
    <w:rsid w:val="00A95C4A"/>
    <w:rsid w:val="00A96328"/>
    <w:rsid w:val="00A96548"/>
    <w:rsid w:val="00A966F3"/>
    <w:rsid w:val="00A96FC6"/>
    <w:rsid w:val="00A9702D"/>
    <w:rsid w:val="00A9781F"/>
    <w:rsid w:val="00A9792C"/>
    <w:rsid w:val="00A97E2F"/>
    <w:rsid w:val="00A97F1F"/>
    <w:rsid w:val="00AA02C7"/>
    <w:rsid w:val="00AA04DC"/>
    <w:rsid w:val="00AA06B5"/>
    <w:rsid w:val="00AA087C"/>
    <w:rsid w:val="00AA0981"/>
    <w:rsid w:val="00AA0EFC"/>
    <w:rsid w:val="00AA0FCF"/>
    <w:rsid w:val="00AA16E6"/>
    <w:rsid w:val="00AA186D"/>
    <w:rsid w:val="00AA1919"/>
    <w:rsid w:val="00AA19AB"/>
    <w:rsid w:val="00AA1EB5"/>
    <w:rsid w:val="00AA1F54"/>
    <w:rsid w:val="00AA2106"/>
    <w:rsid w:val="00AA22EA"/>
    <w:rsid w:val="00AA2401"/>
    <w:rsid w:val="00AA2463"/>
    <w:rsid w:val="00AA2899"/>
    <w:rsid w:val="00AA31F7"/>
    <w:rsid w:val="00AA3261"/>
    <w:rsid w:val="00AA332D"/>
    <w:rsid w:val="00AA360F"/>
    <w:rsid w:val="00AA3965"/>
    <w:rsid w:val="00AA3A56"/>
    <w:rsid w:val="00AA41D6"/>
    <w:rsid w:val="00AA4602"/>
    <w:rsid w:val="00AA4B9E"/>
    <w:rsid w:val="00AA4CB9"/>
    <w:rsid w:val="00AA4CDA"/>
    <w:rsid w:val="00AA506E"/>
    <w:rsid w:val="00AA5492"/>
    <w:rsid w:val="00AA55D8"/>
    <w:rsid w:val="00AA590C"/>
    <w:rsid w:val="00AA5970"/>
    <w:rsid w:val="00AA5D1E"/>
    <w:rsid w:val="00AA6179"/>
    <w:rsid w:val="00AA63DF"/>
    <w:rsid w:val="00AA6AB3"/>
    <w:rsid w:val="00AA7305"/>
    <w:rsid w:val="00AA7419"/>
    <w:rsid w:val="00AA7883"/>
    <w:rsid w:val="00AA7CAF"/>
    <w:rsid w:val="00AB0005"/>
    <w:rsid w:val="00AB0008"/>
    <w:rsid w:val="00AB0469"/>
    <w:rsid w:val="00AB0499"/>
    <w:rsid w:val="00AB053A"/>
    <w:rsid w:val="00AB079A"/>
    <w:rsid w:val="00AB09B6"/>
    <w:rsid w:val="00AB0B13"/>
    <w:rsid w:val="00AB0C79"/>
    <w:rsid w:val="00AB0EF1"/>
    <w:rsid w:val="00AB0F3E"/>
    <w:rsid w:val="00AB101B"/>
    <w:rsid w:val="00AB1206"/>
    <w:rsid w:val="00AB14B9"/>
    <w:rsid w:val="00AB1593"/>
    <w:rsid w:val="00AB1BC4"/>
    <w:rsid w:val="00AB20E0"/>
    <w:rsid w:val="00AB22F0"/>
    <w:rsid w:val="00AB2502"/>
    <w:rsid w:val="00AB255C"/>
    <w:rsid w:val="00AB2AC8"/>
    <w:rsid w:val="00AB2D8B"/>
    <w:rsid w:val="00AB319E"/>
    <w:rsid w:val="00AB363A"/>
    <w:rsid w:val="00AB36AC"/>
    <w:rsid w:val="00AB372D"/>
    <w:rsid w:val="00AB3B28"/>
    <w:rsid w:val="00AB3ECB"/>
    <w:rsid w:val="00AB4397"/>
    <w:rsid w:val="00AB4426"/>
    <w:rsid w:val="00AB4563"/>
    <w:rsid w:val="00AB49A7"/>
    <w:rsid w:val="00AB4C2E"/>
    <w:rsid w:val="00AB4C90"/>
    <w:rsid w:val="00AB5210"/>
    <w:rsid w:val="00AB55A9"/>
    <w:rsid w:val="00AB5A48"/>
    <w:rsid w:val="00AB5BB4"/>
    <w:rsid w:val="00AB5BFB"/>
    <w:rsid w:val="00AB6194"/>
    <w:rsid w:val="00AB653B"/>
    <w:rsid w:val="00AB6ACA"/>
    <w:rsid w:val="00AB6C97"/>
    <w:rsid w:val="00AB6DB1"/>
    <w:rsid w:val="00AB720B"/>
    <w:rsid w:val="00AB753C"/>
    <w:rsid w:val="00AB75E3"/>
    <w:rsid w:val="00AB76DA"/>
    <w:rsid w:val="00AB77B3"/>
    <w:rsid w:val="00AB7B26"/>
    <w:rsid w:val="00AB7DF1"/>
    <w:rsid w:val="00AC05DE"/>
    <w:rsid w:val="00AC069F"/>
    <w:rsid w:val="00AC0735"/>
    <w:rsid w:val="00AC0798"/>
    <w:rsid w:val="00AC082C"/>
    <w:rsid w:val="00AC0F0F"/>
    <w:rsid w:val="00AC10E5"/>
    <w:rsid w:val="00AC175D"/>
    <w:rsid w:val="00AC186F"/>
    <w:rsid w:val="00AC1AF1"/>
    <w:rsid w:val="00AC1B33"/>
    <w:rsid w:val="00AC1E31"/>
    <w:rsid w:val="00AC1FFC"/>
    <w:rsid w:val="00AC2125"/>
    <w:rsid w:val="00AC23EB"/>
    <w:rsid w:val="00AC2A73"/>
    <w:rsid w:val="00AC2C43"/>
    <w:rsid w:val="00AC2CFE"/>
    <w:rsid w:val="00AC30B7"/>
    <w:rsid w:val="00AC3299"/>
    <w:rsid w:val="00AC3371"/>
    <w:rsid w:val="00AC37E7"/>
    <w:rsid w:val="00AC382B"/>
    <w:rsid w:val="00AC3B05"/>
    <w:rsid w:val="00AC3CCD"/>
    <w:rsid w:val="00AC3D31"/>
    <w:rsid w:val="00AC40FA"/>
    <w:rsid w:val="00AC4243"/>
    <w:rsid w:val="00AC42D3"/>
    <w:rsid w:val="00AC43FD"/>
    <w:rsid w:val="00AC47FF"/>
    <w:rsid w:val="00AC4932"/>
    <w:rsid w:val="00AC4981"/>
    <w:rsid w:val="00AC57B4"/>
    <w:rsid w:val="00AC5A19"/>
    <w:rsid w:val="00AC5EF8"/>
    <w:rsid w:val="00AC6612"/>
    <w:rsid w:val="00AC6769"/>
    <w:rsid w:val="00AC6A47"/>
    <w:rsid w:val="00AC6E20"/>
    <w:rsid w:val="00AC6E71"/>
    <w:rsid w:val="00AC7395"/>
    <w:rsid w:val="00AC7542"/>
    <w:rsid w:val="00AC76C1"/>
    <w:rsid w:val="00AC7A64"/>
    <w:rsid w:val="00AC7A87"/>
    <w:rsid w:val="00AC7BF6"/>
    <w:rsid w:val="00AD000A"/>
    <w:rsid w:val="00AD001F"/>
    <w:rsid w:val="00AD01AE"/>
    <w:rsid w:val="00AD03FD"/>
    <w:rsid w:val="00AD0808"/>
    <w:rsid w:val="00AD08C2"/>
    <w:rsid w:val="00AD0DE2"/>
    <w:rsid w:val="00AD0FB2"/>
    <w:rsid w:val="00AD10F6"/>
    <w:rsid w:val="00AD114F"/>
    <w:rsid w:val="00AD1215"/>
    <w:rsid w:val="00AD121E"/>
    <w:rsid w:val="00AD15FA"/>
    <w:rsid w:val="00AD170F"/>
    <w:rsid w:val="00AD1741"/>
    <w:rsid w:val="00AD1CA2"/>
    <w:rsid w:val="00AD1DD7"/>
    <w:rsid w:val="00AD255A"/>
    <w:rsid w:val="00AD2629"/>
    <w:rsid w:val="00AD2741"/>
    <w:rsid w:val="00AD2893"/>
    <w:rsid w:val="00AD2B04"/>
    <w:rsid w:val="00AD2CFB"/>
    <w:rsid w:val="00AD2FA5"/>
    <w:rsid w:val="00AD3017"/>
    <w:rsid w:val="00AD3577"/>
    <w:rsid w:val="00AD35BE"/>
    <w:rsid w:val="00AD3B57"/>
    <w:rsid w:val="00AD3DAC"/>
    <w:rsid w:val="00AD3DD6"/>
    <w:rsid w:val="00AD3EBF"/>
    <w:rsid w:val="00AD3FD7"/>
    <w:rsid w:val="00AD4485"/>
    <w:rsid w:val="00AD448C"/>
    <w:rsid w:val="00AD4658"/>
    <w:rsid w:val="00AD4799"/>
    <w:rsid w:val="00AD496A"/>
    <w:rsid w:val="00AD4B95"/>
    <w:rsid w:val="00AD4FCF"/>
    <w:rsid w:val="00AD5124"/>
    <w:rsid w:val="00AD5149"/>
    <w:rsid w:val="00AD5320"/>
    <w:rsid w:val="00AD5500"/>
    <w:rsid w:val="00AD558D"/>
    <w:rsid w:val="00AD5927"/>
    <w:rsid w:val="00AD5A2F"/>
    <w:rsid w:val="00AD5BEA"/>
    <w:rsid w:val="00AD5F81"/>
    <w:rsid w:val="00AD6032"/>
    <w:rsid w:val="00AD670E"/>
    <w:rsid w:val="00AD67F8"/>
    <w:rsid w:val="00AD68E1"/>
    <w:rsid w:val="00AD6CF6"/>
    <w:rsid w:val="00AD6F5C"/>
    <w:rsid w:val="00AD7125"/>
    <w:rsid w:val="00AD78CD"/>
    <w:rsid w:val="00AD7C35"/>
    <w:rsid w:val="00AD7CD2"/>
    <w:rsid w:val="00AD7D2B"/>
    <w:rsid w:val="00AD7D94"/>
    <w:rsid w:val="00AD7EAA"/>
    <w:rsid w:val="00AD7EDF"/>
    <w:rsid w:val="00AE00C0"/>
    <w:rsid w:val="00AE0155"/>
    <w:rsid w:val="00AE0533"/>
    <w:rsid w:val="00AE0684"/>
    <w:rsid w:val="00AE0810"/>
    <w:rsid w:val="00AE0903"/>
    <w:rsid w:val="00AE0AF8"/>
    <w:rsid w:val="00AE1259"/>
    <w:rsid w:val="00AE16DE"/>
    <w:rsid w:val="00AE18D0"/>
    <w:rsid w:val="00AE1A1D"/>
    <w:rsid w:val="00AE1E00"/>
    <w:rsid w:val="00AE1E52"/>
    <w:rsid w:val="00AE1FD7"/>
    <w:rsid w:val="00AE1FF0"/>
    <w:rsid w:val="00AE2566"/>
    <w:rsid w:val="00AE2585"/>
    <w:rsid w:val="00AE287F"/>
    <w:rsid w:val="00AE2BA8"/>
    <w:rsid w:val="00AE32C8"/>
    <w:rsid w:val="00AE34BF"/>
    <w:rsid w:val="00AE34FF"/>
    <w:rsid w:val="00AE36C9"/>
    <w:rsid w:val="00AE3DBA"/>
    <w:rsid w:val="00AE45A4"/>
    <w:rsid w:val="00AE4735"/>
    <w:rsid w:val="00AE47C3"/>
    <w:rsid w:val="00AE47E1"/>
    <w:rsid w:val="00AE4B39"/>
    <w:rsid w:val="00AE4CA8"/>
    <w:rsid w:val="00AE5315"/>
    <w:rsid w:val="00AE54D1"/>
    <w:rsid w:val="00AE59E1"/>
    <w:rsid w:val="00AE5C3F"/>
    <w:rsid w:val="00AE5E5F"/>
    <w:rsid w:val="00AE5E6A"/>
    <w:rsid w:val="00AE5FF4"/>
    <w:rsid w:val="00AE618E"/>
    <w:rsid w:val="00AE69DA"/>
    <w:rsid w:val="00AE6B39"/>
    <w:rsid w:val="00AE749B"/>
    <w:rsid w:val="00AE7607"/>
    <w:rsid w:val="00AE760D"/>
    <w:rsid w:val="00AE7834"/>
    <w:rsid w:val="00AE7A5A"/>
    <w:rsid w:val="00AE7B01"/>
    <w:rsid w:val="00AE7C10"/>
    <w:rsid w:val="00AE7DFF"/>
    <w:rsid w:val="00AF02F3"/>
    <w:rsid w:val="00AF070D"/>
    <w:rsid w:val="00AF0801"/>
    <w:rsid w:val="00AF082D"/>
    <w:rsid w:val="00AF0B91"/>
    <w:rsid w:val="00AF113F"/>
    <w:rsid w:val="00AF12A0"/>
    <w:rsid w:val="00AF1396"/>
    <w:rsid w:val="00AF1406"/>
    <w:rsid w:val="00AF18EF"/>
    <w:rsid w:val="00AF1976"/>
    <w:rsid w:val="00AF1B85"/>
    <w:rsid w:val="00AF1CE0"/>
    <w:rsid w:val="00AF1D81"/>
    <w:rsid w:val="00AF23D4"/>
    <w:rsid w:val="00AF23EF"/>
    <w:rsid w:val="00AF2779"/>
    <w:rsid w:val="00AF2879"/>
    <w:rsid w:val="00AF2A21"/>
    <w:rsid w:val="00AF2AA4"/>
    <w:rsid w:val="00AF2C9B"/>
    <w:rsid w:val="00AF2E07"/>
    <w:rsid w:val="00AF3158"/>
    <w:rsid w:val="00AF3242"/>
    <w:rsid w:val="00AF338F"/>
    <w:rsid w:val="00AF34F0"/>
    <w:rsid w:val="00AF38FC"/>
    <w:rsid w:val="00AF42DF"/>
    <w:rsid w:val="00AF43A7"/>
    <w:rsid w:val="00AF444E"/>
    <w:rsid w:val="00AF459D"/>
    <w:rsid w:val="00AF46D8"/>
    <w:rsid w:val="00AF498B"/>
    <w:rsid w:val="00AF4D66"/>
    <w:rsid w:val="00AF4E2C"/>
    <w:rsid w:val="00AF5022"/>
    <w:rsid w:val="00AF527F"/>
    <w:rsid w:val="00AF539B"/>
    <w:rsid w:val="00AF550D"/>
    <w:rsid w:val="00AF5540"/>
    <w:rsid w:val="00AF55E3"/>
    <w:rsid w:val="00AF562B"/>
    <w:rsid w:val="00AF609C"/>
    <w:rsid w:val="00AF678C"/>
    <w:rsid w:val="00AF6853"/>
    <w:rsid w:val="00AF69BA"/>
    <w:rsid w:val="00AF6A27"/>
    <w:rsid w:val="00AF6BD0"/>
    <w:rsid w:val="00AF6D18"/>
    <w:rsid w:val="00AF6E25"/>
    <w:rsid w:val="00AF6F05"/>
    <w:rsid w:val="00AF74A4"/>
    <w:rsid w:val="00AF772D"/>
    <w:rsid w:val="00AF7B42"/>
    <w:rsid w:val="00AF7F0B"/>
    <w:rsid w:val="00B000CD"/>
    <w:rsid w:val="00B0024E"/>
    <w:rsid w:val="00B00379"/>
    <w:rsid w:val="00B003EC"/>
    <w:rsid w:val="00B00616"/>
    <w:rsid w:val="00B0086F"/>
    <w:rsid w:val="00B00898"/>
    <w:rsid w:val="00B009B1"/>
    <w:rsid w:val="00B00B11"/>
    <w:rsid w:val="00B00C5E"/>
    <w:rsid w:val="00B01177"/>
    <w:rsid w:val="00B011D9"/>
    <w:rsid w:val="00B012DC"/>
    <w:rsid w:val="00B014B2"/>
    <w:rsid w:val="00B01625"/>
    <w:rsid w:val="00B01656"/>
    <w:rsid w:val="00B016E4"/>
    <w:rsid w:val="00B01817"/>
    <w:rsid w:val="00B01A90"/>
    <w:rsid w:val="00B01BFB"/>
    <w:rsid w:val="00B01D31"/>
    <w:rsid w:val="00B01E5D"/>
    <w:rsid w:val="00B021EE"/>
    <w:rsid w:val="00B0236B"/>
    <w:rsid w:val="00B02659"/>
    <w:rsid w:val="00B02858"/>
    <w:rsid w:val="00B02895"/>
    <w:rsid w:val="00B028C1"/>
    <w:rsid w:val="00B02A4E"/>
    <w:rsid w:val="00B02EB7"/>
    <w:rsid w:val="00B02EBC"/>
    <w:rsid w:val="00B02ECB"/>
    <w:rsid w:val="00B03321"/>
    <w:rsid w:val="00B035D8"/>
    <w:rsid w:val="00B039FF"/>
    <w:rsid w:val="00B03A98"/>
    <w:rsid w:val="00B03DD3"/>
    <w:rsid w:val="00B04065"/>
    <w:rsid w:val="00B0408E"/>
    <w:rsid w:val="00B041DC"/>
    <w:rsid w:val="00B0438B"/>
    <w:rsid w:val="00B047A4"/>
    <w:rsid w:val="00B04C8A"/>
    <w:rsid w:val="00B04E67"/>
    <w:rsid w:val="00B051DD"/>
    <w:rsid w:val="00B054B1"/>
    <w:rsid w:val="00B05902"/>
    <w:rsid w:val="00B06186"/>
    <w:rsid w:val="00B064DD"/>
    <w:rsid w:val="00B07033"/>
    <w:rsid w:val="00B071A4"/>
    <w:rsid w:val="00B07666"/>
    <w:rsid w:val="00B07809"/>
    <w:rsid w:val="00B07D82"/>
    <w:rsid w:val="00B07F15"/>
    <w:rsid w:val="00B07F81"/>
    <w:rsid w:val="00B10232"/>
    <w:rsid w:val="00B10448"/>
    <w:rsid w:val="00B10603"/>
    <w:rsid w:val="00B10634"/>
    <w:rsid w:val="00B1073C"/>
    <w:rsid w:val="00B10812"/>
    <w:rsid w:val="00B10A26"/>
    <w:rsid w:val="00B10B70"/>
    <w:rsid w:val="00B10E3B"/>
    <w:rsid w:val="00B11455"/>
    <w:rsid w:val="00B114DC"/>
    <w:rsid w:val="00B116D9"/>
    <w:rsid w:val="00B11C8C"/>
    <w:rsid w:val="00B11CE3"/>
    <w:rsid w:val="00B11D2F"/>
    <w:rsid w:val="00B11EB7"/>
    <w:rsid w:val="00B11F9C"/>
    <w:rsid w:val="00B11FDB"/>
    <w:rsid w:val="00B124C2"/>
    <w:rsid w:val="00B125AD"/>
    <w:rsid w:val="00B12C12"/>
    <w:rsid w:val="00B12CC0"/>
    <w:rsid w:val="00B1302D"/>
    <w:rsid w:val="00B131C2"/>
    <w:rsid w:val="00B13363"/>
    <w:rsid w:val="00B135A3"/>
    <w:rsid w:val="00B13E18"/>
    <w:rsid w:val="00B1434E"/>
    <w:rsid w:val="00B14A2C"/>
    <w:rsid w:val="00B14B04"/>
    <w:rsid w:val="00B14BDB"/>
    <w:rsid w:val="00B14C35"/>
    <w:rsid w:val="00B14CDD"/>
    <w:rsid w:val="00B14D50"/>
    <w:rsid w:val="00B14E97"/>
    <w:rsid w:val="00B15859"/>
    <w:rsid w:val="00B15B8F"/>
    <w:rsid w:val="00B15DF6"/>
    <w:rsid w:val="00B15E3B"/>
    <w:rsid w:val="00B15F3A"/>
    <w:rsid w:val="00B16710"/>
    <w:rsid w:val="00B16AEB"/>
    <w:rsid w:val="00B170CC"/>
    <w:rsid w:val="00B1719B"/>
    <w:rsid w:val="00B17451"/>
    <w:rsid w:val="00B17518"/>
    <w:rsid w:val="00B1756C"/>
    <w:rsid w:val="00B175C6"/>
    <w:rsid w:val="00B175D5"/>
    <w:rsid w:val="00B177C0"/>
    <w:rsid w:val="00B17986"/>
    <w:rsid w:val="00B17A17"/>
    <w:rsid w:val="00B17C6A"/>
    <w:rsid w:val="00B17DFE"/>
    <w:rsid w:val="00B17E26"/>
    <w:rsid w:val="00B20005"/>
    <w:rsid w:val="00B202A6"/>
    <w:rsid w:val="00B207E5"/>
    <w:rsid w:val="00B2108E"/>
    <w:rsid w:val="00B210EE"/>
    <w:rsid w:val="00B21452"/>
    <w:rsid w:val="00B21893"/>
    <w:rsid w:val="00B221D2"/>
    <w:rsid w:val="00B22440"/>
    <w:rsid w:val="00B2245A"/>
    <w:rsid w:val="00B2297D"/>
    <w:rsid w:val="00B229D8"/>
    <w:rsid w:val="00B22D64"/>
    <w:rsid w:val="00B2347B"/>
    <w:rsid w:val="00B236C3"/>
    <w:rsid w:val="00B23918"/>
    <w:rsid w:val="00B2391C"/>
    <w:rsid w:val="00B23B7E"/>
    <w:rsid w:val="00B24048"/>
    <w:rsid w:val="00B24239"/>
    <w:rsid w:val="00B24963"/>
    <w:rsid w:val="00B24990"/>
    <w:rsid w:val="00B24B88"/>
    <w:rsid w:val="00B250A6"/>
    <w:rsid w:val="00B253DE"/>
    <w:rsid w:val="00B25535"/>
    <w:rsid w:val="00B25664"/>
    <w:rsid w:val="00B257E5"/>
    <w:rsid w:val="00B25A5C"/>
    <w:rsid w:val="00B2604F"/>
    <w:rsid w:val="00B260A7"/>
    <w:rsid w:val="00B263C9"/>
    <w:rsid w:val="00B26963"/>
    <w:rsid w:val="00B26B93"/>
    <w:rsid w:val="00B26DA8"/>
    <w:rsid w:val="00B27298"/>
    <w:rsid w:val="00B272D7"/>
    <w:rsid w:val="00B273DD"/>
    <w:rsid w:val="00B27642"/>
    <w:rsid w:val="00B278BC"/>
    <w:rsid w:val="00B30005"/>
    <w:rsid w:val="00B30023"/>
    <w:rsid w:val="00B30077"/>
    <w:rsid w:val="00B30565"/>
    <w:rsid w:val="00B30966"/>
    <w:rsid w:val="00B30BE9"/>
    <w:rsid w:val="00B3124D"/>
    <w:rsid w:val="00B3143C"/>
    <w:rsid w:val="00B31727"/>
    <w:rsid w:val="00B321EC"/>
    <w:rsid w:val="00B328DF"/>
    <w:rsid w:val="00B32AE9"/>
    <w:rsid w:val="00B32CD5"/>
    <w:rsid w:val="00B32EF9"/>
    <w:rsid w:val="00B32FC5"/>
    <w:rsid w:val="00B33062"/>
    <w:rsid w:val="00B332F8"/>
    <w:rsid w:val="00B335BC"/>
    <w:rsid w:val="00B33682"/>
    <w:rsid w:val="00B339D9"/>
    <w:rsid w:val="00B33D9F"/>
    <w:rsid w:val="00B33FF2"/>
    <w:rsid w:val="00B34065"/>
    <w:rsid w:val="00B34228"/>
    <w:rsid w:val="00B343C2"/>
    <w:rsid w:val="00B34511"/>
    <w:rsid w:val="00B34698"/>
    <w:rsid w:val="00B34724"/>
    <w:rsid w:val="00B35467"/>
    <w:rsid w:val="00B35481"/>
    <w:rsid w:val="00B3585F"/>
    <w:rsid w:val="00B35879"/>
    <w:rsid w:val="00B3599C"/>
    <w:rsid w:val="00B35A42"/>
    <w:rsid w:val="00B35CC8"/>
    <w:rsid w:val="00B3607B"/>
    <w:rsid w:val="00B3607D"/>
    <w:rsid w:val="00B3608D"/>
    <w:rsid w:val="00B360EC"/>
    <w:rsid w:val="00B364C3"/>
    <w:rsid w:val="00B3689B"/>
    <w:rsid w:val="00B368A3"/>
    <w:rsid w:val="00B368F9"/>
    <w:rsid w:val="00B371C7"/>
    <w:rsid w:val="00B37BFA"/>
    <w:rsid w:val="00B37D31"/>
    <w:rsid w:val="00B40027"/>
    <w:rsid w:val="00B401F0"/>
    <w:rsid w:val="00B40584"/>
    <w:rsid w:val="00B40622"/>
    <w:rsid w:val="00B40633"/>
    <w:rsid w:val="00B40702"/>
    <w:rsid w:val="00B409F2"/>
    <w:rsid w:val="00B40D5E"/>
    <w:rsid w:val="00B410CC"/>
    <w:rsid w:val="00B41126"/>
    <w:rsid w:val="00B414FE"/>
    <w:rsid w:val="00B417AD"/>
    <w:rsid w:val="00B41829"/>
    <w:rsid w:val="00B41BE9"/>
    <w:rsid w:val="00B426B5"/>
    <w:rsid w:val="00B431C0"/>
    <w:rsid w:val="00B43200"/>
    <w:rsid w:val="00B43A69"/>
    <w:rsid w:val="00B44162"/>
    <w:rsid w:val="00B448AA"/>
    <w:rsid w:val="00B44DDE"/>
    <w:rsid w:val="00B44FA5"/>
    <w:rsid w:val="00B44FF4"/>
    <w:rsid w:val="00B4537B"/>
    <w:rsid w:val="00B45430"/>
    <w:rsid w:val="00B454BE"/>
    <w:rsid w:val="00B457A7"/>
    <w:rsid w:val="00B45A45"/>
    <w:rsid w:val="00B46009"/>
    <w:rsid w:val="00B463D4"/>
    <w:rsid w:val="00B4675E"/>
    <w:rsid w:val="00B46A7D"/>
    <w:rsid w:val="00B46EF1"/>
    <w:rsid w:val="00B478D3"/>
    <w:rsid w:val="00B47BD7"/>
    <w:rsid w:val="00B47F74"/>
    <w:rsid w:val="00B50056"/>
    <w:rsid w:val="00B50244"/>
    <w:rsid w:val="00B5036D"/>
    <w:rsid w:val="00B5037E"/>
    <w:rsid w:val="00B503DF"/>
    <w:rsid w:val="00B50CD7"/>
    <w:rsid w:val="00B50D46"/>
    <w:rsid w:val="00B50D9D"/>
    <w:rsid w:val="00B50FC8"/>
    <w:rsid w:val="00B5100E"/>
    <w:rsid w:val="00B5101C"/>
    <w:rsid w:val="00B510E2"/>
    <w:rsid w:val="00B511DF"/>
    <w:rsid w:val="00B513CF"/>
    <w:rsid w:val="00B5153F"/>
    <w:rsid w:val="00B51560"/>
    <w:rsid w:val="00B51635"/>
    <w:rsid w:val="00B51B43"/>
    <w:rsid w:val="00B5227F"/>
    <w:rsid w:val="00B523F5"/>
    <w:rsid w:val="00B52402"/>
    <w:rsid w:val="00B5253A"/>
    <w:rsid w:val="00B52B0E"/>
    <w:rsid w:val="00B52D03"/>
    <w:rsid w:val="00B53590"/>
    <w:rsid w:val="00B537C9"/>
    <w:rsid w:val="00B53806"/>
    <w:rsid w:val="00B53A95"/>
    <w:rsid w:val="00B53C85"/>
    <w:rsid w:val="00B53D40"/>
    <w:rsid w:val="00B543CD"/>
    <w:rsid w:val="00B546A6"/>
    <w:rsid w:val="00B5486C"/>
    <w:rsid w:val="00B548A7"/>
    <w:rsid w:val="00B54980"/>
    <w:rsid w:val="00B549E8"/>
    <w:rsid w:val="00B54DC0"/>
    <w:rsid w:val="00B54E36"/>
    <w:rsid w:val="00B54EC4"/>
    <w:rsid w:val="00B5512F"/>
    <w:rsid w:val="00B551D0"/>
    <w:rsid w:val="00B5555E"/>
    <w:rsid w:val="00B55649"/>
    <w:rsid w:val="00B558BB"/>
    <w:rsid w:val="00B558F7"/>
    <w:rsid w:val="00B55BB0"/>
    <w:rsid w:val="00B55D2E"/>
    <w:rsid w:val="00B55E99"/>
    <w:rsid w:val="00B55F6C"/>
    <w:rsid w:val="00B561F9"/>
    <w:rsid w:val="00B5627F"/>
    <w:rsid w:val="00B562B3"/>
    <w:rsid w:val="00B564D4"/>
    <w:rsid w:val="00B568CA"/>
    <w:rsid w:val="00B56FC6"/>
    <w:rsid w:val="00B5700E"/>
    <w:rsid w:val="00B57862"/>
    <w:rsid w:val="00B57E06"/>
    <w:rsid w:val="00B57E80"/>
    <w:rsid w:val="00B57FFB"/>
    <w:rsid w:val="00B60289"/>
    <w:rsid w:val="00B60516"/>
    <w:rsid w:val="00B609BD"/>
    <w:rsid w:val="00B61284"/>
    <w:rsid w:val="00B6139C"/>
    <w:rsid w:val="00B61419"/>
    <w:rsid w:val="00B6171E"/>
    <w:rsid w:val="00B61884"/>
    <w:rsid w:val="00B619D8"/>
    <w:rsid w:val="00B61F27"/>
    <w:rsid w:val="00B621FE"/>
    <w:rsid w:val="00B62334"/>
    <w:rsid w:val="00B62626"/>
    <w:rsid w:val="00B6339F"/>
    <w:rsid w:val="00B63C1C"/>
    <w:rsid w:val="00B63E9D"/>
    <w:rsid w:val="00B64428"/>
    <w:rsid w:val="00B644A1"/>
    <w:rsid w:val="00B645E3"/>
    <w:rsid w:val="00B64858"/>
    <w:rsid w:val="00B64C95"/>
    <w:rsid w:val="00B64DD1"/>
    <w:rsid w:val="00B65DF8"/>
    <w:rsid w:val="00B65E87"/>
    <w:rsid w:val="00B65F30"/>
    <w:rsid w:val="00B660B9"/>
    <w:rsid w:val="00B664FF"/>
    <w:rsid w:val="00B66982"/>
    <w:rsid w:val="00B66B18"/>
    <w:rsid w:val="00B66E8E"/>
    <w:rsid w:val="00B66FBD"/>
    <w:rsid w:val="00B6705B"/>
    <w:rsid w:val="00B672FB"/>
    <w:rsid w:val="00B6758A"/>
    <w:rsid w:val="00B67830"/>
    <w:rsid w:val="00B7013F"/>
    <w:rsid w:val="00B7045E"/>
    <w:rsid w:val="00B707B1"/>
    <w:rsid w:val="00B709F7"/>
    <w:rsid w:val="00B70DC6"/>
    <w:rsid w:val="00B70ECA"/>
    <w:rsid w:val="00B70F44"/>
    <w:rsid w:val="00B71148"/>
    <w:rsid w:val="00B713B5"/>
    <w:rsid w:val="00B716C8"/>
    <w:rsid w:val="00B720F8"/>
    <w:rsid w:val="00B72663"/>
    <w:rsid w:val="00B726E7"/>
    <w:rsid w:val="00B7295A"/>
    <w:rsid w:val="00B72AE0"/>
    <w:rsid w:val="00B72BA1"/>
    <w:rsid w:val="00B72F3B"/>
    <w:rsid w:val="00B7313E"/>
    <w:rsid w:val="00B73288"/>
    <w:rsid w:val="00B732EE"/>
    <w:rsid w:val="00B734CC"/>
    <w:rsid w:val="00B73CD1"/>
    <w:rsid w:val="00B73DF6"/>
    <w:rsid w:val="00B73EC6"/>
    <w:rsid w:val="00B73EDC"/>
    <w:rsid w:val="00B741D7"/>
    <w:rsid w:val="00B7432A"/>
    <w:rsid w:val="00B74352"/>
    <w:rsid w:val="00B74499"/>
    <w:rsid w:val="00B748B0"/>
    <w:rsid w:val="00B74AC1"/>
    <w:rsid w:val="00B74E55"/>
    <w:rsid w:val="00B751D4"/>
    <w:rsid w:val="00B75317"/>
    <w:rsid w:val="00B753B7"/>
    <w:rsid w:val="00B7551F"/>
    <w:rsid w:val="00B75533"/>
    <w:rsid w:val="00B75767"/>
    <w:rsid w:val="00B758A9"/>
    <w:rsid w:val="00B758D7"/>
    <w:rsid w:val="00B75F14"/>
    <w:rsid w:val="00B76361"/>
    <w:rsid w:val="00B76384"/>
    <w:rsid w:val="00B76401"/>
    <w:rsid w:val="00B76798"/>
    <w:rsid w:val="00B76807"/>
    <w:rsid w:val="00B76817"/>
    <w:rsid w:val="00B7693B"/>
    <w:rsid w:val="00B77054"/>
    <w:rsid w:val="00B770E0"/>
    <w:rsid w:val="00B772CD"/>
    <w:rsid w:val="00B77598"/>
    <w:rsid w:val="00B77CA2"/>
    <w:rsid w:val="00B80189"/>
    <w:rsid w:val="00B80380"/>
    <w:rsid w:val="00B80849"/>
    <w:rsid w:val="00B80B40"/>
    <w:rsid w:val="00B80E48"/>
    <w:rsid w:val="00B80EEE"/>
    <w:rsid w:val="00B80FB5"/>
    <w:rsid w:val="00B8106F"/>
    <w:rsid w:val="00B815C3"/>
    <w:rsid w:val="00B81B7F"/>
    <w:rsid w:val="00B82158"/>
    <w:rsid w:val="00B82482"/>
    <w:rsid w:val="00B826E8"/>
    <w:rsid w:val="00B82752"/>
    <w:rsid w:val="00B8286C"/>
    <w:rsid w:val="00B82A3D"/>
    <w:rsid w:val="00B82CEF"/>
    <w:rsid w:val="00B82E12"/>
    <w:rsid w:val="00B82FF3"/>
    <w:rsid w:val="00B83082"/>
    <w:rsid w:val="00B836C0"/>
    <w:rsid w:val="00B837A5"/>
    <w:rsid w:val="00B83DAB"/>
    <w:rsid w:val="00B840AB"/>
    <w:rsid w:val="00B84B77"/>
    <w:rsid w:val="00B84F14"/>
    <w:rsid w:val="00B85199"/>
    <w:rsid w:val="00B855F2"/>
    <w:rsid w:val="00B85660"/>
    <w:rsid w:val="00B85704"/>
    <w:rsid w:val="00B85710"/>
    <w:rsid w:val="00B8647F"/>
    <w:rsid w:val="00B864DE"/>
    <w:rsid w:val="00B86547"/>
    <w:rsid w:val="00B868D5"/>
    <w:rsid w:val="00B86B8E"/>
    <w:rsid w:val="00B86B99"/>
    <w:rsid w:val="00B86CF4"/>
    <w:rsid w:val="00B86D88"/>
    <w:rsid w:val="00B86E37"/>
    <w:rsid w:val="00B871AC"/>
    <w:rsid w:val="00B877C0"/>
    <w:rsid w:val="00B8791A"/>
    <w:rsid w:val="00B87DCE"/>
    <w:rsid w:val="00B9047E"/>
    <w:rsid w:val="00B907CA"/>
    <w:rsid w:val="00B90EB4"/>
    <w:rsid w:val="00B9104B"/>
    <w:rsid w:val="00B9140D"/>
    <w:rsid w:val="00B917B7"/>
    <w:rsid w:val="00B918CA"/>
    <w:rsid w:val="00B91EDD"/>
    <w:rsid w:val="00B92216"/>
    <w:rsid w:val="00B922B4"/>
    <w:rsid w:val="00B92317"/>
    <w:rsid w:val="00B9249D"/>
    <w:rsid w:val="00B93488"/>
    <w:rsid w:val="00B935E7"/>
    <w:rsid w:val="00B93977"/>
    <w:rsid w:val="00B93D8E"/>
    <w:rsid w:val="00B94335"/>
    <w:rsid w:val="00B94402"/>
    <w:rsid w:val="00B94473"/>
    <w:rsid w:val="00B9469B"/>
    <w:rsid w:val="00B94733"/>
    <w:rsid w:val="00B94BD8"/>
    <w:rsid w:val="00B94CE0"/>
    <w:rsid w:val="00B94F0A"/>
    <w:rsid w:val="00B95094"/>
    <w:rsid w:val="00B950B2"/>
    <w:rsid w:val="00B9529E"/>
    <w:rsid w:val="00B952CA"/>
    <w:rsid w:val="00B952DB"/>
    <w:rsid w:val="00B9589A"/>
    <w:rsid w:val="00B958CF"/>
    <w:rsid w:val="00B95904"/>
    <w:rsid w:val="00B96110"/>
    <w:rsid w:val="00B96186"/>
    <w:rsid w:val="00B96656"/>
    <w:rsid w:val="00B966FA"/>
    <w:rsid w:val="00B9687F"/>
    <w:rsid w:val="00B96A05"/>
    <w:rsid w:val="00B96C48"/>
    <w:rsid w:val="00B971A7"/>
    <w:rsid w:val="00B973D1"/>
    <w:rsid w:val="00B97829"/>
    <w:rsid w:val="00B97C75"/>
    <w:rsid w:val="00B97D1A"/>
    <w:rsid w:val="00B97F3B"/>
    <w:rsid w:val="00BA0360"/>
    <w:rsid w:val="00BA0408"/>
    <w:rsid w:val="00BA041F"/>
    <w:rsid w:val="00BA04D3"/>
    <w:rsid w:val="00BA06CB"/>
    <w:rsid w:val="00BA08EA"/>
    <w:rsid w:val="00BA0DA6"/>
    <w:rsid w:val="00BA0E83"/>
    <w:rsid w:val="00BA0EE9"/>
    <w:rsid w:val="00BA19B3"/>
    <w:rsid w:val="00BA1BB6"/>
    <w:rsid w:val="00BA1D25"/>
    <w:rsid w:val="00BA2290"/>
    <w:rsid w:val="00BA247F"/>
    <w:rsid w:val="00BA2D2F"/>
    <w:rsid w:val="00BA3113"/>
    <w:rsid w:val="00BA31A7"/>
    <w:rsid w:val="00BA33EC"/>
    <w:rsid w:val="00BA3943"/>
    <w:rsid w:val="00BA3DCD"/>
    <w:rsid w:val="00BA3F5D"/>
    <w:rsid w:val="00BA4229"/>
    <w:rsid w:val="00BA4596"/>
    <w:rsid w:val="00BA50E8"/>
    <w:rsid w:val="00BA54F6"/>
    <w:rsid w:val="00BA55A8"/>
    <w:rsid w:val="00BA5822"/>
    <w:rsid w:val="00BA60DB"/>
    <w:rsid w:val="00BA61B4"/>
    <w:rsid w:val="00BA6658"/>
    <w:rsid w:val="00BA7150"/>
    <w:rsid w:val="00BA7AED"/>
    <w:rsid w:val="00BB01BC"/>
    <w:rsid w:val="00BB0512"/>
    <w:rsid w:val="00BB0922"/>
    <w:rsid w:val="00BB0A5B"/>
    <w:rsid w:val="00BB0AF6"/>
    <w:rsid w:val="00BB0C4D"/>
    <w:rsid w:val="00BB0E52"/>
    <w:rsid w:val="00BB0F68"/>
    <w:rsid w:val="00BB145A"/>
    <w:rsid w:val="00BB16ED"/>
    <w:rsid w:val="00BB1776"/>
    <w:rsid w:val="00BB1D90"/>
    <w:rsid w:val="00BB207A"/>
    <w:rsid w:val="00BB2767"/>
    <w:rsid w:val="00BB28B0"/>
    <w:rsid w:val="00BB2A10"/>
    <w:rsid w:val="00BB2B0D"/>
    <w:rsid w:val="00BB2B3B"/>
    <w:rsid w:val="00BB2BCC"/>
    <w:rsid w:val="00BB2BCD"/>
    <w:rsid w:val="00BB2E72"/>
    <w:rsid w:val="00BB33DE"/>
    <w:rsid w:val="00BB350F"/>
    <w:rsid w:val="00BB3777"/>
    <w:rsid w:val="00BB37B1"/>
    <w:rsid w:val="00BB380D"/>
    <w:rsid w:val="00BB39D6"/>
    <w:rsid w:val="00BB41CE"/>
    <w:rsid w:val="00BB4286"/>
    <w:rsid w:val="00BB4607"/>
    <w:rsid w:val="00BB4B2B"/>
    <w:rsid w:val="00BB4C09"/>
    <w:rsid w:val="00BB4D73"/>
    <w:rsid w:val="00BB4E93"/>
    <w:rsid w:val="00BB5115"/>
    <w:rsid w:val="00BB55C0"/>
    <w:rsid w:val="00BB562C"/>
    <w:rsid w:val="00BB5A72"/>
    <w:rsid w:val="00BB5D0C"/>
    <w:rsid w:val="00BB5D67"/>
    <w:rsid w:val="00BB5DCA"/>
    <w:rsid w:val="00BB6164"/>
    <w:rsid w:val="00BB63EE"/>
    <w:rsid w:val="00BB6659"/>
    <w:rsid w:val="00BB6E7D"/>
    <w:rsid w:val="00BB6F75"/>
    <w:rsid w:val="00BB7104"/>
    <w:rsid w:val="00BB7C75"/>
    <w:rsid w:val="00BB7F1A"/>
    <w:rsid w:val="00BC0031"/>
    <w:rsid w:val="00BC01D7"/>
    <w:rsid w:val="00BC048C"/>
    <w:rsid w:val="00BC05C3"/>
    <w:rsid w:val="00BC06C1"/>
    <w:rsid w:val="00BC095C"/>
    <w:rsid w:val="00BC0979"/>
    <w:rsid w:val="00BC099B"/>
    <w:rsid w:val="00BC0B85"/>
    <w:rsid w:val="00BC0BDD"/>
    <w:rsid w:val="00BC0CF7"/>
    <w:rsid w:val="00BC0EFA"/>
    <w:rsid w:val="00BC0F42"/>
    <w:rsid w:val="00BC1741"/>
    <w:rsid w:val="00BC18B1"/>
    <w:rsid w:val="00BC1937"/>
    <w:rsid w:val="00BC19ED"/>
    <w:rsid w:val="00BC1B87"/>
    <w:rsid w:val="00BC1DDE"/>
    <w:rsid w:val="00BC20DB"/>
    <w:rsid w:val="00BC2572"/>
    <w:rsid w:val="00BC2618"/>
    <w:rsid w:val="00BC2854"/>
    <w:rsid w:val="00BC28A2"/>
    <w:rsid w:val="00BC28B8"/>
    <w:rsid w:val="00BC2AFB"/>
    <w:rsid w:val="00BC2DAD"/>
    <w:rsid w:val="00BC2E7B"/>
    <w:rsid w:val="00BC312C"/>
    <w:rsid w:val="00BC332F"/>
    <w:rsid w:val="00BC37B5"/>
    <w:rsid w:val="00BC3842"/>
    <w:rsid w:val="00BC3C8E"/>
    <w:rsid w:val="00BC3D16"/>
    <w:rsid w:val="00BC3E35"/>
    <w:rsid w:val="00BC4B7C"/>
    <w:rsid w:val="00BC4BD0"/>
    <w:rsid w:val="00BC4E4B"/>
    <w:rsid w:val="00BC562E"/>
    <w:rsid w:val="00BC58AD"/>
    <w:rsid w:val="00BC59E7"/>
    <w:rsid w:val="00BC5A13"/>
    <w:rsid w:val="00BC6014"/>
    <w:rsid w:val="00BC618F"/>
    <w:rsid w:val="00BC627B"/>
    <w:rsid w:val="00BC661E"/>
    <w:rsid w:val="00BC6C7A"/>
    <w:rsid w:val="00BC6E3D"/>
    <w:rsid w:val="00BC6E8D"/>
    <w:rsid w:val="00BC74CE"/>
    <w:rsid w:val="00BC7559"/>
    <w:rsid w:val="00BC75AE"/>
    <w:rsid w:val="00BC7725"/>
    <w:rsid w:val="00BC7848"/>
    <w:rsid w:val="00BC7AC2"/>
    <w:rsid w:val="00BC7B08"/>
    <w:rsid w:val="00BC7BEF"/>
    <w:rsid w:val="00BC7D3B"/>
    <w:rsid w:val="00BC7EC2"/>
    <w:rsid w:val="00BD0151"/>
    <w:rsid w:val="00BD03F9"/>
    <w:rsid w:val="00BD0876"/>
    <w:rsid w:val="00BD0BE2"/>
    <w:rsid w:val="00BD0FDB"/>
    <w:rsid w:val="00BD153D"/>
    <w:rsid w:val="00BD1660"/>
    <w:rsid w:val="00BD17BB"/>
    <w:rsid w:val="00BD1A55"/>
    <w:rsid w:val="00BD1D30"/>
    <w:rsid w:val="00BD1ED9"/>
    <w:rsid w:val="00BD1FA2"/>
    <w:rsid w:val="00BD207C"/>
    <w:rsid w:val="00BD2806"/>
    <w:rsid w:val="00BD28F1"/>
    <w:rsid w:val="00BD2B4C"/>
    <w:rsid w:val="00BD3473"/>
    <w:rsid w:val="00BD351A"/>
    <w:rsid w:val="00BD3DB0"/>
    <w:rsid w:val="00BD3FA1"/>
    <w:rsid w:val="00BD40F4"/>
    <w:rsid w:val="00BD445C"/>
    <w:rsid w:val="00BD472A"/>
    <w:rsid w:val="00BD4DFC"/>
    <w:rsid w:val="00BD54C4"/>
    <w:rsid w:val="00BD5623"/>
    <w:rsid w:val="00BD595F"/>
    <w:rsid w:val="00BD5976"/>
    <w:rsid w:val="00BD6088"/>
    <w:rsid w:val="00BD6146"/>
    <w:rsid w:val="00BD687A"/>
    <w:rsid w:val="00BD6B0C"/>
    <w:rsid w:val="00BD6CBB"/>
    <w:rsid w:val="00BD6F76"/>
    <w:rsid w:val="00BD71E7"/>
    <w:rsid w:val="00BD75E5"/>
    <w:rsid w:val="00BD7B50"/>
    <w:rsid w:val="00BD7CC8"/>
    <w:rsid w:val="00BD7CD6"/>
    <w:rsid w:val="00BD7E5B"/>
    <w:rsid w:val="00BE01D2"/>
    <w:rsid w:val="00BE0242"/>
    <w:rsid w:val="00BE08DF"/>
    <w:rsid w:val="00BE097F"/>
    <w:rsid w:val="00BE0B4C"/>
    <w:rsid w:val="00BE0CC4"/>
    <w:rsid w:val="00BE0DE6"/>
    <w:rsid w:val="00BE0E50"/>
    <w:rsid w:val="00BE0FBF"/>
    <w:rsid w:val="00BE13D0"/>
    <w:rsid w:val="00BE1576"/>
    <w:rsid w:val="00BE180D"/>
    <w:rsid w:val="00BE1821"/>
    <w:rsid w:val="00BE1F63"/>
    <w:rsid w:val="00BE2014"/>
    <w:rsid w:val="00BE240E"/>
    <w:rsid w:val="00BE2679"/>
    <w:rsid w:val="00BE26F4"/>
    <w:rsid w:val="00BE2B48"/>
    <w:rsid w:val="00BE2FF2"/>
    <w:rsid w:val="00BE3206"/>
    <w:rsid w:val="00BE3473"/>
    <w:rsid w:val="00BE3A71"/>
    <w:rsid w:val="00BE3CC1"/>
    <w:rsid w:val="00BE3D4C"/>
    <w:rsid w:val="00BE3DF2"/>
    <w:rsid w:val="00BE3E5D"/>
    <w:rsid w:val="00BE40A4"/>
    <w:rsid w:val="00BE40BB"/>
    <w:rsid w:val="00BE43D4"/>
    <w:rsid w:val="00BE47B8"/>
    <w:rsid w:val="00BE499C"/>
    <w:rsid w:val="00BE4BB3"/>
    <w:rsid w:val="00BE4D6B"/>
    <w:rsid w:val="00BE5012"/>
    <w:rsid w:val="00BE55B4"/>
    <w:rsid w:val="00BE5767"/>
    <w:rsid w:val="00BE591A"/>
    <w:rsid w:val="00BE5BF1"/>
    <w:rsid w:val="00BE5E38"/>
    <w:rsid w:val="00BE5E86"/>
    <w:rsid w:val="00BE60E5"/>
    <w:rsid w:val="00BE6285"/>
    <w:rsid w:val="00BE635D"/>
    <w:rsid w:val="00BE6499"/>
    <w:rsid w:val="00BE64D0"/>
    <w:rsid w:val="00BE683B"/>
    <w:rsid w:val="00BE69F3"/>
    <w:rsid w:val="00BE6BC9"/>
    <w:rsid w:val="00BE72C8"/>
    <w:rsid w:val="00BE72DE"/>
    <w:rsid w:val="00BE7347"/>
    <w:rsid w:val="00BE7529"/>
    <w:rsid w:val="00BE7721"/>
    <w:rsid w:val="00BE7752"/>
    <w:rsid w:val="00BE7BD0"/>
    <w:rsid w:val="00BE7D1E"/>
    <w:rsid w:val="00BE7E41"/>
    <w:rsid w:val="00BF0430"/>
    <w:rsid w:val="00BF0548"/>
    <w:rsid w:val="00BF0CD2"/>
    <w:rsid w:val="00BF0CFC"/>
    <w:rsid w:val="00BF0D1B"/>
    <w:rsid w:val="00BF10B9"/>
    <w:rsid w:val="00BF169A"/>
    <w:rsid w:val="00BF172E"/>
    <w:rsid w:val="00BF1815"/>
    <w:rsid w:val="00BF19AA"/>
    <w:rsid w:val="00BF1A07"/>
    <w:rsid w:val="00BF1AE5"/>
    <w:rsid w:val="00BF1CB2"/>
    <w:rsid w:val="00BF203F"/>
    <w:rsid w:val="00BF2161"/>
    <w:rsid w:val="00BF2237"/>
    <w:rsid w:val="00BF2555"/>
    <w:rsid w:val="00BF25AA"/>
    <w:rsid w:val="00BF25D3"/>
    <w:rsid w:val="00BF2738"/>
    <w:rsid w:val="00BF279E"/>
    <w:rsid w:val="00BF2904"/>
    <w:rsid w:val="00BF2C56"/>
    <w:rsid w:val="00BF2D5B"/>
    <w:rsid w:val="00BF3268"/>
    <w:rsid w:val="00BF331B"/>
    <w:rsid w:val="00BF3550"/>
    <w:rsid w:val="00BF37CD"/>
    <w:rsid w:val="00BF39DF"/>
    <w:rsid w:val="00BF3C16"/>
    <w:rsid w:val="00BF4054"/>
    <w:rsid w:val="00BF42A0"/>
    <w:rsid w:val="00BF42F2"/>
    <w:rsid w:val="00BF4466"/>
    <w:rsid w:val="00BF4B48"/>
    <w:rsid w:val="00BF4C95"/>
    <w:rsid w:val="00BF4CAB"/>
    <w:rsid w:val="00BF4D52"/>
    <w:rsid w:val="00BF52D3"/>
    <w:rsid w:val="00BF5317"/>
    <w:rsid w:val="00BF5737"/>
    <w:rsid w:val="00BF57C4"/>
    <w:rsid w:val="00BF5B6C"/>
    <w:rsid w:val="00BF63CF"/>
    <w:rsid w:val="00BF6642"/>
    <w:rsid w:val="00BF6812"/>
    <w:rsid w:val="00BF6923"/>
    <w:rsid w:val="00BF6D3E"/>
    <w:rsid w:val="00BF7376"/>
    <w:rsid w:val="00BF7437"/>
    <w:rsid w:val="00BF76FE"/>
    <w:rsid w:val="00BF7772"/>
    <w:rsid w:val="00BF7981"/>
    <w:rsid w:val="00BF7B57"/>
    <w:rsid w:val="00C009BC"/>
    <w:rsid w:val="00C00A74"/>
    <w:rsid w:val="00C00AE6"/>
    <w:rsid w:val="00C011A0"/>
    <w:rsid w:val="00C01353"/>
    <w:rsid w:val="00C0141E"/>
    <w:rsid w:val="00C0162B"/>
    <w:rsid w:val="00C01DAB"/>
    <w:rsid w:val="00C01DC7"/>
    <w:rsid w:val="00C0206D"/>
    <w:rsid w:val="00C02161"/>
    <w:rsid w:val="00C02294"/>
    <w:rsid w:val="00C023ED"/>
    <w:rsid w:val="00C02544"/>
    <w:rsid w:val="00C025F8"/>
    <w:rsid w:val="00C02890"/>
    <w:rsid w:val="00C02A34"/>
    <w:rsid w:val="00C02C03"/>
    <w:rsid w:val="00C02D2D"/>
    <w:rsid w:val="00C0331B"/>
    <w:rsid w:val="00C034F9"/>
    <w:rsid w:val="00C03B2F"/>
    <w:rsid w:val="00C03D6B"/>
    <w:rsid w:val="00C03F4E"/>
    <w:rsid w:val="00C04085"/>
    <w:rsid w:val="00C04416"/>
    <w:rsid w:val="00C04526"/>
    <w:rsid w:val="00C046E8"/>
    <w:rsid w:val="00C04798"/>
    <w:rsid w:val="00C04987"/>
    <w:rsid w:val="00C04C9C"/>
    <w:rsid w:val="00C04D18"/>
    <w:rsid w:val="00C05323"/>
    <w:rsid w:val="00C0545F"/>
    <w:rsid w:val="00C05893"/>
    <w:rsid w:val="00C0598E"/>
    <w:rsid w:val="00C05A48"/>
    <w:rsid w:val="00C05B13"/>
    <w:rsid w:val="00C05BC3"/>
    <w:rsid w:val="00C05C21"/>
    <w:rsid w:val="00C05CC3"/>
    <w:rsid w:val="00C05ED1"/>
    <w:rsid w:val="00C06B54"/>
    <w:rsid w:val="00C06EA0"/>
    <w:rsid w:val="00C06EC8"/>
    <w:rsid w:val="00C06F3E"/>
    <w:rsid w:val="00C0705C"/>
    <w:rsid w:val="00C07387"/>
    <w:rsid w:val="00C075DB"/>
    <w:rsid w:val="00C078BE"/>
    <w:rsid w:val="00C0798C"/>
    <w:rsid w:val="00C07A9F"/>
    <w:rsid w:val="00C07C7E"/>
    <w:rsid w:val="00C07D61"/>
    <w:rsid w:val="00C07E14"/>
    <w:rsid w:val="00C10207"/>
    <w:rsid w:val="00C103A0"/>
    <w:rsid w:val="00C10447"/>
    <w:rsid w:val="00C1077E"/>
    <w:rsid w:val="00C108B7"/>
    <w:rsid w:val="00C1091D"/>
    <w:rsid w:val="00C10C20"/>
    <w:rsid w:val="00C10D19"/>
    <w:rsid w:val="00C10F84"/>
    <w:rsid w:val="00C11526"/>
    <w:rsid w:val="00C1153B"/>
    <w:rsid w:val="00C11689"/>
    <w:rsid w:val="00C11752"/>
    <w:rsid w:val="00C11986"/>
    <w:rsid w:val="00C11C8E"/>
    <w:rsid w:val="00C11CB4"/>
    <w:rsid w:val="00C11EDE"/>
    <w:rsid w:val="00C12033"/>
    <w:rsid w:val="00C1206E"/>
    <w:rsid w:val="00C12070"/>
    <w:rsid w:val="00C12252"/>
    <w:rsid w:val="00C12CFB"/>
    <w:rsid w:val="00C13CDD"/>
    <w:rsid w:val="00C13FE3"/>
    <w:rsid w:val="00C1431A"/>
    <w:rsid w:val="00C1443E"/>
    <w:rsid w:val="00C1447C"/>
    <w:rsid w:val="00C14AEC"/>
    <w:rsid w:val="00C14B42"/>
    <w:rsid w:val="00C14C0A"/>
    <w:rsid w:val="00C14C74"/>
    <w:rsid w:val="00C15581"/>
    <w:rsid w:val="00C155BE"/>
    <w:rsid w:val="00C15A88"/>
    <w:rsid w:val="00C15D04"/>
    <w:rsid w:val="00C15D7E"/>
    <w:rsid w:val="00C1668C"/>
    <w:rsid w:val="00C1683C"/>
    <w:rsid w:val="00C1690F"/>
    <w:rsid w:val="00C169D1"/>
    <w:rsid w:val="00C16AC2"/>
    <w:rsid w:val="00C16B3A"/>
    <w:rsid w:val="00C16CB9"/>
    <w:rsid w:val="00C171F1"/>
    <w:rsid w:val="00C1721E"/>
    <w:rsid w:val="00C1726A"/>
    <w:rsid w:val="00C1742F"/>
    <w:rsid w:val="00C177D7"/>
    <w:rsid w:val="00C17AD5"/>
    <w:rsid w:val="00C17B2D"/>
    <w:rsid w:val="00C20294"/>
    <w:rsid w:val="00C203A4"/>
    <w:rsid w:val="00C203CB"/>
    <w:rsid w:val="00C20566"/>
    <w:rsid w:val="00C20605"/>
    <w:rsid w:val="00C20713"/>
    <w:rsid w:val="00C20874"/>
    <w:rsid w:val="00C20BAB"/>
    <w:rsid w:val="00C20BB8"/>
    <w:rsid w:val="00C20D47"/>
    <w:rsid w:val="00C20DFC"/>
    <w:rsid w:val="00C2124B"/>
    <w:rsid w:val="00C2142D"/>
    <w:rsid w:val="00C215F0"/>
    <w:rsid w:val="00C218C9"/>
    <w:rsid w:val="00C21B11"/>
    <w:rsid w:val="00C21B68"/>
    <w:rsid w:val="00C21BA5"/>
    <w:rsid w:val="00C21FC6"/>
    <w:rsid w:val="00C22157"/>
    <w:rsid w:val="00C223CF"/>
    <w:rsid w:val="00C22445"/>
    <w:rsid w:val="00C226DB"/>
    <w:rsid w:val="00C227F7"/>
    <w:rsid w:val="00C228C5"/>
    <w:rsid w:val="00C22A6C"/>
    <w:rsid w:val="00C22B36"/>
    <w:rsid w:val="00C22CCE"/>
    <w:rsid w:val="00C231E3"/>
    <w:rsid w:val="00C23278"/>
    <w:rsid w:val="00C236C1"/>
    <w:rsid w:val="00C236CC"/>
    <w:rsid w:val="00C23726"/>
    <w:rsid w:val="00C2397A"/>
    <w:rsid w:val="00C23A39"/>
    <w:rsid w:val="00C23B8D"/>
    <w:rsid w:val="00C23BDA"/>
    <w:rsid w:val="00C23EB7"/>
    <w:rsid w:val="00C2412C"/>
    <w:rsid w:val="00C24221"/>
    <w:rsid w:val="00C24345"/>
    <w:rsid w:val="00C243CA"/>
    <w:rsid w:val="00C24592"/>
    <w:rsid w:val="00C2463D"/>
    <w:rsid w:val="00C24706"/>
    <w:rsid w:val="00C2494A"/>
    <w:rsid w:val="00C24EC1"/>
    <w:rsid w:val="00C24FAD"/>
    <w:rsid w:val="00C2510E"/>
    <w:rsid w:val="00C2523E"/>
    <w:rsid w:val="00C254CA"/>
    <w:rsid w:val="00C25669"/>
    <w:rsid w:val="00C256CC"/>
    <w:rsid w:val="00C257C5"/>
    <w:rsid w:val="00C25A8D"/>
    <w:rsid w:val="00C25DF3"/>
    <w:rsid w:val="00C25EFC"/>
    <w:rsid w:val="00C25F79"/>
    <w:rsid w:val="00C264D0"/>
    <w:rsid w:val="00C265C0"/>
    <w:rsid w:val="00C2682B"/>
    <w:rsid w:val="00C26B57"/>
    <w:rsid w:val="00C26E71"/>
    <w:rsid w:val="00C26ECD"/>
    <w:rsid w:val="00C26F5B"/>
    <w:rsid w:val="00C26FBB"/>
    <w:rsid w:val="00C26FDC"/>
    <w:rsid w:val="00C27117"/>
    <w:rsid w:val="00C273B4"/>
    <w:rsid w:val="00C276E6"/>
    <w:rsid w:val="00C277CB"/>
    <w:rsid w:val="00C27973"/>
    <w:rsid w:val="00C27996"/>
    <w:rsid w:val="00C279D4"/>
    <w:rsid w:val="00C27A48"/>
    <w:rsid w:val="00C27F7E"/>
    <w:rsid w:val="00C302A6"/>
    <w:rsid w:val="00C30366"/>
    <w:rsid w:val="00C3037A"/>
    <w:rsid w:val="00C304D0"/>
    <w:rsid w:val="00C3082F"/>
    <w:rsid w:val="00C30874"/>
    <w:rsid w:val="00C308AA"/>
    <w:rsid w:val="00C30FFE"/>
    <w:rsid w:val="00C3102F"/>
    <w:rsid w:val="00C31090"/>
    <w:rsid w:val="00C31156"/>
    <w:rsid w:val="00C315C8"/>
    <w:rsid w:val="00C31794"/>
    <w:rsid w:val="00C31C95"/>
    <w:rsid w:val="00C31D0B"/>
    <w:rsid w:val="00C322EC"/>
    <w:rsid w:val="00C3237E"/>
    <w:rsid w:val="00C326C8"/>
    <w:rsid w:val="00C32AB6"/>
    <w:rsid w:val="00C32DF9"/>
    <w:rsid w:val="00C332C8"/>
    <w:rsid w:val="00C332CA"/>
    <w:rsid w:val="00C33362"/>
    <w:rsid w:val="00C338B2"/>
    <w:rsid w:val="00C338F1"/>
    <w:rsid w:val="00C34383"/>
    <w:rsid w:val="00C347C9"/>
    <w:rsid w:val="00C34A7A"/>
    <w:rsid w:val="00C34BC9"/>
    <w:rsid w:val="00C34C99"/>
    <w:rsid w:val="00C34D4A"/>
    <w:rsid w:val="00C3526E"/>
    <w:rsid w:val="00C352E1"/>
    <w:rsid w:val="00C353D7"/>
    <w:rsid w:val="00C35C41"/>
    <w:rsid w:val="00C35D05"/>
    <w:rsid w:val="00C35D70"/>
    <w:rsid w:val="00C35E21"/>
    <w:rsid w:val="00C35F03"/>
    <w:rsid w:val="00C363D0"/>
    <w:rsid w:val="00C364F1"/>
    <w:rsid w:val="00C36659"/>
    <w:rsid w:val="00C366B5"/>
    <w:rsid w:val="00C366E5"/>
    <w:rsid w:val="00C36912"/>
    <w:rsid w:val="00C36A09"/>
    <w:rsid w:val="00C36BAB"/>
    <w:rsid w:val="00C37795"/>
    <w:rsid w:val="00C3791D"/>
    <w:rsid w:val="00C404C0"/>
    <w:rsid w:val="00C4070C"/>
    <w:rsid w:val="00C40AAA"/>
    <w:rsid w:val="00C40B89"/>
    <w:rsid w:val="00C40C7E"/>
    <w:rsid w:val="00C40D2C"/>
    <w:rsid w:val="00C41193"/>
    <w:rsid w:val="00C4169E"/>
    <w:rsid w:val="00C4181A"/>
    <w:rsid w:val="00C4193D"/>
    <w:rsid w:val="00C419D1"/>
    <w:rsid w:val="00C419F3"/>
    <w:rsid w:val="00C419F9"/>
    <w:rsid w:val="00C41C89"/>
    <w:rsid w:val="00C41FDA"/>
    <w:rsid w:val="00C4220A"/>
    <w:rsid w:val="00C424CD"/>
    <w:rsid w:val="00C42699"/>
    <w:rsid w:val="00C429FF"/>
    <w:rsid w:val="00C42E3B"/>
    <w:rsid w:val="00C42FF5"/>
    <w:rsid w:val="00C43117"/>
    <w:rsid w:val="00C43959"/>
    <w:rsid w:val="00C43CC8"/>
    <w:rsid w:val="00C440B4"/>
    <w:rsid w:val="00C44452"/>
    <w:rsid w:val="00C444AC"/>
    <w:rsid w:val="00C44512"/>
    <w:rsid w:val="00C44766"/>
    <w:rsid w:val="00C44822"/>
    <w:rsid w:val="00C44928"/>
    <w:rsid w:val="00C44B44"/>
    <w:rsid w:val="00C44CB4"/>
    <w:rsid w:val="00C44E7A"/>
    <w:rsid w:val="00C44F56"/>
    <w:rsid w:val="00C4576A"/>
    <w:rsid w:val="00C45B99"/>
    <w:rsid w:val="00C45BAF"/>
    <w:rsid w:val="00C45DEF"/>
    <w:rsid w:val="00C45E2A"/>
    <w:rsid w:val="00C46087"/>
    <w:rsid w:val="00C463D3"/>
    <w:rsid w:val="00C46E74"/>
    <w:rsid w:val="00C4713B"/>
    <w:rsid w:val="00C47140"/>
    <w:rsid w:val="00C475F7"/>
    <w:rsid w:val="00C47B4B"/>
    <w:rsid w:val="00C501F4"/>
    <w:rsid w:val="00C508CE"/>
    <w:rsid w:val="00C51007"/>
    <w:rsid w:val="00C51188"/>
    <w:rsid w:val="00C51414"/>
    <w:rsid w:val="00C5148C"/>
    <w:rsid w:val="00C514B3"/>
    <w:rsid w:val="00C51775"/>
    <w:rsid w:val="00C51A59"/>
    <w:rsid w:val="00C51B3E"/>
    <w:rsid w:val="00C521C2"/>
    <w:rsid w:val="00C526E5"/>
    <w:rsid w:val="00C52934"/>
    <w:rsid w:val="00C5296E"/>
    <w:rsid w:val="00C52BB1"/>
    <w:rsid w:val="00C52C26"/>
    <w:rsid w:val="00C52D97"/>
    <w:rsid w:val="00C52DFE"/>
    <w:rsid w:val="00C53246"/>
    <w:rsid w:val="00C5333A"/>
    <w:rsid w:val="00C5338F"/>
    <w:rsid w:val="00C5350D"/>
    <w:rsid w:val="00C53689"/>
    <w:rsid w:val="00C536FD"/>
    <w:rsid w:val="00C53945"/>
    <w:rsid w:val="00C53F3D"/>
    <w:rsid w:val="00C5474A"/>
    <w:rsid w:val="00C5484C"/>
    <w:rsid w:val="00C548C5"/>
    <w:rsid w:val="00C5495D"/>
    <w:rsid w:val="00C54A3E"/>
    <w:rsid w:val="00C5513F"/>
    <w:rsid w:val="00C552C4"/>
    <w:rsid w:val="00C5548E"/>
    <w:rsid w:val="00C5555E"/>
    <w:rsid w:val="00C5596C"/>
    <w:rsid w:val="00C559F5"/>
    <w:rsid w:val="00C55B78"/>
    <w:rsid w:val="00C55BC7"/>
    <w:rsid w:val="00C5626F"/>
    <w:rsid w:val="00C568E3"/>
    <w:rsid w:val="00C5699A"/>
    <w:rsid w:val="00C56EC3"/>
    <w:rsid w:val="00C572B3"/>
    <w:rsid w:val="00C57353"/>
    <w:rsid w:val="00C573E6"/>
    <w:rsid w:val="00C57573"/>
    <w:rsid w:val="00C57665"/>
    <w:rsid w:val="00C5798D"/>
    <w:rsid w:val="00C57A79"/>
    <w:rsid w:val="00C6013B"/>
    <w:rsid w:val="00C60395"/>
    <w:rsid w:val="00C605EA"/>
    <w:rsid w:val="00C6090B"/>
    <w:rsid w:val="00C6094C"/>
    <w:rsid w:val="00C60A76"/>
    <w:rsid w:val="00C60E44"/>
    <w:rsid w:val="00C612D1"/>
    <w:rsid w:val="00C615CE"/>
    <w:rsid w:val="00C6179D"/>
    <w:rsid w:val="00C617F7"/>
    <w:rsid w:val="00C61825"/>
    <w:rsid w:val="00C61B69"/>
    <w:rsid w:val="00C622AB"/>
    <w:rsid w:val="00C6263C"/>
    <w:rsid w:val="00C62751"/>
    <w:rsid w:val="00C62885"/>
    <w:rsid w:val="00C628C6"/>
    <w:rsid w:val="00C62B11"/>
    <w:rsid w:val="00C62C1D"/>
    <w:rsid w:val="00C62D3E"/>
    <w:rsid w:val="00C62E87"/>
    <w:rsid w:val="00C6300E"/>
    <w:rsid w:val="00C63021"/>
    <w:rsid w:val="00C635D3"/>
    <w:rsid w:val="00C635EC"/>
    <w:rsid w:val="00C63744"/>
    <w:rsid w:val="00C63A2E"/>
    <w:rsid w:val="00C63BA3"/>
    <w:rsid w:val="00C63F0C"/>
    <w:rsid w:val="00C6404E"/>
    <w:rsid w:val="00C64094"/>
    <w:rsid w:val="00C6451F"/>
    <w:rsid w:val="00C64960"/>
    <w:rsid w:val="00C64A51"/>
    <w:rsid w:val="00C64C6F"/>
    <w:rsid w:val="00C64C7B"/>
    <w:rsid w:val="00C650F3"/>
    <w:rsid w:val="00C6524A"/>
    <w:rsid w:val="00C656AA"/>
    <w:rsid w:val="00C657A7"/>
    <w:rsid w:val="00C659E8"/>
    <w:rsid w:val="00C65B72"/>
    <w:rsid w:val="00C65DFC"/>
    <w:rsid w:val="00C65EED"/>
    <w:rsid w:val="00C65F8D"/>
    <w:rsid w:val="00C66EF6"/>
    <w:rsid w:val="00C67031"/>
    <w:rsid w:val="00C6709D"/>
    <w:rsid w:val="00C672FD"/>
    <w:rsid w:val="00C6734D"/>
    <w:rsid w:val="00C67EAD"/>
    <w:rsid w:val="00C70047"/>
    <w:rsid w:val="00C70382"/>
    <w:rsid w:val="00C70588"/>
    <w:rsid w:val="00C70622"/>
    <w:rsid w:val="00C7076A"/>
    <w:rsid w:val="00C708C6"/>
    <w:rsid w:val="00C70959"/>
    <w:rsid w:val="00C70BA3"/>
    <w:rsid w:val="00C70BC6"/>
    <w:rsid w:val="00C70D89"/>
    <w:rsid w:val="00C71193"/>
    <w:rsid w:val="00C714D8"/>
    <w:rsid w:val="00C71549"/>
    <w:rsid w:val="00C71778"/>
    <w:rsid w:val="00C717FC"/>
    <w:rsid w:val="00C71A69"/>
    <w:rsid w:val="00C71BE4"/>
    <w:rsid w:val="00C71CD3"/>
    <w:rsid w:val="00C71F26"/>
    <w:rsid w:val="00C72081"/>
    <w:rsid w:val="00C721A8"/>
    <w:rsid w:val="00C724C2"/>
    <w:rsid w:val="00C725EF"/>
    <w:rsid w:val="00C72762"/>
    <w:rsid w:val="00C72C9B"/>
    <w:rsid w:val="00C73328"/>
    <w:rsid w:val="00C736B4"/>
    <w:rsid w:val="00C738C7"/>
    <w:rsid w:val="00C7390F"/>
    <w:rsid w:val="00C741EA"/>
    <w:rsid w:val="00C745DB"/>
    <w:rsid w:val="00C74632"/>
    <w:rsid w:val="00C74900"/>
    <w:rsid w:val="00C74928"/>
    <w:rsid w:val="00C74931"/>
    <w:rsid w:val="00C74DB9"/>
    <w:rsid w:val="00C75211"/>
    <w:rsid w:val="00C752A1"/>
    <w:rsid w:val="00C752DF"/>
    <w:rsid w:val="00C75316"/>
    <w:rsid w:val="00C754F1"/>
    <w:rsid w:val="00C75642"/>
    <w:rsid w:val="00C75AF5"/>
    <w:rsid w:val="00C75B63"/>
    <w:rsid w:val="00C75E14"/>
    <w:rsid w:val="00C75F38"/>
    <w:rsid w:val="00C762EF"/>
    <w:rsid w:val="00C7632E"/>
    <w:rsid w:val="00C767E5"/>
    <w:rsid w:val="00C7687D"/>
    <w:rsid w:val="00C7687F"/>
    <w:rsid w:val="00C7696E"/>
    <w:rsid w:val="00C76BE5"/>
    <w:rsid w:val="00C76C9A"/>
    <w:rsid w:val="00C76CE2"/>
    <w:rsid w:val="00C76D1A"/>
    <w:rsid w:val="00C76E54"/>
    <w:rsid w:val="00C7706A"/>
    <w:rsid w:val="00C772BF"/>
    <w:rsid w:val="00C77A69"/>
    <w:rsid w:val="00C77C4A"/>
    <w:rsid w:val="00C77F82"/>
    <w:rsid w:val="00C80081"/>
    <w:rsid w:val="00C80462"/>
    <w:rsid w:val="00C807BB"/>
    <w:rsid w:val="00C80B10"/>
    <w:rsid w:val="00C80B6D"/>
    <w:rsid w:val="00C80F8C"/>
    <w:rsid w:val="00C814FB"/>
    <w:rsid w:val="00C81C79"/>
    <w:rsid w:val="00C8227E"/>
    <w:rsid w:val="00C82295"/>
    <w:rsid w:val="00C826B3"/>
    <w:rsid w:val="00C828A6"/>
    <w:rsid w:val="00C82AC5"/>
    <w:rsid w:val="00C83034"/>
    <w:rsid w:val="00C830F2"/>
    <w:rsid w:val="00C83150"/>
    <w:rsid w:val="00C831A0"/>
    <w:rsid w:val="00C8392E"/>
    <w:rsid w:val="00C83E59"/>
    <w:rsid w:val="00C83F78"/>
    <w:rsid w:val="00C8439B"/>
    <w:rsid w:val="00C847CA"/>
    <w:rsid w:val="00C8498E"/>
    <w:rsid w:val="00C84B3A"/>
    <w:rsid w:val="00C84BE4"/>
    <w:rsid w:val="00C85555"/>
    <w:rsid w:val="00C857D5"/>
    <w:rsid w:val="00C85962"/>
    <w:rsid w:val="00C85B65"/>
    <w:rsid w:val="00C85D28"/>
    <w:rsid w:val="00C85D82"/>
    <w:rsid w:val="00C8602D"/>
    <w:rsid w:val="00C860D2"/>
    <w:rsid w:val="00C863F0"/>
    <w:rsid w:val="00C864CB"/>
    <w:rsid w:val="00C8650F"/>
    <w:rsid w:val="00C86852"/>
    <w:rsid w:val="00C86E21"/>
    <w:rsid w:val="00C86EA6"/>
    <w:rsid w:val="00C86EF8"/>
    <w:rsid w:val="00C86F4F"/>
    <w:rsid w:val="00C86FB1"/>
    <w:rsid w:val="00C87101"/>
    <w:rsid w:val="00C871DF"/>
    <w:rsid w:val="00C874F7"/>
    <w:rsid w:val="00C87685"/>
    <w:rsid w:val="00C8768B"/>
    <w:rsid w:val="00C876B8"/>
    <w:rsid w:val="00C876D6"/>
    <w:rsid w:val="00C87AEB"/>
    <w:rsid w:val="00C87CE4"/>
    <w:rsid w:val="00C87D92"/>
    <w:rsid w:val="00C87DBE"/>
    <w:rsid w:val="00C87F74"/>
    <w:rsid w:val="00C9023A"/>
    <w:rsid w:val="00C90509"/>
    <w:rsid w:val="00C90930"/>
    <w:rsid w:val="00C90997"/>
    <w:rsid w:val="00C90B20"/>
    <w:rsid w:val="00C90F5A"/>
    <w:rsid w:val="00C90F6A"/>
    <w:rsid w:val="00C911D4"/>
    <w:rsid w:val="00C91340"/>
    <w:rsid w:val="00C91438"/>
    <w:rsid w:val="00C92260"/>
    <w:rsid w:val="00C9261B"/>
    <w:rsid w:val="00C92945"/>
    <w:rsid w:val="00C92ACA"/>
    <w:rsid w:val="00C93226"/>
    <w:rsid w:val="00C93423"/>
    <w:rsid w:val="00C935B5"/>
    <w:rsid w:val="00C94C9B"/>
    <w:rsid w:val="00C94D98"/>
    <w:rsid w:val="00C9543A"/>
    <w:rsid w:val="00C9586C"/>
    <w:rsid w:val="00C95C37"/>
    <w:rsid w:val="00C95EF6"/>
    <w:rsid w:val="00C96426"/>
    <w:rsid w:val="00C96CCA"/>
    <w:rsid w:val="00C96E77"/>
    <w:rsid w:val="00C9730F"/>
    <w:rsid w:val="00C9761F"/>
    <w:rsid w:val="00C979AF"/>
    <w:rsid w:val="00C97E77"/>
    <w:rsid w:val="00CA0079"/>
    <w:rsid w:val="00CA04B3"/>
    <w:rsid w:val="00CA0534"/>
    <w:rsid w:val="00CA07F3"/>
    <w:rsid w:val="00CA0EB6"/>
    <w:rsid w:val="00CA0FD1"/>
    <w:rsid w:val="00CA10D5"/>
    <w:rsid w:val="00CA134C"/>
    <w:rsid w:val="00CA13B9"/>
    <w:rsid w:val="00CA167F"/>
    <w:rsid w:val="00CA182D"/>
    <w:rsid w:val="00CA1B21"/>
    <w:rsid w:val="00CA1C2B"/>
    <w:rsid w:val="00CA1DC5"/>
    <w:rsid w:val="00CA2936"/>
    <w:rsid w:val="00CA298F"/>
    <w:rsid w:val="00CA2FEA"/>
    <w:rsid w:val="00CA30B9"/>
    <w:rsid w:val="00CA3169"/>
    <w:rsid w:val="00CA31E4"/>
    <w:rsid w:val="00CA387B"/>
    <w:rsid w:val="00CA3C53"/>
    <w:rsid w:val="00CA3F59"/>
    <w:rsid w:val="00CA425A"/>
    <w:rsid w:val="00CA430E"/>
    <w:rsid w:val="00CA47A4"/>
    <w:rsid w:val="00CA4F4F"/>
    <w:rsid w:val="00CA4F79"/>
    <w:rsid w:val="00CA5095"/>
    <w:rsid w:val="00CA525D"/>
    <w:rsid w:val="00CA5A56"/>
    <w:rsid w:val="00CA5ADA"/>
    <w:rsid w:val="00CA5AE0"/>
    <w:rsid w:val="00CA5C7C"/>
    <w:rsid w:val="00CA5C97"/>
    <w:rsid w:val="00CA5CBB"/>
    <w:rsid w:val="00CA6251"/>
    <w:rsid w:val="00CA6258"/>
    <w:rsid w:val="00CA6424"/>
    <w:rsid w:val="00CA6A82"/>
    <w:rsid w:val="00CA6A9A"/>
    <w:rsid w:val="00CA6E24"/>
    <w:rsid w:val="00CA7030"/>
    <w:rsid w:val="00CA72A8"/>
    <w:rsid w:val="00CA75C9"/>
    <w:rsid w:val="00CA7687"/>
    <w:rsid w:val="00CA7A00"/>
    <w:rsid w:val="00CA7C3D"/>
    <w:rsid w:val="00CA7F7F"/>
    <w:rsid w:val="00CB0428"/>
    <w:rsid w:val="00CB0450"/>
    <w:rsid w:val="00CB063F"/>
    <w:rsid w:val="00CB06BE"/>
    <w:rsid w:val="00CB0726"/>
    <w:rsid w:val="00CB0892"/>
    <w:rsid w:val="00CB0BC3"/>
    <w:rsid w:val="00CB0EA9"/>
    <w:rsid w:val="00CB0FAC"/>
    <w:rsid w:val="00CB149B"/>
    <w:rsid w:val="00CB1641"/>
    <w:rsid w:val="00CB1AB2"/>
    <w:rsid w:val="00CB1C71"/>
    <w:rsid w:val="00CB20E8"/>
    <w:rsid w:val="00CB22A2"/>
    <w:rsid w:val="00CB22F0"/>
    <w:rsid w:val="00CB2317"/>
    <w:rsid w:val="00CB251C"/>
    <w:rsid w:val="00CB26D3"/>
    <w:rsid w:val="00CB2763"/>
    <w:rsid w:val="00CB2861"/>
    <w:rsid w:val="00CB2A99"/>
    <w:rsid w:val="00CB2BF1"/>
    <w:rsid w:val="00CB2C29"/>
    <w:rsid w:val="00CB2D77"/>
    <w:rsid w:val="00CB2DFC"/>
    <w:rsid w:val="00CB312F"/>
    <w:rsid w:val="00CB3192"/>
    <w:rsid w:val="00CB36C9"/>
    <w:rsid w:val="00CB3A6F"/>
    <w:rsid w:val="00CB3CA2"/>
    <w:rsid w:val="00CB4152"/>
    <w:rsid w:val="00CB4723"/>
    <w:rsid w:val="00CB4C4C"/>
    <w:rsid w:val="00CB4CE6"/>
    <w:rsid w:val="00CB4CEF"/>
    <w:rsid w:val="00CB522E"/>
    <w:rsid w:val="00CB5AF3"/>
    <w:rsid w:val="00CB5B22"/>
    <w:rsid w:val="00CB5B25"/>
    <w:rsid w:val="00CB5B77"/>
    <w:rsid w:val="00CB5C1A"/>
    <w:rsid w:val="00CB5E39"/>
    <w:rsid w:val="00CB61F9"/>
    <w:rsid w:val="00CB6392"/>
    <w:rsid w:val="00CB64FD"/>
    <w:rsid w:val="00CB656B"/>
    <w:rsid w:val="00CB66D6"/>
    <w:rsid w:val="00CB6A0B"/>
    <w:rsid w:val="00CB6DE8"/>
    <w:rsid w:val="00CB6EB8"/>
    <w:rsid w:val="00CB6EDE"/>
    <w:rsid w:val="00CB6FFE"/>
    <w:rsid w:val="00CB7353"/>
    <w:rsid w:val="00CB78E2"/>
    <w:rsid w:val="00CB78F9"/>
    <w:rsid w:val="00CB7EB0"/>
    <w:rsid w:val="00CC010B"/>
    <w:rsid w:val="00CC033A"/>
    <w:rsid w:val="00CC04F5"/>
    <w:rsid w:val="00CC0582"/>
    <w:rsid w:val="00CC1245"/>
    <w:rsid w:val="00CC1C61"/>
    <w:rsid w:val="00CC1CC5"/>
    <w:rsid w:val="00CC1D2F"/>
    <w:rsid w:val="00CC1F19"/>
    <w:rsid w:val="00CC2284"/>
    <w:rsid w:val="00CC2408"/>
    <w:rsid w:val="00CC2538"/>
    <w:rsid w:val="00CC2817"/>
    <w:rsid w:val="00CC2848"/>
    <w:rsid w:val="00CC2D0C"/>
    <w:rsid w:val="00CC316F"/>
    <w:rsid w:val="00CC319E"/>
    <w:rsid w:val="00CC328E"/>
    <w:rsid w:val="00CC3336"/>
    <w:rsid w:val="00CC3A80"/>
    <w:rsid w:val="00CC3B26"/>
    <w:rsid w:val="00CC45CF"/>
    <w:rsid w:val="00CC45D9"/>
    <w:rsid w:val="00CC47B6"/>
    <w:rsid w:val="00CC4AE0"/>
    <w:rsid w:val="00CC4B2A"/>
    <w:rsid w:val="00CC5206"/>
    <w:rsid w:val="00CC5A80"/>
    <w:rsid w:val="00CC5C93"/>
    <w:rsid w:val="00CC5CA5"/>
    <w:rsid w:val="00CC5E17"/>
    <w:rsid w:val="00CC5E37"/>
    <w:rsid w:val="00CC606F"/>
    <w:rsid w:val="00CC61FE"/>
    <w:rsid w:val="00CC6215"/>
    <w:rsid w:val="00CC6C9F"/>
    <w:rsid w:val="00CC6D50"/>
    <w:rsid w:val="00CC6F81"/>
    <w:rsid w:val="00CC7397"/>
    <w:rsid w:val="00CC744B"/>
    <w:rsid w:val="00CC7580"/>
    <w:rsid w:val="00CC75A9"/>
    <w:rsid w:val="00CC7661"/>
    <w:rsid w:val="00CC7735"/>
    <w:rsid w:val="00CC776B"/>
    <w:rsid w:val="00CC7C38"/>
    <w:rsid w:val="00CC7C3B"/>
    <w:rsid w:val="00CD05E1"/>
    <w:rsid w:val="00CD0859"/>
    <w:rsid w:val="00CD08D8"/>
    <w:rsid w:val="00CD0960"/>
    <w:rsid w:val="00CD0A2E"/>
    <w:rsid w:val="00CD0E38"/>
    <w:rsid w:val="00CD0EC2"/>
    <w:rsid w:val="00CD18FF"/>
    <w:rsid w:val="00CD1910"/>
    <w:rsid w:val="00CD1C23"/>
    <w:rsid w:val="00CD1E45"/>
    <w:rsid w:val="00CD23AE"/>
    <w:rsid w:val="00CD24B9"/>
    <w:rsid w:val="00CD2740"/>
    <w:rsid w:val="00CD2D6A"/>
    <w:rsid w:val="00CD2F4C"/>
    <w:rsid w:val="00CD2F8E"/>
    <w:rsid w:val="00CD3156"/>
    <w:rsid w:val="00CD327A"/>
    <w:rsid w:val="00CD32A6"/>
    <w:rsid w:val="00CD338B"/>
    <w:rsid w:val="00CD34F9"/>
    <w:rsid w:val="00CD35A8"/>
    <w:rsid w:val="00CD38BA"/>
    <w:rsid w:val="00CD38E7"/>
    <w:rsid w:val="00CD3AB9"/>
    <w:rsid w:val="00CD3E72"/>
    <w:rsid w:val="00CD3F67"/>
    <w:rsid w:val="00CD3FA5"/>
    <w:rsid w:val="00CD4084"/>
    <w:rsid w:val="00CD43F5"/>
    <w:rsid w:val="00CD4500"/>
    <w:rsid w:val="00CD4917"/>
    <w:rsid w:val="00CD524F"/>
    <w:rsid w:val="00CD541B"/>
    <w:rsid w:val="00CD5461"/>
    <w:rsid w:val="00CD5C91"/>
    <w:rsid w:val="00CD5F1A"/>
    <w:rsid w:val="00CD670F"/>
    <w:rsid w:val="00CD6813"/>
    <w:rsid w:val="00CD69FD"/>
    <w:rsid w:val="00CD6AB5"/>
    <w:rsid w:val="00CD6DC7"/>
    <w:rsid w:val="00CD7031"/>
    <w:rsid w:val="00CD7175"/>
    <w:rsid w:val="00CD7542"/>
    <w:rsid w:val="00CD75C6"/>
    <w:rsid w:val="00CD75E3"/>
    <w:rsid w:val="00CD7660"/>
    <w:rsid w:val="00CD78BE"/>
    <w:rsid w:val="00CD7A37"/>
    <w:rsid w:val="00CD7B8E"/>
    <w:rsid w:val="00CE049C"/>
    <w:rsid w:val="00CE0827"/>
    <w:rsid w:val="00CE0D29"/>
    <w:rsid w:val="00CE1185"/>
    <w:rsid w:val="00CE1451"/>
    <w:rsid w:val="00CE1485"/>
    <w:rsid w:val="00CE1656"/>
    <w:rsid w:val="00CE170D"/>
    <w:rsid w:val="00CE19C5"/>
    <w:rsid w:val="00CE1A13"/>
    <w:rsid w:val="00CE1AE9"/>
    <w:rsid w:val="00CE1BD7"/>
    <w:rsid w:val="00CE1C35"/>
    <w:rsid w:val="00CE1CBE"/>
    <w:rsid w:val="00CE1D15"/>
    <w:rsid w:val="00CE1D53"/>
    <w:rsid w:val="00CE1D9E"/>
    <w:rsid w:val="00CE1DB2"/>
    <w:rsid w:val="00CE1DB4"/>
    <w:rsid w:val="00CE1DF3"/>
    <w:rsid w:val="00CE23F8"/>
    <w:rsid w:val="00CE2477"/>
    <w:rsid w:val="00CE24E4"/>
    <w:rsid w:val="00CE26C9"/>
    <w:rsid w:val="00CE27A3"/>
    <w:rsid w:val="00CE29A3"/>
    <w:rsid w:val="00CE2D46"/>
    <w:rsid w:val="00CE3179"/>
    <w:rsid w:val="00CE3263"/>
    <w:rsid w:val="00CE37AC"/>
    <w:rsid w:val="00CE3A42"/>
    <w:rsid w:val="00CE3C60"/>
    <w:rsid w:val="00CE3D0A"/>
    <w:rsid w:val="00CE3E81"/>
    <w:rsid w:val="00CE3F7A"/>
    <w:rsid w:val="00CE4721"/>
    <w:rsid w:val="00CE4B47"/>
    <w:rsid w:val="00CE4E75"/>
    <w:rsid w:val="00CE4F60"/>
    <w:rsid w:val="00CE4FD7"/>
    <w:rsid w:val="00CE543A"/>
    <w:rsid w:val="00CE5453"/>
    <w:rsid w:val="00CE5B68"/>
    <w:rsid w:val="00CE5F9F"/>
    <w:rsid w:val="00CE6345"/>
    <w:rsid w:val="00CE6469"/>
    <w:rsid w:val="00CE6606"/>
    <w:rsid w:val="00CE666A"/>
    <w:rsid w:val="00CE6A7F"/>
    <w:rsid w:val="00CE6B89"/>
    <w:rsid w:val="00CE6F25"/>
    <w:rsid w:val="00CE72D0"/>
    <w:rsid w:val="00CE74E7"/>
    <w:rsid w:val="00CE76FD"/>
    <w:rsid w:val="00CE7E74"/>
    <w:rsid w:val="00CF010E"/>
    <w:rsid w:val="00CF03FE"/>
    <w:rsid w:val="00CF062E"/>
    <w:rsid w:val="00CF086F"/>
    <w:rsid w:val="00CF0D2F"/>
    <w:rsid w:val="00CF0E3D"/>
    <w:rsid w:val="00CF0F51"/>
    <w:rsid w:val="00CF128D"/>
    <w:rsid w:val="00CF1473"/>
    <w:rsid w:val="00CF15A6"/>
    <w:rsid w:val="00CF184D"/>
    <w:rsid w:val="00CF1B7E"/>
    <w:rsid w:val="00CF1E01"/>
    <w:rsid w:val="00CF208A"/>
    <w:rsid w:val="00CF2127"/>
    <w:rsid w:val="00CF2405"/>
    <w:rsid w:val="00CF2535"/>
    <w:rsid w:val="00CF2796"/>
    <w:rsid w:val="00CF2BCB"/>
    <w:rsid w:val="00CF2C5C"/>
    <w:rsid w:val="00CF2C9F"/>
    <w:rsid w:val="00CF2D2A"/>
    <w:rsid w:val="00CF321E"/>
    <w:rsid w:val="00CF3864"/>
    <w:rsid w:val="00CF3A1C"/>
    <w:rsid w:val="00CF3A3A"/>
    <w:rsid w:val="00CF3BD9"/>
    <w:rsid w:val="00CF3E7E"/>
    <w:rsid w:val="00CF3EB5"/>
    <w:rsid w:val="00CF3F1C"/>
    <w:rsid w:val="00CF401F"/>
    <w:rsid w:val="00CF4538"/>
    <w:rsid w:val="00CF47FC"/>
    <w:rsid w:val="00CF4C8B"/>
    <w:rsid w:val="00CF4D9B"/>
    <w:rsid w:val="00CF4DB2"/>
    <w:rsid w:val="00CF4DC3"/>
    <w:rsid w:val="00CF4F85"/>
    <w:rsid w:val="00CF506B"/>
    <w:rsid w:val="00CF529A"/>
    <w:rsid w:val="00CF52F0"/>
    <w:rsid w:val="00CF5370"/>
    <w:rsid w:val="00CF554C"/>
    <w:rsid w:val="00CF5773"/>
    <w:rsid w:val="00CF5799"/>
    <w:rsid w:val="00CF58F0"/>
    <w:rsid w:val="00CF5BFF"/>
    <w:rsid w:val="00CF5E02"/>
    <w:rsid w:val="00CF611D"/>
    <w:rsid w:val="00CF6A83"/>
    <w:rsid w:val="00CF6CDA"/>
    <w:rsid w:val="00CF744E"/>
    <w:rsid w:val="00CF752D"/>
    <w:rsid w:val="00CF75EE"/>
    <w:rsid w:val="00CF78EB"/>
    <w:rsid w:val="00CF7E5B"/>
    <w:rsid w:val="00CF7F43"/>
    <w:rsid w:val="00CF7F67"/>
    <w:rsid w:val="00D00264"/>
    <w:rsid w:val="00D0026B"/>
    <w:rsid w:val="00D0035B"/>
    <w:rsid w:val="00D007E7"/>
    <w:rsid w:val="00D0090D"/>
    <w:rsid w:val="00D00AF3"/>
    <w:rsid w:val="00D0124E"/>
    <w:rsid w:val="00D01258"/>
    <w:rsid w:val="00D0189A"/>
    <w:rsid w:val="00D01E80"/>
    <w:rsid w:val="00D01EB5"/>
    <w:rsid w:val="00D02655"/>
    <w:rsid w:val="00D02777"/>
    <w:rsid w:val="00D02A0F"/>
    <w:rsid w:val="00D02BF4"/>
    <w:rsid w:val="00D02C0A"/>
    <w:rsid w:val="00D02CBD"/>
    <w:rsid w:val="00D02D05"/>
    <w:rsid w:val="00D03137"/>
    <w:rsid w:val="00D0322F"/>
    <w:rsid w:val="00D032A3"/>
    <w:rsid w:val="00D0337D"/>
    <w:rsid w:val="00D03455"/>
    <w:rsid w:val="00D037A9"/>
    <w:rsid w:val="00D03BC2"/>
    <w:rsid w:val="00D03C33"/>
    <w:rsid w:val="00D03D1A"/>
    <w:rsid w:val="00D04442"/>
    <w:rsid w:val="00D04B1B"/>
    <w:rsid w:val="00D04DA0"/>
    <w:rsid w:val="00D04EA8"/>
    <w:rsid w:val="00D0532C"/>
    <w:rsid w:val="00D05478"/>
    <w:rsid w:val="00D0565C"/>
    <w:rsid w:val="00D057F4"/>
    <w:rsid w:val="00D05969"/>
    <w:rsid w:val="00D05A3F"/>
    <w:rsid w:val="00D05CD3"/>
    <w:rsid w:val="00D062C4"/>
    <w:rsid w:val="00D06541"/>
    <w:rsid w:val="00D06779"/>
    <w:rsid w:val="00D0683A"/>
    <w:rsid w:val="00D06B29"/>
    <w:rsid w:val="00D06D54"/>
    <w:rsid w:val="00D06E57"/>
    <w:rsid w:val="00D07AAC"/>
    <w:rsid w:val="00D07D1F"/>
    <w:rsid w:val="00D07E2A"/>
    <w:rsid w:val="00D07EF4"/>
    <w:rsid w:val="00D10048"/>
    <w:rsid w:val="00D101E5"/>
    <w:rsid w:val="00D10205"/>
    <w:rsid w:val="00D103A9"/>
    <w:rsid w:val="00D10708"/>
    <w:rsid w:val="00D108ED"/>
    <w:rsid w:val="00D109F9"/>
    <w:rsid w:val="00D1105D"/>
    <w:rsid w:val="00D110D7"/>
    <w:rsid w:val="00D11544"/>
    <w:rsid w:val="00D11D42"/>
    <w:rsid w:val="00D12240"/>
    <w:rsid w:val="00D124F3"/>
    <w:rsid w:val="00D125B5"/>
    <w:rsid w:val="00D12773"/>
    <w:rsid w:val="00D12AE9"/>
    <w:rsid w:val="00D12F61"/>
    <w:rsid w:val="00D13260"/>
    <w:rsid w:val="00D1326A"/>
    <w:rsid w:val="00D13613"/>
    <w:rsid w:val="00D1368A"/>
    <w:rsid w:val="00D13A14"/>
    <w:rsid w:val="00D14122"/>
    <w:rsid w:val="00D1417D"/>
    <w:rsid w:val="00D14212"/>
    <w:rsid w:val="00D143AA"/>
    <w:rsid w:val="00D14465"/>
    <w:rsid w:val="00D14575"/>
    <w:rsid w:val="00D146B5"/>
    <w:rsid w:val="00D15134"/>
    <w:rsid w:val="00D15261"/>
    <w:rsid w:val="00D155C6"/>
    <w:rsid w:val="00D15926"/>
    <w:rsid w:val="00D15AE8"/>
    <w:rsid w:val="00D1620D"/>
    <w:rsid w:val="00D16ACD"/>
    <w:rsid w:val="00D16BA6"/>
    <w:rsid w:val="00D16E77"/>
    <w:rsid w:val="00D171B3"/>
    <w:rsid w:val="00D171E8"/>
    <w:rsid w:val="00D17387"/>
    <w:rsid w:val="00D1776B"/>
    <w:rsid w:val="00D177D9"/>
    <w:rsid w:val="00D1797E"/>
    <w:rsid w:val="00D17BBC"/>
    <w:rsid w:val="00D17BC1"/>
    <w:rsid w:val="00D17F9B"/>
    <w:rsid w:val="00D20DD5"/>
    <w:rsid w:val="00D21232"/>
    <w:rsid w:val="00D212B2"/>
    <w:rsid w:val="00D21C75"/>
    <w:rsid w:val="00D22503"/>
    <w:rsid w:val="00D2257E"/>
    <w:rsid w:val="00D22679"/>
    <w:rsid w:val="00D22728"/>
    <w:rsid w:val="00D23062"/>
    <w:rsid w:val="00D231D3"/>
    <w:rsid w:val="00D23286"/>
    <w:rsid w:val="00D2345A"/>
    <w:rsid w:val="00D23525"/>
    <w:rsid w:val="00D235C4"/>
    <w:rsid w:val="00D238CE"/>
    <w:rsid w:val="00D239ED"/>
    <w:rsid w:val="00D23A21"/>
    <w:rsid w:val="00D23F16"/>
    <w:rsid w:val="00D241A8"/>
    <w:rsid w:val="00D2422E"/>
    <w:rsid w:val="00D24792"/>
    <w:rsid w:val="00D24843"/>
    <w:rsid w:val="00D248C6"/>
    <w:rsid w:val="00D24923"/>
    <w:rsid w:val="00D24B92"/>
    <w:rsid w:val="00D24D7C"/>
    <w:rsid w:val="00D24EA3"/>
    <w:rsid w:val="00D257FB"/>
    <w:rsid w:val="00D2622E"/>
    <w:rsid w:val="00D26702"/>
    <w:rsid w:val="00D26704"/>
    <w:rsid w:val="00D267E3"/>
    <w:rsid w:val="00D26842"/>
    <w:rsid w:val="00D269C3"/>
    <w:rsid w:val="00D26AB9"/>
    <w:rsid w:val="00D26BEA"/>
    <w:rsid w:val="00D26DD6"/>
    <w:rsid w:val="00D271AB"/>
    <w:rsid w:val="00D27371"/>
    <w:rsid w:val="00D27483"/>
    <w:rsid w:val="00D274A8"/>
    <w:rsid w:val="00D27719"/>
    <w:rsid w:val="00D27943"/>
    <w:rsid w:val="00D27E71"/>
    <w:rsid w:val="00D30356"/>
    <w:rsid w:val="00D303E0"/>
    <w:rsid w:val="00D304A0"/>
    <w:rsid w:val="00D306B7"/>
    <w:rsid w:val="00D307BF"/>
    <w:rsid w:val="00D30939"/>
    <w:rsid w:val="00D30B1A"/>
    <w:rsid w:val="00D30E32"/>
    <w:rsid w:val="00D30E63"/>
    <w:rsid w:val="00D31844"/>
    <w:rsid w:val="00D31BEC"/>
    <w:rsid w:val="00D31E38"/>
    <w:rsid w:val="00D32047"/>
    <w:rsid w:val="00D322E2"/>
    <w:rsid w:val="00D32448"/>
    <w:rsid w:val="00D32C91"/>
    <w:rsid w:val="00D32CBD"/>
    <w:rsid w:val="00D32DCE"/>
    <w:rsid w:val="00D32F54"/>
    <w:rsid w:val="00D330C6"/>
    <w:rsid w:val="00D3325F"/>
    <w:rsid w:val="00D334AD"/>
    <w:rsid w:val="00D33BC0"/>
    <w:rsid w:val="00D3424B"/>
    <w:rsid w:val="00D34278"/>
    <w:rsid w:val="00D34452"/>
    <w:rsid w:val="00D34F2D"/>
    <w:rsid w:val="00D34F66"/>
    <w:rsid w:val="00D35064"/>
    <w:rsid w:val="00D351CE"/>
    <w:rsid w:val="00D352DC"/>
    <w:rsid w:val="00D3532F"/>
    <w:rsid w:val="00D353AA"/>
    <w:rsid w:val="00D35609"/>
    <w:rsid w:val="00D3569F"/>
    <w:rsid w:val="00D35730"/>
    <w:rsid w:val="00D359FF"/>
    <w:rsid w:val="00D35BEB"/>
    <w:rsid w:val="00D35EFA"/>
    <w:rsid w:val="00D36544"/>
    <w:rsid w:val="00D36957"/>
    <w:rsid w:val="00D36BD2"/>
    <w:rsid w:val="00D36CAC"/>
    <w:rsid w:val="00D36E49"/>
    <w:rsid w:val="00D3707C"/>
    <w:rsid w:val="00D37284"/>
    <w:rsid w:val="00D37502"/>
    <w:rsid w:val="00D3751A"/>
    <w:rsid w:val="00D37541"/>
    <w:rsid w:val="00D37857"/>
    <w:rsid w:val="00D37AC3"/>
    <w:rsid w:val="00D37DEF"/>
    <w:rsid w:val="00D37F53"/>
    <w:rsid w:val="00D37FAD"/>
    <w:rsid w:val="00D40217"/>
    <w:rsid w:val="00D4050F"/>
    <w:rsid w:val="00D4053F"/>
    <w:rsid w:val="00D40ADA"/>
    <w:rsid w:val="00D40D8B"/>
    <w:rsid w:val="00D40ED8"/>
    <w:rsid w:val="00D41049"/>
    <w:rsid w:val="00D410C7"/>
    <w:rsid w:val="00D414A5"/>
    <w:rsid w:val="00D417C2"/>
    <w:rsid w:val="00D41C0D"/>
    <w:rsid w:val="00D41CB0"/>
    <w:rsid w:val="00D41FB4"/>
    <w:rsid w:val="00D426FB"/>
    <w:rsid w:val="00D42882"/>
    <w:rsid w:val="00D42C40"/>
    <w:rsid w:val="00D42D81"/>
    <w:rsid w:val="00D42E28"/>
    <w:rsid w:val="00D43117"/>
    <w:rsid w:val="00D437A8"/>
    <w:rsid w:val="00D43C5E"/>
    <w:rsid w:val="00D43D8D"/>
    <w:rsid w:val="00D43EB8"/>
    <w:rsid w:val="00D44091"/>
    <w:rsid w:val="00D440CF"/>
    <w:rsid w:val="00D443F6"/>
    <w:rsid w:val="00D44516"/>
    <w:rsid w:val="00D44966"/>
    <w:rsid w:val="00D44CF4"/>
    <w:rsid w:val="00D44D65"/>
    <w:rsid w:val="00D44ED0"/>
    <w:rsid w:val="00D44F3A"/>
    <w:rsid w:val="00D44F70"/>
    <w:rsid w:val="00D450B2"/>
    <w:rsid w:val="00D45213"/>
    <w:rsid w:val="00D4529F"/>
    <w:rsid w:val="00D4570F"/>
    <w:rsid w:val="00D45998"/>
    <w:rsid w:val="00D45CC2"/>
    <w:rsid w:val="00D46265"/>
    <w:rsid w:val="00D46428"/>
    <w:rsid w:val="00D464AB"/>
    <w:rsid w:val="00D464E2"/>
    <w:rsid w:val="00D46D36"/>
    <w:rsid w:val="00D470A1"/>
    <w:rsid w:val="00D470C5"/>
    <w:rsid w:val="00D47769"/>
    <w:rsid w:val="00D4798D"/>
    <w:rsid w:val="00D47BC2"/>
    <w:rsid w:val="00D47C4D"/>
    <w:rsid w:val="00D47D6C"/>
    <w:rsid w:val="00D47E2B"/>
    <w:rsid w:val="00D5009A"/>
    <w:rsid w:val="00D5017D"/>
    <w:rsid w:val="00D50BA1"/>
    <w:rsid w:val="00D50C97"/>
    <w:rsid w:val="00D50D5B"/>
    <w:rsid w:val="00D50E35"/>
    <w:rsid w:val="00D5106D"/>
    <w:rsid w:val="00D5118A"/>
    <w:rsid w:val="00D512F2"/>
    <w:rsid w:val="00D513DC"/>
    <w:rsid w:val="00D51663"/>
    <w:rsid w:val="00D52061"/>
    <w:rsid w:val="00D524AF"/>
    <w:rsid w:val="00D52589"/>
    <w:rsid w:val="00D52616"/>
    <w:rsid w:val="00D52E9E"/>
    <w:rsid w:val="00D537E2"/>
    <w:rsid w:val="00D539F4"/>
    <w:rsid w:val="00D53A39"/>
    <w:rsid w:val="00D53EF1"/>
    <w:rsid w:val="00D54109"/>
    <w:rsid w:val="00D54271"/>
    <w:rsid w:val="00D54367"/>
    <w:rsid w:val="00D545B4"/>
    <w:rsid w:val="00D5494B"/>
    <w:rsid w:val="00D54AA7"/>
    <w:rsid w:val="00D54B09"/>
    <w:rsid w:val="00D54B7B"/>
    <w:rsid w:val="00D54C13"/>
    <w:rsid w:val="00D54D98"/>
    <w:rsid w:val="00D55406"/>
    <w:rsid w:val="00D55552"/>
    <w:rsid w:val="00D55701"/>
    <w:rsid w:val="00D55ADA"/>
    <w:rsid w:val="00D55B10"/>
    <w:rsid w:val="00D55B99"/>
    <w:rsid w:val="00D55C31"/>
    <w:rsid w:val="00D55E9A"/>
    <w:rsid w:val="00D55ED9"/>
    <w:rsid w:val="00D55FD6"/>
    <w:rsid w:val="00D56372"/>
    <w:rsid w:val="00D563C5"/>
    <w:rsid w:val="00D564BA"/>
    <w:rsid w:val="00D56816"/>
    <w:rsid w:val="00D5696B"/>
    <w:rsid w:val="00D56BB8"/>
    <w:rsid w:val="00D56BF2"/>
    <w:rsid w:val="00D56E0E"/>
    <w:rsid w:val="00D570A8"/>
    <w:rsid w:val="00D572E3"/>
    <w:rsid w:val="00D57307"/>
    <w:rsid w:val="00D5741B"/>
    <w:rsid w:val="00D576B6"/>
    <w:rsid w:val="00D577FC"/>
    <w:rsid w:val="00D579C6"/>
    <w:rsid w:val="00D57A46"/>
    <w:rsid w:val="00D57DFD"/>
    <w:rsid w:val="00D57E0A"/>
    <w:rsid w:val="00D57EDC"/>
    <w:rsid w:val="00D60079"/>
    <w:rsid w:val="00D601CC"/>
    <w:rsid w:val="00D602FB"/>
    <w:rsid w:val="00D60894"/>
    <w:rsid w:val="00D60946"/>
    <w:rsid w:val="00D60958"/>
    <w:rsid w:val="00D60AA1"/>
    <w:rsid w:val="00D61452"/>
    <w:rsid w:val="00D6149D"/>
    <w:rsid w:val="00D614D7"/>
    <w:rsid w:val="00D61517"/>
    <w:rsid w:val="00D618C8"/>
    <w:rsid w:val="00D6195B"/>
    <w:rsid w:val="00D61D48"/>
    <w:rsid w:val="00D627B1"/>
    <w:rsid w:val="00D62B2B"/>
    <w:rsid w:val="00D62F35"/>
    <w:rsid w:val="00D630A8"/>
    <w:rsid w:val="00D6342F"/>
    <w:rsid w:val="00D63483"/>
    <w:rsid w:val="00D635DA"/>
    <w:rsid w:val="00D6363B"/>
    <w:rsid w:val="00D636BD"/>
    <w:rsid w:val="00D63789"/>
    <w:rsid w:val="00D63BD4"/>
    <w:rsid w:val="00D6401A"/>
    <w:rsid w:val="00D64289"/>
    <w:rsid w:val="00D64599"/>
    <w:rsid w:val="00D64AD4"/>
    <w:rsid w:val="00D64F0D"/>
    <w:rsid w:val="00D65041"/>
    <w:rsid w:val="00D6514B"/>
    <w:rsid w:val="00D65261"/>
    <w:rsid w:val="00D653A6"/>
    <w:rsid w:val="00D65585"/>
    <w:rsid w:val="00D65642"/>
    <w:rsid w:val="00D65652"/>
    <w:rsid w:val="00D65A1B"/>
    <w:rsid w:val="00D65AE8"/>
    <w:rsid w:val="00D65C44"/>
    <w:rsid w:val="00D65CAB"/>
    <w:rsid w:val="00D6603B"/>
    <w:rsid w:val="00D66326"/>
    <w:rsid w:val="00D663D3"/>
    <w:rsid w:val="00D66DD0"/>
    <w:rsid w:val="00D6741F"/>
    <w:rsid w:val="00D6767C"/>
    <w:rsid w:val="00D677F9"/>
    <w:rsid w:val="00D67AEE"/>
    <w:rsid w:val="00D67D15"/>
    <w:rsid w:val="00D70071"/>
    <w:rsid w:val="00D70093"/>
    <w:rsid w:val="00D70097"/>
    <w:rsid w:val="00D70290"/>
    <w:rsid w:val="00D708D0"/>
    <w:rsid w:val="00D70EE6"/>
    <w:rsid w:val="00D7112A"/>
    <w:rsid w:val="00D7128E"/>
    <w:rsid w:val="00D71312"/>
    <w:rsid w:val="00D71483"/>
    <w:rsid w:val="00D7157E"/>
    <w:rsid w:val="00D715F9"/>
    <w:rsid w:val="00D716EB"/>
    <w:rsid w:val="00D718AB"/>
    <w:rsid w:val="00D71A18"/>
    <w:rsid w:val="00D71DCD"/>
    <w:rsid w:val="00D72708"/>
    <w:rsid w:val="00D727C9"/>
    <w:rsid w:val="00D72A00"/>
    <w:rsid w:val="00D72DB5"/>
    <w:rsid w:val="00D730A0"/>
    <w:rsid w:val="00D73339"/>
    <w:rsid w:val="00D7344A"/>
    <w:rsid w:val="00D73843"/>
    <w:rsid w:val="00D73858"/>
    <w:rsid w:val="00D7391D"/>
    <w:rsid w:val="00D739CA"/>
    <w:rsid w:val="00D73F58"/>
    <w:rsid w:val="00D74034"/>
    <w:rsid w:val="00D74147"/>
    <w:rsid w:val="00D741AC"/>
    <w:rsid w:val="00D74234"/>
    <w:rsid w:val="00D746F1"/>
    <w:rsid w:val="00D748C3"/>
    <w:rsid w:val="00D74A62"/>
    <w:rsid w:val="00D74BEC"/>
    <w:rsid w:val="00D74CA8"/>
    <w:rsid w:val="00D75212"/>
    <w:rsid w:val="00D75272"/>
    <w:rsid w:val="00D752C6"/>
    <w:rsid w:val="00D756FE"/>
    <w:rsid w:val="00D75DCE"/>
    <w:rsid w:val="00D75DEE"/>
    <w:rsid w:val="00D75FD1"/>
    <w:rsid w:val="00D7647C"/>
    <w:rsid w:val="00D765E2"/>
    <w:rsid w:val="00D76E39"/>
    <w:rsid w:val="00D77000"/>
    <w:rsid w:val="00D77086"/>
    <w:rsid w:val="00D7735F"/>
    <w:rsid w:val="00D773A3"/>
    <w:rsid w:val="00D778A5"/>
    <w:rsid w:val="00D779DA"/>
    <w:rsid w:val="00D77E23"/>
    <w:rsid w:val="00D77F9E"/>
    <w:rsid w:val="00D800F1"/>
    <w:rsid w:val="00D803AD"/>
    <w:rsid w:val="00D80DB9"/>
    <w:rsid w:val="00D81066"/>
    <w:rsid w:val="00D81564"/>
    <w:rsid w:val="00D8175E"/>
    <w:rsid w:val="00D8194C"/>
    <w:rsid w:val="00D81A2A"/>
    <w:rsid w:val="00D81DBE"/>
    <w:rsid w:val="00D81DD3"/>
    <w:rsid w:val="00D81ED3"/>
    <w:rsid w:val="00D8227F"/>
    <w:rsid w:val="00D82580"/>
    <w:rsid w:val="00D82591"/>
    <w:rsid w:val="00D82AC4"/>
    <w:rsid w:val="00D82D8F"/>
    <w:rsid w:val="00D82F8F"/>
    <w:rsid w:val="00D82FF1"/>
    <w:rsid w:val="00D83065"/>
    <w:rsid w:val="00D830B4"/>
    <w:rsid w:val="00D83396"/>
    <w:rsid w:val="00D8364C"/>
    <w:rsid w:val="00D83733"/>
    <w:rsid w:val="00D837EA"/>
    <w:rsid w:val="00D83813"/>
    <w:rsid w:val="00D83B13"/>
    <w:rsid w:val="00D840A4"/>
    <w:rsid w:val="00D84325"/>
    <w:rsid w:val="00D8485E"/>
    <w:rsid w:val="00D84961"/>
    <w:rsid w:val="00D849B6"/>
    <w:rsid w:val="00D84A22"/>
    <w:rsid w:val="00D84D98"/>
    <w:rsid w:val="00D85775"/>
    <w:rsid w:val="00D85E4C"/>
    <w:rsid w:val="00D8650A"/>
    <w:rsid w:val="00D8687A"/>
    <w:rsid w:val="00D87543"/>
    <w:rsid w:val="00D87602"/>
    <w:rsid w:val="00D87972"/>
    <w:rsid w:val="00D90444"/>
    <w:rsid w:val="00D904B1"/>
    <w:rsid w:val="00D908EC"/>
    <w:rsid w:val="00D909BC"/>
    <w:rsid w:val="00D90A19"/>
    <w:rsid w:val="00D90B9E"/>
    <w:rsid w:val="00D91110"/>
    <w:rsid w:val="00D9121C"/>
    <w:rsid w:val="00D91296"/>
    <w:rsid w:val="00D914C8"/>
    <w:rsid w:val="00D9164F"/>
    <w:rsid w:val="00D9179F"/>
    <w:rsid w:val="00D917A1"/>
    <w:rsid w:val="00D918D1"/>
    <w:rsid w:val="00D91D56"/>
    <w:rsid w:val="00D91F0A"/>
    <w:rsid w:val="00D92033"/>
    <w:rsid w:val="00D9293C"/>
    <w:rsid w:val="00D92C69"/>
    <w:rsid w:val="00D92CAC"/>
    <w:rsid w:val="00D932EB"/>
    <w:rsid w:val="00D93683"/>
    <w:rsid w:val="00D936AD"/>
    <w:rsid w:val="00D93849"/>
    <w:rsid w:val="00D93ABC"/>
    <w:rsid w:val="00D93C0E"/>
    <w:rsid w:val="00D93F23"/>
    <w:rsid w:val="00D949B8"/>
    <w:rsid w:val="00D94C50"/>
    <w:rsid w:val="00D94F45"/>
    <w:rsid w:val="00D951BA"/>
    <w:rsid w:val="00D95486"/>
    <w:rsid w:val="00D9567D"/>
    <w:rsid w:val="00D959F7"/>
    <w:rsid w:val="00D95AC5"/>
    <w:rsid w:val="00D95EA6"/>
    <w:rsid w:val="00D95EF4"/>
    <w:rsid w:val="00D960C7"/>
    <w:rsid w:val="00D96175"/>
    <w:rsid w:val="00D96667"/>
    <w:rsid w:val="00D96D1B"/>
    <w:rsid w:val="00D96E8A"/>
    <w:rsid w:val="00D96ECA"/>
    <w:rsid w:val="00D96F9A"/>
    <w:rsid w:val="00D97451"/>
    <w:rsid w:val="00D974D8"/>
    <w:rsid w:val="00D97771"/>
    <w:rsid w:val="00D97D16"/>
    <w:rsid w:val="00DA047C"/>
    <w:rsid w:val="00DA05BE"/>
    <w:rsid w:val="00DA05CC"/>
    <w:rsid w:val="00DA06C2"/>
    <w:rsid w:val="00DA0B64"/>
    <w:rsid w:val="00DA0DA5"/>
    <w:rsid w:val="00DA0EF1"/>
    <w:rsid w:val="00DA11FF"/>
    <w:rsid w:val="00DA145A"/>
    <w:rsid w:val="00DA16B3"/>
    <w:rsid w:val="00DA1ADE"/>
    <w:rsid w:val="00DA1DC5"/>
    <w:rsid w:val="00DA1E56"/>
    <w:rsid w:val="00DA1F4C"/>
    <w:rsid w:val="00DA2C5A"/>
    <w:rsid w:val="00DA2C8B"/>
    <w:rsid w:val="00DA37DB"/>
    <w:rsid w:val="00DA396C"/>
    <w:rsid w:val="00DA3CC2"/>
    <w:rsid w:val="00DA3CE9"/>
    <w:rsid w:val="00DA4028"/>
    <w:rsid w:val="00DA41BA"/>
    <w:rsid w:val="00DA41C2"/>
    <w:rsid w:val="00DA447B"/>
    <w:rsid w:val="00DA48AA"/>
    <w:rsid w:val="00DA4959"/>
    <w:rsid w:val="00DA4AC8"/>
    <w:rsid w:val="00DA5265"/>
    <w:rsid w:val="00DA52F9"/>
    <w:rsid w:val="00DA5C02"/>
    <w:rsid w:val="00DA5C83"/>
    <w:rsid w:val="00DA5D83"/>
    <w:rsid w:val="00DA5E1E"/>
    <w:rsid w:val="00DA5F6D"/>
    <w:rsid w:val="00DA643B"/>
    <w:rsid w:val="00DA645D"/>
    <w:rsid w:val="00DA6469"/>
    <w:rsid w:val="00DA6693"/>
    <w:rsid w:val="00DA682F"/>
    <w:rsid w:val="00DA6B48"/>
    <w:rsid w:val="00DA6C85"/>
    <w:rsid w:val="00DA6FE3"/>
    <w:rsid w:val="00DA7273"/>
    <w:rsid w:val="00DA7403"/>
    <w:rsid w:val="00DA76BA"/>
    <w:rsid w:val="00DA7870"/>
    <w:rsid w:val="00DA79FC"/>
    <w:rsid w:val="00DA7D6F"/>
    <w:rsid w:val="00DB05B0"/>
    <w:rsid w:val="00DB0891"/>
    <w:rsid w:val="00DB08E7"/>
    <w:rsid w:val="00DB0B03"/>
    <w:rsid w:val="00DB0FC7"/>
    <w:rsid w:val="00DB10E4"/>
    <w:rsid w:val="00DB10E5"/>
    <w:rsid w:val="00DB1391"/>
    <w:rsid w:val="00DB14D3"/>
    <w:rsid w:val="00DB196D"/>
    <w:rsid w:val="00DB1EAD"/>
    <w:rsid w:val="00DB1ED3"/>
    <w:rsid w:val="00DB22F4"/>
    <w:rsid w:val="00DB25C3"/>
    <w:rsid w:val="00DB260E"/>
    <w:rsid w:val="00DB29DF"/>
    <w:rsid w:val="00DB2D18"/>
    <w:rsid w:val="00DB2D32"/>
    <w:rsid w:val="00DB350B"/>
    <w:rsid w:val="00DB3ACC"/>
    <w:rsid w:val="00DB3F08"/>
    <w:rsid w:val="00DB416B"/>
    <w:rsid w:val="00DB4475"/>
    <w:rsid w:val="00DB454F"/>
    <w:rsid w:val="00DB4796"/>
    <w:rsid w:val="00DB487D"/>
    <w:rsid w:val="00DB4C9F"/>
    <w:rsid w:val="00DB4D16"/>
    <w:rsid w:val="00DB4EAD"/>
    <w:rsid w:val="00DB4FDA"/>
    <w:rsid w:val="00DB501D"/>
    <w:rsid w:val="00DB50BA"/>
    <w:rsid w:val="00DB50DA"/>
    <w:rsid w:val="00DB524D"/>
    <w:rsid w:val="00DB5C6F"/>
    <w:rsid w:val="00DB5EE5"/>
    <w:rsid w:val="00DB5F9D"/>
    <w:rsid w:val="00DB602B"/>
    <w:rsid w:val="00DB6164"/>
    <w:rsid w:val="00DB6435"/>
    <w:rsid w:val="00DB65C8"/>
    <w:rsid w:val="00DB6D24"/>
    <w:rsid w:val="00DB74DB"/>
    <w:rsid w:val="00DB7520"/>
    <w:rsid w:val="00DB7556"/>
    <w:rsid w:val="00DB797C"/>
    <w:rsid w:val="00DB7A75"/>
    <w:rsid w:val="00DB7AFC"/>
    <w:rsid w:val="00DB7C69"/>
    <w:rsid w:val="00DC052E"/>
    <w:rsid w:val="00DC09A0"/>
    <w:rsid w:val="00DC0A1D"/>
    <w:rsid w:val="00DC0BCD"/>
    <w:rsid w:val="00DC0DFF"/>
    <w:rsid w:val="00DC118F"/>
    <w:rsid w:val="00DC13A8"/>
    <w:rsid w:val="00DC1409"/>
    <w:rsid w:val="00DC154A"/>
    <w:rsid w:val="00DC1588"/>
    <w:rsid w:val="00DC19FD"/>
    <w:rsid w:val="00DC1B34"/>
    <w:rsid w:val="00DC1B69"/>
    <w:rsid w:val="00DC1E67"/>
    <w:rsid w:val="00DC2183"/>
    <w:rsid w:val="00DC2255"/>
    <w:rsid w:val="00DC24D2"/>
    <w:rsid w:val="00DC24F5"/>
    <w:rsid w:val="00DC2531"/>
    <w:rsid w:val="00DC27EA"/>
    <w:rsid w:val="00DC2843"/>
    <w:rsid w:val="00DC3013"/>
    <w:rsid w:val="00DC307C"/>
    <w:rsid w:val="00DC34CC"/>
    <w:rsid w:val="00DC36E7"/>
    <w:rsid w:val="00DC374B"/>
    <w:rsid w:val="00DC3840"/>
    <w:rsid w:val="00DC386F"/>
    <w:rsid w:val="00DC3CDC"/>
    <w:rsid w:val="00DC3DCB"/>
    <w:rsid w:val="00DC3ECC"/>
    <w:rsid w:val="00DC3F27"/>
    <w:rsid w:val="00DC432F"/>
    <w:rsid w:val="00DC455C"/>
    <w:rsid w:val="00DC47E6"/>
    <w:rsid w:val="00DC4915"/>
    <w:rsid w:val="00DC4B23"/>
    <w:rsid w:val="00DC4CC5"/>
    <w:rsid w:val="00DC52DF"/>
    <w:rsid w:val="00DC535B"/>
    <w:rsid w:val="00DC553C"/>
    <w:rsid w:val="00DC5642"/>
    <w:rsid w:val="00DC5783"/>
    <w:rsid w:val="00DC5870"/>
    <w:rsid w:val="00DC5D34"/>
    <w:rsid w:val="00DC6581"/>
    <w:rsid w:val="00DC6808"/>
    <w:rsid w:val="00DC6ABB"/>
    <w:rsid w:val="00DC6D0F"/>
    <w:rsid w:val="00DC6E93"/>
    <w:rsid w:val="00DC6F41"/>
    <w:rsid w:val="00DC700E"/>
    <w:rsid w:val="00DC70C5"/>
    <w:rsid w:val="00DC70CB"/>
    <w:rsid w:val="00DC75C0"/>
    <w:rsid w:val="00DC76B6"/>
    <w:rsid w:val="00DC7D81"/>
    <w:rsid w:val="00DC7FD9"/>
    <w:rsid w:val="00DD0574"/>
    <w:rsid w:val="00DD0664"/>
    <w:rsid w:val="00DD0806"/>
    <w:rsid w:val="00DD0E14"/>
    <w:rsid w:val="00DD0EDF"/>
    <w:rsid w:val="00DD1622"/>
    <w:rsid w:val="00DD16B4"/>
    <w:rsid w:val="00DD1867"/>
    <w:rsid w:val="00DD1A2A"/>
    <w:rsid w:val="00DD1A96"/>
    <w:rsid w:val="00DD1C91"/>
    <w:rsid w:val="00DD1E64"/>
    <w:rsid w:val="00DD2167"/>
    <w:rsid w:val="00DD24A2"/>
    <w:rsid w:val="00DD28F0"/>
    <w:rsid w:val="00DD29C6"/>
    <w:rsid w:val="00DD2A63"/>
    <w:rsid w:val="00DD2B63"/>
    <w:rsid w:val="00DD2BFA"/>
    <w:rsid w:val="00DD2E30"/>
    <w:rsid w:val="00DD359E"/>
    <w:rsid w:val="00DD3847"/>
    <w:rsid w:val="00DD39B8"/>
    <w:rsid w:val="00DD3A6D"/>
    <w:rsid w:val="00DD3B5E"/>
    <w:rsid w:val="00DD3CEE"/>
    <w:rsid w:val="00DD3DAA"/>
    <w:rsid w:val="00DD45BE"/>
    <w:rsid w:val="00DD45D8"/>
    <w:rsid w:val="00DD4FB1"/>
    <w:rsid w:val="00DD5575"/>
    <w:rsid w:val="00DD639B"/>
    <w:rsid w:val="00DD654D"/>
    <w:rsid w:val="00DD6A6C"/>
    <w:rsid w:val="00DD6C88"/>
    <w:rsid w:val="00DD6D45"/>
    <w:rsid w:val="00DD6EAB"/>
    <w:rsid w:val="00DD6F8A"/>
    <w:rsid w:val="00DD7049"/>
    <w:rsid w:val="00DD722E"/>
    <w:rsid w:val="00DD74F1"/>
    <w:rsid w:val="00DD752A"/>
    <w:rsid w:val="00DD7722"/>
    <w:rsid w:val="00DD7920"/>
    <w:rsid w:val="00DD7AFC"/>
    <w:rsid w:val="00DD7F22"/>
    <w:rsid w:val="00DE052E"/>
    <w:rsid w:val="00DE07FA"/>
    <w:rsid w:val="00DE0CD4"/>
    <w:rsid w:val="00DE0D9E"/>
    <w:rsid w:val="00DE18A8"/>
    <w:rsid w:val="00DE18C0"/>
    <w:rsid w:val="00DE1BFB"/>
    <w:rsid w:val="00DE1D55"/>
    <w:rsid w:val="00DE21F2"/>
    <w:rsid w:val="00DE22C7"/>
    <w:rsid w:val="00DE2577"/>
    <w:rsid w:val="00DE2B7A"/>
    <w:rsid w:val="00DE31F9"/>
    <w:rsid w:val="00DE3308"/>
    <w:rsid w:val="00DE33E0"/>
    <w:rsid w:val="00DE34E1"/>
    <w:rsid w:val="00DE399A"/>
    <w:rsid w:val="00DE3BB8"/>
    <w:rsid w:val="00DE4065"/>
    <w:rsid w:val="00DE45A1"/>
    <w:rsid w:val="00DE45D9"/>
    <w:rsid w:val="00DE45DC"/>
    <w:rsid w:val="00DE46A3"/>
    <w:rsid w:val="00DE4D90"/>
    <w:rsid w:val="00DE4E6B"/>
    <w:rsid w:val="00DE4F1C"/>
    <w:rsid w:val="00DE50F6"/>
    <w:rsid w:val="00DE5464"/>
    <w:rsid w:val="00DE5473"/>
    <w:rsid w:val="00DE56F5"/>
    <w:rsid w:val="00DE57F6"/>
    <w:rsid w:val="00DE5AE8"/>
    <w:rsid w:val="00DE5CA6"/>
    <w:rsid w:val="00DE60BA"/>
    <w:rsid w:val="00DE6227"/>
    <w:rsid w:val="00DE62B1"/>
    <w:rsid w:val="00DE669E"/>
    <w:rsid w:val="00DE66D8"/>
    <w:rsid w:val="00DE6825"/>
    <w:rsid w:val="00DE6875"/>
    <w:rsid w:val="00DE689D"/>
    <w:rsid w:val="00DE68B4"/>
    <w:rsid w:val="00DE6B76"/>
    <w:rsid w:val="00DE6FB3"/>
    <w:rsid w:val="00DE750E"/>
    <w:rsid w:val="00DE764F"/>
    <w:rsid w:val="00DE782E"/>
    <w:rsid w:val="00DE7DE2"/>
    <w:rsid w:val="00DE7F03"/>
    <w:rsid w:val="00DE7F32"/>
    <w:rsid w:val="00DF0635"/>
    <w:rsid w:val="00DF0641"/>
    <w:rsid w:val="00DF08C3"/>
    <w:rsid w:val="00DF09F0"/>
    <w:rsid w:val="00DF0F19"/>
    <w:rsid w:val="00DF0FB8"/>
    <w:rsid w:val="00DF0FD1"/>
    <w:rsid w:val="00DF104A"/>
    <w:rsid w:val="00DF13D8"/>
    <w:rsid w:val="00DF1568"/>
    <w:rsid w:val="00DF180E"/>
    <w:rsid w:val="00DF1F7B"/>
    <w:rsid w:val="00DF2005"/>
    <w:rsid w:val="00DF228C"/>
    <w:rsid w:val="00DF2535"/>
    <w:rsid w:val="00DF256B"/>
    <w:rsid w:val="00DF259E"/>
    <w:rsid w:val="00DF2976"/>
    <w:rsid w:val="00DF2A68"/>
    <w:rsid w:val="00DF2AD1"/>
    <w:rsid w:val="00DF2B82"/>
    <w:rsid w:val="00DF2C73"/>
    <w:rsid w:val="00DF3170"/>
    <w:rsid w:val="00DF330E"/>
    <w:rsid w:val="00DF331E"/>
    <w:rsid w:val="00DF37D1"/>
    <w:rsid w:val="00DF405C"/>
    <w:rsid w:val="00DF44AD"/>
    <w:rsid w:val="00DF45C0"/>
    <w:rsid w:val="00DF467C"/>
    <w:rsid w:val="00DF4697"/>
    <w:rsid w:val="00DF478F"/>
    <w:rsid w:val="00DF4F89"/>
    <w:rsid w:val="00DF54B7"/>
    <w:rsid w:val="00DF54C5"/>
    <w:rsid w:val="00DF55C3"/>
    <w:rsid w:val="00DF571A"/>
    <w:rsid w:val="00DF5784"/>
    <w:rsid w:val="00DF5B94"/>
    <w:rsid w:val="00DF5D86"/>
    <w:rsid w:val="00DF5DEE"/>
    <w:rsid w:val="00DF5E32"/>
    <w:rsid w:val="00DF655A"/>
    <w:rsid w:val="00DF690E"/>
    <w:rsid w:val="00DF6E0A"/>
    <w:rsid w:val="00DF6F25"/>
    <w:rsid w:val="00DF7099"/>
    <w:rsid w:val="00DF716B"/>
    <w:rsid w:val="00DF7685"/>
    <w:rsid w:val="00DF76C7"/>
    <w:rsid w:val="00DF7A4C"/>
    <w:rsid w:val="00DF7B2D"/>
    <w:rsid w:val="00DF7B33"/>
    <w:rsid w:val="00E00275"/>
    <w:rsid w:val="00E00777"/>
    <w:rsid w:val="00E0095B"/>
    <w:rsid w:val="00E00A71"/>
    <w:rsid w:val="00E00E3D"/>
    <w:rsid w:val="00E00E59"/>
    <w:rsid w:val="00E00ED2"/>
    <w:rsid w:val="00E01146"/>
    <w:rsid w:val="00E012BC"/>
    <w:rsid w:val="00E01336"/>
    <w:rsid w:val="00E0145C"/>
    <w:rsid w:val="00E014F4"/>
    <w:rsid w:val="00E0153E"/>
    <w:rsid w:val="00E01690"/>
    <w:rsid w:val="00E0173A"/>
    <w:rsid w:val="00E01B55"/>
    <w:rsid w:val="00E01C51"/>
    <w:rsid w:val="00E02299"/>
    <w:rsid w:val="00E0252C"/>
    <w:rsid w:val="00E02615"/>
    <w:rsid w:val="00E02C54"/>
    <w:rsid w:val="00E02DA6"/>
    <w:rsid w:val="00E02EB0"/>
    <w:rsid w:val="00E02F8B"/>
    <w:rsid w:val="00E031B9"/>
    <w:rsid w:val="00E03384"/>
    <w:rsid w:val="00E0345C"/>
    <w:rsid w:val="00E03514"/>
    <w:rsid w:val="00E0357B"/>
    <w:rsid w:val="00E035DC"/>
    <w:rsid w:val="00E038E6"/>
    <w:rsid w:val="00E03CFF"/>
    <w:rsid w:val="00E03D31"/>
    <w:rsid w:val="00E03DDC"/>
    <w:rsid w:val="00E03E60"/>
    <w:rsid w:val="00E03F94"/>
    <w:rsid w:val="00E04140"/>
    <w:rsid w:val="00E04177"/>
    <w:rsid w:val="00E04300"/>
    <w:rsid w:val="00E0432A"/>
    <w:rsid w:val="00E04ABE"/>
    <w:rsid w:val="00E04FAC"/>
    <w:rsid w:val="00E05292"/>
    <w:rsid w:val="00E053E9"/>
    <w:rsid w:val="00E0559C"/>
    <w:rsid w:val="00E05AEC"/>
    <w:rsid w:val="00E06183"/>
    <w:rsid w:val="00E06209"/>
    <w:rsid w:val="00E0653E"/>
    <w:rsid w:val="00E06895"/>
    <w:rsid w:val="00E06963"/>
    <w:rsid w:val="00E06B36"/>
    <w:rsid w:val="00E06D5D"/>
    <w:rsid w:val="00E06E88"/>
    <w:rsid w:val="00E07BA3"/>
    <w:rsid w:val="00E101DD"/>
    <w:rsid w:val="00E10AC6"/>
    <w:rsid w:val="00E10B08"/>
    <w:rsid w:val="00E10CCB"/>
    <w:rsid w:val="00E10D05"/>
    <w:rsid w:val="00E10F07"/>
    <w:rsid w:val="00E10F36"/>
    <w:rsid w:val="00E1109E"/>
    <w:rsid w:val="00E11120"/>
    <w:rsid w:val="00E112F1"/>
    <w:rsid w:val="00E11334"/>
    <w:rsid w:val="00E113EE"/>
    <w:rsid w:val="00E11823"/>
    <w:rsid w:val="00E11914"/>
    <w:rsid w:val="00E121C4"/>
    <w:rsid w:val="00E12420"/>
    <w:rsid w:val="00E12AB0"/>
    <w:rsid w:val="00E12C15"/>
    <w:rsid w:val="00E12DCE"/>
    <w:rsid w:val="00E12E73"/>
    <w:rsid w:val="00E1339A"/>
    <w:rsid w:val="00E13466"/>
    <w:rsid w:val="00E134FA"/>
    <w:rsid w:val="00E137A8"/>
    <w:rsid w:val="00E13953"/>
    <w:rsid w:val="00E13AC1"/>
    <w:rsid w:val="00E13B6E"/>
    <w:rsid w:val="00E13D55"/>
    <w:rsid w:val="00E13F24"/>
    <w:rsid w:val="00E141C9"/>
    <w:rsid w:val="00E14554"/>
    <w:rsid w:val="00E1473F"/>
    <w:rsid w:val="00E1485E"/>
    <w:rsid w:val="00E148F3"/>
    <w:rsid w:val="00E14D5B"/>
    <w:rsid w:val="00E1510B"/>
    <w:rsid w:val="00E1574D"/>
    <w:rsid w:val="00E15A64"/>
    <w:rsid w:val="00E1602A"/>
    <w:rsid w:val="00E161A9"/>
    <w:rsid w:val="00E16AA6"/>
    <w:rsid w:val="00E16AC5"/>
    <w:rsid w:val="00E16C89"/>
    <w:rsid w:val="00E16E36"/>
    <w:rsid w:val="00E1705B"/>
    <w:rsid w:val="00E17904"/>
    <w:rsid w:val="00E17997"/>
    <w:rsid w:val="00E17A4A"/>
    <w:rsid w:val="00E17E52"/>
    <w:rsid w:val="00E17E89"/>
    <w:rsid w:val="00E20038"/>
    <w:rsid w:val="00E20242"/>
    <w:rsid w:val="00E203E0"/>
    <w:rsid w:val="00E206A7"/>
    <w:rsid w:val="00E2080F"/>
    <w:rsid w:val="00E20CED"/>
    <w:rsid w:val="00E20CFF"/>
    <w:rsid w:val="00E20EAC"/>
    <w:rsid w:val="00E210BC"/>
    <w:rsid w:val="00E21197"/>
    <w:rsid w:val="00E2156F"/>
    <w:rsid w:val="00E21832"/>
    <w:rsid w:val="00E218E0"/>
    <w:rsid w:val="00E2195E"/>
    <w:rsid w:val="00E21B14"/>
    <w:rsid w:val="00E21E43"/>
    <w:rsid w:val="00E21E44"/>
    <w:rsid w:val="00E21F54"/>
    <w:rsid w:val="00E22299"/>
    <w:rsid w:val="00E2255A"/>
    <w:rsid w:val="00E2276C"/>
    <w:rsid w:val="00E2298D"/>
    <w:rsid w:val="00E2308A"/>
    <w:rsid w:val="00E23581"/>
    <w:rsid w:val="00E23751"/>
    <w:rsid w:val="00E2387F"/>
    <w:rsid w:val="00E240D6"/>
    <w:rsid w:val="00E24177"/>
    <w:rsid w:val="00E24284"/>
    <w:rsid w:val="00E243BB"/>
    <w:rsid w:val="00E24551"/>
    <w:rsid w:val="00E2490A"/>
    <w:rsid w:val="00E252C1"/>
    <w:rsid w:val="00E256E7"/>
    <w:rsid w:val="00E2571C"/>
    <w:rsid w:val="00E2574D"/>
    <w:rsid w:val="00E25BC4"/>
    <w:rsid w:val="00E25C7A"/>
    <w:rsid w:val="00E25DAE"/>
    <w:rsid w:val="00E26175"/>
    <w:rsid w:val="00E261C2"/>
    <w:rsid w:val="00E262AD"/>
    <w:rsid w:val="00E2636B"/>
    <w:rsid w:val="00E26754"/>
    <w:rsid w:val="00E2676D"/>
    <w:rsid w:val="00E26785"/>
    <w:rsid w:val="00E26A7D"/>
    <w:rsid w:val="00E26B62"/>
    <w:rsid w:val="00E2704D"/>
    <w:rsid w:val="00E274F7"/>
    <w:rsid w:val="00E27A67"/>
    <w:rsid w:val="00E27BDB"/>
    <w:rsid w:val="00E27F9F"/>
    <w:rsid w:val="00E305CD"/>
    <w:rsid w:val="00E30667"/>
    <w:rsid w:val="00E30AB5"/>
    <w:rsid w:val="00E30C25"/>
    <w:rsid w:val="00E30EA9"/>
    <w:rsid w:val="00E315CE"/>
    <w:rsid w:val="00E31A5E"/>
    <w:rsid w:val="00E31BE6"/>
    <w:rsid w:val="00E31DD7"/>
    <w:rsid w:val="00E320BB"/>
    <w:rsid w:val="00E3215B"/>
    <w:rsid w:val="00E3349A"/>
    <w:rsid w:val="00E3354A"/>
    <w:rsid w:val="00E33885"/>
    <w:rsid w:val="00E33B4E"/>
    <w:rsid w:val="00E342DC"/>
    <w:rsid w:val="00E3439C"/>
    <w:rsid w:val="00E3474E"/>
    <w:rsid w:val="00E349F4"/>
    <w:rsid w:val="00E34D8D"/>
    <w:rsid w:val="00E35320"/>
    <w:rsid w:val="00E353C6"/>
    <w:rsid w:val="00E35819"/>
    <w:rsid w:val="00E35F94"/>
    <w:rsid w:val="00E36314"/>
    <w:rsid w:val="00E36529"/>
    <w:rsid w:val="00E367AE"/>
    <w:rsid w:val="00E36DD9"/>
    <w:rsid w:val="00E36FC1"/>
    <w:rsid w:val="00E370BC"/>
    <w:rsid w:val="00E37532"/>
    <w:rsid w:val="00E375CF"/>
    <w:rsid w:val="00E378A6"/>
    <w:rsid w:val="00E37A1A"/>
    <w:rsid w:val="00E37F4C"/>
    <w:rsid w:val="00E4098A"/>
    <w:rsid w:val="00E40AC4"/>
    <w:rsid w:val="00E40D15"/>
    <w:rsid w:val="00E40E24"/>
    <w:rsid w:val="00E412AB"/>
    <w:rsid w:val="00E412B7"/>
    <w:rsid w:val="00E413BB"/>
    <w:rsid w:val="00E4145E"/>
    <w:rsid w:val="00E4179D"/>
    <w:rsid w:val="00E4202E"/>
    <w:rsid w:val="00E42230"/>
    <w:rsid w:val="00E4239A"/>
    <w:rsid w:val="00E42777"/>
    <w:rsid w:val="00E42C18"/>
    <w:rsid w:val="00E42C2E"/>
    <w:rsid w:val="00E42CEB"/>
    <w:rsid w:val="00E43034"/>
    <w:rsid w:val="00E4336B"/>
    <w:rsid w:val="00E43555"/>
    <w:rsid w:val="00E44241"/>
    <w:rsid w:val="00E44267"/>
    <w:rsid w:val="00E44462"/>
    <w:rsid w:val="00E44C7B"/>
    <w:rsid w:val="00E44DB4"/>
    <w:rsid w:val="00E44FF4"/>
    <w:rsid w:val="00E45320"/>
    <w:rsid w:val="00E453C7"/>
    <w:rsid w:val="00E4544E"/>
    <w:rsid w:val="00E456C4"/>
    <w:rsid w:val="00E457AD"/>
    <w:rsid w:val="00E45B0C"/>
    <w:rsid w:val="00E45B8C"/>
    <w:rsid w:val="00E45D1B"/>
    <w:rsid w:val="00E45DDF"/>
    <w:rsid w:val="00E46073"/>
    <w:rsid w:val="00E46238"/>
    <w:rsid w:val="00E4676A"/>
    <w:rsid w:val="00E46CCE"/>
    <w:rsid w:val="00E46D39"/>
    <w:rsid w:val="00E4735E"/>
    <w:rsid w:val="00E47664"/>
    <w:rsid w:val="00E47A86"/>
    <w:rsid w:val="00E47AB3"/>
    <w:rsid w:val="00E47D93"/>
    <w:rsid w:val="00E47DA4"/>
    <w:rsid w:val="00E50022"/>
    <w:rsid w:val="00E507FB"/>
    <w:rsid w:val="00E5098C"/>
    <w:rsid w:val="00E50AD2"/>
    <w:rsid w:val="00E50E53"/>
    <w:rsid w:val="00E5109B"/>
    <w:rsid w:val="00E512DA"/>
    <w:rsid w:val="00E513B3"/>
    <w:rsid w:val="00E5176F"/>
    <w:rsid w:val="00E51869"/>
    <w:rsid w:val="00E51954"/>
    <w:rsid w:val="00E51C15"/>
    <w:rsid w:val="00E5238E"/>
    <w:rsid w:val="00E52460"/>
    <w:rsid w:val="00E52DFA"/>
    <w:rsid w:val="00E53057"/>
    <w:rsid w:val="00E5310D"/>
    <w:rsid w:val="00E5323F"/>
    <w:rsid w:val="00E53850"/>
    <w:rsid w:val="00E53A6E"/>
    <w:rsid w:val="00E53AC1"/>
    <w:rsid w:val="00E53D74"/>
    <w:rsid w:val="00E541A3"/>
    <w:rsid w:val="00E5420E"/>
    <w:rsid w:val="00E54422"/>
    <w:rsid w:val="00E546A9"/>
    <w:rsid w:val="00E547DC"/>
    <w:rsid w:val="00E549E2"/>
    <w:rsid w:val="00E549E4"/>
    <w:rsid w:val="00E54B96"/>
    <w:rsid w:val="00E54CDD"/>
    <w:rsid w:val="00E54D2A"/>
    <w:rsid w:val="00E5510B"/>
    <w:rsid w:val="00E551D9"/>
    <w:rsid w:val="00E55301"/>
    <w:rsid w:val="00E55494"/>
    <w:rsid w:val="00E555A3"/>
    <w:rsid w:val="00E557AD"/>
    <w:rsid w:val="00E559F2"/>
    <w:rsid w:val="00E55C01"/>
    <w:rsid w:val="00E55D8A"/>
    <w:rsid w:val="00E55EE7"/>
    <w:rsid w:val="00E5656A"/>
    <w:rsid w:val="00E5667C"/>
    <w:rsid w:val="00E567DD"/>
    <w:rsid w:val="00E567EF"/>
    <w:rsid w:val="00E56997"/>
    <w:rsid w:val="00E56B1E"/>
    <w:rsid w:val="00E56BF7"/>
    <w:rsid w:val="00E56C54"/>
    <w:rsid w:val="00E57011"/>
    <w:rsid w:val="00E572B3"/>
    <w:rsid w:val="00E5767C"/>
    <w:rsid w:val="00E600EC"/>
    <w:rsid w:val="00E60204"/>
    <w:rsid w:val="00E6029E"/>
    <w:rsid w:val="00E602F3"/>
    <w:rsid w:val="00E60374"/>
    <w:rsid w:val="00E60A57"/>
    <w:rsid w:val="00E61149"/>
    <w:rsid w:val="00E61312"/>
    <w:rsid w:val="00E615B8"/>
    <w:rsid w:val="00E61C26"/>
    <w:rsid w:val="00E61D06"/>
    <w:rsid w:val="00E61D69"/>
    <w:rsid w:val="00E61FEB"/>
    <w:rsid w:val="00E6200B"/>
    <w:rsid w:val="00E620C1"/>
    <w:rsid w:val="00E6237C"/>
    <w:rsid w:val="00E624FC"/>
    <w:rsid w:val="00E62A24"/>
    <w:rsid w:val="00E63254"/>
    <w:rsid w:val="00E632F3"/>
    <w:rsid w:val="00E637F3"/>
    <w:rsid w:val="00E63B7D"/>
    <w:rsid w:val="00E63EFD"/>
    <w:rsid w:val="00E64184"/>
    <w:rsid w:val="00E6479C"/>
    <w:rsid w:val="00E647E4"/>
    <w:rsid w:val="00E648CC"/>
    <w:rsid w:val="00E648FE"/>
    <w:rsid w:val="00E649C8"/>
    <w:rsid w:val="00E64BE0"/>
    <w:rsid w:val="00E64D4B"/>
    <w:rsid w:val="00E64F18"/>
    <w:rsid w:val="00E6591E"/>
    <w:rsid w:val="00E65B8A"/>
    <w:rsid w:val="00E65B9A"/>
    <w:rsid w:val="00E65DF6"/>
    <w:rsid w:val="00E65FFD"/>
    <w:rsid w:val="00E6602B"/>
    <w:rsid w:val="00E6653F"/>
    <w:rsid w:val="00E666B3"/>
    <w:rsid w:val="00E66708"/>
    <w:rsid w:val="00E66909"/>
    <w:rsid w:val="00E66B0C"/>
    <w:rsid w:val="00E66E2E"/>
    <w:rsid w:val="00E66FB8"/>
    <w:rsid w:val="00E670CF"/>
    <w:rsid w:val="00E673ED"/>
    <w:rsid w:val="00E67642"/>
    <w:rsid w:val="00E7023B"/>
    <w:rsid w:val="00E70529"/>
    <w:rsid w:val="00E70617"/>
    <w:rsid w:val="00E70718"/>
    <w:rsid w:val="00E70747"/>
    <w:rsid w:val="00E70BFE"/>
    <w:rsid w:val="00E70E65"/>
    <w:rsid w:val="00E71372"/>
    <w:rsid w:val="00E7161A"/>
    <w:rsid w:val="00E7174C"/>
    <w:rsid w:val="00E71756"/>
    <w:rsid w:val="00E72000"/>
    <w:rsid w:val="00E7216F"/>
    <w:rsid w:val="00E72221"/>
    <w:rsid w:val="00E72409"/>
    <w:rsid w:val="00E72833"/>
    <w:rsid w:val="00E729C3"/>
    <w:rsid w:val="00E730C9"/>
    <w:rsid w:val="00E735C0"/>
    <w:rsid w:val="00E735D3"/>
    <w:rsid w:val="00E73616"/>
    <w:rsid w:val="00E73E35"/>
    <w:rsid w:val="00E73E4A"/>
    <w:rsid w:val="00E73F83"/>
    <w:rsid w:val="00E73FA4"/>
    <w:rsid w:val="00E73FB0"/>
    <w:rsid w:val="00E741BD"/>
    <w:rsid w:val="00E74411"/>
    <w:rsid w:val="00E7448A"/>
    <w:rsid w:val="00E74649"/>
    <w:rsid w:val="00E74702"/>
    <w:rsid w:val="00E74D91"/>
    <w:rsid w:val="00E74DD9"/>
    <w:rsid w:val="00E74F0D"/>
    <w:rsid w:val="00E7549E"/>
    <w:rsid w:val="00E754F4"/>
    <w:rsid w:val="00E75867"/>
    <w:rsid w:val="00E75935"/>
    <w:rsid w:val="00E75E8A"/>
    <w:rsid w:val="00E75F60"/>
    <w:rsid w:val="00E76A04"/>
    <w:rsid w:val="00E76EA4"/>
    <w:rsid w:val="00E771D7"/>
    <w:rsid w:val="00E77886"/>
    <w:rsid w:val="00E77A7E"/>
    <w:rsid w:val="00E77A95"/>
    <w:rsid w:val="00E77C7F"/>
    <w:rsid w:val="00E77DDA"/>
    <w:rsid w:val="00E8010F"/>
    <w:rsid w:val="00E80437"/>
    <w:rsid w:val="00E804D1"/>
    <w:rsid w:val="00E80828"/>
    <w:rsid w:val="00E80915"/>
    <w:rsid w:val="00E80E05"/>
    <w:rsid w:val="00E810B6"/>
    <w:rsid w:val="00E81409"/>
    <w:rsid w:val="00E817BE"/>
    <w:rsid w:val="00E81AFA"/>
    <w:rsid w:val="00E81BE7"/>
    <w:rsid w:val="00E81FD4"/>
    <w:rsid w:val="00E82101"/>
    <w:rsid w:val="00E82C09"/>
    <w:rsid w:val="00E835AE"/>
    <w:rsid w:val="00E8369B"/>
    <w:rsid w:val="00E836C7"/>
    <w:rsid w:val="00E8381E"/>
    <w:rsid w:val="00E83C18"/>
    <w:rsid w:val="00E83D51"/>
    <w:rsid w:val="00E83EE1"/>
    <w:rsid w:val="00E841AD"/>
    <w:rsid w:val="00E846B0"/>
    <w:rsid w:val="00E84E32"/>
    <w:rsid w:val="00E84EC3"/>
    <w:rsid w:val="00E85007"/>
    <w:rsid w:val="00E851F2"/>
    <w:rsid w:val="00E85285"/>
    <w:rsid w:val="00E85456"/>
    <w:rsid w:val="00E857F9"/>
    <w:rsid w:val="00E85A65"/>
    <w:rsid w:val="00E85D75"/>
    <w:rsid w:val="00E85DFC"/>
    <w:rsid w:val="00E85E21"/>
    <w:rsid w:val="00E85EE1"/>
    <w:rsid w:val="00E85F8F"/>
    <w:rsid w:val="00E85FBB"/>
    <w:rsid w:val="00E86848"/>
    <w:rsid w:val="00E8694C"/>
    <w:rsid w:val="00E86B14"/>
    <w:rsid w:val="00E86BF9"/>
    <w:rsid w:val="00E873B2"/>
    <w:rsid w:val="00E8759D"/>
    <w:rsid w:val="00E877C2"/>
    <w:rsid w:val="00E877F3"/>
    <w:rsid w:val="00E87951"/>
    <w:rsid w:val="00E87C79"/>
    <w:rsid w:val="00E90491"/>
    <w:rsid w:val="00E90523"/>
    <w:rsid w:val="00E90568"/>
    <w:rsid w:val="00E910B3"/>
    <w:rsid w:val="00E91144"/>
    <w:rsid w:val="00E91C0C"/>
    <w:rsid w:val="00E921DF"/>
    <w:rsid w:val="00E9243E"/>
    <w:rsid w:val="00E92627"/>
    <w:rsid w:val="00E926B5"/>
    <w:rsid w:val="00E929B9"/>
    <w:rsid w:val="00E929C9"/>
    <w:rsid w:val="00E92AE8"/>
    <w:rsid w:val="00E92D29"/>
    <w:rsid w:val="00E931DA"/>
    <w:rsid w:val="00E932F7"/>
    <w:rsid w:val="00E9369D"/>
    <w:rsid w:val="00E93AB8"/>
    <w:rsid w:val="00E93AEC"/>
    <w:rsid w:val="00E93B66"/>
    <w:rsid w:val="00E93C48"/>
    <w:rsid w:val="00E93E10"/>
    <w:rsid w:val="00E94601"/>
    <w:rsid w:val="00E948E1"/>
    <w:rsid w:val="00E94B99"/>
    <w:rsid w:val="00E94DF7"/>
    <w:rsid w:val="00E95238"/>
    <w:rsid w:val="00E95436"/>
    <w:rsid w:val="00E9546E"/>
    <w:rsid w:val="00E95D56"/>
    <w:rsid w:val="00E95D61"/>
    <w:rsid w:val="00E96728"/>
    <w:rsid w:val="00E96A95"/>
    <w:rsid w:val="00E96EAA"/>
    <w:rsid w:val="00E9729D"/>
    <w:rsid w:val="00E9734B"/>
    <w:rsid w:val="00E973CC"/>
    <w:rsid w:val="00E975FE"/>
    <w:rsid w:val="00E978AA"/>
    <w:rsid w:val="00E97C6A"/>
    <w:rsid w:val="00EA0117"/>
    <w:rsid w:val="00EA01DC"/>
    <w:rsid w:val="00EA01E6"/>
    <w:rsid w:val="00EA0D34"/>
    <w:rsid w:val="00EA101A"/>
    <w:rsid w:val="00EA10F1"/>
    <w:rsid w:val="00EA119F"/>
    <w:rsid w:val="00EA12A8"/>
    <w:rsid w:val="00EA12E3"/>
    <w:rsid w:val="00EA17B9"/>
    <w:rsid w:val="00EA184B"/>
    <w:rsid w:val="00EA1C1D"/>
    <w:rsid w:val="00EA1DFF"/>
    <w:rsid w:val="00EA1E94"/>
    <w:rsid w:val="00EA200F"/>
    <w:rsid w:val="00EA2107"/>
    <w:rsid w:val="00EA2311"/>
    <w:rsid w:val="00EA266B"/>
    <w:rsid w:val="00EA267C"/>
    <w:rsid w:val="00EA2AB3"/>
    <w:rsid w:val="00EA2EBF"/>
    <w:rsid w:val="00EA2F0A"/>
    <w:rsid w:val="00EA3113"/>
    <w:rsid w:val="00EA377C"/>
    <w:rsid w:val="00EA38B9"/>
    <w:rsid w:val="00EA3A51"/>
    <w:rsid w:val="00EA3E84"/>
    <w:rsid w:val="00EA42EB"/>
    <w:rsid w:val="00EA4669"/>
    <w:rsid w:val="00EA4680"/>
    <w:rsid w:val="00EA48EF"/>
    <w:rsid w:val="00EA5076"/>
    <w:rsid w:val="00EA5178"/>
    <w:rsid w:val="00EA534B"/>
    <w:rsid w:val="00EA53B7"/>
    <w:rsid w:val="00EA555D"/>
    <w:rsid w:val="00EA571F"/>
    <w:rsid w:val="00EA5775"/>
    <w:rsid w:val="00EA5820"/>
    <w:rsid w:val="00EA5BB0"/>
    <w:rsid w:val="00EA5E28"/>
    <w:rsid w:val="00EA5F9A"/>
    <w:rsid w:val="00EA6105"/>
    <w:rsid w:val="00EA6C1F"/>
    <w:rsid w:val="00EA71DD"/>
    <w:rsid w:val="00EA7626"/>
    <w:rsid w:val="00EA7BD5"/>
    <w:rsid w:val="00EA7BF2"/>
    <w:rsid w:val="00EA7CE3"/>
    <w:rsid w:val="00EB0A4B"/>
    <w:rsid w:val="00EB0BE8"/>
    <w:rsid w:val="00EB0ED3"/>
    <w:rsid w:val="00EB0FB9"/>
    <w:rsid w:val="00EB0FD1"/>
    <w:rsid w:val="00EB1267"/>
    <w:rsid w:val="00EB135B"/>
    <w:rsid w:val="00EB138E"/>
    <w:rsid w:val="00EB1669"/>
    <w:rsid w:val="00EB1844"/>
    <w:rsid w:val="00EB1996"/>
    <w:rsid w:val="00EB1AE9"/>
    <w:rsid w:val="00EB201B"/>
    <w:rsid w:val="00EB2036"/>
    <w:rsid w:val="00EB249F"/>
    <w:rsid w:val="00EB26C5"/>
    <w:rsid w:val="00EB278B"/>
    <w:rsid w:val="00EB289A"/>
    <w:rsid w:val="00EB2956"/>
    <w:rsid w:val="00EB2D63"/>
    <w:rsid w:val="00EB2E87"/>
    <w:rsid w:val="00EB31E4"/>
    <w:rsid w:val="00EB32FD"/>
    <w:rsid w:val="00EB3316"/>
    <w:rsid w:val="00EB3392"/>
    <w:rsid w:val="00EB33F3"/>
    <w:rsid w:val="00EB3ABF"/>
    <w:rsid w:val="00EB41DD"/>
    <w:rsid w:val="00EB4384"/>
    <w:rsid w:val="00EB4A7A"/>
    <w:rsid w:val="00EB4AEA"/>
    <w:rsid w:val="00EB5004"/>
    <w:rsid w:val="00EB531F"/>
    <w:rsid w:val="00EB56CD"/>
    <w:rsid w:val="00EB5975"/>
    <w:rsid w:val="00EB5A35"/>
    <w:rsid w:val="00EB5BBA"/>
    <w:rsid w:val="00EB5CFA"/>
    <w:rsid w:val="00EB5D18"/>
    <w:rsid w:val="00EB6076"/>
    <w:rsid w:val="00EB6099"/>
    <w:rsid w:val="00EB6949"/>
    <w:rsid w:val="00EB6EDC"/>
    <w:rsid w:val="00EB6F4F"/>
    <w:rsid w:val="00EB7285"/>
    <w:rsid w:val="00EB7350"/>
    <w:rsid w:val="00EB7659"/>
    <w:rsid w:val="00EB7716"/>
    <w:rsid w:val="00EB7741"/>
    <w:rsid w:val="00EB78A8"/>
    <w:rsid w:val="00EB7909"/>
    <w:rsid w:val="00EB7966"/>
    <w:rsid w:val="00EB7F51"/>
    <w:rsid w:val="00EC0019"/>
    <w:rsid w:val="00EC0040"/>
    <w:rsid w:val="00EC033C"/>
    <w:rsid w:val="00EC071B"/>
    <w:rsid w:val="00EC0792"/>
    <w:rsid w:val="00EC090F"/>
    <w:rsid w:val="00EC0CB6"/>
    <w:rsid w:val="00EC0DA7"/>
    <w:rsid w:val="00EC0E7C"/>
    <w:rsid w:val="00EC0EC8"/>
    <w:rsid w:val="00EC0FC7"/>
    <w:rsid w:val="00EC1156"/>
    <w:rsid w:val="00EC1737"/>
    <w:rsid w:val="00EC1859"/>
    <w:rsid w:val="00EC19E0"/>
    <w:rsid w:val="00EC203A"/>
    <w:rsid w:val="00EC22FA"/>
    <w:rsid w:val="00EC259A"/>
    <w:rsid w:val="00EC2AAF"/>
    <w:rsid w:val="00EC2D3D"/>
    <w:rsid w:val="00EC2E0E"/>
    <w:rsid w:val="00EC305C"/>
    <w:rsid w:val="00EC3182"/>
    <w:rsid w:val="00EC3595"/>
    <w:rsid w:val="00EC3653"/>
    <w:rsid w:val="00EC3E9D"/>
    <w:rsid w:val="00EC446D"/>
    <w:rsid w:val="00EC44F7"/>
    <w:rsid w:val="00EC45B7"/>
    <w:rsid w:val="00EC4926"/>
    <w:rsid w:val="00EC4BDE"/>
    <w:rsid w:val="00EC4F51"/>
    <w:rsid w:val="00EC526B"/>
    <w:rsid w:val="00EC52CF"/>
    <w:rsid w:val="00EC54C7"/>
    <w:rsid w:val="00EC5707"/>
    <w:rsid w:val="00EC59AE"/>
    <w:rsid w:val="00EC5CD7"/>
    <w:rsid w:val="00EC5D6C"/>
    <w:rsid w:val="00EC62F0"/>
    <w:rsid w:val="00EC63EF"/>
    <w:rsid w:val="00EC67E4"/>
    <w:rsid w:val="00EC67EA"/>
    <w:rsid w:val="00EC6853"/>
    <w:rsid w:val="00EC6AAC"/>
    <w:rsid w:val="00EC7199"/>
    <w:rsid w:val="00EC7227"/>
    <w:rsid w:val="00EC746E"/>
    <w:rsid w:val="00EC75DF"/>
    <w:rsid w:val="00EC7AF8"/>
    <w:rsid w:val="00EC7DB0"/>
    <w:rsid w:val="00ED00F2"/>
    <w:rsid w:val="00ED00FA"/>
    <w:rsid w:val="00ED051B"/>
    <w:rsid w:val="00ED0843"/>
    <w:rsid w:val="00ED1080"/>
    <w:rsid w:val="00ED129E"/>
    <w:rsid w:val="00ED14BC"/>
    <w:rsid w:val="00ED161F"/>
    <w:rsid w:val="00ED1729"/>
    <w:rsid w:val="00ED2500"/>
    <w:rsid w:val="00ED2AA4"/>
    <w:rsid w:val="00ED2ABF"/>
    <w:rsid w:val="00ED2B92"/>
    <w:rsid w:val="00ED2FA7"/>
    <w:rsid w:val="00ED2FB0"/>
    <w:rsid w:val="00ED30CE"/>
    <w:rsid w:val="00ED35A0"/>
    <w:rsid w:val="00ED35C0"/>
    <w:rsid w:val="00ED365E"/>
    <w:rsid w:val="00ED3D0C"/>
    <w:rsid w:val="00ED3EA6"/>
    <w:rsid w:val="00ED4119"/>
    <w:rsid w:val="00ED4154"/>
    <w:rsid w:val="00ED4176"/>
    <w:rsid w:val="00ED42E1"/>
    <w:rsid w:val="00ED43A8"/>
    <w:rsid w:val="00ED455B"/>
    <w:rsid w:val="00ED48CC"/>
    <w:rsid w:val="00ED4D52"/>
    <w:rsid w:val="00ED50A0"/>
    <w:rsid w:val="00ED591A"/>
    <w:rsid w:val="00ED5E23"/>
    <w:rsid w:val="00ED6088"/>
    <w:rsid w:val="00ED62EE"/>
    <w:rsid w:val="00ED6456"/>
    <w:rsid w:val="00ED6511"/>
    <w:rsid w:val="00ED6948"/>
    <w:rsid w:val="00ED69A9"/>
    <w:rsid w:val="00ED6E27"/>
    <w:rsid w:val="00ED7465"/>
    <w:rsid w:val="00ED7487"/>
    <w:rsid w:val="00ED77D1"/>
    <w:rsid w:val="00ED7901"/>
    <w:rsid w:val="00ED7B35"/>
    <w:rsid w:val="00ED7BF8"/>
    <w:rsid w:val="00ED7E78"/>
    <w:rsid w:val="00EE01DD"/>
    <w:rsid w:val="00EE035A"/>
    <w:rsid w:val="00EE0534"/>
    <w:rsid w:val="00EE068D"/>
    <w:rsid w:val="00EE0C5F"/>
    <w:rsid w:val="00EE1046"/>
    <w:rsid w:val="00EE1055"/>
    <w:rsid w:val="00EE18D0"/>
    <w:rsid w:val="00EE1ABC"/>
    <w:rsid w:val="00EE1B0F"/>
    <w:rsid w:val="00EE1D0D"/>
    <w:rsid w:val="00EE1D78"/>
    <w:rsid w:val="00EE2629"/>
    <w:rsid w:val="00EE2785"/>
    <w:rsid w:val="00EE2AAA"/>
    <w:rsid w:val="00EE2BEC"/>
    <w:rsid w:val="00EE3163"/>
    <w:rsid w:val="00EE317D"/>
    <w:rsid w:val="00EE31E7"/>
    <w:rsid w:val="00EE3310"/>
    <w:rsid w:val="00EE3690"/>
    <w:rsid w:val="00EE3718"/>
    <w:rsid w:val="00EE373E"/>
    <w:rsid w:val="00EE3BD5"/>
    <w:rsid w:val="00EE3D88"/>
    <w:rsid w:val="00EE3F02"/>
    <w:rsid w:val="00EE3F7E"/>
    <w:rsid w:val="00EE4078"/>
    <w:rsid w:val="00EE4762"/>
    <w:rsid w:val="00EE4916"/>
    <w:rsid w:val="00EE512C"/>
    <w:rsid w:val="00EE5322"/>
    <w:rsid w:val="00EE55D8"/>
    <w:rsid w:val="00EE55EB"/>
    <w:rsid w:val="00EE584A"/>
    <w:rsid w:val="00EE5870"/>
    <w:rsid w:val="00EE59FC"/>
    <w:rsid w:val="00EE5DA7"/>
    <w:rsid w:val="00EE5F73"/>
    <w:rsid w:val="00EE6275"/>
    <w:rsid w:val="00EE6361"/>
    <w:rsid w:val="00EE63B3"/>
    <w:rsid w:val="00EE6833"/>
    <w:rsid w:val="00EE6A9A"/>
    <w:rsid w:val="00EE6CCC"/>
    <w:rsid w:val="00EE6DA3"/>
    <w:rsid w:val="00EE7396"/>
    <w:rsid w:val="00EE7613"/>
    <w:rsid w:val="00EE7AD1"/>
    <w:rsid w:val="00EE7E74"/>
    <w:rsid w:val="00EF00FC"/>
    <w:rsid w:val="00EF0804"/>
    <w:rsid w:val="00EF0875"/>
    <w:rsid w:val="00EF09F8"/>
    <w:rsid w:val="00EF0B22"/>
    <w:rsid w:val="00EF0B40"/>
    <w:rsid w:val="00EF0EE6"/>
    <w:rsid w:val="00EF101E"/>
    <w:rsid w:val="00EF11FC"/>
    <w:rsid w:val="00EF16E5"/>
    <w:rsid w:val="00EF1EDF"/>
    <w:rsid w:val="00EF20CD"/>
    <w:rsid w:val="00EF2137"/>
    <w:rsid w:val="00EF2204"/>
    <w:rsid w:val="00EF26A6"/>
    <w:rsid w:val="00EF26BD"/>
    <w:rsid w:val="00EF2776"/>
    <w:rsid w:val="00EF2800"/>
    <w:rsid w:val="00EF2CC0"/>
    <w:rsid w:val="00EF2FAE"/>
    <w:rsid w:val="00EF3421"/>
    <w:rsid w:val="00EF3466"/>
    <w:rsid w:val="00EF348B"/>
    <w:rsid w:val="00EF38FC"/>
    <w:rsid w:val="00EF3B76"/>
    <w:rsid w:val="00EF3E31"/>
    <w:rsid w:val="00EF3EE5"/>
    <w:rsid w:val="00EF3F52"/>
    <w:rsid w:val="00EF406B"/>
    <w:rsid w:val="00EF4077"/>
    <w:rsid w:val="00EF420B"/>
    <w:rsid w:val="00EF44D4"/>
    <w:rsid w:val="00EF4686"/>
    <w:rsid w:val="00EF4A16"/>
    <w:rsid w:val="00EF4B5F"/>
    <w:rsid w:val="00EF4E64"/>
    <w:rsid w:val="00EF4F34"/>
    <w:rsid w:val="00EF5112"/>
    <w:rsid w:val="00EF5262"/>
    <w:rsid w:val="00EF527E"/>
    <w:rsid w:val="00EF5328"/>
    <w:rsid w:val="00EF53C0"/>
    <w:rsid w:val="00EF5520"/>
    <w:rsid w:val="00EF5969"/>
    <w:rsid w:val="00EF5C87"/>
    <w:rsid w:val="00EF616A"/>
    <w:rsid w:val="00EF627A"/>
    <w:rsid w:val="00EF6337"/>
    <w:rsid w:val="00EF63FA"/>
    <w:rsid w:val="00EF6A8A"/>
    <w:rsid w:val="00EF6BE2"/>
    <w:rsid w:val="00EF74DC"/>
    <w:rsid w:val="00EF75F9"/>
    <w:rsid w:val="00EF7B20"/>
    <w:rsid w:val="00EF7C67"/>
    <w:rsid w:val="00EF7D85"/>
    <w:rsid w:val="00EF7FF7"/>
    <w:rsid w:val="00F0009E"/>
    <w:rsid w:val="00F00619"/>
    <w:rsid w:val="00F00644"/>
    <w:rsid w:val="00F0087F"/>
    <w:rsid w:val="00F00B5C"/>
    <w:rsid w:val="00F00BE7"/>
    <w:rsid w:val="00F0143F"/>
    <w:rsid w:val="00F01616"/>
    <w:rsid w:val="00F016F6"/>
    <w:rsid w:val="00F01BCB"/>
    <w:rsid w:val="00F01E8B"/>
    <w:rsid w:val="00F01F0A"/>
    <w:rsid w:val="00F0215D"/>
    <w:rsid w:val="00F02282"/>
    <w:rsid w:val="00F02476"/>
    <w:rsid w:val="00F02D70"/>
    <w:rsid w:val="00F03303"/>
    <w:rsid w:val="00F03499"/>
    <w:rsid w:val="00F03C8F"/>
    <w:rsid w:val="00F03C9B"/>
    <w:rsid w:val="00F03E6C"/>
    <w:rsid w:val="00F04014"/>
    <w:rsid w:val="00F04071"/>
    <w:rsid w:val="00F042FF"/>
    <w:rsid w:val="00F04415"/>
    <w:rsid w:val="00F047B8"/>
    <w:rsid w:val="00F04B16"/>
    <w:rsid w:val="00F04B3B"/>
    <w:rsid w:val="00F04DD8"/>
    <w:rsid w:val="00F04E2F"/>
    <w:rsid w:val="00F052F0"/>
    <w:rsid w:val="00F05B5D"/>
    <w:rsid w:val="00F05B93"/>
    <w:rsid w:val="00F05D46"/>
    <w:rsid w:val="00F05EC2"/>
    <w:rsid w:val="00F060C1"/>
    <w:rsid w:val="00F068FF"/>
    <w:rsid w:val="00F06ADF"/>
    <w:rsid w:val="00F06C10"/>
    <w:rsid w:val="00F0728B"/>
    <w:rsid w:val="00F0730B"/>
    <w:rsid w:val="00F0771A"/>
    <w:rsid w:val="00F07B4E"/>
    <w:rsid w:val="00F07CCC"/>
    <w:rsid w:val="00F07CD0"/>
    <w:rsid w:val="00F07F78"/>
    <w:rsid w:val="00F10044"/>
    <w:rsid w:val="00F100C1"/>
    <w:rsid w:val="00F10276"/>
    <w:rsid w:val="00F10869"/>
    <w:rsid w:val="00F110A5"/>
    <w:rsid w:val="00F1112A"/>
    <w:rsid w:val="00F112C8"/>
    <w:rsid w:val="00F11489"/>
    <w:rsid w:val="00F1170C"/>
    <w:rsid w:val="00F11869"/>
    <w:rsid w:val="00F11D2D"/>
    <w:rsid w:val="00F11FA2"/>
    <w:rsid w:val="00F120EC"/>
    <w:rsid w:val="00F12556"/>
    <w:rsid w:val="00F125CD"/>
    <w:rsid w:val="00F125F0"/>
    <w:rsid w:val="00F12786"/>
    <w:rsid w:val="00F127E2"/>
    <w:rsid w:val="00F12AD0"/>
    <w:rsid w:val="00F13006"/>
    <w:rsid w:val="00F1309E"/>
    <w:rsid w:val="00F1333D"/>
    <w:rsid w:val="00F13A9D"/>
    <w:rsid w:val="00F13AB0"/>
    <w:rsid w:val="00F1419B"/>
    <w:rsid w:val="00F142D5"/>
    <w:rsid w:val="00F145E0"/>
    <w:rsid w:val="00F148A5"/>
    <w:rsid w:val="00F14A36"/>
    <w:rsid w:val="00F14AA7"/>
    <w:rsid w:val="00F15467"/>
    <w:rsid w:val="00F154AD"/>
    <w:rsid w:val="00F15578"/>
    <w:rsid w:val="00F1566C"/>
    <w:rsid w:val="00F15778"/>
    <w:rsid w:val="00F15E3F"/>
    <w:rsid w:val="00F15E66"/>
    <w:rsid w:val="00F16845"/>
    <w:rsid w:val="00F16915"/>
    <w:rsid w:val="00F16B7B"/>
    <w:rsid w:val="00F16BAA"/>
    <w:rsid w:val="00F17148"/>
    <w:rsid w:val="00F1718E"/>
    <w:rsid w:val="00F17196"/>
    <w:rsid w:val="00F1781B"/>
    <w:rsid w:val="00F17986"/>
    <w:rsid w:val="00F17BCE"/>
    <w:rsid w:val="00F17D96"/>
    <w:rsid w:val="00F201DB"/>
    <w:rsid w:val="00F202B9"/>
    <w:rsid w:val="00F203A7"/>
    <w:rsid w:val="00F20805"/>
    <w:rsid w:val="00F209C3"/>
    <w:rsid w:val="00F20DB3"/>
    <w:rsid w:val="00F214D7"/>
    <w:rsid w:val="00F21836"/>
    <w:rsid w:val="00F21D51"/>
    <w:rsid w:val="00F21F9B"/>
    <w:rsid w:val="00F22154"/>
    <w:rsid w:val="00F22327"/>
    <w:rsid w:val="00F22BA8"/>
    <w:rsid w:val="00F22D0A"/>
    <w:rsid w:val="00F2303C"/>
    <w:rsid w:val="00F2369E"/>
    <w:rsid w:val="00F23ADE"/>
    <w:rsid w:val="00F23DED"/>
    <w:rsid w:val="00F23E7C"/>
    <w:rsid w:val="00F240F1"/>
    <w:rsid w:val="00F242C0"/>
    <w:rsid w:val="00F24504"/>
    <w:rsid w:val="00F24615"/>
    <w:rsid w:val="00F24998"/>
    <w:rsid w:val="00F24BA5"/>
    <w:rsid w:val="00F2506F"/>
    <w:rsid w:val="00F256D3"/>
    <w:rsid w:val="00F25712"/>
    <w:rsid w:val="00F25AE1"/>
    <w:rsid w:val="00F260EC"/>
    <w:rsid w:val="00F260F2"/>
    <w:rsid w:val="00F262F5"/>
    <w:rsid w:val="00F26DC0"/>
    <w:rsid w:val="00F26F7B"/>
    <w:rsid w:val="00F271F8"/>
    <w:rsid w:val="00F274DD"/>
    <w:rsid w:val="00F27B99"/>
    <w:rsid w:val="00F27D16"/>
    <w:rsid w:val="00F3007B"/>
    <w:rsid w:val="00F3020D"/>
    <w:rsid w:val="00F30744"/>
    <w:rsid w:val="00F307E5"/>
    <w:rsid w:val="00F31104"/>
    <w:rsid w:val="00F31242"/>
    <w:rsid w:val="00F312E6"/>
    <w:rsid w:val="00F31F57"/>
    <w:rsid w:val="00F320F0"/>
    <w:rsid w:val="00F32137"/>
    <w:rsid w:val="00F322ED"/>
    <w:rsid w:val="00F3253E"/>
    <w:rsid w:val="00F32DFE"/>
    <w:rsid w:val="00F33C5D"/>
    <w:rsid w:val="00F3402B"/>
    <w:rsid w:val="00F34133"/>
    <w:rsid w:val="00F34341"/>
    <w:rsid w:val="00F345C1"/>
    <w:rsid w:val="00F34722"/>
    <w:rsid w:val="00F347E1"/>
    <w:rsid w:val="00F349D6"/>
    <w:rsid w:val="00F34A8B"/>
    <w:rsid w:val="00F34AFE"/>
    <w:rsid w:val="00F34F13"/>
    <w:rsid w:val="00F35008"/>
    <w:rsid w:val="00F35837"/>
    <w:rsid w:val="00F35C7D"/>
    <w:rsid w:val="00F36401"/>
    <w:rsid w:val="00F36567"/>
    <w:rsid w:val="00F368A1"/>
    <w:rsid w:val="00F36F75"/>
    <w:rsid w:val="00F36FAA"/>
    <w:rsid w:val="00F372FE"/>
    <w:rsid w:val="00F37B8D"/>
    <w:rsid w:val="00F37FE7"/>
    <w:rsid w:val="00F4037C"/>
    <w:rsid w:val="00F407A8"/>
    <w:rsid w:val="00F40AB4"/>
    <w:rsid w:val="00F40CD3"/>
    <w:rsid w:val="00F40D13"/>
    <w:rsid w:val="00F40D4A"/>
    <w:rsid w:val="00F40DDF"/>
    <w:rsid w:val="00F40E5C"/>
    <w:rsid w:val="00F410EF"/>
    <w:rsid w:val="00F4152D"/>
    <w:rsid w:val="00F41916"/>
    <w:rsid w:val="00F41D16"/>
    <w:rsid w:val="00F4206F"/>
    <w:rsid w:val="00F42222"/>
    <w:rsid w:val="00F42256"/>
    <w:rsid w:val="00F4239B"/>
    <w:rsid w:val="00F423EE"/>
    <w:rsid w:val="00F42A45"/>
    <w:rsid w:val="00F42D65"/>
    <w:rsid w:val="00F42E50"/>
    <w:rsid w:val="00F42FC3"/>
    <w:rsid w:val="00F42FF1"/>
    <w:rsid w:val="00F43123"/>
    <w:rsid w:val="00F43214"/>
    <w:rsid w:val="00F435A0"/>
    <w:rsid w:val="00F438B8"/>
    <w:rsid w:val="00F439BD"/>
    <w:rsid w:val="00F43CA0"/>
    <w:rsid w:val="00F44274"/>
    <w:rsid w:val="00F44394"/>
    <w:rsid w:val="00F4449E"/>
    <w:rsid w:val="00F44AE4"/>
    <w:rsid w:val="00F44D92"/>
    <w:rsid w:val="00F44E45"/>
    <w:rsid w:val="00F44EF8"/>
    <w:rsid w:val="00F44F84"/>
    <w:rsid w:val="00F454C2"/>
    <w:rsid w:val="00F454ED"/>
    <w:rsid w:val="00F4563A"/>
    <w:rsid w:val="00F457AB"/>
    <w:rsid w:val="00F45D7C"/>
    <w:rsid w:val="00F45D9B"/>
    <w:rsid w:val="00F4628E"/>
    <w:rsid w:val="00F463BA"/>
    <w:rsid w:val="00F46409"/>
    <w:rsid w:val="00F465D5"/>
    <w:rsid w:val="00F46696"/>
    <w:rsid w:val="00F467A5"/>
    <w:rsid w:val="00F46AE3"/>
    <w:rsid w:val="00F4744A"/>
    <w:rsid w:val="00F47786"/>
    <w:rsid w:val="00F477B7"/>
    <w:rsid w:val="00F47ABE"/>
    <w:rsid w:val="00F47EDA"/>
    <w:rsid w:val="00F50006"/>
    <w:rsid w:val="00F500E1"/>
    <w:rsid w:val="00F50268"/>
    <w:rsid w:val="00F50440"/>
    <w:rsid w:val="00F5087C"/>
    <w:rsid w:val="00F50E60"/>
    <w:rsid w:val="00F511FD"/>
    <w:rsid w:val="00F519BF"/>
    <w:rsid w:val="00F51A0D"/>
    <w:rsid w:val="00F51B09"/>
    <w:rsid w:val="00F51B4E"/>
    <w:rsid w:val="00F51C2D"/>
    <w:rsid w:val="00F51F2E"/>
    <w:rsid w:val="00F52067"/>
    <w:rsid w:val="00F523B4"/>
    <w:rsid w:val="00F52865"/>
    <w:rsid w:val="00F529D2"/>
    <w:rsid w:val="00F52FBD"/>
    <w:rsid w:val="00F532CB"/>
    <w:rsid w:val="00F533BF"/>
    <w:rsid w:val="00F537CF"/>
    <w:rsid w:val="00F537F6"/>
    <w:rsid w:val="00F53943"/>
    <w:rsid w:val="00F53CA3"/>
    <w:rsid w:val="00F53D48"/>
    <w:rsid w:val="00F53D7B"/>
    <w:rsid w:val="00F53D9B"/>
    <w:rsid w:val="00F53DC8"/>
    <w:rsid w:val="00F545F6"/>
    <w:rsid w:val="00F54739"/>
    <w:rsid w:val="00F549EF"/>
    <w:rsid w:val="00F54ABD"/>
    <w:rsid w:val="00F54FD0"/>
    <w:rsid w:val="00F55243"/>
    <w:rsid w:val="00F5538B"/>
    <w:rsid w:val="00F5544B"/>
    <w:rsid w:val="00F557D7"/>
    <w:rsid w:val="00F55A92"/>
    <w:rsid w:val="00F55B52"/>
    <w:rsid w:val="00F55C8A"/>
    <w:rsid w:val="00F56132"/>
    <w:rsid w:val="00F56137"/>
    <w:rsid w:val="00F56353"/>
    <w:rsid w:val="00F56978"/>
    <w:rsid w:val="00F56B10"/>
    <w:rsid w:val="00F56D35"/>
    <w:rsid w:val="00F57363"/>
    <w:rsid w:val="00F57490"/>
    <w:rsid w:val="00F576BD"/>
    <w:rsid w:val="00F57773"/>
    <w:rsid w:val="00F57973"/>
    <w:rsid w:val="00F57B75"/>
    <w:rsid w:val="00F57C5B"/>
    <w:rsid w:val="00F60015"/>
    <w:rsid w:val="00F6033D"/>
    <w:rsid w:val="00F60BAE"/>
    <w:rsid w:val="00F60F5C"/>
    <w:rsid w:val="00F611F0"/>
    <w:rsid w:val="00F61593"/>
    <w:rsid w:val="00F61885"/>
    <w:rsid w:val="00F61A10"/>
    <w:rsid w:val="00F61C66"/>
    <w:rsid w:val="00F62397"/>
    <w:rsid w:val="00F623F5"/>
    <w:rsid w:val="00F62995"/>
    <w:rsid w:val="00F629C9"/>
    <w:rsid w:val="00F62D35"/>
    <w:rsid w:val="00F62D92"/>
    <w:rsid w:val="00F62F33"/>
    <w:rsid w:val="00F63281"/>
    <w:rsid w:val="00F633C1"/>
    <w:rsid w:val="00F63423"/>
    <w:rsid w:val="00F6382C"/>
    <w:rsid w:val="00F64026"/>
    <w:rsid w:val="00F64682"/>
    <w:rsid w:val="00F64D48"/>
    <w:rsid w:val="00F64DEB"/>
    <w:rsid w:val="00F64E5D"/>
    <w:rsid w:val="00F657F7"/>
    <w:rsid w:val="00F65BAA"/>
    <w:rsid w:val="00F65C29"/>
    <w:rsid w:val="00F6634D"/>
    <w:rsid w:val="00F664E2"/>
    <w:rsid w:val="00F66C14"/>
    <w:rsid w:val="00F6705D"/>
    <w:rsid w:val="00F67531"/>
    <w:rsid w:val="00F67561"/>
    <w:rsid w:val="00F6756D"/>
    <w:rsid w:val="00F67E6B"/>
    <w:rsid w:val="00F70183"/>
    <w:rsid w:val="00F7038A"/>
    <w:rsid w:val="00F703B2"/>
    <w:rsid w:val="00F7044B"/>
    <w:rsid w:val="00F7053E"/>
    <w:rsid w:val="00F705DF"/>
    <w:rsid w:val="00F707AB"/>
    <w:rsid w:val="00F708D3"/>
    <w:rsid w:val="00F70BAD"/>
    <w:rsid w:val="00F70E0E"/>
    <w:rsid w:val="00F715C2"/>
    <w:rsid w:val="00F71658"/>
    <w:rsid w:val="00F71A70"/>
    <w:rsid w:val="00F71CFE"/>
    <w:rsid w:val="00F71F63"/>
    <w:rsid w:val="00F72005"/>
    <w:rsid w:val="00F721D0"/>
    <w:rsid w:val="00F723AC"/>
    <w:rsid w:val="00F723C3"/>
    <w:rsid w:val="00F725CF"/>
    <w:rsid w:val="00F7261C"/>
    <w:rsid w:val="00F726D5"/>
    <w:rsid w:val="00F72DE6"/>
    <w:rsid w:val="00F732FF"/>
    <w:rsid w:val="00F73531"/>
    <w:rsid w:val="00F738FC"/>
    <w:rsid w:val="00F73AD4"/>
    <w:rsid w:val="00F741E9"/>
    <w:rsid w:val="00F74211"/>
    <w:rsid w:val="00F7433A"/>
    <w:rsid w:val="00F74356"/>
    <w:rsid w:val="00F7451F"/>
    <w:rsid w:val="00F745E5"/>
    <w:rsid w:val="00F749AD"/>
    <w:rsid w:val="00F74A03"/>
    <w:rsid w:val="00F74AAB"/>
    <w:rsid w:val="00F7510B"/>
    <w:rsid w:val="00F75338"/>
    <w:rsid w:val="00F75A09"/>
    <w:rsid w:val="00F75C23"/>
    <w:rsid w:val="00F760B7"/>
    <w:rsid w:val="00F765AC"/>
    <w:rsid w:val="00F76663"/>
    <w:rsid w:val="00F767D0"/>
    <w:rsid w:val="00F7698B"/>
    <w:rsid w:val="00F76ACB"/>
    <w:rsid w:val="00F77235"/>
    <w:rsid w:val="00F77737"/>
    <w:rsid w:val="00F77744"/>
    <w:rsid w:val="00F7796D"/>
    <w:rsid w:val="00F77D5C"/>
    <w:rsid w:val="00F77EA7"/>
    <w:rsid w:val="00F8013E"/>
    <w:rsid w:val="00F8015A"/>
    <w:rsid w:val="00F805FA"/>
    <w:rsid w:val="00F80AF5"/>
    <w:rsid w:val="00F80C10"/>
    <w:rsid w:val="00F8134D"/>
    <w:rsid w:val="00F815A8"/>
    <w:rsid w:val="00F81628"/>
    <w:rsid w:val="00F816CA"/>
    <w:rsid w:val="00F816DF"/>
    <w:rsid w:val="00F81C76"/>
    <w:rsid w:val="00F81CE9"/>
    <w:rsid w:val="00F81FA9"/>
    <w:rsid w:val="00F822C5"/>
    <w:rsid w:val="00F8268B"/>
    <w:rsid w:val="00F82819"/>
    <w:rsid w:val="00F82874"/>
    <w:rsid w:val="00F82D62"/>
    <w:rsid w:val="00F82E13"/>
    <w:rsid w:val="00F83107"/>
    <w:rsid w:val="00F83197"/>
    <w:rsid w:val="00F83AA4"/>
    <w:rsid w:val="00F83B2E"/>
    <w:rsid w:val="00F83F65"/>
    <w:rsid w:val="00F84005"/>
    <w:rsid w:val="00F845C5"/>
    <w:rsid w:val="00F84664"/>
    <w:rsid w:val="00F847EB"/>
    <w:rsid w:val="00F84B35"/>
    <w:rsid w:val="00F84F8C"/>
    <w:rsid w:val="00F854A0"/>
    <w:rsid w:val="00F854CA"/>
    <w:rsid w:val="00F85789"/>
    <w:rsid w:val="00F85960"/>
    <w:rsid w:val="00F85987"/>
    <w:rsid w:val="00F85A75"/>
    <w:rsid w:val="00F85B57"/>
    <w:rsid w:val="00F85D9D"/>
    <w:rsid w:val="00F85EB0"/>
    <w:rsid w:val="00F85F4C"/>
    <w:rsid w:val="00F861C0"/>
    <w:rsid w:val="00F86216"/>
    <w:rsid w:val="00F86220"/>
    <w:rsid w:val="00F86409"/>
    <w:rsid w:val="00F865B6"/>
    <w:rsid w:val="00F86619"/>
    <w:rsid w:val="00F86774"/>
    <w:rsid w:val="00F867BB"/>
    <w:rsid w:val="00F86E3F"/>
    <w:rsid w:val="00F8721C"/>
    <w:rsid w:val="00F87AA3"/>
    <w:rsid w:val="00F87C1F"/>
    <w:rsid w:val="00F87E02"/>
    <w:rsid w:val="00F900B6"/>
    <w:rsid w:val="00F90474"/>
    <w:rsid w:val="00F906B0"/>
    <w:rsid w:val="00F90868"/>
    <w:rsid w:val="00F90A77"/>
    <w:rsid w:val="00F90CC2"/>
    <w:rsid w:val="00F90E77"/>
    <w:rsid w:val="00F9108F"/>
    <w:rsid w:val="00F9110A"/>
    <w:rsid w:val="00F914DA"/>
    <w:rsid w:val="00F9196B"/>
    <w:rsid w:val="00F91A16"/>
    <w:rsid w:val="00F91F0F"/>
    <w:rsid w:val="00F92032"/>
    <w:rsid w:val="00F920E2"/>
    <w:rsid w:val="00F922BE"/>
    <w:rsid w:val="00F923C1"/>
    <w:rsid w:val="00F92468"/>
    <w:rsid w:val="00F924EA"/>
    <w:rsid w:val="00F925AC"/>
    <w:rsid w:val="00F926D4"/>
    <w:rsid w:val="00F92859"/>
    <w:rsid w:val="00F92CA0"/>
    <w:rsid w:val="00F92E1F"/>
    <w:rsid w:val="00F92E2D"/>
    <w:rsid w:val="00F93469"/>
    <w:rsid w:val="00F93518"/>
    <w:rsid w:val="00F936FF"/>
    <w:rsid w:val="00F93CAD"/>
    <w:rsid w:val="00F93F48"/>
    <w:rsid w:val="00F93FB0"/>
    <w:rsid w:val="00F940E7"/>
    <w:rsid w:val="00F9413E"/>
    <w:rsid w:val="00F94164"/>
    <w:rsid w:val="00F94262"/>
    <w:rsid w:val="00F94460"/>
    <w:rsid w:val="00F94675"/>
    <w:rsid w:val="00F949E1"/>
    <w:rsid w:val="00F94E4F"/>
    <w:rsid w:val="00F95903"/>
    <w:rsid w:val="00F95A27"/>
    <w:rsid w:val="00F95DA6"/>
    <w:rsid w:val="00F95DC6"/>
    <w:rsid w:val="00F95E29"/>
    <w:rsid w:val="00F9618E"/>
    <w:rsid w:val="00F9646C"/>
    <w:rsid w:val="00F96539"/>
    <w:rsid w:val="00F969B6"/>
    <w:rsid w:val="00F96A06"/>
    <w:rsid w:val="00F96E39"/>
    <w:rsid w:val="00F9705C"/>
    <w:rsid w:val="00F971EF"/>
    <w:rsid w:val="00F97494"/>
    <w:rsid w:val="00F97689"/>
    <w:rsid w:val="00F976AC"/>
    <w:rsid w:val="00F976E0"/>
    <w:rsid w:val="00F97710"/>
    <w:rsid w:val="00F9774C"/>
    <w:rsid w:val="00F97855"/>
    <w:rsid w:val="00F97892"/>
    <w:rsid w:val="00F979B6"/>
    <w:rsid w:val="00FA0A33"/>
    <w:rsid w:val="00FA0BC6"/>
    <w:rsid w:val="00FA0D7F"/>
    <w:rsid w:val="00FA0DC3"/>
    <w:rsid w:val="00FA0E4F"/>
    <w:rsid w:val="00FA1030"/>
    <w:rsid w:val="00FA1078"/>
    <w:rsid w:val="00FA13A6"/>
    <w:rsid w:val="00FA1655"/>
    <w:rsid w:val="00FA17AB"/>
    <w:rsid w:val="00FA1CF3"/>
    <w:rsid w:val="00FA20BE"/>
    <w:rsid w:val="00FA2685"/>
    <w:rsid w:val="00FA26E1"/>
    <w:rsid w:val="00FA2E4F"/>
    <w:rsid w:val="00FA2E5E"/>
    <w:rsid w:val="00FA2FF9"/>
    <w:rsid w:val="00FA3217"/>
    <w:rsid w:val="00FA3977"/>
    <w:rsid w:val="00FA3E23"/>
    <w:rsid w:val="00FA3F1A"/>
    <w:rsid w:val="00FA4123"/>
    <w:rsid w:val="00FA42FE"/>
    <w:rsid w:val="00FA4337"/>
    <w:rsid w:val="00FA4455"/>
    <w:rsid w:val="00FA4893"/>
    <w:rsid w:val="00FA4A39"/>
    <w:rsid w:val="00FA4DC9"/>
    <w:rsid w:val="00FA4F51"/>
    <w:rsid w:val="00FA506E"/>
    <w:rsid w:val="00FA50B1"/>
    <w:rsid w:val="00FA51BF"/>
    <w:rsid w:val="00FA54DA"/>
    <w:rsid w:val="00FA59FD"/>
    <w:rsid w:val="00FA5BD2"/>
    <w:rsid w:val="00FA5CB0"/>
    <w:rsid w:val="00FA5CE7"/>
    <w:rsid w:val="00FA5DA1"/>
    <w:rsid w:val="00FA5DFC"/>
    <w:rsid w:val="00FA5DFE"/>
    <w:rsid w:val="00FA6028"/>
    <w:rsid w:val="00FA62CA"/>
    <w:rsid w:val="00FA6AF9"/>
    <w:rsid w:val="00FA6C6D"/>
    <w:rsid w:val="00FA6CB8"/>
    <w:rsid w:val="00FA7227"/>
    <w:rsid w:val="00FA72E9"/>
    <w:rsid w:val="00FA73B8"/>
    <w:rsid w:val="00FA7433"/>
    <w:rsid w:val="00FA7600"/>
    <w:rsid w:val="00FA7626"/>
    <w:rsid w:val="00FA7636"/>
    <w:rsid w:val="00FA76A5"/>
    <w:rsid w:val="00FA797C"/>
    <w:rsid w:val="00FA7BE8"/>
    <w:rsid w:val="00FA7CA7"/>
    <w:rsid w:val="00FB0076"/>
    <w:rsid w:val="00FB01E6"/>
    <w:rsid w:val="00FB024C"/>
    <w:rsid w:val="00FB05E7"/>
    <w:rsid w:val="00FB07A3"/>
    <w:rsid w:val="00FB091E"/>
    <w:rsid w:val="00FB0C0C"/>
    <w:rsid w:val="00FB0D38"/>
    <w:rsid w:val="00FB0F03"/>
    <w:rsid w:val="00FB102C"/>
    <w:rsid w:val="00FB119B"/>
    <w:rsid w:val="00FB11DA"/>
    <w:rsid w:val="00FB14F2"/>
    <w:rsid w:val="00FB1570"/>
    <w:rsid w:val="00FB1905"/>
    <w:rsid w:val="00FB197A"/>
    <w:rsid w:val="00FB1B61"/>
    <w:rsid w:val="00FB1BD0"/>
    <w:rsid w:val="00FB2196"/>
    <w:rsid w:val="00FB2423"/>
    <w:rsid w:val="00FB25BF"/>
    <w:rsid w:val="00FB28A1"/>
    <w:rsid w:val="00FB2A37"/>
    <w:rsid w:val="00FB2BE0"/>
    <w:rsid w:val="00FB2E22"/>
    <w:rsid w:val="00FB3485"/>
    <w:rsid w:val="00FB36AB"/>
    <w:rsid w:val="00FB3721"/>
    <w:rsid w:val="00FB3C24"/>
    <w:rsid w:val="00FB3CED"/>
    <w:rsid w:val="00FB45FA"/>
    <w:rsid w:val="00FB47FD"/>
    <w:rsid w:val="00FB5795"/>
    <w:rsid w:val="00FB57FC"/>
    <w:rsid w:val="00FB5B70"/>
    <w:rsid w:val="00FB5C9A"/>
    <w:rsid w:val="00FB6592"/>
    <w:rsid w:val="00FB69ED"/>
    <w:rsid w:val="00FB6BC8"/>
    <w:rsid w:val="00FB70A8"/>
    <w:rsid w:val="00FB743C"/>
    <w:rsid w:val="00FB76A3"/>
    <w:rsid w:val="00FB77C6"/>
    <w:rsid w:val="00FB7E1B"/>
    <w:rsid w:val="00FB7EAB"/>
    <w:rsid w:val="00FB7EB4"/>
    <w:rsid w:val="00FB7F58"/>
    <w:rsid w:val="00FC0093"/>
    <w:rsid w:val="00FC04BE"/>
    <w:rsid w:val="00FC04F9"/>
    <w:rsid w:val="00FC0690"/>
    <w:rsid w:val="00FC06DF"/>
    <w:rsid w:val="00FC097B"/>
    <w:rsid w:val="00FC0980"/>
    <w:rsid w:val="00FC09DA"/>
    <w:rsid w:val="00FC0EF4"/>
    <w:rsid w:val="00FC0F63"/>
    <w:rsid w:val="00FC0F95"/>
    <w:rsid w:val="00FC106A"/>
    <w:rsid w:val="00FC10ED"/>
    <w:rsid w:val="00FC10F5"/>
    <w:rsid w:val="00FC1653"/>
    <w:rsid w:val="00FC1AC6"/>
    <w:rsid w:val="00FC1DCC"/>
    <w:rsid w:val="00FC1F2C"/>
    <w:rsid w:val="00FC2374"/>
    <w:rsid w:val="00FC30C4"/>
    <w:rsid w:val="00FC3116"/>
    <w:rsid w:val="00FC3440"/>
    <w:rsid w:val="00FC36A5"/>
    <w:rsid w:val="00FC377D"/>
    <w:rsid w:val="00FC38F0"/>
    <w:rsid w:val="00FC38FD"/>
    <w:rsid w:val="00FC399A"/>
    <w:rsid w:val="00FC3BB7"/>
    <w:rsid w:val="00FC401C"/>
    <w:rsid w:val="00FC42C7"/>
    <w:rsid w:val="00FC44B9"/>
    <w:rsid w:val="00FC4680"/>
    <w:rsid w:val="00FC4936"/>
    <w:rsid w:val="00FC50A3"/>
    <w:rsid w:val="00FC519C"/>
    <w:rsid w:val="00FC5264"/>
    <w:rsid w:val="00FC5380"/>
    <w:rsid w:val="00FC5480"/>
    <w:rsid w:val="00FC5511"/>
    <w:rsid w:val="00FC552D"/>
    <w:rsid w:val="00FC5788"/>
    <w:rsid w:val="00FC587D"/>
    <w:rsid w:val="00FC587E"/>
    <w:rsid w:val="00FC5994"/>
    <w:rsid w:val="00FC5C2C"/>
    <w:rsid w:val="00FC5DB9"/>
    <w:rsid w:val="00FC5EDE"/>
    <w:rsid w:val="00FC608B"/>
    <w:rsid w:val="00FC61C1"/>
    <w:rsid w:val="00FC67D5"/>
    <w:rsid w:val="00FC6948"/>
    <w:rsid w:val="00FC6B39"/>
    <w:rsid w:val="00FC7510"/>
    <w:rsid w:val="00FC7863"/>
    <w:rsid w:val="00FC796A"/>
    <w:rsid w:val="00FC7AF3"/>
    <w:rsid w:val="00FC7ED6"/>
    <w:rsid w:val="00FD026A"/>
    <w:rsid w:val="00FD0629"/>
    <w:rsid w:val="00FD081E"/>
    <w:rsid w:val="00FD0887"/>
    <w:rsid w:val="00FD0A68"/>
    <w:rsid w:val="00FD0AFB"/>
    <w:rsid w:val="00FD0D57"/>
    <w:rsid w:val="00FD0DAD"/>
    <w:rsid w:val="00FD0F3D"/>
    <w:rsid w:val="00FD0F69"/>
    <w:rsid w:val="00FD182A"/>
    <w:rsid w:val="00FD1848"/>
    <w:rsid w:val="00FD2143"/>
    <w:rsid w:val="00FD24BA"/>
    <w:rsid w:val="00FD25B7"/>
    <w:rsid w:val="00FD2FEB"/>
    <w:rsid w:val="00FD3187"/>
    <w:rsid w:val="00FD3325"/>
    <w:rsid w:val="00FD3385"/>
    <w:rsid w:val="00FD36A2"/>
    <w:rsid w:val="00FD3732"/>
    <w:rsid w:val="00FD3858"/>
    <w:rsid w:val="00FD418B"/>
    <w:rsid w:val="00FD44E1"/>
    <w:rsid w:val="00FD44EF"/>
    <w:rsid w:val="00FD459F"/>
    <w:rsid w:val="00FD50BB"/>
    <w:rsid w:val="00FD5571"/>
    <w:rsid w:val="00FD6583"/>
    <w:rsid w:val="00FD6A11"/>
    <w:rsid w:val="00FD73D3"/>
    <w:rsid w:val="00FD7D4D"/>
    <w:rsid w:val="00FE00F3"/>
    <w:rsid w:val="00FE030D"/>
    <w:rsid w:val="00FE09EE"/>
    <w:rsid w:val="00FE0A2D"/>
    <w:rsid w:val="00FE0CB7"/>
    <w:rsid w:val="00FE0DD3"/>
    <w:rsid w:val="00FE0E60"/>
    <w:rsid w:val="00FE10D1"/>
    <w:rsid w:val="00FE1339"/>
    <w:rsid w:val="00FE13A8"/>
    <w:rsid w:val="00FE15EC"/>
    <w:rsid w:val="00FE182B"/>
    <w:rsid w:val="00FE1987"/>
    <w:rsid w:val="00FE1CC2"/>
    <w:rsid w:val="00FE1D47"/>
    <w:rsid w:val="00FE1DFD"/>
    <w:rsid w:val="00FE1F63"/>
    <w:rsid w:val="00FE22E2"/>
    <w:rsid w:val="00FE27E2"/>
    <w:rsid w:val="00FE2B6B"/>
    <w:rsid w:val="00FE2CC6"/>
    <w:rsid w:val="00FE31FC"/>
    <w:rsid w:val="00FE3224"/>
    <w:rsid w:val="00FE37D7"/>
    <w:rsid w:val="00FE3853"/>
    <w:rsid w:val="00FE3929"/>
    <w:rsid w:val="00FE396A"/>
    <w:rsid w:val="00FE39D3"/>
    <w:rsid w:val="00FE3A2B"/>
    <w:rsid w:val="00FE3A8B"/>
    <w:rsid w:val="00FE3CAC"/>
    <w:rsid w:val="00FE3D51"/>
    <w:rsid w:val="00FE49E3"/>
    <w:rsid w:val="00FE4C97"/>
    <w:rsid w:val="00FE4DC2"/>
    <w:rsid w:val="00FE4F9F"/>
    <w:rsid w:val="00FE553F"/>
    <w:rsid w:val="00FE55C7"/>
    <w:rsid w:val="00FE5F30"/>
    <w:rsid w:val="00FE5FAE"/>
    <w:rsid w:val="00FE61AD"/>
    <w:rsid w:val="00FE6254"/>
    <w:rsid w:val="00FE6B75"/>
    <w:rsid w:val="00FE717F"/>
    <w:rsid w:val="00FE718A"/>
    <w:rsid w:val="00FE754E"/>
    <w:rsid w:val="00FE7570"/>
    <w:rsid w:val="00FE75FE"/>
    <w:rsid w:val="00FE7B07"/>
    <w:rsid w:val="00FE7E2F"/>
    <w:rsid w:val="00FF039E"/>
    <w:rsid w:val="00FF05AC"/>
    <w:rsid w:val="00FF06D5"/>
    <w:rsid w:val="00FF0912"/>
    <w:rsid w:val="00FF0B9C"/>
    <w:rsid w:val="00FF0E3F"/>
    <w:rsid w:val="00FF10A7"/>
    <w:rsid w:val="00FF1398"/>
    <w:rsid w:val="00FF1930"/>
    <w:rsid w:val="00FF1F17"/>
    <w:rsid w:val="00FF1F2E"/>
    <w:rsid w:val="00FF1F63"/>
    <w:rsid w:val="00FF20B9"/>
    <w:rsid w:val="00FF21E9"/>
    <w:rsid w:val="00FF221E"/>
    <w:rsid w:val="00FF29C1"/>
    <w:rsid w:val="00FF2B6C"/>
    <w:rsid w:val="00FF3908"/>
    <w:rsid w:val="00FF3ACA"/>
    <w:rsid w:val="00FF3E6F"/>
    <w:rsid w:val="00FF3ECC"/>
    <w:rsid w:val="00FF3EE1"/>
    <w:rsid w:val="00FF4175"/>
    <w:rsid w:val="00FF41E9"/>
    <w:rsid w:val="00FF44D1"/>
    <w:rsid w:val="00FF4820"/>
    <w:rsid w:val="00FF497E"/>
    <w:rsid w:val="00FF4D84"/>
    <w:rsid w:val="00FF4FE0"/>
    <w:rsid w:val="00FF50D0"/>
    <w:rsid w:val="00FF52D3"/>
    <w:rsid w:val="00FF5A15"/>
    <w:rsid w:val="00FF612A"/>
    <w:rsid w:val="00FF642E"/>
    <w:rsid w:val="00FF64C3"/>
    <w:rsid w:val="00FF654F"/>
    <w:rsid w:val="00FF67C5"/>
    <w:rsid w:val="00FF6A42"/>
    <w:rsid w:val="00FF7194"/>
    <w:rsid w:val="00FF7658"/>
    <w:rsid w:val="00FF775C"/>
    <w:rsid w:val="00FF7859"/>
    <w:rsid w:val="00FF7956"/>
    <w:rsid w:val="00FF7E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oNotEmbedSmartTags/>
  <w:decimalSymbol w:val="."/>
  <w:listSeparator w:val=","/>
  <w14:docId w14:val="72F2F8B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Helvetica" w:eastAsia="ＭＳ 明朝" w:hAnsi="Helvetica" w:cs="Times"/>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01F1B"/>
    <w:rPr>
      <w:rFonts w:ascii="Arial" w:eastAsia="ＭＳ Ｐゴシック" w:hAnsi="Arial" w:cs="ＭＳ Ｐゴシック"/>
      <w:sz w:val="24"/>
      <w:szCs w:val="24"/>
    </w:rPr>
  </w:style>
  <w:style w:type="paragraph" w:styleId="1">
    <w:name w:val="heading 1"/>
    <w:basedOn w:val="a"/>
    <w:link w:val="10"/>
    <w:uiPriority w:val="9"/>
    <w:qFormat/>
    <w:rsid w:val="00953B9B"/>
    <w:pPr>
      <w:spacing w:before="100" w:beforeAutospacing="1" w:after="100" w:afterAutospacing="1"/>
      <w:outlineLvl w:val="0"/>
    </w:pPr>
    <w:rPr>
      <w:rFonts w:ascii="Times" w:eastAsia="ＭＳ 明朝" w:hAnsi="Times" w:cs="Times"/>
      <w:b/>
      <w:bCs/>
      <w:kern w:val="36"/>
      <w:sz w:val="48"/>
      <w:szCs w:val="4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semiHidden/>
    <w:rsid w:val="00C55E3F"/>
    <w:pPr>
      <w:widowControl w:val="0"/>
      <w:tabs>
        <w:tab w:val="center" w:pos="4252"/>
        <w:tab w:val="right" w:pos="8504"/>
      </w:tabs>
      <w:snapToGrid w:val="0"/>
      <w:jc w:val="both"/>
    </w:pPr>
    <w:rPr>
      <w:rFonts w:ascii="Helvetica" w:eastAsia="ＭＳ 明朝" w:hAnsi="Helvetica" w:cs="Times"/>
    </w:rPr>
  </w:style>
  <w:style w:type="character" w:styleId="a4">
    <w:name w:val="page number"/>
    <w:basedOn w:val="a0"/>
    <w:rsid w:val="00C55E3F"/>
  </w:style>
  <w:style w:type="paragraph" w:styleId="a5">
    <w:name w:val="header"/>
    <w:basedOn w:val="a"/>
    <w:rsid w:val="00C55E3F"/>
    <w:pPr>
      <w:widowControl w:val="0"/>
      <w:tabs>
        <w:tab w:val="center" w:pos="4252"/>
        <w:tab w:val="right" w:pos="8504"/>
      </w:tabs>
      <w:snapToGrid w:val="0"/>
      <w:jc w:val="both"/>
    </w:pPr>
    <w:rPr>
      <w:rFonts w:ascii="Helvetica" w:eastAsia="ＭＳ 明朝" w:hAnsi="Helvetica" w:cs="Times"/>
    </w:rPr>
  </w:style>
  <w:style w:type="character" w:styleId="a6">
    <w:name w:val="line number"/>
    <w:basedOn w:val="a0"/>
    <w:rsid w:val="00C55E3F"/>
  </w:style>
  <w:style w:type="character" w:customStyle="1" w:styleId="highlight">
    <w:name w:val="highlight"/>
    <w:rsid w:val="00A92D16"/>
  </w:style>
  <w:style w:type="character" w:styleId="a7">
    <w:name w:val="Hyperlink"/>
    <w:uiPriority w:val="99"/>
    <w:unhideWhenUsed/>
    <w:rsid w:val="003F05DC"/>
    <w:rPr>
      <w:color w:val="0000FF"/>
      <w:u w:val="single"/>
    </w:rPr>
  </w:style>
  <w:style w:type="paragraph" w:styleId="a8">
    <w:name w:val="Balloon Text"/>
    <w:basedOn w:val="a"/>
    <w:link w:val="a9"/>
    <w:uiPriority w:val="99"/>
    <w:semiHidden/>
    <w:unhideWhenUsed/>
    <w:rsid w:val="008E12EE"/>
    <w:rPr>
      <w:rFonts w:ascii="ヒラギノ角ゴ ProN W3" w:eastAsia="ヒラギノ角ゴ ProN W3"/>
      <w:sz w:val="18"/>
      <w:szCs w:val="18"/>
    </w:rPr>
  </w:style>
  <w:style w:type="character" w:customStyle="1" w:styleId="a9">
    <w:name w:val="吹き出し (文字)"/>
    <w:basedOn w:val="a0"/>
    <w:link w:val="a8"/>
    <w:uiPriority w:val="99"/>
    <w:semiHidden/>
    <w:rsid w:val="008E12EE"/>
    <w:rPr>
      <w:rFonts w:ascii="ヒラギノ角ゴ ProN W3" w:eastAsia="ヒラギノ角ゴ ProN W3"/>
      <w:sz w:val="18"/>
      <w:szCs w:val="18"/>
    </w:rPr>
  </w:style>
  <w:style w:type="paragraph" w:styleId="HTML">
    <w:name w:val="HTML Preformatted"/>
    <w:basedOn w:val="a"/>
    <w:link w:val="HTML0"/>
    <w:uiPriority w:val="99"/>
    <w:semiHidden/>
    <w:unhideWhenUsed/>
    <w:rsid w:val="00454A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0">
    <w:name w:val="HTML 書式付き (文字)"/>
    <w:basedOn w:val="a0"/>
    <w:link w:val="HTML"/>
    <w:uiPriority w:val="99"/>
    <w:semiHidden/>
    <w:rsid w:val="00454AC2"/>
    <w:rPr>
      <w:rFonts w:ascii="Courier" w:hAnsi="Courier" w:cs="Courier"/>
    </w:rPr>
  </w:style>
  <w:style w:type="paragraph" w:styleId="aa">
    <w:name w:val="List Paragraph"/>
    <w:basedOn w:val="a"/>
    <w:uiPriority w:val="34"/>
    <w:qFormat/>
    <w:rsid w:val="00F732FF"/>
    <w:pPr>
      <w:widowControl w:val="0"/>
      <w:ind w:leftChars="400" w:left="960"/>
      <w:jc w:val="both"/>
    </w:pPr>
    <w:rPr>
      <w:rFonts w:ascii="Helvetica" w:eastAsia="ＭＳ 明朝" w:hAnsi="Helvetica" w:cs="Times"/>
    </w:rPr>
  </w:style>
  <w:style w:type="character" w:customStyle="1" w:styleId="10">
    <w:name w:val="見出し 1 (文字)"/>
    <w:basedOn w:val="a0"/>
    <w:link w:val="1"/>
    <w:uiPriority w:val="9"/>
    <w:rsid w:val="00953B9B"/>
    <w:rPr>
      <w:rFonts w:ascii="Times" w:hAnsi="Times"/>
      <w:b/>
      <w:bCs/>
      <w:kern w:val="36"/>
      <w:sz w:val="48"/>
      <w:szCs w:val="48"/>
    </w:rPr>
  </w:style>
  <w:style w:type="character" w:customStyle="1" w:styleId="st">
    <w:name w:val="st"/>
    <w:basedOn w:val="a0"/>
    <w:rsid w:val="00906611"/>
  </w:style>
  <w:style w:type="character" w:styleId="ab">
    <w:name w:val="Emphasis"/>
    <w:basedOn w:val="a0"/>
    <w:uiPriority w:val="20"/>
    <w:qFormat/>
    <w:rsid w:val="00291AE5"/>
    <w:rPr>
      <w:i/>
      <w:iCs/>
    </w:rPr>
  </w:style>
  <w:style w:type="paragraph" w:customStyle="1" w:styleId="EndNoteBibliographyTitle">
    <w:name w:val="EndNote Bibliography Title"/>
    <w:basedOn w:val="a"/>
    <w:rsid w:val="006916A2"/>
    <w:pPr>
      <w:widowControl w:val="0"/>
      <w:jc w:val="center"/>
    </w:pPr>
    <w:rPr>
      <w:rFonts w:eastAsia="ＭＳ 明朝" w:cs="Arial"/>
    </w:rPr>
  </w:style>
  <w:style w:type="paragraph" w:customStyle="1" w:styleId="EndNoteBibliography">
    <w:name w:val="EndNote Bibliography"/>
    <w:basedOn w:val="a"/>
    <w:link w:val="EndNoteBibliography0"/>
    <w:rsid w:val="006916A2"/>
    <w:pPr>
      <w:widowControl w:val="0"/>
      <w:jc w:val="both"/>
    </w:pPr>
    <w:rPr>
      <w:rFonts w:eastAsia="ＭＳ 明朝" w:cs="Arial"/>
    </w:rPr>
  </w:style>
  <w:style w:type="paragraph" w:styleId="ac">
    <w:name w:val="annotation text"/>
    <w:basedOn w:val="a"/>
    <w:link w:val="ad"/>
    <w:uiPriority w:val="99"/>
    <w:unhideWhenUsed/>
    <w:rsid w:val="00E65B9A"/>
    <w:pPr>
      <w:widowControl w:val="0"/>
    </w:pPr>
    <w:rPr>
      <w:rFonts w:ascii="Helvetica" w:eastAsia="ＭＳ 明朝" w:hAnsi="Helvetica" w:cs="Times"/>
    </w:rPr>
  </w:style>
  <w:style w:type="character" w:customStyle="1" w:styleId="ad">
    <w:name w:val="コメント文字列 (文字)"/>
    <w:basedOn w:val="a0"/>
    <w:link w:val="ac"/>
    <w:uiPriority w:val="99"/>
    <w:rsid w:val="00E65B9A"/>
    <w:rPr>
      <w:sz w:val="24"/>
      <w:szCs w:val="24"/>
    </w:rPr>
  </w:style>
  <w:style w:type="character" w:styleId="ae">
    <w:name w:val="annotation reference"/>
    <w:basedOn w:val="a0"/>
    <w:uiPriority w:val="99"/>
    <w:semiHidden/>
    <w:unhideWhenUsed/>
    <w:rsid w:val="00FD1848"/>
    <w:rPr>
      <w:sz w:val="16"/>
      <w:szCs w:val="16"/>
    </w:rPr>
  </w:style>
  <w:style w:type="paragraph" w:styleId="af">
    <w:name w:val="annotation subject"/>
    <w:basedOn w:val="ac"/>
    <w:next w:val="ac"/>
    <w:link w:val="af0"/>
    <w:uiPriority w:val="99"/>
    <w:semiHidden/>
    <w:unhideWhenUsed/>
    <w:rsid w:val="00CB0BC3"/>
    <w:rPr>
      <w:b/>
      <w:bCs/>
    </w:rPr>
  </w:style>
  <w:style w:type="character" w:customStyle="1" w:styleId="af0">
    <w:name w:val="コメント内容 (文字)"/>
    <w:basedOn w:val="ad"/>
    <w:link w:val="af"/>
    <w:uiPriority w:val="99"/>
    <w:semiHidden/>
    <w:rsid w:val="00CB0BC3"/>
    <w:rPr>
      <w:b/>
      <w:bCs/>
      <w:sz w:val="24"/>
      <w:szCs w:val="24"/>
    </w:rPr>
  </w:style>
  <w:style w:type="paragraph" w:styleId="af1">
    <w:name w:val="Revision"/>
    <w:hidden/>
    <w:uiPriority w:val="99"/>
    <w:semiHidden/>
    <w:rsid w:val="00816243"/>
    <w:rPr>
      <w:sz w:val="24"/>
      <w:szCs w:val="24"/>
    </w:rPr>
  </w:style>
  <w:style w:type="character" w:customStyle="1" w:styleId="11">
    <w:name w:val="未解決のメンション1"/>
    <w:basedOn w:val="a0"/>
    <w:uiPriority w:val="99"/>
    <w:rsid w:val="00376424"/>
    <w:rPr>
      <w:color w:val="605E5C"/>
      <w:shd w:val="clear" w:color="auto" w:fill="E1DFDD"/>
    </w:rPr>
  </w:style>
  <w:style w:type="character" w:customStyle="1" w:styleId="2">
    <w:name w:val="未解決のメンション2"/>
    <w:basedOn w:val="a0"/>
    <w:uiPriority w:val="99"/>
    <w:rsid w:val="00316B41"/>
    <w:rPr>
      <w:color w:val="605E5C"/>
      <w:shd w:val="clear" w:color="auto" w:fill="E1DFDD"/>
    </w:rPr>
  </w:style>
  <w:style w:type="character" w:customStyle="1" w:styleId="3">
    <w:name w:val="未解決のメンション3"/>
    <w:basedOn w:val="a0"/>
    <w:uiPriority w:val="99"/>
    <w:rsid w:val="009053FA"/>
    <w:rPr>
      <w:color w:val="605E5C"/>
      <w:shd w:val="clear" w:color="auto" w:fill="E1DFDD"/>
    </w:rPr>
  </w:style>
  <w:style w:type="character" w:styleId="af2">
    <w:name w:val="FollowedHyperlink"/>
    <w:basedOn w:val="a0"/>
    <w:uiPriority w:val="99"/>
    <w:semiHidden/>
    <w:unhideWhenUsed/>
    <w:rsid w:val="00A934C7"/>
    <w:rPr>
      <w:color w:val="800080" w:themeColor="followedHyperlink"/>
      <w:u w:val="single"/>
    </w:rPr>
  </w:style>
  <w:style w:type="table" w:styleId="af3">
    <w:name w:val="Table Grid"/>
    <w:basedOn w:val="a1"/>
    <w:uiPriority w:val="59"/>
    <w:rsid w:val="006E4973"/>
    <w:rPr>
      <w:rFonts w:asciiTheme="minorHAnsi" w:eastAsiaTheme="minorEastAsia"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E4973"/>
    <w:pPr>
      <w:autoSpaceDE w:val="0"/>
      <w:autoSpaceDN w:val="0"/>
      <w:adjustRightInd w:val="0"/>
    </w:pPr>
    <w:rPr>
      <w:rFonts w:ascii="Arial" w:eastAsiaTheme="minorEastAsia" w:hAnsi="Arial" w:cs="Arial"/>
      <w:color w:val="000000"/>
      <w:sz w:val="24"/>
      <w:szCs w:val="24"/>
      <w:lang w:eastAsia="en-US"/>
    </w:rPr>
  </w:style>
  <w:style w:type="character" w:customStyle="1" w:styleId="EndNoteBibliography0">
    <w:name w:val="EndNote Bibliography (文字)"/>
    <w:basedOn w:val="a0"/>
    <w:link w:val="EndNoteBibliography"/>
    <w:rsid w:val="006E4973"/>
    <w:rPr>
      <w:rFonts w:ascii="Arial" w:hAnsi="Arial" w:cs="Arial"/>
      <w:sz w:val="24"/>
      <w:szCs w:val="24"/>
    </w:rPr>
  </w:style>
  <w:style w:type="character" w:styleId="af4">
    <w:name w:val="Unresolved Mention"/>
    <w:basedOn w:val="a0"/>
    <w:uiPriority w:val="99"/>
    <w:semiHidden/>
    <w:unhideWhenUsed/>
    <w:rsid w:val="00F15E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363181">
      <w:bodyDiv w:val="1"/>
      <w:marLeft w:val="0"/>
      <w:marRight w:val="0"/>
      <w:marTop w:val="0"/>
      <w:marBottom w:val="0"/>
      <w:divBdr>
        <w:top w:val="none" w:sz="0" w:space="0" w:color="auto"/>
        <w:left w:val="none" w:sz="0" w:space="0" w:color="auto"/>
        <w:bottom w:val="none" w:sz="0" w:space="0" w:color="auto"/>
        <w:right w:val="none" w:sz="0" w:space="0" w:color="auto"/>
      </w:divBdr>
    </w:div>
    <w:div w:id="58477851">
      <w:bodyDiv w:val="1"/>
      <w:marLeft w:val="0"/>
      <w:marRight w:val="0"/>
      <w:marTop w:val="0"/>
      <w:marBottom w:val="0"/>
      <w:divBdr>
        <w:top w:val="none" w:sz="0" w:space="0" w:color="auto"/>
        <w:left w:val="none" w:sz="0" w:space="0" w:color="auto"/>
        <w:bottom w:val="none" w:sz="0" w:space="0" w:color="auto"/>
        <w:right w:val="none" w:sz="0" w:space="0" w:color="auto"/>
      </w:divBdr>
    </w:div>
    <w:div w:id="130096255">
      <w:bodyDiv w:val="1"/>
      <w:marLeft w:val="0"/>
      <w:marRight w:val="0"/>
      <w:marTop w:val="0"/>
      <w:marBottom w:val="0"/>
      <w:divBdr>
        <w:top w:val="none" w:sz="0" w:space="0" w:color="auto"/>
        <w:left w:val="none" w:sz="0" w:space="0" w:color="auto"/>
        <w:bottom w:val="none" w:sz="0" w:space="0" w:color="auto"/>
        <w:right w:val="none" w:sz="0" w:space="0" w:color="auto"/>
      </w:divBdr>
    </w:div>
    <w:div w:id="161164314">
      <w:bodyDiv w:val="1"/>
      <w:marLeft w:val="0"/>
      <w:marRight w:val="0"/>
      <w:marTop w:val="0"/>
      <w:marBottom w:val="0"/>
      <w:divBdr>
        <w:top w:val="none" w:sz="0" w:space="0" w:color="auto"/>
        <w:left w:val="none" w:sz="0" w:space="0" w:color="auto"/>
        <w:bottom w:val="none" w:sz="0" w:space="0" w:color="auto"/>
        <w:right w:val="none" w:sz="0" w:space="0" w:color="auto"/>
      </w:divBdr>
    </w:div>
    <w:div w:id="243993578">
      <w:bodyDiv w:val="1"/>
      <w:marLeft w:val="0"/>
      <w:marRight w:val="0"/>
      <w:marTop w:val="0"/>
      <w:marBottom w:val="0"/>
      <w:divBdr>
        <w:top w:val="none" w:sz="0" w:space="0" w:color="auto"/>
        <w:left w:val="none" w:sz="0" w:space="0" w:color="auto"/>
        <w:bottom w:val="none" w:sz="0" w:space="0" w:color="auto"/>
        <w:right w:val="none" w:sz="0" w:space="0" w:color="auto"/>
      </w:divBdr>
      <w:divsChild>
        <w:div w:id="491066948">
          <w:marLeft w:val="0"/>
          <w:marRight w:val="0"/>
          <w:marTop w:val="0"/>
          <w:marBottom w:val="0"/>
          <w:divBdr>
            <w:top w:val="none" w:sz="0" w:space="0" w:color="auto"/>
            <w:left w:val="none" w:sz="0" w:space="0" w:color="auto"/>
            <w:bottom w:val="none" w:sz="0" w:space="0" w:color="auto"/>
            <w:right w:val="none" w:sz="0" w:space="0" w:color="auto"/>
          </w:divBdr>
        </w:div>
        <w:div w:id="1075936542">
          <w:marLeft w:val="0"/>
          <w:marRight w:val="0"/>
          <w:marTop w:val="0"/>
          <w:marBottom w:val="0"/>
          <w:divBdr>
            <w:top w:val="none" w:sz="0" w:space="0" w:color="auto"/>
            <w:left w:val="none" w:sz="0" w:space="0" w:color="auto"/>
            <w:bottom w:val="none" w:sz="0" w:space="0" w:color="auto"/>
            <w:right w:val="none" w:sz="0" w:space="0" w:color="auto"/>
          </w:divBdr>
        </w:div>
      </w:divsChild>
    </w:div>
    <w:div w:id="399329427">
      <w:bodyDiv w:val="1"/>
      <w:marLeft w:val="0"/>
      <w:marRight w:val="0"/>
      <w:marTop w:val="0"/>
      <w:marBottom w:val="0"/>
      <w:divBdr>
        <w:top w:val="none" w:sz="0" w:space="0" w:color="auto"/>
        <w:left w:val="none" w:sz="0" w:space="0" w:color="auto"/>
        <w:bottom w:val="none" w:sz="0" w:space="0" w:color="auto"/>
        <w:right w:val="none" w:sz="0" w:space="0" w:color="auto"/>
      </w:divBdr>
      <w:divsChild>
        <w:div w:id="417947124">
          <w:marLeft w:val="0"/>
          <w:marRight w:val="0"/>
          <w:marTop w:val="0"/>
          <w:marBottom w:val="0"/>
          <w:divBdr>
            <w:top w:val="none" w:sz="0" w:space="0" w:color="auto"/>
            <w:left w:val="none" w:sz="0" w:space="0" w:color="auto"/>
            <w:bottom w:val="none" w:sz="0" w:space="0" w:color="auto"/>
            <w:right w:val="none" w:sz="0" w:space="0" w:color="auto"/>
          </w:divBdr>
        </w:div>
        <w:div w:id="2064258004">
          <w:marLeft w:val="0"/>
          <w:marRight w:val="0"/>
          <w:marTop w:val="0"/>
          <w:marBottom w:val="0"/>
          <w:divBdr>
            <w:top w:val="none" w:sz="0" w:space="0" w:color="auto"/>
            <w:left w:val="none" w:sz="0" w:space="0" w:color="auto"/>
            <w:bottom w:val="none" w:sz="0" w:space="0" w:color="auto"/>
            <w:right w:val="none" w:sz="0" w:space="0" w:color="auto"/>
          </w:divBdr>
        </w:div>
        <w:div w:id="892812670">
          <w:marLeft w:val="0"/>
          <w:marRight w:val="0"/>
          <w:marTop w:val="0"/>
          <w:marBottom w:val="0"/>
          <w:divBdr>
            <w:top w:val="none" w:sz="0" w:space="0" w:color="auto"/>
            <w:left w:val="none" w:sz="0" w:space="0" w:color="auto"/>
            <w:bottom w:val="none" w:sz="0" w:space="0" w:color="auto"/>
            <w:right w:val="none" w:sz="0" w:space="0" w:color="auto"/>
          </w:divBdr>
        </w:div>
        <w:div w:id="837960512">
          <w:marLeft w:val="0"/>
          <w:marRight w:val="0"/>
          <w:marTop w:val="0"/>
          <w:marBottom w:val="0"/>
          <w:divBdr>
            <w:top w:val="none" w:sz="0" w:space="0" w:color="auto"/>
            <w:left w:val="none" w:sz="0" w:space="0" w:color="auto"/>
            <w:bottom w:val="none" w:sz="0" w:space="0" w:color="auto"/>
            <w:right w:val="none" w:sz="0" w:space="0" w:color="auto"/>
          </w:divBdr>
        </w:div>
        <w:div w:id="189343482">
          <w:marLeft w:val="0"/>
          <w:marRight w:val="0"/>
          <w:marTop w:val="0"/>
          <w:marBottom w:val="0"/>
          <w:divBdr>
            <w:top w:val="none" w:sz="0" w:space="0" w:color="auto"/>
            <w:left w:val="none" w:sz="0" w:space="0" w:color="auto"/>
            <w:bottom w:val="none" w:sz="0" w:space="0" w:color="auto"/>
            <w:right w:val="none" w:sz="0" w:space="0" w:color="auto"/>
          </w:divBdr>
        </w:div>
        <w:div w:id="1305499418">
          <w:marLeft w:val="0"/>
          <w:marRight w:val="0"/>
          <w:marTop w:val="0"/>
          <w:marBottom w:val="0"/>
          <w:divBdr>
            <w:top w:val="none" w:sz="0" w:space="0" w:color="auto"/>
            <w:left w:val="none" w:sz="0" w:space="0" w:color="auto"/>
            <w:bottom w:val="none" w:sz="0" w:space="0" w:color="auto"/>
            <w:right w:val="none" w:sz="0" w:space="0" w:color="auto"/>
          </w:divBdr>
        </w:div>
        <w:div w:id="836112326">
          <w:marLeft w:val="0"/>
          <w:marRight w:val="0"/>
          <w:marTop w:val="0"/>
          <w:marBottom w:val="0"/>
          <w:divBdr>
            <w:top w:val="none" w:sz="0" w:space="0" w:color="auto"/>
            <w:left w:val="none" w:sz="0" w:space="0" w:color="auto"/>
            <w:bottom w:val="none" w:sz="0" w:space="0" w:color="auto"/>
            <w:right w:val="none" w:sz="0" w:space="0" w:color="auto"/>
          </w:divBdr>
        </w:div>
        <w:div w:id="430054895">
          <w:marLeft w:val="0"/>
          <w:marRight w:val="0"/>
          <w:marTop w:val="0"/>
          <w:marBottom w:val="0"/>
          <w:divBdr>
            <w:top w:val="none" w:sz="0" w:space="0" w:color="auto"/>
            <w:left w:val="none" w:sz="0" w:space="0" w:color="auto"/>
            <w:bottom w:val="none" w:sz="0" w:space="0" w:color="auto"/>
            <w:right w:val="none" w:sz="0" w:space="0" w:color="auto"/>
          </w:divBdr>
        </w:div>
        <w:div w:id="2008435398">
          <w:marLeft w:val="0"/>
          <w:marRight w:val="0"/>
          <w:marTop w:val="0"/>
          <w:marBottom w:val="0"/>
          <w:divBdr>
            <w:top w:val="none" w:sz="0" w:space="0" w:color="auto"/>
            <w:left w:val="none" w:sz="0" w:space="0" w:color="auto"/>
            <w:bottom w:val="none" w:sz="0" w:space="0" w:color="auto"/>
            <w:right w:val="none" w:sz="0" w:space="0" w:color="auto"/>
          </w:divBdr>
        </w:div>
        <w:div w:id="972902877">
          <w:marLeft w:val="0"/>
          <w:marRight w:val="0"/>
          <w:marTop w:val="0"/>
          <w:marBottom w:val="0"/>
          <w:divBdr>
            <w:top w:val="none" w:sz="0" w:space="0" w:color="auto"/>
            <w:left w:val="none" w:sz="0" w:space="0" w:color="auto"/>
            <w:bottom w:val="none" w:sz="0" w:space="0" w:color="auto"/>
            <w:right w:val="none" w:sz="0" w:space="0" w:color="auto"/>
          </w:divBdr>
        </w:div>
        <w:div w:id="677780786">
          <w:marLeft w:val="0"/>
          <w:marRight w:val="0"/>
          <w:marTop w:val="0"/>
          <w:marBottom w:val="0"/>
          <w:divBdr>
            <w:top w:val="none" w:sz="0" w:space="0" w:color="auto"/>
            <w:left w:val="none" w:sz="0" w:space="0" w:color="auto"/>
            <w:bottom w:val="none" w:sz="0" w:space="0" w:color="auto"/>
            <w:right w:val="none" w:sz="0" w:space="0" w:color="auto"/>
          </w:divBdr>
        </w:div>
        <w:div w:id="142016785">
          <w:marLeft w:val="0"/>
          <w:marRight w:val="0"/>
          <w:marTop w:val="0"/>
          <w:marBottom w:val="0"/>
          <w:divBdr>
            <w:top w:val="none" w:sz="0" w:space="0" w:color="auto"/>
            <w:left w:val="none" w:sz="0" w:space="0" w:color="auto"/>
            <w:bottom w:val="none" w:sz="0" w:space="0" w:color="auto"/>
            <w:right w:val="none" w:sz="0" w:space="0" w:color="auto"/>
          </w:divBdr>
        </w:div>
        <w:div w:id="1921744050">
          <w:marLeft w:val="0"/>
          <w:marRight w:val="0"/>
          <w:marTop w:val="0"/>
          <w:marBottom w:val="0"/>
          <w:divBdr>
            <w:top w:val="none" w:sz="0" w:space="0" w:color="auto"/>
            <w:left w:val="none" w:sz="0" w:space="0" w:color="auto"/>
            <w:bottom w:val="none" w:sz="0" w:space="0" w:color="auto"/>
            <w:right w:val="none" w:sz="0" w:space="0" w:color="auto"/>
          </w:divBdr>
        </w:div>
        <w:div w:id="1637636946">
          <w:marLeft w:val="0"/>
          <w:marRight w:val="0"/>
          <w:marTop w:val="0"/>
          <w:marBottom w:val="0"/>
          <w:divBdr>
            <w:top w:val="none" w:sz="0" w:space="0" w:color="auto"/>
            <w:left w:val="none" w:sz="0" w:space="0" w:color="auto"/>
            <w:bottom w:val="none" w:sz="0" w:space="0" w:color="auto"/>
            <w:right w:val="none" w:sz="0" w:space="0" w:color="auto"/>
          </w:divBdr>
        </w:div>
        <w:div w:id="1905602294">
          <w:marLeft w:val="0"/>
          <w:marRight w:val="0"/>
          <w:marTop w:val="0"/>
          <w:marBottom w:val="0"/>
          <w:divBdr>
            <w:top w:val="none" w:sz="0" w:space="0" w:color="auto"/>
            <w:left w:val="none" w:sz="0" w:space="0" w:color="auto"/>
            <w:bottom w:val="none" w:sz="0" w:space="0" w:color="auto"/>
            <w:right w:val="none" w:sz="0" w:space="0" w:color="auto"/>
          </w:divBdr>
        </w:div>
        <w:div w:id="990132940">
          <w:marLeft w:val="0"/>
          <w:marRight w:val="0"/>
          <w:marTop w:val="0"/>
          <w:marBottom w:val="0"/>
          <w:divBdr>
            <w:top w:val="none" w:sz="0" w:space="0" w:color="auto"/>
            <w:left w:val="none" w:sz="0" w:space="0" w:color="auto"/>
            <w:bottom w:val="none" w:sz="0" w:space="0" w:color="auto"/>
            <w:right w:val="none" w:sz="0" w:space="0" w:color="auto"/>
          </w:divBdr>
        </w:div>
        <w:div w:id="1207639878">
          <w:marLeft w:val="0"/>
          <w:marRight w:val="0"/>
          <w:marTop w:val="0"/>
          <w:marBottom w:val="0"/>
          <w:divBdr>
            <w:top w:val="none" w:sz="0" w:space="0" w:color="auto"/>
            <w:left w:val="none" w:sz="0" w:space="0" w:color="auto"/>
            <w:bottom w:val="none" w:sz="0" w:space="0" w:color="auto"/>
            <w:right w:val="none" w:sz="0" w:space="0" w:color="auto"/>
          </w:divBdr>
        </w:div>
        <w:div w:id="1408574586">
          <w:marLeft w:val="0"/>
          <w:marRight w:val="0"/>
          <w:marTop w:val="0"/>
          <w:marBottom w:val="0"/>
          <w:divBdr>
            <w:top w:val="none" w:sz="0" w:space="0" w:color="auto"/>
            <w:left w:val="none" w:sz="0" w:space="0" w:color="auto"/>
            <w:bottom w:val="none" w:sz="0" w:space="0" w:color="auto"/>
            <w:right w:val="none" w:sz="0" w:space="0" w:color="auto"/>
          </w:divBdr>
        </w:div>
        <w:div w:id="1633443193">
          <w:marLeft w:val="0"/>
          <w:marRight w:val="0"/>
          <w:marTop w:val="0"/>
          <w:marBottom w:val="0"/>
          <w:divBdr>
            <w:top w:val="none" w:sz="0" w:space="0" w:color="auto"/>
            <w:left w:val="none" w:sz="0" w:space="0" w:color="auto"/>
            <w:bottom w:val="none" w:sz="0" w:space="0" w:color="auto"/>
            <w:right w:val="none" w:sz="0" w:space="0" w:color="auto"/>
          </w:divBdr>
        </w:div>
        <w:div w:id="195393609">
          <w:marLeft w:val="0"/>
          <w:marRight w:val="0"/>
          <w:marTop w:val="0"/>
          <w:marBottom w:val="0"/>
          <w:divBdr>
            <w:top w:val="none" w:sz="0" w:space="0" w:color="auto"/>
            <w:left w:val="none" w:sz="0" w:space="0" w:color="auto"/>
            <w:bottom w:val="none" w:sz="0" w:space="0" w:color="auto"/>
            <w:right w:val="none" w:sz="0" w:space="0" w:color="auto"/>
          </w:divBdr>
        </w:div>
        <w:div w:id="834036498">
          <w:marLeft w:val="0"/>
          <w:marRight w:val="0"/>
          <w:marTop w:val="0"/>
          <w:marBottom w:val="0"/>
          <w:divBdr>
            <w:top w:val="none" w:sz="0" w:space="0" w:color="auto"/>
            <w:left w:val="none" w:sz="0" w:space="0" w:color="auto"/>
            <w:bottom w:val="none" w:sz="0" w:space="0" w:color="auto"/>
            <w:right w:val="none" w:sz="0" w:space="0" w:color="auto"/>
          </w:divBdr>
        </w:div>
        <w:div w:id="1073505463">
          <w:marLeft w:val="0"/>
          <w:marRight w:val="0"/>
          <w:marTop w:val="0"/>
          <w:marBottom w:val="0"/>
          <w:divBdr>
            <w:top w:val="none" w:sz="0" w:space="0" w:color="auto"/>
            <w:left w:val="none" w:sz="0" w:space="0" w:color="auto"/>
            <w:bottom w:val="none" w:sz="0" w:space="0" w:color="auto"/>
            <w:right w:val="none" w:sz="0" w:space="0" w:color="auto"/>
          </w:divBdr>
        </w:div>
        <w:div w:id="1443186042">
          <w:marLeft w:val="0"/>
          <w:marRight w:val="0"/>
          <w:marTop w:val="0"/>
          <w:marBottom w:val="0"/>
          <w:divBdr>
            <w:top w:val="none" w:sz="0" w:space="0" w:color="auto"/>
            <w:left w:val="none" w:sz="0" w:space="0" w:color="auto"/>
            <w:bottom w:val="none" w:sz="0" w:space="0" w:color="auto"/>
            <w:right w:val="none" w:sz="0" w:space="0" w:color="auto"/>
          </w:divBdr>
        </w:div>
        <w:div w:id="1701511621">
          <w:marLeft w:val="0"/>
          <w:marRight w:val="0"/>
          <w:marTop w:val="0"/>
          <w:marBottom w:val="0"/>
          <w:divBdr>
            <w:top w:val="none" w:sz="0" w:space="0" w:color="auto"/>
            <w:left w:val="none" w:sz="0" w:space="0" w:color="auto"/>
            <w:bottom w:val="none" w:sz="0" w:space="0" w:color="auto"/>
            <w:right w:val="none" w:sz="0" w:space="0" w:color="auto"/>
          </w:divBdr>
        </w:div>
        <w:div w:id="1515537744">
          <w:marLeft w:val="0"/>
          <w:marRight w:val="0"/>
          <w:marTop w:val="0"/>
          <w:marBottom w:val="0"/>
          <w:divBdr>
            <w:top w:val="none" w:sz="0" w:space="0" w:color="auto"/>
            <w:left w:val="none" w:sz="0" w:space="0" w:color="auto"/>
            <w:bottom w:val="none" w:sz="0" w:space="0" w:color="auto"/>
            <w:right w:val="none" w:sz="0" w:space="0" w:color="auto"/>
          </w:divBdr>
        </w:div>
        <w:div w:id="678116196">
          <w:marLeft w:val="0"/>
          <w:marRight w:val="0"/>
          <w:marTop w:val="0"/>
          <w:marBottom w:val="0"/>
          <w:divBdr>
            <w:top w:val="none" w:sz="0" w:space="0" w:color="auto"/>
            <w:left w:val="none" w:sz="0" w:space="0" w:color="auto"/>
            <w:bottom w:val="none" w:sz="0" w:space="0" w:color="auto"/>
            <w:right w:val="none" w:sz="0" w:space="0" w:color="auto"/>
          </w:divBdr>
        </w:div>
        <w:div w:id="2025398880">
          <w:marLeft w:val="0"/>
          <w:marRight w:val="0"/>
          <w:marTop w:val="0"/>
          <w:marBottom w:val="0"/>
          <w:divBdr>
            <w:top w:val="none" w:sz="0" w:space="0" w:color="auto"/>
            <w:left w:val="none" w:sz="0" w:space="0" w:color="auto"/>
            <w:bottom w:val="none" w:sz="0" w:space="0" w:color="auto"/>
            <w:right w:val="none" w:sz="0" w:space="0" w:color="auto"/>
          </w:divBdr>
        </w:div>
        <w:div w:id="1158308179">
          <w:marLeft w:val="0"/>
          <w:marRight w:val="0"/>
          <w:marTop w:val="0"/>
          <w:marBottom w:val="0"/>
          <w:divBdr>
            <w:top w:val="none" w:sz="0" w:space="0" w:color="auto"/>
            <w:left w:val="none" w:sz="0" w:space="0" w:color="auto"/>
            <w:bottom w:val="none" w:sz="0" w:space="0" w:color="auto"/>
            <w:right w:val="none" w:sz="0" w:space="0" w:color="auto"/>
          </w:divBdr>
        </w:div>
        <w:div w:id="1460298705">
          <w:marLeft w:val="0"/>
          <w:marRight w:val="0"/>
          <w:marTop w:val="0"/>
          <w:marBottom w:val="0"/>
          <w:divBdr>
            <w:top w:val="none" w:sz="0" w:space="0" w:color="auto"/>
            <w:left w:val="none" w:sz="0" w:space="0" w:color="auto"/>
            <w:bottom w:val="none" w:sz="0" w:space="0" w:color="auto"/>
            <w:right w:val="none" w:sz="0" w:space="0" w:color="auto"/>
          </w:divBdr>
        </w:div>
        <w:div w:id="1649701919">
          <w:marLeft w:val="0"/>
          <w:marRight w:val="0"/>
          <w:marTop w:val="0"/>
          <w:marBottom w:val="0"/>
          <w:divBdr>
            <w:top w:val="none" w:sz="0" w:space="0" w:color="auto"/>
            <w:left w:val="none" w:sz="0" w:space="0" w:color="auto"/>
            <w:bottom w:val="none" w:sz="0" w:space="0" w:color="auto"/>
            <w:right w:val="none" w:sz="0" w:space="0" w:color="auto"/>
          </w:divBdr>
        </w:div>
        <w:div w:id="2106533013">
          <w:marLeft w:val="0"/>
          <w:marRight w:val="0"/>
          <w:marTop w:val="0"/>
          <w:marBottom w:val="0"/>
          <w:divBdr>
            <w:top w:val="none" w:sz="0" w:space="0" w:color="auto"/>
            <w:left w:val="none" w:sz="0" w:space="0" w:color="auto"/>
            <w:bottom w:val="none" w:sz="0" w:space="0" w:color="auto"/>
            <w:right w:val="none" w:sz="0" w:space="0" w:color="auto"/>
          </w:divBdr>
        </w:div>
        <w:div w:id="1865942553">
          <w:marLeft w:val="0"/>
          <w:marRight w:val="0"/>
          <w:marTop w:val="0"/>
          <w:marBottom w:val="0"/>
          <w:divBdr>
            <w:top w:val="none" w:sz="0" w:space="0" w:color="auto"/>
            <w:left w:val="none" w:sz="0" w:space="0" w:color="auto"/>
            <w:bottom w:val="none" w:sz="0" w:space="0" w:color="auto"/>
            <w:right w:val="none" w:sz="0" w:space="0" w:color="auto"/>
          </w:divBdr>
        </w:div>
        <w:div w:id="1880239954">
          <w:marLeft w:val="0"/>
          <w:marRight w:val="0"/>
          <w:marTop w:val="0"/>
          <w:marBottom w:val="0"/>
          <w:divBdr>
            <w:top w:val="none" w:sz="0" w:space="0" w:color="auto"/>
            <w:left w:val="none" w:sz="0" w:space="0" w:color="auto"/>
            <w:bottom w:val="none" w:sz="0" w:space="0" w:color="auto"/>
            <w:right w:val="none" w:sz="0" w:space="0" w:color="auto"/>
          </w:divBdr>
        </w:div>
        <w:div w:id="1692995859">
          <w:marLeft w:val="0"/>
          <w:marRight w:val="0"/>
          <w:marTop w:val="0"/>
          <w:marBottom w:val="0"/>
          <w:divBdr>
            <w:top w:val="none" w:sz="0" w:space="0" w:color="auto"/>
            <w:left w:val="none" w:sz="0" w:space="0" w:color="auto"/>
            <w:bottom w:val="none" w:sz="0" w:space="0" w:color="auto"/>
            <w:right w:val="none" w:sz="0" w:space="0" w:color="auto"/>
          </w:divBdr>
        </w:div>
        <w:div w:id="420684325">
          <w:marLeft w:val="0"/>
          <w:marRight w:val="0"/>
          <w:marTop w:val="0"/>
          <w:marBottom w:val="0"/>
          <w:divBdr>
            <w:top w:val="none" w:sz="0" w:space="0" w:color="auto"/>
            <w:left w:val="none" w:sz="0" w:space="0" w:color="auto"/>
            <w:bottom w:val="none" w:sz="0" w:space="0" w:color="auto"/>
            <w:right w:val="none" w:sz="0" w:space="0" w:color="auto"/>
          </w:divBdr>
        </w:div>
        <w:div w:id="48189652">
          <w:marLeft w:val="0"/>
          <w:marRight w:val="0"/>
          <w:marTop w:val="0"/>
          <w:marBottom w:val="0"/>
          <w:divBdr>
            <w:top w:val="none" w:sz="0" w:space="0" w:color="auto"/>
            <w:left w:val="none" w:sz="0" w:space="0" w:color="auto"/>
            <w:bottom w:val="none" w:sz="0" w:space="0" w:color="auto"/>
            <w:right w:val="none" w:sz="0" w:space="0" w:color="auto"/>
          </w:divBdr>
        </w:div>
        <w:div w:id="1704675577">
          <w:marLeft w:val="0"/>
          <w:marRight w:val="0"/>
          <w:marTop w:val="0"/>
          <w:marBottom w:val="0"/>
          <w:divBdr>
            <w:top w:val="none" w:sz="0" w:space="0" w:color="auto"/>
            <w:left w:val="none" w:sz="0" w:space="0" w:color="auto"/>
            <w:bottom w:val="none" w:sz="0" w:space="0" w:color="auto"/>
            <w:right w:val="none" w:sz="0" w:space="0" w:color="auto"/>
          </w:divBdr>
        </w:div>
        <w:div w:id="115685439">
          <w:marLeft w:val="0"/>
          <w:marRight w:val="0"/>
          <w:marTop w:val="0"/>
          <w:marBottom w:val="0"/>
          <w:divBdr>
            <w:top w:val="none" w:sz="0" w:space="0" w:color="auto"/>
            <w:left w:val="none" w:sz="0" w:space="0" w:color="auto"/>
            <w:bottom w:val="none" w:sz="0" w:space="0" w:color="auto"/>
            <w:right w:val="none" w:sz="0" w:space="0" w:color="auto"/>
          </w:divBdr>
        </w:div>
        <w:div w:id="1758214455">
          <w:marLeft w:val="0"/>
          <w:marRight w:val="0"/>
          <w:marTop w:val="0"/>
          <w:marBottom w:val="0"/>
          <w:divBdr>
            <w:top w:val="none" w:sz="0" w:space="0" w:color="auto"/>
            <w:left w:val="none" w:sz="0" w:space="0" w:color="auto"/>
            <w:bottom w:val="none" w:sz="0" w:space="0" w:color="auto"/>
            <w:right w:val="none" w:sz="0" w:space="0" w:color="auto"/>
          </w:divBdr>
        </w:div>
        <w:div w:id="98911354">
          <w:marLeft w:val="0"/>
          <w:marRight w:val="0"/>
          <w:marTop w:val="0"/>
          <w:marBottom w:val="0"/>
          <w:divBdr>
            <w:top w:val="none" w:sz="0" w:space="0" w:color="auto"/>
            <w:left w:val="none" w:sz="0" w:space="0" w:color="auto"/>
            <w:bottom w:val="none" w:sz="0" w:space="0" w:color="auto"/>
            <w:right w:val="none" w:sz="0" w:space="0" w:color="auto"/>
          </w:divBdr>
        </w:div>
        <w:div w:id="173694072">
          <w:marLeft w:val="0"/>
          <w:marRight w:val="0"/>
          <w:marTop w:val="0"/>
          <w:marBottom w:val="0"/>
          <w:divBdr>
            <w:top w:val="none" w:sz="0" w:space="0" w:color="auto"/>
            <w:left w:val="none" w:sz="0" w:space="0" w:color="auto"/>
            <w:bottom w:val="none" w:sz="0" w:space="0" w:color="auto"/>
            <w:right w:val="none" w:sz="0" w:space="0" w:color="auto"/>
          </w:divBdr>
        </w:div>
        <w:div w:id="474227067">
          <w:marLeft w:val="0"/>
          <w:marRight w:val="0"/>
          <w:marTop w:val="0"/>
          <w:marBottom w:val="0"/>
          <w:divBdr>
            <w:top w:val="none" w:sz="0" w:space="0" w:color="auto"/>
            <w:left w:val="none" w:sz="0" w:space="0" w:color="auto"/>
            <w:bottom w:val="none" w:sz="0" w:space="0" w:color="auto"/>
            <w:right w:val="none" w:sz="0" w:space="0" w:color="auto"/>
          </w:divBdr>
        </w:div>
        <w:div w:id="1975519715">
          <w:marLeft w:val="0"/>
          <w:marRight w:val="0"/>
          <w:marTop w:val="0"/>
          <w:marBottom w:val="0"/>
          <w:divBdr>
            <w:top w:val="none" w:sz="0" w:space="0" w:color="auto"/>
            <w:left w:val="none" w:sz="0" w:space="0" w:color="auto"/>
            <w:bottom w:val="none" w:sz="0" w:space="0" w:color="auto"/>
            <w:right w:val="none" w:sz="0" w:space="0" w:color="auto"/>
          </w:divBdr>
        </w:div>
        <w:div w:id="1565335267">
          <w:marLeft w:val="0"/>
          <w:marRight w:val="0"/>
          <w:marTop w:val="0"/>
          <w:marBottom w:val="0"/>
          <w:divBdr>
            <w:top w:val="none" w:sz="0" w:space="0" w:color="auto"/>
            <w:left w:val="none" w:sz="0" w:space="0" w:color="auto"/>
            <w:bottom w:val="none" w:sz="0" w:space="0" w:color="auto"/>
            <w:right w:val="none" w:sz="0" w:space="0" w:color="auto"/>
          </w:divBdr>
        </w:div>
        <w:div w:id="1807426399">
          <w:marLeft w:val="0"/>
          <w:marRight w:val="0"/>
          <w:marTop w:val="0"/>
          <w:marBottom w:val="0"/>
          <w:divBdr>
            <w:top w:val="none" w:sz="0" w:space="0" w:color="auto"/>
            <w:left w:val="none" w:sz="0" w:space="0" w:color="auto"/>
            <w:bottom w:val="none" w:sz="0" w:space="0" w:color="auto"/>
            <w:right w:val="none" w:sz="0" w:space="0" w:color="auto"/>
          </w:divBdr>
        </w:div>
        <w:div w:id="286670227">
          <w:marLeft w:val="0"/>
          <w:marRight w:val="0"/>
          <w:marTop w:val="0"/>
          <w:marBottom w:val="0"/>
          <w:divBdr>
            <w:top w:val="none" w:sz="0" w:space="0" w:color="auto"/>
            <w:left w:val="none" w:sz="0" w:space="0" w:color="auto"/>
            <w:bottom w:val="none" w:sz="0" w:space="0" w:color="auto"/>
            <w:right w:val="none" w:sz="0" w:space="0" w:color="auto"/>
          </w:divBdr>
        </w:div>
        <w:div w:id="1427581130">
          <w:marLeft w:val="0"/>
          <w:marRight w:val="0"/>
          <w:marTop w:val="0"/>
          <w:marBottom w:val="0"/>
          <w:divBdr>
            <w:top w:val="none" w:sz="0" w:space="0" w:color="auto"/>
            <w:left w:val="none" w:sz="0" w:space="0" w:color="auto"/>
            <w:bottom w:val="none" w:sz="0" w:space="0" w:color="auto"/>
            <w:right w:val="none" w:sz="0" w:space="0" w:color="auto"/>
          </w:divBdr>
        </w:div>
        <w:div w:id="1884441295">
          <w:marLeft w:val="0"/>
          <w:marRight w:val="0"/>
          <w:marTop w:val="0"/>
          <w:marBottom w:val="0"/>
          <w:divBdr>
            <w:top w:val="none" w:sz="0" w:space="0" w:color="auto"/>
            <w:left w:val="none" w:sz="0" w:space="0" w:color="auto"/>
            <w:bottom w:val="none" w:sz="0" w:space="0" w:color="auto"/>
            <w:right w:val="none" w:sz="0" w:space="0" w:color="auto"/>
          </w:divBdr>
        </w:div>
        <w:div w:id="295330696">
          <w:marLeft w:val="0"/>
          <w:marRight w:val="0"/>
          <w:marTop w:val="0"/>
          <w:marBottom w:val="0"/>
          <w:divBdr>
            <w:top w:val="none" w:sz="0" w:space="0" w:color="auto"/>
            <w:left w:val="none" w:sz="0" w:space="0" w:color="auto"/>
            <w:bottom w:val="none" w:sz="0" w:space="0" w:color="auto"/>
            <w:right w:val="none" w:sz="0" w:space="0" w:color="auto"/>
          </w:divBdr>
        </w:div>
        <w:div w:id="183591850">
          <w:marLeft w:val="0"/>
          <w:marRight w:val="0"/>
          <w:marTop w:val="0"/>
          <w:marBottom w:val="0"/>
          <w:divBdr>
            <w:top w:val="none" w:sz="0" w:space="0" w:color="auto"/>
            <w:left w:val="none" w:sz="0" w:space="0" w:color="auto"/>
            <w:bottom w:val="none" w:sz="0" w:space="0" w:color="auto"/>
            <w:right w:val="none" w:sz="0" w:space="0" w:color="auto"/>
          </w:divBdr>
        </w:div>
        <w:div w:id="694426854">
          <w:marLeft w:val="0"/>
          <w:marRight w:val="0"/>
          <w:marTop w:val="0"/>
          <w:marBottom w:val="0"/>
          <w:divBdr>
            <w:top w:val="none" w:sz="0" w:space="0" w:color="auto"/>
            <w:left w:val="none" w:sz="0" w:space="0" w:color="auto"/>
            <w:bottom w:val="none" w:sz="0" w:space="0" w:color="auto"/>
            <w:right w:val="none" w:sz="0" w:space="0" w:color="auto"/>
          </w:divBdr>
        </w:div>
        <w:div w:id="1170829715">
          <w:marLeft w:val="0"/>
          <w:marRight w:val="0"/>
          <w:marTop w:val="0"/>
          <w:marBottom w:val="0"/>
          <w:divBdr>
            <w:top w:val="none" w:sz="0" w:space="0" w:color="auto"/>
            <w:left w:val="none" w:sz="0" w:space="0" w:color="auto"/>
            <w:bottom w:val="none" w:sz="0" w:space="0" w:color="auto"/>
            <w:right w:val="none" w:sz="0" w:space="0" w:color="auto"/>
          </w:divBdr>
        </w:div>
        <w:div w:id="957688858">
          <w:marLeft w:val="0"/>
          <w:marRight w:val="0"/>
          <w:marTop w:val="0"/>
          <w:marBottom w:val="0"/>
          <w:divBdr>
            <w:top w:val="none" w:sz="0" w:space="0" w:color="auto"/>
            <w:left w:val="none" w:sz="0" w:space="0" w:color="auto"/>
            <w:bottom w:val="none" w:sz="0" w:space="0" w:color="auto"/>
            <w:right w:val="none" w:sz="0" w:space="0" w:color="auto"/>
          </w:divBdr>
        </w:div>
        <w:div w:id="2144082163">
          <w:marLeft w:val="0"/>
          <w:marRight w:val="0"/>
          <w:marTop w:val="0"/>
          <w:marBottom w:val="0"/>
          <w:divBdr>
            <w:top w:val="none" w:sz="0" w:space="0" w:color="auto"/>
            <w:left w:val="none" w:sz="0" w:space="0" w:color="auto"/>
            <w:bottom w:val="none" w:sz="0" w:space="0" w:color="auto"/>
            <w:right w:val="none" w:sz="0" w:space="0" w:color="auto"/>
          </w:divBdr>
        </w:div>
        <w:div w:id="705181605">
          <w:marLeft w:val="0"/>
          <w:marRight w:val="0"/>
          <w:marTop w:val="0"/>
          <w:marBottom w:val="0"/>
          <w:divBdr>
            <w:top w:val="none" w:sz="0" w:space="0" w:color="auto"/>
            <w:left w:val="none" w:sz="0" w:space="0" w:color="auto"/>
            <w:bottom w:val="none" w:sz="0" w:space="0" w:color="auto"/>
            <w:right w:val="none" w:sz="0" w:space="0" w:color="auto"/>
          </w:divBdr>
        </w:div>
        <w:div w:id="1016467824">
          <w:marLeft w:val="0"/>
          <w:marRight w:val="0"/>
          <w:marTop w:val="0"/>
          <w:marBottom w:val="0"/>
          <w:divBdr>
            <w:top w:val="none" w:sz="0" w:space="0" w:color="auto"/>
            <w:left w:val="none" w:sz="0" w:space="0" w:color="auto"/>
            <w:bottom w:val="none" w:sz="0" w:space="0" w:color="auto"/>
            <w:right w:val="none" w:sz="0" w:space="0" w:color="auto"/>
          </w:divBdr>
        </w:div>
        <w:div w:id="1915236619">
          <w:marLeft w:val="0"/>
          <w:marRight w:val="0"/>
          <w:marTop w:val="0"/>
          <w:marBottom w:val="0"/>
          <w:divBdr>
            <w:top w:val="none" w:sz="0" w:space="0" w:color="auto"/>
            <w:left w:val="none" w:sz="0" w:space="0" w:color="auto"/>
            <w:bottom w:val="none" w:sz="0" w:space="0" w:color="auto"/>
            <w:right w:val="none" w:sz="0" w:space="0" w:color="auto"/>
          </w:divBdr>
        </w:div>
        <w:div w:id="322469437">
          <w:marLeft w:val="0"/>
          <w:marRight w:val="0"/>
          <w:marTop w:val="0"/>
          <w:marBottom w:val="0"/>
          <w:divBdr>
            <w:top w:val="none" w:sz="0" w:space="0" w:color="auto"/>
            <w:left w:val="none" w:sz="0" w:space="0" w:color="auto"/>
            <w:bottom w:val="none" w:sz="0" w:space="0" w:color="auto"/>
            <w:right w:val="none" w:sz="0" w:space="0" w:color="auto"/>
          </w:divBdr>
        </w:div>
        <w:div w:id="616568104">
          <w:marLeft w:val="0"/>
          <w:marRight w:val="0"/>
          <w:marTop w:val="0"/>
          <w:marBottom w:val="0"/>
          <w:divBdr>
            <w:top w:val="none" w:sz="0" w:space="0" w:color="auto"/>
            <w:left w:val="none" w:sz="0" w:space="0" w:color="auto"/>
            <w:bottom w:val="none" w:sz="0" w:space="0" w:color="auto"/>
            <w:right w:val="none" w:sz="0" w:space="0" w:color="auto"/>
          </w:divBdr>
        </w:div>
        <w:div w:id="803498283">
          <w:marLeft w:val="0"/>
          <w:marRight w:val="0"/>
          <w:marTop w:val="0"/>
          <w:marBottom w:val="0"/>
          <w:divBdr>
            <w:top w:val="none" w:sz="0" w:space="0" w:color="auto"/>
            <w:left w:val="none" w:sz="0" w:space="0" w:color="auto"/>
            <w:bottom w:val="none" w:sz="0" w:space="0" w:color="auto"/>
            <w:right w:val="none" w:sz="0" w:space="0" w:color="auto"/>
          </w:divBdr>
        </w:div>
        <w:div w:id="1029067993">
          <w:marLeft w:val="0"/>
          <w:marRight w:val="0"/>
          <w:marTop w:val="0"/>
          <w:marBottom w:val="0"/>
          <w:divBdr>
            <w:top w:val="none" w:sz="0" w:space="0" w:color="auto"/>
            <w:left w:val="none" w:sz="0" w:space="0" w:color="auto"/>
            <w:bottom w:val="none" w:sz="0" w:space="0" w:color="auto"/>
            <w:right w:val="none" w:sz="0" w:space="0" w:color="auto"/>
          </w:divBdr>
        </w:div>
        <w:div w:id="515965372">
          <w:marLeft w:val="0"/>
          <w:marRight w:val="0"/>
          <w:marTop w:val="0"/>
          <w:marBottom w:val="0"/>
          <w:divBdr>
            <w:top w:val="none" w:sz="0" w:space="0" w:color="auto"/>
            <w:left w:val="none" w:sz="0" w:space="0" w:color="auto"/>
            <w:bottom w:val="none" w:sz="0" w:space="0" w:color="auto"/>
            <w:right w:val="none" w:sz="0" w:space="0" w:color="auto"/>
          </w:divBdr>
        </w:div>
        <w:div w:id="477383378">
          <w:marLeft w:val="0"/>
          <w:marRight w:val="0"/>
          <w:marTop w:val="0"/>
          <w:marBottom w:val="0"/>
          <w:divBdr>
            <w:top w:val="none" w:sz="0" w:space="0" w:color="auto"/>
            <w:left w:val="none" w:sz="0" w:space="0" w:color="auto"/>
            <w:bottom w:val="none" w:sz="0" w:space="0" w:color="auto"/>
            <w:right w:val="none" w:sz="0" w:space="0" w:color="auto"/>
          </w:divBdr>
        </w:div>
        <w:div w:id="1943759437">
          <w:marLeft w:val="0"/>
          <w:marRight w:val="0"/>
          <w:marTop w:val="0"/>
          <w:marBottom w:val="0"/>
          <w:divBdr>
            <w:top w:val="none" w:sz="0" w:space="0" w:color="auto"/>
            <w:left w:val="none" w:sz="0" w:space="0" w:color="auto"/>
            <w:bottom w:val="none" w:sz="0" w:space="0" w:color="auto"/>
            <w:right w:val="none" w:sz="0" w:space="0" w:color="auto"/>
          </w:divBdr>
        </w:div>
        <w:div w:id="674303747">
          <w:marLeft w:val="0"/>
          <w:marRight w:val="0"/>
          <w:marTop w:val="0"/>
          <w:marBottom w:val="0"/>
          <w:divBdr>
            <w:top w:val="none" w:sz="0" w:space="0" w:color="auto"/>
            <w:left w:val="none" w:sz="0" w:space="0" w:color="auto"/>
            <w:bottom w:val="none" w:sz="0" w:space="0" w:color="auto"/>
            <w:right w:val="none" w:sz="0" w:space="0" w:color="auto"/>
          </w:divBdr>
        </w:div>
        <w:div w:id="1608809857">
          <w:marLeft w:val="0"/>
          <w:marRight w:val="0"/>
          <w:marTop w:val="0"/>
          <w:marBottom w:val="0"/>
          <w:divBdr>
            <w:top w:val="none" w:sz="0" w:space="0" w:color="auto"/>
            <w:left w:val="none" w:sz="0" w:space="0" w:color="auto"/>
            <w:bottom w:val="none" w:sz="0" w:space="0" w:color="auto"/>
            <w:right w:val="none" w:sz="0" w:space="0" w:color="auto"/>
          </w:divBdr>
        </w:div>
        <w:div w:id="1599369617">
          <w:marLeft w:val="0"/>
          <w:marRight w:val="0"/>
          <w:marTop w:val="0"/>
          <w:marBottom w:val="0"/>
          <w:divBdr>
            <w:top w:val="none" w:sz="0" w:space="0" w:color="auto"/>
            <w:left w:val="none" w:sz="0" w:space="0" w:color="auto"/>
            <w:bottom w:val="none" w:sz="0" w:space="0" w:color="auto"/>
            <w:right w:val="none" w:sz="0" w:space="0" w:color="auto"/>
          </w:divBdr>
        </w:div>
        <w:div w:id="13655618">
          <w:marLeft w:val="0"/>
          <w:marRight w:val="0"/>
          <w:marTop w:val="0"/>
          <w:marBottom w:val="0"/>
          <w:divBdr>
            <w:top w:val="none" w:sz="0" w:space="0" w:color="auto"/>
            <w:left w:val="none" w:sz="0" w:space="0" w:color="auto"/>
            <w:bottom w:val="none" w:sz="0" w:space="0" w:color="auto"/>
            <w:right w:val="none" w:sz="0" w:space="0" w:color="auto"/>
          </w:divBdr>
        </w:div>
        <w:div w:id="658969237">
          <w:marLeft w:val="0"/>
          <w:marRight w:val="0"/>
          <w:marTop w:val="0"/>
          <w:marBottom w:val="0"/>
          <w:divBdr>
            <w:top w:val="none" w:sz="0" w:space="0" w:color="auto"/>
            <w:left w:val="none" w:sz="0" w:space="0" w:color="auto"/>
            <w:bottom w:val="none" w:sz="0" w:space="0" w:color="auto"/>
            <w:right w:val="none" w:sz="0" w:space="0" w:color="auto"/>
          </w:divBdr>
        </w:div>
        <w:div w:id="1567449888">
          <w:marLeft w:val="0"/>
          <w:marRight w:val="0"/>
          <w:marTop w:val="0"/>
          <w:marBottom w:val="0"/>
          <w:divBdr>
            <w:top w:val="none" w:sz="0" w:space="0" w:color="auto"/>
            <w:left w:val="none" w:sz="0" w:space="0" w:color="auto"/>
            <w:bottom w:val="none" w:sz="0" w:space="0" w:color="auto"/>
            <w:right w:val="none" w:sz="0" w:space="0" w:color="auto"/>
          </w:divBdr>
        </w:div>
        <w:div w:id="2017877369">
          <w:marLeft w:val="0"/>
          <w:marRight w:val="0"/>
          <w:marTop w:val="0"/>
          <w:marBottom w:val="0"/>
          <w:divBdr>
            <w:top w:val="none" w:sz="0" w:space="0" w:color="auto"/>
            <w:left w:val="none" w:sz="0" w:space="0" w:color="auto"/>
            <w:bottom w:val="none" w:sz="0" w:space="0" w:color="auto"/>
            <w:right w:val="none" w:sz="0" w:space="0" w:color="auto"/>
          </w:divBdr>
        </w:div>
        <w:div w:id="2110881766">
          <w:marLeft w:val="0"/>
          <w:marRight w:val="0"/>
          <w:marTop w:val="0"/>
          <w:marBottom w:val="0"/>
          <w:divBdr>
            <w:top w:val="none" w:sz="0" w:space="0" w:color="auto"/>
            <w:left w:val="none" w:sz="0" w:space="0" w:color="auto"/>
            <w:bottom w:val="none" w:sz="0" w:space="0" w:color="auto"/>
            <w:right w:val="none" w:sz="0" w:space="0" w:color="auto"/>
          </w:divBdr>
        </w:div>
        <w:div w:id="988747147">
          <w:marLeft w:val="0"/>
          <w:marRight w:val="0"/>
          <w:marTop w:val="0"/>
          <w:marBottom w:val="0"/>
          <w:divBdr>
            <w:top w:val="none" w:sz="0" w:space="0" w:color="auto"/>
            <w:left w:val="none" w:sz="0" w:space="0" w:color="auto"/>
            <w:bottom w:val="none" w:sz="0" w:space="0" w:color="auto"/>
            <w:right w:val="none" w:sz="0" w:space="0" w:color="auto"/>
          </w:divBdr>
        </w:div>
        <w:div w:id="142964691">
          <w:marLeft w:val="0"/>
          <w:marRight w:val="0"/>
          <w:marTop w:val="0"/>
          <w:marBottom w:val="0"/>
          <w:divBdr>
            <w:top w:val="none" w:sz="0" w:space="0" w:color="auto"/>
            <w:left w:val="none" w:sz="0" w:space="0" w:color="auto"/>
            <w:bottom w:val="none" w:sz="0" w:space="0" w:color="auto"/>
            <w:right w:val="none" w:sz="0" w:space="0" w:color="auto"/>
          </w:divBdr>
        </w:div>
        <w:div w:id="368844314">
          <w:marLeft w:val="0"/>
          <w:marRight w:val="0"/>
          <w:marTop w:val="0"/>
          <w:marBottom w:val="0"/>
          <w:divBdr>
            <w:top w:val="none" w:sz="0" w:space="0" w:color="auto"/>
            <w:left w:val="none" w:sz="0" w:space="0" w:color="auto"/>
            <w:bottom w:val="none" w:sz="0" w:space="0" w:color="auto"/>
            <w:right w:val="none" w:sz="0" w:space="0" w:color="auto"/>
          </w:divBdr>
        </w:div>
        <w:div w:id="1806659663">
          <w:marLeft w:val="0"/>
          <w:marRight w:val="0"/>
          <w:marTop w:val="0"/>
          <w:marBottom w:val="0"/>
          <w:divBdr>
            <w:top w:val="none" w:sz="0" w:space="0" w:color="auto"/>
            <w:left w:val="none" w:sz="0" w:space="0" w:color="auto"/>
            <w:bottom w:val="none" w:sz="0" w:space="0" w:color="auto"/>
            <w:right w:val="none" w:sz="0" w:space="0" w:color="auto"/>
          </w:divBdr>
        </w:div>
        <w:div w:id="492797002">
          <w:marLeft w:val="0"/>
          <w:marRight w:val="0"/>
          <w:marTop w:val="0"/>
          <w:marBottom w:val="0"/>
          <w:divBdr>
            <w:top w:val="none" w:sz="0" w:space="0" w:color="auto"/>
            <w:left w:val="none" w:sz="0" w:space="0" w:color="auto"/>
            <w:bottom w:val="none" w:sz="0" w:space="0" w:color="auto"/>
            <w:right w:val="none" w:sz="0" w:space="0" w:color="auto"/>
          </w:divBdr>
        </w:div>
        <w:div w:id="1654525070">
          <w:marLeft w:val="0"/>
          <w:marRight w:val="0"/>
          <w:marTop w:val="0"/>
          <w:marBottom w:val="0"/>
          <w:divBdr>
            <w:top w:val="none" w:sz="0" w:space="0" w:color="auto"/>
            <w:left w:val="none" w:sz="0" w:space="0" w:color="auto"/>
            <w:bottom w:val="none" w:sz="0" w:space="0" w:color="auto"/>
            <w:right w:val="none" w:sz="0" w:space="0" w:color="auto"/>
          </w:divBdr>
        </w:div>
        <w:div w:id="903830114">
          <w:marLeft w:val="0"/>
          <w:marRight w:val="0"/>
          <w:marTop w:val="0"/>
          <w:marBottom w:val="0"/>
          <w:divBdr>
            <w:top w:val="none" w:sz="0" w:space="0" w:color="auto"/>
            <w:left w:val="none" w:sz="0" w:space="0" w:color="auto"/>
            <w:bottom w:val="none" w:sz="0" w:space="0" w:color="auto"/>
            <w:right w:val="none" w:sz="0" w:space="0" w:color="auto"/>
          </w:divBdr>
        </w:div>
        <w:div w:id="266933364">
          <w:marLeft w:val="0"/>
          <w:marRight w:val="0"/>
          <w:marTop w:val="0"/>
          <w:marBottom w:val="0"/>
          <w:divBdr>
            <w:top w:val="none" w:sz="0" w:space="0" w:color="auto"/>
            <w:left w:val="none" w:sz="0" w:space="0" w:color="auto"/>
            <w:bottom w:val="none" w:sz="0" w:space="0" w:color="auto"/>
            <w:right w:val="none" w:sz="0" w:space="0" w:color="auto"/>
          </w:divBdr>
        </w:div>
        <w:div w:id="824782824">
          <w:marLeft w:val="0"/>
          <w:marRight w:val="0"/>
          <w:marTop w:val="0"/>
          <w:marBottom w:val="0"/>
          <w:divBdr>
            <w:top w:val="none" w:sz="0" w:space="0" w:color="auto"/>
            <w:left w:val="none" w:sz="0" w:space="0" w:color="auto"/>
            <w:bottom w:val="none" w:sz="0" w:space="0" w:color="auto"/>
            <w:right w:val="none" w:sz="0" w:space="0" w:color="auto"/>
          </w:divBdr>
        </w:div>
        <w:div w:id="1692753737">
          <w:marLeft w:val="0"/>
          <w:marRight w:val="0"/>
          <w:marTop w:val="0"/>
          <w:marBottom w:val="0"/>
          <w:divBdr>
            <w:top w:val="none" w:sz="0" w:space="0" w:color="auto"/>
            <w:left w:val="none" w:sz="0" w:space="0" w:color="auto"/>
            <w:bottom w:val="none" w:sz="0" w:space="0" w:color="auto"/>
            <w:right w:val="none" w:sz="0" w:space="0" w:color="auto"/>
          </w:divBdr>
        </w:div>
        <w:div w:id="575870142">
          <w:marLeft w:val="0"/>
          <w:marRight w:val="0"/>
          <w:marTop w:val="0"/>
          <w:marBottom w:val="0"/>
          <w:divBdr>
            <w:top w:val="none" w:sz="0" w:space="0" w:color="auto"/>
            <w:left w:val="none" w:sz="0" w:space="0" w:color="auto"/>
            <w:bottom w:val="none" w:sz="0" w:space="0" w:color="auto"/>
            <w:right w:val="none" w:sz="0" w:space="0" w:color="auto"/>
          </w:divBdr>
        </w:div>
        <w:div w:id="1310749746">
          <w:marLeft w:val="0"/>
          <w:marRight w:val="0"/>
          <w:marTop w:val="0"/>
          <w:marBottom w:val="0"/>
          <w:divBdr>
            <w:top w:val="none" w:sz="0" w:space="0" w:color="auto"/>
            <w:left w:val="none" w:sz="0" w:space="0" w:color="auto"/>
            <w:bottom w:val="none" w:sz="0" w:space="0" w:color="auto"/>
            <w:right w:val="none" w:sz="0" w:space="0" w:color="auto"/>
          </w:divBdr>
        </w:div>
        <w:div w:id="1413089765">
          <w:marLeft w:val="0"/>
          <w:marRight w:val="0"/>
          <w:marTop w:val="0"/>
          <w:marBottom w:val="0"/>
          <w:divBdr>
            <w:top w:val="none" w:sz="0" w:space="0" w:color="auto"/>
            <w:left w:val="none" w:sz="0" w:space="0" w:color="auto"/>
            <w:bottom w:val="none" w:sz="0" w:space="0" w:color="auto"/>
            <w:right w:val="none" w:sz="0" w:space="0" w:color="auto"/>
          </w:divBdr>
        </w:div>
        <w:div w:id="376198570">
          <w:marLeft w:val="0"/>
          <w:marRight w:val="0"/>
          <w:marTop w:val="0"/>
          <w:marBottom w:val="0"/>
          <w:divBdr>
            <w:top w:val="none" w:sz="0" w:space="0" w:color="auto"/>
            <w:left w:val="none" w:sz="0" w:space="0" w:color="auto"/>
            <w:bottom w:val="none" w:sz="0" w:space="0" w:color="auto"/>
            <w:right w:val="none" w:sz="0" w:space="0" w:color="auto"/>
          </w:divBdr>
        </w:div>
        <w:div w:id="34814101">
          <w:marLeft w:val="0"/>
          <w:marRight w:val="0"/>
          <w:marTop w:val="0"/>
          <w:marBottom w:val="0"/>
          <w:divBdr>
            <w:top w:val="none" w:sz="0" w:space="0" w:color="auto"/>
            <w:left w:val="none" w:sz="0" w:space="0" w:color="auto"/>
            <w:bottom w:val="none" w:sz="0" w:space="0" w:color="auto"/>
            <w:right w:val="none" w:sz="0" w:space="0" w:color="auto"/>
          </w:divBdr>
        </w:div>
        <w:div w:id="1119760333">
          <w:marLeft w:val="0"/>
          <w:marRight w:val="0"/>
          <w:marTop w:val="0"/>
          <w:marBottom w:val="0"/>
          <w:divBdr>
            <w:top w:val="none" w:sz="0" w:space="0" w:color="auto"/>
            <w:left w:val="none" w:sz="0" w:space="0" w:color="auto"/>
            <w:bottom w:val="none" w:sz="0" w:space="0" w:color="auto"/>
            <w:right w:val="none" w:sz="0" w:space="0" w:color="auto"/>
          </w:divBdr>
        </w:div>
        <w:div w:id="1746413770">
          <w:marLeft w:val="0"/>
          <w:marRight w:val="0"/>
          <w:marTop w:val="0"/>
          <w:marBottom w:val="0"/>
          <w:divBdr>
            <w:top w:val="none" w:sz="0" w:space="0" w:color="auto"/>
            <w:left w:val="none" w:sz="0" w:space="0" w:color="auto"/>
            <w:bottom w:val="none" w:sz="0" w:space="0" w:color="auto"/>
            <w:right w:val="none" w:sz="0" w:space="0" w:color="auto"/>
          </w:divBdr>
        </w:div>
        <w:div w:id="1582988017">
          <w:marLeft w:val="0"/>
          <w:marRight w:val="0"/>
          <w:marTop w:val="0"/>
          <w:marBottom w:val="0"/>
          <w:divBdr>
            <w:top w:val="none" w:sz="0" w:space="0" w:color="auto"/>
            <w:left w:val="none" w:sz="0" w:space="0" w:color="auto"/>
            <w:bottom w:val="none" w:sz="0" w:space="0" w:color="auto"/>
            <w:right w:val="none" w:sz="0" w:space="0" w:color="auto"/>
          </w:divBdr>
        </w:div>
        <w:div w:id="437529825">
          <w:marLeft w:val="0"/>
          <w:marRight w:val="0"/>
          <w:marTop w:val="0"/>
          <w:marBottom w:val="0"/>
          <w:divBdr>
            <w:top w:val="none" w:sz="0" w:space="0" w:color="auto"/>
            <w:left w:val="none" w:sz="0" w:space="0" w:color="auto"/>
            <w:bottom w:val="none" w:sz="0" w:space="0" w:color="auto"/>
            <w:right w:val="none" w:sz="0" w:space="0" w:color="auto"/>
          </w:divBdr>
        </w:div>
        <w:div w:id="1485704090">
          <w:marLeft w:val="0"/>
          <w:marRight w:val="0"/>
          <w:marTop w:val="0"/>
          <w:marBottom w:val="0"/>
          <w:divBdr>
            <w:top w:val="none" w:sz="0" w:space="0" w:color="auto"/>
            <w:left w:val="none" w:sz="0" w:space="0" w:color="auto"/>
            <w:bottom w:val="none" w:sz="0" w:space="0" w:color="auto"/>
            <w:right w:val="none" w:sz="0" w:space="0" w:color="auto"/>
          </w:divBdr>
        </w:div>
        <w:div w:id="801655406">
          <w:marLeft w:val="0"/>
          <w:marRight w:val="0"/>
          <w:marTop w:val="0"/>
          <w:marBottom w:val="0"/>
          <w:divBdr>
            <w:top w:val="none" w:sz="0" w:space="0" w:color="auto"/>
            <w:left w:val="none" w:sz="0" w:space="0" w:color="auto"/>
            <w:bottom w:val="none" w:sz="0" w:space="0" w:color="auto"/>
            <w:right w:val="none" w:sz="0" w:space="0" w:color="auto"/>
          </w:divBdr>
        </w:div>
        <w:div w:id="1773283615">
          <w:marLeft w:val="0"/>
          <w:marRight w:val="0"/>
          <w:marTop w:val="0"/>
          <w:marBottom w:val="0"/>
          <w:divBdr>
            <w:top w:val="none" w:sz="0" w:space="0" w:color="auto"/>
            <w:left w:val="none" w:sz="0" w:space="0" w:color="auto"/>
            <w:bottom w:val="none" w:sz="0" w:space="0" w:color="auto"/>
            <w:right w:val="none" w:sz="0" w:space="0" w:color="auto"/>
          </w:divBdr>
        </w:div>
      </w:divsChild>
    </w:div>
    <w:div w:id="426847847">
      <w:bodyDiv w:val="1"/>
      <w:marLeft w:val="0"/>
      <w:marRight w:val="0"/>
      <w:marTop w:val="0"/>
      <w:marBottom w:val="0"/>
      <w:divBdr>
        <w:top w:val="none" w:sz="0" w:space="0" w:color="auto"/>
        <w:left w:val="none" w:sz="0" w:space="0" w:color="auto"/>
        <w:bottom w:val="none" w:sz="0" w:space="0" w:color="auto"/>
        <w:right w:val="none" w:sz="0" w:space="0" w:color="auto"/>
      </w:divBdr>
    </w:div>
    <w:div w:id="434450206">
      <w:bodyDiv w:val="1"/>
      <w:marLeft w:val="0"/>
      <w:marRight w:val="0"/>
      <w:marTop w:val="0"/>
      <w:marBottom w:val="0"/>
      <w:divBdr>
        <w:top w:val="none" w:sz="0" w:space="0" w:color="auto"/>
        <w:left w:val="none" w:sz="0" w:space="0" w:color="auto"/>
        <w:bottom w:val="none" w:sz="0" w:space="0" w:color="auto"/>
        <w:right w:val="none" w:sz="0" w:space="0" w:color="auto"/>
      </w:divBdr>
    </w:div>
    <w:div w:id="449469667">
      <w:bodyDiv w:val="1"/>
      <w:marLeft w:val="0"/>
      <w:marRight w:val="0"/>
      <w:marTop w:val="0"/>
      <w:marBottom w:val="0"/>
      <w:divBdr>
        <w:top w:val="none" w:sz="0" w:space="0" w:color="auto"/>
        <w:left w:val="none" w:sz="0" w:space="0" w:color="auto"/>
        <w:bottom w:val="none" w:sz="0" w:space="0" w:color="auto"/>
        <w:right w:val="none" w:sz="0" w:space="0" w:color="auto"/>
      </w:divBdr>
    </w:div>
    <w:div w:id="606889917">
      <w:bodyDiv w:val="1"/>
      <w:marLeft w:val="0"/>
      <w:marRight w:val="0"/>
      <w:marTop w:val="0"/>
      <w:marBottom w:val="0"/>
      <w:divBdr>
        <w:top w:val="none" w:sz="0" w:space="0" w:color="auto"/>
        <w:left w:val="none" w:sz="0" w:space="0" w:color="auto"/>
        <w:bottom w:val="none" w:sz="0" w:space="0" w:color="auto"/>
        <w:right w:val="none" w:sz="0" w:space="0" w:color="auto"/>
      </w:divBdr>
    </w:div>
    <w:div w:id="616986546">
      <w:bodyDiv w:val="1"/>
      <w:marLeft w:val="0"/>
      <w:marRight w:val="0"/>
      <w:marTop w:val="0"/>
      <w:marBottom w:val="0"/>
      <w:divBdr>
        <w:top w:val="none" w:sz="0" w:space="0" w:color="auto"/>
        <w:left w:val="none" w:sz="0" w:space="0" w:color="auto"/>
        <w:bottom w:val="none" w:sz="0" w:space="0" w:color="auto"/>
        <w:right w:val="none" w:sz="0" w:space="0" w:color="auto"/>
      </w:divBdr>
    </w:div>
    <w:div w:id="628819924">
      <w:bodyDiv w:val="1"/>
      <w:marLeft w:val="0"/>
      <w:marRight w:val="0"/>
      <w:marTop w:val="0"/>
      <w:marBottom w:val="0"/>
      <w:divBdr>
        <w:top w:val="none" w:sz="0" w:space="0" w:color="auto"/>
        <w:left w:val="none" w:sz="0" w:space="0" w:color="auto"/>
        <w:bottom w:val="none" w:sz="0" w:space="0" w:color="auto"/>
        <w:right w:val="none" w:sz="0" w:space="0" w:color="auto"/>
      </w:divBdr>
      <w:divsChild>
        <w:div w:id="1047484924">
          <w:marLeft w:val="0"/>
          <w:marRight w:val="0"/>
          <w:marTop w:val="0"/>
          <w:marBottom w:val="0"/>
          <w:divBdr>
            <w:top w:val="none" w:sz="0" w:space="0" w:color="auto"/>
            <w:left w:val="none" w:sz="0" w:space="0" w:color="auto"/>
            <w:bottom w:val="none" w:sz="0" w:space="0" w:color="auto"/>
            <w:right w:val="none" w:sz="0" w:space="0" w:color="auto"/>
          </w:divBdr>
        </w:div>
        <w:div w:id="1015955812">
          <w:marLeft w:val="0"/>
          <w:marRight w:val="0"/>
          <w:marTop w:val="0"/>
          <w:marBottom w:val="0"/>
          <w:divBdr>
            <w:top w:val="none" w:sz="0" w:space="0" w:color="auto"/>
            <w:left w:val="none" w:sz="0" w:space="0" w:color="auto"/>
            <w:bottom w:val="none" w:sz="0" w:space="0" w:color="auto"/>
            <w:right w:val="none" w:sz="0" w:space="0" w:color="auto"/>
          </w:divBdr>
        </w:div>
        <w:div w:id="596793622">
          <w:marLeft w:val="0"/>
          <w:marRight w:val="0"/>
          <w:marTop w:val="0"/>
          <w:marBottom w:val="0"/>
          <w:divBdr>
            <w:top w:val="none" w:sz="0" w:space="0" w:color="auto"/>
            <w:left w:val="none" w:sz="0" w:space="0" w:color="auto"/>
            <w:bottom w:val="none" w:sz="0" w:space="0" w:color="auto"/>
            <w:right w:val="none" w:sz="0" w:space="0" w:color="auto"/>
          </w:divBdr>
        </w:div>
        <w:div w:id="1078937202">
          <w:marLeft w:val="0"/>
          <w:marRight w:val="0"/>
          <w:marTop w:val="0"/>
          <w:marBottom w:val="0"/>
          <w:divBdr>
            <w:top w:val="none" w:sz="0" w:space="0" w:color="auto"/>
            <w:left w:val="none" w:sz="0" w:space="0" w:color="auto"/>
            <w:bottom w:val="none" w:sz="0" w:space="0" w:color="auto"/>
            <w:right w:val="none" w:sz="0" w:space="0" w:color="auto"/>
          </w:divBdr>
        </w:div>
        <w:div w:id="443429648">
          <w:marLeft w:val="0"/>
          <w:marRight w:val="0"/>
          <w:marTop w:val="0"/>
          <w:marBottom w:val="0"/>
          <w:divBdr>
            <w:top w:val="none" w:sz="0" w:space="0" w:color="auto"/>
            <w:left w:val="none" w:sz="0" w:space="0" w:color="auto"/>
            <w:bottom w:val="none" w:sz="0" w:space="0" w:color="auto"/>
            <w:right w:val="none" w:sz="0" w:space="0" w:color="auto"/>
          </w:divBdr>
        </w:div>
        <w:div w:id="1908763804">
          <w:marLeft w:val="0"/>
          <w:marRight w:val="0"/>
          <w:marTop w:val="0"/>
          <w:marBottom w:val="0"/>
          <w:divBdr>
            <w:top w:val="none" w:sz="0" w:space="0" w:color="auto"/>
            <w:left w:val="none" w:sz="0" w:space="0" w:color="auto"/>
            <w:bottom w:val="none" w:sz="0" w:space="0" w:color="auto"/>
            <w:right w:val="none" w:sz="0" w:space="0" w:color="auto"/>
          </w:divBdr>
        </w:div>
        <w:div w:id="1261916178">
          <w:marLeft w:val="0"/>
          <w:marRight w:val="0"/>
          <w:marTop w:val="0"/>
          <w:marBottom w:val="0"/>
          <w:divBdr>
            <w:top w:val="none" w:sz="0" w:space="0" w:color="auto"/>
            <w:left w:val="none" w:sz="0" w:space="0" w:color="auto"/>
            <w:bottom w:val="none" w:sz="0" w:space="0" w:color="auto"/>
            <w:right w:val="none" w:sz="0" w:space="0" w:color="auto"/>
          </w:divBdr>
        </w:div>
        <w:div w:id="1811630721">
          <w:marLeft w:val="0"/>
          <w:marRight w:val="0"/>
          <w:marTop w:val="0"/>
          <w:marBottom w:val="0"/>
          <w:divBdr>
            <w:top w:val="none" w:sz="0" w:space="0" w:color="auto"/>
            <w:left w:val="none" w:sz="0" w:space="0" w:color="auto"/>
            <w:bottom w:val="none" w:sz="0" w:space="0" w:color="auto"/>
            <w:right w:val="none" w:sz="0" w:space="0" w:color="auto"/>
          </w:divBdr>
        </w:div>
        <w:div w:id="1287009076">
          <w:marLeft w:val="0"/>
          <w:marRight w:val="0"/>
          <w:marTop w:val="0"/>
          <w:marBottom w:val="0"/>
          <w:divBdr>
            <w:top w:val="none" w:sz="0" w:space="0" w:color="auto"/>
            <w:left w:val="none" w:sz="0" w:space="0" w:color="auto"/>
            <w:bottom w:val="none" w:sz="0" w:space="0" w:color="auto"/>
            <w:right w:val="none" w:sz="0" w:space="0" w:color="auto"/>
          </w:divBdr>
        </w:div>
        <w:div w:id="1800340795">
          <w:marLeft w:val="0"/>
          <w:marRight w:val="0"/>
          <w:marTop w:val="0"/>
          <w:marBottom w:val="0"/>
          <w:divBdr>
            <w:top w:val="none" w:sz="0" w:space="0" w:color="auto"/>
            <w:left w:val="none" w:sz="0" w:space="0" w:color="auto"/>
            <w:bottom w:val="none" w:sz="0" w:space="0" w:color="auto"/>
            <w:right w:val="none" w:sz="0" w:space="0" w:color="auto"/>
          </w:divBdr>
        </w:div>
      </w:divsChild>
    </w:div>
    <w:div w:id="774130702">
      <w:bodyDiv w:val="1"/>
      <w:marLeft w:val="0"/>
      <w:marRight w:val="0"/>
      <w:marTop w:val="0"/>
      <w:marBottom w:val="0"/>
      <w:divBdr>
        <w:top w:val="none" w:sz="0" w:space="0" w:color="auto"/>
        <w:left w:val="none" w:sz="0" w:space="0" w:color="auto"/>
        <w:bottom w:val="none" w:sz="0" w:space="0" w:color="auto"/>
        <w:right w:val="none" w:sz="0" w:space="0" w:color="auto"/>
      </w:divBdr>
      <w:divsChild>
        <w:div w:id="1595362363">
          <w:marLeft w:val="0"/>
          <w:marRight w:val="0"/>
          <w:marTop w:val="0"/>
          <w:marBottom w:val="0"/>
          <w:divBdr>
            <w:top w:val="none" w:sz="0" w:space="0" w:color="auto"/>
            <w:left w:val="none" w:sz="0" w:space="0" w:color="auto"/>
            <w:bottom w:val="none" w:sz="0" w:space="0" w:color="auto"/>
            <w:right w:val="none" w:sz="0" w:space="0" w:color="auto"/>
          </w:divBdr>
        </w:div>
        <w:div w:id="591741791">
          <w:marLeft w:val="0"/>
          <w:marRight w:val="0"/>
          <w:marTop w:val="0"/>
          <w:marBottom w:val="0"/>
          <w:divBdr>
            <w:top w:val="none" w:sz="0" w:space="0" w:color="auto"/>
            <w:left w:val="none" w:sz="0" w:space="0" w:color="auto"/>
            <w:bottom w:val="none" w:sz="0" w:space="0" w:color="auto"/>
            <w:right w:val="none" w:sz="0" w:space="0" w:color="auto"/>
          </w:divBdr>
        </w:div>
        <w:div w:id="884491167">
          <w:marLeft w:val="0"/>
          <w:marRight w:val="0"/>
          <w:marTop w:val="0"/>
          <w:marBottom w:val="0"/>
          <w:divBdr>
            <w:top w:val="none" w:sz="0" w:space="0" w:color="auto"/>
            <w:left w:val="none" w:sz="0" w:space="0" w:color="auto"/>
            <w:bottom w:val="none" w:sz="0" w:space="0" w:color="auto"/>
            <w:right w:val="none" w:sz="0" w:space="0" w:color="auto"/>
          </w:divBdr>
        </w:div>
        <w:div w:id="982663385">
          <w:marLeft w:val="0"/>
          <w:marRight w:val="0"/>
          <w:marTop w:val="0"/>
          <w:marBottom w:val="0"/>
          <w:divBdr>
            <w:top w:val="none" w:sz="0" w:space="0" w:color="auto"/>
            <w:left w:val="none" w:sz="0" w:space="0" w:color="auto"/>
            <w:bottom w:val="none" w:sz="0" w:space="0" w:color="auto"/>
            <w:right w:val="none" w:sz="0" w:space="0" w:color="auto"/>
          </w:divBdr>
        </w:div>
        <w:div w:id="1604605120">
          <w:marLeft w:val="0"/>
          <w:marRight w:val="0"/>
          <w:marTop w:val="0"/>
          <w:marBottom w:val="0"/>
          <w:divBdr>
            <w:top w:val="none" w:sz="0" w:space="0" w:color="auto"/>
            <w:left w:val="none" w:sz="0" w:space="0" w:color="auto"/>
            <w:bottom w:val="none" w:sz="0" w:space="0" w:color="auto"/>
            <w:right w:val="none" w:sz="0" w:space="0" w:color="auto"/>
          </w:divBdr>
        </w:div>
        <w:div w:id="1719671347">
          <w:marLeft w:val="0"/>
          <w:marRight w:val="0"/>
          <w:marTop w:val="0"/>
          <w:marBottom w:val="0"/>
          <w:divBdr>
            <w:top w:val="none" w:sz="0" w:space="0" w:color="auto"/>
            <w:left w:val="none" w:sz="0" w:space="0" w:color="auto"/>
            <w:bottom w:val="none" w:sz="0" w:space="0" w:color="auto"/>
            <w:right w:val="none" w:sz="0" w:space="0" w:color="auto"/>
          </w:divBdr>
        </w:div>
        <w:div w:id="546261123">
          <w:marLeft w:val="0"/>
          <w:marRight w:val="0"/>
          <w:marTop w:val="0"/>
          <w:marBottom w:val="0"/>
          <w:divBdr>
            <w:top w:val="none" w:sz="0" w:space="0" w:color="auto"/>
            <w:left w:val="none" w:sz="0" w:space="0" w:color="auto"/>
            <w:bottom w:val="none" w:sz="0" w:space="0" w:color="auto"/>
            <w:right w:val="none" w:sz="0" w:space="0" w:color="auto"/>
          </w:divBdr>
        </w:div>
        <w:div w:id="1596209179">
          <w:marLeft w:val="0"/>
          <w:marRight w:val="0"/>
          <w:marTop w:val="0"/>
          <w:marBottom w:val="0"/>
          <w:divBdr>
            <w:top w:val="none" w:sz="0" w:space="0" w:color="auto"/>
            <w:left w:val="none" w:sz="0" w:space="0" w:color="auto"/>
            <w:bottom w:val="none" w:sz="0" w:space="0" w:color="auto"/>
            <w:right w:val="none" w:sz="0" w:space="0" w:color="auto"/>
          </w:divBdr>
        </w:div>
        <w:div w:id="1922905577">
          <w:marLeft w:val="0"/>
          <w:marRight w:val="0"/>
          <w:marTop w:val="0"/>
          <w:marBottom w:val="0"/>
          <w:divBdr>
            <w:top w:val="none" w:sz="0" w:space="0" w:color="auto"/>
            <w:left w:val="none" w:sz="0" w:space="0" w:color="auto"/>
            <w:bottom w:val="none" w:sz="0" w:space="0" w:color="auto"/>
            <w:right w:val="none" w:sz="0" w:space="0" w:color="auto"/>
          </w:divBdr>
        </w:div>
        <w:div w:id="1010058317">
          <w:marLeft w:val="0"/>
          <w:marRight w:val="0"/>
          <w:marTop w:val="0"/>
          <w:marBottom w:val="0"/>
          <w:divBdr>
            <w:top w:val="none" w:sz="0" w:space="0" w:color="auto"/>
            <w:left w:val="none" w:sz="0" w:space="0" w:color="auto"/>
            <w:bottom w:val="none" w:sz="0" w:space="0" w:color="auto"/>
            <w:right w:val="none" w:sz="0" w:space="0" w:color="auto"/>
          </w:divBdr>
        </w:div>
        <w:div w:id="1693217813">
          <w:marLeft w:val="0"/>
          <w:marRight w:val="0"/>
          <w:marTop w:val="0"/>
          <w:marBottom w:val="0"/>
          <w:divBdr>
            <w:top w:val="none" w:sz="0" w:space="0" w:color="auto"/>
            <w:left w:val="none" w:sz="0" w:space="0" w:color="auto"/>
            <w:bottom w:val="none" w:sz="0" w:space="0" w:color="auto"/>
            <w:right w:val="none" w:sz="0" w:space="0" w:color="auto"/>
          </w:divBdr>
        </w:div>
        <w:div w:id="551555">
          <w:marLeft w:val="0"/>
          <w:marRight w:val="0"/>
          <w:marTop w:val="0"/>
          <w:marBottom w:val="0"/>
          <w:divBdr>
            <w:top w:val="none" w:sz="0" w:space="0" w:color="auto"/>
            <w:left w:val="none" w:sz="0" w:space="0" w:color="auto"/>
            <w:bottom w:val="none" w:sz="0" w:space="0" w:color="auto"/>
            <w:right w:val="none" w:sz="0" w:space="0" w:color="auto"/>
          </w:divBdr>
        </w:div>
        <w:div w:id="992491595">
          <w:marLeft w:val="0"/>
          <w:marRight w:val="0"/>
          <w:marTop w:val="0"/>
          <w:marBottom w:val="0"/>
          <w:divBdr>
            <w:top w:val="none" w:sz="0" w:space="0" w:color="auto"/>
            <w:left w:val="none" w:sz="0" w:space="0" w:color="auto"/>
            <w:bottom w:val="none" w:sz="0" w:space="0" w:color="auto"/>
            <w:right w:val="none" w:sz="0" w:space="0" w:color="auto"/>
          </w:divBdr>
        </w:div>
        <w:div w:id="959805236">
          <w:marLeft w:val="0"/>
          <w:marRight w:val="0"/>
          <w:marTop w:val="0"/>
          <w:marBottom w:val="0"/>
          <w:divBdr>
            <w:top w:val="none" w:sz="0" w:space="0" w:color="auto"/>
            <w:left w:val="none" w:sz="0" w:space="0" w:color="auto"/>
            <w:bottom w:val="none" w:sz="0" w:space="0" w:color="auto"/>
            <w:right w:val="none" w:sz="0" w:space="0" w:color="auto"/>
          </w:divBdr>
        </w:div>
        <w:div w:id="757022945">
          <w:marLeft w:val="0"/>
          <w:marRight w:val="0"/>
          <w:marTop w:val="0"/>
          <w:marBottom w:val="0"/>
          <w:divBdr>
            <w:top w:val="none" w:sz="0" w:space="0" w:color="auto"/>
            <w:left w:val="none" w:sz="0" w:space="0" w:color="auto"/>
            <w:bottom w:val="none" w:sz="0" w:space="0" w:color="auto"/>
            <w:right w:val="none" w:sz="0" w:space="0" w:color="auto"/>
          </w:divBdr>
        </w:div>
        <w:div w:id="350186769">
          <w:marLeft w:val="0"/>
          <w:marRight w:val="0"/>
          <w:marTop w:val="0"/>
          <w:marBottom w:val="0"/>
          <w:divBdr>
            <w:top w:val="none" w:sz="0" w:space="0" w:color="auto"/>
            <w:left w:val="none" w:sz="0" w:space="0" w:color="auto"/>
            <w:bottom w:val="none" w:sz="0" w:space="0" w:color="auto"/>
            <w:right w:val="none" w:sz="0" w:space="0" w:color="auto"/>
          </w:divBdr>
        </w:div>
        <w:div w:id="1532767472">
          <w:marLeft w:val="0"/>
          <w:marRight w:val="0"/>
          <w:marTop w:val="0"/>
          <w:marBottom w:val="0"/>
          <w:divBdr>
            <w:top w:val="none" w:sz="0" w:space="0" w:color="auto"/>
            <w:left w:val="none" w:sz="0" w:space="0" w:color="auto"/>
            <w:bottom w:val="none" w:sz="0" w:space="0" w:color="auto"/>
            <w:right w:val="none" w:sz="0" w:space="0" w:color="auto"/>
          </w:divBdr>
        </w:div>
        <w:div w:id="6565661">
          <w:marLeft w:val="0"/>
          <w:marRight w:val="0"/>
          <w:marTop w:val="0"/>
          <w:marBottom w:val="0"/>
          <w:divBdr>
            <w:top w:val="none" w:sz="0" w:space="0" w:color="auto"/>
            <w:left w:val="none" w:sz="0" w:space="0" w:color="auto"/>
            <w:bottom w:val="none" w:sz="0" w:space="0" w:color="auto"/>
            <w:right w:val="none" w:sz="0" w:space="0" w:color="auto"/>
          </w:divBdr>
        </w:div>
        <w:div w:id="318651227">
          <w:marLeft w:val="0"/>
          <w:marRight w:val="0"/>
          <w:marTop w:val="0"/>
          <w:marBottom w:val="0"/>
          <w:divBdr>
            <w:top w:val="none" w:sz="0" w:space="0" w:color="auto"/>
            <w:left w:val="none" w:sz="0" w:space="0" w:color="auto"/>
            <w:bottom w:val="none" w:sz="0" w:space="0" w:color="auto"/>
            <w:right w:val="none" w:sz="0" w:space="0" w:color="auto"/>
          </w:divBdr>
        </w:div>
        <w:div w:id="442500054">
          <w:marLeft w:val="0"/>
          <w:marRight w:val="0"/>
          <w:marTop w:val="0"/>
          <w:marBottom w:val="0"/>
          <w:divBdr>
            <w:top w:val="none" w:sz="0" w:space="0" w:color="auto"/>
            <w:left w:val="none" w:sz="0" w:space="0" w:color="auto"/>
            <w:bottom w:val="none" w:sz="0" w:space="0" w:color="auto"/>
            <w:right w:val="none" w:sz="0" w:space="0" w:color="auto"/>
          </w:divBdr>
        </w:div>
        <w:div w:id="632633348">
          <w:marLeft w:val="0"/>
          <w:marRight w:val="0"/>
          <w:marTop w:val="0"/>
          <w:marBottom w:val="0"/>
          <w:divBdr>
            <w:top w:val="none" w:sz="0" w:space="0" w:color="auto"/>
            <w:left w:val="none" w:sz="0" w:space="0" w:color="auto"/>
            <w:bottom w:val="none" w:sz="0" w:space="0" w:color="auto"/>
            <w:right w:val="none" w:sz="0" w:space="0" w:color="auto"/>
          </w:divBdr>
        </w:div>
        <w:div w:id="244803404">
          <w:marLeft w:val="0"/>
          <w:marRight w:val="0"/>
          <w:marTop w:val="0"/>
          <w:marBottom w:val="0"/>
          <w:divBdr>
            <w:top w:val="none" w:sz="0" w:space="0" w:color="auto"/>
            <w:left w:val="none" w:sz="0" w:space="0" w:color="auto"/>
            <w:bottom w:val="none" w:sz="0" w:space="0" w:color="auto"/>
            <w:right w:val="none" w:sz="0" w:space="0" w:color="auto"/>
          </w:divBdr>
        </w:div>
        <w:div w:id="1833134725">
          <w:marLeft w:val="0"/>
          <w:marRight w:val="0"/>
          <w:marTop w:val="0"/>
          <w:marBottom w:val="0"/>
          <w:divBdr>
            <w:top w:val="none" w:sz="0" w:space="0" w:color="auto"/>
            <w:left w:val="none" w:sz="0" w:space="0" w:color="auto"/>
            <w:bottom w:val="none" w:sz="0" w:space="0" w:color="auto"/>
            <w:right w:val="none" w:sz="0" w:space="0" w:color="auto"/>
          </w:divBdr>
        </w:div>
        <w:div w:id="277418484">
          <w:marLeft w:val="0"/>
          <w:marRight w:val="0"/>
          <w:marTop w:val="0"/>
          <w:marBottom w:val="0"/>
          <w:divBdr>
            <w:top w:val="none" w:sz="0" w:space="0" w:color="auto"/>
            <w:left w:val="none" w:sz="0" w:space="0" w:color="auto"/>
            <w:bottom w:val="none" w:sz="0" w:space="0" w:color="auto"/>
            <w:right w:val="none" w:sz="0" w:space="0" w:color="auto"/>
          </w:divBdr>
        </w:div>
        <w:div w:id="986279582">
          <w:marLeft w:val="0"/>
          <w:marRight w:val="0"/>
          <w:marTop w:val="0"/>
          <w:marBottom w:val="0"/>
          <w:divBdr>
            <w:top w:val="none" w:sz="0" w:space="0" w:color="auto"/>
            <w:left w:val="none" w:sz="0" w:space="0" w:color="auto"/>
            <w:bottom w:val="none" w:sz="0" w:space="0" w:color="auto"/>
            <w:right w:val="none" w:sz="0" w:space="0" w:color="auto"/>
          </w:divBdr>
        </w:div>
        <w:div w:id="1387947547">
          <w:marLeft w:val="0"/>
          <w:marRight w:val="0"/>
          <w:marTop w:val="0"/>
          <w:marBottom w:val="0"/>
          <w:divBdr>
            <w:top w:val="none" w:sz="0" w:space="0" w:color="auto"/>
            <w:left w:val="none" w:sz="0" w:space="0" w:color="auto"/>
            <w:bottom w:val="none" w:sz="0" w:space="0" w:color="auto"/>
            <w:right w:val="none" w:sz="0" w:space="0" w:color="auto"/>
          </w:divBdr>
        </w:div>
        <w:div w:id="1186019515">
          <w:marLeft w:val="0"/>
          <w:marRight w:val="0"/>
          <w:marTop w:val="0"/>
          <w:marBottom w:val="0"/>
          <w:divBdr>
            <w:top w:val="none" w:sz="0" w:space="0" w:color="auto"/>
            <w:left w:val="none" w:sz="0" w:space="0" w:color="auto"/>
            <w:bottom w:val="none" w:sz="0" w:space="0" w:color="auto"/>
            <w:right w:val="none" w:sz="0" w:space="0" w:color="auto"/>
          </w:divBdr>
        </w:div>
        <w:div w:id="1841575359">
          <w:marLeft w:val="0"/>
          <w:marRight w:val="0"/>
          <w:marTop w:val="0"/>
          <w:marBottom w:val="0"/>
          <w:divBdr>
            <w:top w:val="none" w:sz="0" w:space="0" w:color="auto"/>
            <w:left w:val="none" w:sz="0" w:space="0" w:color="auto"/>
            <w:bottom w:val="none" w:sz="0" w:space="0" w:color="auto"/>
            <w:right w:val="none" w:sz="0" w:space="0" w:color="auto"/>
          </w:divBdr>
        </w:div>
        <w:div w:id="2067408052">
          <w:marLeft w:val="0"/>
          <w:marRight w:val="0"/>
          <w:marTop w:val="0"/>
          <w:marBottom w:val="0"/>
          <w:divBdr>
            <w:top w:val="none" w:sz="0" w:space="0" w:color="auto"/>
            <w:left w:val="none" w:sz="0" w:space="0" w:color="auto"/>
            <w:bottom w:val="none" w:sz="0" w:space="0" w:color="auto"/>
            <w:right w:val="none" w:sz="0" w:space="0" w:color="auto"/>
          </w:divBdr>
        </w:div>
        <w:div w:id="321855318">
          <w:marLeft w:val="0"/>
          <w:marRight w:val="0"/>
          <w:marTop w:val="0"/>
          <w:marBottom w:val="0"/>
          <w:divBdr>
            <w:top w:val="none" w:sz="0" w:space="0" w:color="auto"/>
            <w:left w:val="none" w:sz="0" w:space="0" w:color="auto"/>
            <w:bottom w:val="none" w:sz="0" w:space="0" w:color="auto"/>
            <w:right w:val="none" w:sz="0" w:space="0" w:color="auto"/>
          </w:divBdr>
        </w:div>
        <w:div w:id="876627367">
          <w:marLeft w:val="0"/>
          <w:marRight w:val="0"/>
          <w:marTop w:val="0"/>
          <w:marBottom w:val="0"/>
          <w:divBdr>
            <w:top w:val="none" w:sz="0" w:space="0" w:color="auto"/>
            <w:left w:val="none" w:sz="0" w:space="0" w:color="auto"/>
            <w:bottom w:val="none" w:sz="0" w:space="0" w:color="auto"/>
            <w:right w:val="none" w:sz="0" w:space="0" w:color="auto"/>
          </w:divBdr>
        </w:div>
        <w:div w:id="1063794285">
          <w:marLeft w:val="0"/>
          <w:marRight w:val="0"/>
          <w:marTop w:val="0"/>
          <w:marBottom w:val="0"/>
          <w:divBdr>
            <w:top w:val="none" w:sz="0" w:space="0" w:color="auto"/>
            <w:left w:val="none" w:sz="0" w:space="0" w:color="auto"/>
            <w:bottom w:val="none" w:sz="0" w:space="0" w:color="auto"/>
            <w:right w:val="none" w:sz="0" w:space="0" w:color="auto"/>
          </w:divBdr>
        </w:div>
        <w:div w:id="2086680029">
          <w:marLeft w:val="0"/>
          <w:marRight w:val="0"/>
          <w:marTop w:val="0"/>
          <w:marBottom w:val="0"/>
          <w:divBdr>
            <w:top w:val="none" w:sz="0" w:space="0" w:color="auto"/>
            <w:left w:val="none" w:sz="0" w:space="0" w:color="auto"/>
            <w:bottom w:val="none" w:sz="0" w:space="0" w:color="auto"/>
            <w:right w:val="none" w:sz="0" w:space="0" w:color="auto"/>
          </w:divBdr>
        </w:div>
        <w:div w:id="2111732699">
          <w:marLeft w:val="0"/>
          <w:marRight w:val="0"/>
          <w:marTop w:val="0"/>
          <w:marBottom w:val="0"/>
          <w:divBdr>
            <w:top w:val="none" w:sz="0" w:space="0" w:color="auto"/>
            <w:left w:val="none" w:sz="0" w:space="0" w:color="auto"/>
            <w:bottom w:val="none" w:sz="0" w:space="0" w:color="auto"/>
            <w:right w:val="none" w:sz="0" w:space="0" w:color="auto"/>
          </w:divBdr>
        </w:div>
        <w:div w:id="470634540">
          <w:marLeft w:val="0"/>
          <w:marRight w:val="0"/>
          <w:marTop w:val="0"/>
          <w:marBottom w:val="0"/>
          <w:divBdr>
            <w:top w:val="none" w:sz="0" w:space="0" w:color="auto"/>
            <w:left w:val="none" w:sz="0" w:space="0" w:color="auto"/>
            <w:bottom w:val="none" w:sz="0" w:space="0" w:color="auto"/>
            <w:right w:val="none" w:sz="0" w:space="0" w:color="auto"/>
          </w:divBdr>
        </w:div>
        <w:div w:id="1168398367">
          <w:marLeft w:val="0"/>
          <w:marRight w:val="0"/>
          <w:marTop w:val="0"/>
          <w:marBottom w:val="0"/>
          <w:divBdr>
            <w:top w:val="none" w:sz="0" w:space="0" w:color="auto"/>
            <w:left w:val="none" w:sz="0" w:space="0" w:color="auto"/>
            <w:bottom w:val="none" w:sz="0" w:space="0" w:color="auto"/>
            <w:right w:val="none" w:sz="0" w:space="0" w:color="auto"/>
          </w:divBdr>
        </w:div>
        <w:div w:id="878511086">
          <w:marLeft w:val="0"/>
          <w:marRight w:val="0"/>
          <w:marTop w:val="0"/>
          <w:marBottom w:val="0"/>
          <w:divBdr>
            <w:top w:val="none" w:sz="0" w:space="0" w:color="auto"/>
            <w:left w:val="none" w:sz="0" w:space="0" w:color="auto"/>
            <w:bottom w:val="none" w:sz="0" w:space="0" w:color="auto"/>
            <w:right w:val="none" w:sz="0" w:space="0" w:color="auto"/>
          </w:divBdr>
        </w:div>
        <w:div w:id="1564952881">
          <w:marLeft w:val="0"/>
          <w:marRight w:val="0"/>
          <w:marTop w:val="0"/>
          <w:marBottom w:val="0"/>
          <w:divBdr>
            <w:top w:val="none" w:sz="0" w:space="0" w:color="auto"/>
            <w:left w:val="none" w:sz="0" w:space="0" w:color="auto"/>
            <w:bottom w:val="none" w:sz="0" w:space="0" w:color="auto"/>
            <w:right w:val="none" w:sz="0" w:space="0" w:color="auto"/>
          </w:divBdr>
        </w:div>
        <w:div w:id="186798552">
          <w:marLeft w:val="0"/>
          <w:marRight w:val="0"/>
          <w:marTop w:val="0"/>
          <w:marBottom w:val="0"/>
          <w:divBdr>
            <w:top w:val="none" w:sz="0" w:space="0" w:color="auto"/>
            <w:left w:val="none" w:sz="0" w:space="0" w:color="auto"/>
            <w:bottom w:val="none" w:sz="0" w:space="0" w:color="auto"/>
            <w:right w:val="none" w:sz="0" w:space="0" w:color="auto"/>
          </w:divBdr>
        </w:div>
        <w:div w:id="2080588980">
          <w:marLeft w:val="0"/>
          <w:marRight w:val="0"/>
          <w:marTop w:val="0"/>
          <w:marBottom w:val="0"/>
          <w:divBdr>
            <w:top w:val="none" w:sz="0" w:space="0" w:color="auto"/>
            <w:left w:val="none" w:sz="0" w:space="0" w:color="auto"/>
            <w:bottom w:val="none" w:sz="0" w:space="0" w:color="auto"/>
            <w:right w:val="none" w:sz="0" w:space="0" w:color="auto"/>
          </w:divBdr>
        </w:div>
        <w:div w:id="1148862831">
          <w:marLeft w:val="0"/>
          <w:marRight w:val="0"/>
          <w:marTop w:val="0"/>
          <w:marBottom w:val="0"/>
          <w:divBdr>
            <w:top w:val="none" w:sz="0" w:space="0" w:color="auto"/>
            <w:left w:val="none" w:sz="0" w:space="0" w:color="auto"/>
            <w:bottom w:val="none" w:sz="0" w:space="0" w:color="auto"/>
            <w:right w:val="none" w:sz="0" w:space="0" w:color="auto"/>
          </w:divBdr>
        </w:div>
        <w:div w:id="1423335314">
          <w:marLeft w:val="0"/>
          <w:marRight w:val="0"/>
          <w:marTop w:val="0"/>
          <w:marBottom w:val="0"/>
          <w:divBdr>
            <w:top w:val="none" w:sz="0" w:space="0" w:color="auto"/>
            <w:left w:val="none" w:sz="0" w:space="0" w:color="auto"/>
            <w:bottom w:val="none" w:sz="0" w:space="0" w:color="auto"/>
            <w:right w:val="none" w:sz="0" w:space="0" w:color="auto"/>
          </w:divBdr>
        </w:div>
        <w:div w:id="2112625456">
          <w:marLeft w:val="0"/>
          <w:marRight w:val="0"/>
          <w:marTop w:val="0"/>
          <w:marBottom w:val="0"/>
          <w:divBdr>
            <w:top w:val="none" w:sz="0" w:space="0" w:color="auto"/>
            <w:left w:val="none" w:sz="0" w:space="0" w:color="auto"/>
            <w:bottom w:val="none" w:sz="0" w:space="0" w:color="auto"/>
            <w:right w:val="none" w:sz="0" w:space="0" w:color="auto"/>
          </w:divBdr>
        </w:div>
        <w:div w:id="366491374">
          <w:marLeft w:val="0"/>
          <w:marRight w:val="0"/>
          <w:marTop w:val="0"/>
          <w:marBottom w:val="0"/>
          <w:divBdr>
            <w:top w:val="none" w:sz="0" w:space="0" w:color="auto"/>
            <w:left w:val="none" w:sz="0" w:space="0" w:color="auto"/>
            <w:bottom w:val="none" w:sz="0" w:space="0" w:color="auto"/>
            <w:right w:val="none" w:sz="0" w:space="0" w:color="auto"/>
          </w:divBdr>
        </w:div>
        <w:div w:id="1603797516">
          <w:marLeft w:val="0"/>
          <w:marRight w:val="0"/>
          <w:marTop w:val="0"/>
          <w:marBottom w:val="0"/>
          <w:divBdr>
            <w:top w:val="none" w:sz="0" w:space="0" w:color="auto"/>
            <w:left w:val="none" w:sz="0" w:space="0" w:color="auto"/>
            <w:bottom w:val="none" w:sz="0" w:space="0" w:color="auto"/>
            <w:right w:val="none" w:sz="0" w:space="0" w:color="auto"/>
          </w:divBdr>
        </w:div>
        <w:div w:id="394161158">
          <w:marLeft w:val="0"/>
          <w:marRight w:val="0"/>
          <w:marTop w:val="0"/>
          <w:marBottom w:val="0"/>
          <w:divBdr>
            <w:top w:val="none" w:sz="0" w:space="0" w:color="auto"/>
            <w:left w:val="none" w:sz="0" w:space="0" w:color="auto"/>
            <w:bottom w:val="none" w:sz="0" w:space="0" w:color="auto"/>
            <w:right w:val="none" w:sz="0" w:space="0" w:color="auto"/>
          </w:divBdr>
        </w:div>
        <w:div w:id="1031227170">
          <w:marLeft w:val="0"/>
          <w:marRight w:val="0"/>
          <w:marTop w:val="0"/>
          <w:marBottom w:val="0"/>
          <w:divBdr>
            <w:top w:val="none" w:sz="0" w:space="0" w:color="auto"/>
            <w:left w:val="none" w:sz="0" w:space="0" w:color="auto"/>
            <w:bottom w:val="none" w:sz="0" w:space="0" w:color="auto"/>
            <w:right w:val="none" w:sz="0" w:space="0" w:color="auto"/>
          </w:divBdr>
        </w:div>
        <w:div w:id="208228339">
          <w:marLeft w:val="0"/>
          <w:marRight w:val="0"/>
          <w:marTop w:val="0"/>
          <w:marBottom w:val="0"/>
          <w:divBdr>
            <w:top w:val="none" w:sz="0" w:space="0" w:color="auto"/>
            <w:left w:val="none" w:sz="0" w:space="0" w:color="auto"/>
            <w:bottom w:val="none" w:sz="0" w:space="0" w:color="auto"/>
            <w:right w:val="none" w:sz="0" w:space="0" w:color="auto"/>
          </w:divBdr>
        </w:div>
        <w:div w:id="961109514">
          <w:marLeft w:val="0"/>
          <w:marRight w:val="0"/>
          <w:marTop w:val="0"/>
          <w:marBottom w:val="0"/>
          <w:divBdr>
            <w:top w:val="none" w:sz="0" w:space="0" w:color="auto"/>
            <w:left w:val="none" w:sz="0" w:space="0" w:color="auto"/>
            <w:bottom w:val="none" w:sz="0" w:space="0" w:color="auto"/>
            <w:right w:val="none" w:sz="0" w:space="0" w:color="auto"/>
          </w:divBdr>
        </w:div>
        <w:div w:id="1273826334">
          <w:marLeft w:val="0"/>
          <w:marRight w:val="0"/>
          <w:marTop w:val="0"/>
          <w:marBottom w:val="0"/>
          <w:divBdr>
            <w:top w:val="none" w:sz="0" w:space="0" w:color="auto"/>
            <w:left w:val="none" w:sz="0" w:space="0" w:color="auto"/>
            <w:bottom w:val="none" w:sz="0" w:space="0" w:color="auto"/>
            <w:right w:val="none" w:sz="0" w:space="0" w:color="auto"/>
          </w:divBdr>
        </w:div>
        <w:div w:id="1821265780">
          <w:marLeft w:val="0"/>
          <w:marRight w:val="0"/>
          <w:marTop w:val="0"/>
          <w:marBottom w:val="0"/>
          <w:divBdr>
            <w:top w:val="none" w:sz="0" w:space="0" w:color="auto"/>
            <w:left w:val="none" w:sz="0" w:space="0" w:color="auto"/>
            <w:bottom w:val="none" w:sz="0" w:space="0" w:color="auto"/>
            <w:right w:val="none" w:sz="0" w:space="0" w:color="auto"/>
          </w:divBdr>
        </w:div>
        <w:div w:id="686444040">
          <w:marLeft w:val="0"/>
          <w:marRight w:val="0"/>
          <w:marTop w:val="0"/>
          <w:marBottom w:val="0"/>
          <w:divBdr>
            <w:top w:val="none" w:sz="0" w:space="0" w:color="auto"/>
            <w:left w:val="none" w:sz="0" w:space="0" w:color="auto"/>
            <w:bottom w:val="none" w:sz="0" w:space="0" w:color="auto"/>
            <w:right w:val="none" w:sz="0" w:space="0" w:color="auto"/>
          </w:divBdr>
        </w:div>
        <w:div w:id="586235483">
          <w:marLeft w:val="0"/>
          <w:marRight w:val="0"/>
          <w:marTop w:val="0"/>
          <w:marBottom w:val="0"/>
          <w:divBdr>
            <w:top w:val="none" w:sz="0" w:space="0" w:color="auto"/>
            <w:left w:val="none" w:sz="0" w:space="0" w:color="auto"/>
            <w:bottom w:val="none" w:sz="0" w:space="0" w:color="auto"/>
            <w:right w:val="none" w:sz="0" w:space="0" w:color="auto"/>
          </w:divBdr>
        </w:div>
        <w:div w:id="1241210328">
          <w:marLeft w:val="0"/>
          <w:marRight w:val="0"/>
          <w:marTop w:val="0"/>
          <w:marBottom w:val="0"/>
          <w:divBdr>
            <w:top w:val="none" w:sz="0" w:space="0" w:color="auto"/>
            <w:left w:val="none" w:sz="0" w:space="0" w:color="auto"/>
            <w:bottom w:val="none" w:sz="0" w:space="0" w:color="auto"/>
            <w:right w:val="none" w:sz="0" w:space="0" w:color="auto"/>
          </w:divBdr>
        </w:div>
        <w:div w:id="1421488349">
          <w:marLeft w:val="0"/>
          <w:marRight w:val="0"/>
          <w:marTop w:val="0"/>
          <w:marBottom w:val="0"/>
          <w:divBdr>
            <w:top w:val="none" w:sz="0" w:space="0" w:color="auto"/>
            <w:left w:val="none" w:sz="0" w:space="0" w:color="auto"/>
            <w:bottom w:val="none" w:sz="0" w:space="0" w:color="auto"/>
            <w:right w:val="none" w:sz="0" w:space="0" w:color="auto"/>
          </w:divBdr>
        </w:div>
        <w:div w:id="525027549">
          <w:marLeft w:val="0"/>
          <w:marRight w:val="0"/>
          <w:marTop w:val="0"/>
          <w:marBottom w:val="0"/>
          <w:divBdr>
            <w:top w:val="none" w:sz="0" w:space="0" w:color="auto"/>
            <w:left w:val="none" w:sz="0" w:space="0" w:color="auto"/>
            <w:bottom w:val="none" w:sz="0" w:space="0" w:color="auto"/>
            <w:right w:val="none" w:sz="0" w:space="0" w:color="auto"/>
          </w:divBdr>
        </w:div>
        <w:div w:id="1695229256">
          <w:marLeft w:val="0"/>
          <w:marRight w:val="0"/>
          <w:marTop w:val="0"/>
          <w:marBottom w:val="0"/>
          <w:divBdr>
            <w:top w:val="none" w:sz="0" w:space="0" w:color="auto"/>
            <w:left w:val="none" w:sz="0" w:space="0" w:color="auto"/>
            <w:bottom w:val="none" w:sz="0" w:space="0" w:color="auto"/>
            <w:right w:val="none" w:sz="0" w:space="0" w:color="auto"/>
          </w:divBdr>
        </w:div>
        <w:div w:id="1503013640">
          <w:marLeft w:val="0"/>
          <w:marRight w:val="0"/>
          <w:marTop w:val="0"/>
          <w:marBottom w:val="0"/>
          <w:divBdr>
            <w:top w:val="none" w:sz="0" w:space="0" w:color="auto"/>
            <w:left w:val="none" w:sz="0" w:space="0" w:color="auto"/>
            <w:bottom w:val="none" w:sz="0" w:space="0" w:color="auto"/>
            <w:right w:val="none" w:sz="0" w:space="0" w:color="auto"/>
          </w:divBdr>
        </w:div>
        <w:div w:id="1973057684">
          <w:marLeft w:val="0"/>
          <w:marRight w:val="0"/>
          <w:marTop w:val="0"/>
          <w:marBottom w:val="0"/>
          <w:divBdr>
            <w:top w:val="none" w:sz="0" w:space="0" w:color="auto"/>
            <w:left w:val="none" w:sz="0" w:space="0" w:color="auto"/>
            <w:bottom w:val="none" w:sz="0" w:space="0" w:color="auto"/>
            <w:right w:val="none" w:sz="0" w:space="0" w:color="auto"/>
          </w:divBdr>
        </w:div>
        <w:div w:id="1604797497">
          <w:marLeft w:val="0"/>
          <w:marRight w:val="0"/>
          <w:marTop w:val="0"/>
          <w:marBottom w:val="0"/>
          <w:divBdr>
            <w:top w:val="none" w:sz="0" w:space="0" w:color="auto"/>
            <w:left w:val="none" w:sz="0" w:space="0" w:color="auto"/>
            <w:bottom w:val="none" w:sz="0" w:space="0" w:color="auto"/>
            <w:right w:val="none" w:sz="0" w:space="0" w:color="auto"/>
          </w:divBdr>
        </w:div>
        <w:div w:id="1211378362">
          <w:marLeft w:val="0"/>
          <w:marRight w:val="0"/>
          <w:marTop w:val="0"/>
          <w:marBottom w:val="0"/>
          <w:divBdr>
            <w:top w:val="none" w:sz="0" w:space="0" w:color="auto"/>
            <w:left w:val="none" w:sz="0" w:space="0" w:color="auto"/>
            <w:bottom w:val="none" w:sz="0" w:space="0" w:color="auto"/>
            <w:right w:val="none" w:sz="0" w:space="0" w:color="auto"/>
          </w:divBdr>
        </w:div>
        <w:div w:id="1059325253">
          <w:marLeft w:val="0"/>
          <w:marRight w:val="0"/>
          <w:marTop w:val="0"/>
          <w:marBottom w:val="0"/>
          <w:divBdr>
            <w:top w:val="none" w:sz="0" w:space="0" w:color="auto"/>
            <w:left w:val="none" w:sz="0" w:space="0" w:color="auto"/>
            <w:bottom w:val="none" w:sz="0" w:space="0" w:color="auto"/>
            <w:right w:val="none" w:sz="0" w:space="0" w:color="auto"/>
          </w:divBdr>
        </w:div>
        <w:div w:id="923223892">
          <w:marLeft w:val="0"/>
          <w:marRight w:val="0"/>
          <w:marTop w:val="0"/>
          <w:marBottom w:val="0"/>
          <w:divBdr>
            <w:top w:val="none" w:sz="0" w:space="0" w:color="auto"/>
            <w:left w:val="none" w:sz="0" w:space="0" w:color="auto"/>
            <w:bottom w:val="none" w:sz="0" w:space="0" w:color="auto"/>
            <w:right w:val="none" w:sz="0" w:space="0" w:color="auto"/>
          </w:divBdr>
        </w:div>
        <w:div w:id="290356967">
          <w:marLeft w:val="0"/>
          <w:marRight w:val="0"/>
          <w:marTop w:val="0"/>
          <w:marBottom w:val="0"/>
          <w:divBdr>
            <w:top w:val="none" w:sz="0" w:space="0" w:color="auto"/>
            <w:left w:val="none" w:sz="0" w:space="0" w:color="auto"/>
            <w:bottom w:val="none" w:sz="0" w:space="0" w:color="auto"/>
            <w:right w:val="none" w:sz="0" w:space="0" w:color="auto"/>
          </w:divBdr>
        </w:div>
        <w:div w:id="230848824">
          <w:marLeft w:val="0"/>
          <w:marRight w:val="0"/>
          <w:marTop w:val="0"/>
          <w:marBottom w:val="0"/>
          <w:divBdr>
            <w:top w:val="none" w:sz="0" w:space="0" w:color="auto"/>
            <w:left w:val="none" w:sz="0" w:space="0" w:color="auto"/>
            <w:bottom w:val="none" w:sz="0" w:space="0" w:color="auto"/>
            <w:right w:val="none" w:sz="0" w:space="0" w:color="auto"/>
          </w:divBdr>
        </w:div>
        <w:div w:id="2132431666">
          <w:marLeft w:val="0"/>
          <w:marRight w:val="0"/>
          <w:marTop w:val="0"/>
          <w:marBottom w:val="0"/>
          <w:divBdr>
            <w:top w:val="none" w:sz="0" w:space="0" w:color="auto"/>
            <w:left w:val="none" w:sz="0" w:space="0" w:color="auto"/>
            <w:bottom w:val="none" w:sz="0" w:space="0" w:color="auto"/>
            <w:right w:val="none" w:sz="0" w:space="0" w:color="auto"/>
          </w:divBdr>
        </w:div>
        <w:div w:id="1166938158">
          <w:marLeft w:val="0"/>
          <w:marRight w:val="0"/>
          <w:marTop w:val="0"/>
          <w:marBottom w:val="0"/>
          <w:divBdr>
            <w:top w:val="none" w:sz="0" w:space="0" w:color="auto"/>
            <w:left w:val="none" w:sz="0" w:space="0" w:color="auto"/>
            <w:bottom w:val="none" w:sz="0" w:space="0" w:color="auto"/>
            <w:right w:val="none" w:sz="0" w:space="0" w:color="auto"/>
          </w:divBdr>
        </w:div>
        <w:div w:id="1269318525">
          <w:marLeft w:val="0"/>
          <w:marRight w:val="0"/>
          <w:marTop w:val="0"/>
          <w:marBottom w:val="0"/>
          <w:divBdr>
            <w:top w:val="none" w:sz="0" w:space="0" w:color="auto"/>
            <w:left w:val="none" w:sz="0" w:space="0" w:color="auto"/>
            <w:bottom w:val="none" w:sz="0" w:space="0" w:color="auto"/>
            <w:right w:val="none" w:sz="0" w:space="0" w:color="auto"/>
          </w:divBdr>
        </w:div>
        <w:div w:id="547882422">
          <w:marLeft w:val="0"/>
          <w:marRight w:val="0"/>
          <w:marTop w:val="0"/>
          <w:marBottom w:val="0"/>
          <w:divBdr>
            <w:top w:val="none" w:sz="0" w:space="0" w:color="auto"/>
            <w:left w:val="none" w:sz="0" w:space="0" w:color="auto"/>
            <w:bottom w:val="none" w:sz="0" w:space="0" w:color="auto"/>
            <w:right w:val="none" w:sz="0" w:space="0" w:color="auto"/>
          </w:divBdr>
        </w:div>
        <w:div w:id="579410491">
          <w:marLeft w:val="0"/>
          <w:marRight w:val="0"/>
          <w:marTop w:val="0"/>
          <w:marBottom w:val="0"/>
          <w:divBdr>
            <w:top w:val="none" w:sz="0" w:space="0" w:color="auto"/>
            <w:left w:val="none" w:sz="0" w:space="0" w:color="auto"/>
            <w:bottom w:val="none" w:sz="0" w:space="0" w:color="auto"/>
            <w:right w:val="none" w:sz="0" w:space="0" w:color="auto"/>
          </w:divBdr>
        </w:div>
        <w:div w:id="1668365121">
          <w:marLeft w:val="0"/>
          <w:marRight w:val="0"/>
          <w:marTop w:val="0"/>
          <w:marBottom w:val="0"/>
          <w:divBdr>
            <w:top w:val="none" w:sz="0" w:space="0" w:color="auto"/>
            <w:left w:val="none" w:sz="0" w:space="0" w:color="auto"/>
            <w:bottom w:val="none" w:sz="0" w:space="0" w:color="auto"/>
            <w:right w:val="none" w:sz="0" w:space="0" w:color="auto"/>
          </w:divBdr>
        </w:div>
        <w:div w:id="1097629520">
          <w:marLeft w:val="0"/>
          <w:marRight w:val="0"/>
          <w:marTop w:val="0"/>
          <w:marBottom w:val="0"/>
          <w:divBdr>
            <w:top w:val="none" w:sz="0" w:space="0" w:color="auto"/>
            <w:left w:val="none" w:sz="0" w:space="0" w:color="auto"/>
            <w:bottom w:val="none" w:sz="0" w:space="0" w:color="auto"/>
            <w:right w:val="none" w:sz="0" w:space="0" w:color="auto"/>
          </w:divBdr>
        </w:div>
        <w:div w:id="1263562880">
          <w:marLeft w:val="0"/>
          <w:marRight w:val="0"/>
          <w:marTop w:val="0"/>
          <w:marBottom w:val="0"/>
          <w:divBdr>
            <w:top w:val="none" w:sz="0" w:space="0" w:color="auto"/>
            <w:left w:val="none" w:sz="0" w:space="0" w:color="auto"/>
            <w:bottom w:val="none" w:sz="0" w:space="0" w:color="auto"/>
            <w:right w:val="none" w:sz="0" w:space="0" w:color="auto"/>
          </w:divBdr>
        </w:div>
        <w:div w:id="64500552">
          <w:marLeft w:val="0"/>
          <w:marRight w:val="0"/>
          <w:marTop w:val="0"/>
          <w:marBottom w:val="0"/>
          <w:divBdr>
            <w:top w:val="none" w:sz="0" w:space="0" w:color="auto"/>
            <w:left w:val="none" w:sz="0" w:space="0" w:color="auto"/>
            <w:bottom w:val="none" w:sz="0" w:space="0" w:color="auto"/>
            <w:right w:val="none" w:sz="0" w:space="0" w:color="auto"/>
          </w:divBdr>
        </w:div>
        <w:div w:id="1607420692">
          <w:marLeft w:val="0"/>
          <w:marRight w:val="0"/>
          <w:marTop w:val="0"/>
          <w:marBottom w:val="0"/>
          <w:divBdr>
            <w:top w:val="none" w:sz="0" w:space="0" w:color="auto"/>
            <w:left w:val="none" w:sz="0" w:space="0" w:color="auto"/>
            <w:bottom w:val="none" w:sz="0" w:space="0" w:color="auto"/>
            <w:right w:val="none" w:sz="0" w:space="0" w:color="auto"/>
          </w:divBdr>
        </w:div>
        <w:div w:id="1662615087">
          <w:marLeft w:val="0"/>
          <w:marRight w:val="0"/>
          <w:marTop w:val="0"/>
          <w:marBottom w:val="0"/>
          <w:divBdr>
            <w:top w:val="none" w:sz="0" w:space="0" w:color="auto"/>
            <w:left w:val="none" w:sz="0" w:space="0" w:color="auto"/>
            <w:bottom w:val="none" w:sz="0" w:space="0" w:color="auto"/>
            <w:right w:val="none" w:sz="0" w:space="0" w:color="auto"/>
          </w:divBdr>
        </w:div>
        <w:div w:id="32508709">
          <w:marLeft w:val="0"/>
          <w:marRight w:val="0"/>
          <w:marTop w:val="0"/>
          <w:marBottom w:val="0"/>
          <w:divBdr>
            <w:top w:val="none" w:sz="0" w:space="0" w:color="auto"/>
            <w:left w:val="none" w:sz="0" w:space="0" w:color="auto"/>
            <w:bottom w:val="none" w:sz="0" w:space="0" w:color="auto"/>
            <w:right w:val="none" w:sz="0" w:space="0" w:color="auto"/>
          </w:divBdr>
        </w:div>
        <w:div w:id="645161123">
          <w:marLeft w:val="0"/>
          <w:marRight w:val="0"/>
          <w:marTop w:val="0"/>
          <w:marBottom w:val="0"/>
          <w:divBdr>
            <w:top w:val="none" w:sz="0" w:space="0" w:color="auto"/>
            <w:left w:val="none" w:sz="0" w:space="0" w:color="auto"/>
            <w:bottom w:val="none" w:sz="0" w:space="0" w:color="auto"/>
            <w:right w:val="none" w:sz="0" w:space="0" w:color="auto"/>
          </w:divBdr>
        </w:div>
        <w:div w:id="1921744398">
          <w:marLeft w:val="0"/>
          <w:marRight w:val="0"/>
          <w:marTop w:val="0"/>
          <w:marBottom w:val="0"/>
          <w:divBdr>
            <w:top w:val="none" w:sz="0" w:space="0" w:color="auto"/>
            <w:left w:val="none" w:sz="0" w:space="0" w:color="auto"/>
            <w:bottom w:val="none" w:sz="0" w:space="0" w:color="auto"/>
            <w:right w:val="none" w:sz="0" w:space="0" w:color="auto"/>
          </w:divBdr>
        </w:div>
        <w:div w:id="425462273">
          <w:marLeft w:val="0"/>
          <w:marRight w:val="0"/>
          <w:marTop w:val="0"/>
          <w:marBottom w:val="0"/>
          <w:divBdr>
            <w:top w:val="none" w:sz="0" w:space="0" w:color="auto"/>
            <w:left w:val="none" w:sz="0" w:space="0" w:color="auto"/>
            <w:bottom w:val="none" w:sz="0" w:space="0" w:color="auto"/>
            <w:right w:val="none" w:sz="0" w:space="0" w:color="auto"/>
          </w:divBdr>
        </w:div>
        <w:div w:id="1338922605">
          <w:marLeft w:val="0"/>
          <w:marRight w:val="0"/>
          <w:marTop w:val="0"/>
          <w:marBottom w:val="0"/>
          <w:divBdr>
            <w:top w:val="none" w:sz="0" w:space="0" w:color="auto"/>
            <w:left w:val="none" w:sz="0" w:space="0" w:color="auto"/>
            <w:bottom w:val="none" w:sz="0" w:space="0" w:color="auto"/>
            <w:right w:val="none" w:sz="0" w:space="0" w:color="auto"/>
          </w:divBdr>
        </w:div>
        <w:div w:id="696076621">
          <w:marLeft w:val="0"/>
          <w:marRight w:val="0"/>
          <w:marTop w:val="0"/>
          <w:marBottom w:val="0"/>
          <w:divBdr>
            <w:top w:val="none" w:sz="0" w:space="0" w:color="auto"/>
            <w:left w:val="none" w:sz="0" w:space="0" w:color="auto"/>
            <w:bottom w:val="none" w:sz="0" w:space="0" w:color="auto"/>
            <w:right w:val="none" w:sz="0" w:space="0" w:color="auto"/>
          </w:divBdr>
        </w:div>
        <w:div w:id="965625383">
          <w:marLeft w:val="0"/>
          <w:marRight w:val="0"/>
          <w:marTop w:val="0"/>
          <w:marBottom w:val="0"/>
          <w:divBdr>
            <w:top w:val="none" w:sz="0" w:space="0" w:color="auto"/>
            <w:left w:val="none" w:sz="0" w:space="0" w:color="auto"/>
            <w:bottom w:val="none" w:sz="0" w:space="0" w:color="auto"/>
            <w:right w:val="none" w:sz="0" w:space="0" w:color="auto"/>
          </w:divBdr>
        </w:div>
        <w:div w:id="1687443618">
          <w:marLeft w:val="0"/>
          <w:marRight w:val="0"/>
          <w:marTop w:val="0"/>
          <w:marBottom w:val="0"/>
          <w:divBdr>
            <w:top w:val="none" w:sz="0" w:space="0" w:color="auto"/>
            <w:left w:val="none" w:sz="0" w:space="0" w:color="auto"/>
            <w:bottom w:val="none" w:sz="0" w:space="0" w:color="auto"/>
            <w:right w:val="none" w:sz="0" w:space="0" w:color="auto"/>
          </w:divBdr>
        </w:div>
        <w:div w:id="1791825461">
          <w:marLeft w:val="0"/>
          <w:marRight w:val="0"/>
          <w:marTop w:val="0"/>
          <w:marBottom w:val="0"/>
          <w:divBdr>
            <w:top w:val="none" w:sz="0" w:space="0" w:color="auto"/>
            <w:left w:val="none" w:sz="0" w:space="0" w:color="auto"/>
            <w:bottom w:val="none" w:sz="0" w:space="0" w:color="auto"/>
            <w:right w:val="none" w:sz="0" w:space="0" w:color="auto"/>
          </w:divBdr>
        </w:div>
        <w:div w:id="2109228003">
          <w:marLeft w:val="0"/>
          <w:marRight w:val="0"/>
          <w:marTop w:val="0"/>
          <w:marBottom w:val="0"/>
          <w:divBdr>
            <w:top w:val="none" w:sz="0" w:space="0" w:color="auto"/>
            <w:left w:val="none" w:sz="0" w:space="0" w:color="auto"/>
            <w:bottom w:val="none" w:sz="0" w:space="0" w:color="auto"/>
            <w:right w:val="none" w:sz="0" w:space="0" w:color="auto"/>
          </w:divBdr>
        </w:div>
        <w:div w:id="1985428350">
          <w:marLeft w:val="0"/>
          <w:marRight w:val="0"/>
          <w:marTop w:val="0"/>
          <w:marBottom w:val="0"/>
          <w:divBdr>
            <w:top w:val="none" w:sz="0" w:space="0" w:color="auto"/>
            <w:left w:val="none" w:sz="0" w:space="0" w:color="auto"/>
            <w:bottom w:val="none" w:sz="0" w:space="0" w:color="auto"/>
            <w:right w:val="none" w:sz="0" w:space="0" w:color="auto"/>
          </w:divBdr>
        </w:div>
        <w:div w:id="1632325141">
          <w:marLeft w:val="0"/>
          <w:marRight w:val="0"/>
          <w:marTop w:val="0"/>
          <w:marBottom w:val="0"/>
          <w:divBdr>
            <w:top w:val="none" w:sz="0" w:space="0" w:color="auto"/>
            <w:left w:val="none" w:sz="0" w:space="0" w:color="auto"/>
            <w:bottom w:val="none" w:sz="0" w:space="0" w:color="auto"/>
            <w:right w:val="none" w:sz="0" w:space="0" w:color="auto"/>
          </w:divBdr>
        </w:div>
        <w:div w:id="278487291">
          <w:marLeft w:val="0"/>
          <w:marRight w:val="0"/>
          <w:marTop w:val="0"/>
          <w:marBottom w:val="0"/>
          <w:divBdr>
            <w:top w:val="none" w:sz="0" w:space="0" w:color="auto"/>
            <w:left w:val="none" w:sz="0" w:space="0" w:color="auto"/>
            <w:bottom w:val="none" w:sz="0" w:space="0" w:color="auto"/>
            <w:right w:val="none" w:sz="0" w:space="0" w:color="auto"/>
          </w:divBdr>
        </w:div>
        <w:div w:id="317803805">
          <w:marLeft w:val="0"/>
          <w:marRight w:val="0"/>
          <w:marTop w:val="0"/>
          <w:marBottom w:val="0"/>
          <w:divBdr>
            <w:top w:val="none" w:sz="0" w:space="0" w:color="auto"/>
            <w:left w:val="none" w:sz="0" w:space="0" w:color="auto"/>
            <w:bottom w:val="none" w:sz="0" w:space="0" w:color="auto"/>
            <w:right w:val="none" w:sz="0" w:space="0" w:color="auto"/>
          </w:divBdr>
        </w:div>
        <w:div w:id="1733960243">
          <w:marLeft w:val="0"/>
          <w:marRight w:val="0"/>
          <w:marTop w:val="0"/>
          <w:marBottom w:val="0"/>
          <w:divBdr>
            <w:top w:val="none" w:sz="0" w:space="0" w:color="auto"/>
            <w:left w:val="none" w:sz="0" w:space="0" w:color="auto"/>
            <w:bottom w:val="none" w:sz="0" w:space="0" w:color="auto"/>
            <w:right w:val="none" w:sz="0" w:space="0" w:color="auto"/>
          </w:divBdr>
        </w:div>
        <w:div w:id="288513837">
          <w:marLeft w:val="0"/>
          <w:marRight w:val="0"/>
          <w:marTop w:val="0"/>
          <w:marBottom w:val="0"/>
          <w:divBdr>
            <w:top w:val="none" w:sz="0" w:space="0" w:color="auto"/>
            <w:left w:val="none" w:sz="0" w:space="0" w:color="auto"/>
            <w:bottom w:val="none" w:sz="0" w:space="0" w:color="auto"/>
            <w:right w:val="none" w:sz="0" w:space="0" w:color="auto"/>
          </w:divBdr>
        </w:div>
        <w:div w:id="1534541652">
          <w:marLeft w:val="0"/>
          <w:marRight w:val="0"/>
          <w:marTop w:val="0"/>
          <w:marBottom w:val="0"/>
          <w:divBdr>
            <w:top w:val="none" w:sz="0" w:space="0" w:color="auto"/>
            <w:left w:val="none" w:sz="0" w:space="0" w:color="auto"/>
            <w:bottom w:val="none" w:sz="0" w:space="0" w:color="auto"/>
            <w:right w:val="none" w:sz="0" w:space="0" w:color="auto"/>
          </w:divBdr>
        </w:div>
        <w:div w:id="663053058">
          <w:marLeft w:val="0"/>
          <w:marRight w:val="0"/>
          <w:marTop w:val="0"/>
          <w:marBottom w:val="0"/>
          <w:divBdr>
            <w:top w:val="none" w:sz="0" w:space="0" w:color="auto"/>
            <w:left w:val="none" w:sz="0" w:space="0" w:color="auto"/>
            <w:bottom w:val="none" w:sz="0" w:space="0" w:color="auto"/>
            <w:right w:val="none" w:sz="0" w:space="0" w:color="auto"/>
          </w:divBdr>
        </w:div>
        <w:div w:id="1580553226">
          <w:marLeft w:val="0"/>
          <w:marRight w:val="0"/>
          <w:marTop w:val="0"/>
          <w:marBottom w:val="0"/>
          <w:divBdr>
            <w:top w:val="none" w:sz="0" w:space="0" w:color="auto"/>
            <w:left w:val="none" w:sz="0" w:space="0" w:color="auto"/>
            <w:bottom w:val="none" w:sz="0" w:space="0" w:color="auto"/>
            <w:right w:val="none" w:sz="0" w:space="0" w:color="auto"/>
          </w:divBdr>
        </w:div>
        <w:div w:id="412122403">
          <w:marLeft w:val="0"/>
          <w:marRight w:val="0"/>
          <w:marTop w:val="0"/>
          <w:marBottom w:val="0"/>
          <w:divBdr>
            <w:top w:val="none" w:sz="0" w:space="0" w:color="auto"/>
            <w:left w:val="none" w:sz="0" w:space="0" w:color="auto"/>
            <w:bottom w:val="none" w:sz="0" w:space="0" w:color="auto"/>
            <w:right w:val="none" w:sz="0" w:space="0" w:color="auto"/>
          </w:divBdr>
        </w:div>
        <w:div w:id="1614248656">
          <w:marLeft w:val="0"/>
          <w:marRight w:val="0"/>
          <w:marTop w:val="0"/>
          <w:marBottom w:val="0"/>
          <w:divBdr>
            <w:top w:val="none" w:sz="0" w:space="0" w:color="auto"/>
            <w:left w:val="none" w:sz="0" w:space="0" w:color="auto"/>
            <w:bottom w:val="none" w:sz="0" w:space="0" w:color="auto"/>
            <w:right w:val="none" w:sz="0" w:space="0" w:color="auto"/>
          </w:divBdr>
        </w:div>
        <w:div w:id="815100737">
          <w:marLeft w:val="0"/>
          <w:marRight w:val="0"/>
          <w:marTop w:val="0"/>
          <w:marBottom w:val="0"/>
          <w:divBdr>
            <w:top w:val="none" w:sz="0" w:space="0" w:color="auto"/>
            <w:left w:val="none" w:sz="0" w:space="0" w:color="auto"/>
            <w:bottom w:val="none" w:sz="0" w:space="0" w:color="auto"/>
            <w:right w:val="none" w:sz="0" w:space="0" w:color="auto"/>
          </w:divBdr>
        </w:div>
      </w:divsChild>
    </w:div>
    <w:div w:id="878668561">
      <w:bodyDiv w:val="1"/>
      <w:marLeft w:val="0"/>
      <w:marRight w:val="0"/>
      <w:marTop w:val="0"/>
      <w:marBottom w:val="0"/>
      <w:divBdr>
        <w:top w:val="none" w:sz="0" w:space="0" w:color="auto"/>
        <w:left w:val="none" w:sz="0" w:space="0" w:color="auto"/>
        <w:bottom w:val="none" w:sz="0" w:space="0" w:color="auto"/>
        <w:right w:val="none" w:sz="0" w:space="0" w:color="auto"/>
      </w:divBdr>
      <w:divsChild>
        <w:div w:id="286619414">
          <w:marLeft w:val="0"/>
          <w:marRight w:val="0"/>
          <w:marTop w:val="0"/>
          <w:marBottom w:val="0"/>
          <w:divBdr>
            <w:top w:val="none" w:sz="0" w:space="0" w:color="auto"/>
            <w:left w:val="none" w:sz="0" w:space="0" w:color="auto"/>
            <w:bottom w:val="none" w:sz="0" w:space="0" w:color="auto"/>
            <w:right w:val="none" w:sz="0" w:space="0" w:color="auto"/>
          </w:divBdr>
        </w:div>
        <w:div w:id="708996599">
          <w:marLeft w:val="0"/>
          <w:marRight w:val="0"/>
          <w:marTop w:val="0"/>
          <w:marBottom w:val="0"/>
          <w:divBdr>
            <w:top w:val="none" w:sz="0" w:space="0" w:color="auto"/>
            <w:left w:val="none" w:sz="0" w:space="0" w:color="auto"/>
            <w:bottom w:val="none" w:sz="0" w:space="0" w:color="auto"/>
            <w:right w:val="none" w:sz="0" w:space="0" w:color="auto"/>
          </w:divBdr>
        </w:div>
        <w:div w:id="982932666">
          <w:marLeft w:val="0"/>
          <w:marRight w:val="0"/>
          <w:marTop w:val="0"/>
          <w:marBottom w:val="0"/>
          <w:divBdr>
            <w:top w:val="none" w:sz="0" w:space="0" w:color="auto"/>
            <w:left w:val="none" w:sz="0" w:space="0" w:color="auto"/>
            <w:bottom w:val="none" w:sz="0" w:space="0" w:color="auto"/>
            <w:right w:val="none" w:sz="0" w:space="0" w:color="auto"/>
          </w:divBdr>
        </w:div>
        <w:div w:id="1934314016">
          <w:marLeft w:val="0"/>
          <w:marRight w:val="0"/>
          <w:marTop w:val="0"/>
          <w:marBottom w:val="0"/>
          <w:divBdr>
            <w:top w:val="none" w:sz="0" w:space="0" w:color="auto"/>
            <w:left w:val="none" w:sz="0" w:space="0" w:color="auto"/>
            <w:bottom w:val="none" w:sz="0" w:space="0" w:color="auto"/>
            <w:right w:val="none" w:sz="0" w:space="0" w:color="auto"/>
          </w:divBdr>
        </w:div>
        <w:div w:id="1014764308">
          <w:marLeft w:val="0"/>
          <w:marRight w:val="0"/>
          <w:marTop w:val="0"/>
          <w:marBottom w:val="0"/>
          <w:divBdr>
            <w:top w:val="none" w:sz="0" w:space="0" w:color="auto"/>
            <w:left w:val="none" w:sz="0" w:space="0" w:color="auto"/>
            <w:bottom w:val="none" w:sz="0" w:space="0" w:color="auto"/>
            <w:right w:val="none" w:sz="0" w:space="0" w:color="auto"/>
          </w:divBdr>
        </w:div>
        <w:div w:id="1629166033">
          <w:marLeft w:val="0"/>
          <w:marRight w:val="0"/>
          <w:marTop w:val="0"/>
          <w:marBottom w:val="0"/>
          <w:divBdr>
            <w:top w:val="none" w:sz="0" w:space="0" w:color="auto"/>
            <w:left w:val="none" w:sz="0" w:space="0" w:color="auto"/>
            <w:bottom w:val="none" w:sz="0" w:space="0" w:color="auto"/>
            <w:right w:val="none" w:sz="0" w:space="0" w:color="auto"/>
          </w:divBdr>
        </w:div>
        <w:div w:id="1693258901">
          <w:marLeft w:val="0"/>
          <w:marRight w:val="0"/>
          <w:marTop w:val="0"/>
          <w:marBottom w:val="0"/>
          <w:divBdr>
            <w:top w:val="none" w:sz="0" w:space="0" w:color="auto"/>
            <w:left w:val="none" w:sz="0" w:space="0" w:color="auto"/>
            <w:bottom w:val="none" w:sz="0" w:space="0" w:color="auto"/>
            <w:right w:val="none" w:sz="0" w:space="0" w:color="auto"/>
          </w:divBdr>
        </w:div>
        <w:div w:id="592125690">
          <w:marLeft w:val="0"/>
          <w:marRight w:val="0"/>
          <w:marTop w:val="0"/>
          <w:marBottom w:val="0"/>
          <w:divBdr>
            <w:top w:val="none" w:sz="0" w:space="0" w:color="auto"/>
            <w:left w:val="none" w:sz="0" w:space="0" w:color="auto"/>
            <w:bottom w:val="none" w:sz="0" w:space="0" w:color="auto"/>
            <w:right w:val="none" w:sz="0" w:space="0" w:color="auto"/>
          </w:divBdr>
        </w:div>
        <w:div w:id="1708867649">
          <w:marLeft w:val="0"/>
          <w:marRight w:val="0"/>
          <w:marTop w:val="0"/>
          <w:marBottom w:val="0"/>
          <w:divBdr>
            <w:top w:val="none" w:sz="0" w:space="0" w:color="auto"/>
            <w:left w:val="none" w:sz="0" w:space="0" w:color="auto"/>
            <w:bottom w:val="none" w:sz="0" w:space="0" w:color="auto"/>
            <w:right w:val="none" w:sz="0" w:space="0" w:color="auto"/>
          </w:divBdr>
        </w:div>
        <w:div w:id="474612539">
          <w:marLeft w:val="0"/>
          <w:marRight w:val="0"/>
          <w:marTop w:val="0"/>
          <w:marBottom w:val="0"/>
          <w:divBdr>
            <w:top w:val="none" w:sz="0" w:space="0" w:color="auto"/>
            <w:left w:val="none" w:sz="0" w:space="0" w:color="auto"/>
            <w:bottom w:val="none" w:sz="0" w:space="0" w:color="auto"/>
            <w:right w:val="none" w:sz="0" w:space="0" w:color="auto"/>
          </w:divBdr>
        </w:div>
        <w:div w:id="2120681329">
          <w:marLeft w:val="0"/>
          <w:marRight w:val="0"/>
          <w:marTop w:val="0"/>
          <w:marBottom w:val="0"/>
          <w:divBdr>
            <w:top w:val="none" w:sz="0" w:space="0" w:color="auto"/>
            <w:left w:val="none" w:sz="0" w:space="0" w:color="auto"/>
            <w:bottom w:val="none" w:sz="0" w:space="0" w:color="auto"/>
            <w:right w:val="none" w:sz="0" w:space="0" w:color="auto"/>
          </w:divBdr>
        </w:div>
        <w:div w:id="378671190">
          <w:marLeft w:val="0"/>
          <w:marRight w:val="0"/>
          <w:marTop w:val="0"/>
          <w:marBottom w:val="0"/>
          <w:divBdr>
            <w:top w:val="none" w:sz="0" w:space="0" w:color="auto"/>
            <w:left w:val="none" w:sz="0" w:space="0" w:color="auto"/>
            <w:bottom w:val="none" w:sz="0" w:space="0" w:color="auto"/>
            <w:right w:val="none" w:sz="0" w:space="0" w:color="auto"/>
          </w:divBdr>
        </w:div>
        <w:div w:id="758674067">
          <w:marLeft w:val="0"/>
          <w:marRight w:val="0"/>
          <w:marTop w:val="0"/>
          <w:marBottom w:val="0"/>
          <w:divBdr>
            <w:top w:val="none" w:sz="0" w:space="0" w:color="auto"/>
            <w:left w:val="none" w:sz="0" w:space="0" w:color="auto"/>
            <w:bottom w:val="none" w:sz="0" w:space="0" w:color="auto"/>
            <w:right w:val="none" w:sz="0" w:space="0" w:color="auto"/>
          </w:divBdr>
        </w:div>
        <w:div w:id="651253019">
          <w:marLeft w:val="0"/>
          <w:marRight w:val="0"/>
          <w:marTop w:val="0"/>
          <w:marBottom w:val="0"/>
          <w:divBdr>
            <w:top w:val="none" w:sz="0" w:space="0" w:color="auto"/>
            <w:left w:val="none" w:sz="0" w:space="0" w:color="auto"/>
            <w:bottom w:val="none" w:sz="0" w:space="0" w:color="auto"/>
            <w:right w:val="none" w:sz="0" w:space="0" w:color="auto"/>
          </w:divBdr>
        </w:div>
        <w:div w:id="2083138092">
          <w:marLeft w:val="0"/>
          <w:marRight w:val="0"/>
          <w:marTop w:val="0"/>
          <w:marBottom w:val="0"/>
          <w:divBdr>
            <w:top w:val="none" w:sz="0" w:space="0" w:color="auto"/>
            <w:left w:val="none" w:sz="0" w:space="0" w:color="auto"/>
            <w:bottom w:val="none" w:sz="0" w:space="0" w:color="auto"/>
            <w:right w:val="none" w:sz="0" w:space="0" w:color="auto"/>
          </w:divBdr>
        </w:div>
        <w:div w:id="1869834579">
          <w:marLeft w:val="0"/>
          <w:marRight w:val="0"/>
          <w:marTop w:val="0"/>
          <w:marBottom w:val="0"/>
          <w:divBdr>
            <w:top w:val="none" w:sz="0" w:space="0" w:color="auto"/>
            <w:left w:val="none" w:sz="0" w:space="0" w:color="auto"/>
            <w:bottom w:val="none" w:sz="0" w:space="0" w:color="auto"/>
            <w:right w:val="none" w:sz="0" w:space="0" w:color="auto"/>
          </w:divBdr>
        </w:div>
        <w:div w:id="1245914267">
          <w:marLeft w:val="0"/>
          <w:marRight w:val="0"/>
          <w:marTop w:val="0"/>
          <w:marBottom w:val="0"/>
          <w:divBdr>
            <w:top w:val="none" w:sz="0" w:space="0" w:color="auto"/>
            <w:left w:val="none" w:sz="0" w:space="0" w:color="auto"/>
            <w:bottom w:val="none" w:sz="0" w:space="0" w:color="auto"/>
            <w:right w:val="none" w:sz="0" w:space="0" w:color="auto"/>
          </w:divBdr>
        </w:div>
        <w:div w:id="1564027593">
          <w:marLeft w:val="0"/>
          <w:marRight w:val="0"/>
          <w:marTop w:val="0"/>
          <w:marBottom w:val="0"/>
          <w:divBdr>
            <w:top w:val="none" w:sz="0" w:space="0" w:color="auto"/>
            <w:left w:val="none" w:sz="0" w:space="0" w:color="auto"/>
            <w:bottom w:val="none" w:sz="0" w:space="0" w:color="auto"/>
            <w:right w:val="none" w:sz="0" w:space="0" w:color="auto"/>
          </w:divBdr>
        </w:div>
        <w:div w:id="1971860383">
          <w:marLeft w:val="0"/>
          <w:marRight w:val="0"/>
          <w:marTop w:val="0"/>
          <w:marBottom w:val="0"/>
          <w:divBdr>
            <w:top w:val="none" w:sz="0" w:space="0" w:color="auto"/>
            <w:left w:val="none" w:sz="0" w:space="0" w:color="auto"/>
            <w:bottom w:val="none" w:sz="0" w:space="0" w:color="auto"/>
            <w:right w:val="none" w:sz="0" w:space="0" w:color="auto"/>
          </w:divBdr>
        </w:div>
        <w:div w:id="1649673145">
          <w:marLeft w:val="0"/>
          <w:marRight w:val="0"/>
          <w:marTop w:val="0"/>
          <w:marBottom w:val="0"/>
          <w:divBdr>
            <w:top w:val="none" w:sz="0" w:space="0" w:color="auto"/>
            <w:left w:val="none" w:sz="0" w:space="0" w:color="auto"/>
            <w:bottom w:val="none" w:sz="0" w:space="0" w:color="auto"/>
            <w:right w:val="none" w:sz="0" w:space="0" w:color="auto"/>
          </w:divBdr>
        </w:div>
        <w:div w:id="1703551964">
          <w:marLeft w:val="0"/>
          <w:marRight w:val="0"/>
          <w:marTop w:val="0"/>
          <w:marBottom w:val="0"/>
          <w:divBdr>
            <w:top w:val="none" w:sz="0" w:space="0" w:color="auto"/>
            <w:left w:val="none" w:sz="0" w:space="0" w:color="auto"/>
            <w:bottom w:val="none" w:sz="0" w:space="0" w:color="auto"/>
            <w:right w:val="none" w:sz="0" w:space="0" w:color="auto"/>
          </w:divBdr>
        </w:div>
        <w:div w:id="1141268445">
          <w:marLeft w:val="0"/>
          <w:marRight w:val="0"/>
          <w:marTop w:val="0"/>
          <w:marBottom w:val="0"/>
          <w:divBdr>
            <w:top w:val="none" w:sz="0" w:space="0" w:color="auto"/>
            <w:left w:val="none" w:sz="0" w:space="0" w:color="auto"/>
            <w:bottom w:val="none" w:sz="0" w:space="0" w:color="auto"/>
            <w:right w:val="none" w:sz="0" w:space="0" w:color="auto"/>
          </w:divBdr>
        </w:div>
        <w:div w:id="1260408402">
          <w:marLeft w:val="0"/>
          <w:marRight w:val="0"/>
          <w:marTop w:val="0"/>
          <w:marBottom w:val="0"/>
          <w:divBdr>
            <w:top w:val="none" w:sz="0" w:space="0" w:color="auto"/>
            <w:left w:val="none" w:sz="0" w:space="0" w:color="auto"/>
            <w:bottom w:val="none" w:sz="0" w:space="0" w:color="auto"/>
            <w:right w:val="none" w:sz="0" w:space="0" w:color="auto"/>
          </w:divBdr>
        </w:div>
        <w:div w:id="933054788">
          <w:marLeft w:val="0"/>
          <w:marRight w:val="0"/>
          <w:marTop w:val="0"/>
          <w:marBottom w:val="0"/>
          <w:divBdr>
            <w:top w:val="none" w:sz="0" w:space="0" w:color="auto"/>
            <w:left w:val="none" w:sz="0" w:space="0" w:color="auto"/>
            <w:bottom w:val="none" w:sz="0" w:space="0" w:color="auto"/>
            <w:right w:val="none" w:sz="0" w:space="0" w:color="auto"/>
          </w:divBdr>
        </w:div>
        <w:div w:id="1224368979">
          <w:marLeft w:val="0"/>
          <w:marRight w:val="0"/>
          <w:marTop w:val="0"/>
          <w:marBottom w:val="0"/>
          <w:divBdr>
            <w:top w:val="none" w:sz="0" w:space="0" w:color="auto"/>
            <w:left w:val="none" w:sz="0" w:space="0" w:color="auto"/>
            <w:bottom w:val="none" w:sz="0" w:space="0" w:color="auto"/>
            <w:right w:val="none" w:sz="0" w:space="0" w:color="auto"/>
          </w:divBdr>
        </w:div>
        <w:div w:id="329449521">
          <w:marLeft w:val="0"/>
          <w:marRight w:val="0"/>
          <w:marTop w:val="0"/>
          <w:marBottom w:val="0"/>
          <w:divBdr>
            <w:top w:val="none" w:sz="0" w:space="0" w:color="auto"/>
            <w:left w:val="none" w:sz="0" w:space="0" w:color="auto"/>
            <w:bottom w:val="none" w:sz="0" w:space="0" w:color="auto"/>
            <w:right w:val="none" w:sz="0" w:space="0" w:color="auto"/>
          </w:divBdr>
        </w:div>
        <w:div w:id="1755854045">
          <w:marLeft w:val="0"/>
          <w:marRight w:val="0"/>
          <w:marTop w:val="0"/>
          <w:marBottom w:val="0"/>
          <w:divBdr>
            <w:top w:val="none" w:sz="0" w:space="0" w:color="auto"/>
            <w:left w:val="none" w:sz="0" w:space="0" w:color="auto"/>
            <w:bottom w:val="none" w:sz="0" w:space="0" w:color="auto"/>
            <w:right w:val="none" w:sz="0" w:space="0" w:color="auto"/>
          </w:divBdr>
        </w:div>
        <w:div w:id="206338773">
          <w:marLeft w:val="0"/>
          <w:marRight w:val="0"/>
          <w:marTop w:val="0"/>
          <w:marBottom w:val="0"/>
          <w:divBdr>
            <w:top w:val="none" w:sz="0" w:space="0" w:color="auto"/>
            <w:left w:val="none" w:sz="0" w:space="0" w:color="auto"/>
            <w:bottom w:val="none" w:sz="0" w:space="0" w:color="auto"/>
            <w:right w:val="none" w:sz="0" w:space="0" w:color="auto"/>
          </w:divBdr>
        </w:div>
        <w:div w:id="1777602576">
          <w:marLeft w:val="0"/>
          <w:marRight w:val="0"/>
          <w:marTop w:val="0"/>
          <w:marBottom w:val="0"/>
          <w:divBdr>
            <w:top w:val="none" w:sz="0" w:space="0" w:color="auto"/>
            <w:left w:val="none" w:sz="0" w:space="0" w:color="auto"/>
            <w:bottom w:val="none" w:sz="0" w:space="0" w:color="auto"/>
            <w:right w:val="none" w:sz="0" w:space="0" w:color="auto"/>
          </w:divBdr>
        </w:div>
        <w:div w:id="839929448">
          <w:marLeft w:val="0"/>
          <w:marRight w:val="0"/>
          <w:marTop w:val="0"/>
          <w:marBottom w:val="0"/>
          <w:divBdr>
            <w:top w:val="none" w:sz="0" w:space="0" w:color="auto"/>
            <w:left w:val="none" w:sz="0" w:space="0" w:color="auto"/>
            <w:bottom w:val="none" w:sz="0" w:space="0" w:color="auto"/>
            <w:right w:val="none" w:sz="0" w:space="0" w:color="auto"/>
          </w:divBdr>
        </w:div>
        <w:div w:id="25718119">
          <w:marLeft w:val="0"/>
          <w:marRight w:val="0"/>
          <w:marTop w:val="0"/>
          <w:marBottom w:val="0"/>
          <w:divBdr>
            <w:top w:val="none" w:sz="0" w:space="0" w:color="auto"/>
            <w:left w:val="none" w:sz="0" w:space="0" w:color="auto"/>
            <w:bottom w:val="none" w:sz="0" w:space="0" w:color="auto"/>
            <w:right w:val="none" w:sz="0" w:space="0" w:color="auto"/>
          </w:divBdr>
        </w:div>
        <w:div w:id="605429167">
          <w:marLeft w:val="0"/>
          <w:marRight w:val="0"/>
          <w:marTop w:val="0"/>
          <w:marBottom w:val="0"/>
          <w:divBdr>
            <w:top w:val="none" w:sz="0" w:space="0" w:color="auto"/>
            <w:left w:val="none" w:sz="0" w:space="0" w:color="auto"/>
            <w:bottom w:val="none" w:sz="0" w:space="0" w:color="auto"/>
            <w:right w:val="none" w:sz="0" w:space="0" w:color="auto"/>
          </w:divBdr>
        </w:div>
        <w:div w:id="1099109178">
          <w:marLeft w:val="0"/>
          <w:marRight w:val="0"/>
          <w:marTop w:val="0"/>
          <w:marBottom w:val="0"/>
          <w:divBdr>
            <w:top w:val="none" w:sz="0" w:space="0" w:color="auto"/>
            <w:left w:val="none" w:sz="0" w:space="0" w:color="auto"/>
            <w:bottom w:val="none" w:sz="0" w:space="0" w:color="auto"/>
            <w:right w:val="none" w:sz="0" w:space="0" w:color="auto"/>
          </w:divBdr>
        </w:div>
        <w:div w:id="462115756">
          <w:marLeft w:val="0"/>
          <w:marRight w:val="0"/>
          <w:marTop w:val="0"/>
          <w:marBottom w:val="0"/>
          <w:divBdr>
            <w:top w:val="none" w:sz="0" w:space="0" w:color="auto"/>
            <w:left w:val="none" w:sz="0" w:space="0" w:color="auto"/>
            <w:bottom w:val="none" w:sz="0" w:space="0" w:color="auto"/>
            <w:right w:val="none" w:sz="0" w:space="0" w:color="auto"/>
          </w:divBdr>
        </w:div>
        <w:div w:id="75714989">
          <w:marLeft w:val="0"/>
          <w:marRight w:val="0"/>
          <w:marTop w:val="0"/>
          <w:marBottom w:val="0"/>
          <w:divBdr>
            <w:top w:val="none" w:sz="0" w:space="0" w:color="auto"/>
            <w:left w:val="none" w:sz="0" w:space="0" w:color="auto"/>
            <w:bottom w:val="none" w:sz="0" w:space="0" w:color="auto"/>
            <w:right w:val="none" w:sz="0" w:space="0" w:color="auto"/>
          </w:divBdr>
        </w:div>
        <w:div w:id="1817527322">
          <w:marLeft w:val="0"/>
          <w:marRight w:val="0"/>
          <w:marTop w:val="0"/>
          <w:marBottom w:val="0"/>
          <w:divBdr>
            <w:top w:val="none" w:sz="0" w:space="0" w:color="auto"/>
            <w:left w:val="none" w:sz="0" w:space="0" w:color="auto"/>
            <w:bottom w:val="none" w:sz="0" w:space="0" w:color="auto"/>
            <w:right w:val="none" w:sz="0" w:space="0" w:color="auto"/>
          </w:divBdr>
        </w:div>
        <w:div w:id="995455080">
          <w:marLeft w:val="0"/>
          <w:marRight w:val="0"/>
          <w:marTop w:val="0"/>
          <w:marBottom w:val="0"/>
          <w:divBdr>
            <w:top w:val="none" w:sz="0" w:space="0" w:color="auto"/>
            <w:left w:val="none" w:sz="0" w:space="0" w:color="auto"/>
            <w:bottom w:val="none" w:sz="0" w:space="0" w:color="auto"/>
            <w:right w:val="none" w:sz="0" w:space="0" w:color="auto"/>
          </w:divBdr>
        </w:div>
        <w:div w:id="1949501919">
          <w:marLeft w:val="0"/>
          <w:marRight w:val="0"/>
          <w:marTop w:val="0"/>
          <w:marBottom w:val="0"/>
          <w:divBdr>
            <w:top w:val="none" w:sz="0" w:space="0" w:color="auto"/>
            <w:left w:val="none" w:sz="0" w:space="0" w:color="auto"/>
            <w:bottom w:val="none" w:sz="0" w:space="0" w:color="auto"/>
            <w:right w:val="none" w:sz="0" w:space="0" w:color="auto"/>
          </w:divBdr>
        </w:div>
        <w:div w:id="876745044">
          <w:marLeft w:val="0"/>
          <w:marRight w:val="0"/>
          <w:marTop w:val="0"/>
          <w:marBottom w:val="0"/>
          <w:divBdr>
            <w:top w:val="none" w:sz="0" w:space="0" w:color="auto"/>
            <w:left w:val="none" w:sz="0" w:space="0" w:color="auto"/>
            <w:bottom w:val="none" w:sz="0" w:space="0" w:color="auto"/>
            <w:right w:val="none" w:sz="0" w:space="0" w:color="auto"/>
          </w:divBdr>
        </w:div>
        <w:div w:id="1515996334">
          <w:marLeft w:val="0"/>
          <w:marRight w:val="0"/>
          <w:marTop w:val="0"/>
          <w:marBottom w:val="0"/>
          <w:divBdr>
            <w:top w:val="none" w:sz="0" w:space="0" w:color="auto"/>
            <w:left w:val="none" w:sz="0" w:space="0" w:color="auto"/>
            <w:bottom w:val="none" w:sz="0" w:space="0" w:color="auto"/>
            <w:right w:val="none" w:sz="0" w:space="0" w:color="auto"/>
          </w:divBdr>
        </w:div>
        <w:div w:id="1764951610">
          <w:marLeft w:val="0"/>
          <w:marRight w:val="0"/>
          <w:marTop w:val="0"/>
          <w:marBottom w:val="0"/>
          <w:divBdr>
            <w:top w:val="none" w:sz="0" w:space="0" w:color="auto"/>
            <w:left w:val="none" w:sz="0" w:space="0" w:color="auto"/>
            <w:bottom w:val="none" w:sz="0" w:space="0" w:color="auto"/>
            <w:right w:val="none" w:sz="0" w:space="0" w:color="auto"/>
          </w:divBdr>
        </w:div>
        <w:div w:id="1554121047">
          <w:marLeft w:val="0"/>
          <w:marRight w:val="0"/>
          <w:marTop w:val="0"/>
          <w:marBottom w:val="0"/>
          <w:divBdr>
            <w:top w:val="none" w:sz="0" w:space="0" w:color="auto"/>
            <w:left w:val="none" w:sz="0" w:space="0" w:color="auto"/>
            <w:bottom w:val="none" w:sz="0" w:space="0" w:color="auto"/>
            <w:right w:val="none" w:sz="0" w:space="0" w:color="auto"/>
          </w:divBdr>
        </w:div>
        <w:div w:id="1587881821">
          <w:marLeft w:val="0"/>
          <w:marRight w:val="0"/>
          <w:marTop w:val="0"/>
          <w:marBottom w:val="0"/>
          <w:divBdr>
            <w:top w:val="none" w:sz="0" w:space="0" w:color="auto"/>
            <w:left w:val="none" w:sz="0" w:space="0" w:color="auto"/>
            <w:bottom w:val="none" w:sz="0" w:space="0" w:color="auto"/>
            <w:right w:val="none" w:sz="0" w:space="0" w:color="auto"/>
          </w:divBdr>
        </w:div>
        <w:div w:id="718213172">
          <w:marLeft w:val="0"/>
          <w:marRight w:val="0"/>
          <w:marTop w:val="0"/>
          <w:marBottom w:val="0"/>
          <w:divBdr>
            <w:top w:val="none" w:sz="0" w:space="0" w:color="auto"/>
            <w:left w:val="none" w:sz="0" w:space="0" w:color="auto"/>
            <w:bottom w:val="none" w:sz="0" w:space="0" w:color="auto"/>
            <w:right w:val="none" w:sz="0" w:space="0" w:color="auto"/>
          </w:divBdr>
        </w:div>
        <w:div w:id="683089132">
          <w:marLeft w:val="0"/>
          <w:marRight w:val="0"/>
          <w:marTop w:val="0"/>
          <w:marBottom w:val="0"/>
          <w:divBdr>
            <w:top w:val="none" w:sz="0" w:space="0" w:color="auto"/>
            <w:left w:val="none" w:sz="0" w:space="0" w:color="auto"/>
            <w:bottom w:val="none" w:sz="0" w:space="0" w:color="auto"/>
            <w:right w:val="none" w:sz="0" w:space="0" w:color="auto"/>
          </w:divBdr>
        </w:div>
        <w:div w:id="363293750">
          <w:marLeft w:val="0"/>
          <w:marRight w:val="0"/>
          <w:marTop w:val="0"/>
          <w:marBottom w:val="0"/>
          <w:divBdr>
            <w:top w:val="none" w:sz="0" w:space="0" w:color="auto"/>
            <w:left w:val="none" w:sz="0" w:space="0" w:color="auto"/>
            <w:bottom w:val="none" w:sz="0" w:space="0" w:color="auto"/>
            <w:right w:val="none" w:sz="0" w:space="0" w:color="auto"/>
          </w:divBdr>
        </w:div>
        <w:div w:id="2099210790">
          <w:marLeft w:val="0"/>
          <w:marRight w:val="0"/>
          <w:marTop w:val="0"/>
          <w:marBottom w:val="0"/>
          <w:divBdr>
            <w:top w:val="none" w:sz="0" w:space="0" w:color="auto"/>
            <w:left w:val="none" w:sz="0" w:space="0" w:color="auto"/>
            <w:bottom w:val="none" w:sz="0" w:space="0" w:color="auto"/>
            <w:right w:val="none" w:sz="0" w:space="0" w:color="auto"/>
          </w:divBdr>
        </w:div>
        <w:div w:id="1572765328">
          <w:marLeft w:val="0"/>
          <w:marRight w:val="0"/>
          <w:marTop w:val="0"/>
          <w:marBottom w:val="0"/>
          <w:divBdr>
            <w:top w:val="none" w:sz="0" w:space="0" w:color="auto"/>
            <w:left w:val="none" w:sz="0" w:space="0" w:color="auto"/>
            <w:bottom w:val="none" w:sz="0" w:space="0" w:color="auto"/>
            <w:right w:val="none" w:sz="0" w:space="0" w:color="auto"/>
          </w:divBdr>
        </w:div>
        <w:div w:id="360858645">
          <w:marLeft w:val="0"/>
          <w:marRight w:val="0"/>
          <w:marTop w:val="0"/>
          <w:marBottom w:val="0"/>
          <w:divBdr>
            <w:top w:val="none" w:sz="0" w:space="0" w:color="auto"/>
            <w:left w:val="none" w:sz="0" w:space="0" w:color="auto"/>
            <w:bottom w:val="none" w:sz="0" w:space="0" w:color="auto"/>
            <w:right w:val="none" w:sz="0" w:space="0" w:color="auto"/>
          </w:divBdr>
        </w:div>
        <w:div w:id="2003581956">
          <w:marLeft w:val="0"/>
          <w:marRight w:val="0"/>
          <w:marTop w:val="0"/>
          <w:marBottom w:val="0"/>
          <w:divBdr>
            <w:top w:val="none" w:sz="0" w:space="0" w:color="auto"/>
            <w:left w:val="none" w:sz="0" w:space="0" w:color="auto"/>
            <w:bottom w:val="none" w:sz="0" w:space="0" w:color="auto"/>
            <w:right w:val="none" w:sz="0" w:space="0" w:color="auto"/>
          </w:divBdr>
        </w:div>
        <w:div w:id="2076584934">
          <w:marLeft w:val="0"/>
          <w:marRight w:val="0"/>
          <w:marTop w:val="0"/>
          <w:marBottom w:val="0"/>
          <w:divBdr>
            <w:top w:val="none" w:sz="0" w:space="0" w:color="auto"/>
            <w:left w:val="none" w:sz="0" w:space="0" w:color="auto"/>
            <w:bottom w:val="none" w:sz="0" w:space="0" w:color="auto"/>
            <w:right w:val="none" w:sz="0" w:space="0" w:color="auto"/>
          </w:divBdr>
        </w:div>
        <w:div w:id="425150885">
          <w:marLeft w:val="0"/>
          <w:marRight w:val="0"/>
          <w:marTop w:val="0"/>
          <w:marBottom w:val="0"/>
          <w:divBdr>
            <w:top w:val="none" w:sz="0" w:space="0" w:color="auto"/>
            <w:left w:val="none" w:sz="0" w:space="0" w:color="auto"/>
            <w:bottom w:val="none" w:sz="0" w:space="0" w:color="auto"/>
            <w:right w:val="none" w:sz="0" w:space="0" w:color="auto"/>
          </w:divBdr>
        </w:div>
        <w:div w:id="1687638912">
          <w:marLeft w:val="0"/>
          <w:marRight w:val="0"/>
          <w:marTop w:val="0"/>
          <w:marBottom w:val="0"/>
          <w:divBdr>
            <w:top w:val="none" w:sz="0" w:space="0" w:color="auto"/>
            <w:left w:val="none" w:sz="0" w:space="0" w:color="auto"/>
            <w:bottom w:val="none" w:sz="0" w:space="0" w:color="auto"/>
            <w:right w:val="none" w:sz="0" w:space="0" w:color="auto"/>
          </w:divBdr>
        </w:div>
        <w:div w:id="2014647096">
          <w:marLeft w:val="0"/>
          <w:marRight w:val="0"/>
          <w:marTop w:val="0"/>
          <w:marBottom w:val="0"/>
          <w:divBdr>
            <w:top w:val="none" w:sz="0" w:space="0" w:color="auto"/>
            <w:left w:val="none" w:sz="0" w:space="0" w:color="auto"/>
            <w:bottom w:val="none" w:sz="0" w:space="0" w:color="auto"/>
            <w:right w:val="none" w:sz="0" w:space="0" w:color="auto"/>
          </w:divBdr>
        </w:div>
        <w:div w:id="1241789248">
          <w:marLeft w:val="0"/>
          <w:marRight w:val="0"/>
          <w:marTop w:val="0"/>
          <w:marBottom w:val="0"/>
          <w:divBdr>
            <w:top w:val="none" w:sz="0" w:space="0" w:color="auto"/>
            <w:left w:val="none" w:sz="0" w:space="0" w:color="auto"/>
            <w:bottom w:val="none" w:sz="0" w:space="0" w:color="auto"/>
            <w:right w:val="none" w:sz="0" w:space="0" w:color="auto"/>
          </w:divBdr>
        </w:div>
        <w:div w:id="1074277890">
          <w:marLeft w:val="0"/>
          <w:marRight w:val="0"/>
          <w:marTop w:val="0"/>
          <w:marBottom w:val="0"/>
          <w:divBdr>
            <w:top w:val="none" w:sz="0" w:space="0" w:color="auto"/>
            <w:left w:val="none" w:sz="0" w:space="0" w:color="auto"/>
            <w:bottom w:val="none" w:sz="0" w:space="0" w:color="auto"/>
            <w:right w:val="none" w:sz="0" w:space="0" w:color="auto"/>
          </w:divBdr>
        </w:div>
        <w:div w:id="197741689">
          <w:marLeft w:val="0"/>
          <w:marRight w:val="0"/>
          <w:marTop w:val="0"/>
          <w:marBottom w:val="0"/>
          <w:divBdr>
            <w:top w:val="none" w:sz="0" w:space="0" w:color="auto"/>
            <w:left w:val="none" w:sz="0" w:space="0" w:color="auto"/>
            <w:bottom w:val="none" w:sz="0" w:space="0" w:color="auto"/>
            <w:right w:val="none" w:sz="0" w:space="0" w:color="auto"/>
          </w:divBdr>
        </w:div>
        <w:div w:id="1283726584">
          <w:marLeft w:val="0"/>
          <w:marRight w:val="0"/>
          <w:marTop w:val="0"/>
          <w:marBottom w:val="0"/>
          <w:divBdr>
            <w:top w:val="none" w:sz="0" w:space="0" w:color="auto"/>
            <w:left w:val="none" w:sz="0" w:space="0" w:color="auto"/>
            <w:bottom w:val="none" w:sz="0" w:space="0" w:color="auto"/>
            <w:right w:val="none" w:sz="0" w:space="0" w:color="auto"/>
          </w:divBdr>
        </w:div>
        <w:div w:id="1735855528">
          <w:marLeft w:val="0"/>
          <w:marRight w:val="0"/>
          <w:marTop w:val="0"/>
          <w:marBottom w:val="0"/>
          <w:divBdr>
            <w:top w:val="none" w:sz="0" w:space="0" w:color="auto"/>
            <w:left w:val="none" w:sz="0" w:space="0" w:color="auto"/>
            <w:bottom w:val="none" w:sz="0" w:space="0" w:color="auto"/>
            <w:right w:val="none" w:sz="0" w:space="0" w:color="auto"/>
          </w:divBdr>
        </w:div>
        <w:div w:id="2077316868">
          <w:marLeft w:val="0"/>
          <w:marRight w:val="0"/>
          <w:marTop w:val="0"/>
          <w:marBottom w:val="0"/>
          <w:divBdr>
            <w:top w:val="none" w:sz="0" w:space="0" w:color="auto"/>
            <w:left w:val="none" w:sz="0" w:space="0" w:color="auto"/>
            <w:bottom w:val="none" w:sz="0" w:space="0" w:color="auto"/>
            <w:right w:val="none" w:sz="0" w:space="0" w:color="auto"/>
          </w:divBdr>
        </w:div>
        <w:div w:id="1236206119">
          <w:marLeft w:val="0"/>
          <w:marRight w:val="0"/>
          <w:marTop w:val="0"/>
          <w:marBottom w:val="0"/>
          <w:divBdr>
            <w:top w:val="none" w:sz="0" w:space="0" w:color="auto"/>
            <w:left w:val="none" w:sz="0" w:space="0" w:color="auto"/>
            <w:bottom w:val="none" w:sz="0" w:space="0" w:color="auto"/>
            <w:right w:val="none" w:sz="0" w:space="0" w:color="auto"/>
          </w:divBdr>
        </w:div>
        <w:div w:id="451365882">
          <w:marLeft w:val="0"/>
          <w:marRight w:val="0"/>
          <w:marTop w:val="0"/>
          <w:marBottom w:val="0"/>
          <w:divBdr>
            <w:top w:val="none" w:sz="0" w:space="0" w:color="auto"/>
            <w:left w:val="none" w:sz="0" w:space="0" w:color="auto"/>
            <w:bottom w:val="none" w:sz="0" w:space="0" w:color="auto"/>
            <w:right w:val="none" w:sz="0" w:space="0" w:color="auto"/>
          </w:divBdr>
        </w:div>
        <w:div w:id="1401712296">
          <w:marLeft w:val="0"/>
          <w:marRight w:val="0"/>
          <w:marTop w:val="0"/>
          <w:marBottom w:val="0"/>
          <w:divBdr>
            <w:top w:val="none" w:sz="0" w:space="0" w:color="auto"/>
            <w:left w:val="none" w:sz="0" w:space="0" w:color="auto"/>
            <w:bottom w:val="none" w:sz="0" w:space="0" w:color="auto"/>
            <w:right w:val="none" w:sz="0" w:space="0" w:color="auto"/>
          </w:divBdr>
        </w:div>
        <w:div w:id="1165705296">
          <w:marLeft w:val="0"/>
          <w:marRight w:val="0"/>
          <w:marTop w:val="0"/>
          <w:marBottom w:val="0"/>
          <w:divBdr>
            <w:top w:val="none" w:sz="0" w:space="0" w:color="auto"/>
            <w:left w:val="none" w:sz="0" w:space="0" w:color="auto"/>
            <w:bottom w:val="none" w:sz="0" w:space="0" w:color="auto"/>
            <w:right w:val="none" w:sz="0" w:space="0" w:color="auto"/>
          </w:divBdr>
        </w:div>
        <w:div w:id="1325160700">
          <w:marLeft w:val="0"/>
          <w:marRight w:val="0"/>
          <w:marTop w:val="0"/>
          <w:marBottom w:val="0"/>
          <w:divBdr>
            <w:top w:val="none" w:sz="0" w:space="0" w:color="auto"/>
            <w:left w:val="none" w:sz="0" w:space="0" w:color="auto"/>
            <w:bottom w:val="none" w:sz="0" w:space="0" w:color="auto"/>
            <w:right w:val="none" w:sz="0" w:space="0" w:color="auto"/>
          </w:divBdr>
        </w:div>
        <w:div w:id="1614899671">
          <w:marLeft w:val="0"/>
          <w:marRight w:val="0"/>
          <w:marTop w:val="0"/>
          <w:marBottom w:val="0"/>
          <w:divBdr>
            <w:top w:val="none" w:sz="0" w:space="0" w:color="auto"/>
            <w:left w:val="none" w:sz="0" w:space="0" w:color="auto"/>
            <w:bottom w:val="none" w:sz="0" w:space="0" w:color="auto"/>
            <w:right w:val="none" w:sz="0" w:space="0" w:color="auto"/>
          </w:divBdr>
        </w:div>
        <w:div w:id="2089840515">
          <w:marLeft w:val="0"/>
          <w:marRight w:val="0"/>
          <w:marTop w:val="0"/>
          <w:marBottom w:val="0"/>
          <w:divBdr>
            <w:top w:val="none" w:sz="0" w:space="0" w:color="auto"/>
            <w:left w:val="none" w:sz="0" w:space="0" w:color="auto"/>
            <w:bottom w:val="none" w:sz="0" w:space="0" w:color="auto"/>
            <w:right w:val="none" w:sz="0" w:space="0" w:color="auto"/>
          </w:divBdr>
        </w:div>
        <w:div w:id="564148523">
          <w:marLeft w:val="0"/>
          <w:marRight w:val="0"/>
          <w:marTop w:val="0"/>
          <w:marBottom w:val="0"/>
          <w:divBdr>
            <w:top w:val="none" w:sz="0" w:space="0" w:color="auto"/>
            <w:left w:val="none" w:sz="0" w:space="0" w:color="auto"/>
            <w:bottom w:val="none" w:sz="0" w:space="0" w:color="auto"/>
            <w:right w:val="none" w:sz="0" w:space="0" w:color="auto"/>
          </w:divBdr>
        </w:div>
        <w:div w:id="1183126657">
          <w:marLeft w:val="0"/>
          <w:marRight w:val="0"/>
          <w:marTop w:val="0"/>
          <w:marBottom w:val="0"/>
          <w:divBdr>
            <w:top w:val="none" w:sz="0" w:space="0" w:color="auto"/>
            <w:left w:val="none" w:sz="0" w:space="0" w:color="auto"/>
            <w:bottom w:val="none" w:sz="0" w:space="0" w:color="auto"/>
            <w:right w:val="none" w:sz="0" w:space="0" w:color="auto"/>
          </w:divBdr>
        </w:div>
        <w:div w:id="366953581">
          <w:marLeft w:val="0"/>
          <w:marRight w:val="0"/>
          <w:marTop w:val="0"/>
          <w:marBottom w:val="0"/>
          <w:divBdr>
            <w:top w:val="none" w:sz="0" w:space="0" w:color="auto"/>
            <w:left w:val="none" w:sz="0" w:space="0" w:color="auto"/>
            <w:bottom w:val="none" w:sz="0" w:space="0" w:color="auto"/>
            <w:right w:val="none" w:sz="0" w:space="0" w:color="auto"/>
          </w:divBdr>
        </w:div>
        <w:div w:id="323169420">
          <w:marLeft w:val="0"/>
          <w:marRight w:val="0"/>
          <w:marTop w:val="0"/>
          <w:marBottom w:val="0"/>
          <w:divBdr>
            <w:top w:val="none" w:sz="0" w:space="0" w:color="auto"/>
            <w:left w:val="none" w:sz="0" w:space="0" w:color="auto"/>
            <w:bottom w:val="none" w:sz="0" w:space="0" w:color="auto"/>
            <w:right w:val="none" w:sz="0" w:space="0" w:color="auto"/>
          </w:divBdr>
        </w:div>
        <w:div w:id="265892362">
          <w:marLeft w:val="0"/>
          <w:marRight w:val="0"/>
          <w:marTop w:val="0"/>
          <w:marBottom w:val="0"/>
          <w:divBdr>
            <w:top w:val="none" w:sz="0" w:space="0" w:color="auto"/>
            <w:left w:val="none" w:sz="0" w:space="0" w:color="auto"/>
            <w:bottom w:val="none" w:sz="0" w:space="0" w:color="auto"/>
            <w:right w:val="none" w:sz="0" w:space="0" w:color="auto"/>
          </w:divBdr>
        </w:div>
        <w:div w:id="934556232">
          <w:marLeft w:val="0"/>
          <w:marRight w:val="0"/>
          <w:marTop w:val="0"/>
          <w:marBottom w:val="0"/>
          <w:divBdr>
            <w:top w:val="none" w:sz="0" w:space="0" w:color="auto"/>
            <w:left w:val="none" w:sz="0" w:space="0" w:color="auto"/>
            <w:bottom w:val="none" w:sz="0" w:space="0" w:color="auto"/>
            <w:right w:val="none" w:sz="0" w:space="0" w:color="auto"/>
          </w:divBdr>
        </w:div>
        <w:div w:id="2018267102">
          <w:marLeft w:val="0"/>
          <w:marRight w:val="0"/>
          <w:marTop w:val="0"/>
          <w:marBottom w:val="0"/>
          <w:divBdr>
            <w:top w:val="none" w:sz="0" w:space="0" w:color="auto"/>
            <w:left w:val="none" w:sz="0" w:space="0" w:color="auto"/>
            <w:bottom w:val="none" w:sz="0" w:space="0" w:color="auto"/>
            <w:right w:val="none" w:sz="0" w:space="0" w:color="auto"/>
          </w:divBdr>
        </w:div>
        <w:div w:id="73404634">
          <w:marLeft w:val="0"/>
          <w:marRight w:val="0"/>
          <w:marTop w:val="0"/>
          <w:marBottom w:val="0"/>
          <w:divBdr>
            <w:top w:val="none" w:sz="0" w:space="0" w:color="auto"/>
            <w:left w:val="none" w:sz="0" w:space="0" w:color="auto"/>
            <w:bottom w:val="none" w:sz="0" w:space="0" w:color="auto"/>
            <w:right w:val="none" w:sz="0" w:space="0" w:color="auto"/>
          </w:divBdr>
        </w:div>
        <w:div w:id="177813097">
          <w:marLeft w:val="0"/>
          <w:marRight w:val="0"/>
          <w:marTop w:val="0"/>
          <w:marBottom w:val="0"/>
          <w:divBdr>
            <w:top w:val="none" w:sz="0" w:space="0" w:color="auto"/>
            <w:left w:val="none" w:sz="0" w:space="0" w:color="auto"/>
            <w:bottom w:val="none" w:sz="0" w:space="0" w:color="auto"/>
            <w:right w:val="none" w:sz="0" w:space="0" w:color="auto"/>
          </w:divBdr>
        </w:div>
        <w:div w:id="1966811051">
          <w:marLeft w:val="0"/>
          <w:marRight w:val="0"/>
          <w:marTop w:val="0"/>
          <w:marBottom w:val="0"/>
          <w:divBdr>
            <w:top w:val="none" w:sz="0" w:space="0" w:color="auto"/>
            <w:left w:val="none" w:sz="0" w:space="0" w:color="auto"/>
            <w:bottom w:val="none" w:sz="0" w:space="0" w:color="auto"/>
            <w:right w:val="none" w:sz="0" w:space="0" w:color="auto"/>
          </w:divBdr>
        </w:div>
        <w:div w:id="1380206612">
          <w:marLeft w:val="0"/>
          <w:marRight w:val="0"/>
          <w:marTop w:val="0"/>
          <w:marBottom w:val="0"/>
          <w:divBdr>
            <w:top w:val="none" w:sz="0" w:space="0" w:color="auto"/>
            <w:left w:val="none" w:sz="0" w:space="0" w:color="auto"/>
            <w:bottom w:val="none" w:sz="0" w:space="0" w:color="auto"/>
            <w:right w:val="none" w:sz="0" w:space="0" w:color="auto"/>
          </w:divBdr>
        </w:div>
        <w:div w:id="1447769747">
          <w:marLeft w:val="0"/>
          <w:marRight w:val="0"/>
          <w:marTop w:val="0"/>
          <w:marBottom w:val="0"/>
          <w:divBdr>
            <w:top w:val="none" w:sz="0" w:space="0" w:color="auto"/>
            <w:left w:val="none" w:sz="0" w:space="0" w:color="auto"/>
            <w:bottom w:val="none" w:sz="0" w:space="0" w:color="auto"/>
            <w:right w:val="none" w:sz="0" w:space="0" w:color="auto"/>
          </w:divBdr>
        </w:div>
        <w:div w:id="869343324">
          <w:marLeft w:val="0"/>
          <w:marRight w:val="0"/>
          <w:marTop w:val="0"/>
          <w:marBottom w:val="0"/>
          <w:divBdr>
            <w:top w:val="none" w:sz="0" w:space="0" w:color="auto"/>
            <w:left w:val="none" w:sz="0" w:space="0" w:color="auto"/>
            <w:bottom w:val="none" w:sz="0" w:space="0" w:color="auto"/>
            <w:right w:val="none" w:sz="0" w:space="0" w:color="auto"/>
          </w:divBdr>
        </w:div>
        <w:div w:id="210767816">
          <w:marLeft w:val="0"/>
          <w:marRight w:val="0"/>
          <w:marTop w:val="0"/>
          <w:marBottom w:val="0"/>
          <w:divBdr>
            <w:top w:val="none" w:sz="0" w:space="0" w:color="auto"/>
            <w:left w:val="none" w:sz="0" w:space="0" w:color="auto"/>
            <w:bottom w:val="none" w:sz="0" w:space="0" w:color="auto"/>
            <w:right w:val="none" w:sz="0" w:space="0" w:color="auto"/>
          </w:divBdr>
        </w:div>
        <w:div w:id="2020426579">
          <w:marLeft w:val="0"/>
          <w:marRight w:val="0"/>
          <w:marTop w:val="0"/>
          <w:marBottom w:val="0"/>
          <w:divBdr>
            <w:top w:val="none" w:sz="0" w:space="0" w:color="auto"/>
            <w:left w:val="none" w:sz="0" w:space="0" w:color="auto"/>
            <w:bottom w:val="none" w:sz="0" w:space="0" w:color="auto"/>
            <w:right w:val="none" w:sz="0" w:space="0" w:color="auto"/>
          </w:divBdr>
        </w:div>
        <w:div w:id="1462112390">
          <w:marLeft w:val="0"/>
          <w:marRight w:val="0"/>
          <w:marTop w:val="0"/>
          <w:marBottom w:val="0"/>
          <w:divBdr>
            <w:top w:val="none" w:sz="0" w:space="0" w:color="auto"/>
            <w:left w:val="none" w:sz="0" w:space="0" w:color="auto"/>
            <w:bottom w:val="none" w:sz="0" w:space="0" w:color="auto"/>
            <w:right w:val="none" w:sz="0" w:space="0" w:color="auto"/>
          </w:divBdr>
        </w:div>
        <w:div w:id="1724595205">
          <w:marLeft w:val="0"/>
          <w:marRight w:val="0"/>
          <w:marTop w:val="0"/>
          <w:marBottom w:val="0"/>
          <w:divBdr>
            <w:top w:val="none" w:sz="0" w:space="0" w:color="auto"/>
            <w:left w:val="none" w:sz="0" w:space="0" w:color="auto"/>
            <w:bottom w:val="none" w:sz="0" w:space="0" w:color="auto"/>
            <w:right w:val="none" w:sz="0" w:space="0" w:color="auto"/>
          </w:divBdr>
        </w:div>
        <w:div w:id="878780837">
          <w:marLeft w:val="0"/>
          <w:marRight w:val="0"/>
          <w:marTop w:val="0"/>
          <w:marBottom w:val="0"/>
          <w:divBdr>
            <w:top w:val="none" w:sz="0" w:space="0" w:color="auto"/>
            <w:left w:val="none" w:sz="0" w:space="0" w:color="auto"/>
            <w:bottom w:val="none" w:sz="0" w:space="0" w:color="auto"/>
            <w:right w:val="none" w:sz="0" w:space="0" w:color="auto"/>
          </w:divBdr>
        </w:div>
        <w:div w:id="1217468823">
          <w:marLeft w:val="0"/>
          <w:marRight w:val="0"/>
          <w:marTop w:val="0"/>
          <w:marBottom w:val="0"/>
          <w:divBdr>
            <w:top w:val="none" w:sz="0" w:space="0" w:color="auto"/>
            <w:left w:val="none" w:sz="0" w:space="0" w:color="auto"/>
            <w:bottom w:val="none" w:sz="0" w:space="0" w:color="auto"/>
            <w:right w:val="none" w:sz="0" w:space="0" w:color="auto"/>
          </w:divBdr>
        </w:div>
        <w:div w:id="994379021">
          <w:marLeft w:val="0"/>
          <w:marRight w:val="0"/>
          <w:marTop w:val="0"/>
          <w:marBottom w:val="0"/>
          <w:divBdr>
            <w:top w:val="none" w:sz="0" w:space="0" w:color="auto"/>
            <w:left w:val="none" w:sz="0" w:space="0" w:color="auto"/>
            <w:bottom w:val="none" w:sz="0" w:space="0" w:color="auto"/>
            <w:right w:val="none" w:sz="0" w:space="0" w:color="auto"/>
          </w:divBdr>
        </w:div>
        <w:div w:id="1129397621">
          <w:marLeft w:val="0"/>
          <w:marRight w:val="0"/>
          <w:marTop w:val="0"/>
          <w:marBottom w:val="0"/>
          <w:divBdr>
            <w:top w:val="none" w:sz="0" w:space="0" w:color="auto"/>
            <w:left w:val="none" w:sz="0" w:space="0" w:color="auto"/>
            <w:bottom w:val="none" w:sz="0" w:space="0" w:color="auto"/>
            <w:right w:val="none" w:sz="0" w:space="0" w:color="auto"/>
          </w:divBdr>
        </w:div>
        <w:div w:id="1017390701">
          <w:marLeft w:val="0"/>
          <w:marRight w:val="0"/>
          <w:marTop w:val="0"/>
          <w:marBottom w:val="0"/>
          <w:divBdr>
            <w:top w:val="none" w:sz="0" w:space="0" w:color="auto"/>
            <w:left w:val="none" w:sz="0" w:space="0" w:color="auto"/>
            <w:bottom w:val="none" w:sz="0" w:space="0" w:color="auto"/>
            <w:right w:val="none" w:sz="0" w:space="0" w:color="auto"/>
          </w:divBdr>
        </w:div>
        <w:div w:id="952788029">
          <w:marLeft w:val="0"/>
          <w:marRight w:val="0"/>
          <w:marTop w:val="0"/>
          <w:marBottom w:val="0"/>
          <w:divBdr>
            <w:top w:val="none" w:sz="0" w:space="0" w:color="auto"/>
            <w:left w:val="none" w:sz="0" w:space="0" w:color="auto"/>
            <w:bottom w:val="none" w:sz="0" w:space="0" w:color="auto"/>
            <w:right w:val="none" w:sz="0" w:space="0" w:color="auto"/>
          </w:divBdr>
        </w:div>
        <w:div w:id="248346598">
          <w:marLeft w:val="0"/>
          <w:marRight w:val="0"/>
          <w:marTop w:val="0"/>
          <w:marBottom w:val="0"/>
          <w:divBdr>
            <w:top w:val="none" w:sz="0" w:space="0" w:color="auto"/>
            <w:left w:val="none" w:sz="0" w:space="0" w:color="auto"/>
            <w:bottom w:val="none" w:sz="0" w:space="0" w:color="auto"/>
            <w:right w:val="none" w:sz="0" w:space="0" w:color="auto"/>
          </w:divBdr>
        </w:div>
        <w:div w:id="1697583414">
          <w:marLeft w:val="0"/>
          <w:marRight w:val="0"/>
          <w:marTop w:val="0"/>
          <w:marBottom w:val="0"/>
          <w:divBdr>
            <w:top w:val="none" w:sz="0" w:space="0" w:color="auto"/>
            <w:left w:val="none" w:sz="0" w:space="0" w:color="auto"/>
            <w:bottom w:val="none" w:sz="0" w:space="0" w:color="auto"/>
            <w:right w:val="none" w:sz="0" w:space="0" w:color="auto"/>
          </w:divBdr>
        </w:div>
        <w:div w:id="1374692076">
          <w:marLeft w:val="0"/>
          <w:marRight w:val="0"/>
          <w:marTop w:val="0"/>
          <w:marBottom w:val="0"/>
          <w:divBdr>
            <w:top w:val="none" w:sz="0" w:space="0" w:color="auto"/>
            <w:left w:val="none" w:sz="0" w:space="0" w:color="auto"/>
            <w:bottom w:val="none" w:sz="0" w:space="0" w:color="auto"/>
            <w:right w:val="none" w:sz="0" w:space="0" w:color="auto"/>
          </w:divBdr>
        </w:div>
        <w:div w:id="1231845429">
          <w:marLeft w:val="0"/>
          <w:marRight w:val="0"/>
          <w:marTop w:val="0"/>
          <w:marBottom w:val="0"/>
          <w:divBdr>
            <w:top w:val="none" w:sz="0" w:space="0" w:color="auto"/>
            <w:left w:val="none" w:sz="0" w:space="0" w:color="auto"/>
            <w:bottom w:val="none" w:sz="0" w:space="0" w:color="auto"/>
            <w:right w:val="none" w:sz="0" w:space="0" w:color="auto"/>
          </w:divBdr>
        </w:div>
        <w:div w:id="1000039058">
          <w:marLeft w:val="0"/>
          <w:marRight w:val="0"/>
          <w:marTop w:val="0"/>
          <w:marBottom w:val="0"/>
          <w:divBdr>
            <w:top w:val="none" w:sz="0" w:space="0" w:color="auto"/>
            <w:left w:val="none" w:sz="0" w:space="0" w:color="auto"/>
            <w:bottom w:val="none" w:sz="0" w:space="0" w:color="auto"/>
            <w:right w:val="none" w:sz="0" w:space="0" w:color="auto"/>
          </w:divBdr>
        </w:div>
        <w:div w:id="413405889">
          <w:marLeft w:val="0"/>
          <w:marRight w:val="0"/>
          <w:marTop w:val="0"/>
          <w:marBottom w:val="0"/>
          <w:divBdr>
            <w:top w:val="none" w:sz="0" w:space="0" w:color="auto"/>
            <w:left w:val="none" w:sz="0" w:space="0" w:color="auto"/>
            <w:bottom w:val="none" w:sz="0" w:space="0" w:color="auto"/>
            <w:right w:val="none" w:sz="0" w:space="0" w:color="auto"/>
          </w:divBdr>
        </w:div>
        <w:div w:id="80567710">
          <w:marLeft w:val="0"/>
          <w:marRight w:val="0"/>
          <w:marTop w:val="0"/>
          <w:marBottom w:val="0"/>
          <w:divBdr>
            <w:top w:val="none" w:sz="0" w:space="0" w:color="auto"/>
            <w:left w:val="none" w:sz="0" w:space="0" w:color="auto"/>
            <w:bottom w:val="none" w:sz="0" w:space="0" w:color="auto"/>
            <w:right w:val="none" w:sz="0" w:space="0" w:color="auto"/>
          </w:divBdr>
        </w:div>
        <w:div w:id="465857667">
          <w:marLeft w:val="0"/>
          <w:marRight w:val="0"/>
          <w:marTop w:val="0"/>
          <w:marBottom w:val="0"/>
          <w:divBdr>
            <w:top w:val="none" w:sz="0" w:space="0" w:color="auto"/>
            <w:left w:val="none" w:sz="0" w:space="0" w:color="auto"/>
            <w:bottom w:val="none" w:sz="0" w:space="0" w:color="auto"/>
            <w:right w:val="none" w:sz="0" w:space="0" w:color="auto"/>
          </w:divBdr>
        </w:div>
        <w:div w:id="68239914">
          <w:marLeft w:val="0"/>
          <w:marRight w:val="0"/>
          <w:marTop w:val="0"/>
          <w:marBottom w:val="0"/>
          <w:divBdr>
            <w:top w:val="none" w:sz="0" w:space="0" w:color="auto"/>
            <w:left w:val="none" w:sz="0" w:space="0" w:color="auto"/>
            <w:bottom w:val="none" w:sz="0" w:space="0" w:color="auto"/>
            <w:right w:val="none" w:sz="0" w:space="0" w:color="auto"/>
          </w:divBdr>
        </w:div>
        <w:div w:id="1422526294">
          <w:marLeft w:val="0"/>
          <w:marRight w:val="0"/>
          <w:marTop w:val="0"/>
          <w:marBottom w:val="0"/>
          <w:divBdr>
            <w:top w:val="none" w:sz="0" w:space="0" w:color="auto"/>
            <w:left w:val="none" w:sz="0" w:space="0" w:color="auto"/>
            <w:bottom w:val="none" w:sz="0" w:space="0" w:color="auto"/>
            <w:right w:val="none" w:sz="0" w:space="0" w:color="auto"/>
          </w:divBdr>
        </w:div>
        <w:div w:id="1742024399">
          <w:marLeft w:val="0"/>
          <w:marRight w:val="0"/>
          <w:marTop w:val="0"/>
          <w:marBottom w:val="0"/>
          <w:divBdr>
            <w:top w:val="none" w:sz="0" w:space="0" w:color="auto"/>
            <w:left w:val="none" w:sz="0" w:space="0" w:color="auto"/>
            <w:bottom w:val="none" w:sz="0" w:space="0" w:color="auto"/>
            <w:right w:val="none" w:sz="0" w:space="0" w:color="auto"/>
          </w:divBdr>
        </w:div>
        <w:div w:id="1191064964">
          <w:marLeft w:val="0"/>
          <w:marRight w:val="0"/>
          <w:marTop w:val="0"/>
          <w:marBottom w:val="0"/>
          <w:divBdr>
            <w:top w:val="none" w:sz="0" w:space="0" w:color="auto"/>
            <w:left w:val="none" w:sz="0" w:space="0" w:color="auto"/>
            <w:bottom w:val="none" w:sz="0" w:space="0" w:color="auto"/>
            <w:right w:val="none" w:sz="0" w:space="0" w:color="auto"/>
          </w:divBdr>
        </w:div>
        <w:div w:id="415632586">
          <w:marLeft w:val="0"/>
          <w:marRight w:val="0"/>
          <w:marTop w:val="0"/>
          <w:marBottom w:val="0"/>
          <w:divBdr>
            <w:top w:val="none" w:sz="0" w:space="0" w:color="auto"/>
            <w:left w:val="none" w:sz="0" w:space="0" w:color="auto"/>
            <w:bottom w:val="none" w:sz="0" w:space="0" w:color="auto"/>
            <w:right w:val="none" w:sz="0" w:space="0" w:color="auto"/>
          </w:divBdr>
        </w:div>
        <w:div w:id="758520622">
          <w:marLeft w:val="0"/>
          <w:marRight w:val="0"/>
          <w:marTop w:val="0"/>
          <w:marBottom w:val="0"/>
          <w:divBdr>
            <w:top w:val="none" w:sz="0" w:space="0" w:color="auto"/>
            <w:left w:val="none" w:sz="0" w:space="0" w:color="auto"/>
            <w:bottom w:val="none" w:sz="0" w:space="0" w:color="auto"/>
            <w:right w:val="none" w:sz="0" w:space="0" w:color="auto"/>
          </w:divBdr>
        </w:div>
        <w:div w:id="834690404">
          <w:marLeft w:val="0"/>
          <w:marRight w:val="0"/>
          <w:marTop w:val="0"/>
          <w:marBottom w:val="0"/>
          <w:divBdr>
            <w:top w:val="none" w:sz="0" w:space="0" w:color="auto"/>
            <w:left w:val="none" w:sz="0" w:space="0" w:color="auto"/>
            <w:bottom w:val="none" w:sz="0" w:space="0" w:color="auto"/>
            <w:right w:val="none" w:sz="0" w:space="0" w:color="auto"/>
          </w:divBdr>
        </w:div>
        <w:div w:id="1818955942">
          <w:marLeft w:val="0"/>
          <w:marRight w:val="0"/>
          <w:marTop w:val="0"/>
          <w:marBottom w:val="0"/>
          <w:divBdr>
            <w:top w:val="none" w:sz="0" w:space="0" w:color="auto"/>
            <w:left w:val="none" w:sz="0" w:space="0" w:color="auto"/>
            <w:bottom w:val="none" w:sz="0" w:space="0" w:color="auto"/>
            <w:right w:val="none" w:sz="0" w:space="0" w:color="auto"/>
          </w:divBdr>
        </w:div>
        <w:div w:id="960500214">
          <w:marLeft w:val="0"/>
          <w:marRight w:val="0"/>
          <w:marTop w:val="0"/>
          <w:marBottom w:val="0"/>
          <w:divBdr>
            <w:top w:val="none" w:sz="0" w:space="0" w:color="auto"/>
            <w:left w:val="none" w:sz="0" w:space="0" w:color="auto"/>
            <w:bottom w:val="none" w:sz="0" w:space="0" w:color="auto"/>
            <w:right w:val="none" w:sz="0" w:space="0" w:color="auto"/>
          </w:divBdr>
        </w:div>
        <w:div w:id="583881803">
          <w:marLeft w:val="0"/>
          <w:marRight w:val="0"/>
          <w:marTop w:val="0"/>
          <w:marBottom w:val="0"/>
          <w:divBdr>
            <w:top w:val="none" w:sz="0" w:space="0" w:color="auto"/>
            <w:left w:val="none" w:sz="0" w:space="0" w:color="auto"/>
            <w:bottom w:val="none" w:sz="0" w:space="0" w:color="auto"/>
            <w:right w:val="none" w:sz="0" w:space="0" w:color="auto"/>
          </w:divBdr>
        </w:div>
        <w:div w:id="1732116534">
          <w:marLeft w:val="0"/>
          <w:marRight w:val="0"/>
          <w:marTop w:val="0"/>
          <w:marBottom w:val="0"/>
          <w:divBdr>
            <w:top w:val="none" w:sz="0" w:space="0" w:color="auto"/>
            <w:left w:val="none" w:sz="0" w:space="0" w:color="auto"/>
            <w:bottom w:val="none" w:sz="0" w:space="0" w:color="auto"/>
            <w:right w:val="none" w:sz="0" w:space="0" w:color="auto"/>
          </w:divBdr>
        </w:div>
        <w:div w:id="837690882">
          <w:marLeft w:val="0"/>
          <w:marRight w:val="0"/>
          <w:marTop w:val="0"/>
          <w:marBottom w:val="0"/>
          <w:divBdr>
            <w:top w:val="none" w:sz="0" w:space="0" w:color="auto"/>
            <w:left w:val="none" w:sz="0" w:space="0" w:color="auto"/>
            <w:bottom w:val="none" w:sz="0" w:space="0" w:color="auto"/>
            <w:right w:val="none" w:sz="0" w:space="0" w:color="auto"/>
          </w:divBdr>
        </w:div>
        <w:div w:id="547566560">
          <w:marLeft w:val="0"/>
          <w:marRight w:val="0"/>
          <w:marTop w:val="0"/>
          <w:marBottom w:val="0"/>
          <w:divBdr>
            <w:top w:val="none" w:sz="0" w:space="0" w:color="auto"/>
            <w:left w:val="none" w:sz="0" w:space="0" w:color="auto"/>
            <w:bottom w:val="none" w:sz="0" w:space="0" w:color="auto"/>
            <w:right w:val="none" w:sz="0" w:space="0" w:color="auto"/>
          </w:divBdr>
        </w:div>
        <w:div w:id="494151061">
          <w:marLeft w:val="0"/>
          <w:marRight w:val="0"/>
          <w:marTop w:val="0"/>
          <w:marBottom w:val="0"/>
          <w:divBdr>
            <w:top w:val="none" w:sz="0" w:space="0" w:color="auto"/>
            <w:left w:val="none" w:sz="0" w:space="0" w:color="auto"/>
            <w:bottom w:val="none" w:sz="0" w:space="0" w:color="auto"/>
            <w:right w:val="none" w:sz="0" w:space="0" w:color="auto"/>
          </w:divBdr>
        </w:div>
        <w:div w:id="1564830681">
          <w:marLeft w:val="0"/>
          <w:marRight w:val="0"/>
          <w:marTop w:val="0"/>
          <w:marBottom w:val="0"/>
          <w:divBdr>
            <w:top w:val="none" w:sz="0" w:space="0" w:color="auto"/>
            <w:left w:val="none" w:sz="0" w:space="0" w:color="auto"/>
            <w:bottom w:val="none" w:sz="0" w:space="0" w:color="auto"/>
            <w:right w:val="none" w:sz="0" w:space="0" w:color="auto"/>
          </w:divBdr>
        </w:div>
        <w:div w:id="5057052">
          <w:marLeft w:val="0"/>
          <w:marRight w:val="0"/>
          <w:marTop w:val="0"/>
          <w:marBottom w:val="0"/>
          <w:divBdr>
            <w:top w:val="none" w:sz="0" w:space="0" w:color="auto"/>
            <w:left w:val="none" w:sz="0" w:space="0" w:color="auto"/>
            <w:bottom w:val="none" w:sz="0" w:space="0" w:color="auto"/>
            <w:right w:val="none" w:sz="0" w:space="0" w:color="auto"/>
          </w:divBdr>
        </w:div>
        <w:div w:id="1983269352">
          <w:marLeft w:val="0"/>
          <w:marRight w:val="0"/>
          <w:marTop w:val="0"/>
          <w:marBottom w:val="0"/>
          <w:divBdr>
            <w:top w:val="none" w:sz="0" w:space="0" w:color="auto"/>
            <w:left w:val="none" w:sz="0" w:space="0" w:color="auto"/>
            <w:bottom w:val="none" w:sz="0" w:space="0" w:color="auto"/>
            <w:right w:val="none" w:sz="0" w:space="0" w:color="auto"/>
          </w:divBdr>
        </w:div>
        <w:div w:id="1855024638">
          <w:marLeft w:val="0"/>
          <w:marRight w:val="0"/>
          <w:marTop w:val="0"/>
          <w:marBottom w:val="0"/>
          <w:divBdr>
            <w:top w:val="none" w:sz="0" w:space="0" w:color="auto"/>
            <w:left w:val="none" w:sz="0" w:space="0" w:color="auto"/>
            <w:bottom w:val="none" w:sz="0" w:space="0" w:color="auto"/>
            <w:right w:val="none" w:sz="0" w:space="0" w:color="auto"/>
          </w:divBdr>
        </w:div>
        <w:div w:id="1283683085">
          <w:marLeft w:val="0"/>
          <w:marRight w:val="0"/>
          <w:marTop w:val="0"/>
          <w:marBottom w:val="0"/>
          <w:divBdr>
            <w:top w:val="none" w:sz="0" w:space="0" w:color="auto"/>
            <w:left w:val="none" w:sz="0" w:space="0" w:color="auto"/>
            <w:bottom w:val="none" w:sz="0" w:space="0" w:color="auto"/>
            <w:right w:val="none" w:sz="0" w:space="0" w:color="auto"/>
          </w:divBdr>
        </w:div>
        <w:div w:id="1897621744">
          <w:marLeft w:val="0"/>
          <w:marRight w:val="0"/>
          <w:marTop w:val="0"/>
          <w:marBottom w:val="0"/>
          <w:divBdr>
            <w:top w:val="none" w:sz="0" w:space="0" w:color="auto"/>
            <w:left w:val="none" w:sz="0" w:space="0" w:color="auto"/>
            <w:bottom w:val="none" w:sz="0" w:space="0" w:color="auto"/>
            <w:right w:val="none" w:sz="0" w:space="0" w:color="auto"/>
          </w:divBdr>
        </w:div>
        <w:div w:id="1968467657">
          <w:marLeft w:val="0"/>
          <w:marRight w:val="0"/>
          <w:marTop w:val="0"/>
          <w:marBottom w:val="0"/>
          <w:divBdr>
            <w:top w:val="none" w:sz="0" w:space="0" w:color="auto"/>
            <w:left w:val="none" w:sz="0" w:space="0" w:color="auto"/>
            <w:bottom w:val="none" w:sz="0" w:space="0" w:color="auto"/>
            <w:right w:val="none" w:sz="0" w:space="0" w:color="auto"/>
          </w:divBdr>
        </w:div>
        <w:div w:id="1209336853">
          <w:marLeft w:val="0"/>
          <w:marRight w:val="0"/>
          <w:marTop w:val="0"/>
          <w:marBottom w:val="0"/>
          <w:divBdr>
            <w:top w:val="none" w:sz="0" w:space="0" w:color="auto"/>
            <w:left w:val="none" w:sz="0" w:space="0" w:color="auto"/>
            <w:bottom w:val="none" w:sz="0" w:space="0" w:color="auto"/>
            <w:right w:val="none" w:sz="0" w:space="0" w:color="auto"/>
          </w:divBdr>
        </w:div>
        <w:div w:id="682438252">
          <w:marLeft w:val="0"/>
          <w:marRight w:val="0"/>
          <w:marTop w:val="0"/>
          <w:marBottom w:val="0"/>
          <w:divBdr>
            <w:top w:val="none" w:sz="0" w:space="0" w:color="auto"/>
            <w:left w:val="none" w:sz="0" w:space="0" w:color="auto"/>
            <w:bottom w:val="none" w:sz="0" w:space="0" w:color="auto"/>
            <w:right w:val="none" w:sz="0" w:space="0" w:color="auto"/>
          </w:divBdr>
        </w:div>
        <w:div w:id="228881526">
          <w:marLeft w:val="0"/>
          <w:marRight w:val="0"/>
          <w:marTop w:val="0"/>
          <w:marBottom w:val="0"/>
          <w:divBdr>
            <w:top w:val="none" w:sz="0" w:space="0" w:color="auto"/>
            <w:left w:val="none" w:sz="0" w:space="0" w:color="auto"/>
            <w:bottom w:val="none" w:sz="0" w:space="0" w:color="auto"/>
            <w:right w:val="none" w:sz="0" w:space="0" w:color="auto"/>
          </w:divBdr>
        </w:div>
        <w:div w:id="168060908">
          <w:marLeft w:val="0"/>
          <w:marRight w:val="0"/>
          <w:marTop w:val="0"/>
          <w:marBottom w:val="0"/>
          <w:divBdr>
            <w:top w:val="none" w:sz="0" w:space="0" w:color="auto"/>
            <w:left w:val="none" w:sz="0" w:space="0" w:color="auto"/>
            <w:bottom w:val="none" w:sz="0" w:space="0" w:color="auto"/>
            <w:right w:val="none" w:sz="0" w:space="0" w:color="auto"/>
          </w:divBdr>
        </w:div>
        <w:div w:id="1912498349">
          <w:marLeft w:val="0"/>
          <w:marRight w:val="0"/>
          <w:marTop w:val="0"/>
          <w:marBottom w:val="0"/>
          <w:divBdr>
            <w:top w:val="none" w:sz="0" w:space="0" w:color="auto"/>
            <w:left w:val="none" w:sz="0" w:space="0" w:color="auto"/>
            <w:bottom w:val="none" w:sz="0" w:space="0" w:color="auto"/>
            <w:right w:val="none" w:sz="0" w:space="0" w:color="auto"/>
          </w:divBdr>
        </w:div>
        <w:div w:id="1416052728">
          <w:marLeft w:val="0"/>
          <w:marRight w:val="0"/>
          <w:marTop w:val="0"/>
          <w:marBottom w:val="0"/>
          <w:divBdr>
            <w:top w:val="none" w:sz="0" w:space="0" w:color="auto"/>
            <w:left w:val="none" w:sz="0" w:space="0" w:color="auto"/>
            <w:bottom w:val="none" w:sz="0" w:space="0" w:color="auto"/>
            <w:right w:val="none" w:sz="0" w:space="0" w:color="auto"/>
          </w:divBdr>
        </w:div>
        <w:div w:id="714162336">
          <w:marLeft w:val="0"/>
          <w:marRight w:val="0"/>
          <w:marTop w:val="0"/>
          <w:marBottom w:val="0"/>
          <w:divBdr>
            <w:top w:val="none" w:sz="0" w:space="0" w:color="auto"/>
            <w:left w:val="none" w:sz="0" w:space="0" w:color="auto"/>
            <w:bottom w:val="none" w:sz="0" w:space="0" w:color="auto"/>
            <w:right w:val="none" w:sz="0" w:space="0" w:color="auto"/>
          </w:divBdr>
        </w:div>
        <w:div w:id="1529177931">
          <w:marLeft w:val="0"/>
          <w:marRight w:val="0"/>
          <w:marTop w:val="0"/>
          <w:marBottom w:val="0"/>
          <w:divBdr>
            <w:top w:val="none" w:sz="0" w:space="0" w:color="auto"/>
            <w:left w:val="none" w:sz="0" w:space="0" w:color="auto"/>
            <w:bottom w:val="none" w:sz="0" w:space="0" w:color="auto"/>
            <w:right w:val="none" w:sz="0" w:space="0" w:color="auto"/>
          </w:divBdr>
        </w:div>
        <w:div w:id="1323004593">
          <w:marLeft w:val="0"/>
          <w:marRight w:val="0"/>
          <w:marTop w:val="0"/>
          <w:marBottom w:val="0"/>
          <w:divBdr>
            <w:top w:val="none" w:sz="0" w:space="0" w:color="auto"/>
            <w:left w:val="none" w:sz="0" w:space="0" w:color="auto"/>
            <w:bottom w:val="none" w:sz="0" w:space="0" w:color="auto"/>
            <w:right w:val="none" w:sz="0" w:space="0" w:color="auto"/>
          </w:divBdr>
        </w:div>
        <w:div w:id="338119914">
          <w:marLeft w:val="0"/>
          <w:marRight w:val="0"/>
          <w:marTop w:val="0"/>
          <w:marBottom w:val="0"/>
          <w:divBdr>
            <w:top w:val="none" w:sz="0" w:space="0" w:color="auto"/>
            <w:left w:val="none" w:sz="0" w:space="0" w:color="auto"/>
            <w:bottom w:val="none" w:sz="0" w:space="0" w:color="auto"/>
            <w:right w:val="none" w:sz="0" w:space="0" w:color="auto"/>
          </w:divBdr>
        </w:div>
        <w:div w:id="1028487899">
          <w:marLeft w:val="0"/>
          <w:marRight w:val="0"/>
          <w:marTop w:val="0"/>
          <w:marBottom w:val="0"/>
          <w:divBdr>
            <w:top w:val="none" w:sz="0" w:space="0" w:color="auto"/>
            <w:left w:val="none" w:sz="0" w:space="0" w:color="auto"/>
            <w:bottom w:val="none" w:sz="0" w:space="0" w:color="auto"/>
            <w:right w:val="none" w:sz="0" w:space="0" w:color="auto"/>
          </w:divBdr>
        </w:div>
        <w:div w:id="1605066706">
          <w:marLeft w:val="0"/>
          <w:marRight w:val="0"/>
          <w:marTop w:val="0"/>
          <w:marBottom w:val="0"/>
          <w:divBdr>
            <w:top w:val="none" w:sz="0" w:space="0" w:color="auto"/>
            <w:left w:val="none" w:sz="0" w:space="0" w:color="auto"/>
            <w:bottom w:val="none" w:sz="0" w:space="0" w:color="auto"/>
            <w:right w:val="none" w:sz="0" w:space="0" w:color="auto"/>
          </w:divBdr>
        </w:div>
        <w:div w:id="777725519">
          <w:marLeft w:val="0"/>
          <w:marRight w:val="0"/>
          <w:marTop w:val="0"/>
          <w:marBottom w:val="0"/>
          <w:divBdr>
            <w:top w:val="none" w:sz="0" w:space="0" w:color="auto"/>
            <w:left w:val="none" w:sz="0" w:space="0" w:color="auto"/>
            <w:bottom w:val="none" w:sz="0" w:space="0" w:color="auto"/>
            <w:right w:val="none" w:sz="0" w:space="0" w:color="auto"/>
          </w:divBdr>
        </w:div>
        <w:div w:id="1108235325">
          <w:marLeft w:val="0"/>
          <w:marRight w:val="0"/>
          <w:marTop w:val="0"/>
          <w:marBottom w:val="0"/>
          <w:divBdr>
            <w:top w:val="none" w:sz="0" w:space="0" w:color="auto"/>
            <w:left w:val="none" w:sz="0" w:space="0" w:color="auto"/>
            <w:bottom w:val="none" w:sz="0" w:space="0" w:color="auto"/>
            <w:right w:val="none" w:sz="0" w:space="0" w:color="auto"/>
          </w:divBdr>
        </w:div>
        <w:div w:id="1408384912">
          <w:marLeft w:val="0"/>
          <w:marRight w:val="0"/>
          <w:marTop w:val="0"/>
          <w:marBottom w:val="0"/>
          <w:divBdr>
            <w:top w:val="none" w:sz="0" w:space="0" w:color="auto"/>
            <w:left w:val="none" w:sz="0" w:space="0" w:color="auto"/>
            <w:bottom w:val="none" w:sz="0" w:space="0" w:color="auto"/>
            <w:right w:val="none" w:sz="0" w:space="0" w:color="auto"/>
          </w:divBdr>
        </w:div>
        <w:div w:id="618608137">
          <w:marLeft w:val="0"/>
          <w:marRight w:val="0"/>
          <w:marTop w:val="0"/>
          <w:marBottom w:val="0"/>
          <w:divBdr>
            <w:top w:val="none" w:sz="0" w:space="0" w:color="auto"/>
            <w:left w:val="none" w:sz="0" w:space="0" w:color="auto"/>
            <w:bottom w:val="none" w:sz="0" w:space="0" w:color="auto"/>
            <w:right w:val="none" w:sz="0" w:space="0" w:color="auto"/>
          </w:divBdr>
        </w:div>
        <w:div w:id="283923760">
          <w:marLeft w:val="0"/>
          <w:marRight w:val="0"/>
          <w:marTop w:val="0"/>
          <w:marBottom w:val="0"/>
          <w:divBdr>
            <w:top w:val="none" w:sz="0" w:space="0" w:color="auto"/>
            <w:left w:val="none" w:sz="0" w:space="0" w:color="auto"/>
            <w:bottom w:val="none" w:sz="0" w:space="0" w:color="auto"/>
            <w:right w:val="none" w:sz="0" w:space="0" w:color="auto"/>
          </w:divBdr>
        </w:div>
        <w:div w:id="818614488">
          <w:marLeft w:val="0"/>
          <w:marRight w:val="0"/>
          <w:marTop w:val="0"/>
          <w:marBottom w:val="0"/>
          <w:divBdr>
            <w:top w:val="none" w:sz="0" w:space="0" w:color="auto"/>
            <w:left w:val="none" w:sz="0" w:space="0" w:color="auto"/>
            <w:bottom w:val="none" w:sz="0" w:space="0" w:color="auto"/>
            <w:right w:val="none" w:sz="0" w:space="0" w:color="auto"/>
          </w:divBdr>
        </w:div>
        <w:div w:id="1313144886">
          <w:marLeft w:val="0"/>
          <w:marRight w:val="0"/>
          <w:marTop w:val="0"/>
          <w:marBottom w:val="0"/>
          <w:divBdr>
            <w:top w:val="none" w:sz="0" w:space="0" w:color="auto"/>
            <w:left w:val="none" w:sz="0" w:space="0" w:color="auto"/>
            <w:bottom w:val="none" w:sz="0" w:space="0" w:color="auto"/>
            <w:right w:val="none" w:sz="0" w:space="0" w:color="auto"/>
          </w:divBdr>
        </w:div>
        <w:div w:id="788166473">
          <w:marLeft w:val="0"/>
          <w:marRight w:val="0"/>
          <w:marTop w:val="0"/>
          <w:marBottom w:val="0"/>
          <w:divBdr>
            <w:top w:val="none" w:sz="0" w:space="0" w:color="auto"/>
            <w:left w:val="none" w:sz="0" w:space="0" w:color="auto"/>
            <w:bottom w:val="none" w:sz="0" w:space="0" w:color="auto"/>
            <w:right w:val="none" w:sz="0" w:space="0" w:color="auto"/>
          </w:divBdr>
        </w:div>
        <w:div w:id="1776096757">
          <w:marLeft w:val="0"/>
          <w:marRight w:val="0"/>
          <w:marTop w:val="0"/>
          <w:marBottom w:val="0"/>
          <w:divBdr>
            <w:top w:val="none" w:sz="0" w:space="0" w:color="auto"/>
            <w:left w:val="none" w:sz="0" w:space="0" w:color="auto"/>
            <w:bottom w:val="none" w:sz="0" w:space="0" w:color="auto"/>
            <w:right w:val="none" w:sz="0" w:space="0" w:color="auto"/>
          </w:divBdr>
        </w:div>
        <w:div w:id="1845511803">
          <w:marLeft w:val="0"/>
          <w:marRight w:val="0"/>
          <w:marTop w:val="0"/>
          <w:marBottom w:val="0"/>
          <w:divBdr>
            <w:top w:val="none" w:sz="0" w:space="0" w:color="auto"/>
            <w:left w:val="none" w:sz="0" w:space="0" w:color="auto"/>
            <w:bottom w:val="none" w:sz="0" w:space="0" w:color="auto"/>
            <w:right w:val="none" w:sz="0" w:space="0" w:color="auto"/>
          </w:divBdr>
        </w:div>
        <w:div w:id="36322383">
          <w:marLeft w:val="0"/>
          <w:marRight w:val="0"/>
          <w:marTop w:val="0"/>
          <w:marBottom w:val="0"/>
          <w:divBdr>
            <w:top w:val="none" w:sz="0" w:space="0" w:color="auto"/>
            <w:left w:val="none" w:sz="0" w:space="0" w:color="auto"/>
            <w:bottom w:val="none" w:sz="0" w:space="0" w:color="auto"/>
            <w:right w:val="none" w:sz="0" w:space="0" w:color="auto"/>
          </w:divBdr>
        </w:div>
        <w:div w:id="1161851377">
          <w:marLeft w:val="0"/>
          <w:marRight w:val="0"/>
          <w:marTop w:val="0"/>
          <w:marBottom w:val="0"/>
          <w:divBdr>
            <w:top w:val="none" w:sz="0" w:space="0" w:color="auto"/>
            <w:left w:val="none" w:sz="0" w:space="0" w:color="auto"/>
            <w:bottom w:val="none" w:sz="0" w:space="0" w:color="auto"/>
            <w:right w:val="none" w:sz="0" w:space="0" w:color="auto"/>
          </w:divBdr>
        </w:div>
        <w:div w:id="1613825036">
          <w:marLeft w:val="0"/>
          <w:marRight w:val="0"/>
          <w:marTop w:val="0"/>
          <w:marBottom w:val="0"/>
          <w:divBdr>
            <w:top w:val="none" w:sz="0" w:space="0" w:color="auto"/>
            <w:left w:val="none" w:sz="0" w:space="0" w:color="auto"/>
            <w:bottom w:val="none" w:sz="0" w:space="0" w:color="auto"/>
            <w:right w:val="none" w:sz="0" w:space="0" w:color="auto"/>
          </w:divBdr>
        </w:div>
        <w:div w:id="1163163925">
          <w:marLeft w:val="0"/>
          <w:marRight w:val="0"/>
          <w:marTop w:val="0"/>
          <w:marBottom w:val="0"/>
          <w:divBdr>
            <w:top w:val="none" w:sz="0" w:space="0" w:color="auto"/>
            <w:left w:val="none" w:sz="0" w:space="0" w:color="auto"/>
            <w:bottom w:val="none" w:sz="0" w:space="0" w:color="auto"/>
            <w:right w:val="none" w:sz="0" w:space="0" w:color="auto"/>
          </w:divBdr>
        </w:div>
        <w:div w:id="1438983484">
          <w:marLeft w:val="0"/>
          <w:marRight w:val="0"/>
          <w:marTop w:val="0"/>
          <w:marBottom w:val="0"/>
          <w:divBdr>
            <w:top w:val="none" w:sz="0" w:space="0" w:color="auto"/>
            <w:left w:val="none" w:sz="0" w:space="0" w:color="auto"/>
            <w:bottom w:val="none" w:sz="0" w:space="0" w:color="auto"/>
            <w:right w:val="none" w:sz="0" w:space="0" w:color="auto"/>
          </w:divBdr>
        </w:div>
        <w:div w:id="1883981593">
          <w:marLeft w:val="0"/>
          <w:marRight w:val="0"/>
          <w:marTop w:val="0"/>
          <w:marBottom w:val="0"/>
          <w:divBdr>
            <w:top w:val="none" w:sz="0" w:space="0" w:color="auto"/>
            <w:left w:val="none" w:sz="0" w:space="0" w:color="auto"/>
            <w:bottom w:val="none" w:sz="0" w:space="0" w:color="auto"/>
            <w:right w:val="none" w:sz="0" w:space="0" w:color="auto"/>
          </w:divBdr>
        </w:div>
        <w:div w:id="863448233">
          <w:marLeft w:val="0"/>
          <w:marRight w:val="0"/>
          <w:marTop w:val="0"/>
          <w:marBottom w:val="0"/>
          <w:divBdr>
            <w:top w:val="none" w:sz="0" w:space="0" w:color="auto"/>
            <w:left w:val="none" w:sz="0" w:space="0" w:color="auto"/>
            <w:bottom w:val="none" w:sz="0" w:space="0" w:color="auto"/>
            <w:right w:val="none" w:sz="0" w:space="0" w:color="auto"/>
          </w:divBdr>
        </w:div>
        <w:div w:id="1968856239">
          <w:marLeft w:val="0"/>
          <w:marRight w:val="0"/>
          <w:marTop w:val="0"/>
          <w:marBottom w:val="0"/>
          <w:divBdr>
            <w:top w:val="none" w:sz="0" w:space="0" w:color="auto"/>
            <w:left w:val="none" w:sz="0" w:space="0" w:color="auto"/>
            <w:bottom w:val="none" w:sz="0" w:space="0" w:color="auto"/>
            <w:right w:val="none" w:sz="0" w:space="0" w:color="auto"/>
          </w:divBdr>
        </w:div>
        <w:div w:id="1133984996">
          <w:marLeft w:val="0"/>
          <w:marRight w:val="0"/>
          <w:marTop w:val="0"/>
          <w:marBottom w:val="0"/>
          <w:divBdr>
            <w:top w:val="none" w:sz="0" w:space="0" w:color="auto"/>
            <w:left w:val="none" w:sz="0" w:space="0" w:color="auto"/>
            <w:bottom w:val="none" w:sz="0" w:space="0" w:color="auto"/>
            <w:right w:val="none" w:sz="0" w:space="0" w:color="auto"/>
          </w:divBdr>
        </w:div>
        <w:div w:id="102697938">
          <w:marLeft w:val="0"/>
          <w:marRight w:val="0"/>
          <w:marTop w:val="0"/>
          <w:marBottom w:val="0"/>
          <w:divBdr>
            <w:top w:val="none" w:sz="0" w:space="0" w:color="auto"/>
            <w:left w:val="none" w:sz="0" w:space="0" w:color="auto"/>
            <w:bottom w:val="none" w:sz="0" w:space="0" w:color="auto"/>
            <w:right w:val="none" w:sz="0" w:space="0" w:color="auto"/>
          </w:divBdr>
        </w:div>
        <w:div w:id="1992556777">
          <w:marLeft w:val="0"/>
          <w:marRight w:val="0"/>
          <w:marTop w:val="0"/>
          <w:marBottom w:val="0"/>
          <w:divBdr>
            <w:top w:val="none" w:sz="0" w:space="0" w:color="auto"/>
            <w:left w:val="none" w:sz="0" w:space="0" w:color="auto"/>
            <w:bottom w:val="none" w:sz="0" w:space="0" w:color="auto"/>
            <w:right w:val="none" w:sz="0" w:space="0" w:color="auto"/>
          </w:divBdr>
        </w:div>
        <w:div w:id="1653945763">
          <w:marLeft w:val="0"/>
          <w:marRight w:val="0"/>
          <w:marTop w:val="0"/>
          <w:marBottom w:val="0"/>
          <w:divBdr>
            <w:top w:val="none" w:sz="0" w:space="0" w:color="auto"/>
            <w:left w:val="none" w:sz="0" w:space="0" w:color="auto"/>
            <w:bottom w:val="none" w:sz="0" w:space="0" w:color="auto"/>
            <w:right w:val="none" w:sz="0" w:space="0" w:color="auto"/>
          </w:divBdr>
        </w:div>
        <w:div w:id="961814034">
          <w:marLeft w:val="0"/>
          <w:marRight w:val="0"/>
          <w:marTop w:val="0"/>
          <w:marBottom w:val="0"/>
          <w:divBdr>
            <w:top w:val="none" w:sz="0" w:space="0" w:color="auto"/>
            <w:left w:val="none" w:sz="0" w:space="0" w:color="auto"/>
            <w:bottom w:val="none" w:sz="0" w:space="0" w:color="auto"/>
            <w:right w:val="none" w:sz="0" w:space="0" w:color="auto"/>
          </w:divBdr>
        </w:div>
        <w:div w:id="737826991">
          <w:marLeft w:val="0"/>
          <w:marRight w:val="0"/>
          <w:marTop w:val="0"/>
          <w:marBottom w:val="0"/>
          <w:divBdr>
            <w:top w:val="none" w:sz="0" w:space="0" w:color="auto"/>
            <w:left w:val="none" w:sz="0" w:space="0" w:color="auto"/>
            <w:bottom w:val="none" w:sz="0" w:space="0" w:color="auto"/>
            <w:right w:val="none" w:sz="0" w:space="0" w:color="auto"/>
          </w:divBdr>
        </w:div>
        <w:div w:id="1389457441">
          <w:marLeft w:val="0"/>
          <w:marRight w:val="0"/>
          <w:marTop w:val="0"/>
          <w:marBottom w:val="0"/>
          <w:divBdr>
            <w:top w:val="none" w:sz="0" w:space="0" w:color="auto"/>
            <w:left w:val="none" w:sz="0" w:space="0" w:color="auto"/>
            <w:bottom w:val="none" w:sz="0" w:space="0" w:color="auto"/>
            <w:right w:val="none" w:sz="0" w:space="0" w:color="auto"/>
          </w:divBdr>
        </w:div>
        <w:div w:id="1322582974">
          <w:marLeft w:val="0"/>
          <w:marRight w:val="0"/>
          <w:marTop w:val="0"/>
          <w:marBottom w:val="0"/>
          <w:divBdr>
            <w:top w:val="none" w:sz="0" w:space="0" w:color="auto"/>
            <w:left w:val="none" w:sz="0" w:space="0" w:color="auto"/>
            <w:bottom w:val="none" w:sz="0" w:space="0" w:color="auto"/>
            <w:right w:val="none" w:sz="0" w:space="0" w:color="auto"/>
          </w:divBdr>
        </w:div>
        <w:div w:id="600720627">
          <w:marLeft w:val="0"/>
          <w:marRight w:val="0"/>
          <w:marTop w:val="0"/>
          <w:marBottom w:val="0"/>
          <w:divBdr>
            <w:top w:val="none" w:sz="0" w:space="0" w:color="auto"/>
            <w:left w:val="none" w:sz="0" w:space="0" w:color="auto"/>
            <w:bottom w:val="none" w:sz="0" w:space="0" w:color="auto"/>
            <w:right w:val="none" w:sz="0" w:space="0" w:color="auto"/>
          </w:divBdr>
        </w:div>
        <w:div w:id="1227257313">
          <w:marLeft w:val="0"/>
          <w:marRight w:val="0"/>
          <w:marTop w:val="0"/>
          <w:marBottom w:val="0"/>
          <w:divBdr>
            <w:top w:val="none" w:sz="0" w:space="0" w:color="auto"/>
            <w:left w:val="none" w:sz="0" w:space="0" w:color="auto"/>
            <w:bottom w:val="none" w:sz="0" w:space="0" w:color="auto"/>
            <w:right w:val="none" w:sz="0" w:space="0" w:color="auto"/>
          </w:divBdr>
        </w:div>
        <w:div w:id="1461143669">
          <w:marLeft w:val="0"/>
          <w:marRight w:val="0"/>
          <w:marTop w:val="0"/>
          <w:marBottom w:val="0"/>
          <w:divBdr>
            <w:top w:val="none" w:sz="0" w:space="0" w:color="auto"/>
            <w:left w:val="none" w:sz="0" w:space="0" w:color="auto"/>
            <w:bottom w:val="none" w:sz="0" w:space="0" w:color="auto"/>
            <w:right w:val="none" w:sz="0" w:space="0" w:color="auto"/>
          </w:divBdr>
        </w:div>
        <w:div w:id="1158423333">
          <w:marLeft w:val="0"/>
          <w:marRight w:val="0"/>
          <w:marTop w:val="0"/>
          <w:marBottom w:val="0"/>
          <w:divBdr>
            <w:top w:val="none" w:sz="0" w:space="0" w:color="auto"/>
            <w:left w:val="none" w:sz="0" w:space="0" w:color="auto"/>
            <w:bottom w:val="none" w:sz="0" w:space="0" w:color="auto"/>
            <w:right w:val="none" w:sz="0" w:space="0" w:color="auto"/>
          </w:divBdr>
        </w:div>
        <w:div w:id="1454864023">
          <w:marLeft w:val="0"/>
          <w:marRight w:val="0"/>
          <w:marTop w:val="0"/>
          <w:marBottom w:val="0"/>
          <w:divBdr>
            <w:top w:val="none" w:sz="0" w:space="0" w:color="auto"/>
            <w:left w:val="none" w:sz="0" w:space="0" w:color="auto"/>
            <w:bottom w:val="none" w:sz="0" w:space="0" w:color="auto"/>
            <w:right w:val="none" w:sz="0" w:space="0" w:color="auto"/>
          </w:divBdr>
        </w:div>
        <w:div w:id="680815310">
          <w:marLeft w:val="0"/>
          <w:marRight w:val="0"/>
          <w:marTop w:val="0"/>
          <w:marBottom w:val="0"/>
          <w:divBdr>
            <w:top w:val="none" w:sz="0" w:space="0" w:color="auto"/>
            <w:left w:val="none" w:sz="0" w:space="0" w:color="auto"/>
            <w:bottom w:val="none" w:sz="0" w:space="0" w:color="auto"/>
            <w:right w:val="none" w:sz="0" w:space="0" w:color="auto"/>
          </w:divBdr>
        </w:div>
        <w:div w:id="401291550">
          <w:marLeft w:val="0"/>
          <w:marRight w:val="0"/>
          <w:marTop w:val="0"/>
          <w:marBottom w:val="0"/>
          <w:divBdr>
            <w:top w:val="none" w:sz="0" w:space="0" w:color="auto"/>
            <w:left w:val="none" w:sz="0" w:space="0" w:color="auto"/>
            <w:bottom w:val="none" w:sz="0" w:space="0" w:color="auto"/>
            <w:right w:val="none" w:sz="0" w:space="0" w:color="auto"/>
          </w:divBdr>
        </w:div>
        <w:div w:id="1305089105">
          <w:marLeft w:val="0"/>
          <w:marRight w:val="0"/>
          <w:marTop w:val="0"/>
          <w:marBottom w:val="0"/>
          <w:divBdr>
            <w:top w:val="none" w:sz="0" w:space="0" w:color="auto"/>
            <w:left w:val="none" w:sz="0" w:space="0" w:color="auto"/>
            <w:bottom w:val="none" w:sz="0" w:space="0" w:color="auto"/>
            <w:right w:val="none" w:sz="0" w:space="0" w:color="auto"/>
          </w:divBdr>
        </w:div>
        <w:div w:id="2001887612">
          <w:marLeft w:val="0"/>
          <w:marRight w:val="0"/>
          <w:marTop w:val="0"/>
          <w:marBottom w:val="0"/>
          <w:divBdr>
            <w:top w:val="none" w:sz="0" w:space="0" w:color="auto"/>
            <w:left w:val="none" w:sz="0" w:space="0" w:color="auto"/>
            <w:bottom w:val="none" w:sz="0" w:space="0" w:color="auto"/>
            <w:right w:val="none" w:sz="0" w:space="0" w:color="auto"/>
          </w:divBdr>
        </w:div>
        <w:div w:id="1815561973">
          <w:marLeft w:val="0"/>
          <w:marRight w:val="0"/>
          <w:marTop w:val="0"/>
          <w:marBottom w:val="0"/>
          <w:divBdr>
            <w:top w:val="none" w:sz="0" w:space="0" w:color="auto"/>
            <w:left w:val="none" w:sz="0" w:space="0" w:color="auto"/>
            <w:bottom w:val="none" w:sz="0" w:space="0" w:color="auto"/>
            <w:right w:val="none" w:sz="0" w:space="0" w:color="auto"/>
          </w:divBdr>
        </w:div>
        <w:div w:id="1037046240">
          <w:marLeft w:val="0"/>
          <w:marRight w:val="0"/>
          <w:marTop w:val="0"/>
          <w:marBottom w:val="0"/>
          <w:divBdr>
            <w:top w:val="none" w:sz="0" w:space="0" w:color="auto"/>
            <w:left w:val="none" w:sz="0" w:space="0" w:color="auto"/>
            <w:bottom w:val="none" w:sz="0" w:space="0" w:color="auto"/>
            <w:right w:val="none" w:sz="0" w:space="0" w:color="auto"/>
          </w:divBdr>
        </w:div>
        <w:div w:id="1366903853">
          <w:marLeft w:val="0"/>
          <w:marRight w:val="0"/>
          <w:marTop w:val="0"/>
          <w:marBottom w:val="0"/>
          <w:divBdr>
            <w:top w:val="none" w:sz="0" w:space="0" w:color="auto"/>
            <w:left w:val="none" w:sz="0" w:space="0" w:color="auto"/>
            <w:bottom w:val="none" w:sz="0" w:space="0" w:color="auto"/>
            <w:right w:val="none" w:sz="0" w:space="0" w:color="auto"/>
          </w:divBdr>
        </w:div>
        <w:div w:id="1938714185">
          <w:marLeft w:val="0"/>
          <w:marRight w:val="0"/>
          <w:marTop w:val="0"/>
          <w:marBottom w:val="0"/>
          <w:divBdr>
            <w:top w:val="none" w:sz="0" w:space="0" w:color="auto"/>
            <w:left w:val="none" w:sz="0" w:space="0" w:color="auto"/>
            <w:bottom w:val="none" w:sz="0" w:space="0" w:color="auto"/>
            <w:right w:val="none" w:sz="0" w:space="0" w:color="auto"/>
          </w:divBdr>
        </w:div>
        <w:div w:id="472990038">
          <w:marLeft w:val="0"/>
          <w:marRight w:val="0"/>
          <w:marTop w:val="0"/>
          <w:marBottom w:val="0"/>
          <w:divBdr>
            <w:top w:val="none" w:sz="0" w:space="0" w:color="auto"/>
            <w:left w:val="none" w:sz="0" w:space="0" w:color="auto"/>
            <w:bottom w:val="none" w:sz="0" w:space="0" w:color="auto"/>
            <w:right w:val="none" w:sz="0" w:space="0" w:color="auto"/>
          </w:divBdr>
        </w:div>
        <w:div w:id="717559201">
          <w:marLeft w:val="0"/>
          <w:marRight w:val="0"/>
          <w:marTop w:val="0"/>
          <w:marBottom w:val="0"/>
          <w:divBdr>
            <w:top w:val="none" w:sz="0" w:space="0" w:color="auto"/>
            <w:left w:val="none" w:sz="0" w:space="0" w:color="auto"/>
            <w:bottom w:val="none" w:sz="0" w:space="0" w:color="auto"/>
            <w:right w:val="none" w:sz="0" w:space="0" w:color="auto"/>
          </w:divBdr>
        </w:div>
        <w:div w:id="1584292751">
          <w:marLeft w:val="0"/>
          <w:marRight w:val="0"/>
          <w:marTop w:val="0"/>
          <w:marBottom w:val="0"/>
          <w:divBdr>
            <w:top w:val="none" w:sz="0" w:space="0" w:color="auto"/>
            <w:left w:val="none" w:sz="0" w:space="0" w:color="auto"/>
            <w:bottom w:val="none" w:sz="0" w:space="0" w:color="auto"/>
            <w:right w:val="none" w:sz="0" w:space="0" w:color="auto"/>
          </w:divBdr>
        </w:div>
        <w:div w:id="239295481">
          <w:marLeft w:val="0"/>
          <w:marRight w:val="0"/>
          <w:marTop w:val="0"/>
          <w:marBottom w:val="0"/>
          <w:divBdr>
            <w:top w:val="none" w:sz="0" w:space="0" w:color="auto"/>
            <w:left w:val="none" w:sz="0" w:space="0" w:color="auto"/>
            <w:bottom w:val="none" w:sz="0" w:space="0" w:color="auto"/>
            <w:right w:val="none" w:sz="0" w:space="0" w:color="auto"/>
          </w:divBdr>
        </w:div>
        <w:div w:id="12806441">
          <w:marLeft w:val="0"/>
          <w:marRight w:val="0"/>
          <w:marTop w:val="0"/>
          <w:marBottom w:val="0"/>
          <w:divBdr>
            <w:top w:val="none" w:sz="0" w:space="0" w:color="auto"/>
            <w:left w:val="none" w:sz="0" w:space="0" w:color="auto"/>
            <w:bottom w:val="none" w:sz="0" w:space="0" w:color="auto"/>
            <w:right w:val="none" w:sz="0" w:space="0" w:color="auto"/>
          </w:divBdr>
        </w:div>
        <w:div w:id="4526669">
          <w:marLeft w:val="0"/>
          <w:marRight w:val="0"/>
          <w:marTop w:val="0"/>
          <w:marBottom w:val="0"/>
          <w:divBdr>
            <w:top w:val="none" w:sz="0" w:space="0" w:color="auto"/>
            <w:left w:val="none" w:sz="0" w:space="0" w:color="auto"/>
            <w:bottom w:val="none" w:sz="0" w:space="0" w:color="auto"/>
            <w:right w:val="none" w:sz="0" w:space="0" w:color="auto"/>
          </w:divBdr>
        </w:div>
        <w:div w:id="787242850">
          <w:marLeft w:val="0"/>
          <w:marRight w:val="0"/>
          <w:marTop w:val="0"/>
          <w:marBottom w:val="0"/>
          <w:divBdr>
            <w:top w:val="none" w:sz="0" w:space="0" w:color="auto"/>
            <w:left w:val="none" w:sz="0" w:space="0" w:color="auto"/>
            <w:bottom w:val="none" w:sz="0" w:space="0" w:color="auto"/>
            <w:right w:val="none" w:sz="0" w:space="0" w:color="auto"/>
          </w:divBdr>
        </w:div>
        <w:div w:id="1694265451">
          <w:marLeft w:val="0"/>
          <w:marRight w:val="0"/>
          <w:marTop w:val="0"/>
          <w:marBottom w:val="0"/>
          <w:divBdr>
            <w:top w:val="none" w:sz="0" w:space="0" w:color="auto"/>
            <w:left w:val="none" w:sz="0" w:space="0" w:color="auto"/>
            <w:bottom w:val="none" w:sz="0" w:space="0" w:color="auto"/>
            <w:right w:val="none" w:sz="0" w:space="0" w:color="auto"/>
          </w:divBdr>
        </w:div>
        <w:div w:id="1624461459">
          <w:marLeft w:val="0"/>
          <w:marRight w:val="0"/>
          <w:marTop w:val="0"/>
          <w:marBottom w:val="0"/>
          <w:divBdr>
            <w:top w:val="none" w:sz="0" w:space="0" w:color="auto"/>
            <w:left w:val="none" w:sz="0" w:space="0" w:color="auto"/>
            <w:bottom w:val="none" w:sz="0" w:space="0" w:color="auto"/>
            <w:right w:val="none" w:sz="0" w:space="0" w:color="auto"/>
          </w:divBdr>
        </w:div>
        <w:div w:id="722405488">
          <w:marLeft w:val="0"/>
          <w:marRight w:val="0"/>
          <w:marTop w:val="0"/>
          <w:marBottom w:val="0"/>
          <w:divBdr>
            <w:top w:val="none" w:sz="0" w:space="0" w:color="auto"/>
            <w:left w:val="none" w:sz="0" w:space="0" w:color="auto"/>
            <w:bottom w:val="none" w:sz="0" w:space="0" w:color="auto"/>
            <w:right w:val="none" w:sz="0" w:space="0" w:color="auto"/>
          </w:divBdr>
        </w:div>
        <w:div w:id="868448026">
          <w:marLeft w:val="0"/>
          <w:marRight w:val="0"/>
          <w:marTop w:val="0"/>
          <w:marBottom w:val="0"/>
          <w:divBdr>
            <w:top w:val="none" w:sz="0" w:space="0" w:color="auto"/>
            <w:left w:val="none" w:sz="0" w:space="0" w:color="auto"/>
            <w:bottom w:val="none" w:sz="0" w:space="0" w:color="auto"/>
            <w:right w:val="none" w:sz="0" w:space="0" w:color="auto"/>
          </w:divBdr>
        </w:div>
        <w:div w:id="1241328005">
          <w:marLeft w:val="0"/>
          <w:marRight w:val="0"/>
          <w:marTop w:val="0"/>
          <w:marBottom w:val="0"/>
          <w:divBdr>
            <w:top w:val="none" w:sz="0" w:space="0" w:color="auto"/>
            <w:left w:val="none" w:sz="0" w:space="0" w:color="auto"/>
            <w:bottom w:val="none" w:sz="0" w:space="0" w:color="auto"/>
            <w:right w:val="none" w:sz="0" w:space="0" w:color="auto"/>
          </w:divBdr>
        </w:div>
        <w:div w:id="1450079878">
          <w:marLeft w:val="0"/>
          <w:marRight w:val="0"/>
          <w:marTop w:val="0"/>
          <w:marBottom w:val="0"/>
          <w:divBdr>
            <w:top w:val="none" w:sz="0" w:space="0" w:color="auto"/>
            <w:left w:val="none" w:sz="0" w:space="0" w:color="auto"/>
            <w:bottom w:val="none" w:sz="0" w:space="0" w:color="auto"/>
            <w:right w:val="none" w:sz="0" w:space="0" w:color="auto"/>
          </w:divBdr>
        </w:div>
        <w:div w:id="313679413">
          <w:marLeft w:val="0"/>
          <w:marRight w:val="0"/>
          <w:marTop w:val="0"/>
          <w:marBottom w:val="0"/>
          <w:divBdr>
            <w:top w:val="none" w:sz="0" w:space="0" w:color="auto"/>
            <w:left w:val="none" w:sz="0" w:space="0" w:color="auto"/>
            <w:bottom w:val="none" w:sz="0" w:space="0" w:color="auto"/>
            <w:right w:val="none" w:sz="0" w:space="0" w:color="auto"/>
          </w:divBdr>
        </w:div>
        <w:div w:id="963535223">
          <w:marLeft w:val="0"/>
          <w:marRight w:val="0"/>
          <w:marTop w:val="0"/>
          <w:marBottom w:val="0"/>
          <w:divBdr>
            <w:top w:val="none" w:sz="0" w:space="0" w:color="auto"/>
            <w:left w:val="none" w:sz="0" w:space="0" w:color="auto"/>
            <w:bottom w:val="none" w:sz="0" w:space="0" w:color="auto"/>
            <w:right w:val="none" w:sz="0" w:space="0" w:color="auto"/>
          </w:divBdr>
        </w:div>
        <w:div w:id="796490271">
          <w:marLeft w:val="0"/>
          <w:marRight w:val="0"/>
          <w:marTop w:val="0"/>
          <w:marBottom w:val="0"/>
          <w:divBdr>
            <w:top w:val="none" w:sz="0" w:space="0" w:color="auto"/>
            <w:left w:val="none" w:sz="0" w:space="0" w:color="auto"/>
            <w:bottom w:val="none" w:sz="0" w:space="0" w:color="auto"/>
            <w:right w:val="none" w:sz="0" w:space="0" w:color="auto"/>
          </w:divBdr>
        </w:div>
        <w:div w:id="828326327">
          <w:marLeft w:val="0"/>
          <w:marRight w:val="0"/>
          <w:marTop w:val="0"/>
          <w:marBottom w:val="0"/>
          <w:divBdr>
            <w:top w:val="none" w:sz="0" w:space="0" w:color="auto"/>
            <w:left w:val="none" w:sz="0" w:space="0" w:color="auto"/>
            <w:bottom w:val="none" w:sz="0" w:space="0" w:color="auto"/>
            <w:right w:val="none" w:sz="0" w:space="0" w:color="auto"/>
          </w:divBdr>
        </w:div>
        <w:div w:id="637414748">
          <w:marLeft w:val="0"/>
          <w:marRight w:val="0"/>
          <w:marTop w:val="0"/>
          <w:marBottom w:val="0"/>
          <w:divBdr>
            <w:top w:val="none" w:sz="0" w:space="0" w:color="auto"/>
            <w:left w:val="none" w:sz="0" w:space="0" w:color="auto"/>
            <w:bottom w:val="none" w:sz="0" w:space="0" w:color="auto"/>
            <w:right w:val="none" w:sz="0" w:space="0" w:color="auto"/>
          </w:divBdr>
        </w:div>
        <w:div w:id="998583680">
          <w:marLeft w:val="0"/>
          <w:marRight w:val="0"/>
          <w:marTop w:val="0"/>
          <w:marBottom w:val="0"/>
          <w:divBdr>
            <w:top w:val="none" w:sz="0" w:space="0" w:color="auto"/>
            <w:left w:val="none" w:sz="0" w:space="0" w:color="auto"/>
            <w:bottom w:val="none" w:sz="0" w:space="0" w:color="auto"/>
            <w:right w:val="none" w:sz="0" w:space="0" w:color="auto"/>
          </w:divBdr>
        </w:div>
        <w:div w:id="319044376">
          <w:marLeft w:val="0"/>
          <w:marRight w:val="0"/>
          <w:marTop w:val="0"/>
          <w:marBottom w:val="0"/>
          <w:divBdr>
            <w:top w:val="none" w:sz="0" w:space="0" w:color="auto"/>
            <w:left w:val="none" w:sz="0" w:space="0" w:color="auto"/>
            <w:bottom w:val="none" w:sz="0" w:space="0" w:color="auto"/>
            <w:right w:val="none" w:sz="0" w:space="0" w:color="auto"/>
          </w:divBdr>
        </w:div>
        <w:div w:id="325937179">
          <w:marLeft w:val="0"/>
          <w:marRight w:val="0"/>
          <w:marTop w:val="0"/>
          <w:marBottom w:val="0"/>
          <w:divBdr>
            <w:top w:val="none" w:sz="0" w:space="0" w:color="auto"/>
            <w:left w:val="none" w:sz="0" w:space="0" w:color="auto"/>
            <w:bottom w:val="none" w:sz="0" w:space="0" w:color="auto"/>
            <w:right w:val="none" w:sz="0" w:space="0" w:color="auto"/>
          </w:divBdr>
        </w:div>
        <w:div w:id="6561607">
          <w:marLeft w:val="0"/>
          <w:marRight w:val="0"/>
          <w:marTop w:val="0"/>
          <w:marBottom w:val="0"/>
          <w:divBdr>
            <w:top w:val="none" w:sz="0" w:space="0" w:color="auto"/>
            <w:left w:val="none" w:sz="0" w:space="0" w:color="auto"/>
            <w:bottom w:val="none" w:sz="0" w:space="0" w:color="auto"/>
            <w:right w:val="none" w:sz="0" w:space="0" w:color="auto"/>
          </w:divBdr>
        </w:div>
        <w:div w:id="1930961813">
          <w:marLeft w:val="0"/>
          <w:marRight w:val="0"/>
          <w:marTop w:val="0"/>
          <w:marBottom w:val="0"/>
          <w:divBdr>
            <w:top w:val="none" w:sz="0" w:space="0" w:color="auto"/>
            <w:left w:val="none" w:sz="0" w:space="0" w:color="auto"/>
            <w:bottom w:val="none" w:sz="0" w:space="0" w:color="auto"/>
            <w:right w:val="none" w:sz="0" w:space="0" w:color="auto"/>
          </w:divBdr>
        </w:div>
        <w:div w:id="361366428">
          <w:marLeft w:val="0"/>
          <w:marRight w:val="0"/>
          <w:marTop w:val="0"/>
          <w:marBottom w:val="0"/>
          <w:divBdr>
            <w:top w:val="none" w:sz="0" w:space="0" w:color="auto"/>
            <w:left w:val="none" w:sz="0" w:space="0" w:color="auto"/>
            <w:bottom w:val="none" w:sz="0" w:space="0" w:color="auto"/>
            <w:right w:val="none" w:sz="0" w:space="0" w:color="auto"/>
          </w:divBdr>
        </w:div>
        <w:div w:id="1952543351">
          <w:marLeft w:val="0"/>
          <w:marRight w:val="0"/>
          <w:marTop w:val="0"/>
          <w:marBottom w:val="0"/>
          <w:divBdr>
            <w:top w:val="none" w:sz="0" w:space="0" w:color="auto"/>
            <w:left w:val="none" w:sz="0" w:space="0" w:color="auto"/>
            <w:bottom w:val="none" w:sz="0" w:space="0" w:color="auto"/>
            <w:right w:val="none" w:sz="0" w:space="0" w:color="auto"/>
          </w:divBdr>
        </w:div>
        <w:div w:id="1512646780">
          <w:marLeft w:val="0"/>
          <w:marRight w:val="0"/>
          <w:marTop w:val="0"/>
          <w:marBottom w:val="0"/>
          <w:divBdr>
            <w:top w:val="none" w:sz="0" w:space="0" w:color="auto"/>
            <w:left w:val="none" w:sz="0" w:space="0" w:color="auto"/>
            <w:bottom w:val="none" w:sz="0" w:space="0" w:color="auto"/>
            <w:right w:val="none" w:sz="0" w:space="0" w:color="auto"/>
          </w:divBdr>
        </w:div>
        <w:div w:id="1047488771">
          <w:marLeft w:val="0"/>
          <w:marRight w:val="0"/>
          <w:marTop w:val="0"/>
          <w:marBottom w:val="0"/>
          <w:divBdr>
            <w:top w:val="none" w:sz="0" w:space="0" w:color="auto"/>
            <w:left w:val="none" w:sz="0" w:space="0" w:color="auto"/>
            <w:bottom w:val="none" w:sz="0" w:space="0" w:color="auto"/>
            <w:right w:val="none" w:sz="0" w:space="0" w:color="auto"/>
          </w:divBdr>
        </w:div>
        <w:div w:id="845242079">
          <w:marLeft w:val="0"/>
          <w:marRight w:val="0"/>
          <w:marTop w:val="0"/>
          <w:marBottom w:val="0"/>
          <w:divBdr>
            <w:top w:val="none" w:sz="0" w:space="0" w:color="auto"/>
            <w:left w:val="none" w:sz="0" w:space="0" w:color="auto"/>
            <w:bottom w:val="none" w:sz="0" w:space="0" w:color="auto"/>
            <w:right w:val="none" w:sz="0" w:space="0" w:color="auto"/>
          </w:divBdr>
        </w:div>
        <w:div w:id="617564889">
          <w:marLeft w:val="0"/>
          <w:marRight w:val="0"/>
          <w:marTop w:val="0"/>
          <w:marBottom w:val="0"/>
          <w:divBdr>
            <w:top w:val="none" w:sz="0" w:space="0" w:color="auto"/>
            <w:left w:val="none" w:sz="0" w:space="0" w:color="auto"/>
            <w:bottom w:val="none" w:sz="0" w:space="0" w:color="auto"/>
            <w:right w:val="none" w:sz="0" w:space="0" w:color="auto"/>
          </w:divBdr>
        </w:div>
        <w:div w:id="2111118339">
          <w:marLeft w:val="0"/>
          <w:marRight w:val="0"/>
          <w:marTop w:val="0"/>
          <w:marBottom w:val="0"/>
          <w:divBdr>
            <w:top w:val="none" w:sz="0" w:space="0" w:color="auto"/>
            <w:left w:val="none" w:sz="0" w:space="0" w:color="auto"/>
            <w:bottom w:val="none" w:sz="0" w:space="0" w:color="auto"/>
            <w:right w:val="none" w:sz="0" w:space="0" w:color="auto"/>
          </w:divBdr>
        </w:div>
        <w:div w:id="550194167">
          <w:marLeft w:val="0"/>
          <w:marRight w:val="0"/>
          <w:marTop w:val="0"/>
          <w:marBottom w:val="0"/>
          <w:divBdr>
            <w:top w:val="none" w:sz="0" w:space="0" w:color="auto"/>
            <w:left w:val="none" w:sz="0" w:space="0" w:color="auto"/>
            <w:bottom w:val="none" w:sz="0" w:space="0" w:color="auto"/>
            <w:right w:val="none" w:sz="0" w:space="0" w:color="auto"/>
          </w:divBdr>
        </w:div>
        <w:div w:id="1846358089">
          <w:marLeft w:val="0"/>
          <w:marRight w:val="0"/>
          <w:marTop w:val="0"/>
          <w:marBottom w:val="0"/>
          <w:divBdr>
            <w:top w:val="none" w:sz="0" w:space="0" w:color="auto"/>
            <w:left w:val="none" w:sz="0" w:space="0" w:color="auto"/>
            <w:bottom w:val="none" w:sz="0" w:space="0" w:color="auto"/>
            <w:right w:val="none" w:sz="0" w:space="0" w:color="auto"/>
          </w:divBdr>
        </w:div>
        <w:div w:id="2130856137">
          <w:marLeft w:val="0"/>
          <w:marRight w:val="0"/>
          <w:marTop w:val="0"/>
          <w:marBottom w:val="0"/>
          <w:divBdr>
            <w:top w:val="none" w:sz="0" w:space="0" w:color="auto"/>
            <w:left w:val="none" w:sz="0" w:space="0" w:color="auto"/>
            <w:bottom w:val="none" w:sz="0" w:space="0" w:color="auto"/>
            <w:right w:val="none" w:sz="0" w:space="0" w:color="auto"/>
          </w:divBdr>
        </w:div>
        <w:div w:id="1611350733">
          <w:marLeft w:val="0"/>
          <w:marRight w:val="0"/>
          <w:marTop w:val="0"/>
          <w:marBottom w:val="0"/>
          <w:divBdr>
            <w:top w:val="none" w:sz="0" w:space="0" w:color="auto"/>
            <w:left w:val="none" w:sz="0" w:space="0" w:color="auto"/>
            <w:bottom w:val="none" w:sz="0" w:space="0" w:color="auto"/>
            <w:right w:val="none" w:sz="0" w:space="0" w:color="auto"/>
          </w:divBdr>
        </w:div>
        <w:div w:id="1548905850">
          <w:marLeft w:val="0"/>
          <w:marRight w:val="0"/>
          <w:marTop w:val="0"/>
          <w:marBottom w:val="0"/>
          <w:divBdr>
            <w:top w:val="none" w:sz="0" w:space="0" w:color="auto"/>
            <w:left w:val="none" w:sz="0" w:space="0" w:color="auto"/>
            <w:bottom w:val="none" w:sz="0" w:space="0" w:color="auto"/>
            <w:right w:val="none" w:sz="0" w:space="0" w:color="auto"/>
          </w:divBdr>
        </w:div>
        <w:div w:id="263610737">
          <w:marLeft w:val="0"/>
          <w:marRight w:val="0"/>
          <w:marTop w:val="0"/>
          <w:marBottom w:val="0"/>
          <w:divBdr>
            <w:top w:val="none" w:sz="0" w:space="0" w:color="auto"/>
            <w:left w:val="none" w:sz="0" w:space="0" w:color="auto"/>
            <w:bottom w:val="none" w:sz="0" w:space="0" w:color="auto"/>
            <w:right w:val="none" w:sz="0" w:space="0" w:color="auto"/>
          </w:divBdr>
        </w:div>
        <w:div w:id="1587419525">
          <w:marLeft w:val="0"/>
          <w:marRight w:val="0"/>
          <w:marTop w:val="0"/>
          <w:marBottom w:val="0"/>
          <w:divBdr>
            <w:top w:val="none" w:sz="0" w:space="0" w:color="auto"/>
            <w:left w:val="none" w:sz="0" w:space="0" w:color="auto"/>
            <w:bottom w:val="none" w:sz="0" w:space="0" w:color="auto"/>
            <w:right w:val="none" w:sz="0" w:space="0" w:color="auto"/>
          </w:divBdr>
        </w:div>
        <w:div w:id="64375987">
          <w:marLeft w:val="0"/>
          <w:marRight w:val="0"/>
          <w:marTop w:val="0"/>
          <w:marBottom w:val="0"/>
          <w:divBdr>
            <w:top w:val="none" w:sz="0" w:space="0" w:color="auto"/>
            <w:left w:val="none" w:sz="0" w:space="0" w:color="auto"/>
            <w:bottom w:val="none" w:sz="0" w:space="0" w:color="auto"/>
            <w:right w:val="none" w:sz="0" w:space="0" w:color="auto"/>
          </w:divBdr>
        </w:div>
        <w:div w:id="199587145">
          <w:marLeft w:val="0"/>
          <w:marRight w:val="0"/>
          <w:marTop w:val="0"/>
          <w:marBottom w:val="0"/>
          <w:divBdr>
            <w:top w:val="none" w:sz="0" w:space="0" w:color="auto"/>
            <w:left w:val="none" w:sz="0" w:space="0" w:color="auto"/>
            <w:bottom w:val="none" w:sz="0" w:space="0" w:color="auto"/>
            <w:right w:val="none" w:sz="0" w:space="0" w:color="auto"/>
          </w:divBdr>
        </w:div>
        <w:div w:id="338430391">
          <w:marLeft w:val="0"/>
          <w:marRight w:val="0"/>
          <w:marTop w:val="0"/>
          <w:marBottom w:val="0"/>
          <w:divBdr>
            <w:top w:val="none" w:sz="0" w:space="0" w:color="auto"/>
            <w:left w:val="none" w:sz="0" w:space="0" w:color="auto"/>
            <w:bottom w:val="none" w:sz="0" w:space="0" w:color="auto"/>
            <w:right w:val="none" w:sz="0" w:space="0" w:color="auto"/>
          </w:divBdr>
        </w:div>
        <w:div w:id="872495322">
          <w:marLeft w:val="0"/>
          <w:marRight w:val="0"/>
          <w:marTop w:val="0"/>
          <w:marBottom w:val="0"/>
          <w:divBdr>
            <w:top w:val="none" w:sz="0" w:space="0" w:color="auto"/>
            <w:left w:val="none" w:sz="0" w:space="0" w:color="auto"/>
            <w:bottom w:val="none" w:sz="0" w:space="0" w:color="auto"/>
            <w:right w:val="none" w:sz="0" w:space="0" w:color="auto"/>
          </w:divBdr>
        </w:div>
        <w:div w:id="757094465">
          <w:marLeft w:val="0"/>
          <w:marRight w:val="0"/>
          <w:marTop w:val="0"/>
          <w:marBottom w:val="0"/>
          <w:divBdr>
            <w:top w:val="none" w:sz="0" w:space="0" w:color="auto"/>
            <w:left w:val="none" w:sz="0" w:space="0" w:color="auto"/>
            <w:bottom w:val="none" w:sz="0" w:space="0" w:color="auto"/>
            <w:right w:val="none" w:sz="0" w:space="0" w:color="auto"/>
          </w:divBdr>
        </w:div>
        <w:div w:id="1395666544">
          <w:marLeft w:val="0"/>
          <w:marRight w:val="0"/>
          <w:marTop w:val="0"/>
          <w:marBottom w:val="0"/>
          <w:divBdr>
            <w:top w:val="none" w:sz="0" w:space="0" w:color="auto"/>
            <w:left w:val="none" w:sz="0" w:space="0" w:color="auto"/>
            <w:bottom w:val="none" w:sz="0" w:space="0" w:color="auto"/>
            <w:right w:val="none" w:sz="0" w:space="0" w:color="auto"/>
          </w:divBdr>
        </w:div>
        <w:div w:id="169688742">
          <w:marLeft w:val="0"/>
          <w:marRight w:val="0"/>
          <w:marTop w:val="0"/>
          <w:marBottom w:val="0"/>
          <w:divBdr>
            <w:top w:val="none" w:sz="0" w:space="0" w:color="auto"/>
            <w:left w:val="none" w:sz="0" w:space="0" w:color="auto"/>
            <w:bottom w:val="none" w:sz="0" w:space="0" w:color="auto"/>
            <w:right w:val="none" w:sz="0" w:space="0" w:color="auto"/>
          </w:divBdr>
        </w:div>
        <w:div w:id="101070961">
          <w:marLeft w:val="0"/>
          <w:marRight w:val="0"/>
          <w:marTop w:val="0"/>
          <w:marBottom w:val="0"/>
          <w:divBdr>
            <w:top w:val="none" w:sz="0" w:space="0" w:color="auto"/>
            <w:left w:val="none" w:sz="0" w:space="0" w:color="auto"/>
            <w:bottom w:val="none" w:sz="0" w:space="0" w:color="auto"/>
            <w:right w:val="none" w:sz="0" w:space="0" w:color="auto"/>
          </w:divBdr>
        </w:div>
        <w:div w:id="1490753950">
          <w:marLeft w:val="0"/>
          <w:marRight w:val="0"/>
          <w:marTop w:val="0"/>
          <w:marBottom w:val="0"/>
          <w:divBdr>
            <w:top w:val="none" w:sz="0" w:space="0" w:color="auto"/>
            <w:left w:val="none" w:sz="0" w:space="0" w:color="auto"/>
            <w:bottom w:val="none" w:sz="0" w:space="0" w:color="auto"/>
            <w:right w:val="none" w:sz="0" w:space="0" w:color="auto"/>
          </w:divBdr>
        </w:div>
        <w:div w:id="1267881072">
          <w:marLeft w:val="0"/>
          <w:marRight w:val="0"/>
          <w:marTop w:val="0"/>
          <w:marBottom w:val="0"/>
          <w:divBdr>
            <w:top w:val="none" w:sz="0" w:space="0" w:color="auto"/>
            <w:left w:val="none" w:sz="0" w:space="0" w:color="auto"/>
            <w:bottom w:val="none" w:sz="0" w:space="0" w:color="auto"/>
            <w:right w:val="none" w:sz="0" w:space="0" w:color="auto"/>
          </w:divBdr>
        </w:div>
        <w:div w:id="1726220864">
          <w:marLeft w:val="0"/>
          <w:marRight w:val="0"/>
          <w:marTop w:val="0"/>
          <w:marBottom w:val="0"/>
          <w:divBdr>
            <w:top w:val="none" w:sz="0" w:space="0" w:color="auto"/>
            <w:left w:val="none" w:sz="0" w:space="0" w:color="auto"/>
            <w:bottom w:val="none" w:sz="0" w:space="0" w:color="auto"/>
            <w:right w:val="none" w:sz="0" w:space="0" w:color="auto"/>
          </w:divBdr>
        </w:div>
        <w:div w:id="824006231">
          <w:marLeft w:val="0"/>
          <w:marRight w:val="0"/>
          <w:marTop w:val="0"/>
          <w:marBottom w:val="0"/>
          <w:divBdr>
            <w:top w:val="none" w:sz="0" w:space="0" w:color="auto"/>
            <w:left w:val="none" w:sz="0" w:space="0" w:color="auto"/>
            <w:bottom w:val="none" w:sz="0" w:space="0" w:color="auto"/>
            <w:right w:val="none" w:sz="0" w:space="0" w:color="auto"/>
          </w:divBdr>
        </w:div>
        <w:div w:id="1992908938">
          <w:marLeft w:val="0"/>
          <w:marRight w:val="0"/>
          <w:marTop w:val="0"/>
          <w:marBottom w:val="0"/>
          <w:divBdr>
            <w:top w:val="none" w:sz="0" w:space="0" w:color="auto"/>
            <w:left w:val="none" w:sz="0" w:space="0" w:color="auto"/>
            <w:bottom w:val="none" w:sz="0" w:space="0" w:color="auto"/>
            <w:right w:val="none" w:sz="0" w:space="0" w:color="auto"/>
          </w:divBdr>
        </w:div>
        <w:div w:id="802651912">
          <w:marLeft w:val="0"/>
          <w:marRight w:val="0"/>
          <w:marTop w:val="0"/>
          <w:marBottom w:val="0"/>
          <w:divBdr>
            <w:top w:val="none" w:sz="0" w:space="0" w:color="auto"/>
            <w:left w:val="none" w:sz="0" w:space="0" w:color="auto"/>
            <w:bottom w:val="none" w:sz="0" w:space="0" w:color="auto"/>
            <w:right w:val="none" w:sz="0" w:space="0" w:color="auto"/>
          </w:divBdr>
        </w:div>
        <w:div w:id="325255250">
          <w:marLeft w:val="0"/>
          <w:marRight w:val="0"/>
          <w:marTop w:val="0"/>
          <w:marBottom w:val="0"/>
          <w:divBdr>
            <w:top w:val="none" w:sz="0" w:space="0" w:color="auto"/>
            <w:left w:val="none" w:sz="0" w:space="0" w:color="auto"/>
            <w:bottom w:val="none" w:sz="0" w:space="0" w:color="auto"/>
            <w:right w:val="none" w:sz="0" w:space="0" w:color="auto"/>
          </w:divBdr>
        </w:div>
        <w:div w:id="1130052959">
          <w:marLeft w:val="0"/>
          <w:marRight w:val="0"/>
          <w:marTop w:val="0"/>
          <w:marBottom w:val="0"/>
          <w:divBdr>
            <w:top w:val="none" w:sz="0" w:space="0" w:color="auto"/>
            <w:left w:val="none" w:sz="0" w:space="0" w:color="auto"/>
            <w:bottom w:val="none" w:sz="0" w:space="0" w:color="auto"/>
            <w:right w:val="none" w:sz="0" w:space="0" w:color="auto"/>
          </w:divBdr>
        </w:div>
        <w:div w:id="272174581">
          <w:marLeft w:val="0"/>
          <w:marRight w:val="0"/>
          <w:marTop w:val="0"/>
          <w:marBottom w:val="0"/>
          <w:divBdr>
            <w:top w:val="none" w:sz="0" w:space="0" w:color="auto"/>
            <w:left w:val="none" w:sz="0" w:space="0" w:color="auto"/>
            <w:bottom w:val="none" w:sz="0" w:space="0" w:color="auto"/>
            <w:right w:val="none" w:sz="0" w:space="0" w:color="auto"/>
          </w:divBdr>
        </w:div>
        <w:div w:id="1775520449">
          <w:marLeft w:val="0"/>
          <w:marRight w:val="0"/>
          <w:marTop w:val="0"/>
          <w:marBottom w:val="0"/>
          <w:divBdr>
            <w:top w:val="none" w:sz="0" w:space="0" w:color="auto"/>
            <w:left w:val="none" w:sz="0" w:space="0" w:color="auto"/>
            <w:bottom w:val="none" w:sz="0" w:space="0" w:color="auto"/>
            <w:right w:val="none" w:sz="0" w:space="0" w:color="auto"/>
          </w:divBdr>
        </w:div>
        <w:div w:id="1551114234">
          <w:marLeft w:val="0"/>
          <w:marRight w:val="0"/>
          <w:marTop w:val="0"/>
          <w:marBottom w:val="0"/>
          <w:divBdr>
            <w:top w:val="none" w:sz="0" w:space="0" w:color="auto"/>
            <w:left w:val="none" w:sz="0" w:space="0" w:color="auto"/>
            <w:bottom w:val="none" w:sz="0" w:space="0" w:color="auto"/>
            <w:right w:val="none" w:sz="0" w:space="0" w:color="auto"/>
          </w:divBdr>
        </w:div>
        <w:div w:id="1527982411">
          <w:marLeft w:val="0"/>
          <w:marRight w:val="0"/>
          <w:marTop w:val="0"/>
          <w:marBottom w:val="0"/>
          <w:divBdr>
            <w:top w:val="none" w:sz="0" w:space="0" w:color="auto"/>
            <w:left w:val="none" w:sz="0" w:space="0" w:color="auto"/>
            <w:bottom w:val="none" w:sz="0" w:space="0" w:color="auto"/>
            <w:right w:val="none" w:sz="0" w:space="0" w:color="auto"/>
          </w:divBdr>
        </w:div>
        <w:div w:id="630938335">
          <w:marLeft w:val="0"/>
          <w:marRight w:val="0"/>
          <w:marTop w:val="0"/>
          <w:marBottom w:val="0"/>
          <w:divBdr>
            <w:top w:val="none" w:sz="0" w:space="0" w:color="auto"/>
            <w:left w:val="none" w:sz="0" w:space="0" w:color="auto"/>
            <w:bottom w:val="none" w:sz="0" w:space="0" w:color="auto"/>
            <w:right w:val="none" w:sz="0" w:space="0" w:color="auto"/>
          </w:divBdr>
        </w:div>
        <w:div w:id="925531195">
          <w:marLeft w:val="0"/>
          <w:marRight w:val="0"/>
          <w:marTop w:val="0"/>
          <w:marBottom w:val="0"/>
          <w:divBdr>
            <w:top w:val="none" w:sz="0" w:space="0" w:color="auto"/>
            <w:left w:val="none" w:sz="0" w:space="0" w:color="auto"/>
            <w:bottom w:val="none" w:sz="0" w:space="0" w:color="auto"/>
            <w:right w:val="none" w:sz="0" w:space="0" w:color="auto"/>
          </w:divBdr>
        </w:div>
        <w:div w:id="139004686">
          <w:marLeft w:val="0"/>
          <w:marRight w:val="0"/>
          <w:marTop w:val="0"/>
          <w:marBottom w:val="0"/>
          <w:divBdr>
            <w:top w:val="none" w:sz="0" w:space="0" w:color="auto"/>
            <w:left w:val="none" w:sz="0" w:space="0" w:color="auto"/>
            <w:bottom w:val="none" w:sz="0" w:space="0" w:color="auto"/>
            <w:right w:val="none" w:sz="0" w:space="0" w:color="auto"/>
          </w:divBdr>
        </w:div>
        <w:div w:id="638848847">
          <w:marLeft w:val="0"/>
          <w:marRight w:val="0"/>
          <w:marTop w:val="0"/>
          <w:marBottom w:val="0"/>
          <w:divBdr>
            <w:top w:val="none" w:sz="0" w:space="0" w:color="auto"/>
            <w:left w:val="none" w:sz="0" w:space="0" w:color="auto"/>
            <w:bottom w:val="none" w:sz="0" w:space="0" w:color="auto"/>
            <w:right w:val="none" w:sz="0" w:space="0" w:color="auto"/>
          </w:divBdr>
        </w:div>
        <w:div w:id="1681196734">
          <w:marLeft w:val="0"/>
          <w:marRight w:val="0"/>
          <w:marTop w:val="0"/>
          <w:marBottom w:val="0"/>
          <w:divBdr>
            <w:top w:val="none" w:sz="0" w:space="0" w:color="auto"/>
            <w:left w:val="none" w:sz="0" w:space="0" w:color="auto"/>
            <w:bottom w:val="none" w:sz="0" w:space="0" w:color="auto"/>
            <w:right w:val="none" w:sz="0" w:space="0" w:color="auto"/>
          </w:divBdr>
        </w:div>
        <w:div w:id="897328701">
          <w:marLeft w:val="0"/>
          <w:marRight w:val="0"/>
          <w:marTop w:val="0"/>
          <w:marBottom w:val="0"/>
          <w:divBdr>
            <w:top w:val="none" w:sz="0" w:space="0" w:color="auto"/>
            <w:left w:val="none" w:sz="0" w:space="0" w:color="auto"/>
            <w:bottom w:val="none" w:sz="0" w:space="0" w:color="auto"/>
            <w:right w:val="none" w:sz="0" w:space="0" w:color="auto"/>
          </w:divBdr>
        </w:div>
        <w:div w:id="47845160">
          <w:marLeft w:val="0"/>
          <w:marRight w:val="0"/>
          <w:marTop w:val="0"/>
          <w:marBottom w:val="0"/>
          <w:divBdr>
            <w:top w:val="none" w:sz="0" w:space="0" w:color="auto"/>
            <w:left w:val="none" w:sz="0" w:space="0" w:color="auto"/>
            <w:bottom w:val="none" w:sz="0" w:space="0" w:color="auto"/>
            <w:right w:val="none" w:sz="0" w:space="0" w:color="auto"/>
          </w:divBdr>
        </w:div>
        <w:div w:id="2137526399">
          <w:marLeft w:val="0"/>
          <w:marRight w:val="0"/>
          <w:marTop w:val="0"/>
          <w:marBottom w:val="0"/>
          <w:divBdr>
            <w:top w:val="none" w:sz="0" w:space="0" w:color="auto"/>
            <w:left w:val="none" w:sz="0" w:space="0" w:color="auto"/>
            <w:bottom w:val="none" w:sz="0" w:space="0" w:color="auto"/>
            <w:right w:val="none" w:sz="0" w:space="0" w:color="auto"/>
          </w:divBdr>
        </w:div>
        <w:div w:id="1855680821">
          <w:marLeft w:val="0"/>
          <w:marRight w:val="0"/>
          <w:marTop w:val="0"/>
          <w:marBottom w:val="0"/>
          <w:divBdr>
            <w:top w:val="none" w:sz="0" w:space="0" w:color="auto"/>
            <w:left w:val="none" w:sz="0" w:space="0" w:color="auto"/>
            <w:bottom w:val="none" w:sz="0" w:space="0" w:color="auto"/>
            <w:right w:val="none" w:sz="0" w:space="0" w:color="auto"/>
          </w:divBdr>
        </w:div>
        <w:div w:id="747926259">
          <w:marLeft w:val="0"/>
          <w:marRight w:val="0"/>
          <w:marTop w:val="0"/>
          <w:marBottom w:val="0"/>
          <w:divBdr>
            <w:top w:val="none" w:sz="0" w:space="0" w:color="auto"/>
            <w:left w:val="none" w:sz="0" w:space="0" w:color="auto"/>
            <w:bottom w:val="none" w:sz="0" w:space="0" w:color="auto"/>
            <w:right w:val="none" w:sz="0" w:space="0" w:color="auto"/>
          </w:divBdr>
        </w:div>
        <w:div w:id="1852722239">
          <w:marLeft w:val="0"/>
          <w:marRight w:val="0"/>
          <w:marTop w:val="0"/>
          <w:marBottom w:val="0"/>
          <w:divBdr>
            <w:top w:val="none" w:sz="0" w:space="0" w:color="auto"/>
            <w:left w:val="none" w:sz="0" w:space="0" w:color="auto"/>
            <w:bottom w:val="none" w:sz="0" w:space="0" w:color="auto"/>
            <w:right w:val="none" w:sz="0" w:space="0" w:color="auto"/>
          </w:divBdr>
        </w:div>
        <w:div w:id="909657599">
          <w:marLeft w:val="0"/>
          <w:marRight w:val="0"/>
          <w:marTop w:val="0"/>
          <w:marBottom w:val="0"/>
          <w:divBdr>
            <w:top w:val="none" w:sz="0" w:space="0" w:color="auto"/>
            <w:left w:val="none" w:sz="0" w:space="0" w:color="auto"/>
            <w:bottom w:val="none" w:sz="0" w:space="0" w:color="auto"/>
            <w:right w:val="none" w:sz="0" w:space="0" w:color="auto"/>
          </w:divBdr>
        </w:div>
        <w:div w:id="1364359453">
          <w:marLeft w:val="0"/>
          <w:marRight w:val="0"/>
          <w:marTop w:val="0"/>
          <w:marBottom w:val="0"/>
          <w:divBdr>
            <w:top w:val="none" w:sz="0" w:space="0" w:color="auto"/>
            <w:left w:val="none" w:sz="0" w:space="0" w:color="auto"/>
            <w:bottom w:val="none" w:sz="0" w:space="0" w:color="auto"/>
            <w:right w:val="none" w:sz="0" w:space="0" w:color="auto"/>
          </w:divBdr>
        </w:div>
        <w:div w:id="1993439398">
          <w:marLeft w:val="0"/>
          <w:marRight w:val="0"/>
          <w:marTop w:val="0"/>
          <w:marBottom w:val="0"/>
          <w:divBdr>
            <w:top w:val="none" w:sz="0" w:space="0" w:color="auto"/>
            <w:left w:val="none" w:sz="0" w:space="0" w:color="auto"/>
            <w:bottom w:val="none" w:sz="0" w:space="0" w:color="auto"/>
            <w:right w:val="none" w:sz="0" w:space="0" w:color="auto"/>
          </w:divBdr>
        </w:div>
        <w:div w:id="490370311">
          <w:marLeft w:val="0"/>
          <w:marRight w:val="0"/>
          <w:marTop w:val="0"/>
          <w:marBottom w:val="0"/>
          <w:divBdr>
            <w:top w:val="none" w:sz="0" w:space="0" w:color="auto"/>
            <w:left w:val="none" w:sz="0" w:space="0" w:color="auto"/>
            <w:bottom w:val="none" w:sz="0" w:space="0" w:color="auto"/>
            <w:right w:val="none" w:sz="0" w:space="0" w:color="auto"/>
          </w:divBdr>
        </w:div>
        <w:div w:id="737360062">
          <w:marLeft w:val="0"/>
          <w:marRight w:val="0"/>
          <w:marTop w:val="0"/>
          <w:marBottom w:val="0"/>
          <w:divBdr>
            <w:top w:val="none" w:sz="0" w:space="0" w:color="auto"/>
            <w:left w:val="none" w:sz="0" w:space="0" w:color="auto"/>
            <w:bottom w:val="none" w:sz="0" w:space="0" w:color="auto"/>
            <w:right w:val="none" w:sz="0" w:space="0" w:color="auto"/>
          </w:divBdr>
        </w:div>
        <w:div w:id="1613634816">
          <w:marLeft w:val="0"/>
          <w:marRight w:val="0"/>
          <w:marTop w:val="0"/>
          <w:marBottom w:val="0"/>
          <w:divBdr>
            <w:top w:val="none" w:sz="0" w:space="0" w:color="auto"/>
            <w:left w:val="none" w:sz="0" w:space="0" w:color="auto"/>
            <w:bottom w:val="none" w:sz="0" w:space="0" w:color="auto"/>
            <w:right w:val="none" w:sz="0" w:space="0" w:color="auto"/>
          </w:divBdr>
        </w:div>
        <w:div w:id="372123228">
          <w:marLeft w:val="0"/>
          <w:marRight w:val="0"/>
          <w:marTop w:val="0"/>
          <w:marBottom w:val="0"/>
          <w:divBdr>
            <w:top w:val="none" w:sz="0" w:space="0" w:color="auto"/>
            <w:left w:val="none" w:sz="0" w:space="0" w:color="auto"/>
            <w:bottom w:val="none" w:sz="0" w:space="0" w:color="auto"/>
            <w:right w:val="none" w:sz="0" w:space="0" w:color="auto"/>
          </w:divBdr>
        </w:div>
        <w:div w:id="634873634">
          <w:marLeft w:val="0"/>
          <w:marRight w:val="0"/>
          <w:marTop w:val="0"/>
          <w:marBottom w:val="0"/>
          <w:divBdr>
            <w:top w:val="none" w:sz="0" w:space="0" w:color="auto"/>
            <w:left w:val="none" w:sz="0" w:space="0" w:color="auto"/>
            <w:bottom w:val="none" w:sz="0" w:space="0" w:color="auto"/>
            <w:right w:val="none" w:sz="0" w:space="0" w:color="auto"/>
          </w:divBdr>
        </w:div>
        <w:div w:id="853109676">
          <w:marLeft w:val="0"/>
          <w:marRight w:val="0"/>
          <w:marTop w:val="0"/>
          <w:marBottom w:val="0"/>
          <w:divBdr>
            <w:top w:val="none" w:sz="0" w:space="0" w:color="auto"/>
            <w:left w:val="none" w:sz="0" w:space="0" w:color="auto"/>
            <w:bottom w:val="none" w:sz="0" w:space="0" w:color="auto"/>
            <w:right w:val="none" w:sz="0" w:space="0" w:color="auto"/>
          </w:divBdr>
        </w:div>
        <w:div w:id="1474059304">
          <w:marLeft w:val="0"/>
          <w:marRight w:val="0"/>
          <w:marTop w:val="0"/>
          <w:marBottom w:val="0"/>
          <w:divBdr>
            <w:top w:val="none" w:sz="0" w:space="0" w:color="auto"/>
            <w:left w:val="none" w:sz="0" w:space="0" w:color="auto"/>
            <w:bottom w:val="none" w:sz="0" w:space="0" w:color="auto"/>
            <w:right w:val="none" w:sz="0" w:space="0" w:color="auto"/>
          </w:divBdr>
        </w:div>
        <w:div w:id="2075394401">
          <w:marLeft w:val="0"/>
          <w:marRight w:val="0"/>
          <w:marTop w:val="0"/>
          <w:marBottom w:val="0"/>
          <w:divBdr>
            <w:top w:val="none" w:sz="0" w:space="0" w:color="auto"/>
            <w:left w:val="none" w:sz="0" w:space="0" w:color="auto"/>
            <w:bottom w:val="none" w:sz="0" w:space="0" w:color="auto"/>
            <w:right w:val="none" w:sz="0" w:space="0" w:color="auto"/>
          </w:divBdr>
        </w:div>
        <w:div w:id="1843013231">
          <w:marLeft w:val="0"/>
          <w:marRight w:val="0"/>
          <w:marTop w:val="0"/>
          <w:marBottom w:val="0"/>
          <w:divBdr>
            <w:top w:val="none" w:sz="0" w:space="0" w:color="auto"/>
            <w:left w:val="none" w:sz="0" w:space="0" w:color="auto"/>
            <w:bottom w:val="none" w:sz="0" w:space="0" w:color="auto"/>
            <w:right w:val="none" w:sz="0" w:space="0" w:color="auto"/>
          </w:divBdr>
        </w:div>
        <w:div w:id="327754209">
          <w:marLeft w:val="0"/>
          <w:marRight w:val="0"/>
          <w:marTop w:val="0"/>
          <w:marBottom w:val="0"/>
          <w:divBdr>
            <w:top w:val="none" w:sz="0" w:space="0" w:color="auto"/>
            <w:left w:val="none" w:sz="0" w:space="0" w:color="auto"/>
            <w:bottom w:val="none" w:sz="0" w:space="0" w:color="auto"/>
            <w:right w:val="none" w:sz="0" w:space="0" w:color="auto"/>
          </w:divBdr>
        </w:div>
        <w:div w:id="1130247165">
          <w:marLeft w:val="0"/>
          <w:marRight w:val="0"/>
          <w:marTop w:val="0"/>
          <w:marBottom w:val="0"/>
          <w:divBdr>
            <w:top w:val="none" w:sz="0" w:space="0" w:color="auto"/>
            <w:left w:val="none" w:sz="0" w:space="0" w:color="auto"/>
            <w:bottom w:val="none" w:sz="0" w:space="0" w:color="auto"/>
            <w:right w:val="none" w:sz="0" w:space="0" w:color="auto"/>
          </w:divBdr>
        </w:div>
        <w:div w:id="77023565">
          <w:marLeft w:val="0"/>
          <w:marRight w:val="0"/>
          <w:marTop w:val="0"/>
          <w:marBottom w:val="0"/>
          <w:divBdr>
            <w:top w:val="none" w:sz="0" w:space="0" w:color="auto"/>
            <w:left w:val="none" w:sz="0" w:space="0" w:color="auto"/>
            <w:bottom w:val="none" w:sz="0" w:space="0" w:color="auto"/>
            <w:right w:val="none" w:sz="0" w:space="0" w:color="auto"/>
          </w:divBdr>
        </w:div>
        <w:div w:id="494952498">
          <w:marLeft w:val="0"/>
          <w:marRight w:val="0"/>
          <w:marTop w:val="0"/>
          <w:marBottom w:val="0"/>
          <w:divBdr>
            <w:top w:val="none" w:sz="0" w:space="0" w:color="auto"/>
            <w:left w:val="none" w:sz="0" w:space="0" w:color="auto"/>
            <w:bottom w:val="none" w:sz="0" w:space="0" w:color="auto"/>
            <w:right w:val="none" w:sz="0" w:space="0" w:color="auto"/>
          </w:divBdr>
        </w:div>
        <w:div w:id="233662377">
          <w:marLeft w:val="0"/>
          <w:marRight w:val="0"/>
          <w:marTop w:val="0"/>
          <w:marBottom w:val="0"/>
          <w:divBdr>
            <w:top w:val="none" w:sz="0" w:space="0" w:color="auto"/>
            <w:left w:val="none" w:sz="0" w:space="0" w:color="auto"/>
            <w:bottom w:val="none" w:sz="0" w:space="0" w:color="auto"/>
            <w:right w:val="none" w:sz="0" w:space="0" w:color="auto"/>
          </w:divBdr>
        </w:div>
        <w:div w:id="1782336744">
          <w:marLeft w:val="0"/>
          <w:marRight w:val="0"/>
          <w:marTop w:val="0"/>
          <w:marBottom w:val="0"/>
          <w:divBdr>
            <w:top w:val="none" w:sz="0" w:space="0" w:color="auto"/>
            <w:left w:val="none" w:sz="0" w:space="0" w:color="auto"/>
            <w:bottom w:val="none" w:sz="0" w:space="0" w:color="auto"/>
            <w:right w:val="none" w:sz="0" w:space="0" w:color="auto"/>
          </w:divBdr>
        </w:div>
        <w:div w:id="264575704">
          <w:marLeft w:val="0"/>
          <w:marRight w:val="0"/>
          <w:marTop w:val="0"/>
          <w:marBottom w:val="0"/>
          <w:divBdr>
            <w:top w:val="none" w:sz="0" w:space="0" w:color="auto"/>
            <w:left w:val="none" w:sz="0" w:space="0" w:color="auto"/>
            <w:bottom w:val="none" w:sz="0" w:space="0" w:color="auto"/>
            <w:right w:val="none" w:sz="0" w:space="0" w:color="auto"/>
          </w:divBdr>
        </w:div>
        <w:div w:id="1887639960">
          <w:marLeft w:val="0"/>
          <w:marRight w:val="0"/>
          <w:marTop w:val="0"/>
          <w:marBottom w:val="0"/>
          <w:divBdr>
            <w:top w:val="none" w:sz="0" w:space="0" w:color="auto"/>
            <w:left w:val="none" w:sz="0" w:space="0" w:color="auto"/>
            <w:bottom w:val="none" w:sz="0" w:space="0" w:color="auto"/>
            <w:right w:val="none" w:sz="0" w:space="0" w:color="auto"/>
          </w:divBdr>
        </w:div>
        <w:div w:id="1851941521">
          <w:marLeft w:val="0"/>
          <w:marRight w:val="0"/>
          <w:marTop w:val="0"/>
          <w:marBottom w:val="0"/>
          <w:divBdr>
            <w:top w:val="none" w:sz="0" w:space="0" w:color="auto"/>
            <w:left w:val="none" w:sz="0" w:space="0" w:color="auto"/>
            <w:bottom w:val="none" w:sz="0" w:space="0" w:color="auto"/>
            <w:right w:val="none" w:sz="0" w:space="0" w:color="auto"/>
          </w:divBdr>
        </w:div>
        <w:div w:id="2020112648">
          <w:marLeft w:val="0"/>
          <w:marRight w:val="0"/>
          <w:marTop w:val="0"/>
          <w:marBottom w:val="0"/>
          <w:divBdr>
            <w:top w:val="none" w:sz="0" w:space="0" w:color="auto"/>
            <w:left w:val="none" w:sz="0" w:space="0" w:color="auto"/>
            <w:bottom w:val="none" w:sz="0" w:space="0" w:color="auto"/>
            <w:right w:val="none" w:sz="0" w:space="0" w:color="auto"/>
          </w:divBdr>
        </w:div>
        <w:div w:id="1305306920">
          <w:marLeft w:val="0"/>
          <w:marRight w:val="0"/>
          <w:marTop w:val="0"/>
          <w:marBottom w:val="0"/>
          <w:divBdr>
            <w:top w:val="none" w:sz="0" w:space="0" w:color="auto"/>
            <w:left w:val="none" w:sz="0" w:space="0" w:color="auto"/>
            <w:bottom w:val="none" w:sz="0" w:space="0" w:color="auto"/>
            <w:right w:val="none" w:sz="0" w:space="0" w:color="auto"/>
          </w:divBdr>
        </w:div>
        <w:div w:id="432018797">
          <w:marLeft w:val="0"/>
          <w:marRight w:val="0"/>
          <w:marTop w:val="0"/>
          <w:marBottom w:val="0"/>
          <w:divBdr>
            <w:top w:val="none" w:sz="0" w:space="0" w:color="auto"/>
            <w:left w:val="none" w:sz="0" w:space="0" w:color="auto"/>
            <w:bottom w:val="none" w:sz="0" w:space="0" w:color="auto"/>
            <w:right w:val="none" w:sz="0" w:space="0" w:color="auto"/>
          </w:divBdr>
        </w:div>
        <w:div w:id="68577056">
          <w:marLeft w:val="0"/>
          <w:marRight w:val="0"/>
          <w:marTop w:val="0"/>
          <w:marBottom w:val="0"/>
          <w:divBdr>
            <w:top w:val="none" w:sz="0" w:space="0" w:color="auto"/>
            <w:left w:val="none" w:sz="0" w:space="0" w:color="auto"/>
            <w:bottom w:val="none" w:sz="0" w:space="0" w:color="auto"/>
            <w:right w:val="none" w:sz="0" w:space="0" w:color="auto"/>
          </w:divBdr>
        </w:div>
        <w:div w:id="1434594917">
          <w:marLeft w:val="0"/>
          <w:marRight w:val="0"/>
          <w:marTop w:val="0"/>
          <w:marBottom w:val="0"/>
          <w:divBdr>
            <w:top w:val="none" w:sz="0" w:space="0" w:color="auto"/>
            <w:left w:val="none" w:sz="0" w:space="0" w:color="auto"/>
            <w:bottom w:val="none" w:sz="0" w:space="0" w:color="auto"/>
            <w:right w:val="none" w:sz="0" w:space="0" w:color="auto"/>
          </w:divBdr>
        </w:div>
        <w:div w:id="1978290768">
          <w:marLeft w:val="0"/>
          <w:marRight w:val="0"/>
          <w:marTop w:val="0"/>
          <w:marBottom w:val="0"/>
          <w:divBdr>
            <w:top w:val="none" w:sz="0" w:space="0" w:color="auto"/>
            <w:left w:val="none" w:sz="0" w:space="0" w:color="auto"/>
            <w:bottom w:val="none" w:sz="0" w:space="0" w:color="auto"/>
            <w:right w:val="none" w:sz="0" w:space="0" w:color="auto"/>
          </w:divBdr>
        </w:div>
        <w:div w:id="1747921032">
          <w:marLeft w:val="0"/>
          <w:marRight w:val="0"/>
          <w:marTop w:val="0"/>
          <w:marBottom w:val="0"/>
          <w:divBdr>
            <w:top w:val="none" w:sz="0" w:space="0" w:color="auto"/>
            <w:left w:val="none" w:sz="0" w:space="0" w:color="auto"/>
            <w:bottom w:val="none" w:sz="0" w:space="0" w:color="auto"/>
            <w:right w:val="none" w:sz="0" w:space="0" w:color="auto"/>
          </w:divBdr>
        </w:div>
        <w:div w:id="260375152">
          <w:marLeft w:val="0"/>
          <w:marRight w:val="0"/>
          <w:marTop w:val="0"/>
          <w:marBottom w:val="0"/>
          <w:divBdr>
            <w:top w:val="none" w:sz="0" w:space="0" w:color="auto"/>
            <w:left w:val="none" w:sz="0" w:space="0" w:color="auto"/>
            <w:bottom w:val="none" w:sz="0" w:space="0" w:color="auto"/>
            <w:right w:val="none" w:sz="0" w:space="0" w:color="auto"/>
          </w:divBdr>
        </w:div>
        <w:div w:id="222840262">
          <w:marLeft w:val="0"/>
          <w:marRight w:val="0"/>
          <w:marTop w:val="0"/>
          <w:marBottom w:val="0"/>
          <w:divBdr>
            <w:top w:val="none" w:sz="0" w:space="0" w:color="auto"/>
            <w:left w:val="none" w:sz="0" w:space="0" w:color="auto"/>
            <w:bottom w:val="none" w:sz="0" w:space="0" w:color="auto"/>
            <w:right w:val="none" w:sz="0" w:space="0" w:color="auto"/>
          </w:divBdr>
        </w:div>
        <w:div w:id="1766262788">
          <w:marLeft w:val="0"/>
          <w:marRight w:val="0"/>
          <w:marTop w:val="0"/>
          <w:marBottom w:val="0"/>
          <w:divBdr>
            <w:top w:val="none" w:sz="0" w:space="0" w:color="auto"/>
            <w:left w:val="none" w:sz="0" w:space="0" w:color="auto"/>
            <w:bottom w:val="none" w:sz="0" w:space="0" w:color="auto"/>
            <w:right w:val="none" w:sz="0" w:space="0" w:color="auto"/>
          </w:divBdr>
        </w:div>
        <w:div w:id="23748345">
          <w:marLeft w:val="0"/>
          <w:marRight w:val="0"/>
          <w:marTop w:val="0"/>
          <w:marBottom w:val="0"/>
          <w:divBdr>
            <w:top w:val="none" w:sz="0" w:space="0" w:color="auto"/>
            <w:left w:val="none" w:sz="0" w:space="0" w:color="auto"/>
            <w:bottom w:val="none" w:sz="0" w:space="0" w:color="auto"/>
            <w:right w:val="none" w:sz="0" w:space="0" w:color="auto"/>
          </w:divBdr>
        </w:div>
        <w:div w:id="175847273">
          <w:marLeft w:val="0"/>
          <w:marRight w:val="0"/>
          <w:marTop w:val="0"/>
          <w:marBottom w:val="0"/>
          <w:divBdr>
            <w:top w:val="none" w:sz="0" w:space="0" w:color="auto"/>
            <w:left w:val="none" w:sz="0" w:space="0" w:color="auto"/>
            <w:bottom w:val="none" w:sz="0" w:space="0" w:color="auto"/>
            <w:right w:val="none" w:sz="0" w:space="0" w:color="auto"/>
          </w:divBdr>
        </w:div>
        <w:div w:id="1104183147">
          <w:marLeft w:val="0"/>
          <w:marRight w:val="0"/>
          <w:marTop w:val="0"/>
          <w:marBottom w:val="0"/>
          <w:divBdr>
            <w:top w:val="none" w:sz="0" w:space="0" w:color="auto"/>
            <w:left w:val="none" w:sz="0" w:space="0" w:color="auto"/>
            <w:bottom w:val="none" w:sz="0" w:space="0" w:color="auto"/>
            <w:right w:val="none" w:sz="0" w:space="0" w:color="auto"/>
          </w:divBdr>
        </w:div>
        <w:div w:id="1631471059">
          <w:marLeft w:val="0"/>
          <w:marRight w:val="0"/>
          <w:marTop w:val="0"/>
          <w:marBottom w:val="0"/>
          <w:divBdr>
            <w:top w:val="none" w:sz="0" w:space="0" w:color="auto"/>
            <w:left w:val="none" w:sz="0" w:space="0" w:color="auto"/>
            <w:bottom w:val="none" w:sz="0" w:space="0" w:color="auto"/>
            <w:right w:val="none" w:sz="0" w:space="0" w:color="auto"/>
          </w:divBdr>
        </w:div>
        <w:div w:id="1588418412">
          <w:marLeft w:val="0"/>
          <w:marRight w:val="0"/>
          <w:marTop w:val="0"/>
          <w:marBottom w:val="0"/>
          <w:divBdr>
            <w:top w:val="none" w:sz="0" w:space="0" w:color="auto"/>
            <w:left w:val="none" w:sz="0" w:space="0" w:color="auto"/>
            <w:bottom w:val="none" w:sz="0" w:space="0" w:color="auto"/>
            <w:right w:val="none" w:sz="0" w:space="0" w:color="auto"/>
          </w:divBdr>
        </w:div>
        <w:div w:id="1767193171">
          <w:marLeft w:val="0"/>
          <w:marRight w:val="0"/>
          <w:marTop w:val="0"/>
          <w:marBottom w:val="0"/>
          <w:divBdr>
            <w:top w:val="none" w:sz="0" w:space="0" w:color="auto"/>
            <w:left w:val="none" w:sz="0" w:space="0" w:color="auto"/>
            <w:bottom w:val="none" w:sz="0" w:space="0" w:color="auto"/>
            <w:right w:val="none" w:sz="0" w:space="0" w:color="auto"/>
          </w:divBdr>
        </w:div>
        <w:div w:id="389886883">
          <w:marLeft w:val="0"/>
          <w:marRight w:val="0"/>
          <w:marTop w:val="0"/>
          <w:marBottom w:val="0"/>
          <w:divBdr>
            <w:top w:val="none" w:sz="0" w:space="0" w:color="auto"/>
            <w:left w:val="none" w:sz="0" w:space="0" w:color="auto"/>
            <w:bottom w:val="none" w:sz="0" w:space="0" w:color="auto"/>
            <w:right w:val="none" w:sz="0" w:space="0" w:color="auto"/>
          </w:divBdr>
        </w:div>
        <w:div w:id="216741547">
          <w:marLeft w:val="0"/>
          <w:marRight w:val="0"/>
          <w:marTop w:val="0"/>
          <w:marBottom w:val="0"/>
          <w:divBdr>
            <w:top w:val="none" w:sz="0" w:space="0" w:color="auto"/>
            <w:left w:val="none" w:sz="0" w:space="0" w:color="auto"/>
            <w:bottom w:val="none" w:sz="0" w:space="0" w:color="auto"/>
            <w:right w:val="none" w:sz="0" w:space="0" w:color="auto"/>
          </w:divBdr>
        </w:div>
        <w:div w:id="1618295685">
          <w:marLeft w:val="0"/>
          <w:marRight w:val="0"/>
          <w:marTop w:val="0"/>
          <w:marBottom w:val="0"/>
          <w:divBdr>
            <w:top w:val="none" w:sz="0" w:space="0" w:color="auto"/>
            <w:left w:val="none" w:sz="0" w:space="0" w:color="auto"/>
            <w:bottom w:val="none" w:sz="0" w:space="0" w:color="auto"/>
            <w:right w:val="none" w:sz="0" w:space="0" w:color="auto"/>
          </w:divBdr>
        </w:div>
        <w:div w:id="1690334334">
          <w:marLeft w:val="0"/>
          <w:marRight w:val="0"/>
          <w:marTop w:val="0"/>
          <w:marBottom w:val="0"/>
          <w:divBdr>
            <w:top w:val="none" w:sz="0" w:space="0" w:color="auto"/>
            <w:left w:val="none" w:sz="0" w:space="0" w:color="auto"/>
            <w:bottom w:val="none" w:sz="0" w:space="0" w:color="auto"/>
            <w:right w:val="none" w:sz="0" w:space="0" w:color="auto"/>
          </w:divBdr>
        </w:div>
        <w:div w:id="1078867279">
          <w:marLeft w:val="0"/>
          <w:marRight w:val="0"/>
          <w:marTop w:val="0"/>
          <w:marBottom w:val="0"/>
          <w:divBdr>
            <w:top w:val="none" w:sz="0" w:space="0" w:color="auto"/>
            <w:left w:val="none" w:sz="0" w:space="0" w:color="auto"/>
            <w:bottom w:val="none" w:sz="0" w:space="0" w:color="auto"/>
            <w:right w:val="none" w:sz="0" w:space="0" w:color="auto"/>
          </w:divBdr>
        </w:div>
        <w:div w:id="726296237">
          <w:marLeft w:val="0"/>
          <w:marRight w:val="0"/>
          <w:marTop w:val="0"/>
          <w:marBottom w:val="0"/>
          <w:divBdr>
            <w:top w:val="none" w:sz="0" w:space="0" w:color="auto"/>
            <w:left w:val="none" w:sz="0" w:space="0" w:color="auto"/>
            <w:bottom w:val="none" w:sz="0" w:space="0" w:color="auto"/>
            <w:right w:val="none" w:sz="0" w:space="0" w:color="auto"/>
          </w:divBdr>
        </w:div>
        <w:div w:id="309944079">
          <w:marLeft w:val="0"/>
          <w:marRight w:val="0"/>
          <w:marTop w:val="0"/>
          <w:marBottom w:val="0"/>
          <w:divBdr>
            <w:top w:val="none" w:sz="0" w:space="0" w:color="auto"/>
            <w:left w:val="none" w:sz="0" w:space="0" w:color="auto"/>
            <w:bottom w:val="none" w:sz="0" w:space="0" w:color="auto"/>
            <w:right w:val="none" w:sz="0" w:space="0" w:color="auto"/>
          </w:divBdr>
        </w:div>
        <w:div w:id="1957130394">
          <w:marLeft w:val="0"/>
          <w:marRight w:val="0"/>
          <w:marTop w:val="0"/>
          <w:marBottom w:val="0"/>
          <w:divBdr>
            <w:top w:val="none" w:sz="0" w:space="0" w:color="auto"/>
            <w:left w:val="none" w:sz="0" w:space="0" w:color="auto"/>
            <w:bottom w:val="none" w:sz="0" w:space="0" w:color="auto"/>
            <w:right w:val="none" w:sz="0" w:space="0" w:color="auto"/>
          </w:divBdr>
        </w:div>
        <w:div w:id="2130585812">
          <w:marLeft w:val="0"/>
          <w:marRight w:val="0"/>
          <w:marTop w:val="0"/>
          <w:marBottom w:val="0"/>
          <w:divBdr>
            <w:top w:val="none" w:sz="0" w:space="0" w:color="auto"/>
            <w:left w:val="none" w:sz="0" w:space="0" w:color="auto"/>
            <w:bottom w:val="none" w:sz="0" w:space="0" w:color="auto"/>
            <w:right w:val="none" w:sz="0" w:space="0" w:color="auto"/>
          </w:divBdr>
        </w:div>
        <w:div w:id="1899247461">
          <w:marLeft w:val="0"/>
          <w:marRight w:val="0"/>
          <w:marTop w:val="0"/>
          <w:marBottom w:val="0"/>
          <w:divBdr>
            <w:top w:val="none" w:sz="0" w:space="0" w:color="auto"/>
            <w:left w:val="none" w:sz="0" w:space="0" w:color="auto"/>
            <w:bottom w:val="none" w:sz="0" w:space="0" w:color="auto"/>
            <w:right w:val="none" w:sz="0" w:space="0" w:color="auto"/>
          </w:divBdr>
        </w:div>
        <w:div w:id="1067805495">
          <w:marLeft w:val="0"/>
          <w:marRight w:val="0"/>
          <w:marTop w:val="0"/>
          <w:marBottom w:val="0"/>
          <w:divBdr>
            <w:top w:val="none" w:sz="0" w:space="0" w:color="auto"/>
            <w:left w:val="none" w:sz="0" w:space="0" w:color="auto"/>
            <w:bottom w:val="none" w:sz="0" w:space="0" w:color="auto"/>
            <w:right w:val="none" w:sz="0" w:space="0" w:color="auto"/>
          </w:divBdr>
        </w:div>
        <w:div w:id="923684358">
          <w:marLeft w:val="0"/>
          <w:marRight w:val="0"/>
          <w:marTop w:val="0"/>
          <w:marBottom w:val="0"/>
          <w:divBdr>
            <w:top w:val="none" w:sz="0" w:space="0" w:color="auto"/>
            <w:left w:val="none" w:sz="0" w:space="0" w:color="auto"/>
            <w:bottom w:val="none" w:sz="0" w:space="0" w:color="auto"/>
            <w:right w:val="none" w:sz="0" w:space="0" w:color="auto"/>
          </w:divBdr>
        </w:div>
        <w:div w:id="1445687222">
          <w:marLeft w:val="0"/>
          <w:marRight w:val="0"/>
          <w:marTop w:val="0"/>
          <w:marBottom w:val="0"/>
          <w:divBdr>
            <w:top w:val="none" w:sz="0" w:space="0" w:color="auto"/>
            <w:left w:val="none" w:sz="0" w:space="0" w:color="auto"/>
            <w:bottom w:val="none" w:sz="0" w:space="0" w:color="auto"/>
            <w:right w:val="none" w:sz="0" w:space="0" w:color="auto"/>
          </w:divBdr>
        </w:div>
        <w:div w:id="1384982323">
          <w:marLeft w:val="0"/>
          <w:marRight w:val="0"/>
          <w:marTop w:val="0"/>
          <w:marBottom w:val="0"/>
          <w:divBdr>
            <w:top w:val="none" w:sz="0" w:space="0" w:color="auto"/>
            <w:left w:val="none" w:sz="0" w:space="0" w:color="auto"/>
            <w:bottom w:val="none" w:sz="0" w:space="0" w:color="auto"/>
            <w:right w:val="none" w:sz="0" w:space="0" w:color="auto"/>
          </w:divBdr>
        </w:div>
        <w:div w:id="1444109554">
          <w:marLeft w:val="0"/>
          <w:marRight w:val="0"/>
          <w:marTop w:val="0"/>
          <w:marBottom w:val="0"/>
          <w:divBdr>
            <w:top w:val="none" w:sz="0" w:space="0" w:color="auto"/>
            <w:left w:val="none" w:sz="0" w:space="0" w:color="auto"/>
            <w:bottom w:val="none" w:sz="0" w:space="0" w:color="auto"/>
            <w:right w:val="none" w:sz="0" w:space="0" w:color="auto"/>
          </w:divBdr>
        </w:div>
        <w:div w:id="1291784904">
          <w:marLeft w:val="0"/>
          <w:marRight w:val="0"/>
          <w:marTop w:val="0"/>
          <w:marBottom w:val="0"/>
          <w:divBdr>
            <w:top w:val="none" w:sz="0" w:space="0" w:color="auto"/>
            <w:left w:val="none" w:sz="0" w:space="0" w:color="auto"/>
            <w:bottom w:val="none" w:sz="0" w:space="0" w:color="auto"/>
            <w:right w:val="none" w:sz="0" w:space="0" w:color="auto"/>
          </w:divBdr>
        </w:div>
        <w:div w:id="370612968">
          <w:marLeft w:val="0"/>
          <w:marRight w:val="0"/>
          <w:marTop w:val="0"/>
          <w:marBottom w:val="0"/>
          <w:divBdr>
            <w:top w:val="none" w:sz="0" w:space="0" w:color="auto"/>
            <w:left w:val="none" w:sz="0" w:space="0" w:color="auto"/>
            <w:bottom w:val="none" w:sz="0" w:space="0" w:color="auto"/>
            <w:right w:val="none" w:sz="0" w:space="0" w:color="auto"/>
          </w:divBdr>
        </w:div>
        <w:div w:id="1191643323">
          <w:marLeft w:val="0"/>
          <w:marRight w:val="0"/>
          <w:marTop w:val="0"/>
          <w:marBottom w:val="0"/>
          <w:divBdr>
            <w:top w:val="none" w:sz="0" w:space="0" w:color="auto"/>
            <w:left w:val="none" w:sz="0" w:space="0" w:color="auto"/>
            <w:bottom w:val="none" w:sz="0" w:space="0" w:color="auto"/>
            <w:right w:val="none" w:sz="0" w:space="0" w:color="auto"/>
          </w:divBdr>
        </w:div>
        <w:div w:id="2084250557">
          <w:marLeft w:val="0"/>
          <w:marRight w:val="0"/>
          <w:marTop w:val="0"/>
          <w:marBottom w:val="0"/>
          <w:divBdr>
            <w:top w:val="none" w:sz="0" w:space="0" w:color="auto"/>
            <w:left w:val="none" w:sz="0" w:space="0" w:color="auto"/>
            <w:bottom w:val="none" w:sz="0" w:space="0" w:color="auto"/>
            <w:right w:val="none" w:sz="0" w:space="0" w:color="auto"/>
          </w:divBdr>
        </w:div>
        <w:div w:id="575015840">
          <w:marLeft w:val="0"/>
          <w:marRight w:val="0"/>
          <w:marTop w:val="0"/>
          <w:marBottom w:val="0"/>
          <w:divBdr>
            <w:top w:val="none" w:sz="0" w:space="0" w:color="auto"/>
            <w:left w:val="none" w:sz="0" w:space="0" w:color="auto"/>
            <w:bottom w:val="none" w:sz="0" w:space="0" w:color="auto"/>
            <w:right w:val="none" w:sz="0" w:space="0" w:color="auto"/>
          </w:divBdr>
        </w:div>
        <w:div w:id="179320623">
          <w:marLeft w:val="0"/>
          <w:marRight w:val="0"/>
          <w:marTop w:val="0"/>
          <w:marBottom w:val="0"/>
          <w:divBdr>
            <w:top w:val="none" w:sz="0" w:space="0" w:color="auto"/>
            <w:left w:val="none" w:sz="0" w:space="0" w:color="auto"/>
            <w:bottom w:val="none" w:sz="0" w:space="0" w:color="auto"/>
            <w:right w:val="none" w:sz="0" w:space="0" w:color="auto"/>
          </w:divBdr>
        </w:div>
        <w:div w:id="476535290">
          <w:marLeft w:val="0"/>
          <w:marRight w:val="0"/>
          <w:marTop w:val="0"/>
          <w:marBottom w:val="0"/>
          <w:divBdr>
            <w:top w:val="none" w:sz="0" w:space="0" w:color="auto"/>
            <w:left w:val="none" w:sz="0" w:space="0" w:color="auto"/>
            <w:bottom w:val="none" w:sz="0" w:space="0" w:color="auto"/>
            <w:right w:val="none" w:sz="0" w:space="0" w:color="auto"/>
          </w:divBdr>
        </w:div>
        <w:div w:id="2043481870">
          <w:marLeft w:val="0"/>
          <w:marRight w:val="0"/>
          <w:marTop w:val="0"/>
          <w:marBottom w:val="0"/>
          <w:divBdr>
            <w:top w:val="none" w:sz="0" w:space="0" w:color="auto"/>
            <w:left w:val="none" w:sz="0" w:space="0" w:color="auto"/>
            <w:bottom w:val="none" w:sz="0" w:space="0" w:color="auto"/>
            <w:right w:val="none" w:sz="0" w:space="0" w:color="auto"/>
          </w:divBdr>
        </w:div>
        <w:div w:id="506212074">
          <w:marLeft w:val="0"/>
          <w:marRight w:val="0"/>
          <w:marTop w:val="0"/>
          <w:marBottom w:val="0"/>
          <w:divBdr>
            <w:top w:val="none" w:sz="0" w:space="0" w:color="auto"/>
            <w:left w:val="none" w:sz="0" w:space="0" w:color="auto"/>
            <w:bottom w:val="none" w:sz="0" w:space="0" w:color="auto"/>
            <w:right w:val="none" w:sz="0" w:space="0" w:color="auto"/>
          </w:divBdr>
        </w:div>
        <w:div w:id="1508520729">
          <w:marLeft w:val="0"/>
          <w:marRight w:val="0"/>
          <w:marTop w:val="0"/>
          <w:marBottom w:val="0"/>
          <w:divBdr>
            <w:top w:val="none" w:sz="0" w:space="0" w:color="auto"/>
            <w:left w:val="none" w:sz="0" w:space="0" w:color="auto"/>
            <w:bottom w:val="none" w:sz="0" w:space="0" w:color="auto"/>
            <w:right w:val="none" w:sz="0" w:space="0" w:color="auto"/>
          </w:divBdr>
        </w:div>
        <w:div w:id="1508445454">
          <w:marLeft w:val="0"/>
          <w:marRight w:val="0"/>
          <w:marTop w:val="0"/>
          <w:marBottom w:val="0"/>
          <w:divBdr>
            <w:top w:val="none" w:sz="0" w:space="0" w:color="auto"/>
            <w:left w:val="none" w:sz="0" w:space="0" w:color="auto"/>
            <w:bottom w:val="none" w:sz="0" w:space="0" w:color="auto"/>
            <w:right w:val="none" w:sz="0" w:space="0" w:color="auto"/>
          </w:divBdr>
        </w:div>
        <w:div w:id="1324167474">
          <w:marLeft w:val="0"/>
          <w:marRight w:val="0"/>
          <w:marTop w:val="0"/>
          <w:marBottom w:val="0"/>
          <w:divBdr>
            <w:top w:val="none" w:sz="0" w:space="0" w:color="auto"/>
            <w:left w:val="none" w:sz="0" w:space="0" w:color="auto"/>
            <w:bottom w:val="none" w:sz="0" w:space="0" w:color="auto"/>
            <w:right w:val="none" w:sz="0" w:space="0" w:color="auto"/>
          </w:divBdr>
        </w:div>
        <w:div w:id="1720668026">
          <w:marLeft w:val="0"/>
          <w:marRight w:val="0"/>
          <w:marTop w:val="0"/>
          <w:marBottom w:val="0"/>
          <w:divBdr>
            <w:top w:val="none" w:sz="0" w:space="0" w:color="auto"/>
            <w:left w:val="none" w:sz="0" w:space="0" w:color="auto"/>
            <w:bottom w:val="none" w:sz="0" w:space="0" w:color="auto"/>
            <w:right w:val="none" w:sz="0" w:space="0" w:color="auto"/>
          </w:divBdr>
        </w:div>
        <w:div w:id="493954431">
          <w:marLeft w:val="0"/>
          <w:marRight w:val="0"/>
          <w:marTop w:val="0"/>
          <w:marBottom w:val="0"/>
          <w:divBdr>
            <w:top w:val="none" w:sz="0" w:space="0" w:color="auto"/>
            <w:left w:val="none" w:sz="0" w:space="0" w:color="auto"/>
            <w:bottom w:val="none" w:sz="0" w:space="0" w:color="auto"/>
            <w:right w:val="none" w:sz="0" w:space="0" w:color="auto"/>
          </w:divBdr>
        </w:div>
        <w:div w:id="6518633">
          <w:marLeft w:val="0"/>
          <w:marRight w:val="0"/>
          <w:marTop w:val="0"/>
          <w:marBottom w:val="0"/>
          <w:divBdr>
            <w:top w:val="none" w:sz="0" w:space="0" w:color="auto"/>
            <w:left w:val="none" w:sz="0" w:space="0" w:color="auto"/>
            <w:bottom w:val="none" w:sz="0" w:space="0" w:color="auto"/>
            <w:right w:val="none" w:sz="0" w:space="0" w:color="auto"/>
          </w:divBdr>
        </w:div>
        <w:div w:id="881478018">
          <w:marLeft w:val="0"/>
          <w:marRight w:val="0"/>
          <w:marTop w:val="0"/>
          <w:marBottom w:val="0"/>
          <w:divBdr>
            <w:top w:val="none" w:sz="0" w:space="0" w:color="auto"/>
            <w:left w:val="none" w:sz="0" w:space="0" w:color="auto"/>
            <w:bottom w:val="none" w:sz="0" w:space="0" w:color="auto"/>
            <w:right w:val="none" w:sz="0" w:space="0" w:color="auto"/>
          </w:divBdr>
        </w:div>
        <w:div w:id="260842421">
          <w:marLeft w:val="0"/>
          <w:marRight w:val="0"/>
          <w:marTop w:val="0"/>
          <w:marBottom w:val="0"/>
          <w:divBdr>
            <w:top w:val="none" w:sz="0" w:space="0" w:color="auto"/>
            <w:left w:val="none" w:sz="0" w:space="0" w:color="auto"/>
            <w:bottom w:val="none" w:sz="0" w:space="0" w:color="auto"/>
            <w:right w:val="none" w:sz="0" w:space="0" w:color="auto"/>
          </w:divBdr>
        </w:div>
        <w:div w:id="1874682467">
          <w:marLeft w:val="0"/>
          <w:marRight w:val="0"/>
          <w:marTop w:val="0"/>
          <w:marBottom w:val="0"/>
          <w:divBdr>
            <w:top w:val="none" w:sz="0" w:space="0" w:color="auto"/>
            <w:left w:val="none" w:sz="0" w:space="0" w:color="auto"/>
            <w:bottom w:val="none" w:sz="0" w:space="0" w:color="auto"/>
            <w:right w:val="none" w:sz="0" w:space="0" w:color="auto"/>
          </w:divBdr>
        </w:div>
        <w:div w:id="361323067">
          <w:marLeft w:val="0"/>
          <w:marRight w:val="0"/>
          <w:marTop w:val="0"/>
          <w:marBottom w:val="0"/>
          <w:divBdr>
            <w:top w:val="none" w:sz="0" w:space="0" w:color="auto"/>
            <w:left w:val="none" w:sz="0" w:space="0" w:color="auto"/>
            <w:bottom w:val="none" w:sz="0" w:space="0" w:color="auto"/>
            <w:right w:val="none" w:sz="0" w:space="0" w:color="auto"/>
          </w:divBdr>
        </w:div>
        <w:div w:id="772475673">
          <w:marLeft w:val="0"/>
          <w:marRight w:val="0"/>
          <w:marTop w:val="0"/>
          <w:marBottom w:val="0"/>
          <w:divBdr>
            <w:top w:val="none" w:sz="0" w:space="0" w:color="auto"/>
            <w:left w:val="none" w:sz="0" w:space="0" w:color="auto"/>
            <w:bottom w:val="none" w:sz="0" w:space="0" w:color="auto"/>
            <w:right w:val="none" w:sz="0" w:space="0" w:color="auto"/>
          </w:divBdr>
        </w:div>
        <w:div w:id="1302492818">
          <w:marLeft w:val="0"/>
          <w:marRight w:val="0"/>
          <w:marTop w:val="0"/>
          <w:marBottom w:val="0"/>
          <w:divBdr>
            <w:top w:val="none" w:sz="0" w:space="0" w:color="auto"/>
            <w:left w:val="none" w:sz="0" w:space="0" w:color="auto"/>
            <w:bottom w:val="none" w:sz="0" w:space="0" w:color="auto"/>
            <w:right w:val="none" w:sz="0" w:space="0" w:color="auto"/>
          </w:divBdr>
        </w:div>
        <w:div w:id="1478110304">
          <w:marLeft w:val="0"/>
          <w:marRight w:val="0"/>
          <w:marTop w:val="0"/>
          <w:marBottom w:val="0"/>
          <w:divBdr>
            <w:top w:val="none" w:sz="0" w:space="0" w:color="auto"/>
            <w:left w:val="none" w:sz="0" w:space="0" w:color="auto"/>
            <w:bottom w:val="none" w:sz="0" w:space="0" w:color="auto"/>
            <w:right w:val="none" w:sz="0" w:space="0" w:color="auto"/>
          </w:divBdr>
        </w:div>
        <w:div w:id="1923682772">
          <w:marLeft w:val="0"/>
          <w:marRight w:val="0"/>
          <w:marTop w:val="0"/>
          <w:marBottom w:val="0"/>
          <w:divBdr>
            <w:top w:val="none" w:sz="0" w:space="0" w:color="auto"/>
            <w:left w:val="none" w:sz="0" w:space="0" w:color="auto"/>
            <w:bottom w:val="none" w:sz="0" w:space="0" w:color="auto"/>
            <w:right w:val="none" w:sz="0" w:space="0" w:color="auto"/>
          </w:divBdr>
        </w:div>
        <w:div w:id="2049647958">
          <w:marLeft w:val="0"/>
          <w:marRight w:val="0"/>
          <w:marTop w:val="0"/>
          <w:marBottom w:val="0"/>
          <w:divBdr>
            <w:top w:val="none" w:sz="0" w:space="0" w:color="auto"/>
            <w:left w:val="none" w:sz="0" w:space="0" w:color="auto"/>
            <w:bottom w:val="none" w:sz="0" w:space="0" w:color="auto"/>
            <w:right w:val="none" w:sz="0" w:space="0" w:color="auto"/>
          </w:divBdr>
        </w:div>
        <w:div w:id="1576863725">
          <w:marLeft w:val="0"/>
          <w:marRight w:val="0"/>
          <w:marTop w:val="0"/>
          <w:marBottom w:val="0"/>
          <w:divBdr>
            <w:top w:val="none" w:sz="0" w:space="0" w:color="auto"/>
            <w:left w:val="none" w:sz="0" w:space="0" w:color="auto"/>
            <w:bottom w:val="none" w:sz="0" w:space="0" w:color="auto"/>
            <w:right w:val="none" w:sz="0" w:space="0" w:color="auto"/>
          </w:divBdr>
        </w:div>
        <w:div w:id="491062677">
          <w:marLeft w:val="0"/>
          <w:marRight w:val="0"/>
          <w:marTop w:val="0"/>
          <w:marBottom w:val="0"/>
          <w:divBdr>
            <w:top w:val="none" w:sz="0" w:space="0" w:color="auto"/>
            <w:left w:val="none" w:sz="0" w:space="0" w:color="auto"/>
            <w:bottom w:val="none" w:sz="0" w:space="0" w:color="auto"/>
            <w:right w:val="none" w:sz="0" w:space="0" w:color="auto"/>
          </w:divBdr>
        </w:div>
        <w:div w:id="1075854267">
          <w:marLeft w:val="0"/>
          <w:marRight w:val="0"/>
          <w:marTop w:val="0"/>
          <w:marBottom w:val="0"/>
          <w:divBdr>
            <w:top w:val="none" w:sz="0" w:space="0" w:color="auto"/>
            <w:left w:val="none" w:sz="0" w:space="0" w:color="auto"/>
            <w:bottom w:val="none" w:sz="0" w:space="0" w:color="auto"/>
            <w:right w:val="none" w:sz="0" w:space="0" w:color="auto"/>
          </w:divBdr>
        </w:div>
        <w:div w:id="158467449">
          <w:marLeft w:val="0"/>
          <w:marRight w:val="0"/>
          <w:marTop w:val="0"/>
          <w:marBottom w:val="0"/>
          <w:divBdr>
            <w:top w:val="none" w:sz="0" w:space="0" w:color="auto"/>
            <w:left w:val="none" w:sz="0" w:space="0" w:color="auto"/>
            <w:bottom w:val="none" w:sz="0" w:space="0" w:color="auto"/>
            <w:right w:val="none" w:sz="0" w:space="0" w:color="auto"/>
          </w:divBdr>
        </w:div>
        <w:div w:id="208498772">
          <w:marLeft w:val="0"/>
          <w:marRight w:val="0"/>
          <w:marTop w:val="0"/>
          <w:marBottom w:val="0"/>
          <w:divBdr>
            <w:top w:val="none" w:sz="0" w:space="0" w:color="auto"/>
            <w:left w:val="none" w:sz="0" w:space="0" w:color="auto"/>
            <w:bottom w:val="none" w:sz="0" w:space="0" w:color="auto"/>
            <w:right w:val="none" w:sz="0" w:space="0" w:color="auto"/>
          </w:divBdr>
        </w:div>
        <w:div w:id="1981573001">
          <w:marLeft w:val="0"/>
          <w:marRight w:val="0"/>
          <w:marTop w:val="0"/>
          <w:marBottom w:val="0"/>
          <w:divBdr>
            <w:top w:val="none" w:sz="0" w:space="0" w:color="auto"/>
            <w:left w:val="none" w:sz="0" w:space="0" w:color="auto"/>
            <w:bottom w:val="none" w:sz="0" w:space="0" w:color="auto"/>
            <w:right w:val="none" w:sz="0" w:space="0" w:color="auto"/>
          </w:divBdr>
        </w:div>
        <w:div w:id="322126715">
          <w:marLeft w:val="0"/>
          <w:marRight w:val="0"/>
          <w:marTop w:val="0"/>
          <w:marBottom w:val="0"/>
          <w:divBdr>
            <w:top w:val="none" w:sz="0" w:space="0" w:color="auto"/>
            <w:left w:val="none" w:sz="0" w:space="0" w:color="auto"/>
            <w:bottom w:val="none" w:sz="0" w:space="0" w:color="auto"/>
            <w:right w:val="none" w:sz="0" w:space="0" w:color="auto"/>
          </w:divBdr>
        </w:div>
        <w:div w:id="1537307621">
          <w:marLeft w:val="0"/>
          <w:marRight w:val="0"/>
          <w:marTop w:val="0"/>
          <w:marBottom w:val="0"/>
          <w:divBdr>
            <w:top w:val="none" w:sz="0" w:space="0" w:color="auto"/>
            <w:left w:val="none" w:sz="0" w:space="0" w:color="auto"/>
            <w:bottom w:val="none" w:sz="0" w:space="0" w:color="auto"/>
            <w:right w:val="none" w:sz="0" w:space="0" w:color="auto"/>
          </w:divBdr>
        </w:div>
        <w:div w:id="1263877858">
          <w:marLeft w:val="0"/>
          <w:marRight w:val="0"/>
          <w:marTop w:val="0"/>
          <w:marBottom w:val="0"/>
          <w:divBdr>
            <w:top w:val="none" w:sz="0" w:space="0" w:color="auto"/>
            <w:left w:val="none" w:sz="0" w:space="0" w:color="auto"/>
            <w:bottom w:val="none" w:sz="0" w:space="0" w:color="auto"/>
            <w:right w:val="none" w:sz="0" w:space="0" w:color="auto"/>
          </w:divBdr>
        </w:div>
        <w:div w:id="212622142">
          <w:marLeft w:val="0"/>
          <w:marRight w:val="0"/>
          <w:marTop w:val="0"/>
          <w:marBottom w:val="0"/>
          <w:divBdr>
            <w:top w:val="none" w:sz="0" w:space="0" w:color="auto"/>
            <w:left w:val="none" w:sz="0" w:space="0" w:color="auto"/>
            <w:bottom w:val="none" w:sz="0" w:space="0" w:color="auto"/>
            <w:right w:val="none" w:sz="0" w:space="0" w:color="auto"/>
          </w:divBdr>
        </w:div>
        <w:div w:id="118186645">
          <w:marLeft w:val="0"/>
          <w:marRight w:val="0"/>
          <w:marTop w:val="0"/>
          <w:marBottom w:val="0"/>
          <w:divBdr>
            <w:top w:val="none" w:sz="0" w:space="0" w:color="auto"/>
            <w:left w:val="none" w:sz="0" w:space="0" w:color="auto"/>
            <w:bottom w:val="none" w:sz="0" w:space="0" w:color="auto"/>
            <w:right w:val="none" w:sz="0" w:space="0" w:color="auto"/>
          </w:divBdr>
        </w:div>
        <w:div w:id="616106271">
          <w:marLeft w:val="0"/>
          <w:marRight w:val="0"/>
          <w:marTop w:val="0"/>
          <w:marBottom w:val="0"/>
          <w:divBdr>
            <w:top w:val="none" w:sz="0" w:space="0" w:color="auto"/>
            <w:left w:val="none" w:sz="0" w:space="0" w:color="auto"/>
            <w:bottom w:val="none" w:sz="0" w:space="0" w:color="auto"/>
            <w:right w:val="none" w:sz="0" w:space="0" w:color="auto"/>
          </w:divBdr>
        </w:div>
        <w:div w:id="1925333914">
          <w:marLeft w:val="0"/>
          <w:marRight w:val="0"/>
          <w:marTop w:val="0"/>
          <w:marBottom w:val="0"/>
          <w:divBdr>
            <w:top w:val="none" w:sz="0" w:space="0" w:color="auto"/>
            <w:left w:val="none" w:sz="0" w:space="0" w:color="auto"/>
            <w:bottom w:val="none" w:sz="0" w:space="0" w:color="auto"/>
            <w:right w:val="none" w:sz="0" w:space="0" w:color="auto"/>
          </w:divBdr>
        </w:div>
        <w:div w:id="250286324">
          <w:marLeft w:val="0"/>
          <w:marRight w:val="0"/>
          <w:marTop w:val="0"/>
          <w:marBottom w:val="0"/>
          <w:divBdr>
            <w:top w:val="none" w:sz="0" w:space="0" w:color="auto"/>
            <w:left w:val="none" w:sz="0" w:space="0" w:color="auto"/>
            <w:bottom w:val="none" w:sz="0" w:space="0" w:color="auto"/>
            <w:right w:val="none" w:sz="0" w:space="0" w:color="auto"/>
          </w:divBdr>
        </w:div>
        <w:div w:id="1667201754">
          <w:marLeft w:val="0"/>
          <w:marRight w:val="0"/>
          <w:marTop w:val="0"/>
          <w:marBottom w:val="0"/>
          <w:divBdr>
            <w:top w:val="none" w:sz="0" w:space="0" w:color="auto"/>
            <w:left w:val="none" w:sz="0" w:space="0" w:color="auto"/>
            <w:bottom w:val="none" w:sz="0" w:space="0" w:color="auto"/>
            <w:right w:val="none" w:sz="0" w:space="0" w:color="auto"/>
          </w:divBdr>
        </w:div>
        <w:div w:id="514273914">
          <w:marLeft w:val="0"/>
          <w:marRight w:val="0"/>
          <w:marTop w:val="0"/>
          <w:marBottom w:val="0"/>
          <w:divBdr>
            <w:top w:val="none" w:sz="0" w:space="0" w:color="auto"/>
            <w:left w:val="none" w:sz="0" w:space="0" w:color="auto"/>
            <w:bottom w:val="none" w:sz="0" w:space="0" w:color="auto"/>
            <w:right w:val="none" w:sz="0" w:space="0" w:color="auto"/>
          </w:divBdr>
        </w:div>
        <w:div w:id="421923738">
          <w:marLeft w:val="0"/>
          <w:marRight w:val="0"/>
          <w:marTop w:val="0"/>
          <w:marBottom w:val="0"/>
          <w:divBdr>
            <w:top w:val="none" w:sz="0" w:space="0" w:color="auto"/>
            <w:left w:val="none" w:sz="0" w:space="0" w:color="auto"/>
            <w:bottom w:val="none" w:sz="0" w:space="0" w:color="auto"/>
            <w:right w:val="none" w:sz="0" w:space="0" w:color="auto"/>
          </w:divBdr>
        </w:div>
        <w:div w:id="278610202">
          <w:marLeft w:val="0"/>
          <w:marRight w:val="0"/>
          <w:marTop w:val="0"/>
          <w:marBottom w:val="0"/>
          <w:divBdr>
            <w:top w:val="none" w:sz="0" w:space="0" w:color="auto"/>
            <w:left w:val="none" w:sz="0" w:space="0" w:color="auto"/>
            <w:bottom w:val="none" w:sz="0" w:space="0" w:color="auto"/>
            <w:right w:val="none" w:sz="0" w:space="0" w:color="auto"/>
          </w:divBdr>
        </w:div>
        <w:div w:id="416638683">
          <w:marLeft w:val="0"/>
          <w:marRight w:val="0"/>
          <w:marTop w:val="0"/>
          <w:marBottom w:val="0"/>
          <w:divBdr>
            <w:top w:val="none" w:sz="0" w:space="0" w:color="auto"/>
            <w:left w:val="none" w:sz="0" w:space="0" w:color="auto"/>
            <w:bottom w:val="none" w:sz="0" w:space="0" w:color="auto"/>
            <w:right w:val="none" w:sz="0" w:space="0" w:color="auto"/>
          </w:divBdr>
        </w:div>
        <w:div w:id="236132798">
          <w:marLeft w:val="0"/>
          <w:marRight w:val="0"/>
          <w:marTop w:val="0"/>
          <w:marBottom w:val="0"/>
          <w:divBdr>
            <w:top w:val="none" w:sz="0" w:space="0" w:color="auto"/>
            <w:left w:val="none" w:sz="0" w:space="0" w:color="auto"/>
            <w:bottom w:val="none" w:sz="0" w:space="0" w:color="auto"/>
            <w:right w:val="none" w:sz="0" w:space="0" w:color="auto"/>
          </w:divBdr>
        </w:div>
        <w:div w:id="620115366">
          <w:marLeft w:val="0"/>
          <w:marRight w:val="0"/>
          <w:marTop w:val="0"/>
          <w:marBottom w:val="0"/>
          <w:divBdr>
            <w:top w:val="none" w:sz="0" w:space="0" w:color="auto"/>
            <w:left w:val="none" w:sz="0" w:space="0" w:color="auto"/>
            <w:bottom w:val="none" w:sz="0" w:space="0" w:color="auto"/>
            <w:right w:val="none" w:sz="0" w:space="0" w:color="auto"/>
          </w:divBdr>
        </w:div>
        <w:div w:id="758987574">
          <w:marLeft w:val="0"/>
          <w:marRight w:val="0"/>
          <w:marTop w:val="0"/>
          <w:marBottom w:val="0"/>
          <w:divBdr>
            <w:top w:val="none" w:sz="0" w:space="0" w:color="auto"/>
            <w:left w:val="none" w:sz="0" w:space="0" w:color="auto"/>
            <w:bottom w:val="none" w:sz="0" w:space="0" w:color="auto"/>
            <w:right w:val="none" w:sz="0" w:space="0" w:color="auto"/>
          </w:divBdr>
        </w:div>
        <w:div w:id="413666693">
          <w:marLeft w:val="0"/>
          <w:marRight w:val="0"/>
          <w:marTop w:val="0"/>
          <w:marBottom w:val="0"/>
          <w:divBdr>
            <w:top w:val="none" w:sz="0" w:space="0" w:color="auto"/>
            <w:left w:val="none" w:sz="0" w:space="0" w:color="auto"/>
            <w:bottom w:val="none" w:sz="0" w:space="0" w:color="auto"/>
            <w:right w:val="none" w:sz="0" w:space="0" w:color="auto"/>
          </w:divBdr>
        </w:div>
        <w:div w:id="955479252">
          <w:marLeft w:val="0"/>
          <w:marRight w:val="0"/>
          <w:marTop w:val="0"/>
          <w:marBottom w:val="0"/>
          <w:divBdr>
            <w:top w:val="none" w:sz="0" w:space="0" w:color="auto"/>
            <w:left w:val="none" w:sz="0" w:space="0" w:color="auto"/>
            <w:bottom w:val="none" w:sz="0" w:space="0" w:color="auto"/>
            <w:right w:val="none" w:sz="0" w:space="0" w:color="auto"/>
          </w:divBdr>
        </w:div>
        <w:div w:id="425541419">
          <w:marLeft w:val="0"/>
          <w:marRight w:val="0"/>
          <w:marTop w:val="0"/>
          <w:marBottom w:val="0"/>
          <w:divBdr>
            <w:top w:val="none" w:sz="0" w:space="0" w:color="auto"/>
            <w:left w:val="none" w:sz="0" w:space="0" w:color="auto"/>
            <w:bottom w:val="none" w:sz="0" w:space="0" w:color="auto"/>
            <w:right w:val="none" w:sz="0" w:space="0" w:color="auto"/>
          </w:divBdr>
        </w:div>
        <w:div w:id="16809175">
          <w:marLeft w:val="0"/>
          <w:marRight w:val="0"/>
          <w:marTop w:val="0"/>
          <w:marBottom w:val="0"/>
          <w:divBdr>
            <w:top w:val="none" w:sz="0" w:space="0" w:color="auto"/>
            <w:left w:val="none" w:sz="0" w:space="0" w:color="auto"/>
            <w:bottom w:val="none" w:sz="0" w:space="0" w:color="auto"/>
            <w:right w:val="none" w:sz="0" w:space="0" w:color="auto"/>
          </w:divBdr>
        </w:div>
        <w:div w:id="1601058801">
          <w:marLeft w:val="0"/>
          <w:marRight w:val="0"/>
          <w:marTop w:val="0"/>
          <w:marBottom w:val="0"/>
          <w:divBdr>
            <w:top w:val="none" w:sz="0" w:space="0" w:color="auto"/>
            <w:left w:val="none" w:sz="0" w:space="0" w:color="auto"/>
            <w:bottom w:val="none" w:sz="0" w:space="0" w:color="auto"/>
            <w:right w:val="none" w:sz="0" w:space="0" w:color="auto"/>
          </w:divBdr>
        </w:div>
        <w:div w:id="1101684243">
          <w:marLeft w:val="0"/>
          <w:marRight w:val="0"/>
          <w:marTop w:val="0"/>
          <w:marBottom w:val="0"/>
          <w:divBdr>
            <w:top w:val="none" w:sz="0" w:space="0" w:color="auto"/>
            <w:left w:val="none" w:sz="0" w:space="0" w:color="auto"/>
            <w:bottom w:val="none" w:sz="0" w:space="0" w:color="auto"/>
            <w:right w:val="none" w:sz="0" w:space="0" w:color="auto"/>
          </w:divBdr>
        </w:div>
        <w:div w:id="701319340">
          <w:marLeft w:val="0"/>
          <w:marRight w:val="0"/>
          <w:marTop w:val="0"/>
          <w:marBottom w:val="0"/>
          <w:divBdr>
            <w:top w:val="none" w:sz="0" w:space="0" w:color="auto"/>
            <w:left w:val="none" w:sz="0" w:space="0" w:color="auto"/>
            <w:bottom w:val="none" w:sz="0" w:space="0" w:color="auto"/>
            <w:right w:val="none" w:sz="0" w:space="0" w:color="auto"/>
          </w:divBdr>
        </w:div>
        <w:div w:id="2081127239">
          <w:marLeft w:val="0"/>
          <w:marRight w:val="0"/>
          <w:marTop w:val="0"/>
          <w:marBottom w:val="0"/>
          <w:divBdr>
            <w:top w:val="none" w:sz="0" w:space="0" w:color="auto"/>
            <w:left w:val="none" w:sz="0" w:space="0" w:color="auto"/>
            <w:bottom w:val="none" w:sz="0" w:space="0" w:color="auto"/>
            <w:right w:val="none" w:sz="0" w:space="0" w:color="auto"/>
          </w:divBdr>
        </w:div>
        <w:div w:id="1840077091">
          <w:marLeft w:val="0"/>
          <w:marRight w:val="0"/>
          <w:marTop w:val="0"/>
          <w:marBottom w:val="0"/>
          <w:divBdr>
            <w:top w:val="none" w:sz="0" w:space="0" w:color="auto"/>
            <w:left w:val="none" w:sz="0" w:space="0" w:color="auto"/>
            <w:bottom w:val="none" w:sz="0" w:space="0" w:color="auto"/>
            <w:right w:val="none" w:sz="0" w:space="0" w:color="auto"/>
          </w:divBdr>
        </w:div>
        <w:div w:id="656345625">
          <w:marLeft w:val="0"/>
          <w:marRight w:val="0"/>
          <w:marTop w:val="0"/>
          <w:marBottom w:val="0"/>
          <w:divBdr>
            <w:top w:val="none" w:sz="0" w:space="0" w:color="auto"/>
            <w:left w:val="none" w:sz="0" w:space="0" w:color="auto"/>
            <w:bottom w:val="none" w:sz="0" w:space="0" w:color="auto"/>
            <w:right w:val="none" w:sz="0" w:space="0" w:color="auto"/>
          </w:divBdr>
        </w:div>
        <w:div w:id="1761214824">
          <w:marLeft w:val="0"/>
          <w:marRight w:val="0"/>
          <w:marTop w:val="0"/>
          <w:marBottom w:val="0"/>
          <w:divBdr>
            <w:top w:val="none" w:sz="0" w:space="0" w:color="auto"/>
            <w:left w:val="none" w:sz="0" w:space="0" w:color="auto"/>
            <w:bottom w:val="none" w:sz="0" w:space="0" w:color="auto"/>
            <w:right w:val="none" w:sz="0" w:space="0" w:color="auto"/>
          </w:divBdr>
        </w:div>
        <w:div w:id="1970940119">
          <w:marLeft w:val="0"/>
          <w:marRight w:val="0"/>
          <w:marTop w:val="0"/>
          <w:marBottom w:val="0"/>
          <w:divBdr>
            <w:top w:val="none" w:sz="0" w:space="0" w:color="auto"/>
            <w:left w:val="none" w:sz="0" w:space="0" w:color="auto"/>
            <w:bottom w:val="none" w:sz="0" w:space="0" w:color="auto"/>
            <w:right w:val="none" w:sz="0" w:space="0" w:color="auto"/>
          </w:divBdr>
        </w:div>
        <w:div w:id="1602176634">
          <w:marLeft w:val="0"/>
          <w:marRight w:val="0"/>
          <w:marTop w:val="0"/>
          <w:marBottom w:val="0"/>
          <w:divBdr>
            <w:top w:val="none" w:sz="0" w:space="0" w:color="auto"/>
            <w:left w:val="none" w:sz="0" w:space="0" w:color="auto"/>
            <w:bottom w:val="none" w:sz="0" w:space="0" w:color="auto"/>
            <w:right w:val="none" w:sz="0" w:space="0" w:color="auto"/>
          </w:divBdr>
        </w:div>
        <w:div w:id="1416172966">
          <w:marLeft w:val="0"/>
          <w:marRight w:val="0"/>
          <w:marTop w:val="0"/>
          <w:marBottom w:val="0"/>
          <w:divBdr>
            <w:top w:val="none" w:sz="0" w:space="0" w:color="auto"/>
            <w:left w:val="none" w:sz="0" w:space="0" w:color="auto"/>
            <w:bottom w:val="none" w:sz="0" w:space="0" w:color="auto"/>
            <w:right w:val="none" w:sz="0" w:space="0" w:color="auto"/>
          </w:divBdr>
        </w:div>
        <w:div w:id="95178225">
          <w:marLeft w:val="0"/>
          <w:marRight w:val="0"/>
          <w:marTop w:val="0"/>
          <w:marBottom w:val="0"/>
          <w:divBdr>
            <w:top w:val="none" w:sz="0" w:space="0" w:color="auto"/>
            <w:left w:val="none" w:sz="0" w:space="0" w:color="auto"/>
            <w:bottom w:val="none" w:sz="0" w:space="0" w:color="auto"/>
            <w:right w:val="none" w:sz="0" w:space="0" w:color="auto"/>
          </w:divBdr>
        </w:div>
        <w:div w:id="983124628">
          <w:marLeft w:val="0"/>
          <w:marRight w:val="0"/>
          <w:marTop w:val="0"/>
          <w:marBottom w:val="0"/>
          <w:divBdr>
            <w:top w:val="none" w:sz="0" w:space="0" w:color="auto"/>
            <w:left w:val="none" w:sz="0" w:space="0" w:color="auto"/>
            <w:bottom w:val="none" w:sz="0" w:space="0" w:color="auto"/>
            <w:right w:val="none" w:sz="0" w:space="0" w:color="auto"/>
          </w:divBdr>
        </w:div>
        <w:div w:id="871842050">
          <w:marLeft w:val="0"/>
          <w:marRight w:val="0"/>
          <w:marTop w:val="0"/>
          <w:marBottom w:val="0"/>
          <w:divBdr>
            <w:top w:val="none" w:sz="0" w:space="0" w:color="auto"/>
            <w:left w:val="none" w:sz="0" w:space="0" w:color="auto"/>
            <w:bottom w:val="none" w:sz="0" w:space="0" w:color="auto"/>
            <w:right w:val="none" w:sz="0" w:space="0" w:color="auto"/>
          </w:divBdr>
        </w:div>
        <w:div w:id="1974630363">
          <w:marLeft w:val="0"/>
          <w:marRight w:val="0"/>
          <w:marTop w:val="0"/>
          <w:marBottom w:val="0"/>
          <w:divBdr>
            <w:top w:val="none" w:sz="0" w:space="0" w:color="auto"/>
            <w:left w:val="none" w:sz="0" w:space="0" w:color="auto"/>
            <w:bottom w:val="none" w:sz="0" w:space="0" w:color="auto"/>
            <w:right w:val="none" w:sz="0" w:space="0" w:color="auto"/>
          </w:divBdr>
        </w:div>
        <w:div w:id="1185705321">
          <w:marLeft w:val="0"/>
          <w:marRight w:val="0"/>
          <w:marTop w:val="0"/>
          <w:marBottom w:val="0"/>
          <w:divBdr>
            <w:top w:val="none" w:sz="0" w:space="0" w:color="auto"/>
            <w:left w:val="none" w:sz="0" w:space="0" w:color="auto"/>
            <w:bottom w:val="none" w:sz="0" w:space="0" w:color="auto"/>
            <w:right w:val="none" w:sz="0" w:space="0" w:color="auto"/>
          </w:divBdr>
        </w:div>
        <w:div w:id="1981571648">
          <w:marLeft w:val="0"/>
          <w:marRight w:val="0"/>
          <w:marTop w:val="0"/>
          <w:marBottom w:val="0"/>
          <w:divBdr>
            <w:top w:val="none" w:sz="0" w:space="0" w:color="auto"/>
            <w:left w:val="none" w:sz="0" w:space="0" w:color="auto"/>
            <w:bottom w:val="none" w:sz="0" w:space="0" w:color="auto"/>
            <w:right w:val="none" w:sz="0" w:space="0" w:color="auto"/>
          </w:divBdr>
        </w:div>
        <w:div w:id="1348141391">
          <w:marLeft w:val="0"/>
          <w:marRight w:val="0"/>
          <w:marTop w:val="0"/>
          <w:marBottom w:val="0"/>
          <w:divBdr>
            <w:top w:val="none" w:sz="0" w:space="0" w:color="auto"/>
            <w:left w:val="none" w:sz="0" w:space="0" w:color="auto"/>
            <w:bottom w:val="none" w:sz="0" w:space="0" w:color="auto"/>
            <w:right w:val="none" w:sz="0" w:space="0" w:color="auto"/>
          </w:divBdr>
        </w:div>
        <w:div w:id="823274483">
          <w:marLeft w:val="0"/>
          <w:marRight w:val="0"/>
          <w:marTop w:val="0"/>
          <w:marBottom w:val="0"/>
          <w:divBdr>
            <w:top w:val="none" w:sz="0" w:space="0" w:color="auto"/>
            <w:left w:val="none" w:sz="0" w:space="0" w:color="auto"/>
            <w:bottom w:val="none" w:sz="0" w:space="0" w:color="auto"/>
            <w:right w:val="none" w:sz="0" w:space="0" w:color="auto"/>
          </w:divBdr>
        </w:div>
        <w:div w:id="734473699">
          <w:marLeft w:val="0"/>
          <w:marRight w:val="0"/>
          <w:marTop w:val="0"/>
          <w:marBottom w:val="0"/>
          <w:divBdr>
            <w:top w:val="none" w:sz="0" w:space="0" w:color="auto"/>
            <w:left w:val="none" w:sz="0" w:space="0" w:color="auto"/>
            <w:bottom w:val="none" w:sz="0" w:space="0" w:color="auto"/>
            <w:right w:val="none" w:sz="0" w:space="0" w:color="auto"/>
          </w:divBdr>
        </w:div>
        <w:div w:id="1985308391">
          <w:marLeft w:val="0"/>
          <w:marRight w:val="0"/>
          <w:marTop w:val="0"/>
          <w:marBottom w:val="0"/>
          <w:divBdr>
            <w:top w:val="none" w:sz="0" w:space="0" w:color="auto"/>
            <w:left w:val="none" w:sz="0" w:space="0" w:color="auto"/>
            <w:bottom w:val="none" w:sz="0" w:space="0" w:color="auto"/>
            <w:right w:val="none" w:sz="0" w:space="0" w:color="auto"/>
          </w:divBdr>
        </w:div>
        <w:div w:id="1707636968">
          <w:marLeft w:val="0"/>
          <w:marRight w:val="0"/>
          <w:marTop w:val="0"/>
          <w:marBottom w:val="0"/>
          <w:divBdr>
            <w:top w:val="none" w:sz="0" w:space="0" w:color="auto"/>
            <w:left w:val="none" w:sz="0" w:space="0" w:color="auto"/>
            <w:bottom w:val="none" w:sz="0" w:space="0" w:color="auto"/>
            <w:right w:val="none" w:sz="0" w:space="0" w:color="auto"/>
          </w:divBdr>
        </w:div>
        <w:div w:id="410156163">
          <w:marLeft w:val="0"/>
          <w:marRight w:val="0"/>
          <w:marTop w:val="0"/>
          <w:marBottom w:val="0"/>
          <w:divBdr>
            <w:top w:val="none" w:sz="0" w:space="0" w:color="auto"/>
            <w:left w:val="none" w:sz="0" w:space="0" w:color="auto"/>
            <w:bottom w:val="none" w:sz="0" w:space="0" w:color="auto"/>
            <w:right w:val="none" w:sz="0" w:space="0" w:color="auto"/>
          </w:divBdr>
        </w:div>
        <w:div w:id="1507556431">
          <w:marLeft w:val="0"/>
          <w:marRight w:val="0"/>
          <w:marTop w:val="0"/>
          <w:marBottom w:val="0"/>
          <w:divBdr>
            <w:top w:val="none" w:sz="0" w:space="0" w:color="auto"/>
            <w:left w:val="none" w:sz="0" w:space="0" w:color="auto"/>
            <w:bottom w:val="none" w:sz="0" w:space="0" w:color="auto"/>
            <w:right w:val="none" w:sz="0" w:space="0" w:color="auto"/>
          </w:divBdr>
        </w:div>
        <w:div w:id="371617941">
          <w:marLeft w:val="0"/>
          <w:marRight w:val="0"/>
          <w:marTop w:val="0"/>
          <w:marBottom w:val="0"/>
          <w:divBdr>
            <w:top w:val="none" w:sz="0" w:space="0" w:color="auto"/>
            <w:left w:val="none" w:sz="0" w:space="0" w:color="auto"/>
            <w:bottom w:val="none" w:sz="0" w:space="0" w:color="auto"/>
            <w:right w:val="none" w:sz="0" w:space="0" w:color="auto"/>
          </w:divBdr>
        </w:div>
        <w:div w:id="506597934">
          <w:marLeft w:val="0"/>
          <w:marRight w:val="0"/>
          <w:marTop w:val="0"/>
          <w:marBottom w:val="0"/>
          <w:divBdr>
            <w:top w:val="none" w:sz="0" w:space="0" w:color="auto"/>
            <w:left w:val="none" w:sz="0" w:space="0" w:color="auto"/>
            <w:bottom w:val="none" w:sz="0" w:space="0" w:color="auto"/>
            <w:right w:val="none" w:sz="0" w:space="0" w:color="auto"/>
          </w:divBdr>
        </w:div>
        <w:div w:id="58284862">
          <w:marLeft w:val="0"/>
          <w:marRight w:val="0"/>
          <w:marTop w:val="0"/>
          <w:marBottom w:val="0"/>
          <w:divBdr>
            <w:top w:val="none" w:sz="0" w:space="0" w:color="auto"/>
            <w:left w:val="none" w:sz="0" w:space="0" w:color="auto"/>
            <w:bottom w:val="none" w:sz="0" w:space="0" w:color="auto"/>
            <w:right w:val="none" w:sz="0" w:space="0" w:color="auto"/>
          </w:divBdr>
        </w:div>
        <w:div w:id="1804421704">
          <w:marLeft w:val="0"/>
          <w:marRight w:val="0"/>
          <w:marTop w:val="0"/>
          <w:marBottom w:val="0"/>
          <w:divBdr>
            <w:top w:val="none" w:sz="0" w:space="0" w:color="auto"/>
            <w:left w:val="none" w:sz="0" w:space="0" w:color="auto"/>
            <w:bottom w:val="none" w:sz="0" w:space="0" w:color="auto"/>
            <w:right w:val="none" w:sz="0" w:space="0" w:color="auto"/>
          </w:divBdr>
        </w:div>
        <w:div w:id="1144539949">
          <w:marLeft w:val="0"/>
          <w:marRight w:val="0"/>
          <w:marTop w:val="0"/>
          <w:marBottom w:val="0"/>
          <w:divBdr>
            <w:top w:val="none" w:sz="0" w:space="0" w:color="auto"/>
            <w:left w:val="none" w:sz="0" w:space="0" w:color="auto"/>
            <w:bottom w:val="none" w:sz="0" w:space="0" w:color="auto"/>
            <w:right w:val="none" w:sz="0" w:space="0" w:color="auto"/>
          </w:divBdr>
        </w:div>
        <w:div w:id="363867950">
          <w:marLeft w:val="0"/>
          <w:marRight w:val="0"/>
          <w:marTop w:val="0"/>
          <w:marBottom w:val="0"/>
          <w:divBdr>
            <w:top w:val="none" w:sz="0" w:space="0" w:color="auto"/>
            <w:left w:val="none" w:sz="0" w:space="0" w:color="auto"/>
            <w:bottom w:val="none" w:sz="0" w:space="0" w:color="auto"/>
            <w:right w:val="none" w:sz="0" w:space="0" w:color="auto"/>
          </w:divBdr>
        </w:div>
        <w:div w:id="533690809">
          <w:marLeft w:val="0"/>
          <w:marRight w:val="0"/>
          <w:marTop w:val="0"/>
          <w:marBottom w:val="0"/>
          <w:divBdr>
            <w:top w:val="none" w:sz="0" w:space="0" w:color="auto"/>
            <w:left w:val="none" w:sz="0" w:space="0" w:color="auto"/>
            <w:bottom w:val="none" w:sz="0" w:space="0" w:color="auto"/>
            <w:right w:val="none" w:sz="0" w:space="0" w:color="auto"/>
          </w:divBdr>
        </w:div>
        <w:div w:id="1407537390">
          <w:marLeft w:val="0"/>
          <w:marRight w:val="0"/>
          <w:marTop w:val="0"/>
          <w:marBottom w:val="0"/>
          <w:divBdr>
            <w:top w:val="none" w:sz="0" w:space="0" w:color="auto"/>
            <w:left w:val="none" w:sz="0" w:space="0" w:color="auto"/>
            <w:bottom w:val="none" w:sz="0" w:space="0" w:color="auto"/>
            <w:right w:val="none" w:sz="0" w:space="0" w:color="auto"/>
          </w:divBdr>
        </w:div>
        <w:div w:id="1564946909">
          <w:marLeft w:val="0"/>
          <w:marRight w:val="0"/>
          <w:marTop w:val="0"/>
          <w:marBottom w:val="0"/>
          <w:divBdr>
            <w:top w:val="none" w:sz="0" w:space="0" w:color="auto"/>
            <w:left w:val="none" w:sz="0" w:space="0" w:color="auto"/>
            <w:bottom w:val="none" w:sz="0" w:space="0" w:color="auto"/>
            <w:right w:val="none" w:sz="0" w:space="0" w:color="auto"/>
          </w:divBdr>
        </w:div>
        <w:div w:id="2137024919">
          <w:marLeft w:val="0"/>
          <w:marRight w:val="0"/>
          <w:marTop w:val="0"/>
          <w:marBottom w:val="0"/>
          <w:divBdr>
            <w:top w:val="none" w:sz="0" w:space="0" w:color="auto"/>
            <w:left w:val="none" w:sz="0" w:space="0" w:color="auto"/>
            <w:bottom w:val="none" w:sz="0" w:space="0" w:color="auto"/>
            <w:right w:val="none" w:sz="0" w:space="0" w:color="auto"/>
          </w:divBdr>
        </w:div>
        <w:div w:id="1749500656">
          <w:marLeft w:val="0"/>
          <w:marRight w:val="0"/>
          <w:marTop w:val="0"/>
          <w:marBottom w:val="0"/>
          <w:divBdr>
            <w:top w:val="none" w:sz="0" w:space="0" w:color="auto"/>
            <w:left w:val="none" w:sz="0" w:space="0" w:color="auto"/>
            <w:bottom w:val="none" w:sz="0" w:space="0" w:color="auto"/>
            <w:right w:val="none" w:sz="0" w:space="0" w:color="auto"/>
          </w:divBdr>
        </w:div>
        <w:div w:id="16127607">
          <w:marLeft w:val="0"/>
          <w:marRight w:val="0"/>
          <w:marTop w:val="0"/>
          <w:marBottom w:val="0"/>
          <w:divBdr>
            <w:top w:val="none" w:sz="0" w:space="0" w:color="auto"/>
            <w:left w:val="none" w:sz="0" w:space="0" w:color="auto"/>
            <w:bottom w:val="none" w:sz="0" w:space="0" w:color="auto"/>
            <w:right w:val="none" w:sz="0" w:space="0" w:color="auto"/>
          </w:divBdr>
        </w:div>
        <w:div w:id="1663267493">
          <w:marLeft w:val="0"/>
          <w:marRight w:val="0"/>
          <w:marTop w:val="0"/>
          <w:marBottom w:val="0"/>
          <w:divBdr>
            <w:top w:val="none" w:sz="0" w:space="0" w:color="auto"/>
            <w:left w:val="none" w:sz="0" w:space="0" w:color="auto"/>
            <w:bottom w:val="none" w:sz="0" w:space="0" w:color="auto"/>
            <w:right w:val="none" w:sz="0" w:space="0" w:color="auto"/>
          </w:divBdr>
        </w:div>
        <w:div w:id="1473907808">
          <w:marLeft w:val="0"/>
          <w:marRight w:val="0"/>
          <w:marTop w:val="0"/>
          <w:marBottom w:val="0"/>
          <w:divBdr>
            <w:top w:val="none" w:sz="0" w:space="0" w:color="auto"/>
            <w:left w:val="none" w:sz="0" w:space="0" w:color="auto"/>
            <w:bottom w:val="none" w:sz="0" w:space="0" w:color="auto"/>
            <w:right w:val="none" w:sz="0" w:space="0" w:color="auto"/>
          </w:divBdr>
        </w:div>
        <w:div w:id="1549759741">
          <w:marLeft w:val="0"/>
          <w:marRight w:val="0"/>
          <w:marTop w:val="0"/>
          <w:marBottom w:val="0"/>
          <w:divBdr>
            <w:top w:val="none" w:sz="0" w:space="0" w:color="auto"/>
            <w:left w:val="none" w:sz="0" w:space="0" w:color="auto"/>
            <w:bottom w:val="none" w:sz="0" w:space="0" w:color="auto"/>
            <w:right w:val="none" w:sz="0" w:space="0" w:color="auto"/>
          </w:divBdr>
        </w:div>
        <w:div w:id="713622140">
          <w:marLeft w:val="0"/>
          <w:marRight w:val="0"/>
          <w:marTop w:val="0"/>
          <w:marBottom w:val="0"/>
          <w:divBdr>
            <w:top w:val="none" w:sz="0" w:space="0" w:color="auto"/>
            <w:left w:val="none" w:sz="0" w:space="0" w:color="auto"/>
            <w:bottom w:val="none" w:sz="0" w:space="0" w:color="auto"/>
            <w:right w:val="none" w:sz="0" w:space="0" w:color="auto"/>
          </w:divBdr>
        </w:div>
        <w:div w:id="1507863791">
          <w:marLeft w:val="0"/>
          <w:marRight w:val="0"/>
          <w:marTop w:val="0"/>
          <w:marBottom w:val="0"/>
          <w:divBdr>
            <w:top w:val="none" w:sz="0" w:space="0" w:color="auto"/>
            <w:left w:val="none" w:sz="0" w:space="0" w:color="auto"/>
            <w:bottom w:val="none" w:sz="0" w:space="0" w:color="auto"/>
            <w:right w:val="none" w:sz="0" w:space="0" w:color="auto"/>
          </w:divBdr>
        </w:div>
        <w:div w:id="1960799361">
          <w:marLeft w:val="0"/>
          <w:marRight w:val="0"/>
          <w:marTop w:val="0"/>
          <w:marBottom w:val="0"/>
          <w:divBdr>
            <w:top w:val="none" w:sz="0" w:space="0" w:color="auto"/>
            <w:left w:val="none" w:sz="0" w:space="0" w:color="auto"/>
            <w:bottom w:val="none" w:sz="0" w:space="0" w:color="auto"/>
            <w:right w:val="none" w:sz="0" w:space="0" w:color="auto"/>
          </w:divBdr>
        </w:div>
        <w:div w:id="889347460">
          <w:marLeft w:val="0"/>
          <w:marRight w:val="0"/>
          <w:marTop w:val="0"/>
          <w:marBottom w:val="0"/>
          <w:divBdr>
            <w:top w:val="none" w:sz="0" w:space="0" w:color="auto"/>
            <w:left w:val="none" w:sz="0" w:space="0" w:color="auto"/>
            <w:bottom w:val="none" w:sz="0" w:space="0" w:color="auto"/>
            <w:right w:val="none" w:sz="0" w:space="0" w:color="auto"/>
          </w:divBdr>
        </w:div>
        <w:div w:id="1139375677">
          <w:marLeft w:val="0"/>
          <w:marRight w:val="0"/>
          <w:marTop w:val="0"/>
          <w:marBottom w:val="0"/>
          <w:divBdr>
            <w:top w:val="none" w:sz="0" w:space="0" w:color="auto"/>
            <w:left w:val="none" w:sz="0" w:space="0" w:color="auto"/>
            <w:bottom w:val="none" w:sz="0" w:space="0" w:color="auto"/>
            <w:right w:val="none" w:sz="0" w:space="0" w:color="auto"/>
          </w:divBdr>
        </w:div>
        <w:div w:id="497581275">
          <w:marLeft w:val="0"/>
          <w:marRight w:val="0"/>
          <w:marTop w:val="0"/>
          <w:marBottom w:val="0"/>
          <w:divBdr>
            <w:top w:val="none" w:sz="0" w:space="0" w:color="auto"/>
            <w:left w:val="none" w:sz="0" w:space="0" w:color="auto"/>
            <w:bottom w:val="none" w:sz="0" w:space="0" w:color="auto"/>
            <w:right w:val="none" w:sz="0" w:space="0" w:color="auto"/>
          </w:divBdr>
        </w:div>
        <w:div w:id="352071517">
          <w:marLeft w:val="0"/>
          <w:marRight w:val="0"/>
          <w:marTop w:val="0"/>
          <w:marBottom w:val="0"/>
          <w:divBdr>
            <w:top w:val="none" w:sz="0" w:space="0" w:color="auto"/>
            <w:left w:val="none" w:sz="0" w:space="0" w:color="auto"/>
            <w:bottom w:val="none" w:sz="0" w:space="0" w:color="auto"/>
            <w:right w:val="none" w:sz="0" w:space="0" w:color="auto"/>
          </w:divBdr>
        </w:div>
        <w:div w:id="200752878">
          <w:marLeft w:val="0"/>
          <w:marRight w:val="0"/>
          <w:marTop w:val="0"/>
          <w:marBottom w:val="0"/>
          <w:divBdr>
            <w:top w:val="none" w:sz="0" w:space="0" w:color="auto"/>
            <w:left w:val="none" w:sz="0" w:space="0" w:color="auto"/>
            <w:bottom w:val="none" w:sz="0" w:space="0" w:color="auto"/>
            <w:right w:val="none" w:sz="0" w:space="0" w:color="auto"/>
          </w:divBdr>
        </w:div>
        <w:div w:id="1379475525">
          <w:marLeft w:val="0"/>
          <w:marRight w:val="0"/>
          <w:marTop w:val="0"/>
          <w:marBottom w:val="0"/>
          <w:divBdr>
            <w:top w:val="none" w:sz="0" w:space="0" w:color="auto"/>
            <w:left w:val="none" w:sz="0" w:space="0" w:color="auto"/>
            <w:bottom w:val="none" w:sz="0" w:space="0" w:color="auto"/>
            <w:right w:val="none" w:sz="0" w:space="0" w:color="auto"/>
          </w:divBdr>
        </w:div>
        <w:div w:id="11347230">
          <w:marLeft w:val="0"/>
          <w:marRight w:val="0"/>
          <w:marTop w:val="0"/>
          <w:marBottom w:val="0"/>
          <w:divBdr>
            <w:top w:val="none" w:sz="0" w:space="0" w:color="auto"/>
            <w:left w:val="none" w:sz="0" w:space="0" w:color="auto"/>
            <w:bottom w:val="none" w:sz="0" w:space="0" w:color="auto"/>
            <w:right w:val="none" w:sz="0" w:space="0" w:color="auto"/>
          </w:divBdr>
        </w:div>
        <w:div w:id="178813598">
          <w:marLeft w:val="0"/>
          <w:marRight w:val="0"/>
          <w:marTop w:val="0"/>
          <w:marBottom w:val="0"/>
          <w:divBdr>
            <w:top w:val="none" w:sz="0" w:space="0" w:color="auto"/>
            <w:left w:val="none" w:sz="0" w:space="0" w:color="auto"/>
            <w:bottom w:val="none" w:sz="0" w:space="0" w:color="auto"/>
            <w:right w:val="none" w:sz="0" w:space="0" w:color="auto"/>
          </w:divBdr>
        </w:div>
        <w:div w:id="597249546">
          <w:marLeft w:val="0"/>
          <w:marRight w:val="0"/>
          <w:marTop w:val="0"/>
          <w:marBottom w:val="0"/>
          <w:divBdr>
            <w:top w:val="none" w:sz="0" w:space="0" w:color="auto"/>
            <w:left w:val="none" w:sz="0" w:space="0" w:color="auto"/>
            <w:bottom w:val="none" w:sz="0" w:space="0" w:color="auto"/>
            <w:right w:val="none" w:sz="0" w:space="0" w:color="auto"/>
          </w:divBdr>
        </w:div>
        <w:div w:id="2129426529">
          <w:marLeft w:val="0"/>
          <w:marRight w:val="0"/>
          <w:marTop w:val="0"/>
          <w:marBottom w:val="0"/>
          <w:divBdr>
            <w:top w:val="none" w:sz="0" w:space="0" w:color="auto"/>
            <w:left w:val="none" w:sz="0" w:space="0" w:color="auto"/>
            <w:bottom w:val="none" w:sz="0" w:space="0" w:color="auto"/>
            <w:right w:val="none" w:sz="0" w:space="0" w:color="auto"/>
          </w:divBdr>
        </w:div>
        <w:div w:id="1264872891">
          <w:marLeft w:val="0"/>
          <w:marRight w:val="0"/>
          <w:marTop w:val="0"/>
          <w:marBottom w:val="0"/>
          <w:divBdr>
            <w:top w:val="none" w:sz="0" w:space="0" w:color="auto"/>
            <w:left w:val="none" w:sz="0" w:space="0" w:color="auto"/>
            <w:bottom w:val="none" w:sz="0" w:space="0" w:color="auto"/>
            <w:right w:val="none" w:sz="0" w:space="0" w:color="auto"/>
          </w:divBdr>
        </w:div>
        <w:div w:id="1046566651">
          <w:marLeft w:val="0"/>
          <w:marRight w:val="0"/>
          <w:marTop w:val="0"/>
          <w:marBottom w:val="0"/>
          <w:divBdr>
            <w:top w:val="none" w:sz="0" w:space="0" w:color="auto"/>
            <w:left w:val="none" w:sz="0" w:space="0" w:color="auto"/>
            <w:bottom w:val="none" w:sz="0" w:space="0" w:color="auto"/>
            <w:right w:val="none" w:sz="0" w:space="0" w:color="auto"/>
          </w:divBdr>
        </w:div>
        <w:div w:id="2133133017">
          <w:marLeft w:val="0"/>
          <w:marRight w:val="0"/>
          <w:marTop w:val="0"/>
          <w:marBottom w:val="0"/>
          <w:divBdr>
            <w:top w:val="none" w:sz="0" w:space="0" w:color="auto"/>
            <w:left w:val="none" w:sz="0" w:space="0" w:color="auto"/>
            <w:bottom w:val="none" w:sz="0" w:space="0" w:color="auto"/>
            <w:right w:val="none" w:sz="0" w:space="0" w:color="auto"/>
          </w:divBdr>
        </w:div>
        <w:div w:id="1295133828">
          <w:marLeft w:val="0"/>
          <w:marRight w:val="0"/>
          <w:marTop w:val="0"/>
          <w:marBottom w:val="0"/>
          <w:divBdr>
            <w:top w:val="none" w:sz="0" w:space="0" w:color="auto"/>
            <w:left w:val="none" w:sz="0" w:space="0" w:color="auto"/>
            <w:bottom w:val="none" w:sz="0" w:space="0" w:color="auto"/>
            <w:right w:val="none" w:sz="0" w:space="0" w:color="auto"/>
          </w:divBdr>
        </w:div>
        <w:div w:id="1564752076">
          <w:marLeft w:val="0"/>
          <w:marRight w:val="0"/>
          <w:marTop w:val="0"/>
          <w:marBottom w:val="0"/>
          <w:divBdr>
            <w:top w:val="none" w:sz="0" w:space="0" w:color="auto"/>
            <w:left w:val="none" w:sz="0" w:space="0" w:color="auto"/>
            <w:bottom w:val="none" w:sz="0" w:space="0" w:color="auto"/>
            <w:right w:val="none" w:sz="0" w:space="0" w:color="auto"/>
          </w:divBdr>
        </w:div>
        <w:div w:id="1950315182">
          <w:marLeft w:val="0"/>
          <w:marRight w:val="0"/>
          <w:marTop w:val="0"/>
          <w:marBottom w:val="0"/>
          <w:divBdr>
            <w:top w:val="none" w:sz="0" w:space="0" w:color="auto"/>
            <w:left w:val="none" w:sz="0" w:space="0" w:color="auto"/>
            <w:bottom w:val="none" w:sz="0" w:space="0" w:color="auto"/>
            <w:right w:val="none" w:sz="0" w:space="0" w:color="auto"/>
          </w:divBdr>
        </w:div>
        <w:div w:id="677192312">
          <w:marLeft w:val="0"/>
          <w:marRight w:val="0"/>
          <w:marTop w:val="0"/>
          <w:marBottom w:val="0"/>
          <w:divBdr>
            <w:top w:val="none" w:sz="0" w:space="0" w:color="auto"/>
            <w:left w:val="none" w:sz="0" w:space="0" w:color="auto"/>
            <w:bottom w:val="none" w:sz="0" w:space="0" w:color="auto"/>
            <w:right w:val="none" w:sz="0" w:space="0" w:color="auto"/>
          </w:divBdr>
        </w:div>
        <w:div w:id="1476138974">
          <w:marLeft w:val="0"/>
          <w:marRight w:val="0"/>
          <w:marTop w:val="0"/>
          <w:marBottom w:val="0"/>
          <w:divBdr>
            <w:top w:val="none" w:sz="0" w:space="0" w:color="auto"/>
            <w:left w:val="none" w:sz="0" w:space="0" w:color="auto"/>
            <w:bottom w:val="none" w:sz="0" w:space="0" w:color="auto"/>
            <w:right w:val="none" w:sz="0" w:space="0" w:color="auto"/>
          </w:divBdr>
        </w:div>
        <w:div w:id="717361111">
          <w:marLeft w:val="0"/>
          <w:marRight w:val="0"/>
          <w:marTop w:val="0"/>
          <w:marBottom w:val="0"/>
          <w:divBdr>
            <w:top w:val="none" w:sz="0" w:space="0" w:color="auto"/>
            <w:left w:val="none" w:sz="0" w:space="0" w:color="auto"/>
            <w:bottom w:val="none" w:sz="0" w:space="0" w:color="auto"/>
            <w:right w:val="none" w:sz="0" w:space="0" w:color="auto"/>
          </w:divBdr>
        </w:div>
        <w:div w:id="1061758893">
          <w:marLeft w:val="0"/>
          <w:marRight w:val="0"/>
          <w:marTop w:val="0"/>
          <w:marBottom w:val="0"/>
          <w:divBdr>
            <w:top w:val="none" w:sz="0" w:space="0" w:color="auto"/>
            <w:left w:val="none" w:sz="0" w:space="0" w:color="auto"/>
            <w:bottom w:val="none" w:sz="0" w:space="0" w:color="auto"/>
            <w:right w:val="none" w:sz="0" w:space="0" w:color="auto"/>
          </w:divBdr>
        </w:div>
        <w:div w:id="657267216">
          <w:marLeft w:val="0"/>
          <w:marRight w:val="0"/>
          <w:marTop w:val="0"/>
          <w:marBottom w:val="0"/>
          <w:divBdr>
            <w:top w:val="none" w:sz="0" w:space="0" w:color="auto"/>
            <w:left w:val="none" w:sz="0" w:space="0" w:color="auto"/>
            <w:bottom w:val="none" w:sz="0" w:space="0" w:color="auto"/>
            <w:right w:val="none" w:sz="0" w:space="0" w:color="auto"/>
          </w:divBdr>
        </w:div>
        <w:div w:id="1750152492">
          <w:marLeft w:val="0"/>
          <w:marRight w:val="0"/>
          <w:marTop w:val="0"/>
          <w:marBottom w:val="0"/>
          <w:divBdr>
            <w:top w:val="none" w:sz="0" w:space="0" w:color="auto"/>
            <w:left w:val="none" w:sz="0" w:space="0" w:color="auto"/>
            <w:bottom w:val="none" w:sz="0" w:space="0" w:color="auto"/>
            <w:right w:val="none" w:sz="0" w:space="0" w:color="auto"/>
          </w:divBdr>
        </w:div>
        <w:div w:id="1833643870">
          <w:marLeft w:val="0"/>
          <w:marRight w:val="0"/>
          <w:marTop w:val="0"/>
          <w:marBottom w:val="0"/>
          <w:divBdr>
            <w:top w:val="none" w:sz="0" w:space="0" w:color="auto"/>
            <w:left w:val="none" w:sz="0" w:space="0" w:color="auto"/>
            <w:bottom w:val="none" w:sz="0" w:space="0" w:color="auto"/>
            <w:right w:val="none" w:sz="0" w:space="0" w:color="auto"/>
          </w:divBdr>
        </w:div>
        <w:div w:id="991758150">
          <w:marLeft w:val="0"/>
          <w:marRight w:val="0"/>
          <w:marTop w:val="0"/>
          <w:marBottom w:val="0"/>
          <w:divBdr>
            <w:top w:val="none" w:sz="0" w:space="0" w:color="auto"/>
            <w:left w:val="none" w:sz="0" w:space="0" w:color="auto"/>
            <w:bottom w:val="none" w:sz="0" w:space="0" w:color="auto"/>
            <w:right w:val="none" w:sz="0" w:space="0" w:color="auto"/>
          </w:divBdr>
        </w:div>
        <w:div w:id="33700984">
          <w:marLeft w:val="0"/>
          <w:marRight w:val="0"/>
          <w:marTop w:val="0"/>
          <w:marBottom w:val="0"/>
          <w:divBdr>
            <w:top w:val="none" w:sz="0" w:space="0" w:color="auto"/>
            <w:left w:val="none" w:sz="0" w:space="0" w:color="auto"/>
            <w:bottom w:val="none" w:sz="0" w:space="0" w:color="auto"/>
            <w:right w:val="none" w:sz="0" w:space="0" w:color="auto"/>
          </w:divBdr>
        </w:div>
        <w:div w:id="1472093981">
          <w:marLeft w:val="0"/>
          <w:marRight w:val="0"/>
          <w:marTop w:val="0"/>
          <w:marBottom w:val="0"/>
          <w:divBdr>
            <w:top w:val="none" w:sz="0" w:space="0" w:color="auto"/>
            <w:left w:val="none" w:sz="0" w:space="0" w:color="auto"/>
            <w:bottom w:val="none" w:sz="0" w:space="0" w:color="auto"/>
            <w:right w:val="none" w:sz="0" w:space="0" w:color="auto"/>
          </w:divBdr>
        </w:div>
        <w:div w:id="1857184074">
          <w:marLeft w:val="0"/>
          <w:marRight w:val="0"/>
          <w:marTop w:val="0"/>
          <w:marBottom w:val="0"/>
          <w:divBdr>
            <w:top w:val="none" w:sz="0" w:space="0" w:color="auto"/>
            <w:left w:val="none" w:sz="0" w:space="0" w:color="auto"/>
            <w:bottom w:val="none" w:sz="0" w:space="0" w:color="auto"/>
            <w:right w:val="none" w:sz="0" w:space="0" w:color="auto"/>
          </w:divBdr>
        </w:div>
        <w:div w:id="2117167675">
          <w:marLeft w:val="0"/>
          <w:marRight w:val="0"/>
          <w:marTop w:val="0"/>
          <w:marBottom w:val="0"/>
          <w:divBdr>
            <w:top w:val="none" w:sz="0" w:space="0" w:color="auto"/>
            <w:left w:val="none" w:sz="0" w:space="0" w:color="auto"/>
            <w:bottom w:val="none" w:sz="0" w:space="0" w:color="auto"/>
            <w:right w:val="none" w:sz="0" w:space="0" w:color="auto"/>
          </w:divBdr>
        </w:div>
        <w:div w:id="2053068369">
          <w:marLeft w:val="0"/>
          <w:marRight w:val="0"/>
          <w:marTop w:val="0"/>
          <w:marBottom w:val="0"/>
          <w:divBdr>
            <w:top w:val="none" w:sz="0" w:space="0" w:color="auto"/>
            <w:left w:val="none" w:sz="0" w:space="0" w:color="auto"/>
            <w:bottom w:val="none" w:sz="0" w:space="0" w:color="auto"/>
            <w:right w:val="none" w:sz="0" w:space="0" w:color="auto"/>
          </w:divBdr>
        </w:div>
        <w:div w:id="278340383">
          <w:marLeft w:val="0"/>
          <w:marRight w:val="0"/>
          <w:marTop w:val="0"/>
          <w:marBottom w:val="0"/>
          <w:divBdr>
            <w:top w:val="none" w:sz="0" w:space="0" w:color="auto"/>
            <w:left w:val="none" w:sz="0" w:space="0" w:color="auto"/>
            <w:bottom w:val="none" w:sz="0" w:space="0" w:color="auto"/>
            <w:right w:val="none" w:sz="0" w:space="0" w:color="auto"/>
          </w:divBdr>
        </w:div>
        <w:div w:id="1949268876">
          <w:marLeft w:val="0"/>
          <w:marRight w:val="0"/>
          <w:marTop w:val="0"/>
          <w:marBottom w:val="0"/>
          <w:divBdr>
            <w:top w:val="none" w:sz="0" w:space="0" w:color="auto"/>
            <w:left w:val="none" w:sz="0" w:space="0" w:color="auto"/>
            <w:bottom w:val="none" w:sz="0" w:space="0" w:color="auto"/>
            <w:right w:val="none" w:sz="0" w:space="0" w:color="auto"/>
          </w:divBdr>
        </w:div>
        <w:div w:id="1260062979">
          <w:marLeft w:val="0"/>
          <w:marRight w:val="0"/>
          <w:marTop w:val="0"/>
          <w:marBottom w:val="0"/>
          <w:divBdr>
            <w:top w:val="none" w:sz="0" w:space="0" w:color="auto"/>
            <w:left w:val="none" w:sz="0" w:space="0" w:color="auto"/>
            <w:bottom w:val="none" w:sz="0" w:space="0" w:color="auto"/>
            <w:right w:val="none" w:sz="0" w:space="0" w:color="auto"/>
          </w:divBdr>
        </w:div>
        <w:div w:id="1139415238">
          <w:marLeft w:val="0"/>
          <w:marRight w:val="0"/>
          <w:marTop w:val="0"/>
          <w:marBottom w:val="0"/>
          <w:divBdr>
            <w:top w:val="none" w:sz="0" w:space="0" w:color="auto"/>
            <w:left w:val="none" w:sz="0" w:space="0" w:color="auto"/>
            <w:bottom w:val="none" w:sz="0" w:space="0" w:color="auto"/>
            <w:right w:val="none" w:sz="0" w:space="0" w:color="auto"/>
          </w:divBdr>
        </w:div>
        <w:div w:id="1931235628">
          <w:marLeft w:val="0"/>
          <w:marRight w:val="0"/>
          <w:marTop w:val="0"/>
          <w:marBottom w:val="0"/>
          <w:divBdr>
            <w:top w:val="none" w:sz="0" w:space="0" w:color="auto"/>
            <w:left w:val="none" w:sz="0" w:space="0" w:color="auto"/>
            <w:bottom w:val="none" w:sz="0" w:space="0" w:color="auto"/>
            <w:right w:val="none" w:sz="0" w:space="0" w:color="auto"/>
          </w:divBdr>
        </w:div>
        <w:div w:id="566692397">
          <w:marLeft w:val="0"/>
          <w:marRight w:val="0"/>
          <w:marTop w:val="0"/>
          <w:marBottom w:val="0"/>
          <w:divBdr>
            <w:top w:val="none" w:sz="0" w:space="0" w:color="auto"/>
            <w:left w:val="none" w:sz="0" w:space="0" w:color="auto"/>
            <w:bottom w:val="none" w:sz="0" w:space="0" w:color="auto"/>
            <w:right w:val="none" w:sz="0" w:space="0" w:color="auto"/>
          </w:divBdr>
        </w:div>
        <w:div w:id="1997344186">
          <w:marLeft w:val="0"/>
          <w:marRight w:val="0"/>
          <w:marTop w:val="0"/>
          <w:marBottom w:val="0"/>
          <w:divBdr>
            <w:top w:val="none" w:sz="0" w:space="0" w:color="auto"/>
            <w:left w:val="none" w:sz="0" w:space="0" w:color="auto"/>
            <w:bottom w:val="none" w:sz="0" w:space="0" w:color="auto"/>
            <w:right w:val="none" w:sz="0" w:space="0" w:color="auto"/>
          </w:divBdr>
        </w:div>
        <w:div w:id="733117638">
          <w:marLeft w:val="0"/>
          <w:marRight w:val="0"/>
          <w:marTop w:val="0"/>
          <w:marBottom w:val="0"/>
          <w:divBdr>
            <w:top w:val="none" w:sz="0" w:space="0" w:color="auto"/>
            <w:left w:val="none" w:sz="0" w:space="0" w:color="auto"/>
            <w:bottom w:val="none" w:sz="0" w:space="0" w:color="auto"/>
            <w:right w:val="none" w:sz="0" w:space="0" w:color="auto"/>
          </w:divBdr>
        </w:div>
        <w:div w:id="1820031806">
          <w:marLeft w:val="0"/>
          <w:marRight w:val="0"/>
          <w:marTop w:val="0"/>
          <w:marBottom w:val="0"/>
          <w:divBdr>
            <w:top w:val="none" w:sz="0" w:space="0" w:color="auto"/>
            <w:left w:val="none" w:sz="0" w:space="0" w:color="auto"/>
            <w:bottom w:val="none" w:sz="0" w:space="0" w:color="auto"/>
            <w:right w:val="none" w:sz="0" w:space="0" w:color="auto"/>
          </w:divBdr>
        </w:div>
        <w:div w:id="768817849">
          <w:marLeft w:val="0"/>
          <w:marRight w:val="0"/>
          <w:marTop w:val="0"/>
          <w:marBottom w:val="0"/>
          <w:divBdr>
            <w:top w:val="none" w:sz="0" w:space="0" w:color="auto"/>
            <w:left w:val="none" w:sz="0" w:space="0" w:color="auto"/>
            <w:bottom w:val="none" w:sz="0" w:space="0" w:color="auto"/>
            <w:right w:val="none" w:sz="0" w:space="0" w:color="auto"/>
          </w:divBdr>
        </w:div>
        <w:div w:id="1541092732">
          <w:marLeft w:val="0"/>
          <w:marRight w:val="0"/>
          <w:marTop w:val="0"/>
          <w:marBottom w:val="0"/>
          <w:divBdr>
            <w:top w:val="none" w:sz="0" w:space="0" w:color="auto"/>
            <w:left w:val="none" w:sz="0" w:space="0" w:color="auto"/>
            <w:bottom w:val="none" w:sz="0" w:space="0" w:color="auto"/>
            <w:right w:val="none" w:sz="0" w:space="0" w:color="auto"/>
          </w:divBdr>
        </w:div>
        <w:div w:id="2032225051">
          <w:marLeft w:val="0"/>
          <w:marRight w:val="0"/>
          <w:marTop w:val="0"/>
          <w:marBottom w:val="0"/>
          <w:divBdr>
            <w:top w:val="none" w:sz="0" w:space="0" w:color="auto"/>
            <w:left w:val="none" w:sz="0" w:space="0" w:color="auto"/>
            <w:bottom w:val="none" w:sz="0" w:space="0" w:color="auto"/>
            <w:right w:val="none" w:sz="0" w:space="0" w:color="auto"/>
          </w:divBdr>
        </w:div>
        <w:div w:id="1904633541">
          <w:marLeft w:val="0"/>
          <w:marRight w:val="0"/>
          <w:marTop w:val="0"/>
          <w:marBottom w:val="0"/>
          <w:divBdr>
            <w:top w:val="none" w:sz="0" w:space="0" w:color="auto"/>
            <w:left w:val="none" w:sz="0" w:space="0" w:color="auto"/>
            <w:bottom w:val="none" w:sz="0" w:space="0" w:color="auto"/>
            <w:right w:val="none" w:sz="0" w:space="0" w:color="auto"/>
          </w:divBdr>
        </w:div>
        <w:div w:id="878280285">
          <w:marLeft w:val="0"/>
          <w:marRight w:val="0"/>
          <w:marTop w:val="0"/>
          <w:marBottom w:val="0"/>
          <w:divBdr>
            <w:top w:val="none" w:sz="0" w:space="0" w:color="auto"/>
            <w:left w:val="none" w:sz="0" w:space="0" w:color="auto"/>
            <w:bottom w:val="none" w:sz="0" w:space="0" w:color="auto"/>
            <w:right w:val="none" w:sz="0" w:space="0" w:color="auto"/>
          </w:divBdr>
        </w:div>
        <w:div w:id="1828476474">
          <w:marLeft w:val="0"/>
          <w:marRight w:val="0"/>
          <w:marTop w:val="0"/>
          <w:marBottom w:val="0"/>
          <w:divBdr>
            <w:top w:val="none" w:sz="0" w:space="0" w:color="auto"/>
            <w:left w:val="none" w:sz="0" w:space="0" w:color="auto"/>
            <w:bottom w:val="none" w:sz="0" w:space="0" w:color="auto"/>
            <w:right w:val="none" w:sz="0" w:space="0" w:color="auto"/>
          </w:divBdr>
        </w:div>
        <w:div w:id="271591146">
          <w:marLeft w:val="0"/>
          <w:marRight w:val="0"/>
          <w:marTop w:val="0"/>
          <w:marBottom w:val="0"/>
          <w:divBdr>
            <w:top w:val="none" w:sz="0" w:space="0" w:color="auto"/>
            <w:left w:val="none" w:sz="0" w:space="0" w:color="auto"/>
            <w:bottom w:val="none" w:sz="0" w:space="0" w:color="auto"/>
            <w:right w:val="none" w:sz="0" w:space="0" w:color="auto"/>
          </w:divBdr>
        </w:div>
        <w:div w:id="1676494872">
          <w:marLeft w:val="0"/>
          <w:marRight w:val="0"/>
          <w:marTop w:val="0"/>
          <w:marBottom w:val="0"/>
          <w:divBdr>
            <w:top w:val="none" w:sz="0" w:space="0" w:color="auto"/>
            <w:left w:val="none" w:sz="0" w:space="0" w:color="auto"/>
            <w:bottom w:val="none" w:sz="0" w:space="0" w:color="auto"/>
            <w:right w:val="none" w:sz="0" w:space="0" w:color="auto"/>
          </w:divBdr>
        </w:div>
        <w:div w:id="1768191946">
          <w:marLeft w:val="0"/>
          <w:marRight w:val="0"/>
          <w:marTop w:val="0"/>
          <w:marBottom w:val="0"/>
          <w:divBdr>
            <w:top w:val="none" w:sz="0" w:space="0" w:color="auto"/>
            <w:left w:val="none" w:sz="0" w:space="0" w:color="auto"/>
            <w:bottom w:val="none" w:sz="0" w:space="0" w:color="auto"/>
            <w:right w:val="none" w:sz="0" w:space="0" w:color="auto"/>
          </w:divBdr>
        </w:div>
        <w:div w:id="874849755">
          <w:marLeft w:val="0"/>
          <w:marRight w:val="0"/>
          <w:marTop w:val="0"/>
          <w:marBottom w:val="0"/>
          <w:divBdr>
            <w:top w:val="none" w:sz="0" w:space="0" w:color="auto"/>
            <w:left w:val="none" w:sz="0" w:space="0" w:color="auto"/>
            <w:bottom w:val="none" w:sz="0" w:space="0" w:color="auto"/>
            <w:right w:val="none" w:sz="0" w:space="0" w:color="auto"/>
          </w:divBdr>
        </w:div>
        <w:div w:id="1400398572">
          <w:marLeft w:val="0"/>
          <w:marRight w:val="0"/>
          <w:marTop w:val="0"/>
          <w:marBottom w:val="0"/>
          <w:divBdr>
            <w:top w:val="none" w:sz="0" w:space="0" w:color="auto"/>
            <w:left w:val="none" w:sz="0" w:space="0" w:color="auto"/>
            <w:bottom w:val="none" w:sz="0" w:space="0" w:color="auto"/>
            <w:right w:val="none" w:sz="0" w:space="0" w:color="auto"/>
          </w:divBdr>
        </w:div>
        <w:div w:id="794324363">
          <w:marLeft w:val="0"/>
          <w:marRight w:val="0"/>
          <w:marTop w:val="0"/>
          <w:marBottom w:val="0"/>
          <w:divBdr>
            <w:top w:val="none" w:sz="0" w:space="0" w:color="auto"/>
            <w:left w:val="none" w:sz="0" w:space="0" w:color="auto"/>
            <w:bottom w:val="none" w:sz="0" w:space="0" w:color="auto"/>
            <w:right w:val="none" w:sz="0" w:space="0" w:color="auto"/>
          </w:divBdr>
        </w:div>
        <w:div w:id="167641420">
          <w:marLeft w:val="0"/>
          <w:marRight w:val="0"/>
          <w:marTop w:val="0"/>
          <w:marBottom w:val="0"/>
          <w:divBdr>
            <w:top w:val="none" w:sz="0" w:space="0" w:color="auto"/>
            <w:left w:val="none" w:sz="0" w:space="0" w:color="auto"/>
            <w:bottom w:val="none" w:sz="0" w:space="0" w:color="auto"/>
            <w:right w:val="none" w:sz="0" w:space="0" w:color="auto"/>
          </w:divBdr>
        </w:div>
        <w:div w:id="1445493381">
          <w:marLeft w:val="0"/>
          <w:marRight w:val="0"/>
          <w:marTop w:val="0"/>
          <w:marBottom w:val="0"/>
          <w:divBdr>
            <w:top w:val="none" w:sz="0" w:space="0" w:color="auto"/>
            <w:left w:val="none" w:sz="0" w:space="0" w:color="auto"/>
            <w:bottom w:val="none" w:sz="0" w:space="0" w:color="auto"/>
            <w:right w:val="none" w:sz="0" w:space="0" w:color="auto"/>
          </w:divBdr>
        </w:div>
        <w:div w:id="1592933472">
          <w:marLeft w:val="0"/>
          <w:marRight w:val="0"/>
          <w:marTop w:val="0"/>
          <w:marBottom w:val="0"/>
          <w:divBdr>
            <w:top w:val="none" w:sz="0" w:space="0" w:color="auto"/>
            <w:left w:val="none" w:sz="0" w:space="0" w:color="auto"/>
            <w:bottom w:val="none" w:sz="0" w:space="0" w:color="auto"/>
            <w:right w:val="none" w:sz="0" w:space="0" w:color="auto"/>
          </w:divBdr>
        </w:div>
        <w:div w:id="1149204560">
          <w:marLeft w:val="0"/>
          <w:marRight w:val="0"/>
          <w:marTop w:val="0"/>
          <w:marBottom w:val="0"/>
          <w:divBdr>
            <w:top w:val="none" w:sz="0" w:space="0" w:color="auto"/>
            <w:left w:val="none" w:sz="0" w:space="0" w:color="auto"/>
            <w:bottom w:val="none" w:sz="0" w:space="0" w:color="auto"/>
            <w:right w:val="none" w:sz="0" w:space="0" w:color="auto"/>
          </w:divBdr>
        </w:div>
        <w:div w:id="891502355">
          <w:marLeft w:val="0"/>
          <w:marRight w:val="0"/>
          <w:marTop w:val="0"/>
          <w:marBottom w:val="0"/>
          <w:divBdr>
            <w:top w:val="none" w:sz="0" w:space="0" w:color="auto"/>
            <w:left w:val="none" w:sz="0" w:space="0" w:color="auto"/>
            <w:bottom w:val="none" w:sz="0" w:space="0" w:color="auto"/>
            <w:right w:val="none" w:sz="0" w:space="0" w:color="auto"/>
          </w:divBdr>
        </w:div>
        <w:div w:id="1442647415">
          <w:marLeft w:val="0"/>
          <w:marRight w:val="0"/>
          <w:marTop w:val="0"/>
          <w:marBottom w:val="0"/>
          <w:divBdr>
            <w:top w:val="none" w:sz="0" w:space="0" w:color="auto"/>
            <w:left w:val="none" w:sz="0" w:space="0" w:color="auto"/>
            <w:bottom w:val="none" w:sz="0" w:space="0" w:color="auto"/>
            <w:right w:val="none" w:sz="0" w:space="0" w:color="auto"/>
          </w:divBdr>
        </w:div>
        <w:div w:id="230189876">
          <w:marLeft w:val="0"/>
          <w:marRight w:val="0"/>
          <w:marTop w:val="0"/>
          <w:marBottom w:val="0"/>
          <w:divBdr>
            <w:top w:val="none" w:sz="0" w:space="0" w:color="auto"/>
            <w:left w:val="none" w:sz="0" w:space="0" w:color="auto"/>
            <w:bottom w:val="none" w:sz="0" w:space="0" w:color="auto"/>
            <w:right w:val="none" w:sz="0" w:space="0" w:color="auto"/>
          </w:divBdr>
        </w:div>
        <w:div w:id="1103186403">
          <w:marLeft w:val="0"/>
          <w:marRight w:val="0"/>
          <w:marTop w:val="0"/>
          <w:marBottom w:val="0"/>
          <w:divBdr>
            <w:top w:val="none" w:sz="0" w:space="0" w:color="auto"/>
            <w:left w:val="none" w:sz="0" w:space="0" w:color="auto"/>
            <w:bottom w:val="none" w:sz="0" w:space="0" w:color="auto"/>
            <w:right w:val="none" w:sz="0" w:space="0" w:color="auto"/>
          </w:divBdr>
        </w:div>
        <w:div w:id="582616275">
          <w:marLeft w:val="0"/>
          <w:marRight w:val="0"/>
          <w:marTop w:val="0"/>
          <w:marBottom w:val="0"/>
          <w:divBdr>
            <w:top w:val="none" w:sz="0" w:space="0" w:color="auto"/>
            <w:left w:val="none" w:sz="0" w:space="0" w:color="auto"/>
            <w:bottom w:val="none" w:sz="0" w:space="0" w:color="auto"/>
            <w:right w:val="none" w:sz="0" w:space="0" w:color="auto"/>
          </w:divBdr>
        </w:div>
        <w:div w:id="171532729">
          <w:marLeft w:val="0"/>
          <w:marRight w:val="0"/>
          <w:marTop w:val="0"/>
          <w:marBottom w:val="0"/>
          <w:divBdr>
            <w:top w:val="none" w:sz="0" w:space="0" w:color="auto"/>
            <w:left w:val="none" w:sz="0" w:space="0" w:color="auto"/>
            <w:bottom w:val="none" w:sz="0" w:space="0" w:color="auto"/>
            <w:right w:val="none" w:sz="0" w:space="0" w:color="auto"/>
          </w:divBdr>
        </w:div>
        <w:div w:id="633875203">
          <w:marLeft w:val="0"/>
          <w:marRight w:val="0"/>
          <w:marTop w:val="0"/>
          <w:marBottom w:val="0"/>
          <w:divBdr>
            <w:top w:val="none" w:sz="0" w:space="0" w:color="auto"/>
            <w:left w:val="none" w:sz="0" w:space="0" w:color="auto"/>
            <w:bottom w:val="none" w:sz="0" w:space="0" w:color="auto"/>
            <w:right w:val="none" w:sz="0" w:space="0" w:color="auto"/>
          </w:divBdr>
        </w:div>
        <w:div w:id="844248565">
          <w:marLeft w:val="0"/>
          <w:marRight w:val="0"/>
          <w:marTop w:val="0"/>
          <w:marBottom w:val="0"/>
          <w:divBdr>
            <w:top w:val="none" w:sz="0" w:space="0" w:color="auto"/>
            <w:left w:val="none" w:sz="0" w:space="0" w:color="auto"/>
            <w:bottom w:val="none" w:sz="0" w:space="0" w:color="auto"/>
            <w:right w:val="none" w:sz="0" w:space="0" w:color="auto"/>
          </w:divBdr>
        </w:div>
        <w:div w:id="35356146">
          <w:marLeft w:val="0"/>
          <w:marRight w:val="0"/>
          <w:marTop w:val="0"/>
          <w:marBottom w:val="0"/>
          <w:divBdr>
            <w:top w:val="none" w:sz="0" w:space="0" w:color="auto"/>
            <w:left w:val="none" w:sz="0" w:space="0" w:color="auto"/>
            <w:bottom w:val="none" w:sz="0" w:space="0" w:color="auto"/>
            <w:right w:val="none" w:sz="0" w:space="0" w:color="auto"/>
          </w:divBdr>
        </w:div>
        <w:div w:id="1543861472">
          <w:marLeft w:val="0"/>
          <w:marRight w:val="0"/>
          <w:marTop w:val="0"/>
          <w:marBottom w:val="0"/>
          <w:divBdr>
            <w:top w:val="none" w:sz="0" w:space="0" w:color="auto"/>
            <w:left w:val="none" w:sz="0" w:space="0" w:color="auto"/>
            <w:bottom w:val="none" w:sz="0" w:space="0" w:color="auto"/>
            <w:right w:val="none" w:sz="0" w:space="0" w:color="auto"/>
          </w:divBdr>
        </w:div>
        <w:div w:id="1508978837">
          <w:marLeft w:val="0"/>
          <w:marRight w:val="0"/>
          <w:marTop w:val="0"/>
          <w:marBottom w:val="0"/>
          <w:divBdr>
            <w:top w:val="none" w:sz="0" w:space="0" w:color="auto"/>
            <w:left w:val="none" w:sz="0" w:space="0" w:color="auto"/>
            <w:bottom w:val="none" w:sz="0" w:space="0" w:color="auto"/>
            <w:right w:val="none" w:sz="0" w:space="0" w:color="auto"/>
          </w:divBdr>
        </w:div>
        <w:div w:id="1365207258">
          <w:marLeft w:val="0"/>
          <w:marRight w:val="0"/>
          <w:marTop w:val="0"/>
          <w:marBottom w:val="0"/>
          <w:divBdr>
            <w:top w:val="none" w:sz="0" w:space="0" w:color="auto"/>
            <w:left w:val="none" w:sz="0" w:space="0" w:color="auto"/>
            <w:bottom w:val="none" w:sz="0" w:space="0" w:color="auto"/>
            <w:right w:val="none" w:sz="0" w:space="0" w:color="auto"/>
          </w:divBdr>
        </w:div>
        <w:div w:id="238103086">
          <w:marLeft w:val="0"/>
          <w:marRight w:val="0"/>
          <w:marTop w:val="0"/>
          <w:marBottom w:val="0"/>
          <w:divBdr>
            <w:top w:val="none" w:sz="0" w:space="0" w:color="auto"/>
            <w:left w:val="none" w:sz="0" w:space="0" w:color="auto"/>
            <w:bottom w:val="none" w:sz="0" w:space="0" w:color="auto"/>
            <w:right w:val="none" w:sz="0" w:space="0" w:color="auto"/>
          </w:divBdr>
        </w:div>
        <w:div w:id="879585440">
          <w:marLeft w:val="0"/>
          <w:marRight w:val="0"/>
          <w:marTop w:val="0"/>
          <w:marBottom w:val="0"/>
          <w:divBdr>
            <w:top w:val="none" w:sz="0" w:space="0" w:color="auto"/>
            <w:left w:val="none" w:sz="0" w:space="0" w:color="auto"/>
            <w:bottom w:val="none" w:sz="0" w:space="0" w:color="auto"/>
            <w:right w:val="none" w:sz="0" w:space="0" w:color="auto"/>
          </w:divBdr>
        </w:div>
        <w:div w:id="1812287149">
          <w:marLeft w:val="0"/>
          <w:marRight w:val="0"/>
          <w:marTop w:val="0"/>
          <w:marBottom w:val="0"/>
          <w:divBdr>
            <w:top w:val="none" w:sz="0" w:space="0" w:color="auto"/>
            <w:left w:val="none" w:sz="0" w:space="0" w:color="auto"/>
            <w:bottom w:val="none" w:sz="0" w:space="0" w:color="auto"/>
            <w:right w:val="none" w:sz="0" w:space="0" w:color="auto"/>
          </w:divBdr>
        </w:div>
        <w:div w:id="1700661215">
          <w:marLeft w:val="0"/>
          <w:marRight w:val="0"/>
          <w:marTop w:val="0"/>
          <w:marBottom w:val="0"/>
          <w:divBdr>
            <w:top w:val="none" w:sz="0" w:space="0" w:color="auto"/>
            <w:left w:val="none" w:sz="0" w:space="0" w:color="auto"/>
            <w:bottom w:val="none" w:sz="0" w:space="0" w:color="auto"/>
            <w:right w:val="none" w:sz="0" w:space="0" w:color="auto"/>
          </w:divBdr>
        </w:div>
        <w:div w:id="1992828987">
          <w:marLeft w:val="0"/>
          <w:marRight w:val="0"/>
          <w:marTop w:val="0"/>
          <w:marBottom w:val="0"/>
          <w:divBdr>
            <w:top w:val="none" w:sz="0" w:space="0" w:color="auto"/>
            <w:left w:val="none" w:sz="0" w:space="0" w:color="auto"/>
            <w:bottom w:val="none" w:sz="0" w:space="0" w:color="auto"/>
            <w:right w:val="none" w:sz="0" w:space="0" w:color="auto"/>
          </w:divBdr>
        </w:div>
        <w:div w:id="1994599377">
          <w:marLeft w:val="0"/>
          <w:marRight w:val="0"/>
          <w:marTop w:val="0"/>
          <w:marBottom w:val="0"/>
          <w:divBdr>
            <w:top w:val="none" w:sz="0" w:space="0" w:color="auto"/>
            <w:left w:val="none" w:sz="0" w:space="0" w:color="auto"/>
            <w:bottom w:val="none" w:sz="0" w:space="0" w:color="auto"/>
            <w:right w:val="none" w:sz="0" w:space="0" w:color="auto"/>
          </w:divBdr>
        </w:div>
        <w:div w:id="311255526">
          <w:marLeft w:val="0"/>
          <w:marRight w:val="0"/>
          <w:marTop w:val="0"/>
          <w:marBottom w:val="0"/>
          <w:divBdr>
            <w:top w:val="none" w:sz="0" w:space="0" w:color="auto"/>
            <w:left w:val="none" w:sz="0" w:space="0" w:color="auto"/>
            <w:bottom w:val="none" w:sz="0" w:space="0" w:color="auto"/>
            <w:right w:val="none" w:sz="0" w:space="0" w:color="auto"/>
          </w:divBdr>
        </w:div>
        <w:div w:id="1348293382">
          <w:marLeft w:val="0"/>
          <w:marRight w:val="0"/>
          <w:marTop w:val="0"/>
          <w:marBottom w:val="0"/>
          <w:divBdr>
            <w:top w:val="none" w:sz="0" w:space="0" w:color="auto"/>
            <w:left w:val="none" w:sz="0" w:space="0" w:color="auto"/>
            <w:bottom w:val="none" w:sz="0" w:space="0" w:color="auto"/>
            <w:right w:val="none" w:sz="0" w:space="0" w:color="auto"/>
          </w:divBdr>
        </w:div>
        <w:div w:id="991446568">
          <w:marLeft w:val="0"/>
          <w:marRight w:val="0"/>
          <w:marTop w:val="0"/>
          <w:marBottom w:val="0"/>
          <w:divBdr>
            <w:top w:val="none" w:sz="0" w:space="0" w:color="auto"/>
            <w:left w:val="none" w:sz="0" w:space="0" w:color="auto"/>
            <w:bottom w:val="none" w:sz="0" w:space="0" w:color="auto"/>
            <w:right w:val="none" w:sz="0" w:space="0" w:color="auto"/>
          </w:divBdr>
        </w:div>
        <w:div w:id="249117303">
          <w:marLeft w:val="0"/>
          <w:marRight w:val="0"/>
          <w:marTop w:val="0"/>
          <w:marBottom w:val="0"/>
          <w:divBdr>
            <w:top w:val="none" w:sz="0" w:space="0" w:color="auto"/>
            <w:left w:val="none" w:sz="0" w:space="0" w:color="auto"/>
            <w:bottom w:val="none" w:sz="0" w:space="0" w:color="auto"/>
            <w:right w:val="none" w:sz="0" w:space="0" w:color="auto"/>
          </w:divBdr>
        </w:div>
        <w:div w:id="2060475142">
          <w:marLeft w:val="0"/>
          <w:marRight w:val="0"/>
          <w:marTop w:val="0"/>
          <w:marBottom w:val="0"/>
          <w:divBdr>
            <w:top w:val="none" w:sz="0" w:space="0" w:color="auto"/>
            <w:left w:val="none" w:sz="0" w:space="0" w:color="auto"/>
            <w:bottom w:val="none" w:sz="0" w:space="0" w:color="auto"/>
            <w:right w:val="none" w:sz="0" w:space="0" w:color="auto"/>
          </w:divBdr>
        </w:div>
        <w:div w:id="419062955">
          <w:marLeft w:val="0"/>
          <w:marRight w:val="0"/>
          <w:marTop w:val="0"/>
          <w:marBottom w:val="0"/>
          <w:divBdr>
            <w:top w:val="none" w:sz="0" w:space="0" w:color="auto"/>
            <w:left w:val="none" w:sz="0" w:space="0" w:color="auto"/>
            <w:bottom w:val="none" w:sz="0" w:space="0" w:color="auto"/>
            <w:right w:val="none" w:sz="0" w:space="0" w:color="auto"/>
          </w:divBdr>
        </w:div>
        <w:div w:id="192547752">
          <w:marLeft w:val="0"/>
          <w:marRight w:val="0"/>
          <w:marTop w:val="0"/>
          <w:marBottom w:val="0"/>
          <w:divBdr>
            <w:top w:val="none" w:sz="0" w:space="0" w:color="auto"/>
            <w:left w:val="none" w:sz="0" w:space="0" w:color="auto"/>
            <w:bottom w:val="none" w:sz="0" w:space="0" w:color="auto"/>
            <w:right w:val="none" w:sz="0" w:space="0" w:color="auto"/>
          </w:divBdr>
        </w:div>
        <w:div w:id="740105205">
          <w:marLeft w:val="0"/>
          <w:marRight w:val="0"/>
          <w:marTop w:val="0"/>
          <w:marBottom w:val="0"/>
          <w:divBdr>
            <w:top w:val="none" w:sz="0" w:space="0" w:color="auto"/>
            <w:left w:val="none" w:sz="0" w:space="0" w:color="auto"/>
            <w:bottom w:val="none" w:sz="0" w:space="0" w:color="auto"/>
            <w:right w:val="none" w:sz="0" w:space="0" w:color="auto"/>
          </w:divBdr>
        </w:div>
        <w:div w:id="160893202">
          <w:marLeft w:val="0"/>
          <w:marRight w:val="0"/>
          <w:marTop w:val="0"/>
          <w:marBottom w:val="0"/>
          <w:divBdr>
            <w:top w:val="none" w:sz="0" w:space="0" w:color="auto"/>
            <w:left w:val="none" w:sz="0" w:space="0" w:color="auto"/>
            <w:bottom w:val="none" w:sz="0" w:space="0" w:color="auto"/>
            <w:right w:val="none" w:sz="0" w:space="0" w:color="auto"/>
          </w:divBdr>
        </w:div>
        <w:div w:id="21908547">
          <w:marLeft w:val="0"/>
          <w:marRight w:val="0"/>
          <w:marTop w:val="0"/>
          <w:marBottom w:val="0"/>
          <w:divBdr>
            <w:top w:val="none" w:sz="0" w:space="0" w:color="auto"/>
            <w:left w:val="none" w:sz="0" w:space="0" w:color="auto"/>
            <w:bottom w:val="none" w:sz="0" w:space="0" w:color="auto"/>
            <w:right w:val="none" w:sz="0" w:space="0" w:color="auto"/>
          </w:divBdr>
        </w:div>
        <w:div w:id="1436898337">
          <w:marLeft w:val="0"/>
          <w:marRight w:val="0"/>
          <w:marTop w:val="0"/>
          <w:marBottom w:val="0"/>
          <w:divBdr>
            <w:top w:val="none" w:sz="0" w:space="0" w:color="auto"/>
            <w:left w:val="none" w:sz="0" w:space="0" w:color="auto"/>
            <w:bottom w:val="none" w:sz="0" w:space="0" w:color="auto"/>
            <w:right w:val="none" w:sz="0" w:space="0" w:color="auto"/>
          </w:divBdr>
        </w:div>
        <w:div w:id="135337827">
          <w:marLeft w:val="0"/>
          <w:marRight w:val="0"/>
          <w:marTop w:val="0"/>
          <w:marBottom w:val="0"/>
          <w:divBdr>
            <w:top w:val="none" w:sz="0" w:space="0" w:color="auto"/>
            <w:left w:val="none" w:sz="0" w:space="0" w:color="auto"/>
            <w:bottom w:val="none" w:sz="0" w:space="0" w:color="auto"/>
            <w:right w:val="none" w:sz="0" w:space="0" w:color="auto"/>
          </w:divBdr>
        </w:div>
        <w:div w:id="1102804588">
          <w:marLeft w:val="0"/>
          <w:marRight w:val="0"/>
          <w:marTop w:val="0"/>
          <w:marBottom w:val="0"/>
          <w:divBdr>
            <w:top w:val="none" w:sz="0" w:space="0" w:color="auto"/>
            <w:left w:val="none" w:sz="0" w:space="0" w:color="auto"/>
            <w:bottom w:val="none" w:sz="0" w:space="0" w:color="auto"/>
            <w:right w:val="none" w:sz="0" w:space="0" w:color="auto"/>
          </w:divBdr>
        </w:div>
        <w:div w:id="833106501">
          <w:marLeft w:val="0"/>
          <w:marRight w:val="0"/>
          <w:marTop w:val="0"/>
          <w:marBottom w:val="0"/>
          <w:divBdr>
            <w:top w:val="none" w:sz="0" w:space="0" w:color="auto"/>
            <w:left w:val="none" w:sz="0" w:space="0" w:color="auto"/>
            <w:bottom w:val="none" w:sz="0" w:space="0" w:color="auto"/>
            <w:right w:val="none" w:sz="0" w:space="0" w:color="auto"/>
          </w:divBdr>
        </w:div>
        <w:div w:id="479420395">
          <w:marLeft w:val="0"/>
          <w:marRight w:val="0"/>
          <w:marTop w:val="0"/>
          <w:marBottom w:val="0"/>
          <w:divBdr>
            <w:top w:val="none" w:sz="0" w:space="0" w:color="auto"/>
            <w:left w:val="none" w:sz="0" w:space="0" w:color="auto"/>
            <w:bottom w:val="none" w:sz="0" w:space="0" w:color="auto"/>
            <w:right w:val="none" w:sz="0" w:space="0" w:color="auto"/>
          </w:divBdr>
        </w:div>
        <w:div w:id="1439982678">
          <w:marLeft w:val="0"/>
          <w:marRight w:val="0"/>
          <w:marTop w:val="0"/>
          <w:marBottom w:val="0"/>
          <w:divBdr>
            <w:top w:val="none" w:sz="0" w:space="0" w:color="auto"/>
            <w:left w:val="none" w:sz="0" w:space="0" w:color="auto"/>
            <w:bottom w:val="none" w:sz="0" w:space="0" w:color="auto"/>
            <w:right w:val="none" w:sz="0" w:space="0" w:color="auto"/>
          </w:divBdr>
        </w:div>
        <w:div w:id="1636444490">
          <w:marLeft w:val="0"/>
          <w:marRight w:val="0"/>
          <w:marTop w:val="0"/>
          <w:marBottom w:val="0"/>
          <w:divBdr>
            <w:top w:val="none" w:sz="0" w:space="0" w:color="auto"/>
            <w:left w:val="none" w:sz="0" w:space="0" w:color="auto"/>
            <w:bottom w:val="none" w:sz="0" w:space="0" w:color="auto"/>
            <w:right w:val="none" w:sz="0" w:space="0" w:color="auto"/>
          </w:divBdr>
        </w:div>
        <w:div w:id="448281010">
          <w:marLeft w:val="0"/>
          <w:marRight w:val="0"/>
          <w:marTop w:val="0"/>
          <w:marBottom w:val="0"/>
          <w:divBdr>
            <w:top w:val="none" w:sz="0" w:space="0" w:color="auto"/>
            <w:left w:val="none" w:sz="0" w:space="0" w:color="auto"/>
            <w:bottom w:val="none" w:sz="0" w:space="0" w:color="auto"/>
            <w:right w:val="none" w:sz="0" w:space="0" w:color="auto"/>
          </w:divBdr>
        </w:div>
        <w:div w:id="162162307">
          <w:marLeft w:val="0"/>
          <w:marRight w:val="0"/>
          <w:marTop w:val="0"/>
          <w:marBottom w:val="0"/>
          <w:divBdr>
            <w:top w:val="none" w:sz="0" w:space="0" w:color="auto"/>
            <w:left w:val="none" w:sz="0" w:space="0" w:color="auto"/>
            <w:bottom w:val="none" w:sz="0" w:space="0" w:color="auto"/>
            <w:right w:val="none" w:sz="0" w:space="0" w:color="auto"/>
          </w:divBdr>
        </w:div>
        <w:div w:id="1568760382">
          <w:marLeft w:val="0"/>
          <w:marRight w:val="0"/>
          <w:marTop w:val="0"/>
          <w:marBottom w:val="0"/>
          <w:divBdr>
            <w:top w:val="none" w:sz="0" w:space="0" w:color="auto"/>
            <w:left w:val="none" w:sz="0" w:space="0" w:color="auto"/>
            <w:bottom w:val="none" w:sz="0" w:space="0" w:color="auto"/>
            <w:right w:val="none" w:sz="0" w:space="0" w:color="auto"/>
          </w:divBdr>
        </w:div>
        <w:div w:id="2009677622">
          <w:marLeft w:val="0"/>
          <w:marRight w:val="0"/>
          <w:marTop w:val="0"/>
          <w:marBottom w:val="0"/>
          <w:divBdr>
            <w:top w:val="none" w:sz="0" w:space="0" w:color="auto"/>
            <w:left w:val="none" w:sz="0" w:space="0" w:color="auto"/>
            <w:bottom w:val="none" w:sz="0" w:space="0" w:color="auto"/>
            <w:right w:val="none" w:sz="0" w:space="0" w:color="auto"/>
          </w:divBdr>
        </w:div>
        <w:div w:id="65498510">
          <w:marLeft w:val="0"/>
          <w:marRight w:val="0"/>
          <w:marTop w:val="0"/>
          <w:marBottom w:val="0"/>
          <w:divBdr>
            <w:top w:val="none" w:sz="0" w:space="0" w:color="auto"/>
            <w:left w:val="none" w:sz="0" w:space="0" w:color="auto"/>
            <w:bottom w:val="none" w:sz="0" w:space="0" w:color="auto"/>
            <w:right w:val="none" w:sz="0" w:space="0" w:color="auto"/>
          </w:divBdr>
        </w:div>
        <w:div w:id="157498611">
          <w:marLeft w:val="0"/>
          <w:marRight w:val="0"/>
          <w:marTop w:val="0"/>
          <w:marBottom w:val="0"/>
          <w:divBdr>
            <w:top w:val="none" w:sz="0" w:space="0" w:color="auto"/>
            <w:left w:val="none" w:sz="0" w:space="0" w:color="auto"/>
            <w:bottom w:val="none" w:sz="0" w:space="0" w:color="auto"/>
            <w:right w:val="none" w:sz="0" w:space="0" w:color="auto"/>
          </w:divBdr>
        </w:div>
        <w:div w:id="1234270769">
          <w:marLeft w:val="0"/>
          <w:marRight w:val="0"/>
          <w:marTop w:val="0"/>
          <w:marBottom w:val="0"/>
          <w:divBdr>
            <w:top w:val="none" w:sz="0" w:space="0" w:color="auto"/>
            <w:left w:val="none" w:sz="0" w:space="0" w:color="auto"/>
            <w:bottom w:val="none" w:sz="0" w:space="0" w:color="auto"/>
            <w:right w:val="none" w:sz="0" w:space="0" w:color="auto"/>
          </w:divBdr>
        </w:div>
        <w:div w:id="1718122206">
          <w:marLeft w:val="0"/>
          <w:marRight w:val="0"/>
          <w:marTop w:val="0"/>
          <w:marBottom w:val="0"/>
          <w:divBdr>
            <w:top w:val="none" w:sz="0" w:space="0" w:color="auto"/>
            <w:left w:val="none" w:sz="0" w:space="0" w:color="auto"/>
            <w:bottom w:val="none" w:sz="0" w:space="0" w:color="auto"/>
            <w:right w:val="none" w:sz="0" w:space="0" w:color="auto"/>
          </w:divBdr>
        </w:div>
        <w:div w:id="1464346837">
          <w:marLeft w:val="0"/>
          <w:marRight w:val="0"/>
          <w:marTop w:val="0"/>
          <w:marBottom w:val="0"/>
          <w:divBdr>
            <w:top w:val="none" w:sz="0" w:space="0" w:color="auto"/>
            <w:left w:val="none" w:sz="0" w:space="0" w:color="auto"/>
            <w:bottom w:val="none" w:sz="0" w:space="0" w:color="auto"/>
            <w:right w:val="none" w:sz="0" w:space="0" w:color="auto"/>
          </w:divBdr>
        </w:div>
        <w:div w:id="156700583">
          <w:marLeft w:val="0"/>
          <w:marRight w:val="0"/>
          <w:marTop w:val="0"/>
          <w:marBottom w:val="0"/>
          <w:divBdr>
            <w:top w:val="none" w:sz="0" w:space="0" w:color="auto"/>
            <w:left w:val="none" w:sz="0" w:space="0" w:color="auto"/>
            <w:bottom w:val="none" w:sz="0" w:space="0" w:color="auto"/>
            <w:right w:val="none" w:sz="0" w:space="0" w:color="auto"/>
          </w:divBdr>
        </w:div>
        <w:div w:id="347760908">
          <w:marLeft w:val="0"/>
          <w:marRight w:val="0"/>
          <w:marTop w:val="0"/>
          <w:marBottom w:val="0"/>
          <w:divBdr>
            <w:top w:val="none" w:sz="0" w:space="0" w:color="auto"/>
            <w:left w:val="none" w:sz="0" w:space="0" w:color="auto"/>
            <w:bottom w:val="none" w:sz="0" w:space="0" w:color="auto"/>
            <w:right w:val="none" w:sz="0" w:space="0" w:color="auto"/>
          </w:divBdr>
        </w:div>
        <w:div w:id="290014802">
          <w:marLeft w:val="0"/>
          <w:marRight w:val="0"/>
          <w:marTop w:val="0"/>
          <w:marBottom w:val="0"/>
          <w:divBdr>
            <w:top w:val="none" w:sz="0" w:space="0" w:color="auto"/>
            <w:left w:val="none" w:sz="0" w:space="0" w:color="auto"/>
            <w:bottom w:val="none" w:sz="0" w:space="0" w:color="auto"/>
            <w:right w:val="none" w:sz="0" w:space="0" w:color="auto"/>
          </w:divBdr>
        </w:div>
        <w:div w:id="1117673741">
          <w:marLeft w:val="0"/>
          <w:marRight w:val="0"/>
          <w:marTop w:val="0"/>
          <w:marBottom w:val="0"/>
          <w:divBdr>
            <w:top w:val="none" w:sz="0" w:space="0" w:color="auto"/>
            <w:left w:val="none" w:sz="0" w:space="0" w:color="auto"/>
            <w:bottom w:val="none" w:sz="0" w:space="0" w:color="auto"/>
            <w:right w:val="none" w:sz="0" w:space="0" w:color="auto"/>
          </w:divBdr>
        </w:div>
        <w:div w:id="1676109749">
          <w:marLeft w:val="0"/>
          <w:marRight w:val="0"/>
          <w:marTop w:val="0"/>
          <w:marBottom w:val="0"/>
          <w:divBdr>
            <w:top w:val="none" w:sz="0" w:space="0" w:color="auto"/>
            <w:left w:val="none" w:sz="0" w:space="0" w:color="auto"/>
            <w:bottom w:val="none" w:sz="0" w:space="0" w:color="auto"/>
            <w:right w:val="none" w:sz="0" w:space="0" w:color="auto"/>
          </w:divBdr>
        </w:div>
        <w:div w:id="902910230">
          <w:marLeft w:val="0"/>
          <w:marRight w:val="0"/>
          <w:marTop w:val="0"/>
          <w:marBottom w:val="0"/>
          <w:divBdr>
            <w:top w:val="none" w:sz="0" w:space="0" w:color="auto"/>
            <w:left w:val="none" w:sz="0" w:space="0" w:color="auto"/>
            <w:bottom w:val="none" w:sz="0" w:space="0" w:color="auto"/>
            <w:right w:val="none" w:sz="0" w:space="0" w:color="auto"/>
          </w:divBdr>
        </w:div>
        <w:div w:id="1444379726">
          <w:marLeft w:val="0"/>
          <w:marRight w:val="0"/>
          <w:marTop w:val="0"/>
          <w:marBottom w:val="0"/>
          <w:divBdr>
            <w:top w:val="none" w:sz="0" w:space="0" w:color="auto"/>
            <w:left w:val="none" w:sz="0" w:space="0" w:color="auto"/>
            <w:bottom w:val="none" w:sz="0" w:space="0" w:color="auto"/>
            <w:right w:val="none" w:sz="0" w:space="0" w:color="auto"/>
          </w:divBdr>
        </w:div>
        <w:div w:id="1862665655">
          <w:marLeft w:val="0"/>
          <w:marRight w:val="0"/>
          <w:marTop w:val="0"/>
          <w:marBottom w:val="0"/>
          <w:divBdr>
            <w:top w:val="none" w:sz="0" w:space="0" w:color="auto"/>
            <w:left w:val="none" w:sz="0" w:space="0" w:color="auto"/>
            <w:bottom w:val="none" w:sz="0" w:space="0" w:color="auto"/>
            <w:right w:val="none" w:sz="0" w:space="0" w:color="auto"/>
          </w:divBdr>
        </w:div>
        <w:div w:id="1333266301">
          <w:marLeft w:val="0"/>
          <w:marRight w:val="0"/>
          <w:marTop w:val="0"/>
          <w:marBottom w:val="0"/>
          <w:divBdr>
            <w:top w:val="none" w:sz="0" w:space="0" w:color="auto"/>
            <w:left w:val="none" w:sz="0" w:space="0" w:color="auto"/>
            <w:bottom w:val="none" w:sz="0" w:space="0" w:color="auto"/>
            <w:right w:val="none" w:sz="0" w:space="0" w:color="auto"/>
          </w:divBdr>
        </w:div>
        <w:div w:id="1081409765">
          <w:marLeft w:val="0"/>
          <w:marRight w:val="0"/>
          <w:marTop w:val="0"/>
          <w:marBottom w:val="0"/>
          <w:divBdr>
            <w:top w:val="none" w:sz="0" w:space="0" w:color="auto"/>
            <w:left w:val="none" w:sz="0" w:space="0" w:color="auto"/>
            <w:bottom w:val="none" w:sz="0" w:space="0" w:color="auto"/>
            <w:right w:val="none" w:sz="0" w:space="0" w:color="auto"/>
          </w:divBdr>
        </w:div>
        <w:div w:id="1801337213">
          <w:marLeft w:val="0"/>
          <w:marRight w:val="0"/>
          <w:marTop w:val="0"/>
          <w:marBottom w:val="0"/>
          <w:divBdr>
            <w:top w:val="none" w:sz="0" w:space="0" w:color="auto"/>
            <w:left w:val="none" w:sz="0" w:space="0" w:color="auto"/>
            <w:bottom w:val="none" w:sz="0" w:space="0" w:color="auto"/>
            <w:right w:val="none" w:sz="0" w:space="0" w:color="auto"/>
          </w:divBdr>
        </w:div>
        <w:div w:id="113907450">
          <w:marLeft w:val="0"/>
          <w:marRight w:val="0"/>
          <w:marTop w:val="0"/>
          <w:marBottom w:val="0"/>
          <w:divBdr>
            <w:top w:val="none" w:sz="0" w:space="0" w:color="auto"/>
            <w:left w:val="none" w:sz="0" w:space="0" w:color="auto"/>
            <w:bottom w:val="none" w:sz="0" w:space="0" w:color="auto"/>
            <w:right w:val="none" w:sz="0" w:space="0" w:color="auto"/>
          </w:divBdr>
        </w:div>
        <w:div w:id="2104105231">
          <w:marLeft w:val="0"/>
          <w:marRight w:val="0"/>
          <w:marTop w:val="0"/>
          <w:marBottom w:val="0"/>
          <w:divBdr>
            <w:top w:val="none" w:sz="0" w:space="0" w:color="auto"/>
            <w:left w:val="none" w:sz="0" w:space="0" w:color="auto"/>
            <w:bottom w:val="none" w:sz="0" w:space="0" w:color="auto"/>
            <w:right w:val="none" w:sz="0" w:space="0" w:color="auto"/>
          </w:divBdr>
        </w:div>
        <w:div w:id="1496532826">
          <w:marLeft w:val="0"/>
          <w:marRight w:val="0"/>
          <w:marTop w:val="0"/>
          <w:marBottom w:val="0"/>
          <w:divBdr>
            <w:top w:val="none" w:sz="0" w:space="0" w:color="auto"/>
            <w:left w:val="none" w:sz="0" w:space="0" w:color="auto"/>
            <w:bottom w:val="none" w:sz="0" w:space="0" w:color="auto"/>
            <w:right w:val="none" w:sz="0" w:space="0" w:color="auto"/>
          </w:divBdr>
        </w:div>
        <w:div w:id="2001421868">
          <w:marLeft w:val="0"/>
          <w:marRight w:val="0"/>
          <w:marTop w:val="0"/>
          <w:marBottom w:val="0"/>
          <w:divBdr>
            <w:top w:val="none" w:sz="0" w:space="0" w:color="auto"/>
            <w:left w:val="none" w:sz="0" w:space="0" w:color="auto"/>
            <w:bottom w:val="none" w:sz="0" w:space="0" w:color="auto"/>
            <w:right w:val="none" w:sz="0" w:space="0" w:color="auto"/>
          </w:divBdr>
        </w:div>
        <w:div w:id="450394878">
          <w:marLeft w:val="0"/>
          <w:marRight w:val="0"/>
          <w:marTop w:val="0"/>
          <w:marBottom w:val="0"/>
          <w:divBdr>
            <w:top w:val="none" w:sz="0" w:space="0" w:color="auto"/>
            <w:left w:val="none" w:sz="0" w:space="0" w:color="auto"/>
            <w:bottom w:val="none" w:sz="0" w:space="0" w:color="auto"/>
            <w:right w:val="none" w:sz="0" w:space="0" w:color="auto"/>
          </w:divBdr>
        </w:div>
        <w:div w:id="353652368">
          <w:marLeft w:val="0"/>
          <w:marRight w:val="0"/>
          <w:marTop w:val="0"/>
          <w:marBottom w:val="0"/>
          <w:divBdr>
            <w:top w:val="none" w:sz="0" w:space="0" w:color="auto"/>
            <w:left w:val="none" w:sz="0" w:space="0" w:color="auto"/>
            <w:bottom w:val="none" w:sz="0" w:space="0" w:color="auto"/>
            <w:right w:val="none" w:sz="0" w:space="0" w:color="auto"/>
          </w:divBdr>
        </w:div>
        <w:div w:id="2057044528">
          <w:marLeft w:val="0"/>
          <w:marRight w:val="0"/>
          <w:marTop w:val="0"/>
          <w:marBottom w:val="0"/>
          <w:divBdr>
            <w:top w:val="none" w:sz="0" w:space="0" w:color="auto"/>
            <w:left w:val="none" w:sz="0" w:space="0" w:color="auto"/>
            <w:bottom w:val="none" w:sz="0" w:space="0" w:color="auto"/>
            <w:right w:val="none" w:sz="0" w:space="0" w:color="auto"/>
          </w:divBdr>
        </w:div>
        <w:div w:id="2122794847">
          <w:marLeft w:val="0"/>
          <w:marRight w:val="0"/>
          <w:marTop w:val="0"/>
          <w:marBottom w:val="0"/>
          <w:divBdr>
            <w:top w:val="none" w:sz="0" w:space="0" w:color="auto"/>
            <w:left w:val="none" w:sz="0" w:space="0" w:color="auto"/>
            <w:bottom w:val="none" w:sz="0" w:space="0" w:color="auto"/>
            <w:right w:val="none" w:sz="0" w:space="0" w:color="auto"/>
          </w:divBdr>
        </w:div>
        <w:div w:id="415251944">
          <w:marLeft w:val="0"/>
          <w:marRight w:val="0"/>
          <w:marTop w:val="0"/>
          <w:marBottom w:val="0"/>
          <w:divBdr>
            <w:top w:val="none" w:sz="0" w:space="0" w:color="auto"/>
            <w:left w:val="none" w:sz="0" w:space="0" w:color="auto"/>
            <w:bottom w:val="none" w:sz="0" w:space="0" w:color="auto"/>
            <w:right w:val="none" w:sz="0" w:space="0" w:color="auto"/>
          </w:divBdr>
        </w:div>
        <w:div w:id="393091944">
          <w:marLeft w:val="0"/>
          <w:marRight w:val="0"/>
          <w:marTop w:val="0"/>
          <w:marBottom w:val="0"/>
          <w:divBdr>
            <w:top w:val="none" w:sz="0" w:space="0" w:color="auto"/>
            <w:left w:val="none" w:sz="0" w:space="0" w:color="auto"/>
            <w:bottom w:val="none" w:sz="0" w:space="0" w:color="auto"/>
            <w:right w:val="none" w:sz="0" w:space="0" w:color="auto"/>
          </w:divBdr>
        </w:div>
        <w:div w:id="1680354141">
          <w:marLeft w:val="0"/>
          <w:marRight w:val="0"/>
          <w:marTop w:val="0"/>
          <w:marBottom w:val="0"/>
          <w:divBdr>
            <w:top w:val="none" w:sz="0" w:space="0" w:color="auto"/>
            <w:left w:val="none" w:sz="0" w:space="0" w:color="auto"/>
            <w:bottom w:val="none" w:sz="0" w:space="0" w:color="auto"/>
            <w:right w:val="none" w:sz="0" w:space="0" w:color="auto"/>
          </w:divBdr>
        </w:div>
        <w:div w:id="547493730">
          <w:marLeft w:val="0"/>
          <w:marRight w:val="0"/>
          <w:marTop w:val="0"/>
          <w:marBottom w:val="0"/>
          <w:divBdr>
            <w:top w:val="none" w:sz="0" w:space="0" w:color="auto"/>
            <w:left w:val="none" w:sz="0" w:space="0" w:color="auto"/>
            <w:bottom w:val="none" w:sz="0" w:space="0" w:color="auto"/>
            <w:right w:val="none" w:sz="0" w:space="0" w:color="auto"/>
          </w:divBdr>
        </w:div>
        <w:div w:id="690495103">
          <w:marLeft w:val="0"/>
          <w:marRight w:val="0"/>
          <w:marTop w:val="0"/>
          <w:marBottom w:val="0"/>
          <w:divBdr>
            <w:top w:val="none" w:sz="0" w:space="0" w:color="auto"/>
            <w:left w:val="none" w:sz="0" w:space="0" w:color="auto"/>
            <w:bottom w:val="none" w:sz="0" w:space="0" w:color="auto"/>
            <w:right w:val="none" w:sz="0" w:space="0" w:color="auto"/>
          </w:divBdr>
        </w:div>
        <w:div w:id="2114469494">
          <w:marLeft w:val="0"/>
          <w:marRight w:val="0"/>
          <w:marTop w:val="0"/>
          <w:marBottom w:val="0"/>
          <w:divBdr>
            <w:top w:val="none" w:sz="0" w:space="0" w:color="auto"/>
            <w:left w:val="none" w:sz="0" w:space="0" w:color="auto"/>
            <w:bottom w:val="none" w:sz="0" w:space="0" w:color="auto"/>
            <w:right w:val="none" w:sz="0" w:space="0" w:color="auto"/>
          </w:divBdr>
        </w:div>
        <w:div w:id="1111165733">
          <w:marLeft w:val="0"/>
          <w:marRight w:val="0"/>
          <w:marTop w:val="0"/>
          <w:marBottom w:val="0"/>
          <w:divBdr>
            <w:top w:val="none" w:sz="0" w:space="0" w:color="auto"/>
            <w:left w:val="none" w:sz="0" w:space="0" w:color="auto"/>
            <w:bottom w:val="none" w:sz="0" w:space="0" w:color="auto"/>
            <w:right w:val="none" w:sz="0" w:space="0" w:color="auto"/>
          </w:divBdr>
        </w:div>
        <w:div w:id="63378524">
          <w:marLeft w:val="0"/>
          <w:marRight w:val="0"/>
          <w:marTop w:val="0"/>
          <w:marBottom w:val="0"/>
          <w:divBdr>
            <w:top w:val="none" w:sz="0" w:space="0" w:color="auto"/>
            <w:left w:val="none" w:sz="0" w:space="0" w:color="auto"/>
            <w:bottom w:val="none" w:sz="0" w:space="0" w:color="auto"/>
            <w:right w:val="none" w:sz="0" w:space="0" w:color="auto"/>
          </w:divBdr>
        </w:div>
        <w:div w:id="491026357">
          <w:marLeft w:val="0"/>
          <w:marRight w:val="0"/>
          <w:marTop w:val="0"/>
          <w:marBottom w:val="0"/>
          <w:divBdr>
            <w:top w:val="none" w:sz="0" w:space="0" w:color="auto"/>
            <w:left w:val="none" w:sz="0" w:space="0" w:color="auto"/>
            <w:bottom w:val="none" w:sz="0" w:space="0" w:color="auto"/>
            <w:right w:val="none" w:sz="0" w:space="0" w:color="auto"/>
          </w:divBdr>
        </w:div>
        <w:div w:id="99765982">
          <w:marLeft w:val="0"/>
          <w:marRight w:val="0"/>
          <w:marTop w:val="0"/>
          <w:marBottom w:val="0"/>
          <w:divBdr>
            <w:top w:val="none" w:sz="0" w:space="0" w:color="auto"/>
            <w:left w:val="none" w:sz="0" w:space="0" w:color="auto"/>
            <w:bottom w:val="none" w:sz="0" w:space="0" w:color="auto"/>
            <w:right w:val="none" w:sz="0" w:space="0" w:color="auto"/>
          </w:divBdr>
        </w:div>
        <w:div w:id="682243031">
          <w:marLeft w:val="0"/>
          <w:marRight w:val="0"/>
          <w:marTop w:val="0"/>
          <w:marBottom w:val="0"/>
          <w:divBdr>
            <w:top w:val="none" w:sz="0" w:space="0" w:color="auto"/>
            <w:left w:val="none" w:sz="0" w:space="0" w:color="auto"/>
            <w:bottom w:val="none" w:sz="0" w:space="0" w:color="auto"/>
            <w:right w:val="none" w:sz="0" w:space="0" w:color="auto"/>
          </w:divBdr>
        </w:div>
        <w:div w:id="1253858478">
          <w:marLeft w:val="0"/>
          <w:marRight w:val="0"/>
          <w:marTop w:val="0"/>
          <w:marBottom w:val="0"/>
          <w:divBdr>
            <w:top w:val="none" w:sz="0" w:space="0" w:color="auto"/>
            <w:left w:val="none" w:sz="0" w:space="0" w:color="auto"/>
            <w:bottom w:val="none" w:sz="0" w:space="0" w:color="auto"/>
            <w:right w:val="none" w:sz="0" w:space="0" w:color="auto"/>
          </w:divBdr>
        </w:div>
        <w:div w:id="863976043">
          <w:marLeft w:val="0"/>
          <w:marRight w:val="0"/>
          <w:marTop w:val="0"/>
          <w:marBottom w:val="0"/>
          <w:divBdr>
            <w:top w:val="none" w:sz="0" w:space="0" w:color="auto"/>
            <w:left w:val="none" w:sz="0" w:space="0" w:color="auto"/>
            <w:bottom w:val="none" w:sz="0" w:space="0" w:color="auto"/>
            <w:right w:val="none" w:sz="0" w:space="0" w:color="auto"/>
          </w:divBdr>
        </w:div>
        <w:div w:id="793904937">
          <w:marLeft w:val="0"/>
          <w:marRight w:val="0"/>
          <w:marTop w:val="0"/>
          <w:marBottom w:val="0"/>
          <w:divBdr>
            <w:top w:val="none" w:sz="0" w:space="0" w:color="auto"/>
            <w:left w:val="none" w:sz="0" w:space="0" w:color="auto"/>
            <w:bottom w:val="none" w:sz="0" w:space="0" w:color="auto"/>
            <w:right w:val="none" w:sz="0" w:space="0" w:color="auto"/>
          </w:divBdr>
        </w:div>
        <w:div w:id="923148023">
          <w:marLeft w:val="0"/>
          <w:marRight w:val="0"/>
          <w:marTop w:val="0"/>
          <w:marBottom w:val="0"/>
          <w:divBdr>
            <w:top w:val="none" w:sz="0" w:space="0" w:color="auto"/>
            <w:left w:val="none" w:sz="0" w:space="0" w:color="auto"/>
            <w:bottom w:val="none" w:sz="0" w:space="0" w:color="auto"/>
            <w:right w:val="none" w:sz="0" w:space="0" w:color="auto"/>
          </w:divBdr>
        </w:div>
        <w:div w:id="81029520">
          <w:marLeft w:val="0"/>
          <w:marRight w:val="0"/>
          <w:marTop w:val="0"/>
          <w:marBottom w:val="0"/>
          <w:divBdr>
            <w:top w:val="none" w:sz="0" w:space="0" w:color="auto"/>
            <w:left w:val="none" w:sz="0" w:space="0" w:color="auto"/>
            <w:bottom w:val="none" w:sz="0" w:space="0" w:color="auto"/>
            <w:right w:val="none" w:sz="0" w:space="0" w:color="auto"/>
          </w:divBdr>
        </w:div>
        <w:div w:id="1453137362">
          <w:marLeft w:val="0"/>
          <w:marRight w:val="0"/>
          <w:marTop w:val="0"/>
          <w:marBottom w:val="0"/>
          <w:divBdr>
            <w:top w:val="none" w:sz="0" w:space="0" w:color="auto"/>
            <w:left w:val="none" w:sz="0" w:space="0" w:color="auto"/>
            <w:bottom w:val="none" w:sz="0" w:space="0" w:color="auto"/>
            <w:right w:val="none" w:sz="0" w:space="0" w:color="auto"/>
          </w:divBdr>
        </w:div>
        <w:div w:id="177549099">
          <w:marLeft w:val="0"/>
          <w:marRight w:val="0"/>
          <w:marTop w:val="0"/>
          <w:marBottom w:val="0"/>
          <w:divBdr>
            <w:top w:val="none" w:sz="0" w:space="0" w:color="auto"/>
            <w:left w:val="none" w:sz="0" w:space="0" w:color="auto"/>
            <w:bottom w:val="none" w:sz="0" w:space="0" w:color="auto"/>
            <w:right w:val="none" w:sz="0" w:space="0" w:color="auto"/>
          </w:divBdr>
        </w:div>
        <w:div w:id="700857587">
          <w:marLeft w:val="0"/>
          <w:marRight w:val="0"/>
          <w:marTop w:val="0"/>
          <w:marBottom w:val="0"/>
          <w:divBdr>
            <w:top w:val="none" w:sz="0" w:space="0" w:color="auto"/>
            <w:left w:val="none" w:sz="0" w:space="0" w:color="auto"/>
            <w:bottom w:val="none" w:sz="0" w:space="0" w:color="auto"/>
            <w:right w:val="none" w:sz="0" w:space="0" w:color="auto"/>
          </w:divBdr>
        </w:div>
        <w:div w:id="1236085001">
          <w:marLeft w:val="0"/>
          <w:marRight w:val="0"/>
          <w:marTop w:val="0"/>
          <w:marBottom w:val="0"/>
          <w:divBdr>
            <w:top w:val="none" w:sz="0" w:space="0" w:color="auto"/>
            <w:left w:val="none" w:sz="0" w:space="0" w:color="auto"/>
            <w:bottom w:val="none" w:sz="0" w:space="0" w:color="auto"/>
            <w:right w:val="none" w:sz="0" w:space="0" w:color="auto"/>
          </w:divBdr>
        </w:div>
        <w:div w:id="1303387125">
          <w:marLeft w:val="0"/>
          <w:marRight w:val="0"/>
          <w:marTop w:val="0"/>
          <w:marBottom w:val="0"/>
          <w:divBdr>
            <w:top w:val="none" w:sz="0" w:space="0" w:color="auto"/>
            <w:left w:val="none" w:sz="0" w:space="0" w:color="auto"/>
            <w:bottom w:val="none" w:sz="0" w:space="0" w:color="auto"/>
            <w:right w:val="none" w:sz="0" w:space="0" w:color="auto"/>
          </w:divBdr>
        </w:div>
        <w:div w:id="363870306">
          <w:marLeft w:val="0"/>
          <w:marRight w:val="0"/>
          <w:marTop w:val="0"/>
          <w:marBottom w:val="0"/>
          <w:divBdr>
            <w:top w:val="none" w:sz="0" w:space="0" w:color="auto"/>
            <w:left w:val="none" w:sz="0" w:space="0" w:color="auto"/>
            <w:bottom w:val="none" w:sz="0" w:space="0" w:color="auto"/>
            <w:right w:val="none" w:sz="0" w:space="0" w:color="auto"/>
          </w:divBdr>
        </w:div>
        <w:div w:id="328293045">
          <w:marLeft w:val="0"/>
          <w:marRight w:val="0"/>
          <w:marTop w:val="0"/>
          <w:marBottom w:val="0"/>
          <w:divBdr>
            <w:top w:val="none" w:sz="0" w:space="0" w:color="auto"/>
            <w:left w:val="none" w:sz="0" w:space="0" w:color="auto"/>
            <w:bottom w:val="none" w:sz="0" w:space="0" w:color="auto"/>
            <w:right w:val="none" w:sz="0" w:space="0" w:color="auto"/>
          </w:divBdr>
        </w:div>
        <w:div w:id="2103987632">
          <w:marLeft w:val="0"/>
          <w:marRight w:val="0"/>
          <w:marTop w:val="0"/>
          <w:marBottom w:val="0"/>
          <w:divBdr>
            <w:top w:val="none" w:sz="0" w:space="0" w:color="auto"/>
            <w:left w:val="none" w:sz="0" w:space="0" w:color="auto"/>
            <w:bottom w:val="none" w:sz="0" w:space="0" w:color="auto"/>
            <w:right w:val="none" w:sz="0" w:space="0" w:color="auto"/>
          </w:divBdr>
        </w:div>
        <w:div w:id="1897471242">
          <w:marLeft w:val="0"/>
          <w:marRight w:val="0"/>
          <w:marTop w:val="0"/>
          <w:marBottom w:val="0"/>
          <w:divBdr>
            <w:top w:val="none" w:sz="0" w:space="0" w:color="auto"/>
            <w:left w:val="none" w:sz="0" w:space="0" w:color="auto"/>
            <w:bottom w:val="none" w:sz="0" w:space="0" w:color="auto"/>
            <w:right w:val="none" w:sz="0" w:space="0" w:color="auto"/>
          </w:divBdr>
        </w:div>
        <w:div w:id="710691583">
          <w:marLeft w:val="0"/>
          <w:marRight w:val="0"/>
          <w:marTop w:val="0"/>
          <w:marBottom w:val="0"/>
          <w:divBdr>
            <w:top w:val="none" w:sz="0" w:space="0" w:color="auto"/>
            <w:left w:val="none" w:sz="0" w:space="0" w:color="auto"/>
            <w:bottom w:val="none" w:sz="0" w:space="0" w:color="auto"/>
            <w:right w:val="none" w:sz="0" w:space="0" w:color="auto"/>
          </w:divBdr>
        </w:div>
        <w:div w:id="702174814">
          <w:marLeft w:val="0"/>
          <w:marRight w:val="0"/>
          <w:marTop w:val="0"/>
          <w:marBottom w:val="0"/>
          <w:divBdr>
            <w:top w:val="none" w:sz="0" w:space="0" w:color="auto"/>
            <w:left w:val="none" w:sz="0" w:space="0" w:color="auto"/>
            <w:bottom w:val="none" w:sz="0" w:space="0" w:color="auto"/>
            <w:right w:val="none" w:sz="0" w:space="0" w:color="auto"/>
          </w:divBdr>
        </w:div>
        <w:div w:id="1852063177">
          <w:marLeft w:val="0"/>
          <w:marRight w:val="0"/>
          <w:marTop w:val="0"/>
          <w:marBottom w:val="0"/>
          <w:divBdr>
            <w:top w:val="none" w:sz="0" w:space="0" w:color="auto"/>
            <w:left w:val="none" w:sz="0" w:space="0" w:color="auto"/>
            <w:bottom w:val="none" w:sz="0" w:space="0" w:color="auto"/>
            <w:right w:val="none" w:sz="0" w:space="0" w:color="auto"/>
          </w:divBdr>
        </w:div>
        <w:div w:id="251400532">
          <w:marLeft w:val="0"/>
          <w:marRight w:val="0"/>
          <w:marTop w:val="0"/>
          <w:marBottom w:val="0"/>
          <w:divBdr>
            <w:top w:val="none" w:sz="0" w:space="0" w:color="auto"/>
            <w:left w:val="none" w:sz="0" w:space="0" w:color="auto"/>
            <w:bottom w:val="none" w:sz="0" w:space="0" w:color="auto"/>
            <w:right w:val="none" w:sz="0" w:space="0" w:color="auto"/>
          </w:divBdr>
        </w:div>
        <w:div w:id="1431119366">
          <w:marLeft w:val="0"/>
          <w:marRight w:val="0"/>
          <w:marTop w:val="0"/>
          <w:marBottom w:val="0"/>
          <w:divBdr>
            <w:top w:val="none" w:sz="0" w:space="0" w:color="auto"/>
            <w:left w:val="none" w:sz="0" w:space="0" w:color="auto"/>
            <w:bottom w:val="none" w:sz="0" w:space="0" w:color="auto"/>
            <w:right w:val="none" w:sz="0" w:space="0" w:color="auto"/>
          </w:divBdr>
        </w:div>
        <w:div w:id="916785817">
          <w:marLeft w:val="0"/>
          <w:marRight w:val="0"/>
          <w:marTop w:val="0"/>
          <w:marBottom w:val="0"/>
          <w:divBdr>
            <w:top w:val="none" w:sz="0" w:space="0" w:color="auto"/>
            <w:left w:val="none" w:sz="0" w:space="0" w:color="auto"/>
            <w:bottom w:val="none" w:sz="0" w:space="0" w:color="auto"/>
            <w:right w:val="none" w:sz="0" w:space="0" w:color="auto"/>
          </w:divBdr>
        </w:div>
        <w:div w:id="1469275892">
          <w:marLeft w:val="0"/>
          <w:marRight w:val="0"/>
          <w:marTop w:val="0"/>
          <w:marBottom w:val="0"/>
          <w:divBdr>
            <w:top w:val="none" w:sz="0" w:space="0" w:color="auto"/>
            <w:left w:val="none" w:sz="0" w:space="0" w:color="auto"/>
            <w:bottom w:val="none" w:sz="0" w:space="0" w:color="auto"/>
            <w:right w:val="none" w:sz="0" w:space="0" w:color="auto"/>
          </w:divBdr>
        </w:div>
        <w:div w:id="1374303376">
          <w:marLeft w:val="0"/>
          <w:marRight w:val="0"/>
          <w:marTop w:val="0"/>
          <w:marBottom w:val="0"/>
          <w:divBdr>
            <w:top w:val="none" w:sz="0" w:space="0" w:color="auto"/>
            <w:left w:val="none" w:sz="0" w:space="0" w:color="auto"/>
            <w:bottom w:val="none" w:sz="0" w:space="0" w:color="auto"/>
            <w:right w:val="none" w:sz="0" w:space="0" w:color="auto"/>
          </w:divBdr>
        </w:div>
        <w:div w:id="240339878">
          <w:marLeft w:val="0"/>
          <w:marRight w:val="0"/>
          <w:marTop w:val="0"/>
          <w:marBottom w:val="0"/>
          <w:divBdr>
            <w:top w:val="none" w:sz="0" w:space="0" w:color="auto"/>
            <w:left w:val="none" w:sz="0" w:space="0" w:color="auto"/>
            <w:bottom w:val="none" w:sz="0" w:space="0" w:color="auto"/>
            <w:right w:val="none" w:sz="0" w:space="0" w:color="auto"/>
          </w:divBdr>
        </w:div>
        <w:div w:id="890309663">
          <w:marLeft w:val="0"/>
          <w:marRight w:val="0"/>
          <w:marTop w:val="0"/>
          <w:marBottom w:val="0"/>
          <w:divBdr>
            <w:top w:val="none" w:sz="0" w:space="0" w:color="auto"/>
            <w:left w:val="none" w:sz="0" w:space="0" w:color="auto"/>
            <w:bottom w:val="none" w:sz="0" w:space="0" w:color="auto"/>
            <w:right w:val="none" w:sz="0" w:space="0" w:color="auto"/>
          </w:divBdr>
        </w:div>
        <w:div w:id="69937181">
          <w:marLeft w:val="0"/>
          <w:marRight w:val="0"/>
          <w:marTop w:val="0"/>
          <w:marBottom w:val="0"/>
          <w:divBdr>
            <w:top w:val="none" w:sz="0" w:space="0" w:color="auto"/>
            <w:left w:val="none" w:sz="0" w:space="0" w:color="auto"/>
            <w:bottom w:val="none" w:sz="0" w:space="0" w:color="auto"/>
            <w:right w:val="none" w:sz="0" w:space="0" w:color="auto"/>
          </w:divBdr>
        </w:div>
        <w:div w:id="1648901530">
          <w:marLeft w:val="0"/>
          <w:marRight w:val="0"/>
          <w:marTop w:val="0"/>
          <w:marBottom w:val="0"/>
          <w:divBdr>
            <w:top w:val="none" w:sz="0" w:space="0" w:color="auto"/>
            <w:left w:val="none" w:sz="0" w:space="0" w:color="auto"/>
            <w:bottom w:val="none" w:sz="0" w:space="0" w:color="auto"/>
            <w:right w:val="none" w:sz="0" w:space="0" w:color="auto"/>
          </w:divBdr>
        </w:div>
        <w:div w:id="1269311357">
          <w:marLeft w:val="0"/>
          <w:marRight w:val="0"/>
          <w:marTop w:val="0"/>
          <w:marBottom w:val="0"/>
          <w:divBdr>
            <w:top w:val="none" w:sz="0" w:space="0" w:color="auto"/>
            <w:left w:val="none" w:sz="0" w:space="0" w:color="auto"/>
            <w:bottom w:val="none" w:sz="0" w:space="0" w:color="auto"/>
            <w:right w:val="none" w:sz="0" w:space="0" w:color="auto"/>
          </w:divBdr>
        </w:div>
        <w:div w:id="152642907">
          <w:marLeft w:val="0"/>
          <w:marRight w:val="0"/>
          <w:marTop w:val="0"/>
          <w:marBottom w:val="0"/>
          <w:divBdr>
            <w:top w:val="none" w:sz="0" w:space="0" w:color="auto"/>
            <w:left w:val="none" w:sz="0" w:space="0" w:color="auto"/>
            <w:bottom w:val="none" w:sz="0" w:space="0" w:color="auto"/>
            <w:right w:val="none" w:sz="0" w:space="0" w:color="auto"/>
          </w:divBdr>
        </w:div>
        <w:div w:id="395934964">
          <w:marLeft w:val="0"/>
          <w:marRight w:val="0"/>
          <w:marTop w:val="0"/>
          <w:marBottom w:val="0"/>
          <w:divBdr>
            <w:top w:val="none" w:sz="0" w:space="0" w:color="auto"/>
            <w:left w:val="none" w:sz="0" w:space="0" w:color="auto"/>
            <w:bottom w:val="none" w:sz="0" w:space="0" w:color="auto"/>
            <w:right w:val="none" w:sz="0" w:space="0" w:color="auto"/>
          </w:divBdr>
        </w:div>
        <w:div w:id="1168867143">
          <w:marLeft w:val="0"/>
          <w:marRight w:val="0"/>
          <w:marTop w:val="0"/>
          <w:marBottom w:val="0"/>
          <w:divBdr>
            <w:top w:val="none" w:sz="0" w:space="0" w:color="auto"/>
            <w:left w:val="none" w:sz="0" w:space="0" w:color="auto"/>
            <w:bottom w:val="none" w:sz="0" w:space="0" w:color="auto"/>
            <w:right w:val="none" w:sz="0" w:space="0" w:color="auto"/>
          </w:divBdr>
        </w:div>
        <w:div w:id="2013024273">
          <w:marLeft w:val="0"/>
          <w:marRight w:val="0"/>
          <w:marTop w:val="0"/>
          <w:marBottom w:val="0"/>
          <w:divBdr>
            <w:top w:val="none" w:sz="0" w:space="0" w:color="auto"/>
            <w:left w:val="none" w:sz="0" w:space="0" w:color="auto"/>
            <w:bottom w:val="none" w:sz="0" w:space="0" w:color="auto"/>
            <w:right w:val="none" w:sz="0" w:space="0" w:color="auto"/>
          </w:divBdr>
        </w:div>
        <w:div w:id="827674396">
          <w:marLeft w:val="0"/>
          <w:marRight w:val="0"/>
          <w:marTop w:val="0"/>
          <w:marBottom w:val="0"/>
          <w:divBdr>
            <w:top w:val="none" w:sz="0" w:space="0" w:color="auto"/>
            <w:left w:val="none" w:sz="0" w:space="0" w:color="auto"/>
            <w:bottom w:val="none" w:sz="0" w:space="0" w:color="auto"/>
            <w:right w:val="none" w:sz="0" w:space="0" w:color="auto"/>
          </w:divBdr>
        </w:div>
        <w:div w:id="159543123">
          <w:marLeft w:val="0"/>
          <w:marRight w:val="0"/>
          <w:marTop w:val="0"/>
          <w:marBottom w:val="0"/>
          <w:divBdr>
            <w:top w:val="none" w:sz="0" w:space="0" w:color="auto"/>
            <w:left w:val="none" w:sz="0" w:space="0" w:color="auto"/>
            <w:bottom w:val="none" w:sz="0" w:space="0" w:color="auto"/>
            <w:right w:val="none" w:sz="0" w:space="0" w:color="auto"/>
          </w:divBdr>
        </w:div>
        <w:div w:id="2075934043">
          <w:marLeft w:val="0"/>
          <w:marRight w:val="0"/>
          <w:marTop w:val="0"/>
          <w:marBottom w:val="0"/>
          <w:divBdr>
            <w:top w:val="none" w:sz="0" w:space="0" w:color="auto"/>
            <w:left w:val="none" w:sz="0" w:space="0" w:color="auto"/>
            <w:bottom w:val="none" w:sz="0" w:space="0" w:color="auto"/>
            <w:right w:val="none" w:sz="0" w:space="0" w:color="auto"/>
          </w:divBdr>
        </w:div>
        <w:div w:id="1983272284">
          <w:marLeft w:val="0"/>
          <w:marRight w:val="0"/>
          <w:marTop w:val="0"/>
          <w:marBottom w:val="0"/>
          <w:divBdr>
            <w:top w:val="none" w:sz="0" w:space="0" w:color="auto"/>
            <w:left w:val="none" w:sz="0" w:space="0" w:color="auto"/>
            <w:bottom w:val="none" w:sz="0" w:space="0" w:color="auto"/>
            <w:right w:val="none" w:sz="0" w:space="0" w:color="auto"/>
          </w:divBdr>
        </w:div>
        <w:div w:id="1374311565">
          <w:marLeft w:val="0"/>
          <w:marRight w:val="0"/>
          <w:marTop w:val="0"/>
          <w:marBottom w:val="0"/>
          <w:divBdr>
            <w:top w:val="none" w:sz="0" w:space="0" w:color="auto"/>
            <w:left w:val="none" w:sz="0" w:space="0" w:color="auto"/>
            <w:bottom w:val="none" w:sz="0" w:space="0" w:color="auto"/>
            <w:right w:val="none" w:sz="0" w:space="0" w:color="auto"/>
          </w:divBdr>
        </w:div>
        <w:div w:id="1490903102">
          <w:marLeft w:val="0"/>
          <w:marRight w:val="0"/>
          <w:marTop w:val="0"/>
          <w:marBottom w:val="0"/>
          <w:divBdr>
            <w:top w:val="none" w:sz="0" w:space="0" w:color="auto"/>
            <w:left w:val="none" w:sz="0" w:space="0" w:color="auto"/>
            <w:bottom w:val="none" w:sz="0" w:space="0" w:color="auto"/>
            <w:right w:val="none" w:sz="0" w:space="0" w:color="auto"/>
          </w:divBdr>
        </w:div>
        <w:div w:id="1239289013">
          <w:marLeft w:val="0"/>
          <w:marRight w:val="0"/>
          <w:marTop w:val="0"/>
          <w:marBottom w:val="0"/>
          <w:divBdr>
            <w:top w:val="none" w:sz="0" w:space="0" w:color="auto"/>
            <w:left w:val="none" w:sz="0" w:space="0" w:color="auto"/>
            <w:bottom w:val="none" w:sz="0" w:space="0" w:color="auto"/>
            <w:right w:val="none" w:sz="0" w:space="0" w:color="auto"/>
          </w:divBdr>
        </w:div>
        <w:div w:id="24864967">
          <w:marLeft w:val="0"/>
          <w:marRight w:val="0"/>
          <w:marTop w:val="0"/>
          <w:marBottom w:val="0"/>
          <w:divBdr>
            <w:top w:val="none" w:sz="0" w:space="0" w:color="auto"/>
            <w:left w:val="none" w:sz="0" w:space="0" w:color="auto"/>
            <w:bottom w:val="none" w:sz="0" w:space="0" w:color="auto"/>
            <w:right w:val="none" w:sz="0" w:space="0" w:color="auto"/>
          </w:divBdr>
        </w:div>
        <w:div w:id="881672201">
          <w:marLeft w:val="0"/>
          <w:marRight w:val="0"/>
          <w:marTop w:val="0"/>
          <w:marBottom w:val="0"/>
          <w:divBdr>
            <w:top w:val="none" w:sz="0" w:space="0" w:color="auto"/>
            <w:left w:val="none" w:sz="0" w:space="0" w:color="auto"/>
            <w:bottom w:val="none" w:sz="0" w:space="0" w:color="auto"/>
            <w:right w:val="none" w:sz="0" w:space="0" w:color="auto"/>
          </w:divBdr>
        </w:div>
        <w:div w:id="624043531">
          <w:marLeft w:val="0"/>
          <w:marRight w:val="0"/>
          <w:marTop w:val="0"/>
          <w:marBottom w:val="0"/>
          <w:divBdr>
            <w:top w:val="none" w:sz="0" w:space="0" w:color="auto"/>
            <w:left w:val="none" w:sz="0" w:space="0" w:color="auto"/>
            <w:bottom w:val="none" w:sz="0" w:space="0" w:color="auto"/>
            <w:right w:val="none" w:sz="0" w:space="0" w:color="auto"/>
          </w:divBdr>
        </w:div>
        <w:div w:id="2103646707">
          <w:marLeft w:val="0"/>
          <w:marRight w:val="0"/>
          <w:marTop w:val="0"/>
          <w:marBottom w:val="0"/>
          <w:divBdr>
            <w:top w:val="none" w:sz="0" w:space="0" w:color="auto"/>
            <w:left w:val="none" w:sz="0" w:space="0" w:color="auto"/>
            <w:bottom w:val="none" w:sz="0" w:space="0" w:color="auto"/>
            <w:right w:val="none" w:sz="0" w:space="0" w:color="auto"/>
          </w:divBdr>
        </w:div>
        <w:div w:id="336347074">
          <w:marLeft w:val="0"/>
          <w:marRight w:val="0"/>
          <w:marTop w:val="0"/>
          <w:marBottom w:val="0"/>
          <w:divBdr>
            <w:top w:val="none" w:sz="0" w:space="0" w:color="auto"/>
            <w:left w:val="none" w:sz="0" w:space="0" w:color="auto"/>
            <w:bottom w:val="none" w:sz="0" w:space="0" w:color="auto"/>
            <w:right w:val="none" w:sz="0" w:space="0" w:color="auto"/>
          </w:divBdr>
        </w:div>
        <w:div w:id="18512179">
          <w:marLeft w:val="0"/>
          <w:marRight w:val="0"/>
          <w:marTop w:val="0"/>
          <w:marBottom w:val="0"/>
          <w:divBdr>
            <w:top w:val="none" w:sz="0" w:space="0" w:color="auto"/>
            <w:left w:val="none" w:sz="0" w:space="0" w:color="auto"/>
            <w:bottom w:val="none" w:sz="0" w:space="0" w:color="auto"/>
            <w:right w:val="none" w:sz="0" w:space="0" w:color="auto"/>
          </w:divBdr>
        </w:div>
        <w:div w:id="1250189688">
          <w:marLeft w:val="0"/>
          <w:marRight w:val="0"/>
          <w:marTop w:val="0"/>
          <w:marBottom w:val="0"/>
          <w:divBdr>
            <w:top w:val="none" w:sz="0" w:space="0" w:color="auto"/>
            <w:left w:val="none" w:sz="0" w:space="0" w:color="auto"/>
            <w:bottom w:val="none" w:sz="0" w:space="0" w:color="auto"/>
            <w:right w:val="none" w:sz="0" w:space="0" w:color="auto"/>
          </w:divBdr>
        </w:div>
        <w:div w:id="1524170837">
          <w:marLeft w:val="0"/>
          <w:marRight w:val="0"/>
          <w:marTop w:val="0"/>
          <w:marBottom w:val="0"/>
          <w:divBdr>
            <w:top w:val="none" w:sz="0" w:space="0" w:color="auto"/>
            <w:left w:val="none" w:sz="0" w:space="0" w:color="auto"/>
            <w:bottom w:val="none" w:sz="0" w:space="0" w:color="auto"/>
            <w:right w:val="none" w:sz="0" w:space="0" w:color="auto"/>
          </w:divBdr>
        </w:div>
        <w:div w:id="1258101780">
          <w:marLeft w:val="0"/>
          <w:marRight w:val="0"/>
          <w:marTop w:val="0"/>
          <w:marBottom w:val="0"/>
          <w:divBdr>
            <w:top w:val="none" w:sz="0" w:space="0" w:color="auto"/>
            <w:left w:val="none" w:sz="0" w:space="0" w:color="auto"/>
            <w:bottom w:val="none" w:sz="0" w:space="0" w:color="auto"/>
            <w:right w:val="none" w:sz="0" w:space="0" w:color="auto"/>
          </w:divBdr>
        </w:div>
        <w:div w:id="1225068135">
          <w:marLeft w:val="0"/>
          <w:marRight w:val="0"/>
          <w:marTop w:val="0"/>
          <w:marBottom w:val="0"/>
          <w:divBdr>
            <w:top w:val="none" w:sz="0" w:space="0" w:color="auto"/>
            <w:left w:val="none" w:sz="0" w:space="0" w:color="auto"/>
            <w:bottom w:val="none" w:sz="0" w:space="0" w:color="auto"/>
            <w:right w:val="none" w:sz="0" w:space="0" w:color="auto"/>
          </w:divBdr>
        </w:div>
        <w:div w:id="226494877">
          <w:marLeft w:val="0"/>
          <w:marRight w:val="0"/>
          <w:marTop w:val="0"/>
          <w:marBottom w:val="0"/>
          <w:divBdr>
            <w:top w:val="none" w:sz="0" w:space="0" w:color="auto"/>
            <w:left w:val="none" w:sz="0" w:space="0" w:color="auto"/>
            <w:bottom w:val="none" w:sz="0" w:space="0" w:color="auto"/>
            <w:right w:val="none" w:sz="0" w:space="0" w:color="auto"/>
          </w:divBdr>
        </w:div>
        <w:div w:id="1635064506">
          <w:marLeft w:val="0"/>
          <w:marRight w:val="0"/>
          <w:marTop w:val="0"/>
          <w:marBottom w:val="0"/>
          <w:divBdr>
            <w:top w:val="none" w:sz="0" w:space="0" w:color="auto"/>
            <w:left w:val="none" w:sz="0" w:space="0" w:color="auto"/>
            <w:bottom w:val="none" w:sz="0" w:space="0" w:color="auto"/>
            <w:right w:val="none" w:sz="0" w:space="0" w:color="auto"/>
          </w:divBdr>
        </w:div>
        <w:div w:id="1841576733">
          <w:marLeft w:val="0"/>
          <w:marRight w:val="0"/>
          <w:marTop w:val="0"/>
          <w:marBottom w:val="0"/>
          <w:divBdr>
            <w:top w:val="none" w:sz="0" w:space="0" w:color="auto"/>
            <w:left w:val="none" w:sz="0" w:space="0" w:color="auto"/>
            <w:bottom w:val="none" w:sz="0" w:space="0" w:color="auto"/>
            <w:right w:val="none" w:sz="0" w:space="0" w:color="auto"/>
          </w:divBdr>
        </w:div>
        <w:div w:id="1478910628">
          <w:marLeft w:val="0"/>
          <w:marRight w:val="0"/>
          <w:marTop w:val="0"/>
          <w:marBottom w:val="0"/>
          <w:divBdr>
            <w:top w:val="none" w:sz="0" w:space="0" w:color="auto"/>
            <w:left w:val="none" w:sz="0" w:space="0" w:color="auto"/>
            <w:bottom w:val="none" w:sz="0" w:space="0" w:color="auto"/>
            <w:right w:val="none" w:sz="0" w:space="0" w:color="auto"/>
          </w:divBdr>
        </w:div>
        <w:div w:id="1464498090">
          <w:marLeft w:val="0"/>
          <w:marRight w:val="0"/>
          <w:marTop w:val="0"/>
          <w:marBottom w:val="0"/>
          <w:divBdr>
            <w:top w:val="none" w:sz="0" w:space="0" w:color="auto"/>
            <w:left w:val="none" w:sz="0" w:space="0" w:color="auto"/>
            <w:bottom w:val="none" w:sz="0" w:space="0" w:color="auto"/>
            <w:right w:val="none" w:sz="0" w:space="0" w:color="auto"/>
          </w:divBdr>
        </w:div>
        <w:div w:id="1358198306">
          <w:marLeft w:val="0"/>
          <w:marRight w:val="0"/>
          <w:marTop w:val="0"/>
          <w:marBottom w:val="0"/>
          <w:divBdr>
            <w:top w:val="none" w:sz="0" w:space="0" w:color="auto"/>
            <w:left w:val="none" w:sz="0" w:space="0" w:color="auto"/>
            <w:bottom w:val="none" w:sz="0" w:space="0" w:color="auto"/>
            <w:right w:val="none" w:sz="0" w:space="0" w:color="auto"/>
          </w:divBdr>
        </w:div>
        <w:div w:id="303043379">
          <w:marLeft w:val="0"/>
          <w:marRight w:val="0"/>
          <w:marTop w:val="0"/>
          <w:marBottom w:val="0"/>
          <w:divBdr>
            <w:top w:val="none" w:sz="0" w:space="0" w:color="auto"/>
            <w:left w:val="none" w:sz="0" w:space="0" w:color="auto"/>
            <w:bottom w:val="none" w:sz="0" w:space="0" w:color="auto"/>
            <w:right w:val="none" w:sz="0" w:space="0" w:color="auto"/>
          </w:divBdr>
        </w:div>
        <w:div w:id="273750921">
          <w:marLeft w:val="0"/>
          <w:marRight w:val="0"/>
          <w:marTop w:val="0"/>
          <w:marBottom w:val="0"/>
          <w:divBdr>
            <w:top w:val="none" w:sz="0" w:space="0" w:color="auto"/>
            <w:left w:val="none" w:sz="0" w:space="0" w:color="auto"/>
            <w:bottom w:val="none" w:sz="0" w:space="0" w:color="auto"/>
            <w:right w:val="none" w:sz="0" w:space="0" w:color="auto"/>
          </w:divBdr>
        </w:div>
        <w:div w:id="1972395543">
          <w:marLeft w:val="0"/>
          <w:marRight w:val="0"/>
          <w:marTop w:val="0"/>
          <w:marBottom w:val="0"/>
          <w:divBdr>
            <w:top w:val="none" w:sz="0" w:space="0" w:color="auto"/>
            <w:left w:val="none" w:sz="0" w:space="0" w:color="auto"/>
            <w:bottom w:val="none" w:sz="0" w:space="0" w:color="auto"/>
            <w:right w:val="none" w:sz="0" w:space="0" w:color="auto"/>
          </w:divBdr>
        </w:div>
        <w:div w:id="1137259171">
          <w:marLeft w:val="0"/>
          <w:marRight w:val="0"/>
          <w:marTop w:val="0"/>
          <w:marBottom w:val="0"/>
          <w:divBdr>
            <w:top w:val="none" w:sz="0" w:space="0" w:color="auto"/>
            <w:left w:val="none" w:sz="0" w:space="0" w:color="auto"/>
            <w:bottom w:val="none" w:sz="0" w:space="0" w:color="auto"/>
            <w:right w:val="none" w:sz="0" w:space="0" w:color="auto"/>
          </w:divBdr>
        </w:div>
        <w:div w:id="846093794">
          <w:marLeft w:val="0"/>
          <w:marRight w:val="0"/>
          <w:marTop w:val="0"/>
          <w:marBottom w:val="0"/>
          <w:divBdr>
            <w:top w:val="none" w:sz="0" w:space="0" w:color="auto"/>
            <w:left w:val="none" w:sz="0" w:space="0" w:color="auto"/>
            <w:bottom w:val="none" w:sz="0" w:space="0" w:color="auto"/>
            <w:right w:val="none" w:sz="0" w:space="0" w:color="auto"/>
          </w:divBdr>
        </w:div>
        <w:div w:id="1477990559">
          <w:marLeft w:val="0"/>
          <w:marRight w:val="0"/>
          <w:marTop w:val="0"/>
          <w:marBottom w:val="0"/>
          <w:divBdr>
            <w:top w:val="none" w:sz="0" w:space="0" w:color="auto"/>
            <w:left w:val="none" w:sz="0" w:space="0" w:color="auto"/>
            <w:bottom w:val="none" w:sz="0" w:space="0" w:color="auto"/>
            <w:right w:val="none" w:sz="0" w:space="0" w:color="auto"/>
          </w:divBdr>
        </w:div>
        <w:div w:id="1840195865">
          <w:marLeft w:val="0"/>
          <w:marRight w:val="0"/>
          <w:marTop w:val="0"/>
          <w:marBottom w:val="0"/>
          <w:divBdr>
            <w:top w:val="none" w:sz="0" w:space="0" w:color="auto"/>
            <w:left w:val="none" w:sz="0" w:space="0" w:color="auto"/>
            <w:bottom w:val="none" w:sz="0" w:space="0" w:color="auto"/>
            <w:right w:val="none" w:sz="0" w:space="0" w:color="auto"/>
          </w:divBdr>
        </w:div>
        <w:div w:id="1163008395">
          <w:marLeft w:val="0"/>
          <w:marRight w:val="0"/>
          <w:marTop w:val="0"/>
          <w:marBottom w:val="0"/>
          <w:divBdr>
            <w:top w:val="none" w:sz="0" w:space="0" w:color="auto"/>
            <w:left w:val="none" w:sz="0" w:space="0" w:color="auto"/>
            <w:bottom w:val="none" w:sz="0" w:space="0" w:color="auto"/>
            <w:right w:val="none" w:sz="0" w:space="0" w:color="auto"/>
          </w:divBdr>
        </w:div>
        <w:div w:id="95563599">
          <w:marLeft w:val="0"/>
          <w:marRight w:val="0"/>
          <w:marTop w:val="0"/>
          <w:marBottom w:val="0"/>
          <w:divBdr>
            <w:top w:val="none" w:sz="0" w:space="0" w:color="auto"/>
            <w:left w:val="none" w:sz="0" w:space="0" w:color="auto"/>
            <w:bottom w:val="none" w:sz="0" w:space="0" w:color="auto"/>
            <w:right w:val="none" w:sz="0" w:space="0" w:color="auto"/>
          </w:divBdr>
        </w:div>
        <w:div w:id="17708899">
          <w:marLeft w:val="0"/>
          <w:marRight w:val="0"/>
          <w:marTop w:val="0"/>
          <w:marBottom w:val="0"/>
          <w:divBdr>
            <w:top w:val="none" w:sz="0" w:space="0" w:color="auto"/>
            <w:left w:val="none" w:sz="0" w:space="0" w:color="auto"/>
            <w:bottom w:val="none" w:sz="0" w:space="0" w:color="auto"/>
            <w:right w:val="none" w:sz="0" w:space="0" w:color="auto"/>
          </w:divBdr>
        </w:div>
        <w:div w:id="1930235228">
          <w:marLeft w:val="0"/>
          <w:marRight w:val="0"/>
          <w:marTop w:val="0"/>
          <w:marBottom w:val="0"/>
          <w:divBdr>
            <w:top w:val="none" w:sz="0" w:space="0" w:color="auto"/>
            <w:left w:val="none" w:sz="0" w:space="0" w:color="auto"/>
            <w:bottom w:val="none" w:sz="0" w:space="0" w:color="auto"/>
            <w:right w:val="none" w:sz="0" w:space="0" w:color="auto"/>
          </w:divBdr>
        </w:div>
        <w:div w:id="394207059">
          <w:marLeft w:val="0"/>
          <w:marRight w:val="0"/>
          <w:marTop w:val="0"/>
          <w:marBottom w:val="0"/>
          <w:divBdr>
            <w:top w:val="none" w:sz="0" w:space="0" w:color="auto"/>
            <w:left w:val="none" w:sz="0" w:space="0" w:color="auto"/>
            <w:bottom w:val="none" w:sz="0" w:space="0" w:color="auto"/>
            <w:right w:val="none" w:sz="0" w:space="0" w:color="auto"/>
          </w:divBdr>
        </w:div>
        <w:div w:id="1405185100">
          <w:marLeft w:val="0"/>
          <w:marRight w:val="0"/>
          <w:marTop w:val="0"/>
          <w:marBottom w:val="0"/>
          <w:divBdr>
            <w:top w:val="none" w:sz="0" w:space="0" w:color="auto"/>
            <w:left w:val="none" w:sz="0" w:space="0" w:color="auto"/>
            <w:bottom w:val="none" w:sz="0" w:space="0" w:color="auto"/>
            <w:right w:val="none" w:sz="0" w:space="0" w:color="auto"/>
          </w:divBdr>
        </w:div>
        <w:div w:id="1098720096">
          <w:marLeft w:val="0"/>
          <w:marRight w:val="0"/>
          <w:marTop w:val="0"/>
          <w:marBottom w:val="0"/>
          <w:divBdr>
            <w:top w:val="none" w:sz="0" w:space="0" w:color="auto"/>
            <w:left w:val="none" w:sz="0" w:space="0" w:color="auto"/>
            <w:bottom w:val="none" w:sz="0" w:space="0" w:color="auto"/>
            <w:right w:val="none" w:sz="0" w:space="0" w:color="auto"/>
          </w:divBdr>
        </w:div>
        <w:div w:id="995836126">
          <w:marLeft w:val="0"/>
          <w:marRight w:val="0"/>
          <w:marTop w:val="0"/>
          <w:marBottom w:val="0"/>
          <w:divBdr>
            <w:top w:val="none" w:sz="0" w:space="0" w:color="auto"/>
            <w:left w:val="none" w:sz="0" w:space="0" w:color="auto"/>
            <w:bottom w:val="none" w:sz="0" w:space="0" w:color="auto"/>
            <w:right w:val="none" w:sz="0" w:space="0" w:color="auto"/>
          </w:divBdr>
        </w:div>
        <w:div w:id="281301489">
          <w:marLeft w:val="0"/>
          <w:marRight w:val="0"/>
          <w:marTop w:val="0"/>
          <w:marBottom w:val="0"/>
          <w:divBdr>
            <w:top w:val="none" w:sz="0" w:space="0" w:color="auto"/>
            <w:left w:val="none" w:sz="0" w:space="0" w:color="auto"/>
            <w:bottom w:val="none" w:sz="0" w:space="0" w:color="auto"/>
            <w:right w:val="none" w:sz="0" w:space="0" w:color="auto"/>
          </w:divBdr>
        </w:div>
        <w:div w:id="870265335">
          <w:marLeft w:val="0"/>
          <w:marRight w:val="0"/>
          <w:marTop w:val="0"/>
          <w:marBottom w:val="0"/>
          <w:divBdr>
            <w:top w:val="none" w:sz="0" w:space="0" w:color="auto"/>
            <w:left w:val="none" w:sz="0" w:space="0" w:color="auto"/>
            <w:bottom w:val="none" w:sz="0" w:space="0" w:color="auto"/>
            <w:right w:val="none" w:sz="0" w:space="0" w:color="auto"/>
          </w:divBdr>
        </w:div>
        <w:div w:id="1979871961">
          <w:marLeft w:val="0"/>
          <w:marRight w:val="0"/>
          <w:marTop w:val="0"/>
          <w:marBottom w:val="0"/>
          <w:divBdr>
            <w:top w:val="none" w:sz="0" w:space="0" w:color="auto"/>
            <w:left w:val="none" w:sz="0" w:space="0" w:color="auto"/>
            <w:bottom w:val="none" w:sz="0" w:space="0" w:color="auto"/>
            <w:right w:val="none" w:sz="0" w:space="0" w:color="auto"/>
          </w:divBdr>
        </w:div>
        <w:div w:id="200822060">
          <w:marLeft w:val="0"/>
          <w:marRight w:val="0"/>
          <w:marTop w:val="0"/>
          <w:marBottom w:val="0"/>
          <w:divBdr>
            <w:top w:val="none" w:sz="0" w:space="0" w:color="auto"/>
            <w:left w:val="none" w:sz="0" w:space="0" w:color="auto"/>
            <w:bottom w:val="none" w:sz="0" w:space="0" w:color="auto"/>
            <w:right w:val="none" w:sz="0" w:space="0" w:color="auto"/>
          </w:divBdr>
        </w:div>
        <w:div w:id="916087931">
          <w:marLeft w:val="0"/>
          <w:marRight w:val="0"/>
          <w:marTop w:val="0"/>
          <w:marBottom w:val="0"/>
          <w:divBdr>
            <w:top w:val="none" w:sz="0" w:space="0" w:color="auto"/>
            <w:left w:val="none" w:sz="0" w:space="0" w:color="auto"/>
            <w:bottom w:val="none" w:sz="0" w:space="0" w:color="auto"/>
            <w:right w:val="none" w:sz="0" w:space="0" w:color="auto"/>
          </w:divBdr>
        </w:div>
        <w:div w:id="1967589265">
          <w:marLeft w:val="0"/>
          <w:marRight w:val="0"/>
          <w:marTop w:val="0"/>
          <w:marBottom w:val="0"/>
          <w:divBdr>
            <w:top w:val="none" w:sz="0" w:space="0" w:color="auto"/>
            <w:left w:val="none" w:sz="0" w:space="0" w:color="auto"/>
            <w:bottom w:val="none" w:sz="0" w:space="0" w:color="auto"/>
            <w:right w:val="none" w:sz="0" w:space="0" w:color="auto"/>
          </w:divBdr>
        </w:div>
        <w:div w:id="1260604404">
          <w:marLeft w:val="0"/>
          <w:marRight w:val="0"/>
          <w:marTop w:val="0"/>
          <w:marBottom w:val="0"/>
          <w:divBdr>
            <w:top w:val="none" w:sz="0" w:space="0" w:color="auto"/>
            <w:left w:val="none" w:sz="0" w:space="0" w:color="auto"/>
            <w:bottom w:val="none" w:sz="0" w:space="0" w:color="auto"/>
            <w:right w:val="none" w:sz="0" w:space="0" w:color="auto"/>
          </w:divBdr>
        </w:div>
        <w:div w:id="1877430637">
          <w:marLeft w:val="0"/>
          <w:marRight w:val="0"/>
          <w:marTop w:val="0"/>
          <w:marBottom w:val="0"/>
          <w:divBdr>
            <w:top w:val="none" w:sz="0" w:space="0" w:color="auto"/>
            <w:left w:val="none" w:sz="0" w:space="0" w:color="auto"/>
            <w:bottom w:val="none" w:sz="0" w:space="0" w:color="auto"/>
            <w:right w:val="none" w:sz="0" w:space="0" w:color="auto"/>
          </w:divBdr>
        </w:div>
        <w:div w:id="1577667615">
          <w:marLeft w:val="0"/>
          <w:marRight w:val="0"/>
          <w:marTop w:val="0"/>
          <w:marBottom w:val="0"/>
          <w:divBdr>
            <w:top w:val="none" w:sz="0" w:space="0" w:color="auto"/>
            <w:left w:val="none" w:sz="0" w:space="0" w:color="auto"/>
            <w:bottom w:val="none" w:sz="0" w:space="0" w:color="auto"/>
            <w:right w:val="none" w:sz="0" w:space="0" w:color="auto"/>
          </w:divBdr>
        </w:div>
        <w:div w:id="1547909310">
          <w:marLeft w:val="0"/>
          <w:marRight w:val="0"/>
          <w:marTop w:val="0"/>
          <w:marBottom w:val="0"/>
          <w:divBdr>
            <w:top w:val="none" w:sz="0" w:space="0" w:color="auto"/>
            <w:left w:val="none" w:sz="0" w:space="0" w:color="auto"/>
            <w:bottom w:val="none" w:sz="0" w:space="0" w:color="auto"/>
            <w:right w:val="none" w:sz="0" w:space="0" w:color="auto"/>
          </w:divBdr>
        </w:div>
        <w:div w:id="1510876248">
          <w:marLeft w:val="0"/>
          <w:marRight w:val="0"/>
          <w:marTop w:val="0"/>
          <w:marBottom w:val="0"/>
          <w:divBdr>
            <w:top w:val="none" w:sz="0" w:space="0" w:color="auto"/>
            <w:left w:val="none" w:sz="0" w:space="0" w:color="auto"/>
            <w:bottom w:val="none" w:sz="0" w:space="0" w:color="auto"/>
            <w:right w:val="none" w:sz="0" w:space="0" w:color="auto"/>
          </w:divBdr>
        </w:div>
        <w:div w:id="1485046650">
          <w:marLeft w:val="0"/>
          <w:marRight w:val="0"/>
          <w:marTop w:val="0"/>
          <w:marBottom w:val="0"/>
          <w:divBdr>
            <w:top w:val="none" w:sz="0" w:space="0" w:color="auto"/>
            <w:left w:val="none" w:sz="0" w:space="0" w:color="auto"/>
            <w:bottom w:val="none" w:sz="0" w:space="0" w:color="auto"/>
            <w:right w:val="none" w:sz="0" w:space="0" w:color="auto"/>
          </w:divBdr>
        </w:div>
        <w:div w:id="1618099022">
          <w:marLeft w:val="0"/>
          <w:marRight w:val="0"/>
          <w:marTop w:val="0"/>
          <w:marBottom w:val="0"/>
          <w:divBdr>
            <w:top w:val="none" w:sz="0" w:space="0" w:color="auto"/>
            <w:left w:val="none" w:sz="0" w:space="0" w:color="auto"/>
            <w:bottom w:val="none" w:sz="0" w:space="0" w:color="auto"/>
            <w:right w:val="none" w:sz="0" w:space="0" w:color="auto"/>
          </w:divBdr>
        </w:div>
        <w:div w:id="732696636">
          <w:marLeft w:val="0"/>
          <w:marRight w:val="0"/>
          <w:marTop w:val="0"/>
          <w:marBottom w:val="0"/>
          <w:divBdr>
            <w:top w:val="none" w:sz="0" w:space="0" w:color="auto"/>
            <w:left w:val="none" w:sz="0" w:space="0" w:color="auto"/>
            <w:bottom w:val="none" w:sz="0" w:space="0" w:color="auto"/>
            <w:right w:val="none" w:sz="0" w:space="0" w:color="auto"/>
          </w:divBdr>
        </w:div>
        <w:div w:id="1746688049">
          <w:marLeft w:val="0"/>
          <w:marRight w:val="0"/>
          <w:marTop w:val="0"/>
          <w:marBottom w:val="0"/>
          <w:divBdr>
            <w:top w:val="none" w:sz="0" w:space="0" w:color="auto"/>
            <w:left w:val="none" w:sz="0" w:space="0" w:color="auto"/>
            <w:bottom w:val="none" w:sz="0" w:space="0" w:color="auto"/>
            <w:right w:val="none" w:sz="0" w:space="0" w:color="auto"/>
          </w:divBdr>
        </w:div>
        <w:div w:id="1672292602">
          <w:marLeft w:val="0"/>
          <w:marRight w:val="0"/>
          <w:marTop w:val="0"/>
          <w:marBottom w:val="0"/>
          <w:divBdr>
            <w:top w:val="none" w:sz="0" w:space="0" w:color="auto"/>
            <w:left w:val="none" w:sz="0" w:space="0" w:color="auto"/>
            <w:bottom w:val="none" w:sz="0" w:space="0" w:color="auto"/>
            <w:right w:val="none" w:sz="0" w:space="0" w:color="auto"/>
          </w:divBdr>
        </w:div>
        <w:div w:id="513299928">
          <w:marLeft w:val="0"/>
          <w:marRight w:val="0"/>
          <w:marTop w:val="0"/>
          <w:marBottom w:val="0"/>
          <w:divBdr>
            <w:top w:val="none" w:sz="0" w:space="0" w:color="auto"/>
            <w:left w:val="none" w:sz="0" w:space="0" w:color="auto"/>
            <w:bottom w:val="none" w:sz="0" w:space="0" w:color="auto"/>
            <w:right w:val="none" w:sz="0" w:space="0" w:color="auto"/>
          </w:divBdr>
        </w:div>
        <w:div w:id="1373073872">
          <w:marLeft w:val="0"/>
          <w:marRight w:val="0"/>
          <w:marTop w:val="0"/>
          <w:marBottom w:val="0"/>
          <w:divBdr>
            <w:top w:val="none" w:sz="0" w:space="0" w:color="auto"/>
            <w:left w:val="none" w:sz="0" w:space="0" w:color="auto"/>
            <w:bottom w:val="none" w:sz="0" w:space="0" w:color="auto"/>
            <w:right w:val="none" w:sz="0" w:space="0" w:color="auto"/>
          </w:divBdr>
        </w:div>
        <w:div w:id="1911381228">
          <w:marLeft w:val="0"/>
          <w:marRight w:val="0"/>
          <w:marTop w:val="0"/>
          <w:marBottom w:val="0"/>
          <w:divBdr>
            <w:top w:val="none" w:sz="0" w:space="0" w:color="auto"/>
            <w:left w:val="none" w:sz="0" w:space="0" w:color="auto"/>
            <w:bottom w:val="none" w:sz="0" w:space="0" w:color="auto"/>
            <w:right w:val="none" w:sz="0" w:space="0" w:color="auto"/>
          </w:divBdr>
        </w:div>
        <w:div w:id="2138210059">
          <w:marLeft w:val="0"/>
          <w:marRight w:val="0"/>
          <w:marTop w:val="0"/>
          <w:marBottom w:val="0"/>
          <w:divBdr>
            <w:top w:val="none" w:sz="0" w:space="0" w:color="auto"/>
            <w:left w:val="none" w:sz="0" w:space="0" w:color="auto"/>
            <w:bottom w:val="none" w:sz="0" w:space="0" w:color="auto"/>
            <w:right w:val="none" w:sz="0" w:space="0" w:color="auto"/>
          </w:divBdr>
        </w:div>
        <w:div w:id="3484097">
          <w:marLeft w:val="0"/>
          <w:marRight w:val="0"/>
          <w:marTop w:val="0"/>
          <w:marBottom w:val="0"/>
          <w:divBdr>
            <w:top w:val="none" w:sz="0" w:space="0" w:color="auto"/>
            <w:left w:val="none" w:sz="0" w:space="0" w:color="auto"/>
            <w:bottom w:val="none" w:sz="0" w:space="0" w:color="auto"/>
            <w:right w:val="none" w:sz="0" w:space="0" w:color="auto"/>
          </w:divBdr>
        </w:div>
        <w:div w:id="1871258414">
          <w:marLeft w:val="0"/>
          <w:marRight w:val="0"/>
          <w:marTop w:val="0"/>
          <w:marBottom w:val="0"/>
          <w:divBdr>
            <w:top w:val="none" w:sz="0" w:space="0" w:color="auto"/>
            <w:left w:val="none" w:sz="0" w:space="0" w:color="auto"/>
            <w:bottom w:val="none" w:sz="0" w:space="0" w:color="auto"/>
            <w:right w:val="none" w:sz="0" w:space="0" w:color="auto"/>
          </w:divBdr>
        </w:div>
        <w:div w:id="738133841">
          <w:marLeft w:val="0"/>
          <w:marRight w:val="0"/>
          <w:marTop w:val="0"/>
          <w:marBottom w:val="0"/>
          <w:divBdr>
            <w:top w:val="none" w:sz="0" w:space="0" w:color="auto"/>
            <w:left w:val="none" w:sz="0" w:space="0" w:color="auto"/>
            <w:bottom w:val="none" w:sz="0" w:space="0" w:color="auto"/>
            <w:right w:val="none" w:sz="0" w:space="0" w:color="auto"/>
          </w:divBdr>
        </w:div>
        <w:div w:id="1031808458">
          <w:marLeft w:val="0"/>
          <w:marRight w:val="0"/>
          <w:marTop w:val="0"/>
          <w:marBottom w:val="0"/>
          <w:divBdr>
            <w:top w:val="none" w:sz="0" w:space="0" w:color="auto"/>
            <w:left w:val="none" w:sz="0" w:space="0" w:color="auto"/>
            <w:bottom w:val="none" w:sz="0" w:space="0" w:color="auto"/>
            <w:right w:val="none" w:sz="0" w:space="0" w:color="auto"/>
          </w:divBdr>
        </w:div>
        <w:div w:id="1500847814">
          <w:marLeft w:val="0"/>
          <w:marRight w:val="0"/>
          <w:marTop w:val="0"/>
          <w:marBottom w:val="0"/>
          <w:divBdr>
            <w:top w:val="none" w:sz="0" w:space="0" w:color="auto"/>
            <w:left w:val="none" w:sz="0" w:space="0" w:color="auto"/>
            <w:bottom w:val="none" w:sz="0" w:space="0" w:color="auto"/>
            <w:right w:val="none" w:sz="0" w:space="0" w:color="auto"/>
          </w:divBdr>
        </w:div>
        <w:div w:id="400061243">
          <w:marLeft w:val="0"/>
          <w:marRight w:val="0"/>
          <w:marTop w:val="0"/>
          <w:marBottom w:val="0"/>
          <w:divBdr>
            <w:top w:val="none" w:sz="0" w:space="0" w:color="auto"/>
            <w:left w:val="none" w:sz="0" w:space="0" w:color="auto"/>
            <w:bottom w:val="none" w:sz="0" w:space="0" w:color="auto"/>
            <w:right w:val="none" w:sz="0" w:space="0" w:color="auto"/>
          </w:divBdr>
        </w:div>
        <w:div w:id="1023478085">
          <w:marLeft w:val="0"/>
          <w:marRight w:val="0"/>
          <w:marTop w:val="0"/>
          <w:marBottom w:val="0"/>
          <w:divBdr>
            <w:top w:val="none" w:sz="0" w:space="0" w:color="auto"/>
            <w:left w:val="none" w:sz="0" w:space="0" w:color="auto"/>
            <w:bottom w:val="none" w:sz="0" w:space="0" w:color="auto"/>
            <w:right w:val="none" w:sz="0" w:space="0" w:color="auto"/>
          </w:divBdr>
        </w:div>
        <w:div w:id="508449201">
          <w:marLeft w:val="0"/>
          <w:marRight w:val="0"/>
          <w:marTop w:val="0"/>
          <w:marBottom w:val="0"/>
          <w:divBdr>
            <w:top w:val="none" w:sz="0" w:space="0" w:color="auto"/>
            <w:left w:val="none" w:sz="0" w:space="0" w:color="auto"/>
            <w:bottom w:val="none" w:sz="0" w:space="0" w:color="auto"/>
            <w:right w:val="none" w:sz="0" w:space="0" w:color="auto"/>
          </w:divBdr>
        </w:div>
        <w:div w:id="277227363">
          <w:marLeft w:val="0"/>
          <w:marRight w:val="0"/>
          <w:marTop w:val="0"/>
          <w:marBottom w:val="0"/>
          <w:divBdr>
            <w:top w:val="none" w:sz="0" w:space="0" w:color="auto"/>
            <w:left w:val="none" w:sz="0" w:space="0" w:color="auto"/>
            <w:bottom w:val="none" w:sz="0" w:space="0" w:color="auto"/>
            <w:right w:val="none" w:sz="0" w:space="0" w:color="auto"/>
          </w:divBdr>
        </w:div>
        <w:div w:id="663244636">
          <w:marLeft w:val="0"/>
          <w:marRight w:val="0"/>
          <w:marTop w:val="0"/>
          <w:marBottom w:val="0"/>
          <w:divBdr>
            <w:top w:val="none" w:sz="0" w:space="0" w:color="auto"/>
            <w:left w:val="none" w:sz="0" w:space="0" w:color="auto"/>
            <w:bottom w:val="none" w:sz="0" w:space="0" w:color="auto"/>
            <w:right w:val="none" w:sz="0" w:space="0" w:color="auto"/>
          </w:divBdr>
        </w:div>
        <w:div w:id="688797451">
          <w:marLeft w:val="0"/>
          <w:marRight w:val="0"/>
          <w:marTop w:val="0"/>
          <w:marBottom w:val="0"/>
          <w:divBdr>
            <w:top w:val="none" w:sz="0" w:space="0" w:color="auto"/>
            <w:left w:val="none" w:sz="0" w:space="0" w:color="auto"/>
            <w:bottom w:val="none" w:sz="0" w:space="0" w:color="auto"/>
            <w:right w:val="none" w:sz="0" w:space="0" w:color="auto"/>
          </w:divBdr>
        </w:div>
        <w:div w:id="1128009543">
          <w:marLeft w:val="0"/>
          <w:marRight w:val="0"/>
          <w:marTop w:val="0"/>
          <w:marBottom w:val="0"/>
          <w:divBdr>
            <w:top w:val="none" w:sz="0" w:space="0" w:color="auto"/>
            <w:left w:val="none" w:sz="0" w:space="0" w:color="auto"/>
            <w:bottom w:val="none" w:sz="0" w:space="0" w:color="auto"/>
            <w:right w:val="none" w:sz="0" w:space="0" w:color="auto"/>
          </w:divBdr>
        </w:div>
        <w:div w:id="670454122">
          <w:marLeft w:val="0"/>
          <w:marRight w:val="0"/>
          <w:marTop w:val="0"/>
          <w:marBottom w:val="0"/>
          <w:divBdr>
            <w:top w:val="none" w:sz="0" w:space="0" w:color="auto"/>
            <w:left w:val="none" w:sz="0" w:space="0" w:color="auto"/>
            <w:bottom w:val="none" w:sz="0" w:space="0" w:color="auto"/>
            <w:right w:val="none" w:sz="0" w:space="0" w:color="auto"/>
          </w:divBdr>
        </w:div>
        <w:div w:id="2068647457">
          <w:marLeft w:val="0"/>
          <w:marRight w:val="0"/>
          <w:marTop w:val="0"/>
          <w:marBottom w:val="0"/>
          <w:divBdr>
            <w:top w:val="none" w:sz="0" w:space="0" w:color="auto"/>
            <w:left w:val="none" w:sz="0" w:space="0" w:color="auto"/>
            <w:bottom w:val="none" w:sz="0" w:space="0" w:color="auto"/>
            <w:right w:val="none" w:sz="0" w:space="0" w:color="auto"/>
          </w:divBdr>
        </w:div>
        <w:div w:id="110173980">
          <w:marLeft w:val="0"/>
          <w:marRight w:val="0"/>
          <w:marTop w:val="0"/>
          <w:marBottom w:val="0"/>
          <w:divBdr>
            <w:top w:val="none" w:sz="0" w:space="0" w:color="auto"/>
            <w:left w:val="none" w:sz="0" w:space="0" w:color="auto"/>
            <w:bottom w:val="none" w:sz="0" w:space="0" w:color="auto"/>
            <w:right w:val="none" w:sz="0" w:space="0" w:color="auto"/>
          </w:divBdr>
        </w:div>
        <w:div w:id="53890395">
          <w:marLeft w:val="0"/>
          <w:marRight w:val="0"/>
          <w:marTop w:val="0"/>
          <w:marBottom w:val="0"/>
          <w:divBdr>
            <w:top w:val="none" w:sz="0" w:space="0" w:color="auto"/>
            <w:left w:val="none" w:sz="0" w:space="0" w:color="auto"/>
            <w:bottom w:val="none" w:sz="0" w:space="0" w:color="auto"/>
            <w:right w:val="none" w:sz="0" w:space="0" w:color="auto"/>
          </w:divBdr>
        </w:div>
        <w:div w:id="916404659">
          <w:marLeft w:val="0"/>
          <w:marRight w:val="0"/>
          <w:marTop w:val="0"/>
          <w:marBottom w:val="0"/>
          <w:divBdr>
            <w:top w:val="none" w:sz="0" w:space="0" w:color="auto"/>
            <w:left w:val="none" w:sz="0" w:space="0" w:color="auto"/>
            <w:bottom w:val="none" w:sz="0" w:space="0" w:color="auto"/>
            <w:right w:val="none" w:sz="0" w:space="0" w:color="auto"/>
          </w:divBdr>
        </w:div>
        <w:div w:id="866911116">
          <w:marLeft w:val="0"/>
          <w:marRight w:val="0"/>
          <w:marTop w:val="0"/>
          <w:marBottom w:val="0"/>
          <w:divBdr>
            <w:top w:val="none" w:sz="0" w:space="0" w:color="auto"/>
            <w:left w:val="none" w:sz="0" w:space="0" w:color="auto"/>
            <w:bottom w:val="none" w:sz="0" w:space="0" w:color="auto"/>
            <w:right w:val="none" w:sz="0" w:space="0" w:color="auto"/>
          </w:divBdr>
        </w:div>
        <w:div w:id="267276747">
          <w:marLeft w:val="0"/>
          <w:marRight w:val="0"/>
          <w:marTop w:val="0"/>
          <w:marBottom w:val="0"/>
          <w:divBdr>
            <w:top w:val="none" w:sz="0" w:space="0" w:color="auto"/>
            <w:left w:val="none" w:sz="0" w:space="0" w:color="auto"/>
            <w:bottom w:val="none" w:sz="0" w:space="0" w:color="auto"/>
            <w:right w:val="none" w:sz="0" w:space="0" w:color="auto"/>
          </w:divBdr>
        </w:div>
        <w:div w:id="2109808896">
          <w:marLeft w:val="0"/>
          <w:marRight w:val="0"/>
          <w:marTop w:val="0"/>
          <w:marBottom w:val="0"/>
          <w:divBdr>
            <w:top w:val="none" w:sz="0" w:space="0" w:color="auto"/>
            <w:left w:val="none" w:sz="0" w:space="0" w:color="auto"/>
            <w:bottom w:val="none" w:sz="0" w:space="0" w:color="auto"/>
            <w:right w:val="none" w:sz="0" w:space="0" w:color="auto"/>
          </w:divBdr>
        </w:div>
        <w:div w:id="550649808">
          <w:marLeft w:val="0"/>
          <w:marRight w:val="0"/>
          <w:marTop w:val="0"/>
          <w:marBottom w:val="0"/>
          <w:divBdr>
            <w:top w:val="none" w:sz="0" w:space="0" w:color="auto"/>
            <w:left w:val="none" w:sz="0" w:space="0" w:color="auto"/>
            <w:bottom w:val="none" w:sz="0" w:space="0" w:color="auto"/>
            <w:right w:val="none" w:sz="0" w:space="0" w:color="auto"/>
          </w:divBdr>
        </w:div>
        <w:div w:id="821849448">
          <w:marLeft w:val="0"/>
          <w:marRight w:val="0"/>
          <w:marTop w:val="0"/>
          <w:marBottom w:val="0"/>
          <w:divBdr>
            <w:top w:val="none" w:sz="0" w:space="0" w:color="auto"/>
            <w:left w:val="none" w:sz="0" w:space="0" w:color="auto"/>
            <w:bottom w:val="none" w:sz="0" w:space="0" w:color="auto"/>
            <w:right w:val="none" w:sz="0" w:space="0" w:color="auto"/>
          </w:divBdr>
        </w:div>
        <w:div w:id="1253855375">
          <w:marLeft w:val="0"/>
          <w:marRight w:val="0"/>
          <w:marTop w:val="0"/>
          <w:marBottom w:val="0"/>
          <w:divBdr>
            <w:top w:val="none" w:sz="0" w:space="0" w:color="auto"/>
            <w:left w:val="none" w:sz="0" w:space="0" w:color="auto"/>
            <w:bottom w:val="none" w:sz="0" w:space="0" w:color="auto"/>
            <w:right w:val="none" w:sz="0" w:space="0" w:color="auto"/>
          </w:divBdr>
        </w:div>
        <w:div w:id="190384820">
          <w:marLeft w:val="0"/>
          <w:marRight w:val="0"/>
          <w:marTop w:val="0"/>
          <w:marBottom w:val="0"/>
          <w:divBdr>
            <w:top w:val="none" w:sz="0" w:space="0" w:color="auto"/>
            <w:left w:val="none" w:sz="0" w:space="0" w:color="auto"/>
            <w:bottom w:val="none" w:sz="0" w:space="0" w:color="auto"/>
            <w:right w:val="none" w:sz="0" w:space="0" w:color="auto"/>
          </w:divBdr>
        </w:div>
        <w:div w:id="531961330">
          <w:marLeft w:val="0"/>
          <w:marRight w:val="0"/>
          <w:marTop w:val="0"/>
          <w:marBottom w:val="0"/>
          <w:divBdr>
            <w:top w:val="none" w:sz="0" w:space="0" w:color="auto"/>
            <w:left w:val="none" w:sz="0" w:space="0" w:color="auto"/>
            <w:bottom w:val="none" w:sz="0" w:space="0" w:color="auto"/>
            <w:right w:val="none" w:sz="0" w:space="0" w:color="auto"/>
          </w:divBdr>
        </w:div>
        <w:div w:id="1628505320">
          <w:marLeft w:val="0"/>
          <w:marRight w:val="0"/>
          <w:marTop w:val="0"/>
          <w:marBottom w:val="0"/>
          <w:divBdr>
            <w:top w:val="none" w:sz="0" w:space="0" w:color="auto"/>
            <w:left w:val="none" w:sz="0" w:space="0" w:color="auto"/>
            <w:bottom w:val="none" w:sz="0" w:space="0" w:color="auto"/>
            <w:right w:val="none" w:sz="0" w:space="0" w:color="auto"/>
          </w:divBdr>
        </w:div>
        <w:div w:id="1327592649">
          <w:marLeft w:val="0"/>
          <w:marRight w:val="0"/>
          <w:marTop w:val="0"/>
          <w:marBottom w:val="0"/>
          <w:divBdr>
            <w:top w:val="none" w:sz="0" w:space="0" w:color="auto"/>
            <w:left w:val="none" w:sz="0" w:space="0" w:color="auto"/>
            <w:bottom w:val="none" w:sz="0" w:space="0" w:color="auto"/>
            <w:right w:val="none" w:sz="0" w:space="0" w:color="auto"/>
          </w:divBdr>
        </w:div>
        <w:div w:id="1762095910">
          <w:marLeft w:val="0"/>
          <w:marRight w:val="0"/>
          <w:marTop w:val="0"/>
          <w:marBottom w:val="0"/>
          <w:divBdr>
            <w:top w:val="none" w:sz="0" w:space="0" w:color="auto"/>
            <w:left w:val="none" w:sz="0" w:space="0" w:color="auto"/>
            <w:bottom w:val="none" w:sz="0" w:space="0" w:color="auto"/>
            <w:right w:val="none" w:sz="0" w:space="0" w:color="auto"/>
          </w:divBdr>
        </w:div>
        <w:div w:id="389110982">
          <w:marLeft w:val="0"/>
          <w:marRight w:val="0"/>
          <w:marTop w:val="0"/>
          <w:marBottom w:val="0"/>
          <w:divBdr>
            <w:top w:val="none" w:sz="0" w:space="0" w:color="auto"/>
            <w:left w:val="none" w:sz="0" w:space="0" w:color="auto"/>
            <w:bottom w:val="none" w:sz="0" w:space="0" w:color="auto"/>
            <w:right w:val="none" w:sz="0" w:space="0" w:color="auto"/>
          </w:divBdr>
        </w:div>
        <w:div w:id="898444062">
          <w:marLeft w:val="0"/>
          <w:marRight w:val="0"/>
          <w:marTop w:val="0"/>
          <w:marBottom w:val="0"/>
          <w:divBdr>
            <w:top w:val="none" w:sz="0" w:space="0" w:color="auto"/>
            <w:left w:val="none" w:sz="0" w:space="0" w:color="auto"/>
            <w:bottom w:val="none" w:sz="0" w:space="0" w:color="auto"/>
            <w:right w:val="none" w:sz="0" w:space="0" w:color="auto"/>
          </w:divBdr>
        </w:div>
        <w:div w:id="614603802">
          <w:marLeft w:val="0"/>
          <w:marRight w:val="0"/>
          <w:marTop w:val="0"/>
          <w:marBottom w:val="0"/>
          <w:divBdr>
            <w:top w:val="none" w:sz="0" w:space="0" w:color="auto"/>
            <w:left w:val="none" w:sz="0" w:space="0" w:color="auto"/>
            <w:bottom w:val="none" w:sz="0" w:space="0" w:color="auto"/>
            <w:right w:val="none" w:sz="0" w:space="0" w:color="auto"/>
          </w:divBdr>
        </w:div>
        <w:div w:id="856432808">
          <w:marLeft w:val="0"/>
          <w:marRight w:val="0"/>
          <w:marTop w:val="0"/>
          <w:marBottom w:val="0"/>
          <w:divBdr>
            <w:top w:val="none" w:sz="0" w:space="0" w:color="auto"/>
            <w:left w:val="none" w:sz="0" w:space="0" w:color="auto"/>
            <w:bottom w:val="none" w:sz="0" w:space="0" w:color="auto"/>
            <w:right w:val="none" w:sz="0" w:space="0" w:color="auto"/>
          </w:divBdr>
        </w:div>
        <w:div w:id="1735276612">
          <w:marLeft w:val="0"/>
          <w:marRight w:val="0"/>
          <w:marTop w:val="0"/>
          <w:marBottom w:val="0"/>
          <w:divBdr>
            <w:top w:val="none" w:sz="0" w:space="0" w:color="auto"/>
            <w:left w:val="none" w:sz="0" w:space="0" w:color="auto"/>
            <w:bottom w:val="none" w:sz="0" w:space="0" w:color="auto"/>
            <w:right w:val="none" w:sz="0" w:space="0" w:color="auto"/>
          </w:divBdr>
        </w:div>
        <w:div w:id="785272140">
          <w:marLeft w:val="0"/>
          <w:marRight w:val="0"/>
          <w:marTop w:val="0"/>
          <w:marBottom w:val="0"/>
          <w:divBdr>
            <w:top w:val="none" w:sz="0" w:space="0" w:color="auto"/>
            <w:left w:val="none" w:sz="0" w:space="0" w:color="auto"/>
            <w:bottom w:val="none" w:sz="0" w:space="0" w:color="auto"/>
            <w:right w:val="none" w:sz="0" w:space="0" w:color="auto"/>
          </w:divBdr>
        </w:div>
        <w:div w:id="2055110014">
          <w:marLeft w:val="0"/>
          <w:marRight w:val="0"/>
          <w:marTop w:val="0"/>
          <w:marBottom w:val="0"/>
          <w:divBdr>
            <w:top w:val="none" w:sz="0" w:space="0" w:color="auto"/>
            <w:left w:val="none" w:sz="0" w:space="0" w:color="auto"/>
            <w:bottom w:val="none" w:sz="0" w:space="0" w:color="auto"/>
            <w:right w:val="none" w:sz="0" w:space="0" w:color="auto"/>
          </w:divBdr>
        </w:div>
        <w:div w:id="2056812022">
          <w:marLeft w:val="0"/>
          <w:marRight w:val="0"/>
          <w:marTop w:val="0"/>
          <w:marBottom w:val="0"/>
          <w:divBdr>
            <w:top w:val="none" w:sz="0" w:space="0" w:color="auto"/>
            <w:left w:val="none" w:sz="0" w:space="0" w:color="auto"/>
            <w:bottom w:val="none" w:sz="0" w:space="0" w:color="auto"/>
            <w:right w:val="none" w:sz="0" w:space="0" w:color="auto"/>
          </w:divBdr>
        </w:div>
        <w:div w:id="237440438">
          <w:marLeft w:val="0"/>
          <w:marRight w:val="0"/>
          <w:marTop w:val="0"/>
          <w:marBottom w:val="0"/>
          <w:divBdr>
            <w:top w:val="none" w:sz="0" w:space="0" w:color="auto"/>
            <w:left w:val="none" w:sz="0" w:space="0" w:color="auto"/>
            <w:bottom w:val="none" w:sz="0" w:space="0" w:color="auto"/>
            <w:right w:val="none" w:sz="0" w:space="0" w:color="auto"/>
          </w:divBdr>
        </w:div>
        <w:div w:id="328290430">
          <w:marLeft w:val="0"/>
          <w:marRight w:val="0"/>
          <w:marTop w:val="0"/>
          <w:marBottom w:val="0"/>
          <w:divBdr>
            <w:top w:val="none" w:sz="0" w:space="0" w:color="auto"/>
            <w:left w:val="none" w:sz="0" w:space="0" w:color="auto"/>
            <w:bottom w:val="none" w:sz="0" w:space="0" w:color="auto"/>
            <w:right w:val="none" w:sz="0" w:space="0" w:color="auto"/>
          </w:divBdr>
        </w:div>
        <w:div w:id="74016318">
          <w:marLeft w:val="0"/>
          <w:marRight w:val="0"/>
          <w:marTop w:val="0"/>
          <w:marBottom w:val="0"/>
          <w:divBdr>
            <w:top w:val="none" w:sz="0" w:space="0" w:color="auto"/>
            <w:left w:val="none" w:sz="0" w:space="0" w:color="auto"/>
            <w:bottom w:val="none" w:sz="0" w:space="0" w:color="auto"/>
            <w:right w:val="none" w:sz="0" w:space="0" w:color="auto"/>
          </w:divBdr>
        </w:div>
        <w:div w:id="1980725778">
          <w:marLeft w:val="0"/>
          <w:marRight w:val="0"/>
          <w:marTop w:val="0"/>
          <w:marBottom w:val="0"/>
          <w:divBdr>
            <w:top w:val="none" w:sz="0" w:space="0" w:color="auto"/>
            <w:left w:val="none" w:sz="0" w:space="0" w:color="auto"/>
            <w:bottom w:val="none" w:sz="0" w:space="0" w:color="auto"/>
            <w:right w:val="none" w:sz="0" w:space="0" w:color="auto"/>
          </w:divBdr>
        </w:div>
        <w:div w:id="886989887">
          <w:marLeft w:val="0"/>
          <w:marRight w:val="0"/>
          <w:marTop w:val="0"/>
          <w:marBottom w:val="0"/>
          <w:divBdr>
            <w:top w:val="none" w:sz="0" w:space="0" w:color="auto"/>
            <w:left w:val="none" w:sz="0" w:space="0" w:color="auto"/>
            <w:bottom w:val="none" w:sz="0" w:space="0" w:color="auto"/>
            <w:right w:val="none" w:sz="0" w:space="0" w:color="auto"/>
          </w:divBdr>
        </w:div>
        <w:div w:id="1546679169">
          <w:marLeft w:val="0"/>
          <w:marRight w:val="0"/>
          <w:marTop w:val="0"/>
          <w:marBottom w:val="0"/>
          <w:divBdr>
            <w:top w:val="none" w:sz="0" w:space="0" w:color="auto"/>
            <w:left w:val="none" w:sz="0" w:space="0" w:color="auto"/>
            <w:bottom w:val="none" w:sz="0" w:space="0" w:color="auto"/>
            <w:right w:val="none" w:sz="0" w:space="0" w:color="auto"/>
          </w:divBdr>
        </w:div>
        <w:div w:id="1106734289">
          <w:marLeft w:val="0"/>
          <w:marRight w:val="0"/>
          <w:marTop w:val="0"/>
          <w:marBottom w:val="0"/>
          <w:divBdr>
            <w:top w:val="none" w:sz="0" w:space="0" w:color="auto"/>
            <w:left w:val="none" w:sz="0" w:space="0" w:color="auto"/>
            <w:bottom w:val="none" w:sz="0" w:space="0" w:color="auto"/>
            <w:right w:val="none" w:sz="0" w:space="0" w:color="auto"/>
          </w:divBdr>
        </w:div>
        <w:div w:id="1132480236">
          <w:marLeft w:val="0"/>
          <w:marRight w:val="0"/>
          <w:marTop w:val="0"/>
          <w:marBottom w:val="0"/>
          <w:divBdr>
            <w:top w:val="none" w:sz="0" w:space="0" w:color="auto"/>
            <w:left w:val="none" w:sz="0" w:space="0" w:color="auto"/>
            <w:bottom w:val="none" w:sz="0" w:space="0" w:color="auto"/>
            <w:right w:val="none" w:sz="0" w:space="0" w:color="auto"/>
          </w:divBdr>
        </w:div>
        <w:div w:id="1726878456">
          <w:marLeft w:val="0"/>
          <w:marRight w:val="0"/>
          <w:marTop w:val="0"/>
          <w:marBottom w:val="0"/>
          <w:divBdr>
            <w:top w:val="none" w:sz="0" w:space="0" w:color="auto"/>
            <w:left w:val="none" w:sz="0" w:space="0" w:color="auto"/>
            <w:bottom w:val="none" w:sz="0" w:space="0" w:color="auto"/>
            <w:right w:val="none" w:sz="0" w:space="0" w:color="auto"/>
          </w:divBdr>
        </w:div>
        <w:div w:id="1341349873">
          <w:marLeft w:val="0"/>
          <w:marRight w:val="0"/>
          <w:marTop w:val="0"/>
          <w:marBottom w:val="0"/>
          <w:divBdr>
            <w:top w:val="none" w:sz="0" w:space="0" w:color="auto"/>
            <w:left w:val="none" w:sz="0" w:space="0" w:color="auto"/>
            <w:bottom w:val="none" w:sz="0" w:space="0" w:color="auto"/>
            <w:right w:val="none" w:sz="0" w:space="0" w:color="auto"/>
          </w:divBdr>
        </w:div>
        <w:div w:id="1096827548">
          <w:marLeft w:val="0"/>
          <w:marRight w:val="0"/>
          <w:marTop w:val="0"/>
          <w:marBottom w:val="0"/>
          <w:divBdr>
            <w:top w:val="none" w:sz="0" w:space="0" w:color="auto"/>
            <w:left w:val="none" w:sz="0" w:space="0" w:color="auto"/>
            <w:bottom w:val="none" w:sz="0" w:space="0" w:color="auto"/>
            <w:right w:val="none" w:sz="0" w:space="0" w:color="auto"/>
          </w:divBdr>
        </w:div>
        <w:div w:id="105195780">
          <w:marLeft w:val="0"/>
          <w:marRight w:val="0"/>
          <w:marTop w:val="0"/>
          <w:marBottom w:val="0"/>
          <w:divBdr>
            <w:top w:val="none" w:sz="0" w:space="0" w:color="auto"/>
            <w:left w:val="none" w:sz="0" w:space="0" w:color="auto"/>
            <w:bottom w:val="none" w:sz="0" w:space="0" w:color="auto"/>
            <w:right w:val="none" w:sz="0" w:space="0" w:color="auto"/>
          </w:divBdr>
        </w:div>
        <w:div w:id="602496110">
          <w:marLeft w:val="0"/>
          <w:marRight w:val="0"/>
          <w:marTop w:val="0"/>
          <w:marBottom w:val="0"/>
          <w:divBdr>
            <w:top w:val="none" w:sz="0" w:space="0" w:color="auto"/>
            <w:left w:val="none" w:sz="0" w:space="0" w:color="auto"/>
            <w:bottom w:val="none" w:sz="0" w:space="0" w:color="auto"/>
            <w:right w:val="none" w:sz="0" w:space="0" w:color="auto"/>
          </w:divBdr>
        </w:div>
        <w:div w:id="216936969">
          <w:marLeft w:val="0"/>
          <w:marRight w:val="0"/>
          <w:marTop w:val="0"/>
          <w:marBottom w:val="0"/>
          <w:divBdr>
            <w:top w:val="none" w:sz="0" w:space="0" w:color="auto"/>
            <w:left w:val="none" w:sz="0" w:space="0" w:color="auto"/>
            <w:bottom w:val="none" w:sz="0" w:space="0" w:color="auto"/>
            <w:right w:val="none" w:sz="0" w:space="0" w:color="auto"/>
          </w:divBdr>
        </w:div>
        <w:div w:id="149832987">
          <w:marLeft w:val="0"/>
          <w:marRight w:val="0"/>
          <w:marTop w:val="0"/>
          <w:marBottom w:val="0"/>
          <w:divBdr>
            <w:top w:val="none" w:sz="0" w:space="0" w:color="auto"/>
            <w:left w:val="none" w:sz="0" w:space="0" w:color="auto"/>
            <w:bottom w:val="none" w:sz="0" w:space="0" w:color="auto"/>
            <w:right w:val="none" w:sz="0" w:space="0" w:color="auto"/>
          </w:divBdr>
        </w:div>
        <w:div w:id="761296509">
          <w:marLeft w:val="0"/>
          <w:marRight w:val="0"/>
          <w:marTop w:val="0"/>
          <w:marBottom w:val="0"/>
          <w:divBdr>
            <w:top w:val="none" w:sz="0" w:space="0" w:color="auto"/>
            <w:left w:val="none" w:sz="0" w:space="0" w:color="auto"/>
            <w:bottom w:val="none" w:sz="0" w:space="0" w:color="auto"/>
            <w:right w:val="none" w:sz="0" w:space="0" w:color="auto"/>
          </w:divBdr>
        </w:div>
        <w:div w:id="969746529">
          <w:marLeft w:val="0"/>
          <w:marRight w:val="0"/>
          <w:marTop w:val="0"/>
          <w:marBottom w:val="0"/>
          <w:divBdr>
            <w:top w:val="none" w:sz="0" w:space="0" w:color="auto"/>
            <w:left w:val="none" w:sz="0" w:space="0" w:color="auto"/>
            <w:bottom w:val="none" w:sz="0" w:space="0" w:color="auto"/>
            <w:right w:val="none" w:sz="0" w:space="0" w:color="auto"/>
          </w:divBdr>
        </w:div>
        <w:div w:id="659188277">
          <w:marLeft w:val="0"/>
          <w:marRight w:val="0"/>
          <w:marTop w:val="0"/>
          <w:marBottom w:val="0"/>
          <w:divBdr>
            <w:top w:val="none" w:sz="0" w:space="0" w:color="auto"/>
            <w:left w:val="none" w:sz="0" w:space="0" w:color="auto"/>
            <w:bottom w:val="none" w:sz="0" w:space="0" w:color="auto"/>
            <w:right w:val="none" w:sz="0" w:space="0" w:color="auto"/>
          </w:divBdr>
        </w:div>
        <w:div w:id="185099041">
          <w:marLeft w:val="0"/>
          <w:marRight w:val="0"/>
          <w:marTop w:val="0"/>
          <w:marBottom w:val="0"/>
          <w:divBdr>
            <w:top w:val="none" w:sz="0" w:space="0" w:color="auto"/>
            <w:left w:val="none" w:sz="0" w:space="0" w:color="auto"/>
            <w:bottom w:val="none" w:sz="0" w:space="0" w:color="auto"/>
            <w:right w:val="none" w:sz="0" w:space="0" w:color="auto"/>
          </w:divBdr>
        </w:div>
        <w:div w:id="308677024">
          <w:marLeft w:val="0"/>
          <w:marRight w:val="0"/>
          <w:marTop w:val="0"/>
          <w:marBottom w:val="0"/>
          <w:divBdr>
            <w:top w:val="none" w:sz="0" w:space="0" w:color="auto"/>
            <w:left w:val="none" w:sz="0" w:space="0" w:color="auto"/>
            <w:bottom w:val="none" w:sz="0" w:space="0" w:color="auto"/>
            <w:right w:val="none" w:sz="0" w:space="0" w:color="auto"/>
          </w:divBdr>
        </w:div>
        <w:div w:id="1346201862">
          <w:marLeft w:val="0"/>
          <w:marRight w:val="0"/>
          <w:marTop w:val="0"/>
          <w:marBottom w:val="0"/>
          <w:divBdr>
            <w:top w:val="none" w:sz="0" w:space="0" w:color="auto"/>
            <w:left w:val="none" w:sz="0" w:space="0" w:color="auto"/>
            <w:bottom w:val="none" w:sz="0" w:space="0" w:color="auto"/>
            <w:right w:val="none" w:sz="0" w:space="0" w:color="auto"/>
          </w:divBdr>
        </w:div>
        <w:div w:id="807820068">
          <w:marLeft w:val="0"/>
          <w:marRight w:val="0"/>
          <w:marTop w:val="0"/>
          <w:marBottom w:val="0"/>
          <w:divBdr>
            <w:top w:val="none" w:sz="0" w:space="0" w:color="auto"/>
            <w:left w:val="none" w:sz="0" w:space="0" w:color="auto"/>
            <w:bottom w:val="none" w:sz="0" w:space="0" w:color="auto"/>
            <w:right w:val="none" w:sz="0" w:space="0" w:color="auto"/>
          </w:divBdr>
        </w:div>
        <w:div w:id="622657707">
          <w:marLeft w:val="0"/>
          <w:marRight w:val="0"/>
          <w:marTop w:val="0"/>
          <w:marBottom w:val="0"/>
          <w:divBdr>
            <w:top w:val="none" w:sz="0" w:space="0" w:color="auto"/>
            <w:left w:val="none" w:sz="0" w:space="0" w:color="auto"/>
            <w:bottom w:val="none" w:sz="0" w:space="0" w:color="auto"/>
            <w:right w:val="none" w:sz="0" w:space="0" w:color="auto"/>
          </w:divBdr>
        </w:div>
      </w:divsChild>
    </w:div>
    <w:div w:id="890337455">
      <w:bodyDiv w:val="1"/>
      <w:marLeft w:val="0"/>
      <w:marRight w:val="0"/>
      <w:marTop w:val="0"/>
      <w:marBottom w:val="0"/>
      <w:divBdr>
        <w:top w:val="none" w:sz="0" w:space="0" w:color="auto"/>
        <w:left w:val="none" w:sz="0" w:space="0" w:color="auto"/>
        <w:bottom w:val="none" w:sz="0" w:space="0" w:color="auto"/>
        <w:right w:val="none" w:sz="0" w:space="0" w:color="auto"/>
      </w:divBdr>
    </w:div>
    <w:div w:id="1036782198">
      <w:bodyDiv w:val="1"/>
      <w:marLeft w:val="0"/>
      <w:marRight w:val="0"/>
      <w:marTop w:val="0"/>
      <w:marBottom w:val="0"/>
      <w:divBdr>
        <w:top w:val="none" w:sz="0" w:space="0" w:color="auto"/>
        <w:left w:val="none" w:sz="0" w:space="0" w:color="auto"/>
        <w:bottom w:val="none" w:sz="0" w:space="0" w:color="auto"/>
        <w:right w:val="none" w:sz="0" w:space="0" w:color="auto"/>
      </w:divBdr>
      <w:divsChild>
        <w:div w:id="324356683">
          <w:marLeft w:val="0"/>
          <w:marRight w:val="0"/>
          <w:marTop w:val="0"/>
          <w:marBottom w:val="0"/>
          <w:divBdr>
            <w:top w:val="none" w:sz="0" w:space="0" w:color="auto"/>
            <w:left w:val="none" w:sz="0" w:space="0" w:color="auto"/>
            <w:bottom w:val="none" w:sz="0" w:space="0" w:color="auto"/>
            <w:right w:val="none" w:sz="0" w:space="0" w:color="auto"/>
          </w:divBdr>
        </w:div>
        <w:div w:id="1118986486">
          <w:marLeft w:val="0"/>
          <w:marRight w:val="0"/>
          <w:marTop w:val="0"/>
          <w:marBottom w:val="0"/>
          <w:divBdr>
            <w:top w:val="none" w:sz="0" w:space="0" w:color="auto"/>
            <w:left w:val="none" w:sz="0" w:space="0" w:color="auto"/>
            <w:bottom w:val="none" w:sz="0" w:space="0" w:color="auto"/>
            <w:right w:val="none" w:sz="0" w:space="0" w:color="auto"/>
          </w:divBdr>
        </w:div>
        <w:div w:id="1767916555">
          <w:marLeft w:val="0"/>
          <w:marRight w:val="0"/>
          <w:marTop w:val="0"/>
          <w:marBottom w:val="0"/>
          <w:divBdr>
            <w:top w:val="none" w:sz="0" w:space="0" w:color="auto"/>
            <w:left w:val="none" w:sz="0" w:space="0" w:color="auto"/>
            <w:bottom w:val="none" w:sz="0" w:space="0" w:color="auto"/>
            <w:right w:val="none" w:sz="0" w:space="0" w:color="auto"/>
          </w:divBdr>
        </w:div>
        <w:div w:id="107242947">
          <w:marLeft w:val="0"/>
          <w:marRight w:val="0"/>
          <w:marTop w:val="0"/>
          <w:marBottom w:val="0"/>
          <w:divBdr>
            <w:top w:val="none" w:sz="0" w:space="0" w:color="auto"/>
            <w:left w:val="none" w:sz="0" w:space="0" w:color="auto"/>
            <w:bottom w:val="none" w:sz="0" w:space="0" w:color="auto"/>
            <w:right w:val="none" w:sz="0" w:space="0" w:color="auto"/>
          </w:divBdr>
        </w:div>
        <w:div w:id="314838365">
          <w:marLeft w:val="0"/>
          <w:marRight w:val="0"/>
          <w:marTop w:val="0"/>
          <w:marBottom w:val="0"/>
          <w:divBdr>
            <w:top w:val="none" w:sz="0" w:space="0" w:color="auto"/>
            <w:left w:val="none" w:sz="0" w:space="0" w:color="auto"/>
            <w:bottom w:val="none" w:sz="0" w:space="0" w:color="auto"/>
            <w:right w:val="none" w:sz="0" w:space="0" w:color="auto"/>
          </w:divBdr>
        </w:div>
      </w:divsChild>
    </w:div>
    <w:div w:id="1057170323">
      <w:bodyDiv w:val="1"/>
      <w:marLeft w:val="0"/>
      <w:marRight w:val="0"/>
      <w:marTop w:val="0"/>
      <w:marBottom w:val="0"/>
      <w:divBdr>
        <w:top w:val="none" w:sz="0" w:space="0" w:color="auto"/>
        <w:left w:val="none" w:sz="0" w:space="0" w:color="auto"/>
        <w:bottom w:val="none" w:sz="0" w:space="0" w:color="auto"/>
        <w:right w:val="none" w:sz="0" w:space="0" w:color="auto"/>
      </w:divBdr>
    </w:div>
    <w:div w:id="1148667469">
      <w:bodyDiv w:val="1"/>
      <w:marLeft w:val="0"/>
      <w:marRight w:val="0"/>
      <w:marTop w:val="0"/>
      <w:marBottom w:val="0"/>
      <w:divBdr>
        <w:top w:val="none" w:sz="0" w:space="0" w:color="auto"/>
        <w:left w:val="none" w:sz="0" w:space="0" w:color="auto"/>
        <w:bottom w:val="none" w:sz="0" w:space="0" w:color="auto"/>
        <w:right w:val="none" w:sz="0" w:space="0" w:color="auto"/>
      </w:divBdr>
    </w:div>
    <w:div w:id="1153713850">
      <w:bodyDiv w:val="1"/>
      <w:marLeft w:val="0"/>
      <w:marRight w:val="0"/>
      <w:marTop w:val="0"/>
      <w:marBottom w:val="0"/>
      <w:divBdr>
        <w:top w:val="none" w:sz="0" w:space="0" w:color="auto"/>
        <w:left w:val="none" w:sz="0" w:space="0" w:color="auto"/>
        <w:bottom w:val="none" w:sz="0" w:space="0" w:color="auto"/>
        <w:right w:val="none" w:sz="0" w:space="0" w:color="auto"/>
      </w:divBdr>
    </w:div>
    <w:div w:id="1171722642">
      <w:bodyDiv w:val="1"/>
      <w:marLeft w:val="0"/>
      <w:marRight w:val="0"/>
      <w:marTop w:val="0"/>
      <w:marBottom w:val="0"/>
      <w:divBdr>
        <w:top w:val="none" w:sz="0" w:space="0" w:color="auto"/>
        <w:left w:val="none" w:sz="0" w:space="0" w:color="auto"/>
        <w:bottom w:val="none" w:sz="0" w:space="0" w:color="auto"/>
        <w:right w:val="none" w:sz="0" w:space="0" w:color="auto"/>
      </w:divBdr>
    </w:div>
    <w:div w:id="1184854799">
      <w:bodyDiv w:val="1"/>
      <w:marLeft w:val="0"/>
      <w:marRight w:val="0"/>
      <w:marTop w:val="0"/>
      <w:marBottom w:val="0"/>
      <w:divBdr>
        <w:top w:val="none" w:sz="0" w:space="0" w:color="auto"/>
        <w:left w:val="none" w:sz="0" w:space="0" w:color="auto"/>
        <w:bottom w:val="none" w:sz="0" w:space="0" w:color="auto"/>
        <w:right w:val="none" w:sz="0" w:space="0" w:color="auto"/>
      </w:divBdr>
    </w:div>
    <w:div w:id="1201361605">
      <w:bodyDiv w:val="1"/>
      <w:marLeft w:val="0"/>
      <w:marRight w:val="0"/>
      <w:marTop w:val="0"/>
      <w:marBottom w:val="0"/>
      <w:divBdr>
        <w:top w:val="none" w:sz="0" w:space="0" w:color="auto"/>
        <w:left w:val="none" w:sz="0" w:space="0" w:color="auto"/>
        <w:bottom w:val="none" w:sz="0" w:space="0" w:color="auto"/>
        <w:right w:val="none" w:sz="0" w:space="0" w:color="auto"/>
      </w:divBdr>
    </w:div>
    <w:div w:id="1422726572">
      <w:bodyDiv w:val="1"/>
      <w:marLeft w:val="0"/>
      <w:marRight w:val="0"/>
      <w:marTop w:val="0"/>
      <w:marBottom w:val="0"/>
      <w:divBdr>
        <w:top w:val="none" w:sz="0" w:space="0" w:color="auto"/>
        <w:left w:val="none" w:sz="0" w:space="0" w:color="auto"/>
        <w:bottom w:val="none" w:sz="0" w:space="0" w:color="auto"/>
        <w:right w:val="none" w:sz="0" w:space="0" w:color="auto"/>
      </w:divBdr>
    </w:div>
    <w:div w:id="1438212282">
      <w:bodyDiv w:val="1"/>
      <w:marLeft w:val="0"/>
      <w:marRight w:val="0"/>
      <w:marTop w:val="0"/>
      <w:marBottom w:val="0"/>
      <w:divBdr>
        <w:top w:val="none" w:sz="0" w:space="0" w:color="auto"/>
        <w:left w:val="none" w:sz="0" w:space="0" w:color="auto"/>
        <w:bottom w:val="none" w:sz="0" w:space="0" w:color="auto"/>
        <w:right w:val="none" w:sz="0" w:space="0" w:color="auto"/>
      </w:divBdr>
    </w:div>
    <w:div w:id="1506288654">
      <w:bodyDiv w:val="1"/>
      <w:marLeft w:val="0"/>
      <w:marRight w:val="0"/>
      <w:marTop w:val="0"/>
      <w:marBottom w:val="0"/>
      <w:divBdr>
        <w:top w:val="none" w:sz="0" w:space="0" w:color="auto"/>
        <w:left w:val="none" w:sz="0" w:space="0" w:color="auto"/>
        <w:bottom w:val="none" w:sz="0" w:space="0" w:color="auto"/>
        <w:right w:val="none" w:sz="0" w:space="0" w:color="auto"/>
      </w:divBdr>
    </w:div>
    <w:div w:id="1534466737">
      <w:bodyDiv w:val="1"/>
      <w:marLeft w:val="0"/>
      <w:marRight w:val="0"/>
      <w:marTop w:val="0"/>
      <w:marBottom w:val="0"/>
      <w:divBdr>
        <w:top w:val="none" w:sz="0" w:space="0" w:color="auto"/>
        <w:left w:val="none" w:sz="0" w:space="0" w:color="auto"/>
        <w:bottom w:val="none" w:sz="0" w:space="0" w:color="auto"/>
        <w:right w:val="none" w:sz="0" w:space="0" w:color="auto"/>
      </w:divBdr>
    </w:div>
    <w:div w:id="1600674171">
      <w:bodyDiv w:val="1"/>
      <w:marLeft w:val="0"/>
      <w:marRight w:val="0"/>
      <w:marTop w:val="0"/>
      <w:marBottom w:val="0"/>
      <w:divBdr>
        <w:top w:val="none" w:sz="0" w:space="0" w:color="auto"/>
        <w:left w:val="none" w:sz="0" w:space="0" w:color="auto"/>
        <w:bottom w:val="none" w:sz="0" w:space="0" w:color="auto"/>
        <w:right w:val="none" w:sz="0" w:space="0" w:color="auto"/>
      </w:divBdr>
    </w:div>
    <w:div w:id="1723409109">
      <w:bodyDiv w:val="1"/>
      <w:marLeft w:val="0"/>
      <w:marRight w:val="0"/>
      <w:marTop w:val="0"/>
      <w:marBottom w:val="0"/>
      <w:divBdr>
        <w:top w:val="none" w:sz="0" w:space="0" w:color="auto"/>
        <w:left w:val="none" w:sz="0" w:space="0" w:color="auto"/>
        <w:bottom w:val="none" w:sz="0" w:space="0" w:color="auto"/>
        <w:right w:val="none" w:sz="0" w:space="0" w:color="auto"/>
      </w:divBdr>
    </w:div>
    <w:div w:id="1731687083">
      <w:bodyDiv w:val="1"/>
      <w:marLeft w:val="0"/>
      <w:marRight w:val="0"/>
      <w:marTop w:val="0"/>
      <w:marBottom w:val="0"/>
      <w:divBdr>
        <w:top w:val="none" w:sz="0" w:space="0" w:color="auto"/>
        <w:left w:val="none" w:sz="0" w:space="0" w:color="auto"/>
        <w:bottom w:val="none" w:sz="0" w:space="0" w:color="auto"/>
        <w:right w:val="none" w:sz="0" w:space="0" w:color="auto"/>
      </w:divBdr>
      <w:divsChild>
        <w:div w:id="1983268930">
          <w:marLeft w:val="0"/>
          <w:marRight w:val="0"/>
          <w:marTop w:val="0"/>
          <w:marBottom w:val="0"/>
          <w:divBdr>
            <w:top w:val="none" w:sz="0" w:space="0" w:color="auto"/>
            <w:left w:val="none" w:sz="0" w:space="0" w:color="auto"/>
            <w:bottom w:val="none" w:sz="0" w:space="0" w:color="auto"/>
            <w:right w:val="none" w:sz="0" w:space="0" w:color="auto"/>
          </w:divBdr>
        </w:div>
        <w:div w:id="551698309">
          <w:marLeft w:val="0"/>
          <w:marRight w:val="0"/>
          <w:marTop w:val="0"/>
          <w:marBottom w:val="0"/>
          <w:divBdr>
            <w:top w:val="none" w:sz="0" w:space="0" w:color="auto"/>
            <w:left w:val="none" w:sz="0" w:space="0" w:color="auto"/>
            <w:bottom w:val="none" w:sz="0" w:space="0" w:color="auto"/>
            <w:right w:val="none" w:sz="0" w:space="0" w:color="auto"/>
          </w:divBdr>
        </w:div>
        <w:div w:id="1899975705">
          <w:marLeft w:val="0"/>
          <w:marRight w:val="0"/>
          <w:marTop w:val="0"/>
          <w:marBottom w:val="0"/>
          <w:divBdr>
            <w:top w:val="none" w:sz="0" w:space="0" w:color="auto"/>
            <w:left w:val="none" w:sz="0" w:space="0" w:color="auto"/>
            <w:bottom w:val="none" w:sz="0" w:space="0" w:color="auto"/>
            <w:right w:val="none" w:sz="0" w:space="0" w:color="auto"/>
          </w:divBdr>
        </w:div>
        <w:div w:id="1697005561">
          <w:marLeft w:val="0"/>
          <w:marRight w:val="0"/>
          <w:marTop w:val="0"/>
          <w:marBottom w:val="0"/>
          <w:divBdr>
            <w:top w:val="none" w:sz="0" w:space="0" w:color="auto"/>
            <w:left w:val="none" w:sz="0" w:space="0" w:color="auto"/>
            <w:bottom w:val="none" w:sz="0" w:space="0" w:color="auto"/>
            <w:right w:val="none" w:sz="0" w:space="0" w:color="auto"/>
          </w:divBdr>
        </w:div>
        <w:div w:id="1478376571">
          <w:marLeft w:val="0"/>
          <w:marRight w:val="0"/>
          <w:marTop w:val="0"/>
          <w:marBottom w:val="0"/>
          <w:divBdr>
            <w:top w:val="none" w:sz="0" w:space="0" w:color="auto"/>
            <w:left w:val="none" w:sz="0" w:space="0" w:color="auto"/>
            <w:bottom w:val="none" w:sz="0" w:space="0" w:color="auto"/>
            <w:right w:val="none" w:sz="0" w:space="0" w:color="auto"/>
          </w:divBdr>
        </w:div>
        <w:div w:id="1438940118">
          <w:marLeft w:val="0"/>
          <w:marRight w:val="0"/>
          <w:marTop w:val="0"/>
          <w:marBottom w:val="0"/>
          <w:divBdr>
            <w:top w:val="none" w:sz="0" w:space="0" w:color="auto"/>
            <w:left w:val="none" w:sz="0" w:space="0" w:color="auto"/>
            <w:bottom w:val="none" w:sz="0" w:space="0" w:color="auto"/>
            <w:right w:val="none" w:sz="0" w:space="0" w:color="auto"/>
          </w:divBdr>
        </w:div>
        <w:div w:id="1758165501">
          <w:marLeft w:val="0"/>
          <w:marRight w:val="0"/>
          <w:marTop w:val="0"/>
          <w:marBottom w:val="0"/>
          <w:divBdr>
            <w:top w:val="none" w:sz="0" w:space="0" w:color="auto"/>
            <w:left w:val="none" w:sz="0" w:space="0" w:color="auto"/>
            <w:bottom w:val="none" w:sz="0" w:space="0" w:color="auto"/>
            <w:right w:val="none" w:sz="0" w:space="0" w:color="auto"/>
          </w:divBdr>
        </w:div>
        <w:div w:id="96566937">
          <w:marLeft w:val="0"/>
          <w:marRight w:val="0"/>
          <w:marTop w:val="0"/>
          <w:marBottom w:val="0"/>
          <w:divBdr>
            <w:top w:val="none" w:sz="0" w:space="0" w:color="auto"/>
            <w:left w:val="none" w:sz="0" w:space="0" w:color="auto"/>
            <w:bottom w:val="none" w:sz="0" w:space="0" w:color="auto"/>
            <w:right w:val="none" w:sz="0" w:space="0" w:color="auto"/>
          </w:divBdr>
        </w:div>
        <w:div w:id="1949048378">
          <w:marLeft w:val="0"/>
          <w:marRight w:val="0"/>
          <w:marTop w:val="0"/>
          <w:marBottom w:val="0"/>
          <w:divBdr>
            <w:top w:val="none" w:sz="0" w:space="0" w:color="auto"/>
            <w:left w:val="none" w:sz="0" w:space="0" w:color="auto"/>
            <w:bottom w:val="none" w:sz="0" w:space="0" w:color="auto"/>
            <w:right w:val="none" w:sz="0" w:space="0" w:color="auto"/>
          </w:divBdr>
        </w:div>
        <w:div w:id="982805701">
          <w:marLeft w:val="0"/>
          <w:marRight w:val="0"/>
          <w:marTop w:val="0"/>
          <w:marBottom w:val="0"/>
          <w:divBdr>
            <w:top w:val="none" w:sz="0" w:space="0" w:color="auto"/>
            <w:left w:val="none" w:sz="0" w:space="0" w:color="auto"/>
            <w:bottom w:val="none" w:sz="0" w:space="0" w:color="auto"/>
            <w:right w:val="none" w:sz="0" w:space="0" w:color="auto"/>
          </w:divBdr>
        </w:div>
        <w:div w:id="1570075259">
          <w:marLeft w:val="0"/>
          <w:marRight w:val="0"/>
          <w:marTop w:val="0"/>
          <w:marBottom w:val="0"/>
          <w:divBdr>
            <w:top w:val="none" w:sz="0" w:space="0" w:color="auto"/>
            <w:left w:val="none" w:sz="0" w:space="0" w:color="auto"/>
            <w:bottom w:val="none" w:sz="0" w:space="0" w:color="auto"/>
            <w:right w:val="none" w:sz="0" w:space="0" w:color="auto"/>
          </w:divBdr>
        </w:div>
        <w:div w:id="64036164">
          <w:marLeft w:val="0"/>
          <w:marRight w:val="0"/>
          <w:marTop w:val="0"/>
          <w:marBottom w:val="0"/>
          <w:divBdr>
            <w:top w:val="none" w:sz="0" w:space="0" w:color="auto"/>
            <w:left w:val="none" w:sz="0" w:space="0" w:color="auto"/>
            <w:bottom w:val="none" w:sz="0" w:space="0" w:color="auto"/>
            <w:right w:val="none" w:sz="0" w:space="0" w:color="auto"/>
          </w:divBdr>
        </w:div>
        <w:div w:id="1053456869">
          <w:marLeft w:val="0"/>
          <w:marRight w:val="0"/>
          <w:marTop w:val="0"/>
          <w:marBottom w:val="0"/>
          <w:divBdr>
            <w:top w:val="none" w:sz="0" w:space="0" w:color="auto"/>
            <w:left w:val="none" w:sz="0" w:space="0" w:color="auto"/>
            <w:bottom w:val="none" w:sz="0" w:space="0" w:color="auto"/>
            <w:right w:val="none" w:sz="0" w:space="0" w:color="auto"/>
          </w:divBdr>
        </w:div>
        <w:div w:id="2039352273">
          <w:marLeft w:val="0"/>
          <w:marRight w:val="0"/>
          <w:marTop w:val="0"/>
          <w:marBottom w:val="0"/>
          <w:divBdr>
            <w:top w:val="none" w:sz="0" w:space="0" w:color="auto"/>
            <w:left w:val="none" w:sz="0" w:space="0" w:color="auto"/>
            <w:bottom w:val="none" w:sz="0" w:space="0" w:color="auto"/>
            <w:right w:val="none" w:sz="0" w:space="0" w:color="auto"/>
          </w:divBdr>
        </w:div>
        <w:div w:id="1840729640">
          <w:marLeft w:val="0"/>
          <w:marRight w:val="0"/>
          <w:marTop w:val="0"/>
          <w:marBottom w:val="0"/>
          <w:divBdr>
            <w:top w:val="none" w:sz="0" w:space="0" w:color="auto"/>
            <w:left w:val="none" w:sz="0" w:space="0" w:color="auto"/>
            <w:bottom w:val="none" w:sz="0" w:space="0" w:color="auto"/>
            <w:right w:val="none" w:sz="0" w:space="0" w:color="auto"/>
          </w:divBdr>
        </w:div>
        <w:div w:id="41296183">
          <w:marLeft w:val="0"/>
          <w:marRight w:val="0"/>
          <w:marTop w:val="0"/>
          <w:marBottom w:val="0"/>
          <w:divBdr>
            <w:top w:val="none" w:sz="0" w:space="0" w:color="auto"/>
            <w:left w:val="none" w:sz="0" w:space="0" w:color="auto"/>
            <w:bottom w:val="none" w:sz="0" w:space="0" w:color="auto"/>
            <w:right w:val="none" w:sz="0" w:space="0" w:color="auto"/>
          </w:divBdr>
        </w:div>
        <w:div w:id="1481507705">
          <w:marLeft w:val="0"/>
          <w:marRight w:val="0"/>
          <w:marTop w:val="0"/>
          <w:marBottom w:val="0"/>
          <w:divBdr>
            <w:top w:val="none" w:sz="0" w:space="0" w:color="auto"/>
            <w:left w:val="none" w:sz="0" w:space="0" w:color="auto"/>
            <w:bottom w:val="none" w:sz="0" w:space="0" w:color="auto"/>
            <w:right w:val="none" w:sz="0" w:space="0" w:color="auto"/>
          </w:divBdr>
        </w:div>
        <w:div w:id="1113479751">
          <w:marLeft w:val="0"/>
          <w:marRight w:val="0"/>
          <w:marTop w:val="0"/>
          <w:marBottom w:val="0"/>
          <w:divBdr>
            <w:top w:val="none" w:sz="0" w:space="0" w:color="auto"/>
            <w:left w:val="none" w:sz="0" w:space="0" w:color="auto"/>
            <w:bottom w:val="none" w:sz="0" w:space="0" w:color="auto"/>
            <w:right w:val="none" w:sz="0" w:space="0" w:color="auto"/>
          </w:divBdr>
        </w:div>
        <w:div w:id="2031224711">
          <w:marLeft w:val="0"/>
          <w:marRight w:val="0"/>
          <w:marTop w:val="0"/>
          <w:marBottom w:val="0"/>
          <w:divBdr>
            <w:top w:val="none" w:sz="0" w:space="0" w:color="auto"/>
            <w:left w:val="none" w:sz="0" w:space="0" w:color="auto"/>
            <w:bottom w:val="none" w:sz="0" w:space="0" w:color="auto"/>
            <w:right w:val="none" w:sz="0" w:space="0" w:color="auto"/>
          </w:divBdr>
        </w:div>
        <w:div w:id="1268659717">
          <w:marLeft w:val="0"/>
          <w:marRight w:val="0"/>
          <w:marTop w:val="0"/>
          <w:marBottom w:val="0"/>
          <w:divBdr>
            <w:top w:val="none" w:sz="0" w:space="0" w:color="auto"/>
            <w:left w:val="none" w:sz="0" w:space="0" w:color="auto"/>
            <w:bottom w:val="none" w:sz="0" w:space="0" w:color="auto"/>
            <w:right w:val="none" w:sz="0" w:space="0" w:color="auto"/>
          </w:divBdr>
        </w:div>
      </w:divsChild>
    </w:div>
    <w:div w:id="1852523043">
      <w:bodyDiv w:val="1"/>
      <w:marLeft w:val="0"/>
      <w:marRight w:val="0"/>
      <w:marTop w:val="0"/>
      <w:marBottom w:val="0"/>
      <w:divBdr>
        <w:top w:val="none" w:sz="0" w:space="0" w:color="auto"/>
        <w:left w:val="none" w:sz="0" w:space="0" w:color="auto"/>
        <w:bottom w:val="none" w:sz="0" w:space="0" w:color="auto"/>
        <w:right w:val="none" w:sz="0" w:space="0" w:color="auto"/>
      </w:divBdr>
    </w:div>
    <w:div w:id="1873683312">
      <w:bodyDiv w:val="1"/>
      <w:marLeft w:val="0"/>
      <w:marRight w:val="0"/>
      <w:marTop w:val="0"/>
      <w:marBottom w:val="0"/>
      <w:divBdr>
        <w:top w:val="none" w:sz="0" w:space="0" w:color="auto"/>
        <w:left w:val="none" w:sz="0" w:space="0" w:color="auto"/>
        <w:bottom w:val="none" w:sz="0" w:space="0" w:color="auto"/>
        <w:right w:val="none" w:sz="0" w:space="0" w:color="auto"/>
      </w:divBdr>
    </w:div>
    <w:div w:id="1921594194">
      <w:bodyDiv w:val="1"/>
      <w:marLeft w:val="0"/>
      <w:marRight w:val="0"/>
      <w:marTop w:val="0"/>
      <w:marBottom w:val="0"/>
      <w:divBdr>
        <w:top w:val="none" w:sz="0" w:space="0" w:color="auto"/>
        <w:left w:val="none" w:sz="0" w:space="0" w:color="auto"/>
        <w:bottom w:val="none" w:sz="0" w:space="0" w:color="auto"/>
        <w:right w:val="none" w:sz="0" w:space="0" w:color="auto"/>
      </w:divBdr>
    </w:div>
    <w:div w:id="1945725987">
      <w:bodyDiv w:val="1"/>
      <w:marLeft w:val="0"/>
      <w:marRight w:val="0"/>
      <w:marTop w:val="0"/>
      <w:marBottom w:val="0"/>
      <w:divBdr>
        <w:top w:val="none" w:sz="0" w:space="0" w:color="auto"/>
        <w:left w:val="none" w:sz="0" w:space="0" w:color="auto"/>
        <w:bottom w:val="none" w:sz="0" w:space="0" w:color="auto"/>
        <w:right w:val="none" w:sz="0" w:space="0" w:color="auto"/>
      </w:divBdr>
      <w:divsChild>
        <w:div w:id="995110555">
          <w:marLeft w:val="0"/>
          <w:marRight w:val="0"/>
          <w:marTop w:val="0"/>
          <w:marBottom w:val="0"/>
          <w:divBdr>
            <w:top w:val="none" w:sz="0" w:space="0" w:color="auto"/>
            <w:left w:val="none" w:sz="0" w:space="0" w:color="auto"/>
            <w:bottom w:val="none" w:sz="0" w:space="0" w:color="auto"/>
            <w:right w:val="none" w:sz="0" w:space="0" w:color="auto"/>
          </w:divBdr>
        </w:div>
        <w:div w:id="173424833">
          <w:marLeft w:val="0"/>
          <w:marRight w:val="0"/>
          <w:marTop w:val="0"/>
          <w:marBottom w:val="0"/>
          <w:divBdr>
            <w:top w:val="none" w:sz="0" w:space="0" w:color="auto"/>
            <w:left w:val="none" w:sz="0" w:space="0" w:color="auto"/>
            <w:bottom w:val="none" w:sz="0" w:space="0" w:color="auto"/>
            <w:right w:val="none" w:sz="0" w:space="0" w:color="auto"/>
          </w:divBdr>
        </w:div>
        <w:div w:id="1186290959">
          <w:marLeft w:val="0"/>
          <w:marRight w:val="0"/>
          <w:marTop w:val="0"/>
          <w:marBottom w:val="0"/>
          <w:divBdr>
            <w:top w:val="none" w:sz="0" w:space="0" w:color="auto"/>
            <w:left w:val="none" w:sz="0" w:space="0" w:color="auto"/>
            <w:bottom w:val="none" w:sz="0" w:space="0" w:color="auto"/>
            <w:right w:val="none" w:sz="0" w:space="0" w:color="auto"/>
          </w:divBdr>
        </w:div>
        <w:div w:id="967777245">
          <w:marLeft w:val="0"/>
          <w:marRight w:val="0"/>
          <w:marTop w:val="0"/>
          <w:marBottom w:val="0"/>
          <w:divBdr>
            <w:top w:val="none" w:sz="0" w:space="0" w:color="auto"/>
            <w:left w:val="none" w:sz="0" w:space="0" w:color="auto"/>
            <w:bottom w:val="none" w:sz="0" w:space="0" w:color="auto"/>
            <w:right w:val="none" w:sz="0" w:space="0" w:color="auto"/>
          </w:divBdr>
        </w:div>
        <w:div w:id="133371984">
          <w:marLeft w:val="0"/>
          <w:marRight w:val="0"/>
          <w:marTop w:val="0"/>
          <w:marBottom w:val="0"/>
          <w:divBdr>
            <w:top w:val="none" w:sz="0" w:space="0" w:color="auto"/>
            <w:left w:val="none" w:sz="0" w:space="0" w:color="auto"/>
            <w:bottom w:val="none" w:sz="0" w:space="0" w:color="auto"/>
            <w:right w:val="none" w:sz="0" w:space="0" w:color="auto"/>
          </w:divBdr>
        </w:div>
        <w:div w:id="1345471257">
          <w:marLeft w:val="0"/>
          <w:marRight w:val="0"/>
          <w:marTop w:val="0"/>
          <w:marBottom w:val="0"/>
          <w:divBdr>
            <w:top w:val="none" w:sz="0" w:space="0" w:color="auto"/>
            <w:left w:val="none" w:sz="0" w:space="0" w:color="auto"/>
            <w:bottom w:val="none" w:sz="0" w:space="0" w:color="auto"/>
            <w:right w:val="none" w:sz="0" w:space="0" w:color="auto"/>
          </w:divBdr>
        </w:div>
        <w:div w:id="713239879">
          <w:marLeft w:val="0"/>
          <w:marRight w:val="0"/>
          <w:marTop w:val="0"/>
          <w:marBottom w:val="0"/>
          <w:divBdr>
            <w:top w:val="none" w:sz="0" w:space="0" w:color="auto"/>
            <w:left w:val="none" w:sz="0" w:space="0" w:color="auto"/>
            <w:bottom w:val="none" w:sz="0" w:space="0" w:color="auto"/>
            <w:right w:val="none" w:sz="0" w:space="0" w:color="auto"/>
          </w:divBdr>
        </w:div>
        <w:div w:id="47190015">
          <w:marLeft w:val="0"/>
          <w:marRight w:val="0"/>
          <w:marTop w:val="0"/>
          <w:marBottom w:val="0"/>
          <w:divBdr>
            <w:top w:val="none" w:sz="0" w:space="0" w:color="auto"/>
            <w:left w:val="none" w:sz="0" w:space="0" w:color="auto"/>
            <w:bottom w:val="none" w:sz="0" w:space="0" w:color="auto"/>
            <w:right w:val="none" w:sz="0" w:space="0" w:color="auto"/>
          </w:divBdr>
        </w:div>
        <w:div w:id="1026565299">
          <w:marLeft w:val="0"/>
          <w:marRight w:val="0"/>
          <w:marTop w:val="0"/>
          <w:marBottom w:val="0"/>
          <w:divBdr>
            <w:top w:val="none" w:sz="0" w:space="0" w:color="auto"/>
            <w:left w:val="none" w:sz="0" w:space="0" w:color="auto"/>
            <w:bottom w:val="none" w:sz="0" w:space="0" w:color="auto"/>
            <w:right w:val="none" w:sz="0" w:space="0" w:color="auto"/>
          </w:divBdr>
        </w:div>
        <w:div w:id="1773470832">
          <w:marLeft w:val="0"/>
          <w:marRight w:val="0"/>
          <w:marTop w:val="0"/>
          <w:marBottom w:val="0"/>
          <w:divBdr>
            <w:top w:val="none" w:sz="0" w:space="0" w:color="auto"/>
            <w:left w:val="none" w:sz="0" w:space="0" w:color="auto"/>
            <w:bottom w:val="none" w:sz="0" w:space="0" w:color="auto"/>
            <w:right w:val="none" w:sz="0" w:space="0" w:color="auto"/>
          </w:divBdr>
        </w:div>
        <w:div w:id="956836033">
          <w:marLeft w:val="0"/>
          <w:marRight w:val="0"/>
          <w:marTop w:val="0"/>
          <w:marBottom w:val="0"/>
          <w:divBdr>
            <w:top w:val="none" w:sz="0" w:space="0" w:color="auto"/>
            <w:left w:val="none" w:sz="0" w:space="0" w:color="auto"/>
            <w:bottom w:val="none" w:sz="0" w:space="0" w:color="auto"/>
            <w:right w:val="none" w:sz="0" w:space="0" w:color="auto"/>
          </w:divBdr>
        </w:div>
        <w:div w:id="2055277620">
          <w:marLeft w:val="0"/>
          <w:marRight w:val="0"/>
          <w:marTop w:val="0"/>
          <w:marBottom w:val="0"/>
          <w:divBdr>
            <w:top w:val="none" w:sz="0" w:space="0" w:color="auto"/>
            <w:left w:val="none" w:sz="0" w:space="0" w:color="auto"/>
            <w:bottom w:val="none" w:sz="0" w:space="0" w:color="auto"/>
            <w:right w:val="none" w:sz="0" w:space="0" w:color="auto"/>
          </w:divBdr>
        </w:div>
        <w:div w:id="662124067">
          <w:marLeft w:val="0"/>
          <w:marRight w:val="0"/>
          <w:marTop w:val="0"/>
          <w:marBottom w:val="0"/>
          <w:divBdr>
            <w:top w:val="none" w:sz="0" w:space="0" w:color="auto"/>
            <w:left w:val="none" w:sz="0" w:space="0" w:color="auto"/>
            <w:bottom w:val="none" w:sz="0" w:space="0" w:color="auto"/>
            <w:right w:val="none" w:sz="0" w:space="0" w:color="auto"/>
          </w:divBdr>
        </w:div>
        <w:div w:id="2138526586">
          <w:marLeft w:val="0"/>
          <w:marRight w:val="0"/>
          <w:marTop w:val="0"/>
          <w:marBottom w:val="0"/>
          <w:divBdr>
            <w:top w:val="none" w:sz="0" w:space="0" w:color="auto"/>
            <w:left w:val="none" w:sz="0" w:space="0" w:color="auto"/>
            <w:bottom w:val="none" w:sz="0" w:space="0" w:color="auto"/>
            <w:right w:val="none" w:sz="0" w:space="0" w:color="auto"/>
          </w:divBdr>
        </w:div>
        <w:div w:id="520095343">
          <w:marLeft w:val="0"/>
          <w:marRight w:val="0"/>
          <w:marTop w:val="0"/>
          <w:marBottom w:val="0"/>
          <w:divBdr>
            <w:top w:val="none" w:sz="0" w:space="0" w:color="auto"/>
            <w:left w:val="none" w:sz="0" w:space="0" w:color="auto"/>
            <w:bottom w:val="none" w:sz="0" w:space="0" w:color="auto"/>
            <w:right w:val="none" w:sz="0" w:space="0" w:color="auto"/>
          </w:divBdr>
        </w:div>
        <w:div w:id="1360400560">
          <w:marLeft w:val="0"/>
          <w:marRight w:val="0"/>
          <w:marTop w:val="0"/>
          <w:marBottom w:val="0"/>
          <w:divBdr>
            <w:top w:val="none" w:sz="0" w:space="0" w:color="auto"/>
            <w:left w:val="none" w:sz="0" w:space="0" w:color="auto"/>
            <w:bottom w:val="none" w:sz="0" w:space="0" w:color="auto"/>
            <w:right w:val="none" w:sz="0" w:space="0" w:color="auto"/>
          </w:divBdr>
        </w:div>
        <w:div w:id="1311403247">
          <w:marLeft w:val="0"/>
          <w:marRight w:val="0"/>
          <w:marTop w:val="0"/>
          <w:marBottom w:val="0"/>
          <w:divBdr>
            <w:top w:val="none" w:sz="0" w:space="0" w:color="auto"/>
            <w:left w:val="none" w:sz="0" w:space="0" w:color="auto"/>
            <w:bottom w:val="none" w:sz="0" w:space="0" w:color="auto"/>
            <w:right w:val="none" w:sz="0" w:space="0" w:color="auto"/>
          </w:divBdr>
        </w:div>
        <w:div w:id="791899685">
          <w:marLeft w:val="0"/>
          <w:marRight w:val="0"/>
          <w:marTop w:val="0"/>
          <w:marBottom w:val="0"/>
          <w:divBdr>
            <w:top w:val="none" w:sz="0" w:space="0" w:color="auto"/>
            <w:left w:val="none" w:sz="0" w:space="0" w:color="auto"/>
            <w:bottom w:val="none" w:sz="0" w:space="0" w:color="auto"/>
            <w:right w:val="none" w:sz="0" w:space="0" w:color="auto"/>
          </w:divBdr>
        </w:div>
        <w:div w:id="401875517">
          <w:marLeft w:val="0"/>
          <w:marRight w:val="0"/>
          <w:marTop w:val="0"/>
          <w:marBottom w:val="0"/>
          <w:divBdr>
            <w:top w:val="none" w:sz="0" w:space="0" w:color="auto"/>
            <w:left w:val="none" w:sz="0" w:space="0" w:color="auto"/>
            <w:bottom w:val="none" w:sz="0" w:space="0" w:color="auto"/>
            <w:right w:val="none" w:sz="0" w:space="0" w:color="auto"/>
          </w:divBdr>
        </w:div>
        <w:div w:id="329649726">
          <w:marLeft w:val="0"/>
          <w:marRight w:val="0"/>
          <w:marTop w:val="0"/>
          <w:marBottom w:val="0"/>
          <w:divBdr>
            <w:top w:val="none" w:sz="0" w:space="0" w:color="auto"/>
            <w:left w:val="none" w:sz="0" w:space="0" w:color="auto"/>
            <w:bottom w:val="none" w:sz="0" w:space="0" w:color="auto"/>
            <w:right w:val="none" w:sz="0" w:space="0" w:color="auto"/>
          </w:divBdr>
        </w:div>
        <w:div w:id="2125077179">
          <w:marLeft w:val="0"/>
          <w:marRight w:val="0"/>
          <w:marTop w:val="0"/>
          <w:marBottom w:val="0"/>
          <w:divBdr>
            <w:top w:val="none" w:sz="0" w:space="0" w:color="auto"/>
            <w:left w:val="none" w:sz="0" w:space="0" w:color="auto"/>
            <w:bottom w:val="none" w:sz="0" w:space="0" w:color="auto"/>
            <w:right w:val="none" w:sz="0" w:space="0" w:color="auto"/>
          </w:divBdr>
        </w:div>
        <w:div w:id="221790080">
          <w:marLeft w:val="0"/>
          <w:marRight w:val="0"/>
          <w:marTop w:val="0"/>
          <w:marBottom w:val="0"/>
          <w:divBdr>
            <w:top w:val="none" w:sz="0" w:space="0" w:color="auto"/>
            <w:left w:val="none" w:sz="0" w:space="0" w:color="auto"/>
            <w:bottom w:val="none" w:sz="0" w:space="0" w:color="auto"/>
            <w:right w:val="none" w:sz="0" w:space="0" w:color="auto"/>
          </w:divBdr>
        </w:div>
        <w:div w:id="658774246">
          <w:marLeft w:val="0"/>
          <w:marRight w:val="0"/>
          <w:marTop w:val="0"/>
          <w:marBottom w:val="0"/>
          <w:divBdr>
            <w:top w:val="none" w:sz="0" w:space="0" w:color="auto"/>
            <w:left w:val="none" w:sz="0" w:space="0" w:color="auto"/>
            <w:bottom w:val="none" w:sz="0" w:space="0" w:color="auto"/>
            <w:right w:val="none" w:sz="0" w:space="0" w:color="auto"/>
          </w:divBdr>
        </w:div>
        <w:div w:id="1314944560">
          <w:marLeft w:val="0"/>
          <w:marRight w:val="0"/>
          <w:marTop w:val="0"/>
          <w:marBottom w:val="0"/>
          <w:divBdr>
            <w:top w:val="none" w:sz="0" w:space="0" w:color="auto"/>
            <w:left w:val="none" w:sz="0" w:space="0" w:color="auto"/>
            <w:bottom w:val="none" w:sz="0" w:space="0" w:color="auto"/>
            <w:right w:val="none" w:sz="0" w:space="0" w:color="auto"/>
          </w:divBdr>
        </w:div>
        <w:div w:id="703753350">
          <w:marLeft w:val="0"/>
          <w:marRight w:val="0"/>
          <w:marTop w:val="0"/>
          <w:marBottom w:val="0"/>
          <w:divBdr>
            <w:top w:val="none" w:sz="0" w:space="0" w:color="auto"/>
            <w:left w:val="none" w:sz="0" w:space="0" w:color="auto"/>
            <w:bottom w:val="none" w:sz="0" w:space="0" w:color="auto"/>
            <w:right w:val="none" w:sz="0" w:space="0" w:color="auto"/>
          </w:divBdr>
        </w:div>
        <w:div w:id="1776289932">
          <w:marLeft w:val="0"/>
          <w:marRight w:val="0"/>
          <w:marTop w:val="0"/>
          <w:marBottom w:val="0"/>
          <w:divBdr>
            <w:top w:val="none" w:sz="0" w:space="0" w:color="auto"/>
            <w:left w:val="none" w:sz="0" w:space="0" w:color="auto"/>
            <w:bottom w:val="none" w:sz="0" w:space="0" w:color="auto"/>
            <w:right w:val="none" w:sz="0" w:space="0" w:color="auto"/>
          </w:divBdr>
        </w:div>
        <w:div w:id="1697736001">
          <w:marLeft w:val="0"/>
          <w:marRight w:val="0"/>
          <w:marTop w:val="0"/>
          <w:marBottom w:val="0"/>
          <w:divBdr>
            <w:top w:val="none" w:sz="0" w:space="0" w:color="auto"/>
            <w:left w:val="none" w:sz="0" w:space="0" w:color="auto"/>
            <w:bottom w:val="none" w:sz="0" w:space="0" w:color="auto"/>
            <w:right w:val="none" w:sz="0" w:space="0" w:color="auto"/>
          </w:divBdr>
        </w:div>
        <w:div w:id="93716904">
          <w:marLeft w:val="0"/>
          <w:marRight w:val="0"/>
          <w:marTop w:val="0"/>
          <w:marBottom w:val="0"/>
          <w:divBdr>
            <w:top w:val="none" w:sz="0" w:space="0" w:color="auto"/>
            <w:left w:val="none" w:sz="0" w:space="0" w:color="auto"/>
            <w:bottom w:val="none" w:sz="0" w:space="0" w:color="auto"/>
            <w:right w:val="none" w:sz="0" w:space="0" w:color="auto"/>
          </w:divBdr>
        </w:div>
        <w:div w:id="111872433">
          <w:marLeft w:val="0"/>
          <w:marRight w:val="0"/>
          <w:marTop w:val="0"/>
          <w:marBottom w:val="0"/>
          <w:divBdr>
            <w:top w:val="none" w:sz="0" w:space="0" w:color="auto"/>
            <w:left w:val="none" w:sz="0" w:space="0" w:color="auto"/>
            <w:bottom w:val="none" w:sz="0" w:space="0" w:color="auto"/>
            <w:right w:val="none" w:sz="0" w:space="0" w:color="auto"/>
          </w:divBdr>
        </w:div>
        <w:div w:id="1314456541">
          <w:marLeft w:val="0"/>
          <w:marRight w:val="0"/>
          <w:marTop w:val="0"/>
          <w:marBottom w:val="0"/>
          <w:divBdr>
            <w:top w:val="none" w:sz="0" w:space="0" w:color="auto"/>
            <w:left w:val="none" w:sz="0" w:space="0" w:color="auto"/>
            <w:bottom w:val="none" w:sz="0" w:space="0" w:color="auto"/>
            <w:right w:val="none" w:sz="0" w:space="0" w:color="auto"/>
          </w:divBdr>
        </w:div>
        <w:div w:id="1232305752">
          <w:marLeft w:val="0"/>
          <w:marRight w:val="0"/>
          <w:marTop w:val="0"/>
          <w:marBottom w:val="0"/>
          <w:divBdr>
            <w:top w:val="none" w:sz="0" w:space="0" w:color="auto"/>
            <w:left w:val="none" w:sz="0" w:space="0" w:color="auto"/>
            <w:bottom w:val="none" w:sz="0" w:space="0" w:color="auto"/>
            <w:right w:val="none" w:sz="0" w:space="0" w:color="auto"/>
          </w:divBdr>
        </w:div>
        <w:div w:id="520241502">
          <w:marLeft w:val="0"/>
          <w:marRight w:val="0"/>
          <w:marTop w:val="0"/>
          <w:marBottom w:val="0"/>
          <w:divBdr>
            <w:top w:val="none" w:sz="0" w:space="0" w:color="auto"/>
            <w:left w:val="none" w:sz="0" w:space="0" w:color="auto"/>
            <w:bottom w:val="none" w:sz="0" w:space="0" w:color="auto"/>
            <w:right w:val="none" w:sz="0" w:space="0" w:color="auto"/>
          </w:divBdr>
        </w:div>
        <w:div w:id="1268735897">
          <w:marLeft w:val="0"/>
          <w:marRight w:val="0"/>
          <w:marTop w:val="0"/>
          <w:marBottom w:val="0"/>
          <w:divBdr>
            <w:top w:val="none" w:sz="0" w:space="0" w:color="auto"/>
            <w:left w:val="none" w:sz="0" w:space="0" w:color="auto"/>
            <w:bottom w:val="none" w:sz="0" w:space="0" w:color="auto"/>
            <w:right w:val="none" w:sz="0" w:space="0" w:color="auto"/>
          </w:divBdr>
        </w:div>
        <w:div w:id="294869605">
          <w:marLeft w:val="0"/>
          <w:marRight w:val="0"/>
          <w:marTop w:val="0"/>
          <w:marBottom w:val="0"/>
          <w:divBdr>
            <w:top w:val="none" w:sz="0" w:space="0" w:color="auto"/>
            <w:left w:val="none" w:sz="0" w:space="0" w:color="auto"/>
            <w:bottom w:val="none" w:sz="0" w:space="0" w:color="auto"/>
            <w:right w:val="none" w:sz="0" w:space="0" w:color="auto"/>
          </w:divBdr>
        </w:div>
        <w:div w:id="2039887597">
          <w:marLeft w:val="0"/>
          <w:marRight w:val="0"/>
          <w:marTop w:val="0"/>
          <w:marBottom w:val="0"/>
          <w:divBdr>
            <w:top w:val="none" w:sz="0" w:space="0" w:color="auto"/>
            <w:left w:val="none" w:sz="0" w:space="0" w:color="auto"/>
            <w:bottom w:val="none" w:sz="0" w:space="0" w:color="auto"/>
            <w:right w:val="none" w:sz="0" w:space="0" w:color="auto"/>
          </w:divBdr>
        </w:div>
        <w:div w:id="1175724869">
          <w:marLeft w:val="0"/>
          <w:marRight w:val="0"/>
          <w:marTop w:val="0"/>
          <w:marBottom w:val="0"/>
          <w:divBdr>
            <w:top w:val="none" w:sz="0" w:space="0" w:color="auto"/>
            <w:left w:val="none" w:sz="0" w:space="0" w:color="auto"/>
            <w:bottom w:val="none" w:sz="0" w:space="0" w:color="auto"/>
            <w:right w:val="none" w:sz="0" w:space="0" w:color="auto"/>
          </w:divBdr>
        </w:div>
        <w:div w:id="384138015">
          <w:marLeft w:val="0"/>
          <w:marRight w:val="0"/>
          <w:marTop w:val="0"/>
          <w:marBottom w:val="0"/>
          <w:divBdr>
            <w:top w:val="none" w:sz="0" w:space="0" w:color="auto"/>
            <w:left w:val="none" w:sz="0" w:space="0" w:color="auto"/>
            <w:bottom w:val="none" w:sz="0" w:space="0" w:color="auto"/>
            <w:right w:val="none" w:sz="0" w:space="0" w:color="auto"/>
          </w:divBdr>
        </w:div>
      </w:divsChild>
    </w:div>
    <w:div w:id="1953436218">
      <w:bodyDiv w:val="1"/>
      <w:marLeft w:val="0"/>
      <w:marRight w:val="0"/>
      <w:marTop w:val="0"/>
      <w:marBottom w:val="0"/>
      <w:divBdr>
        <w:top w:val="none" w:sz="0" w:space="0" w:color="auto"/>
        <w:left w:val="none" w:sz="0" w:space="0" w:color="auto"/>
        <w:bottom w:val="none" w:sz="0" w:space="0" w:color="auto"/>
        <w:right w:val="none" w:sz="0" w:space="0" w:color="auto"/>
      </w:divBdr>
    </w:div>
    <w:div w:id="2036956893">
      <w:bodyDiv w:val="1"/>
      <w:marLeft w:val="0"/>
      <w:marRight w:val="0"/>
      <w:marTop w:val="0"/>
      <w:marBottom w:val="0"/>
      <w:divBdr>
        <w:top w:val="none" w:sz="0" w:space="0" w:color="auto"/>
        <w:left w:val="none" w:sz="0" w:space="0" w:color="auto"/>
        <w:bottom w:val="none" w:sz="0" w:space="0" w:color="auto"/>
        <w:right w:val="none" w:sz="0" w:space="0" w:color="auto"/>
      </w:divBdr>
    </w:div>
    <w:div w:id="2080443695">
      <w:bodyDiv w:val="1"/>
      <w:marLeft w:val="0"/>
      <w:marRight w:val="0"/>
      <w:marTop w:val="0"/>
      <w:marBottom w:val="0"/>
      <w:divBdr>
        <w:top w:val="none" w:sz="0" w:space="0" w:color="auto"/>
        <w:left w:val="none" w:sz="0" w:space="0" w:color="auto"/>
        <w:bottom w:val="none" w:sz="0" w:space="0" w:color="auto"/>
        <w:right w:val="none" w:sz="0" w:space="0" w:color="auto"/>
      </w:divBdr>
    </w:div>
    <w:div w:id="20947429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rotocols.io/view/ncov-2019-sequencing-protocol-bbmuik6w" TargetMode="Externa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gisaid.org"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protocols.io/view/ncov-2019-sequencing-protocol-bbmuik6w"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github.com/rrwick/Porechop" TargetMode="External"/><Relationship Id="rId4" Type="http://schemas.openxmlformats.org/officeDocument/2006/relationships/settings" Target="settings.xml"/><Relationship Id="rId9" Type="http://schemas.openxmlformats.org/officeDocument/2006/relationships/hyperlink" Target="https://github.com/artic-network/rampart" TargetMode="External"/><Relationship Id="rId14" Type="http://schemas.openxmlformats.org/officeDocument/2006/relationships/image" Target="media/image2.png"/></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E56599-B0F9-9145-87ED-AD7518D61B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172</Words>
  <Characters>18087</Characters>
  <Application>Microsoft Office Word</Application>
  <DocSecurity>0</DocSecurity>
  <Lines>150</Lines>
  <Paragraphs>42</Paragraph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21217</CharactersWithSpaces>
  <SharedDoc>false</SharedDoc>
  <HLinks>
    <vt:vector size="312" baseType="variant">
      <vt:variant>
        <vt:i4>4522042</vt:i4>
      </vt:variant>
      <vt:variant>
        <vt:i4>338</vt:i4>
      </vt:variant>
      <vt:variant>
        <vt:i4>0</vt:i4>
      </vt:variant>
      <vt:variant>
        <vt:i4>5</vt:i4>
      </vt:variant>
      <vt:variant>
        <vt:lpwstr/>
      </vt:variant>
      <vt:variant>
        <vt:lpwstr>_ENREF_41</vt:lpwstr>
      </vt:variant>
      <vt:variant>
        <vt:i4>4522043</vt:i4>
      </vt:variant>
      <vt:variant>
        <vt:i4>335</vt:i4>
      </vt:variant>
      <vt:variant>
        <vt:i4>0</vt:i4>
      </vt:variant>
      <vt:variant>
        <vt:i4>5</vt:i4>
      </vt:variant>
      <vt:variant>
        <vt:lpwstr/>
      </vt:variant>
      <vt:variant>
        <vt:lpwstr>_ENREF_40</vt:lpwstr>
      </vt:variant>
      <vt:variant>
        <vt:i4>4194361</vt:i4>
      </vt:variant>
      <vt:variant>
        <vt:i4>324</vt:i4>
      </vt:variant>
      <vt:variant>
        <vt:i4>0</vt:i4>
      </vt:variant>
      <vt:variant>
        <vt:i4>5</vt:i4>
      </vt:variant>
      <vt:variant>
        <vt:lpwstr/>
      </vt:variant>
      <vt:variant>
        <vt:lpwstr>_ENREF_12</vt:lpwstr>
      </vt:variant>
      <vt:variant>
        <vt:i4>4194363</vt:i4>
      </vt:variant>
      <vt:variant>
        <vt:i4>321</vt:i4>
      </vt:variant>
      <vt:variant>
        <vt:i4>0</vt:i4>
      </vt:variant>
      <vt:variant>
        <vt:i4>5</vt:i4>
      </vt:variant>
      <vt:variant>
        <vt:lpwstr/>
      </vt:variant>
      <vt:variant>
        <vt:lpwstr>_ENREF_10</vt:lpwstr>
      </vt:variant>
      <vt:variant>
        <vt:i4>4194364</vt:i4>
      </vt:variant>
      <vt:variant>
        <vt:i4>313</vt:i4>
      </vt:variant>
      <vt:variant>
        <vt:i4>0</vt:i4>
      </vt:variant>
      <vt:variant>
        <vt:i4>5</vt:i4>
      </vt:variant>
      <vt:variant>
        <vt:lpwstr/>
      </vt:variant>
      <vt:variant>
        <vt:lpwstr>_ENREF_17</vt:lpwstr>
      </vt:variant>
      <vt:variant>
        <vt:i4>4718603</vt:i4>
      </vt:variant>
      <vt:variant>
        <vt:i4>305</vt:i4>
      </vt:variant>
      <vt:variant>
        <vt:i4>0</vt:i4>
      </vt:variant>
      <vt:variant>
        <vt:i4>5</vt:i4>
      </vt:variant>
      <vt:variant>
        <vt:lpwstr/>
      </vt:variant>
      <vt:variant>
        <vt:lpwstr>_ENREF_9</vt:lpwstr>
      </vt:variant>
      <vt:variant>
        <vt:i4>4325426</vt:i4>
      </vt:variant>
      <vt:variant>
        <vt:i4>297</vt:i4>
      </vt:variant>
      <vt:variant>
        <vt:i4>0</vt:i4>
      </vt:variant>
      <vt:variant>
        <vt:i4>5</vt:i4>
      </vt:variant>
      <vt:variant>
        <vt:lpwstr/>
      </vt:variant>
      <vt:variant>
        <vt:lpwstr>_ENREF_39</vt:lpwstr>
      </vt:variant>
      <vt:variant>
        <vt:i4>4325427</vt:i4>
      </vt:variant>
      <vt:variant>
        <vt:i4>291</vt:i4>
      </vt:variant>
      <vt:variant>
        <vt:i4>0</vt:i4>
      </vt:variant>
      <vt:variant>
        <vt:i4>5</vt:i4>
      </vt:variant>
      <vt:variant>
        <vt:lpwstr/>
      </vt:variant>
      <vt:variant>
        <vt:lpwstr>_ENREF_38</vt:lpwstr>
      </vt:variant>
      <vt:variant>
        <vt:i4>4325436</vt:i4>
      </vt:variant>
      <vt:variant>
        <vt:i4>283</vt:i4>
      </vt:variant>
      <vt:variant>
        <vt:i4>0</vt:i4>
      </vt:variant>
      <vt:variant>
        <vt:i4>5</vt:i4>
      </vt:variant>
      <vt:variant>
        <vt:lpwstr/>
      </vt:variant>
      <vt:variant>
        <vt:lpwstr>_ENREF_37</vt:lpwstr>
      </vt:variant>
      <vt:variant>
        <vt:i4>4390923</vt:i4>
      </vt:variant>
      <vt:variant>
        <vt:i4>275</vt:i4>
      </vt:variant>
      <vt:variant>
        <vt:i4>0</vt:i4>
      </vt:variant>
      <vt:variant>
        <vt:i4>5</vt:i4>
      </vt:variant>
      <vt:variant>
        <vt:lpwstr/>
      </vt:variant>
      <vt:variant>
        <vt:lpwstr>_ENREF_2</vt:lpwstr>
      </vt:variant>
      <vt:variant>
        <vt:i4>4325439</vt:i4>
      </vt:variant>
      <vt:variant>
        <vt:i4>267</vt:i4>
      </vt:variant>
      <vt:variant>
        <vt:i4>0</vt:i4>
      </vt:variant>
      <vt:variant>
        <vt:i4>5</vt:i4>
      </vt:variant>
      <vt:variant>
        <vt:lpwstr/>
      </vt:variant>
      <vt:variant>
        <vt:lpwstr>_ENREF_34</vt:lpwstr>
      </vt:variant>
      <vt:variant>
        <vt:i4>4325435</vt:i4>
      </vt:variant>
      <vt:variant>
        <vt:i4>259</vt:i4>
      </vt:variant>
      <vt:variant>
        <vt:i4>0</vt:i4>
      </vt:variant>
      <vt:variant>
        <vt:i4>5</vt:i4>
      </vt:variant>
      <vt:variant>
        <vt:lpwstr/>
      </vt:variant>
      <vt:variant>
        <vt:lpwstr>_ENREF_30</vt:lpwstr>
      </vt:variant>
      <vt:variant>
        <vt:i4>4390962</vt:i4>
      </vt:variant>
      <vt:variant>
        <vt:i4>251</vt:i4>
      </vt:variant>
      <vt:variant>
        <vt:i4>0</vt:i4>
      </vt:variant>
      <vt:variant>
        <vt:i4>5</vt:i4>
      </vt:variant>
      <vt:variant>
        <vt:lpwstr/>
      </vt:variant>
      <vt:variant>
        <vt:lpwstr>_ENREF_29</vt:lpwstr>
      </vt:variant>
      <vt:variant>
        <vt:i4>4390963</vt:i4>
      </vt:variant>
      <vt:variant>
        <vt:i4>243</vt:i4>
      </vt:variant>
      <vt:variant>
        <vt:i4>0</vt:i4>
      </vt:variant>
      <vt:variant>
        <vt:i4>5</vt:i4>
      </vt:variant>
      <vt:variant>
        <vt:lpwstr/>
      </vt:variant>
      <vt:variant>
        <vt:lpwstr>_ENREF_28</vt:lpwstr>
      </vt:variant>
      <vt:variant>
        <vt:i4>4390971</vt:i4>
      </vt:variant>
      <vt:variant>
        <vt:i4>237</vt:i4>
      </vt:variant>
      <vt:variant>
        <vt:i4>0</vt:i4>
      </vt:variant>
      <vt:variant>
        <vt:i4>5</vt:i4>
      </vt:variant>
      <vt:variant>
        <vt:lpwstr/>
      </vt:variant>
      <vt:variant>
        <vt:lpwstr>_ENREF_20</vt:lpwstr>
      </vt:variant>
      <vt:variant>
        <vt:i4>4194355</vt:i4>
      </vt:variant>
      <vt:variant>
        <vt:i4>234</vt:i4>
      </vt:variant>
      <vt:variant>
        <vt:i4>0</vt:i4>
      </vt:variant>
      <vt:variant>
        <vt:i4>5</vt:i4>
      </vt:variant>
      <vt:variant>
        <vt:lpwstr/>
      </vt:variant>
      <vt:variant>
        <vt:lpwstr>_ENREF_18</vt:lpwstr>
      </vt:variant>
      <vt:variant>
        <vt:i4>4521995</vt:i4>
      </vt:variant>
      <vt:variant>
        <vt:i4>231</vt:i4>
      </vt:variant>
      <vt:variant>
        <vt:i4>0</vt:i4>
      </vt:variant>
      <vt:variant>
        <vt:i4>5</vt:i4>
      </vt:variant>
      <vt:variant>
        <vt:lpwstr/>
      </vt:variant>
      <vt:variant>
        <vt:lpwstr>_ENREF_4</vt:lpwstr>
      </vt:variant>
      <vt:variant>
        <vt:i4>4390972</vt:i4>
      </vt:variant>
      <vt:variant>
        <vt:i4>223</vt:i4>
      </vt:variant>
      <vt:variant>
        <vt:i4>0</vt:i4>
      </vt:variant>
      <vt:variant>
        <vt:i4>5</vt:i4>
      </vt:variant>
      <vt:variant>
        <vt:lpwstr/>
      </vt:variant>
      <vt:variant>
        <vt:lpwstr>_ENREF_27</vt:lpwstr>
      </vt:variant>
      <vt:variant>
        <vt:i4>4390968</vt:i4>
      </vt:variant>
      <vt:variant>
        <vt:i4>217</vt:i4>
      </vt:variant>
      <vt:variant>
        <vt:i4>0</vt:i4>
      </vt:variant>
      <vt:variant>
        <vt:i4>5</vt:i4>
      </vt:variant>
      <vt:variant>
        <vt:lpwstr/>
      </vt:variant>
      <vt:variant>
        <vt:lpwstr>_ENREF_23</vt:lpwstr>
      </vt:variant>
      <vt:variant>
        <vt:i4>4194354</vt:i4>
      </vt:variant>
      <vt:variant>
        <vt:i4>214</vt:i4>
      </vt:variant>
      <vt:variant>
        <vt:i4>0</vt:i4>
      </vt:variant>
      <vt:variant>
        <vt:i4>5</vt:i4>
      </vt:variant>
      <vt:variant>
        <vt:lpwstr/>
      </vt:variant>
      <vt:variant>
        <vt:lpwstr>_ENREF_19</vt:lpwstr>
      </vt:variant>
      <vt:variant>
        <vt:i4>4390973</vt:i4>
      </vt:variant>
      <vt:variant>
        <vt:i4>206</vt:i4>
      </vt:variant>
      <vt:variant>
        <vt:i4>0</vt:i4>
      </vt:variant>
      <vt:variant>
        <vt:i4>5</vt:i4>
      </vt:variant>
      <vt:variant>
        <vt:lpwstr/>
      </vt:variant>
      <vt:variant>
        <vt:lpwstr>_ENREF_26</vt:lpwstr>
      </vt:variant>
      <vt:variant>
        <vt:i4>4390974</vt:i4>
      </vt:variant>
      <vt:variant>
        <vt:i4>200</vt:i4>
      </vt:variant>
      <vt:variant>
        <vt:i4>0</vt:i4>
      </vt:variant>
      <vt:variant>
        <vt:i4>5</vt:i4>
      </vt:variant>
      <vt:variant>
        <vt:lpwstr/>
      </vt:variant>
      <vt:variant>
        <vt:lpwstr>_ENREF_25</vt:lpwstr>
      </vt:variant>
      <vt:variant>
        <vt:i4>4325387</vt:i4>
      </vt:variant>
      <vt:variant>
        <vt:i4>192</vt:i4>
      </vt:variant>
      <vt:variant>
        <vt:i4>0</vt:i4>
      </vt:variant>
      <vt:variant>
        <vt:i4>5</vt:i4>
      </vt:variant>
      <vt:variant>
        <vt:lpwstr/>
      </vt:variant>
      <vt:variant>
        <vt:lpwstr>_ENREF_3</vt:lpwstr>
      </vt:variant>
      <vt:variant>
        <vt:i4>4390971</vt:i4>
      </vt:variant>
      <vt:variant>
        <vt:i4>186</vt:i4>
      </vt:variant>
      <vt:variant>
        <vt:i4>0</vt:i4>
      </vt:variant>
      <vt:variant>
        <vt:i4>5</vt:i4>
      </vt:variant>
      <vt:variant>
        <vt:lpwstr/>
      </vt:variant>
      <vt:variant>
        <vt:lpwstr>_ENREF_20</vt:lpwstr>
      </vt:variant>
      <vt:variant>
        <vt:i4>4325387</vt:i4>
      </vt:variant>
      <vt:variant>
        <vt:i4>178</vt:i4>
      </vt:variant>
      <vt:variant>
        <vt:i4>0</vt:i4>
      </vt:variant>
      <vt:variant>
        <vt:i4>5</vt:i4>
      </vt:variant>
      <vt:variant>
        <vt:lpwstr/>
      </vt:variant>
      <vt:variant>
        <vt:lpwstr>_ENREF_3</vt:lpwstr>
      </vt:variant>
      <vt:variant>
        <vt:i4>4390923</vt:i4>
      </vt:variant>
      <vt:variant>
        <vt:i4>175</vt:i4>
      </vt:variant>
      <vt:variant>
        <vt:i4>0</vt:i4>
      </vt:variant>
      <vt:variant>
        <vt:i4>5</vt:i4>
      </vt:variant>
      <vt:variant>
        <vt:lpwstr/>
      </vt:variant>
      <vt:variant>
        <vt:lpwstr>_ENREF_2</vt:lpwstr>
      </vt:variant>
      <vt:variant>
        <vt:i4>4390975</vt:i4>
      </vt:variant>
      <vt:variant>
        <vt:i4>167</vt:i4>
      </vt:variant>
      <vt:variant>
        <vt:i4>0</vt:i4>
      </vt:variant>
      <vt:variant>
        <vt:i4>5</vt:i4>
      </vt:variant>
      <vt:variant>
        <vt:lpwstr/>
      </vt:variant>
      <vt:variant>
        <vt:lpwstr>_ENREF_24</vt:lpwstr>
      </vt:variant>
      <vt:variant>
        <vt:i4>4390968</vt:i4>
      </vt:variant>
      <vt:variant>
        <vt:i4>164</vt:i4>
      </vt:variant>
      <vt:variant>
        <vt:i4>0</vt:i4>
      </vt:variant>
      <vt:variant>
        <vt:i4>5</vt:i4>
      </vt:variant>
      <vt:variant>
        <vt:lpwstr/>
      </vt:variant>
      <vt:variant>
        <vt:lpwstr>_ENREF_23</vt:lpwstr>
      </vt:variant>
      <vt:variant>
        <vt:i4>4390969</vt:i4>
      </vt:variant>
      <vt:variant>
        <vt:i4>156</vt:i4>
      </vt:variant>
      <vt:variant>
        <vt:i4>0</vt:i4>
      </vt:variant>
      <vt:variant>
        <vt:i4>5</vt:i4>
      </vt:variant>
      <vt:variant>
        <vt:lpwstr/>
      </vt:variant>
      <vt:variant>
        <vt:lpwstr>_ENREF_22</vt:lpwstr>
      </vt:variant>
      <vt:variant>
        <vt:i4>4390970</vt:i4>
      </vt:variant>
      <vt:variant>
        <vt:i4>148</vt:i4>
      </vt:variant>
      <vt:variant>
        <vt:i4>0</vt:i4>
      </vt:variant>
      <vt:variant>
        <vt:i4>5</vt:i4>
      </vt:variant>
      <vt:variant>
        <vt:lpwstr/>
      </vt:variant>
      <vt:variant>
        <vt:lpwstr>_ENREF_21</vt:lpwstr>
      </vt:variant>
      <vt:variant>
        <vt:i4>4390971</vt:i4>
      </vt:variant>
      <vt:variant>
        <vt:i4>140</vt:i4>
      </vt:variant>
      <vt:variant>
        <vt:i4>0</vt:i4>
      </vt:variant>
      <vt:variant>
        <vt:i4>5</vt:i4>
      </vt:variant>
      <vt:variant>
        <vt:lpwstr/>
      </vt:variant>
      <vt:variant>
        <vt:lpwstr>_ENREF_20</vt:lpwstr>
      </vt:variant>
      <vt:variant>
        <vt:i4>4194354</vt:i4>
      </vt:variant>
      <vt:variant>
        <vt:i4>132</vt:i4>
      </vt:variant>
      <vt:variant>
        <vt:i4>0</vt:i4>
      </vt:variant>
      <vt:variant>
        <vt:i4>5</vt:i4>
      </vt:variant>
      <vt:variant>
        <vt:lpwstr/>
      </vt:variant>
      <vt:variant>
        <vt:lpwstr>_ENREF_19</vt:lpwstr>
      </vt:variant>
      <vt:variant>
        <vt:i4>4194355</vt:i4>
      </vt:variant>
      <vt:variant>
        <vt:i4>124</vt:i4>
      </vt:variant>
      <vt:variant>
        <vt:i4>0</vt:i4>
      </vt:variant>
      <vt:variant>
        <vt:i4>5</vt:i4>
      </vt:variant>
      <vt:variant>
        <vt:lpwstr/>
      </vt:variant>
      <vt:variant>
        <vt:lpwstr>_ENREF_18</vt:lpwstr>
      </vt:variant>
      <vt:variant>
        <vt:i4>4194364</vt:i4>
      </vt:variant>
      <vt:variant>
        <vt:i4>116</vt:i4>
      </vt:variant>
      <vt:variant>
        <vt:i4>0</vt:i4>
      </vt:variant>
      <vt:variant>
        <vt:i4>5</vt:i4>
      </vt:variant>
      <vt:variant>
        <vt:lpwstr/>
      </vt:variant>
      <vt:variant>
        <vt:lpwstr>_ENREF_17</vt:lpwstr>
      </vt:variant>
      <vt:variant>
        <vt:i4>4194365</vt:i4>
      </vt:variant>
      <vt:variant>
        <vt:i4>108</vt:i4>
      </vt:variant>
      <vt:variant>
        <vt:i4>0</vt:i4>
      </vt:variant>
      <vt:variant>
        <vt:i4>5</vt:i4>
      </vt:variant>
      <vt:variant>
        <vt:lpwstr/>
      </vt:variant>
      <vt:variant>
        <vt:lpwstr>_ENREF_16</vt:lpwstr>
      </vt:variant>
      <vt:variant>
        <vt:i4>4194366</vt:i4>
      </vt:variant>
      <vt:variant>
        <vt:i4>100</vt:i4>
      </vt:variant>
      <vt:variant>
        <vt:i4>0</vt:i4>
      </vt:variant>
      <vt:variant>
        <vt:i4>5</vt:i4>
      </vt:variant>
      <vt:variant>
        <vt:lpwstr/>
      </vt:variant>
      <vt:variant>
        <vt:lpwstr>_ENREF_15</vt:lpwstr>
      </vt:variant>
      <vt:variant>
        <vt:i4>4784139</vt:i4>
      </vt:variant>
      <vt:variant>
        <vt:i4>97</vt:i4>
      </vt:variant>
      <vt:variant>
        <vt:i4>0</vt:i4>
      </vt:variant>
      <vt:variant>
        <vt:i4>5</vt:i4>
      </vt:variant>
      <vt:variant>
        <vt:lpwstr/>
      </vt:variant>
      <vt:variant>
        <vt:lpwstr>_ENREF_8</vt:lpwstr>
      </vt:variant>
      <vt:variant>
        <vt:i4>4194363</vt:i4>
      </vt:variant>
      <vt:variant>
        <vt:i4>89</vt:i4>
      </vt:variant>
      <vt:variant>
        <vt:i4>0</vt:i4>
      </vt:variant>
      <vt:variant>
        <vt:i4>5</vt:i4>
      </vt:variant>
      <vt:variant>
        <vt:lpwstr/>
      </vt:variant>
      <vt:variant>
        <vt:lpwstr>_ENREF_10</vt:lpwstr>
      </vt:variant>
      <vt:variant>
        <vt:i4>4194361</vt:i4>
      </vt:variant>
      <vt:variant>
        <vt:i4>81</vt:i4>
      </vt:variant>
      <vt:variant>
        <vt:i4>0</vt:i4>
      </vt:variant>
      <vt:variant>
        <vt:i4>5</vt:i4>
      </vt:variant>
      <vt:variant>
        <vt:lpwstr/>
      </vt:variant>
      <vt:variant>
        <vt:lpwstr>_ENREF_12</vt:lpwstr>
      </vt:variant>
      <vt:variant>
        <vt:i4>4194363</vt:i4>
      </vt:variant>
      <vt:variant>
        <vt:i4>78</vt:i4>
      </vt:variant>
      <vt:variant>
        <vt:i4>0</vt:i4>
      </vt:variant>
      <vt:variant>
        <vt:i4>5</vt:i4>
      </vt:variant>
      <vt:variant>
        <vt:lpwstr/>
      </vt:variant>
      <vt:variant>
        <vt:lpwstr>_ENREF_10</vt:lpwstr>
      </vt:variant>
      <vt:variant>
        <vt:i4>4718603</vt:i4>
      </vt:variant>
      <vt:variant>
        <vt:i4>75</vt:i4>
      </vt:variant>
      <vt:variant>
        <vt:i4>0</vt:i4>
      </vt:variant>
      <vt:variant>
        <vt:i4>5</vt:i4>
      </vt:variant>
      <vt:variant>
        <vt:lpwstr/>
      </vt:variant>
      <vt:variant>
        <vt:lpwstr>_ENREF_9</vt:lpwstr>
      </vt:variant>
      <vt:variant>
        <vt:i4>4718603</vt:i4>
      </vt:variant>
      <vt:variant>
        <vt:i4>67</vt:i4>
      </vt:variant>
      <vt:variant>
        <vt:i4>0</vt:i4>
      </vt:variant>
      <vt:variant>
        <vt:i4>5</vt:i4>
      </vt:variant>
      <vt:variant>
        <vt:lpwstr/>
      </vt:variant>
      <vt:variant>
        <vt:lpwstr>_ENREF_9</vt:lpwstr>
      </vt:variant>
      <vt:variant>
        <vt:i4>4653067</vt:i4>
      </vt:variant>
      <vt:variant>
        <vt:i4>59</vt:i4>
      </vt:variant>
      <vt:variant>
        <vt:i4>0</vt:i4>
      </vt:variant>
      <vt:variant>
        <vt:i4>5</vt:i4>
      </vt:variant>
      <vt:variant>
        <vt:lpwstr/>
      </vt:variant>
      <vt:variant>
        <vt:lpwstr>_ENREF_6</vt:lpwstr>
      </vt:variant>
      <vt:variant>
        <vt:i4>4587531</vt:i4>
      </vt:variant>
      <vt:variant>
        <vt:i4>51</vt:i4>
      </vt:variant>
      <vt:variant>
        <vt:i4>0</vt:i4>
      </vt:variant>
      <vt:variant>
        <vt:i4>5</vt:i4>
      </vt:variant>
      <vt:variant>
        <vt:lpwstr/>
      </vt:variant>
      <vt:variant>
        <vt:lpwstr>_ENREF_7</vt:lpwstr>
      </vt:variant>
      <vt:variant>
        <vt:i4>4653067</vt:i4>
      </vt:variant>
      <vt:variant>
        <vt:i4>48</vt:i4>
      </vt:variant>
      <vt:variant>
        <vt:i4>0</vt:i4>
      </vt:variant>
      <vt:variant>
        <vt:i4>5</vt:i4>
      </vt:variant>
      <vt:variant>
        <vt:lpwstr/>
      </vt:variant>
      <vt:variant>
        <vt:lpwstr>_ENREF_6</vt:lpwstr>
      </vt:variant>
      <vt:variant>
        <vt:i4>4587531</vt:i4>
      </vt:variant>
      <vt:variant>
        <vt:i4>40</vt:i4>
      </vt:variant>
      <vt:variant>
        <vt:i4>0</vt:i4>
      </vt:variant>
      <vt:variant>
        <vt:i4>5</vt:i4>
      </vt:variant>
      <vt:variant>
        <vt:lpwstr/>
      </vt:variant>
      <vt:variant>
        <vt:lpwstr>_ENREF_7</vt:lpwstr>
      </vt:variant>
      <vt:variant>
        <vt:i4>4653067</vt:i4>
      </vt:variant>
      <vt:variant>
        <vt:i4>37</vt:i4>
      </vt:variant>
      <vt:variant>
        <vt:i4>0</vt:i4>
      </vt:variant>
      <vt:variant>
        <vt:i4>5</vt:i4>
      </vt:variant>
      <vt:variant>
        <vt:lpwstr/>
      </vt:variant>
      <vt:variant>
        <vt:lpwstr>_ENREF_6</vt:lpwstr>
      </vt:variant>
      <vt:variant>
        <vt:i4>4456459</vt:i4>
      </vt:variant>
      <vt:variant>
        <vt:i4>29</vt:i4>
      </vt:variant>
      <vt:variant>
        <vt:i4>0</vt:i4>
      </vt:variant>
      <vt:variant>
        <vt:i4>5</vt:i4>
      </vt:variant>
      <vt:variant>
        <vt:lpwstr/>
      </vt:variant>
      <vt:variant>
        <vt:lpwstr>_ENREF_5</vt:lpwstr>
      </vt:variant>
      <vt:variant>
        <vt:i4>4521995</vt:i4>
      </vt:variant>
      <vt:variant>
        <vt:i4>23</vt:i4>
      </vt:variant>
      <vt:variant>
        <vt:i4>0</vt:i4>
      </vt:variant>
      <vt:variant>
        <vt:i4>5</vt:i4>
      </vt:variant>
      <vt:variant>
        <vt:lpwstr/>
      </vt:variant>
      <vt:variant>
        <vt:lpwstr>_ENREF_4</vt:lpwstr>
      </vt:variant>
      <vt:variant>
        <vt:i4>4325387</vt:i4>
      </vt:variant>
      <vt:variant>
        <vt:i4>15</vt:i4>
      </vt:variant>
      <vt:variant>
        <vt:i4>0</vt:i4>
      </vt:variant>
      <vt:variant>
        <vt:i4>5</vt:i4>
      </vt:variant>
      <vt:variant>
        <vt:lpwstr/>
      </vt:variant>
      <vt:variant>
        <vt:lpwstr>_ENREF_3</vt:lpwstr>
      </vt:variant>
      <vt:variant>
        <vt:i4>4390923</vt:i4>
      </vt:variant>
      <vt:variant>
        <vt:i4>12</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cp:lastPrinted>2014-09-01T03:49:00Z</cp:lastPrinted>
  <dcterms:created xsi:type="dcterms:W3CDTF">2021-08-14T09:40:00Z</dcterms:created>
  <dcterms:modified xsi:type="dcterms:W3CDTF">2021-11-03T00:22:00Z</dcterms:modified>
</cp:coreProperties>
</file>